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lang w:val="en-US" w:eastAsia="zh-CN"/>
        </w:rPr>
      </w:pPr>
      <w:r>
        <w:rPr>
          <w:rFonts w:hint="eastAsia" w:ascii="Times New Roman" w:hAnsi="Times New Roman" w:cs="Times New Roman"/>
          <w:b/>
          <w:bCs/>
          <w:lang w:val="en-US" w:eastAsia="zh-CN"/>
        </w:rPr>
        <w:t xml:space="preserve">Supplement </w:t>
      </w:r>
      <w:r>
        <w:rPr>
          <w:rFonts w:hint="default" w:ascii="Times New Roman" w:hAnsi="Times New Roman" w:cs="Times New Roman"/>
          <w:b/>
          <w:bCs/>
          <w:lang w:val="en-US" w:eastAsia="zh-CN"/>
        </w:rPr>
        <w:t>Table 1.</w:t>
      </w:r>
      <w:r>
        <w:rPr>
          <w:rFonts w:hint="default" w:ascii="Times New Roman" w:hAnsi="Times New Roman" w:cs="Times New Roman"/>
          <w:lang w:val="en-US" w:eastAsia="zh-CN"/>
        </w:rPr>
        <w:t xml:space="preserve"> </w:t>
      </w:r>
      <w:r>
        <w:rPr>
          <w:rFonts w:hint="default" w:ascii="Times New Roman" w:hAnsi="Times New Roman" w:cs="Times New Roman"/>
          <w:b/>
          <w:bCs/>
          <w:sz w:val="21"/>
          <w:szCs w:val="21"/>
          <w:lang w:val="en-US" w:eastAsia="zh-CN"/>
        </w:rPr>
        <w:t xml:space="preserve">The </w:t>
      </w:r>
      <w:r>
        <w:rPr>
          <w:rFonts w:hint="eastAsia" w:ascii="Times New Roman" w:hAnsi="Times New Roman" w:cs="Times New Roman"/>
          <w:b/>
          <w:bCs/>
          <w:sz w:val="21"/>
          <w:szCs w:val="21"/>
          <w:lang w:val="en-US" w:eastAsia="zh-CN"/>
        </w:rPr>
        <w:t>R</w:t>
      </w:r>
      <w:r>
        <w:rPr>
          <w:rFonts w:hint="default" w:ascii="Times New Roman" w:hAnsi="Times New Roman" w:cs="Times New Roman"/>
          <w:b/>
          <w:bCs/>
          <w:sz w:val="21"/>
          <w:szCs w:val="21"/>
          <w:lang w:val="en-US" w:eastAsia="zh-CN"/>
        </w:rPr>
        <w:t xml:space="preserve">ole of </w:t>
      </w:r>
      <w:r>
        <w:rPr>
          <w:rFonts w:hint="eastAsia" w:ascii="Times New Roman" w:hAnsi="Times New Roman" w:cs="Times New Roman"/>
          <w:b/>
          <w:bCs/>
          <w:sz w:val="21"/>
          <w:szCs w:val="21"/>
          <w:lang w:val="en-US" w:eastAsia="zh-CN"/>
        </w:rPr>
        <w:t>P</w:t>
      </w:r>
      <w:r>
        <w:rPr>
          <w:rFonts w:hint="default" w:ascii="Times New Roman" w:hAnsi="Times New Roman" w:cs="Times New Roman"/>
          <w:b/>
          <w:bCs/>
          <w:sz w:val="21"/>
          <w:szCs w:val="21"/>
          <w:lang w:val="en-US" w:eastAsia="zh-CN"/>
        </w:rPr>
        <w:t xml:space="preserve">yroptosis in </w:t>
      </w:r>
      <w:r>
        <w:rPr>
          <w:rFonts w:hint="eastAsia" w:ascii="Times New Roman" w:hAnsi="Times New Roman" w:cs="Times New Roman"/>
          <w:b/>
          <w:bCs/>
          <w:sz w:val="21"/>
          <w:szCs w:val="21"/>
          <w:lang w:val="en-US" w:eastAsia="zh-CN"/>
        </w:rPr>
        <w:t>V</w:t>
      </w:r>
      <w:r>
        <w:rPr>
          <w:rFonts w:hint="default" w:ascii="Times New Roman" w:hAnsi="Times New Roman" w:cs="Times New Roman"/>
          <w:b/>
          <w:bCs/>
          <w:sz w:val="21"/>
          <w:szCs w:val="21"/>
          <w:lang w:val="en-US" w:eastAsia="zh-CN"/>
        </w:rPr>
        <w:t xml:space="preserve">arious </w:t>
      </w:r>
      <w:r>
        <w:rPr>
          <w:rFonts w:hint="eastAsia" w:ascii="Times New Roman" w:hAnsi="Times New Roman" w:cs="Times New Roman"/>
          <w:b/>
          <w:bCs/>
          <w:sz w:val="21"/>
          <w:szCs w:val="21"/>
          <w:lang w:val="en-US" w:eastAsia="zh-CN"/>
        </w:rPr>
        <w:t>O</w:t>
      </w:r>
      <w:r>
        <w:rPr>
          <w:rFonts w:hint="default" w:ascii="Times New Roman" w:hAnsi="Times New Roman" w:cs="Times New Roman"/>
          <w:b/>
          <w:bCs/>
          <w:sz w:val="21"/>
          <w:szCs w:val="21"/>
          <w:lang w:val="en-US" w:eastAsia="zh-CN"/>
        </w:rPr>
        <w:t xml:space="preserve">rgans in </w:t>
      </w:r>
      <w:r>
        <w:rPr>
          <w:rFonts w:hint="eastAsia" w:ascii="Times New Roman" w:hAnsi="Times New Roman" w:cs="Times New Roman"/>
          <w:b/>
          <w:bCs/>
          <w:sz w:val="21"/>
          <w:szCs w:val="21"/>
          <w:lang w:val="en-US" w:eastAsia="zh-CN"/>
        </w:rPr>
        <w:t>S</w:t>
      </w:r>
      <w:r>
        <w:rPr>
          <w:rFonts w:hint="default" w:ascii="Times New Roman" w:hAnsi="Times New Roman" w:cs="Times New Roman"/>
          <w:b/>
          <w:bCs/>
          <w:sz w:val="21"/>
          <w:szCs w:val="21"/>
          <w:lang w:val="en-US" w:eastAsia="zh-CN"/>
        </w:rPr>
        <w:t>epsis</w:t>
      </w:r>
    </w:p>
    <w:tbl>
      <w:tblPr>
        <w:tblStyle w:val="3"/>
        <w:tblpPr w:leftFromText="180" w:rightFromText="180" w:vertAnchor="text" w:horzAnchor="page" w:tblpX="1388" w:tblpY="297"/>
        <w:tblOverlap w:val="never"/>
        <w:tblW w:w="142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70"/>
        <w:gridCol w:w="1031"/>
        <w:gridCol w:w="651"/>
        <w:gridCol w:w="1373"/>
        <w:gridCol w:w="1290"/>
        <w:gridCol w:w="1700"/>
        <w:gridCol w:w="2180"/>
        <w:gridCol w:w="1800"/>
        <w:gridCol w:w="2250"/>
        <w:gridCol w:w="9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1070" w:type="dxa"/>
            <w:vMerge w:val="restart"/>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Organs</w:t>
            </w:r>
          </w:p>
        </w:tc>
        <w:tc>
          <w:tcPr>
            <w:tcW w:w="1031" w:type="dxa"/>
            <w:vMerge w:val="restart"/>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Name</w:t>
            </w:r>
          </w:p>
        </w:tc>
        <w:tc>
          <w:tcPr>
            <w:tcW w:w="651" w:type="dxa"/>
            <w:vMerge w:val="restart"/>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Year</w:t>
            </w:r>
          </w:p>
        </w:tc>
        <w:tc>
          <w:tcPr>
            <w:tcW w:w="4363" w:type="dxa"/>
            <w:gridSpan w:val="3"/>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Samples</w:t>
            </w:r>
          </w:p>
        </w:tc>
        <w:tc>
          <w:tcPr>
            <w:tcW w:w="2180" w:type="dxa"/>
            <w:vMerge w:val="restart"/>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yroptosis-associated molecules</w:t>
            </w:r>
          </w:p>
        </w:tc>
        <w:tc>
          <w:tcPr>
            <w:tcW w:w="1800" w:type="dxa"/>
            <w:vMerge w:val="restart"/>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Role of pyroptosis(Injury/Protection)</w:t>
            </w:r>
          </w:p>
        </w:tc>
        <w:tc>
          <w:tcPr>
            <w:tcW w:w="2250" w:type="dxa"/>
            <w:vMerge w:val="restart"/>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Key points of the studies</w:t>
            </w:r>
          </w:p>
        </w:tc>
        <w:tc>
          <w:tcPr>
            <w:tcW w:w="926" w:type="dxa"/>
            <w:vMerge w:val="restart"/>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RE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1070" w:type="dxa"/>
            <w:vMerge w:val="continue"/>
          </w:tcPr>
          <w:p>
            <w:pPr>
              <w:jc w:val="center"/>
              <w:rPr>
                <w:rFonts w:hint="default" w:ascii="Times New Roman" w:hAnsi="Times New Roman" w:cs="Times New Roman"/>
                <w:sz w:val="21"/>
                <w:szCs w:val="21"/>
                <w:vertAlign w:val="baseline"/>
                <w:lang w:val="en-US" w:eastAsia="zh-CN"/>
              </w:rPr>
            </w:pPr>
          </w:p>
        </w:tc>
        <w:tc>
          <w:tcPr>
            <w:tcW w:w="1031" w:type="dxa"/>
            <w:vMerge w:val="continue"/>
          </w:tcPr>
          <w:p>
            <w:pPr>
              <w:jc w:val="center"/>
              <w:rPr>
                <w:rFonts w:hint="default" w:ascii="Times New Roman" w:hAnsi="Times New Roman" w:cs="Times New Roman"/>
                <w:sz w:val="21"/>
                <w:szCs w:val="21"/>
                <w:vertAlign w:val="baseline"/>
                <w:lang w:val="en-US" w:eastAsia="zh-CN"/>
              </w:rPr>
            </w:pPr>
          </w:p>
        </w:tc>
        <w:tc>
          <w:tcPr>
            <w:tcW w:w="651" w:type="dxa"/>
            <w:vMerge w:val="continue"/>
          </w:tcPr>
          <w:p>
            <w:pPr>
              <w:jc w:val="center"/>
              <w:rPr>
                <w:rFonts w:hint="default" w:ascii="Times New Roman" w:hAnsi="Times New Roman" w:cs="Times New Roman"/>
                <w:sz w:val="21"/>
                <w:szCs w:val="21"/>
                <w:vertAlign w:val="baseline"/>
                <w:lang w:val="en-US" w:eastAsia="zh-CN"/>
              </w:rPr>
            </w:pPr>
          </w:p>
        </w:tc>
        <w:tc>
          <w:tcPr>
            <w:tcW w:w="1373" w:type="dxa"/>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Clinical samples</w:t>
            </w:r>
          </w:p>
        </w:tc>
        <w:tc>
          <w:tcPr>
            <w:tcW w:w="1290" w:type="dxa"/>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Animal</w:t>
            </w:r>
          </w:p>
        </w:tc>
        <w:tc>
          <w:tcPr>
            <w:tcW w:w="1700" w:type="dxa"/>
          </w:tcPr>
          <w:p>
            <w:pPr>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Cell</w:t>
            </w:r>
          </w:p>
        </w:tc>
        <w:tc>
          <w:tcPr>
            <w:tcW w:w="2180" w:type="dxa"/>
            <w:vMerge w:val="continue"/>
          </w:tcPr>
          <w:p>
            <w:pPr>
              <w:rPr>
                <w:rFonts w:hint="default" w:ascii="Times New Roman" w:hAnsi="Times New Roman" w:cs="Times New Roman"/>
                <w:sz w:val="21"/>
                <w:szCs w:val="21"/>
                <w:vertAlign w:val="baseline"/>
                <w:lang w:val="en-US" w:eastAsia="zh-CN"/>
              </w:rPr>
            </w:pPr>
          </w:p>
        </w:tc>
        <w:tc>
          <w:tcPr>
            <w:tcW w:w="1800" w:type="dxa"/>
            <w:vMerge w:val="continue"/>
          </w:tcPr>
          <w:p>
            <w:pPr>
              <w:rPr>
                <w:rFonts w:hint="default" w:ascii="Times New Roman" w:hAnsi="Times New Roman" w:cs="Times New Roman"/>
                <w:sz w:val="21"/>
                <w:szCs w:val="21"/>
                <w:vertAlign w:val="baseline"/>
                <w:lang w:val="en-US" w:eastAsia="zh-CN"/>
              </w:rPr>
            </w:pPr>
          </w:p>
        </w:tc>
        <w:tc>
          <w:tcPr>
            <w:tcW w:w="2250" w:type="dxa"/>
            <w:vMerge w:val="continue"/>
          </w:tcPr>
          <w:p>
            <w:pPr>
              <w:rPr>
                <w:rFonts w:hint="default" w:ascii="Times New Roman" w:hAnsi="Times New Roman" w:cs="Times New Roman"/>
                <w:sz w:val="21"/>
                <w:szCs w:val="21"/>
                <w:vertAlign w:val="baseline"/>
                <w:lang w:val="en-US" w:eastAsia="zh-CN"/>
              </w:rPr>
            </w:pPr>
          </w:p>
        </w:tc>
        <w:tc>
          <w:tcPr>
            <w:tcW w:w="926" w:type="dxa"/>
            <w:vMerge w:val="continue"/>
          </w:tcPr>
          <w:p>
            <w:pPr>
              <w:rPr>
                <w:rFonts w:hint="default" w:ascii="Times New Roman" w:hAnsi="Times New Roman" w:cs="Times New Roman"/>
                <w:sz w:val="21"/>
                <w:szCs w:val="21"/>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6"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Wei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 caspase-1 p20,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Disulfiram inhibits oxidative stress and NLRP3 inflammasome activation to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event LPS-induced cardiac injury</w:t>
            </w:r>
          </w:p>
        </w:tc>
        <w:tc>
          <w:tcPr>
            <w:tcW w:w="926" w:type="dxa"/>
            <w:vAlign w:val="top"/>
          </w:tcPr>
          <w:p>
            <w:pPr>
              <w:rPr>
                <w:rFonts w:hint="default" w:ascii="Times New Roman" w:hAnsi="Times New Roman" w:eastAsia="宋体" w:cs="Times New Roman"/>
                <w:sz w:val="21"/>
                <w:szCs w:val="21"/>
                <w:vertAlign w:val="baseline"/>
                <w:lang w:val="en-US" w:eastAsia="zh-CN"/>
              </w:rPr>
            </w:pPr>
            <w:r>
              <w:rPr>
                <w:rFonts w:hint="default" w:ascii="Times New Roman" w:hAnsi="Times New Roman" w:cs="Times New Roman"/>
                <w:color w:val="000000"/>
                <w:sz w:val="21"/>
                <w:szCs w:val="21"/>
              </w:rPr>
              <w:t xml:space="preserve">  (We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Teng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 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ouse HL-1 cardiomyocytes (HL-1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GSDMD, IL-1β,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rf2 promoted CTRP1 expression via binding to the CTRP1 promotor to inhibit</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rdiomyocyte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Te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Busch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WT mice and NLRP3 knockout(KO)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L-1β-induced ventricular cardiomyocytes isolated from the hearts of</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dult Wistar rats, IL-1β or TNF-α induced H9c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hibition of the NLRP3/IL-1β axis protects against</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psis-induced cardiomyopath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Busch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Qiu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w:t>
            </w:r>
            <w:r>
              <w:rPr>
                <w:rFonts w:hint="default" w:ascii="Times New Roman" w:hAnsi="Times New Roman" w:cs="Times New Roman"/>
                <w:sz w:val="21"/>
                <w:szCs w:val="21"/>
                <w:vertAlign w:val="baseline"/>
                <w:lang w:val="en-US" w:eastAsia="zh-CN"/>
              </w:rPr>
              <w:noBreakHyphen/>
            </w:r>
            <w:r>
              <w:rPr>
                <w:rFonts w:hint="default" w:ascii="Times New Roman" w:hAnsi="Times New Roman" w:cs="Times New Roman"/>
                <w:sz w:val="21"/>
                <w:szCs w:val="21"/>
                <w:vertAlign w:val="baseline"/>
                <w:lang w:val="en-US" w:eastAsia="zh-CN"/>
              </w:rPr>
              <w:t>1, IL</w:t>
            </w:r>
            <w:r>
              <w:rPr>
                <w:rFonts w:hint="default" w:ascii="Times New Roman" w:hAnsi="Times New Roman" w:cs="Times New Roman"/>
                <w:sz w:val="21"/>
                <w:szCs w:val="21"/>
                <w:vertAlign w:val="baseline"/>
                <w:lang w:val="en-US" w:eastAsia="zh-CN"/>
              </w:rPr>
              <w:noBreakHyphen/>
            </w:r>
            <w:r>
              <w:rPr>
                <w:rFonts w:hint="default" w:ascii="Times New Roman" w:hAnsi="Times New Roman" w:cs="Times New Roman"/>
                <w:sz w:val="21"/>
                <w:szCs w:val="21"/>
                <w:vertAlign w:val="baseline"/>
                <w:lang w:val="en-US" w:eastAsia="zh-CN"/>
              </w:rPr>
              <w:t>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Ulinastatin protects against sepsis-induced myocardial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 by inhibiting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Qi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hao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9c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astrodin alleviates inflammatory injury of cardiomyocytes in septic</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hock mice via inhibiting NLRP3 express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Sh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9c2 cells</w:t>
            </w:r>
          </w:p>
        </w:tc>
        <w:tc>
          <w:tcPr>
            <w:tcW w:w="218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NLRP3, caspase-1, IL-1β</w:t>
            </w:r>
          </w:p>
        </w:tc>
        <w:tc>
          <w:tcPr>
            <w:tcW w:w="180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Injury</w:t>
            </w:r>
          </w:p>
        </w:tc>
        <w:tc>
          <w:tcPr>
            <w:tcW w:w="225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NLRP3 inhibitor MCC950 protects</w:t>
            </w:r>
          </w:p>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sepsis-induced myocardial dysfunction</w:t>
            </w:r>
          </w:p>
        </w:tc>
        <w:tc>
          <w:tcPr>
            <w:tcW w:w="926" w:type="dxa"/>
            <w:vAlign w:val="top"/>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color w:val="000000"/>
                <w:sz w:val="21"/>
                <w:szCs w:val="21"/>
              </w:rPr>
              <w:t xml:space="preserve">  (L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H</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vertAlign w:val="baseline"/>
                <w:lang w:val="en-US" w:eastAsia="zh-CN"/>
              </w:rPr>
              <w:t>O</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vertAlign w:val="baseline"/>
                <w:lang w:val="en-US" w:eastAsia="zh-CN"/>
              </w:rPr>
              <w:t>-induced primary monocyte cell lines isolated from the bloo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amples collected from three sham and SIMD mice,  CD63+</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xosome-cocultured mouse macrophage cell line RAW264.7</w:t>
            </w:r>
          </w:p>
        </w:tc>
        <w:tc>
          <w:tcPr>
            <w:tcW w:w="2180" w:type="dxa"/>
          </w:tcPr>
          <w:p>
            <w:pPr>
              <w:rPr>
                <w:rFonts w:hint="default" w:ascii="Times New Roman" w:hAnsi="Times New Roman" w:cs="Times New Roman"/>
                <w:sz w:val="21"/>
                <w:szCs w:val="21"/>
                <w:highlight w:val="yellow"/>
                <w:vertAlign w:val="baseline"/>
                <w:lang w:val="en-US" w:eastAsia="zh-CN"/>
              </w:rPr>
            </w:pPr>
            <w:r>
              <w:rPr>
                <w:rFonts w:hint="default" w:ascii="Times New Roman" w:hAnsi="Times New Roman" w:cs="Times New Roman"/>
                <w:sz w:val="21"/>
                <w:szCs w:val="21"/>
                <w:highlight w:val="none"/>
                <w:vertAlign w:val="baseline"/>
                <w:lang w:val="en-US" w:eastAsia="zh-CN"/>
              </w:rPr>
              <w:t>NLRP3, caspase-1,  IL-1β,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Inhibiting TXNIP-NLRP3 interaction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uppresses inflammation in sepsis-induced myocardial</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ysfunction</w:t>
            </w:r>
          </w:p>
        </w:tc>
        <w:tc>
          <w:tcPr>
            <w:tcW w:w="926" w:type="dxa"/>
            <w:vAlign w:val="top"/>
          </w:tcPr>
          <w:p>
            <w:pPr>
              <w:rPr>
                <w:rFonts w:hint="default" w:ascii="Times New Roman" w:hAnsi="Times New Roman" w:cs="Times New Roman"/>
                <w:sz w:val="21"/>
                <w:szCs w:val="21"/>
                <w:highlight w:val="yellow"/>
                <w:vertAlign w:val="baseline"/>
                <w:lang w:val="en-US" w:eastAsia="zh-CN"/>
              </w:rPr>
            </w:pPr>
            <w:r>
              <w:rPr>
                <w:rFonts w:hint="default" w:ascii="Times New Roman" w:hAnsi="Times New Roman" w:cs="Times New Roman"/>
                <w:color w:val="000000"/>
                <w:sz w:val="21"/>
                <w:szCs w:val="21"/>
              </w:rPr>
              <w:t xml:space="preserve">  (W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Da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wild-type (WT) mice and GSDMD</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mice</w:t>
            </w:r>
          </w:p>
        </w:tc>
        <w:tc>
          <w:tcPr>
            <w:tcW w:w="170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 induced H9ce cells and primary cardiomyocytes</w:t>
            </w:r>
          </w:p>
        </w:tc>
        <w:tc>
          <w:tcPr>
            <w:tcW w:w="218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leaved caspase-1,GSDMD an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IL-1β</w:t>
            </w:r>
          </w:p>
        </w:tc>
        <w:tc>
          <w:tcPr>
            <w:tcW w:w="180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SDMD mediates LPS-induced septic</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yocardial dysfunction by regulating</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Dai, Ye, and Zho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PS-induced H9c2 cells</w:t>
            </w:r>
          </w:p>
        </w:tc>
        <w:tc>
          <w:tcPr>
            <w:tcW w:w="218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GSDMD and IL-1β</w:t>
            </w:r>
          </w:p>
        </w:tc>
        <w:tc>
          <w:tcPr>
            <w:tcW w:w="180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risin mitigates myocardial dysfunction in sepsis by blocking the TLR4 and NLRP3 inflammasome signalings</w:t>
            </w:r>
          </w:p>
          <w:p>
            <w:pPr>
              <w:rPr>
                <w:rFonts w:hint="default" w:ascii="Times New Roman" w:hAnsi="Times New Roman" w:cs="Times New Roman"/>
                <w:sz w:val="21"/>
                <w:szCs w:val="21"/>
                <w:vertAlign w:val="baseline"/>
                <w:lang w:val="en-US" w:eastAsia="zh-CN"/>
              </w:rPr>
            </w:pP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and Zh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Fe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9c2 cells</w:t>
            </w:r>
          </w:p>
        </w:tc>
        <w:tc>
          <w:tcPr>
            <w:tcW w:w="218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pro-caspase-1 ,caspase‑1 p20 and IL-1β</w:t>
            </w:r>
          </w:p>
        </w:tc>
        <w:tc>
          <w:tcPr>
            <w:tcW w:w="180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DDX3X deficiency alleviates LPS‑induced H9c2 cardiomyocytes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Fe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Heart</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Da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PS-induced mice</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PS-induced primary cardiomyocytes and H9c2 cells</w:t>
            </w:r>
          </w:p>
        </w:tc>
        <w:tc>
          <w:tcPr>
            <w:tcW w:w="218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NLRP3,pro-caspase-1,caspase-1 p10 , GSDMD , IL-1β and IL-18</w:t>
            </w:r>
          </w:p>
        </w:tc>
        <w:tc>
          <w:tcPr>
            <w:tcW w:w="18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jury</w:t>
            </w:r>
          </w:p>
        </w:tc>
        <w:tc>
          <w:tcPr>
            <w:tcW w:w="225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modin alleviates LPS-induced myocardial injury through</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hibition of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Dai, Ye, and Che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S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9c2 cells</w:t>
            </w:r>
          </w:p>
        </w:tc>
        <w:tc>
          <w:tcPr>
            <w:tcW w:w="218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caspase-1,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nd GSDMD</w:t>
            </w:r>
          </w:p>
        </w:tc>
        <w:tc>
          <w:tcPr>
            <w:tcW w:w="180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elatonin alleviates LPS-induced myocardial injury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y inhibiting inflammation and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S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Heart</w:t>
            </w:r>
          </w:p>
        </w:tc>
        <w:tc>
          <w:tcPr>
            <w:tcW w:w="103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We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CLP induced- mice</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PS-induced rat embryonic cardiomyoblast-derived cells, H9c2 cells</w:t>
            </w:r>
          </w:p>
        </w:tc>
        <w:tc>
          <w:tcPr>
            <w:tcW w:w="218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highlight w:val="none"/>
                <w:vertAlign w:val="baseline"/>
                <w:lang w:val="en-US" w:eastAsia="zh-CN"/>
              </w:rPr>
              <w:t>NLRP3, caspase-1, GSDMD</w:t>
            </w:r>
          </w:p>
        </w:tc>
        <w:tc>
          <w:tcPr>
            <w:tcW w:w="18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Syringaresinol ameliorates SICD via the ER/SIRT1/NLRP3/GSDMD pathway</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We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n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rums of 22 patients with sepsis-induced myocardial injury (SIMI) and 24 healthy controls</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9c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leaved-caspase1, ASC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NLRP3,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ncRNA ZFAS1/miR-138–5p/SESN2 ameliorates sepsis-induced cardiomyocyte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A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Wang</w:t>
            </w:r>
            <w:r>
              <w:rPr>
                <w:rFonts w:hint="default" w:ascii="Times New Roman" w:hAnsi="Times New Roman" w:cs="Times New Roman"/>
                <w:i/>
                <w:iCs/>
                <w:sz w:val="21"/>
                <w:szCs w:val="21"/>
                <w:vertAlign w:val="baseline"/>
                <w:lang w:val="en-US" w:eastAsia="zh-CN"/>
              </w:rPr>
              <w:t xml:space="preserve"> 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 induced- ra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9c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leaved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ncRNA XIST/miR-150-5p/c-Fos axis regulates sepsis-induce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yocardial injury via TXNIP-modulated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and L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Rahim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 induced-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and NLRP</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highlight w:val="none"/>
                <w:vertAlign w:val="baseline"/>
                <w:lang w:val="en-US" w:eastAsia="zh-CN"/>
              </w:rPr>
              <w:t>NLRP3</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elatonin reduced myocardial damage during sepsis by enhancing Nrf2 signaling to reduc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inflammasome and mitochondrial oxidative damag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Rahim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u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 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 induced primary cardiomyocyte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 1,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P1/LncRNA ZFAS1 /miR-590-3p/ -mediated autophagy and pyroptosis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ggravates sepsis-induced cardiac dysfunction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1"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Guo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9c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pro-caspase-1, cleaved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hikonin ameliorat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cardiac dysfunction by inhibiting NLRP3</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Gu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1"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neonatal rat cardiomyocyte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TING-IRF3 contributes to LPS-induced cardiac dysfunction by activating NLRP3</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1"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Qiu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G and H/R treated H9c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leaved caspase-1 (p10), IL-1β,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 aggravates HG- and H/R-induced H9C2 cell injury by inducing NLRP3</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mediated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Qi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81"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Yang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9c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leaved caspase-1 and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Y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Yang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8</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 induced- ra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primary neonatal rat</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ardiac ventricular myocytes </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O</w:t>
            </w:r>
            <w:r>
              <w:rPr>
                <w:rFonts w:hint="default" w:ascii="Times New Roman" w:hAnsi="Times New Roman" w:cs="Times New Roman"/>
                <w:sz w:val="21"/>
                <w:szCs w:val="21"/>
                <w:vertAlign w:val="subscript"/>
                <w:lang w:val="en-US" w:eastAsia="zh-CN"/>
              </w:rPr>
              <w:t>2</w:t>
            </w:r>
            <w:r>
              <w:rPr>
                <w:rFonts w:hint="default" w:ascii="Times New Roman" w:hAnsi="Times New Roman" w:cs="Times New Roman"/>
                <w:sz w:val="21"/>
                <w:szCs w:val="21"/>
                <w:vertAlign w:val="baseline"/>
                <w:lang w:val="en-US" w:eastAsia="zh-CN"/>
              </w:rPr>
              <w:t xml:space="preserve"> attenuates sepsis-induced cardiac dysfunction via inhibition of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Y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7</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WT mice , 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ATP-induced cardiac fibroblasts(CF), cardiomyocytes (CM) were challenged by supernatants of LPS/ATP-stimulated CF or a cytokin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ixture containing IL-1b, IL-18, and HMGB1</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o-caspase-1, caspase-1 p20, NLRP3, pro-IL-1β, IL-1β,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ORM-3 inhibits NLRP3 inflammasom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tivation in cardiac fibroblast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W.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Kalbitz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6</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WT mice and  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Ms exposed to LPS followed by ATP or nigericin, or  recombinant C5a</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ASC,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omplement-induced activation of the cardiac NLRP3</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e contributes to the cardiomyopathy of polymicrobial sep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Kalbitz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38"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5</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 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primary neonatal cardiac fibroblast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ortistatin inhibits NLRP3 inflammasome activation of cardiac fibroblasts during</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p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rt</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4</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feces-induce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itonitis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PS-induced CF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pro-caspase-1, pro-IL-1β, caspase-1 p10, IL-1β </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ctivation of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inflammasome in CFs  induces myocardial</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ysfunction in mice with sep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9"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Cao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oth pyroptosis and ferroptosis participate in CLP induced acute lung injury (ALI)</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C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u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ominine monocytic THP-1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p20, ASC , GSDMD-N,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uformin alleviates sepsis-induced ALI</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ia inhibiting NLRP3-mediated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WT or 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mice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uman myeloid leukemia mononuclear cells (THP-1) cell lines, rimary peritoneal macrophag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from mice </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GSDMD, IL-1β and NEK7</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2-diol alleviates LPS-Induced ALI through inhibiting th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inflammasom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J.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1, caspase-1, GSDMD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uteolin alleviates lung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 and attenuates caspase-11/1-dependent pyroptosis in the sepsis-induced lung injur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Z. T.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ou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W 264.7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ASC,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SDMD and caspase-1 p20</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yringaresinol resisted sepsis-induced ALI by suppressing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u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ouse alveolar macrophages MH-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GGPPS1 knockdown suppresses NLRP3 inflammasome activity and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ttenuates sepsis-induced ALI</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and L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treated Raw 264.7 cells and primary murine peritoneal macrophage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p20 ,  IL-1β and IL-18</w:t>
            </w:r>
          </w:p>
          <w:p>
            <w:pPr>
              <w:rPr>
                <w:rFonts w:hint="default" w:ascii="Times New Roman" w:hAnsi="Times New Roman" w:cs="Times New Roman"/>
                <w:sz w:val="21"/>
                <w:szCs w:val="21"/>
                <w:vertAlign w:val="baseline"/>
                <w:lang w:val="en-US" w:eastAsia="zh-CN"/>
              </w:rPr>
            </w:pP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oganin alleviates sepsis-induced ALI by regulating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acrophage polarization and inhibiting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J. and Wang C.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Che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Type II alveolar epithelial cells (AEC-II)</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CharisSIL" w:cs="Times New Roman"/>
                <w:color w:val="000000"/>
                <w:kern w:val="0"/>
                <w:sz w:val="21"/>
                <w:szCs w:val="21"/>
                <w:lang w:val="en-US" w:eastAsia="zh-CN" w:bidi="ar"/>
              </w:rPr>
              <w:t>Calycosin</w:t>
            </w:r>
          </w:p>
          <w:p>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CharisSIL" w:cs="Times New Roman"/>
                <w:color w:val="000000"/>
                <w:kern w:val="0"/>
                <w:sz w:val="21"/>
                <w:szCs w:val="21"/>
                <w:lang w:val="en-US" w:eastAsia="zh-CN" w:bidi="ar"/>
              </w:rPr>
              <w:t xml:space="preserve"> alleviates sepsis-induced ALI by inhibiting the HMGB1/MyD88/NF-</w:t>
            </w:r>
            <w:r>
              <w:rPr>
                <w:rFonts w:hint="default" w:ascii="Times New Roman" w:hAnsi="Times New Roman" w:eastAsia="STIX-Regular" w:cs="Times New Roman"/>
                <w:color w:val="000000"/>
                <w:kern w:val="0"/>
                <w:sz w:val="21"/>
                <w:szCs w:val="21"/>
                <w:lang w:val="en-US" w:eastAsia="zh-CN" w:bidi="ar"/>
              </w:rPr>
              <w:t>κ</w:t>
            </w:r>
            <w:r>
              <w:rPr>
                <w:rFonts w:hint="default" w:ascii="Times New Roman" w:hAnsi="Times New Roman" w:eastAsia="CharisSIL" w:cs="Times New Roman"/>
                <w:color w:val="000000"/>
                <w:kern w:val="0"/>
                <w:sz w:val="21"/>
                <w:szCs w:val="21"/>
                <w:lang w:val="en-US" w:eastAsia="zh-CN" w:bidi="ar"/>
              </w:rPr>
              <w:t xml:space="preserve">B pathway </w:t>
            </w:r>
          </w:p>
          <w:p>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eastAsia="CharisSIL" w:cs="Times New Roman"/>
                <w:color w:val="000000"/>
                <w:kern w:val="0"/>
                <w:sz w:val="21"/>
                <w:szCs w:val="21"/>
                <w:lang w:val="en-US" w:eastAsia="zh-CN" w:bidi="ar"/>
              </w:rPr>
              <w:t>and NLRP3 inflammasome activation</w:t>
            </w:r>
          </w:p>
          <w:p>
            <w:pPr>
              <w:rPr>
                <w:rFonts w:hint="default" w:ascii="Times New Roman" w:hAnsi="Times New Roman" w:cs="Times New Roman"/>
                <w:sz w:val="21"/>
                <w:szCs w:val="21"/>
                <w:vertAlign w:val="baseline"/>
                <w:lang w:val="en-US" w:eastAsia="zh-CN"/>
              </w:rPr>
            </w:pP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Chen et al.,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Ji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CLP-induced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NF-α-induced Polymorphonuclear neutrophils (PMNs) from healthy C57BL/6J mice, mouse Raw264.7 macrophages or bone marrow-derived  macrophages (BMDMs)  co-cultured with PMN-derived exosome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GSDMD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iR-30d-5p from PMNs contributed to sepsisrelated ALI by inducing M1 macrophage polarization and priming macrophage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Ji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alveolar macrophage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p20, IL-</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18, IL-1b, GSDMD full</w:t>
            </w:r>
          </w:p>
          <w:p>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cs="Times New Roman"/>
                <w:sz w:val="21"/>
                <w:szCs w:val="21"/>
                <w:vertAlign w:val="baseline"/>
                <w:lang w:val="en-US" w:eastAsia="zh-CN"/>
              </w:rPr>
              <w:t xml:space="preserve">Length (FL) and </w:t>
            </w:r>
            <w:r>
              <w:rPr>
                <w:rFonts w:hint="default" w:ascii="Times New Roman" w:hAnsi="Times New Roman" w:eastAsia="AdvTimes" w:cs="Times New Roman"/>
                <w:color w:val="231F20"/>
                <w:kern w:val="0"/>
                <w:sz w:val="21"/>
                <w:szCs w:val="21"/>
                <w:lang w:val="en-US" w:eastAsia="zh-CN" w:bidi="ar"/>
              </w:rPr>
              <w:t>GSDMD-N terminal segment</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HSC1 facilitated alveolar macrophage pyroptosis in sepsis-induced ALI through NEK7-mediated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u C.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ouse monocyte/macrophage cell lin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J774.A1</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 GSDM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PA Peptide Attenuates Sepsis-Induced ALI  via Inhibiting Oxidative Stress and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u Y.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Tia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lthy controls, sepsis patients with ARDS and sepsi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atients without ARDS</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cs="Times New Roman"/>
                <w:sz w:val="21"/>
                <w:szCs w:val="21"/>
                <w:vertAlign w:val="baseline"/>
                <w:lang w:val="en-US" w:eastAsia="zh-CN"/>
              </w:rPr>
              <w:t>CitH3-induced bone marrow derived macrophages (</w:t>
            </w:r>
            <w:r>
              <w:rPr>
                <w:rFonts w:hint="default" w:ascii="Times New Roman" w:hAnsi="Times New Roman" w:eastAsia="AdvOT1ef757c0" w:cs="Times New Roman"/>
                <w:color w:val="231F20"/>
                <w:kern w:val="0"/>
                <w:sz w:val="21"/>
                <w:szCs w:val="21"/>
                <w:lang w:val="en-US" w:eastAsia="zh-CN" w:bidi="ar"/>
              </w:rPr>
              <w:t>BMDM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and bone marrow derived</w:t>
            </w:r>
          </w:p>
          <w:p>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cs="Times New Roman"/>
                <w:sz w:val="21"/>
                <w:szCs w:val="21"/>
                <w:vertAlign w:val="baseline"/>
                <w:lang w:val="en-US" w:eastAsia="zh-CN"/>
              </w:rPr>
              <w:t>dendritic cells (</w:t>
            </w:r>
            <w:r>
              <w:rPr>
                <w:rFonts w:hint="default" w:ascii="Times New Roman" w:hAnsi="Times New Roman" w:eastAsia="AdvOT1ef757c0" w:cs="Times New Roman"/>
                <w:color w:val="231F20"/>
                <w:kern w:val="0"/>
                <w:sz w:val="21"/>
                <w:szCs w:val="21"/>
                <w:lang w:val="en-US" w:eastAsia="zh-CN" w:bidi="ar"/>
              </w:rPr>
              <w:t>BMDC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itH3 mediat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psis-induced lung injury through</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tivating Caspase-1 dependent</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 pathwa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Tia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Xia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BMDM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lycosin alleviates sepsis-induce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LI via the Inhibition of</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itochondrial ROS-Mediate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Xia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A549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BH alleviates  sepsis-induced ALI by inhibiting</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tion and NLRP3 inflammasom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and Sh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J774A.1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angiferin mitigates LPS-induced lung injury by inhibiting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and Xio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induced Human bronchial epithelial (Beas-2B) cells </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4, cleaved-caspase 1, 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GF2BP2 knockdown inhibits LPS-induced pyroptosis in BEAS-2B cells by targeting caspase 4</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and Yua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uman lung microvascular endothelial cells (HLMVEC)</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caspase-1,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eaved caspase-1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itochondrial redistribution of uncoupled eNOS is  involved in the activation of the inflammatory response in ALI</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and Su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Mohamed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Terretonin protects against Sepsis-induced ALI by regulating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IRT1/Nrf2/N-κB p65/NLRP3 signaling</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Mohamed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W 264.7 marophage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GYY4137 alleviates sepsis-induced ALI by inhibiting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e PDGFRβ/Akt/NF-κB/NLRP3 pathwa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and Ma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 and ATP -stimulated BMDMs; alveolar macrophages isolated from bronchoalveolar lavage fluid (BALF)</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eaved caspase-1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yclic helix B peptide alleviates sepsis-induced ALI by</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ownregulating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X. P.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r>
              <w:rPr>
                <w:rFonts w:hint="default" w:ascii="Times New Roman" w:hAnsi="Times New Roman" w:cs="Times New Roman"/>
                <w:i w:val="0"/>
                <w:iCs w:val="0"/>
                <w:sz w:val="21"/>
                <w:szCs w:val="21"/>
                <w:vertAlign w:val="baseline"/>
                <w:lang w:val="en-US" w:eastAsia="zh-CN"/>
              </w:rPr>
              <w:t>.</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ipheral blood samples from patients with pneumoniainduced sepsis and healthy subjects</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lebsiella pneumoniae-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Peripheral blood mononuclear cells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BMC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NLRC4, cleaved caspase-1, cleaved GSDMD, IL-1</w:t>
            </w:r>
            <w:r>
              <w:rPr>
                <w:rFonts w:hint="default" w:ascii="Times New Roman" w:hAnsi="Times New Roman" w:eastAsia="宋体" w:cs="Times New Roman"/>
                <w:sz w:val="21"/>
                <w:szCs w:val="21"/>
                <w:vertAlign w:val="baseline"/>
                <w:lang w:val="en-US" w:eastAsia="zh-CN"/>
              </w:rPr>
              <w:t>β</w:t>
            </w:r>
            <w:r>
              <w:rPr>
                <w:rFonts w:hint="default" w:ascii="Times New Roman" w:hAnsi="Times New Roman" w:cs="Times New Roman"/>
                <w:sz w:val="21"/>
                <w:szCs w:val="21"/>
                <w:vertAlign w:val="baseline"/>
                <w:lang w:val="en-US" w:eastAsia="zh-CN"/>
              </w:rPr>
              <w:t xml:space="preserve">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Activation of the IL-17 signaling pathway promotes pyroptosis in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neumonia-induced sep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o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Peripheral blood mononuclear cells were isolated from septic patients and healthy volunteers </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wild-type, Casp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xml:space="preserve">,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and SphK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BMDMs from wild-type, Casp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and SphK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mice</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pro-caspase-1, caspase-1 p20, pro-IL-1</w:t>
            </w:r>
            <w:r>
              <w:rPr>
                <w:rFonts w:hint="default" w:ascii="Times New Roman" w:hAnsi="Times New Roman" w:eastAsia="宋体" w:cs="Times New Roman"/>
                <w:sz w:val="21"/>
                <w:szCs w:val="21"/>
                <w:vertAlign w:val="baseline"/>
                <w:lang w:val="en-US" w:eastAsia="zh-CN"/>
              </w:rPr>
              <w:t xml:space="preserve">β and </w:t>
            </w:r>
            <w:r>
              <w:rPr>
                <w:rFonts w:hint="default" w:ascii="Times New Roman" w:hAnsi="Times New Roman" w:cs="Times New Roman"/>
                <w:sz w:val="21"/>
                <w:szCs w:val="21"/>
                <w:vertAlign w:val="baseline"/>
                <w:lang w:val="en-US" w:eastAsia="zh-CN"/>
              </w:rPr>
              <w:t>IL-1</w:t>
            </w:r>
            <w:r>
              <w:rPr>
                <w:rFonts w:hint="default" w:ascii="Times New Roman" w:hAnsi="Times New Roman" w:eastAsia="宋体" w:cs="Times New Roman"/>
                <w:sz w:val="21"/>
                <w:szCs w:val="21"/>
                <w:vertAlign w:val="baseline"/>
                <w:lang w:val="en-US" w:eastAsia="zh-CN"/>
              </w:rPr>
              <w:t xml:space="preserve">β p17 </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hibition of Sphingosine Kinase 1 Attenuates Sepsis-induced Microvascular Leakage via Inhibiting Macrophage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ong M.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normal human bronchial epithelial (NHBE) cell line</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and caspase-1</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100A12 promotes inflammation and cell apoptosis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y activating  NLRP3 inflammasome signaling in sepsis-induced ARDS</w:t>
            </w:r>
          </w:p>
          <w:p>
            <w:pPr>
              <w:rPr>
                <w:rFonts w:hint="default" w:ascii="Times New Roman" w:hAnsi="Times New Roman" w:cs="Times New Roman"/>
                <w:sz w:val="21"/>
                <w:szCs w:val="21"/>
                <w:vertAlign w:val="baseline"/>
                <w:lang w:val="en-US" w:eastAsia="zh-CN"/>
              </w:rPr>
            </w:pP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Z.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gasdermin D ,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Dihydromyricetin protects against CLP-induced ALI by</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hibiting NLRP3 inflammasome activation and subsequent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a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8</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roup 2 innate lymphoid cells (ILC2), LPS/TNFα-induced lung endothelial cell (EC) from WT or Caspase-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xml:space="preserve"> mice</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roup 2 innate lymphoid cells protect lung</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Cs from pyroptosis in sep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a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14"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Che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7</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PS-induced Casp1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xml:space="preserve">,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1/11</w:t>
            </w:r>
            <w:r>
              <w:rPr>
                <w:rFonts w:hint="default" w:ascii="Times New Roman" w:hAnsi="Times New Roman" w:cs="Times New Roman"/>
                <w:sz w:val="21"/>
                <w:szCs w:val="21"/>
                <w:vertAlign w:val="superscript"/>
                <w:lang w:val="en-US" w:eastAsia="zh-CN"/>
              </w:rPr>
              <w:t>DKO</w:t>
            </w:r>
            <w:r>
              <w:rPr>
                <w:rFonts w:hint="default" w:ascii="Times New Roman" w:hAnsi="Times New Roman" w:cs="Times New Roman"/>
                <w:sz w:val="21"/>
                <w:szCs w:val="21"/>
                <w:vertAlign w:val="baseline"/>
                <w:lang w:val="en-US" w:eastAsia="zh-CN"/>
              </w:rPr>
              <w:t>, Casp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xml:space="preserve"> (Casp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Casp11</w:t>
            </w:r>
            <w:r>
              <w:rPr>
                <w:rFonts w:hint="default" w:ascii="Times New Roman" w:hAnsi="Times New Roman" w:cs="Times New Roman"/>
                <w:sz w:val="21"/>
                <w:szCs w:val="21"/>
                <w:vertAlign w:val="superscript"/>
                <w:lang w:val="en-US" w:eastAsia="zh-CN"/>
              </w:rPr>
              <w:t>Tg</w:t>
            </w:r>
            <w:r>
              <w:rPr>
                <w:rFonts w:hint="default" w:ascii="Times New Roman" w:hAnsi="Times New Roman" w:cs="Times New Roman"/>
                <w:sz w:val="21"/>
                <w:szCs w:val="21"/>
                <w:vertAlign w:val="baseline"/>
                <w:lang w:val="en-US" w:eastAsia="zh-CN"/>
              </w:rPr>
              <w:t>), Casp11</w:t>
            </w:r>
            <w:r>
              <w:rPr>
                <w:rFonts w:hint="default" w:ascii="Times New Roman" w:hAnsi="Times New Roman" w:cs="Times New Roman"/>
                <w:sz w:val="21"/>
                <w:szCs w:val="21"/>
                <w:vertAlign w:val="superscript"/>
                <w:lang w:val="en-US" w:eastAsia="zh-CN"/>
              </w:rPr>
              <w:t>fl</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fl </w:t>
            </w:r>
            <w:r>
              <w:rPr>
                <w:rFonts w:hint="default" w:ascii="Times New Roman" w:hAnsi="Times New Roman" w:cs="Times New Roman"/>
                <w:sz w:val="21"/>
                <w:szCs w:val="21"/>
                <w:vertAlign w:val="baseline"/>
                <w:lang w:val="en-US" w:eastAsia="zh-CN"/>
              </w:rPr>
              <w:t xml:space="preserve">EC-specific caspase-11-knockout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uman lung microvascular ECs (hMVECs), mouse lung microvascular ECs (mMVECs-L), human pulmonary artery endothelial cells (HPAEC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 1/4/5/11, GSDMD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1-mediated endothelial pyroptosis underlies endotoxemia-induced lung injur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Che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G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5</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WT and Sirt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ecursor and mature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irt1 restrains lung inflammasome activation in a murine model of sep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G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ung</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u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4</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min inhibits NLRP3 inflammasome activation in sepsis-induced ALI</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u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uman astrocytoma 1321N1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pro-caspase-1, caspase-1-p20, GSDMD-N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Emodin relieves the inflammation and pyroptosis by regulating METTL3-mediated NLRP3 expression in LPS-treated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1321N1 cells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6"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Xi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induced WT, NLRP3 </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xml:space="preserve"> , Asc</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xml:space="preserve"> and Gsdmd</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primary microglia and astrocytes isolated from WT or</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postnatal mouse brain and primary cortical neurons obtained from E17.5 WT mice</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GSDMD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inflammasome of microglia promotes transformation of A1 astrocytes and exacerbates neo-neuron decline, and cognitive impairment after LPS treatment</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Xi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6"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Xio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MGB1 augments cognitive impairment in SAE by binding to MD-2 and activating</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inflammasom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Xio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e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 caspase-11, ASC and AIM2</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Pannexin-1  regulates neuronal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yroptosis through autophagy in sepsis-associated encephalopathy (SA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e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Che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roglia</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U9056 alleviates cognitive impairment an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motional disorder  by inhibiting the NLRP3 inflammasome in SAE model</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Chen and Qi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Che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 1/11, 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voflurane attenuates cognitive dysfunction an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yroptosis in septic encephalopathy model</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Chen H.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t pheochromocytoma PC1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eaved caspase-1 and caspase-11, ASC, GSDMD-NT,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nonical and non-canonical pyroptosis pathways both involves in SAE cell model</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Y.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Su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cleaved/total caspase-1, cleaved/total GSDMD and IL-1β </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2X7 receptor mediates NLRP3/caspase-1-related pyroptosis in</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AE rat model</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Su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o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keepNext w:val="0"/>
              <w:keepLines w:val="0"/>
              <w:widowControl/>
              <w:suppressLineNumbers w:val="0"/>
              <w:jc w:val="left"/>
              <w:rPr>
                <w:rFonts w:hint="default" w:ascii="Times New Roman" w:hAnsi="Times New Roman" w:cs="Times New Roman"/>
                <w:sz w:val="21"/>
                <w:szCs w:val="21"/>
              </w:rPr>
            </w:pPr>
            <w:r>
              <w:rPr>
                <w:rFonts w:hint="default" w:ascii="Times New Roman" w:hAnsi="Times New Roman" w:cs="Times New Roman"/>
                <w:sz w:val="21"/>
                <w:szCs w:val="21"/>
                <w:vertAlign w:val="baseline"/>
                <w:lang w:val="en-US" w:eastAsia="zh-CN"/>
              </w:rPr>
              <w:t xml:space="preserve">CLP-induced </w:t>
            </w:r>
            <w:r>
              <w:rPr>
                <w:rFonts w:hint="default" w:ascii="Times New Roman" w:hAnsi="Times New Roman" w:eastAsia="TcmqqlAdvTTb5929f4c" w:cs="Times New Roman"/>
                <w:color w:val="131413"/>
                <w:kern w:val="0"/>
                <w:sz w:val="21"/>
                <w:szCs w:val="21"/>
                <w:lang w:val="en-US" w:eastAsia="zh-CN" w:bidi="ar"/>
              </w:rPr>
              <w:t xml:space="preserve">WT, </w:t>
            </w:r>
            <w:r>
              <w:rPr>
                <w:rFonts w:hint="default" w:ascii="Times New Roman" w:hAnsi="Times New Roman" w:eastAsia="QxkwhfAdvTT1b53b5fb . I" w:cs="Times New Roman"/>
                <w:color w:val="131413"/>
                <w:kern w:val="0"/>
                <w:sz w:val="21"/>
                <w:szCs w:val="21"/>
                <w:lang w:val="en-US" w:eastAsia="zh-CN" w:bidi="ar"/>
              </w:rPr>
              <w:t>NLRP3</w:t>
            </w:r>
            <w:r>
              <w:rPr>
                <w:rFonts w:hint="default" w:ascii="Times New Roman" w:hAnsi="Times New Roman" w:eastAsia="KwgbgwAdvTT1b53b5fb . I + 22" w:cs="Times New Roman"/>
                <w:color w:val="131413"/>
                <w:kern w:val="0"/>
                <w:sz w:val="21"/>
                <w:szCs w:val="21"/>
                <w:vertAlign w:val="superscript"/>
                <w:lang w:val="en-US" w:eastAsia="zh-CN" w:bidi="ar"/>
              </w:rPr>
              <w:t>−</w:t>
            </w:r>
            <w:r>
              <w:rPr>
                <w:rFonts w:hint="default" w:ascii="Times New Roman" w:hAnsi="Times New Roman" w:eastAsia="KwgbgwAdvTT1b53b5fb . I + 22" w:cs="Times New Roman"/>
                <w:color w:val="131413"/>
                <w:kern w:val="0"/>
                <w:sz w:val="21"/>
                <w:szCs w:val="21"/>
                <w:lang w:val="en-US" w:eastAsia="zh-CN" w:bidi="ar"/>
              </w:rPr>
              <w:t>/</w:t>
            </w:r>
            <w:r>
              <w:rPr>
                <w:rFonts w:hint="default" w:ascii="Times New Roman" w:hAnsi="Times New Roman" w:eastAsia="KwgbgwAdvTT1b53b5fb . I + 22" w:cs="Times New Roman"/>
                <w:color w:val="131413"/>
                <w:kern w:val="0"/>
                <w:sz w:val="21"/>
                <w:szCs w:val="21"/>
                <w:vertAlign w:val="superscript"/>
                <w:lang w:val="en-US" w:eastAsia="zh-CN" w:bidi="ar"/>
              </w:rPr>
              <w:t xml:space="preserve">− </w:t>
            </w:r>
            <w:r>
              <w:rPr>
                <w:rFonts w:hint="default" w:ascii="Times New Roman" w:hAnsi="Times New Roman" w:eastAsia="TcmqqlAdvTTb5929f4c" w:cs="Times New Roman"/>
                <w:color w:val="131413"/>
                <w:kern w:val="0"/>
                <w:sz w:val="21"/>
                <w:szCs w:val="21"/>
                <w:lang w:val="en-US" w:eastAsia="zh-CN" w:bidi="ar"/>
              </w:rPr>
              <w:t xml:space="preserve">and </w:t>
            </w:r>
            <w:r>
              <w:rPr>
                <w:rFonts w:hint="default" w:ascii="Times New Roman" w:hAnsi="Times New Roman" w:eastAsia="QxkwhfAdvTT1b53b5fb . I" w:cs="Times New Roman"/>
                <w:color w:val="131413"/>
                <w:kern w:val="0"/>
                <w:sz w:val="21"/>
                <w:szCs w:val="21"/>
                <w:lang w:val="en-US" w:eastAsia="zh-CN" w:bidi="ar"/>
              </w:rPr>
              <w:t>Asc</w:t>
            </w:r>
            <w:r>
              <w:rPr>
                <w:rFonts w:hint="default" w:ascii="Times New Roman" w:hAnsi="Times New Roman" w:eastAsia="KwgbgwAdvTT1b53b5fb . I + 22" w:cs="Times New Roman"/>
                <w:color w:val="131413"/>
                <w:kern w:val="0"/>
                <w:sz w:val="21"/>
                <w:szCs w:val="21"/>
                <w:vertAlign w:val="superscript"/>
                <w:lang w:val="en-US" w:eastAsia="zh-CN" w:bidi="ar"/>
              </w:rPr>
              <w:t>−</w:t>
            </w:r>
            <w:r>
              <w:rPr>
                <w:rFonts w:hint="default" w:ascii="Times New Roman" w:hAnsi="Times New Roman" w:eastAsia="QxkwhfAdvTT1b53b5fb . I" w:cs="Times New Roman"/>
                <w:color w:val="131413"/>
                <w:kern w:val="0"/>
                <w:sz w:val="21"/>
                <w:szCs w:val="21"/>
                <w:lang w:val="en-US" w:eastAsia="zh-CN" w:bidi="ar"/>
              </w:rPr>
              <w:t>/</w:t>
            </w:r>
            <w:r>
              <w:rPr>
                <w:rFonts w:hint="default" w:ascii="Times New Roman" w:hAnsi="Times New Roman" w:eastAsia="KwgbgwAdvTT1b53b5fb . I + 22" w:cs="Times New Roman"/>
                <w:color w:val="131413"/>
                <w:kern w:val="0"/>
                <w:sz w:val="21"/>
                <w:szCs w:val="21"/>
                <w:vertAlign w:val="superscript"/>
                <w:lang w:val="en-US" w:eastAsia="zh-CN" w:bidi="ar"/>
              </w:rPr>
              <w:t xml:space="preserve">− </w:t>
            </w:r>
            <w:r>
              <w:rPr>
                <w:rFonts w:hint="default" w:ascii="Times New Roman" w:hAnsi="Times New Roman" w:eastAsia="TcmqqlAdvTTb5929f4c" w:cs="Times New Roman"/>
                <w:color w:val="131413"/>
                <w:kern w:val="0"/>
                <w:sz w:val="21"/>
                <w:szCs w:val="21"/>
                <w:lang w:val="en-US" w:eastAsia="zh-CN" w:bidi="ar"/>
              </w:rPr>
              <w:t>mic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thyl pyruvate protects against SAE by inhibiting  NLRP3 inflammasom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ong X.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Che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 microvascular endothelial cells (BMECs) , astrocyte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1, 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af1 ameliorates SAE by inhibiting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F-kB/NLRP3 inflammasom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ignaling pathwa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Chen S.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Xie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LP-inducedWT and Nrf2 KO mic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ydrogen attenuates SAE via inhibiting Nrf2-mediated NLRP3 pathwa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Xie K.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WT,  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and IL-1R1</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xml:space="preserve">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primary mouse mesencephalic neuron-glial and primary mouse mixed glial</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e role of NLRP3-generated IL-1β in</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e acute-chronic transition of peripheral</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euroinflamm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o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caspase-1 and IL-1β </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CC16 inhibits cortical pyroptosis in sep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o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F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Caspase-1 pyroptosis pathway mediates cognitive deficits in SAE mouse model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F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X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o-caspase-1 , cleaved-caspase-1, GSDMD , GSDMD-NT,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Inhibiting caspase-1 protects against SAE and cognitive impairments in sepsis mouse model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X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3"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induced CYLD-KO mic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LPS and TNF-α-induced PC12 cells,  astrocytes (AST) isolated from CYLD/WT or CYLD/KO mice</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NLRP3, ASC, cleaved-caspase-1, cleaved GSDMD, mature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YLD deficiency exacerbates LP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duce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yroptosis in astrocyte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L. et al.,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Su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uman astrocyte 1321N1 cells and rat neuron PC12</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pro-caspase-1, caspase-1-p20, GSDMD and GSDMD-N</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exmedetomidine inhibits astrocyt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yroptosis and subsequently protects th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 in sepsis model</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Su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Y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induced human brain microvascular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ndothelial cells (HBMEC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iRNA-200a-3p promotes sepsis‑induced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brain injury  through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Keap1/Nrf2/HO1/ROS-induced NLRP3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Y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Go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and IL-1β </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yricitrin attenuates memory impairment in SAE  rat model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via NLRP3/Bax/Bcl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athwa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Go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rain</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Su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6</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 and ATP-induced mouse BV2 cell line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pro-caspase-1 caspase-1, pro-IL-1β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esveratrol improves SA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nd inhibits the NLRP3/IL-1β axis in microglia</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Su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LP-induced mic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uman kidney-2 (HK-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caspase-1 p20, GSDMD, GSDMD-NT,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IF aggravates sepsis-induced acute kidney injury (AKI) via promoting NLRP3 inflammasome mediated pyroptosis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T. and Sun H.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Su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ipheral blood and urine collected from patients with sepsis-induced AKI and healthy volunteers</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K-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GSDMD-N,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USF2 knockdown  reduc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yroptosis and further ameliorates sepsis-induced AKI</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Su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eastAsia="宋体" w:cs="Times New Roman"/>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highlight w:val="none"/>
                <w:vertAlign w:val="baseline"/>
                <w:lang w:val="en-US" w:eastAsia="zh-CN"/>
              </w:rPr>
              <w:t>2022</w:t>
            </w:r>
          </w:p>
        </w:tc>
        <w:tc>
          <w:tcPr>
            <w:tcW w:w="1373"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PS-induced rats</w:t>
            </w:r>
          </w:p>
        </w:tc>
        <w:tc>
          <w:tcPr>
            <w:tcW w:w="170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PS-induced HK-2 cells</w:t>
            </w:r>
          </w:p>
        </w:tc>
        <w:tc>
          <w:tcPr>
            <w:tcW w:w="218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NLRP3, ASC and caspase-1, IL-1β and IL-18</w:t>
            </w:r>
          </w:p>
        </w:tc>
        <w:tc>
          <w:tcPr>
            <w:tcW w:w="180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Injury</w:t>
            </w:r>
          </w:p>
        </w:tc>
        <w:tc>
          <w:tcPr>
            <w:tcW w:w="225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TRIM3 protects against LPS-induced AKI via inhibiting  IRF3 pathway and NLRP3 infammasome activation</w:t>
            </w:r>
          </w:p>
        </w:tc>
        <w:tc>
          <w:tcPr>
            <w:tcW w:w="926"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color w:val="000000"/>
                <w:sz w:val="21"/>
                <w:szCs w:val="21"/>
              </w:rPr>
              <w:t xml:space="preserve">  (Li W. and Tan Y.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Rodriguez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tivated platelets may contribute to sepsis-induced renal injur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Borges-Rodriguez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K-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ASC, GSDM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SDMD-N,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miR-30c-5p alleviates pyroptosis via</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argeting TXNIP</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 sepsis-induced AKI</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and Y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8"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K-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ASC, cleaved-caspase-1, IL-1β and IL-18 </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ROCK1 regulates sepsis-induced AKI through TLR2-mediated ERS/pyroptosis ax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and Xi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K-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cleaved caspase-1, ASC, GSDMD-NT,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ncRNA GAS5 /miR-579-3p/SIRT1/PGC-1a/Nrf2 signaling</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athway reduces cell pyroptosis in sepsis-associated AKI</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Jua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imary peritoneal macrophages harvested from the peritoneal exudates of mice following the established protocol, LPS-induced TCMK-1 cells, a mouse kidney epithelial cell line</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cleaved caspase-1,  GSDMD, IL-1β and IL-18 </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acrophages-derived exosomal miR-93-5p regulates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XNIP directly to influence pyroptosis in renal epithelial cell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Jua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Y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1,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Inhibitor AC-YVAD-CMK ameliorates sepsis-induced AKI by inhibiting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Y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Deng </w:t>
            </w:r>
            <w:r>
              <w:rPr>
                <w:rFonts w:hint="default" w:ascii="Times New Roman" w:hAnsi="Times New Roman" w:cs="Times New Roman"/>
                <w:i/>
                <w:iCs/>
                <w:sz w:val="21"/>
                <w:szCs w:val="21"/>
                <w:vertAlign w:val="baseline"/>
                <w:lang w:val="en-US" w:eastAsia="zh-CN"/>
              </w:rPr>
              <w:t>et al</w:t>
            </w:r>
            <w:r>
              <w:rPr>
                <w:rFonts w:hint="default" w:ascii="Times New Roman" w:hAnsi="Times New Roman" w:cs="Times New Roman"/>
                <w:i w:val="0"/>
                <w:iCs w:val="0"/>
                <w:sz w:val="21"/>
                <w:szCs w:val="21"/>
                <w:vertAlign w:val="baseline"/>
                <w:lang w:val="en-US" w:eastAsia="zh-CN"/>
              </w:rPr>
              <w:t>.</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induced mic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uman primary renal TEC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 cleaved caspase-1, GSDMD, GSDMD-N,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ncRNA MEG3/miR-18a-3p/GSDMD pathway</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omotes renal tubular epithelial</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ell pyroptosis in LPS-induced AKI</w:t>
            </w:r>
          </w:p>
        </w:tc>
        <w:tc>
          <w:tcPr>
            <w:tcW w:w="926" w:type="dxa"/>
            <w:vAlign w:val="top"/>
          </w:tcPr>
          <w:p>
            <w:pPr>
              <w:rPr>
                <w:rFonts w:hint="default" w:ascii="Times New Roman" w:hAnsi="Times New Roman" w:cs="Times New Roman"/>
                <w:sz w:val="21"/>
                <w:szCs w:val="21"/>
                <w:highlight w:val="yellow"/>
                <w:vertAlign w:val="baseline"/>
                <w:lang w:val="en-US" w:eastAsia="zh-CN"/>
              </w:rPr>
            </w:pPr>
            <w:r>
              <w:rPr>
                <w:rFonts w:hint="default" w:ascii="Times New Roman" w:hAnsi="Times New Roman" w:cs="Times New Roman"/>
                <w:color w:val="000000"/>
                <w:sz w:val="21"/>
                <w:szCs w:val="21"/>
              </w:rPr>
              <w:t xml:space="preserve">  (De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o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induced mic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leaved-caspase-1,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16 ameliorated LPS-induced renal inflammation and injury</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o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Hu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induced mic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K-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hibiting pannexin-1 prevents against sepsis-induced AKI via decreasing NLRP3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Huang 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Tanuseputer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Arginine</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upplementation  attenuates septic AKI, partly via inhibiting NLRP3 inflammasom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Tanuseputer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ouse renal tubular epithelial (TCMK-1)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leaved-caspase-1, 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hibiting DRP1 alleviates LPS-Induced AKI by inhibiting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u and W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Y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cleaved-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exmedetomidine alleviat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induced AKI by inhibiting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Y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Ta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rum samples from sepsis patients with AKI an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althy volunteers</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K-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ncRNA DLX6-AS1/ miR-223-3p/NLRP3promotes LPS-mediated</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ytotoxicity and pyroptosis in HK-2</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Ta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De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bdominal resection</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through surgical suture (CELP)-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ypoxia-reoxygenation -induced renal tubular epithelial (RTE) cells obtained from rat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ro-caspase-1, caspase-1 p10,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ctivation of NLRP3 inflammasome promotes sepsis-induced AKI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De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Y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NLRP3, ASC, pro-caspase-1, caspase-1 P20, pro-IL-1β,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exmedetomidine attenuates LPS-induced AKI by inhibiting oxidative stress damage and NLRP3</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Y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G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K-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cleaved-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IRT1</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lleviates LPS-induced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AKI via inhibiting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G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Kidney</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5</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aspase-1 p10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ORM-2 protects against sepsis-induced AKI and inhibits NLRP3 inflammasome 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CLP-induced mic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epG2 and Hep3B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leaved caspase-1, and mature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PARγ alleviates sepsis- induced liver injury by inhibiting</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patocyte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 Z.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Y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LPS/(d-galactosamine)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D-GalN-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W264.7, NCTC1469 and BMDM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GSDMD, GSDMD-NT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Maresin 1 protects against acute liver injury by inhibiting macrophage pyroptosis and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tory respons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Y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Gu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Hepatocytes and Kupffer cells isolated from mice</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NLRP3, pro-caspase-1, cleaved caspase-1,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o-IL-1β, cleave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GBP-5 aggravates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epsis-associated liver injury via NLRP3 inflammasome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ctivation</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Gu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scherichia coli-induced WT, CD38</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 xml:space="preserve"> and CD38</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TLR4</w:t>
            </w:r>
            <w:r>
              <w:rPr>
                <w:rFonts w:hint="default" w:ascii="Times New Roman" w:hAnsi="Times New Roman" w:cs="Times New Roman"/>
                <w:sz w:val="21"/>
                <w:szCs w:val="21"/>
                <w:vertAlign w:val="superscript"/>
                <w:lang w:val="en-US" w:eastAsia="zh-CN"/>
              </w:rPr>
              <w:t>mut</w:t>
            </w:r>
            <w:r>
              <w:rPr>
                <w:rFonts w:hint="default" w:ascii="Times New Roman" w:hAnsi="Times New Roman" w:cs="Times New Roman"/>
                <w:sz w:val="21"/>
                <w:szCs w:val="21"/>
                <w:vertAlign w:val="baseline"/>
                <w:lang w:val="en-US" w:eastAsia="zh-CN"/>
              </w:rPr>
              <w:t xml:space="preserve">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o-caspase-1, cleaved caspase-1,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D38 knockout</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xacerbates bacteria-induced liver damage through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H. and Du Y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uman serum sampl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obtained from control healthy subjects and sepsis patients</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CLP-induced WT and NLRP3</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Raw264.7; EV-treated primary hepatocytes and AML-12 (hepatocyte cell line)</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pro-caspase-1, cleaved caspase-1, GSDMD,  pro-IL-1β and IL-1β</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 induces HMGB1-loaded EVs released from macrophages to trigger NLRP3 inflammasome-mediated pyroptosis in</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epatocyte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Wang and Ji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1</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lcohol-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Alcohol or LPS-induced Human normal hepatocytes (LO2 cells)</w:t>
            </w:r>
          </w:p>
        </w:tc>
        <w:tc>
          <w:tcPr>
            <w:tcW w:w="218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leaved caspase-1, cleaved 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Butyrate ameliorates alcohol-induced liver injury and inflammation through reducing endotoxemia and </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inhibiting pyroptosis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Zhang T.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eastAsia="宋体" w:cs="Times New Roman"/>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L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highlight w:val="none"/>
                <w:vertAlign w:val="baseline"/>
                <w:lang w:val="en-US" w:eastAsia="zh-CN"/>
              </w:rPr>
              <w:t>2021</w:t>
            </w:r>
          </w:p>
        </w:tc>
        <w:tc>
          <w:tcPr>
            <w:tcW w:w="1373"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PS-induced mice</w:t>
            </w:r>
          </w:p>
        </w:tc>
        <w:tc>
          <w:tcPr>
            <w:tcW w:w="1700"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PS-induced RAW264.7 cells</w:t>
            </w:r>
          </w:p>
        </w:tc>
        <w:tc>
          <w:tcPr>
            <w:tcW w:w="2180" w:type="dxa"/>
            <w:vAlign w:val="top"/>
          </w:tcPr>
          <w:p>
            <w:pPr>
              <w:ind w:left="210" w:leftChars="0" w:hanging="210" w:hangingChars="100"/>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NLRP3, caspase-1 , GSDMD and IL-1β</w:t>
            </w:r>
          </w:p>
        </w:tc>
        <w:tc>
          <w:tcPr>
            <w:tcW w:w="1800" w:type="dxa"/>
            <w:vAlign w:val="top"/>
          </w:tcPr>
          <w:p>
            <w:pPr>
              <w:rPr>
                <w:rFonts w:hint="default" w:ascii="Times New Roman" w:hAnsi="Times New Roman" w:eastAsia="宋体" w:cs="Times New Roman"/>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Injury</w:t>
            </w:r>
          </w:p>
        </w:tc>
        <w:tc>
          <w:tcPr>
            <w:tcW w:w="225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risin alleviates LPS-mediated</w:t>
            </w:r>
          </w:p>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iver injury via inhibiting apoptosis, NLRP3 inflammasome activation and NF-jB signaling</w:t>
            </w:r>
          </w:p>
        </w:tc>
        <w:tc>
          <w:tcPr>
            <w:tcW w:w="926" w:type="dxa"/>
            <w:vAlign w:val="top"/>
          </w:tcPr>
          <w:p>
            <w:pPr>
              <w:rPr>
                <w:rFonts w:hint="default" w:ascii="Times New Roman" w:hAnsi="Times New Roman" w:eastAsia="宋体" w:cs="Times New Roman"/>
                <w:kern w:val="2"/>
                <w:sz w:val="21"/>
                <w:szCs w:val="21"/>
                <w:vertAlign w:val="baseline"/>
                <w:lang w:val="en-US" w:eastAsia="zh-CN" w:bidi="ar-SA"/>
              </w:rPr>
            </w:pPr>
            <w:r>
              <w:rPr>
                <w:rFonts w:hint="default" w:ascii="Times New Roman" w:hAnsi="Times New Roman" w:cs="Times New Roman"/>
                <w:color w:val="000000"/>
                <w:sz w:val="21"/>
                <w:szCs w:val="21"/>
              </w:rPr>
              <w:t xml:space="preserve">  (Li and Ta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Pai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ind w:left="210" w:hanging="210" w:hanging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caspase-1, caspase-11, GSDMD, IL-1β and IL-18</w:t>
            </w:r>
          </w:p>
        </w:tc>
        <w:tc>
          <w:tcPr>
            <w:tcW w:w="18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highlight w:val="none"/>
                <w:vertAlign w:val="baseline"/>
                <w:lang w:val="en-US" w:eastAsia="zh-CN"/>
              </w:rPr>
              <w:t>Protection first, then 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Glutamine modulates the balance of liver pyroptosis at in sepsis mic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Pai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X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ind w:left="210" w:hanging="210" w:hanging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pro-caspase-1, cleaved caspase-1,GSDMD and GSDMD-NT</w:t>
            </w:r>
          </w:p>
        </w:tc>
        <w:tc>
          <w:tcPr>
            <w:tcW w:w="1800" w:type="dxa"/>
          </w:tcPr>
          <w:p>
            <w:pPr>
              <w:rPr>
                <w:rFonts w:hint="default" w:ascii="Times New Roman" w:hAnsi="Times New Roman" w:cs="Times New Roman"/>
                <w:sz w:val="21"/>
                <w:szCs w:val="21"/>
                <w:highlight w:val="red"/>
                <w:vertAlign w:val="baseline"/>
                <w:lang w:val="en-US" w:eastAsia="zh-CN"/>
              </w:rPr>
            </w:pPr>
            <w:r>
              <w:rPr>
                <w:rFonts w:hint="default" w:ascii="Times New Roman" w:hAnsi="Times New Roman" w:cs="Times New Roman"/>
                <w:sz w:val="21"/>
                <w:szCs w:val="21"/>
                <w:highlight w:val="none"/>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Estrogen protects against liver damage in</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sepsis by inhibiting oxidative stress-mediated pyroptosis </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X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516"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Hu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rum of sepsis group and normal group</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ind w:left="210" w:hanging="210" w:hanging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aspase-1 and IL-1β</w:t>
            </w:r>
          </w:p>
        </w:tc>
        <w:tc>
          <w:tcPr>
            <w:tcW w:w="1800" w:type="dxa"/>
          </w:tcPr>
          <w:p>
            <w:pPr>
              <w:rPr>
                <w:rFonts w:hint="default" w:ascii="Times New Roman" w:hAnsi="Times New Roman" w:cs="Times New Roman"/>
                <w:sz w:val="21"/>
                <w:szCs w:val="21"/>
                <w:highlight w:val="red"/>
                <w:vertAlign w:val="baseline"/>
                <w:lang w:val="en-US" w:eastAsia="zh-CN"/>
              </w:rPr>
            </w:pPr>
            <w:r>
              <w:rPr>
                <w:rFonts w:hint="default" w:ascii="Times New Roman" w:hAnsi="Times New Roman" w:cs="Times New Roman"/>
                <w:sz w:val="21"/>
                <w:szCs w:val="21"/>
                <w:highlight w:val="none"/>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MGB1 promotes acute liver injury in sepsis via inducing pyroptosis  of liver macrophage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Huang Y.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WT and Hspa12a</w:t>
            </w:r>
            <w:r>
              <w:rPr>
                <w:rFonts w:hint="default" w:ascii="Times New Roman" w:hAnsi="Times New Roman" w:cs="Times New Roman"/>
                <w:sz w:val="21"/>
                <w:szCs w:val="21"/>
                <w:vertAlign w:val="superscript"/>
                <w:lang w:val="en-US" w:eastAsia="zh-CN"/>
              </w:rPr>
              <w:t>−</w:t>
            </w:r>
            <w:r>
              <w:rPr>
                <w:rFonts w:hint="default"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superscript"/>
                <w:lang w:val="en-US" w:eastAsia="zh-CN"/>
              </w:rPr>
              <w:t xml:space="preserve">− </w:t>
            </w:r>
            <w:r>
              <w:rPr>
                <w:rFonts w:hint="default" w:ascii="Times New Roman" w:hAnsi="Times New Roman" w:cs="Times New Roman"/>
                <w:sz w:val="21"/>
                <w:szCs w:val="21"/>
                <w:vertAlign w:val="baseline"/>
                <w:lang w:val="en-US" w:eastAsia="zh-CN"/>
              </w:rPr>
              <w:t>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primary hepatocytes</w:t>
            </w:r>
          </w:p>
        </w:tc>
        <w:tc>
          <w:tcPr>
            <w:tcW w:w="2180" w:type="dxa"/>
          </w:tcPr>
          <w:p>
            <w:pPr>
              <w:ind w:left="210" w:hanging="210" w:hanging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1, NLRP3, ASC, caspase-1, caspase11 and GSDMD</w:t>
            </w:r>
          </w:p>
        </w:tc>
        <w:tc>
          <w:tcPr>
            <w:tcW w:w="180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HSPA12A attenuates LPS-induced liver injury</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ia inhibiting caspase-11-mediated hepatocyte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u and Du S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Mi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6</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mice</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PS-induced Kupffer cell isolated from the livers of mice, mouse Bone marrow stromal cells (BMSCs) isolated from the femurs and tibias</w:t>
            </w:r>
          </w:p>
        </w:tc>
        <w:tc>
          <w:tcPr>
            <w:tcW w:w="2180" w:type="dxa"/>
          </w:tcPr>
          <w:p>
            <w:pPr>
              <w:ind w:left="210" w:hanging="210" w:hanging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pro-Casp1, caspase-1 and pro-IL-1β</w:t>
            </w:r>
          </w:p>
        </w:tc>
        <w:tc>
          <w:tcPr>
            <w:tcW w:w="180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 BMSCs attenuate LPS-induced mouse acute liver</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jury via inhibiting NLRP3</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flammasome in Kupffer cell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Mi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iver</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Di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4</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urn + LPS-induced Rats</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ind w:left="210" w:hanging="210" w:hanging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w:t>
            </w:r>
          </w:p>
        </w:tc>
        <w:tc>
          <w:tcPr>
            <w:tcW w:w="180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urn plus LPS augments endoplasmic reticulum stress and NLRP3 inflammasome activation and reduces PGC-1α in liver</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Di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ascular endothelial cells</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i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2</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eripheral</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blood collected from  sepsis patients and healthy subjects</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70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endothelial</w:t>
            </w:r>
          </w:p>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progenitor cells (EPCs) from  peripheral</w:t>
            </w:r>
          </w:p>
          <w:p>
            <w:pPr>
              <w:rPr>
                <w:rFonts w:hint="default" w:ascii="Times New Roman" w:hAnsi="Times New Roman" w:cs="Times New Roman"/>
                <w:sz w:val="21"/>
                <w:szCs w:val="21"/>
                <w:highlight w:val="yellow"/>
                <w:vertAlign w:val="baseline"/>
                <w:lang w:val="en-US" w:eastAsia="zh-CN"/>
              </w:rPr>
            </w:pPr>
            <w:r>
              <w:rPr>
                <w:rFonts w:hint="default" w:ascii="Times New Roman" w:hAnsi="Times New Roman" w:cs="Times New Roman"/>
                <w:sz w:val="21"/>
                <w:szCs w:val="21"/>
                <w:highlight w:val="none"/>
                <w:vertAlign w:val="baseline"/>
                <w:lang w:val="en-US" w:eastAsia="zh-CN"/>
              </w:rPr>
              <w:t>blood, bone marrow mesenchymal stem cells (MSCs)</w:t>
            </w:r>
          </w:p>
        </w:tc>
        <w:tc>
          <w:tcPr>
            <w:tcW w:w="2180" w:type="dxa"/>
          </w:tcPr>
          <w:p>
            <w:pPr>
              <w:ind w:left="210" w:hanging="210" w:hanging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NLRP3, ASC, cleaved-caspase-1 and IL-18</w:t>
            </w:r>
          </w:p>
        </w:tc>
        <w:tc>
          <w:tcPr>
            <w:tcW w:w="180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lncRNA IGF2-AS regulated nucleotide metabolism by mediating HMGA1 to promote pyroptosis of EPCs in sepsis patient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i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ascular endothelial cells</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Zha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1700" w:type="dxa"/>
            <w:vAlign w:val="top"/>
          </w:tcPr>
          <w:p>
            <w:pPr>
              <w:rPr>
                <w:rFonts w:hint="default" w:ascii="Times New Roman" w:hAnsi="Times New Roman" w:cs="Times New Roman"/>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LPS-induced human umbilical vein endothelial cells</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HUVECs)</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 xml:space="preserve">NLRP3, cleaved caspase-1,  </w:t>
            </w:r>
          </w:p>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cleaved GSDMD</w:t>
            </w:r>
            <w:r>
              <w:rPr>
                <w:rFonts w:hint="default" w:ascii="Times New Roman" w:hAnsi="Times New Roman" w:cs="Times New Roman"/>
                <w:kern w:val="2"/>
                <w:sz w:val="21"/>
                <w:szCs w:val="21"/>
                <w:vertAlign w:val="baseline"/>
                <w:lang w:val="en-US" w:eastAsia="zh-CN" w:bidi="ar-SA"/>
              </w:rPr>
              <w:t xml:space="preserve"> and IL-1β</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kern w:val="2"/>
                <w:sz w:val="21"/>
                <w:szCs w:val="21"/>
                <w:highlight w:val="none"/>
                <w:vertAlign w:val="baseline"/>
                <w:lang w:val="en-US" w:eastAsia="zh-CN" w:bidi="ar-SA"/>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 xml:space="preserve">LPS </w:t>
            </w:r>
            <w:r>
              <w:rPr>
                <w:rFonts w:hint="default" w:ascii="Times New Roman" w:hAnsi="Times New Roman" w:cs="Times New Roman" w:eastAsiaTheme="minorEastAsia"/>
                <w:kern w:val="2"/>
                <w:sz w:val="21"/>
                <w:szCs w:val="21"/>
                <w:vertAlign w:val="baseline"/>
                <w:lang w:val="en-US" w:eastAsia="zh-CN" w:bidi="ar-SA"/>
              </w:rPr>
              <w:t xml:space="preserve">induces vascular endothelial cell pyroptosis </w:t>
            </w:r>
            <w:r>
              <w:rPr>
                <w:rFonts w:hint="default" w:ascii="Times New Roman" w:hAnsi="Times New Roman" w:cs="Times New Roman"/>
                <w:kern w:val="2"/>
                <w:sz w:val="21"/>
                <w:szCs w:val="21"/>
                <w:vertAlign w:val="baseline"/>
                <w:lang w:val="en-US" w:eastAsia="zh-CN" w:bidi="ar-SA"/>
              </w:rPr>
              <w:t>by</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SP1/RCN2/ROS signaling pathway</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Zha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ascular endothelial cells</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Lv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CLP-induced mice</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LPS-induced HUVECs</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NLRP3, ASC, caspase-1</w:t>
            </w:r>
            <w:r>
              <w:rPr>
                <w:rFonts w:hint="default" w:ascii="Times New Roman" w:hAnsi="Times New Roman" w:cs="Times New Roman"/>
                <w:kern w:val="2"/>
                <w:sz w:val="21"/>
                <w:szCs w:val="21"/>
                <w:vertAlign w:val="baseline"/>
                <w:lang w:val="en-US" w:eastAsia="zh-CN" w:bidi="ar-SA"/>
              </w:rPr>
              <w:t xml:space="preserve"> and IL-1β</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kern w:val="2"/>
                <w:sz w:val="21"/>
                <w:szCs w:val="21"/>
                <w:highlight w:val="none"/>
                <w:vertAlign w:val="baseline"/>
                <w:lang w:val="en-US" w:eastAsia="zh-CN" w:bidi="ar-SA"/>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 xml:space="preserve">SIRT3 improves </w:t>
            </w:r>
            <w:r>
              <w:rPr>
                <w:rFonts w:hint="default" w:ascii="Times New Roman" w:hAnsi="Times New Roman" w:cs="Times New Roman" w:eastAsiaTheme="minorEastAsia"/>
                <w:kern w:val="2"/>
                <w:sz w:val="21"/>
                <w:szCs w:val="21"/>
                <w:vertAlign w:val="baseline"/>
                <w:lang w:val="en-US" w:eastAsia="zh-CN" w:bidi="ar-SA"/>
              </w:rPr>
              <w:t>CLP-</w:t>
            </w:r>
            <w:r>
              <w:rPr>
                <w:rFonts w:hint="default" w:ascii="Times New Roman" w:hAnsi="Times New Roman" w:cs="Times New Roman"/>
                <w:kern w:val="2"/>
                <w:sz w:val="21"/>
                <w:szCs w:val="21"/>
                <w:vertAlign w:val="baseline"/>
                <w:lang w:val="en-US" w:eastAsia="zh-CN" w:bidi="ar-SA"/>
              </w:rPr>
              <w:t>i</w:t>
            </w:r>
            <w:r>
              <w:rPr>
                <w:rFonts w:hint="default" w:ascii="Times New Roman" w:hAnsi="Times New Roman" w:cs="Times New Roman" w:eastAsiaTheme="minorEastAsia"/>
                <w:kern w:val="2"/>
                <w:sz w:val="21"/>
                <w:szCs w:val="21"/>
                <w:vertAlign w:val="baseline"/>
                <w:lang w:val="en-US" w:eastAsia="zh-CN" w:bidi="ar-SA"/>
              </w:rPr>
              <w:t>nduced</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e</w:t>
            </w:r>
            <w:r>
              <w:rPr>
                <w:rFonts w:hint="default" w:ascii="Times New Roman" w:hAnsi="Times New Roman" w:cs="Times New Roman" w:eastAsiaTheme="minorEastAsia"/>
                <w:kern w:val="2"/>
                <w:sz w:val="21"/>
                <w:szCs w:val="21"/>
                <w:vertAlign w:val="baseline"/>
                <w:lang w:val="en-US" w:eastAsia="zh-CN" w:bidi="ar-SA"/>
              </w:rPr>
              <w:t xml:space="preserve">ndothelial </w:t>
            </w:r>
            <w:r>
              <w:rPr>
                <w:rFonts w:hint="default" w:ascii="Times New Roman" w:hAnsi="Times New Roman" w:cs="Times New Roman"/>
                <w:kern w:val="2"/>
                <w:sz w:val="21"/>
                <w:szCs w:val="21"/>
                <w:vertAlign w:val="baseline"/>
                <w:lang w:val="en-US" w:eastAsia="zh-CN" w:bidi="ar-SA"/>
              </w:rPr>
              <w:t>d</w:t>
            </w:r>
            <w:r>
              <w:rPr>
                <w:rFonts w:hint="default" w:ascii="Times New Roman" w:hAnsi="Times New Roman" w:cs="Times New Roman" w:eastAsiaTheme="minorEastAsia"/>
                <w:kern w:val="2"/>
                <w:sz w:val="21"/>
                <w:szCs w:val="21"/>
                <w:vertAlign w:val="baseline"/>
                <w:lang w:val="en-US" w:eastAsia="zh-CN" w:bidi="ar-SA"/>
              </w:rPr>
              <w:t xml:space="preserve">ysfunction by </w:t>
            </w:r>
            <w:r>
              <w:rPr>
                <w:rFonts w:hint="default" w:ascii="Times New Roman" w:hAnsi="Times New Roman" w:cs="Times New Roman"/>
                <w:kern w:val="2"/>
                <w:sz w:val="21"/>
                <w:szCs w:val="21"/>
                <w:vertAlign w:val="baseline"/>
                <w:lang w:val="en-US" w:eastAsia="zh-CN" w:bidi="ar-SA"/>
              </w:rPr>
              <w:t>i</w:t>
            </w:r>
            <w:r>
              <w:rPr>
                <w:rFonts w:hint="default" w:ascii="Times New Roman" w:hAnsi="Times New Roman" w:cs="Times New Roman" w:eastAsiaTheme="minorEastAsia"/>
                <w:kern w:val="2"/>
                <w:sz w:val="21"/>
                <w:szCs w:val="21"/>
                <w:vertAlign w:val="baseline"/>
                <w:lang w:val="en-US" w:eastAsia="zh-CN" w:bidi="ar-SA"/>
              </w:rPr>
              <w:t>nhibiting</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 xml:space="preserve">NF-κB and NLRP3 </w:t>
            </w:r>
            <w:r>
              <w:rPr>
                <w:rFonts w:hint="default" w:ascii="Times New Roman" w:hAnsi="Times New Roman" w:cs="Times New Roman"/>
                <w:kern w:val="2"/>
                <w:sz w:val="21"/>
                <w:szCs w:val="21"/>
                <w:vertAlign w:val="baseline"/>
                <w:lang w:val="en-US" w:eastAsia="zh-CN" w:bidi="ar-SA"/>
              </w:rPr>
              <w:t>s</w:t>
            </w:r>
            <w:r>
              <w:rPr>
                <w:rFonts w:hint="default" w:ascii="Times New Roman" w:hAnsi="Times New Roman" w:cs="Times New Roman" w:eastAsiaTheme="minorEastAsia"/>
                <w:kern w:val="2"/>
                <w:sz w:val="21"/>
                <w:szCs w:val="21"/>
                <w:vertAlign w:val="baseline"/>
                <w:lang w:val="en-US" w:eastAsia="zh-CN" w:bidi="ar-SA"/>
              </w:rPr>
              <w:t xml:space="preserve">ignaling </w:t>
            </w:r>
            <w:r>
              <w:rPr>
                <w:rFonts w:hint="default" w:ascii="Times New Roman" w:hAnsi="Times New Roman" w:cs="Times New Roman"/>
                <w:kern w:val="2"/>
                <w:sz w:val="21"/>
                <w:szCs w:val="21"/>
                <w:vertAlign w:val="baseline"/>
                <w:lang w:val="en-US" w:eastAsia="zh-CN" w:bidi="ar-SA"/>
              </w:rPr>
              <w:t>p</w:t>
            </w:r>
            <w:r>
              <w:rPr>
                <w:rFonts w:hint="default" w:ascii="Times New Roman" w:hAnsi="Times New Roman" w:cs="Times New Roman" w:eastAsiaTheme="minorEastAsia"/>
                <w:kern w:val="2"/>
                <w:sz w:val="21"/>
                <w:szCs w:val="21"/>
                <w:vertAlign w:val="baseline"/>
                <w:lang w:val="en-US" w:eastAsia="zh-CN" w:bidi="ar-SA"/>
              </w:rPr>
              <w:t>athways</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Lv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ascular endothelial cells</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Hu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CLP-induced mice</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IL-1β induced Human aortic endothelial cells (HAECs)</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NLRP3,  caspase-1 and IL-1β</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kern w:val="2"/>
                <w:sz w:val="21"/>
                <w:szCs w:val="21"/>
                <w:highlight w:val="none"/>
                <w:vertAlign w:val="baseline"/>
                <w:lang w:val="en-US" w:eastAsia="zh-CN" w:bidi="ar-SA"/>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NLRP3/IL-1β axis impair</w:t>
            </w:r>
            <w:r>
              <w:rPr>
                <w:rFonts w:hint="default" w:ascii="Times New Roman" w:hAnsi="Times New Roman" w:cs="Times New Roman"/>
                <w:kern w:val="2"/>
                <w:sz w:val="21"/>
                <w:szCs w:val="21"/>
                <w:vertAlign w:val="baseline"/>
                <w:lang w:val="en-US" w:eastAsia="zh-CN" w:bidi="ar-SA"/>
              </w:rPr>
              <w:t>s</w:t>
            </w:r>
            <w:r>
              <w:rPr>
                <w:rFonts w:hint="default" w:ascii="Times New Roman" w:hAnsi="Times New Roman" w:cs="Times New Roman" w:eastAsiaTheme="minorEastAsia"/>
                <w:kern w:val="2"/>
                <w:sz w:val="21"/>
                <w:szCs w:val="21"/>
                <w:vertAlign w:val="baseline"/>
                <w:lang w:val="en-US" w:eastAsia="zh-CN" w:bidi="ar-SA"/>
              </w:rPr>
              <w:t xml:space="preserve"> vasodilation  and </w:t>
            </w:r>
            <w:r>
              <w:rPr>
                <w:rFonts w:hint="default" w:ascii="Times New Roman" w:hAnsi="Times New Roman" w:cs="Times New Roman"/>
                <w:kern w:val="2"/>
                <w:sz w:val="21"/>
                <w:szCs w:val="21"/>
                <w:vertAlign w:val="baseline"/>
                <w:lang w:val="en-US" w:eastAsia="zh-CN" w:bidi="ar-SA"/>
              </w:rPr>
              <w:t xml:space="preserve">can be inhibited by </w:t>
            </w:r>
            <w:r>
              <w:rPr>
                <w:rFonts w:hint="default" w:ascii="Times New Roman" w:hAnsi="Times New Roman" w:cs="Times New Roman" w:eastAsiaTheme="minorEastAsia"/>
                <w:kern w:val="2"/>
                <w:sz w:val="21"/>
                <w:szCs w:val="21"/>
                <w:vertAlign w:val="baseline"/>
                <w:lang w:val="en-US" w:eastAsia="zh-CN" w:bidi="ar-SA"/>
              </w:rPr>
              <w:t>melatonin</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Hu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ascular endothelial cells</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Luo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20</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CLP-induced WT and NLRP3</w:t>
            </w:r>
            <w:r>
              <w:rPr>
                <w:rFonts w:hint="default" w:ascii="Times New Roman" w:hAnsi="Times New Roman" w:cs="Times New Roman"/>
                <w:kern w:val="2"/>
                <w:sz w:val="21"/>
                <w:szCs w:val="21"/>
                <w:vertAlign w:val="superscript"/>
                <w:lang w:val="en-US" w:eastAsia="zh-CN" w:bidi="ar-SA"/>
              </w:rPr>
              <w:t>−</w:t>
            </w:r>
            <w:r>
              <w:rPr>
                <w:rFonts w:hint="default" w:ascii="Times New Roman" w:hAnsi="Times New Roman" w:cs="Times New Roman"/>
                <w:kern w:val="2"/>
                <w:sz w:val="21"/>
                <w:szCs w:val="21"/>
                <w:vertAlign w:val="baseline"/>
                <w:lang w:val="en-US" w:eastAsia="zh-CN" w:bidi="ar-SA"/>
              </w:rPr>
              <w:t>/</w:t>
            </w:r>
            <w:r>
              <w:rPr>
                <w:rFonts w:hint="default" w:ascii="Times New Roman" w:hAnsi="Times New Roman" w:cs="Times New Roman"/>
                <w:kern w:val="2"/>
                <w:sz w:val="21"/>
                <w:szCs w:val="21"/>
                <w:vertAlign w:val="superscript"/>
                <w:lang w:val="en-US" w:eastAsia="zh-CN" w:bidi="ar-SA"/>
              </w:rPr>
              <w:t>−</w:t>
            </w:r>
            <w:r>
              <w:rPr>
                <w:rFonts w:hint="default" w:ascii="Times New Roman" w:hAnsi="Times New Roman" w:cs="Times New Roman"/>
                <w:kern w:val="2"/>
                <w:sz w:val="21"/>
                <w:szCs w:val="21"/>
                <w:vertAlign w:val="baseline"/>
                <w:lang w:val="en-US" w:eastAsia="zh-CN" w:bidi="ar-SA"/>
              </w:rPr>
              <w:t xml:space="preserve"> mice</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LPS-induced HUVECs</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NLRP3 and</w:t>
            </w:r>
          </w:p>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IL-1β</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kern w:val="2"/>
                <w:sz w:val="21"/>
                <w:szCs w:val="21"/>
                <w:highlight w:val="none"/>
                <w:vertAlign w:val="baseline"/>
                <w:lang w:val="en-US" w:eastAsia="zh-CN" w:bidi="ar-SA"/>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 xml:space="preserve">NLRP3 inflammasome </w:t>
            </w:r>
            <w:r>
              <w:rPr>
                <w:rFonts w:hint="default" w:ascii="Times New Roman" w:hAnsi="Times New Roman" w:cs="Times New Roman"/>
                <w:kern w:val="2"/>
                <w:sz w:val="21"/>
                <w:szCs w:val="21"/>
                <w:vertAlign w:val="baseline"/>
                <w:lang w:val="en-US" w:eastAsia="zh-CN" w:bidi="ar-SA"/>
              </w:rPr>
              <w:t>promotes</w:t>
            </w:r>
            <w:r>
              <w:rPr>
                <w:rFonts w:hint="default" w:ascii="Times New Roman" w:hAnsi="Times New Roman" w:cs="Times New Roman" w:eastAsiaTheme="minorEastAsia"/>
                <w:kern w:val="2"/>
                <w:sz w:val="21"/>
                <w:szCs w:val="21"/>
                <w:vertAlign w:val="baseline"/>
                <w:lang w:val="en-US" w:eastAsia="zh-CN" w:bidi="ar-SA"/>
              </w:rPr>
              <w:t xml:space="preserve"> endothelial dysfunction</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of early sepsis in mice</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Luo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Vascular endothelial cells</w:t>
            </w:r>
          </w:p>
        </w:tc>
        <w:tc>
          <w:tcPr>
            <w:tcW w:w="1031" w:type="dxa"/>
            <w:vAlign w:val="top"/>
          </w:tcPr>
          <w:p>
            <w:pPr>
              <w:rPr>
                <w:rFonts w:hint="default" w:ascii="Times New Roman" w:hAnsi="Times New Roman" w:cs="Times New Roman"/>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 xml:space="preserve">Che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2019</w:t>
            </w:r>
          </w:p>
        </w:tc>
        <w:tc>
          <w:tcPr>
            <w:tcW w:w="1373"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129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CLP-induced WT mice or transgenic (DEFA1/</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 xml:space="preserve">DEFA3)   mice </w:t>
            </w:r>
          </w:p>
        </w:tc>
        <w:tc>
          <w:tcPr>
            <w:tcW w:w="170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w:t>
            </w:r>
          </w:p>
        </w:tc>
        <w:tc>
          <w:tcPr>
            <w:tcW w:w="2180" w:type="dxa"/>
          </w:tcPr>
          <w:p>
            <w:pPr>
              <w:ind w:left="210" w:hanging="210" w:hangingChars="100"/>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Pro-caspase-1and caspase-1 p10</w:t>
            </w:r>
          </w:p>
        </w:tc>
        <w:tc>
          <w:tcPr>
            <w:tcW w:w="1800" w:type="dxa"/>
          </w:tcPr>
          <w:p>
            <w:pPr>
              <w:rPr>
                <w:rFonts w:hint="default" w:ascii="Times New Roman" w:hAnsi="Times New Roman" w:cs="Times New Roman"/>
                <w:sz w:val="21"/>
                <w:szCs w:val="21"/>
                <w:highlight w:val="none"/>
                <w:vertAlign w:val="baseline"/>
                <w:lang w:val="en-US" w:eastAsia="zh-CN"/>
              </w:rPr>
            </w:pPr>
            <w:r>
              <w:rPr>
                <w:rFonts w:hint="default" w:ascii="Times New Roman" w:hAnsi="Times New Roman" w:cs="Times New Roman"/>
                <w:sz w:val="21"/>
                <w:szCs w:val="21"/>
                <w:highlight w:val="none"/>
                <w:vertAlign w:val="baseline"/>
                <w:lang w:val="en-US" w:eastAsia="zh-CN"/>
              </w:rPr>
              <w:t>Injury</w:t>
            </w:r>
          </w:p>
        </w:tc>
        <w:tc>
          <w:tcPr>
            <w:tcW w:w="2250" w:type="dxa"/>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Increased gene copy number of DEFA1/DEFA3 exacerbates</w:t>
            </w:r>
          </w:p>
          <w:p>
            <w:pPr>
              <w:rPr>
                <w:rFonts w:hint="default" w:ascii="Times New Roman" w:hAnsi="Times New Roman" w:cs="Times New Roman"/>
                <w:sz w:val="21"/>
                <w:szCs w:val="21"/>
                <w:vertAlign w:val="baseline"/>
                <w:lang w:val="en-US" w:eastAsia="zh-CN"/>
              </w:rPr>
            </w:pPr>
            <w:r>
              <w:rPr>
                <w:rFonts w:hint="default" w:ascii="Times New Roman" w:hAnsi="Times New Roman" w:cs="Times New Roman"/>
                <w:sz w:val="21"/>
                <w:szCs w:val="21"/>
                <w:vertAlign w:val="baseline"/>
                <w:lang w:val="en-US" w:eastAsia="zh-CN"/>
              </w:rPr>
              <w:t>sepsis by inducing endothelial pyroptosis</w:t>
            </w:r>
          </w:p>
        </w:tc>
        <w:tc>
          <w:tcPr>
            <w:tcW w:w="926" w:type="dxa"/>
            <w:vAlign w:val="top"/>
          </w:tcPr>
          <w:p>
            <w:pPr>
              <w:rPr>
                <w:rFonts w:hint="default" w:ascii="Times New Roman" w:hAnsi="Times New Roman" w:cs="Times New Roman"/>
                <w:sz w:val="21"/>
                <w:szCs w:val="21"/>
                <w:vertAlign w:val="baseline"/>
                <w:lang w:val="en-US" w:eastAsia="zh-CN"/>
              </w:rPr>
            </w:pPr>
            <w:r>
              <w:rPr>
                <w:rFonts w:hint="default" w:ascii="Times New Roman" w:hAnsi="Times New Roman" w:cs="Times New Roman"/>
                <w:color w:val="000000"/>
                <w:sz w:val="21"/>
                <w:szCs w:val="21"/>
              </w:rPr>
              <w:t xml:space="preserve">  (Chen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Intestinal barrier </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Chen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1</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LPS-induced mice</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NLRP3</w:t>
            </w:r>
            <w:r>
              <w:rPr>
                <w:rFonts w:hint="default" w:ascii="Times New Roman" w:hAnsi="Times New Roman" w:cs="Times New Roman"/>
                <w:kern w:val="2"/>
                <w:sz w:val="21"/>
                <w:szCs w:val="21"/>
                <w:vertAlign w:val="baseline"/>
                <w:lang w:val="en-US" w:eastAsia="zh-CN" w:bidi="ar-SA"/>
              </w:rPr>
              <w:t xml:space="preserve">, </w:t>
            </w:r>
            <w:r>
              <w:rPr>
                <w:rFonts w:hint="default" w:ascii="Times New Roman" w:hAnsi="Times New Roman" w:cs="Times New Roman" w:eastAsiaTheme="minorEastAsia"/>
                <w:kern w:val="2"/>
                <w:sz w:val="21"/>
                <w:szCs w:val="21"/>
                <w:vertAlign w:val="baseline"/>
                <w:lang w:val="en-US" w:eastAsia="zh-CN" w:bidi="ar-SA"/>
              </w:rPr>
              <w:t>ASC</w:t>
            </w:r>
            <w:r>
              <w:rPr>
                <w:rFonts w:hint="default" w:ascii="Times New Roman" w:hAnsi="Times New Roman" w:cs="Times New Roman"/>
                <w:kern w:val="2"/>
                <w:sz w:val="21"/>
                <w:szCs w:val="21"/>
                <w:vertAlign w:val="baseline"/>
                <w:lang w:val="en-US" w:eastAsia="zh-CN" w:bidi="ar-SA"/>
              </w:rPr>
              <w:t>, c</w:t>
            </w:r>
            <w:r>
              <w:rPr>
                <w:rFonts w:hint="default" w:ascii="Times New Roman" w:hAnsi="Times New Roman" w:cs="Times New Roman" w:eastAsiaTheme="minorEastAsia"/>
                <w:kern w:val="2"/>
                <w:sz w:val="21"/>
                <w:szCs w:val="21"/>
                <w:vertAlign w:val="baseline"/>
                <w:lang w:val="en-US" w:eastAsia="zh-CN" w:bidi="ar-SA"/>
              </w:rPr>
              <w:t>aspase 1</w:t>
            </w:r>
            <w:r>
              <w:rPr>
                <w:rFonts w:hint="default" w:ascii="Times New Roman" w:hAnsi="Times New Roman" w:cs="Times New Roman"/>
                <w:kern w:val="2"/>
                <w:sz w:val="21"/>
                <w:szCs w:val="21"/>
                <w:vertAlign w:val="baseline"/>
                <w:lang w:val="en-US" w:eastAsia="zh-CN" w:bidi="ar-SA"/>
              </w:rPr>
              <w:t>, GSDMD, GSDME, GSDMA, IL-1β and IL-18</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kern w:val="2"/>
                <w:sz w:val="21"/>
                <w:szCs w:val="21"/>
                <w:highlight w:val="none"/>
                <w:vertAlign w:val="baseline"/>
                <w:lang w:val="en-US" w:eastAsia="zh-CN" w:bidi="ar-SA"/>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 xml:space="preserve">JQ1 </w:t>
            </w:r>
            <w:r>
              <w:rPr>
                <w:rFonts w:hint="default" w:ascii="Times New Roman" w:hAnsi="Times New Roman" w:cs="Times New Roman"/>
                <w:kern w:val="2"/>
                <w:sz w:val="21"/>
                <w:szCs w:val="21"/>
                <w:vertAlign w:val="baseline"/>
                <w:lang w:val="en-US" w:eastAsia="zh-CN" w:bidi="ar-SA"/>
              </w:rPr>
              <w:t>b</w:t>
            </w:r>
            <w:r>
              <w:rPr>
                <w:rFonts w:hint="default" w:ascii="Times New Roman" w:hAnsi="Times New Roman" w:cs="Times New Roman" w:eastAsiaTheme="minorEastAsia"/>
                <w:kern w:val="2"/>
                <w:sz w:val="21"/>
                <w:szCs w:val="21"/>
                <w:vertAlign w:val="baseline"/>
                <w:lang w:val="en-US" w:eastAsia="zh-CN" w:bidi="ar-SA"/>
              </w:rPr>
              <w:t>locks</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i</w:t>
            </w:r>
            <w:r>
              <w:rPr>
                <w:rFonts w:hint="default" w:ascii="Times New Roman" w:hAnsi="Times New Roman" w:cs="Times New Roman" w:eastAsiaTheme="minorEastAsia"/>
                <w:kern w:val="2"/>
                <w:sz w:val="21"/>
                <w:szCs w:val="21"/>
                <w:vertAlign w:val="baseline"/>
                <w:lang w:val="en-US" w:eastAsia="zh-CN" w:bidi="ar-SA"/>
              </w:rPr>
              <w:t xml:space="preserve">nflammatory </w:t>
            </w:r>
            <w:r>
              <w:rPr>
                <w:rFonts w:hint="default" w:ascii="Times New Roman" w:hAnsi="Times New Roman" w:cs="Times New Roman"/>
                <w:kern w:val="2"/>
                <w:sz w:val="21"/>
                <w:szCs w:val="21"/>
                <w:vertAlign w:val="baseline"/>
                <w:lang w:val="en-US" w:eastAsia="zh-CN" w:bidi="ar-SA"/>
              </w:rPr>
              <w:t>p</w:t>
            </w:r>
            <w:r>
              <w:rPr>
                <w:rFonts w:hint="default" w:ascii="Times New Roman" w:hAnsi="Times New Roman" w:cs="Times New Roman" w:eastAsiaTheme="minorEastAsia"/>
                <w:kern w:val="2"/>
                <w:sz w:val="21"/>
                <w:szCs w:val="21"/>
                <w:vertAlign w:val="baseline"/>
                <w:lang w:val="en-US" w:eastAsia="zh-CN" w:bidi="ar-SA"/>
              </w:rPr>
              <w:t>yroptosis-</w:t>
            </w:r>
            <w:r>
              <w:rPr>
                <w:rFonts w:hint="default" w:ascii="Times New Roman" w:hAnsi="Times New Roman" w:cs="Times New Roman"/>
                <w:kern w:val="2"/>
                <w:sz w:val="21"/>
                <w:szCs w:val="21"/>
                <w:vertAlign w:val="baseline"/>
                <w:lang w:val="en-US" w:eastAsia="zh-CN" w:bidi="ar-SA"/>
              </w:rPr>
              <w:t>r</w:t>
            </w:r>
            <w:r>
              <w:rPr>
                <w:rFonts w:hint="default" w:ascii="Times New Roman" w:hAnsi="Times New Roman" w:cs="Times New Roman" w:eastAsiaTheme="minorEastAsia"/>
                <w:kern w:val="2"/>
                <w:sz w:val="21"/>
                <w:szCs w:val="21"/>
                <w:vertAlign w:val="baseline"/>
                <w:lang w:val="en-US" w:eastAsia="zh-CN" w:bidi="ar-SA"/>
              </w:rPr>
              <w:t>elated</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a</w:t>
            </w:r>
            <w:r>
              <w:rPr>
                <w:rFonts w:hint="default" w:ascii="Times New Roman" w:hAnsi="Times New Roman" w:cs="Times New Roman" w:eastAsiaTheme="minorEastAsia"/>
                <w:kern w:val="2"/>
                <w:sz w:val="21"/>
                <w:szCs w:val="21"/>
                <w:vertAlign w:val="baseline"/>
                <w:lang w:val="en-US" w:eastAsia="zh-CN" w:bidi="ar-SA"/>
              </w:rPr>
              <w:t xml:space="preserve">cute </w:t>
            </w:r>
            <w:r>
              <w:rPr>
                <w:rFonts w:hint="default" w:ascii="Times New Roman" w:hAnsi="Times New Roman" w:cs="Times New Roman"/>
                <w:kern w:val="2"/>
                <w:sz w:val="21"/>
                <w:szCs w:val="21"/>
                <w:vertAlign w:val="baseline"/>
                <w:lang w:val="en-US" w:eastAsia="zh-CN" w:bidi="ar-SA"/>
              </w:rPr>
              <w:t>c</w:t>
            </w:r>
            <w:r>
              <w:rPr>
                <w:rFonts w:hint="default" w:ascii="Times New Roman" w:hAnsi="Times New Roman" w:cs="Times New Roman" w:eastAsiaTheme="minorEastAsia"/>
                <w:kern w:val="2"/>
                <w:sz w:val="21"/>
                <w:szCs w:val="21"/>
                <w:vertAlign w:val="baseline"/>
                <w:lang w:val="en-US" w:eastAsia="zh-CN" w:bidi="ar-SA"/>
              </w:rPr>
              <w:t xml:space="preserve">olon </w:t>
            </w:r>
            <w:r>
              <w:rPr>
                <w:rFonts w:hint="default" w:ascii="Times New Roman" w:hAnsi="Times New Roman" w:cs="Times New Roman"/>
                <w:kern w:val="2"/>
                <w:sz w:val="21"/>
                <w:szCs w:val="21"/>
                <w:vertAlign w:val="baseline"/>
                <w:lang w:val="en-US" w:eastAsia="zh-CN" w:bidi="ar-SA"/>
              </w:rPr>
              <w:t>i</w:t>
            </w:r>
            <w:r>
              <w:rPr>
                <w:rFonts w:hint="default" w:ascii="Times New Roman" w:hAnsi="Times New Roman" w:cs="Times New Roman" w:eastAsiaTheme="minorEastAsia"/>
                <w:kern w:val="2"/>
                <w:sz w:val="21"/>
                <w:szCs w:val="21"/>
                <w:vertAlign w:val="baseline"/>
                <w:lang w:val="en-US" w:eastAsia="zh-CN" w:bidi="ar-SA"/>
              </w:rPr>
              <w:t>njury</w:t>
            </w:r>
            <w:r>
              <w:rPr>
                <w:rFonts w:hint="default" w:ascii="Times New Roman" w:hAnsi="Times New Roman" w:cs="Times New Roman"/>
                <w:kern w:val="2"/>
                <w:sz w:val="21"/>
                <w:szCs w:val="21"/>
                <w:vertAlign w:val="baseline"/>
                <w:lang w:val="en-US" w:eastAsia="zh-CN" w:bidi="ar-SA"/>
              </w:rPr>
              <w:t xml:space="preserve"> induced by LPS</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Chen and Zho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Intestinal barrier </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Xie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0</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CLP-induced mice</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LPS-induced Caco-2 cells</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NLRP3</w:t>
            </w:r>
            <w:r>
              <w:rPr>
                <w:rFonts w:hint="default" w:ascii="Times New Roman" w:hAnsi="Times New Roman" w:cs="Times New Roman"/>
                <w:kern w:val="2"/>
                <w:sz w:val="21"/>
                <w:szCs w:val="21"/>
                <w:vertAlign w:val="baseline"/>
                <w:lang w:val="en-US" w:eastAsia="zh-CN" w:bidi="ar-SA"/>
              </w:rPr>
              <w:t xml:space="preserve">, </w:t>
            </w:r>
            <w:r>
              <w:rPr>
                <w:rFonts w:hint="default" w:ascii="Times New Roman" w:hAnsi="Times New Roman" w:cs="Times New Roman" w:eastAsiaTheme="minorEastAsia"/>
                <w:kern w:val="2"/>
                <w:sz w:val="21"/>
                <w:szCs w:val="21"/>
                <w:vertAlign w:val="baseline"/>
                <w:lang w:val="en-US" w:eastAsia="zh-CN" w:bidi="ar-SA"/>
              </w:rPr>
              <w:t>ASC</w:t>
            </w:r>
            <w:r>
              <w:rPr>
                <w:rFonts w:hint="default" w:ascii="Times New Roman" w:hAnsi="Times New Roman" w:cs="Times New Roman"/>
                <w:kern w:val="2"/>
                <w:sz w:val="21"/>
                <w:szCs w:val="21"/>
                <w:vertAlign w:val="baseline"/>
                <w:lang w:val="en-US" w:eastAsia="zh-CN" w:bidi="ar-SA"/>
              </w:rPr>
              <w:t>, c</w:t>
            </w:r>
            <w:r>
              <w:rPr>
                <w:rFonts w:hint="default" w:ascii="Times New Roman" w:hAnsi="Times New Roman" w:cs="Times New Roman" w:eastAsiaTheme="minorEastAsia"/>
                <w:kern w:val="2"/>
                <w:sz w:val="21"/>
                <w:szCs w:val="21"/>
                <w:vertAlign w:val="baseline"/>
                <w:lang w:val="en-US" w:eastAsia="zh-CN" w:bidi="ar-SA"/>
              </w:rPr>
              <w:t>aspase 1</w:t>
            </w:r>
            <w:r>
              <w:rPr>
                <w:rFonts w:hint="default" w:ascii="Times New Roman" w:hAnsi="Times New Roman" w:cs="Times New Roman"/>
                <w:kern w:val="2"/>
                <w:sz w:val="21"/>
                <w:szCs w:val="21"/>
                <w:vertAlign w:val="baseline"/>
                <w:lang w:val="en-US" w:eastAsia="zh-CN" w:bidi="ar-SA"/>
              </w:rPr>
              <w:t>,  IL-1β and IL-18</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AS-IV sepsis-induced intestinal barrier dysfunction via inhibiting RhoA/NLRP3 inflammasome signal pathway</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Xie S.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Intestinal barrier </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W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20</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CLP-induced rats</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caspase-1, caspase-11, GSDMD, </w:t>
            </w:r>
            <w:r>
              <w:rPr>
                <w:rFonts w:hint="default" w:ascii="Times New Roman" w:hAnsi="Times New Roman" w:cs="Times New Roman"/>
                <w:kern w:val="2"/>
                <w:sz w:val="21"/>
                <w:szCs w:val="21"/>
                <w:vertAlign w:val="baseline"/>
                <w:lang w:val="en-US" w:eastAsia="zh-CN" w:bidi="ar-SA"/>
              </w:rPr>
              <w:t>IL-1β and IL-18</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sz w:val="21"/>
                <w:szCs w:val="21"/>
                <w:highlight w:val="none"/>
                <w:vertAlign w:val="baseline"/>
                <w:lang w:val="en-US" w:eastAsia="zh-CN"/>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 CO inhibits intestinal mucosal pyroptosis in sepsis rat</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Wang H.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Intestinal barrier </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18</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LPS-induced mice</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R</w:t>
            </w:r>
            <w:r>
              <w:rPr>
                <w:rFonts w:hint="default" w:ascii="Times New Roman" w:hAnsi="Times New Roman" w:cs="Times New Roman" w:eastAsiaTheme="minorEastAsia"/>
                <w:kern w:val="2"/>
                <w:sz w:val="21"/>
                <w:szCs w:val="21"/>
                <w:vertAlign w:val="baseline"/>
                <w:lang w:val="en-US" w:eastAsia="zh-CN" w:bidi="ar-SA"/>
              </w:rPr>
              <w:t>at intestinal epithelial cell line (IEC-6, CRL-1592)</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NLRP3, caspase1 and caspase-11</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kern w:val="2"/>
                <w:sz w:val="21"/>
                <w:szCs w:val="21"/>
                <w:highlight w:val="none"/>
                <w:vertAlign w:val="baseline"/>
                <w:lang w:val="en-US" w:eastAsia="zh-CN" w:bidi="ar-SA"/>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 xml:space="preserve"> Propofol inhibits P2X7R upregulation</w:t>
            </w:r>
            <w:r>
              <w:rPr>
                <w:rFonts w:hint="default" w:ascii="Times New Roman" w:hAnsi="Times New Roman" w:cs="Times New Roman"/>
                <w:kern w:val="2"/>
                <w:sz w:val="21"/>
                <w:szCs w:val="21"/>
                <w:vertAlign w:val="baseline"/>
                <w:lang w:val="en-US" w:eastAsia="zh-CN" w:bidi="ar-SA"/>
              </w:rPr>
              <w:t xml:space="preserve"> . but </w:t>
            </w:r>
            <w:r>
              <w:rPr>
                <w:rFonts w:hint="default" w:ascii="Times New Roman" w:hAnsi="Times New Roman" w:cs="Times New Roman" w:eastAsiaTheme="minorEastAsia"/>
                <w:kern w:val="2"/>
                <w:sz w:val="21"/>
                <w:szCs w:val="21"/>
                <w:vertAlign w:val="baseline"/>
                <w:lang w:val="en-US" w:eastAsia="zh-CN" w:bidi="ar-SA"/>
              </w:rPr>
              <w:t>does</w:t>
            </w:r>
            <w:r>
              <w:rPr>
                <w:rFonts w:hint="default" w:ascii="Times New Roman" w:hAnsi="Times New Roman" w:cs="Times New Roman"/>
                <w:kern w:val="2"/>
                <w:sz w:val="21"/>
                <w:szCs w:val="21"/>
                <w:vertAlign w:val="baseline"/>
                <w:lang w:val="en-US" w:eastAsia="zh-CN" w:bidi="ar-SA"/>
              </w:rPr>
              <w:t>n’t</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reduce LPS-induced pyroptosis and intestinal epithelial</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injury</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Zhang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5" w:hRule="atLeast"/>
        </w:trPr>
        <w:tc>
          <w:tcPr>
            <w:tcW w:w="107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 xml:space="preserve">Intestinal barrier </w:t>
            </w:r>
          </w:p>
        </w:tc>
        <w:tc>
          <w:tcPr>
            <w:tcW w:w="1031" w:type="dxa"/>
            <w:vAlign w:val="top"/>
          </w:tcPr>
          <w:p>
            <w:pPr>
              <w:rPr>
                <w:rFonts w:hint="default" w:ascii="Times New Roman" w:hAnsi="Times New Roman" w:cs="Times New Roman" w:eastAsiaTheme="minorEastAsia"/>
                <w:i w:val="0"/>
                <w:iCs w:val="0"/>
                <w:kern w:val="2"/>
                <w:sz w:val="21"/>
                <w:szCs w:val="21"/>
                <w:vertAlign w:val="baseline"/>
                <w:lang w:val="en-US" w:eastAsia="zh-CN" w:bidi="ar-SA"/>
              </w:rPr>
            </w:pPr>
            <w:r>
              <w:rPr>
                <w:rFonts w:hint="default" w:ascii="Times New Roman" w:hAnsi="Times New Roman" w:cs="Times New Roman"/>
                <w:i w:val="0"/>
                <w:iCs w:val="0"/>
                <w:sz w:val="21"/>
                <w:szCs w:val="21"/>
                <w:vertAlign w:val="baseline"/>
                <w:lang w:val="en-US" w:eastAsia="zh-CN"/>
              </w:rPr>
              <w:t xml:space="preserve">Zhang </w:t>
            </w:r>
            <w:r>
              <w:rPr>
                <w:rFonts w:hint="default" w:ascii="Times New Roman" w:hAnsi="Times New Roman" w:cs="Times New Roman"/>
                <w:i/>
                <w:iCs/>
                <w:sz w:val="21"/>
                <w:szCs w:val="21"/>
                <w:vertAlign w:val="baseline"/>
                <w:lang w:val="en-US" w:eastAsia="zh-CN"/>
              </w:rPr>
              <w:t>et al.</w:t>
            </w:r>
          </w:p>
        </w:tc>
        <w:tc>
          <w:tcPr>
            <w:tcW w:w="651"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sz w:val="21"/>
                <w:szCs w:val="21"/>
                <w:vertAlign w:val="baseline"/>
                <w:lang w:val="en-US" w:eastAsia="zh-CN"/>
              </w:rPr>
              <w:t>2017</w:t>
            </w:r>
          </w:p>
        </w:tc>
        <w:tc>
          <w:tcPr>
            <w:tcW w:w="1373"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129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CLP-induced rats</w:t>
            </w:r>
          </w:p>
        </w:tc>
        <w:tc>
          <w:tcPr>
            <w:tcW w:w="170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w:t>
            </w:r>
          </w:p>
        </w:tc>
        <w:tc>
          <w:tcPr>
            <w:tcW w:w="2180" w:type="dxa"/>
            <w:vAlign w:val="top"/>
          </w:tcPr>
          <w:p>
            <w:pPr>
              <w:ind w:left="210" w:leftChars="0" w:hanging="210" w:hangingChars="100"/>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NLRP3, ASC, pro-caspase-1, caspase-1 p10 and IL-1β</w:t>
            </w:r>
          </w:p>
        </w:tc>
        <w:tc>
          <w:tcPr>
            <w:tcW w:w="1800" w:type="dxa"/>
            <w:vAlign w:val="top"/>
          </w:tcPr>
          <w:p>
            <w:pPr>
              <w:rPr>
                <w:rFonts w:hint="default" w:ascii="Times New Roman" w:hAnsi="Times New Roman" w:cs="Times New Roman" w:eastAsiaTheme="minorEastAsia"/>
                <w:kern w:val="2"/>
                <w:sz w:val="21"/>
                <w:szCs w:val="21"/>
                <w:highlight w:val="none"/>
                <w:vertAlign w:val="baseline"/>
                <w:lang w:val="en-US" w:eastAsia="zh-CN" w:bidi="ar-SA"/>
              </w:rPr>
            </w:pPr>
            <w:r>
              <w:rPr>
                <w:rFonts w:hint="default" w:ascii="Times New Roman" w:hAnsi="Times New Roman" w:cs="Times New Roman"/>
                <w:kern w:val="2"/>
                <w:sz w:val="21"/>
                <w:szCs w:val="21"/>
                <w:highlight w:val="none"/>
                <w:vertAlign w:val="baseline"/>
                <w:lang w:val="en-US" w:eastAsia="zh-CN" w:bidi="ar-SA"/>
              </w:rPr>
              <w:t>Injury</w:t>
            </w:r>
          </w:p>
        </w:tc>
        <w:tc>
          <w:tcPr>
            <w:tcW w:w="2250"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kern w:val="2"/>
                <w:sz w:val="21"/>
                <w:szCs w:val="21"/>
                <w:vertAlign w:val="baseline"/>
                <w:lang w:val="en-US" w:eastAsia="zh-CN" w:bidi="ar-SA"/>
              </w:rPr>
              <w:t xml:space="preserve">Glucose-Insulin-Potassium </w:t>
            </w:r>
            <w:r>
              <w:rPr>
                <w:rFonts w:hint="default" w:ascii="Times New Roman" w:hAnsi="Times New Roman" w:cs="Times New Roman"/>
                <w:kern w:val="2"/>
                <w:sz w:val="21"/>
                <w:szCs w:val="21"/>
                <w:vertAlign w:val="baseline"/>
                <w:lang w:val="en-US" w:eastAsia="zh-CN" w:bidi="ar-SA"/>
              </w:rPr>
              <w:t>a</w:t>
            </w:r>
            <w:r>
              <w:rPr>
                <w:rFonts w:hint="default" w:ascii="Times New Roman" w:hAnsi="Times New Roman" w:cs="Times New Roman" w:eastAsiaTheme="minorEastAsia"/>
                <w:kern w:val="2"/>
                <w:sz w:val="21"/>
                <w:szCs w:val="21"/>
                <w:vertAlign w:val="baseline"/>
                <w:lang w:val="en-US" w:eastAsia="zh-CN" w:bidi="ar-SA"/>
              </w:rPr>
              <w:t xml:space="preserve">lleviates </w:t>
            </w:r>
            <w:r>
              <w:rPr>
                <w:rFonts w:hint="default" w:ascii="Times New Roman" w:hAnsi="Times New Roman" w:cs="Times New Roman"/>
                <w:kern w:val="2"/>
                <w:sz w:val="21"/>
                <w:szCs w:val="21"/>
                <w:vertAlign w:val="baseline"/>
                <w:lang w:val="en-US" w:eastAsia="zh-CN" w:bidi="ar-SA"/>
              </w:rPr>
              <w:t>i</w:t>
            </w:r>
            <w:r>
              <w:rPr>
                <w:rFonts w:hint="default" w:ascii="Times New Roman" w:hAnsi="Times New Roman" w:cs="Times New Roman" w:eastAsiaTheme="minorEastAsia"/>
                <w:kern w:val="2"/>
                <w:sz w:val="21"/>
                <w:szCs w:val="21"/>
                <w:vertAlign w:val="baseline"/>
                <w:lang w:val="en-US" w:eastAsia="zh-CN" w:bidi="ar-SA"/>
              </w:rPr>
              <w:t xml:space="preserve">ntestinal </w:t>
            </w:r>
            <w:r>
              <w:rPr>
                <w:rFonts w:hint="default" w:ascii="Times New Roman" w:hAnsi="Times New Roman" w:cs="Times New Roman"/>
                <w:kern w:val="2"/>
                <w:sz w:val="21"/>
                <w:szCs w:val="21"/>
                <w:vertAlign w:val="baseline"/>
                <w:lang w:val="en-US" w:eastAsia="zh-CN" w:bidi="ar-SA"/>
              </w:rPr>
              <w:t>m</w:t>
            </w:r>
            <w:r>
              <w:rPr>
                <w:rFonts w:hint="default" w:ascii="Times New Roman" w:hAnsi="Times New Roman" w:cs="Times New Roman" w:eastAsiaTheme="minorEastAsia"/>
                <w:kern w:val="2"/>
                <w:sz w:val="21"/>
                <w:szCs w:val="21"/>
                <w:vertAlign w:val="baseline"/>
                <w:lang w:val="en-US" w:eastAsia="zh-CN" w:bidi="ar-SA"/>
              </w:rPr>
              <w:t>ucosal</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b</w:t>
            </w:r>
            <w:r>
              <w:rPr>
                <w:rFonts w:hint="default" w:ascii="Times New Roman" w:hAnsi="Times New Roman" w:cs="Times New Roman" w:eastAsiaTheme="minorEastAsia"/>
                <w:kern w:val="2"/>
                <w:sz w:val="21"/>
                <w:szCs w:val="21"/>
                <w:vertAlign w:val="baseline"/>
                <w:lang w:val="en-US" w:eastAsia="zh-CN" w:bidi="ar-SA"/>
              </w:rPr>
              <w:t xml:space="preserve">arrier </w:t>
            </w:r>
            <w:r>
              <w:rPr>
                <w:rFonts w:hint="default" w:ascii="Times New Roman" w:hAnsi="Times New Roman" w:cs="Times New Roman"/>
                <w:kern w:val="2"/>
                <w:sz w:val="21"/>
                <w:szCs w:val="21"/>
                <w:vertAlign w:val="baseline"/>
                <w:lang w:val="en-US" w:eastAsia="zh-CN" w:bidi="ar-SA"/>
              </w:rPr>
              <w:t>i</w:t>
            </w:r>
            <w:r>
              <w:rPr>
                <w:rFonts w:hint="default" w:ascii="Times New Roman" w:hAnsi="Times New Roman" w:cs="Times New Roman" w:eastAsiaTheme="minorEastAsia"/>
                <w:kern w:val="2"/>
                <w:sz w:val="21"/>
                <w:szCs w:val="21"/>
                <w:vertAlign w:val="baseline"/>
                <w:lang w:val="en-US" w:eastAsia="zh-CN" w:bidi="ar-SA"/>
              </w:rPr>
              <w:t xml:space="preserve">njuries  </w:t>
            </w:r>
            <w:r>
              <w:rPr>
                <w:rFonts w:hint="default" w:ascii="Times New Roman" w:hAnsi="Times New Roman" w:cs="Times New Roman"/>
                <w:kern w:val="2"/>
                <w:sz w:val="21"/>
                <w:szCs w:val="21"/>
                <w:vertAlign w:val="baseline"/>
                <w:lang w:val="en-US" w:eastAsia="zh-CN" w:bidi="ar-SA"/>
              </w:rPr>
              <w:t>by d</w:t>
            </w:r>
            <w:r>
              <w:rPr>
                <w:rFonts w:hint="default" w:ascii="Times New Roman" w:hAnsi="Times New Roman" w:cs="Times New Roman" w:eastAsiaTheme="minorEastAsia"/>
                <w:kern w:val="2"/>
                <w:sz w:val="21"/>
                <w:szCs w:val="21"/>
                <w:vertAlign w:val="baseline"/>
                <w:lang w:val="en-US" w:eastAsia="zh-CN" w:bidi="ar-SA"/>
              </w:rPr>
              <w:t>ecreas</w:t>
            </w:r>
            <w:r>
              <w:rPr>
                <w:rFonts w:hint="default" w:ascii="Times New Roman" w:hAnsi="Times New Roman" w:cs="Times New Roman"/>
                <w:kern w:val="2"/>
                <w:sz w:val="21"/>
                <w:szCs w:val="21"/>
                <w:vertAlign w:val="baseline"/>
                <w:lang w:val="en-US" w:eastAsia="zh-CN" w:bidi="ar-SA"/>
              </w:rPr>
              <w:t xml:space="preserve">ing UCP2 </w:t>
            </w:r>
            <w:r>
              <w:rPr>
                <w:rFonts w:hint="default" w:ascii="Times New Roman" w:hAnsi="Times New Roman" w:cs="Times New Roman" w:eastAsiaTheme="minorEastAsia"/>
                <w:kern w:val="2"/>
                <w:sz w:val="21"/>
                <w:szCs w:val="21"/>
                <w:vertAlign w:val="baseline"/>
                <w:lang w:val="en-US" w:eastAsia="zh-CN" w:bidi="ar-SA"/>
              </w:rPr>
              <w:t xml:space="preserve">and </w:t>
            </w:r>
            <w:r>
              <w:rPr>
                <w:rFonts w:hint="default" w:ascii="Times New Roman" w:hAnsi="Times New Roman" w:cs="Times New Roman"/>
                <w:kern w:val="2"/>
                <w:sz w:val="21"/>
                <w:szCs w:val="21"/>
                <w:vertAlign w:val="baseline"/>
                <w:lang w:val="en-US" w:eastAsia="zh-CN" w:bidi="ar-SA"/>
              </w:rPr>
              <w:t>NLRP3</w:t>
            </w:r>
          </w:p>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kern w:val="2"/>
                <w:sz w:val="21"/>
                <w:szCs w:val="21"/>
                <w:vertAlign w:val="baseline"/>
                <w:lang w:val="en-US" w:eastAsia="zh-CN" w:bidi="ar-SA"/>
              </w:rPr>
              <w:t>i</w:t>
            </w:r>
            <w:r>
              <w:rPr>
                <w:rFonts w:hint="default" w:ascii="Times New Roman" w:hAnsi="Times New Roman" w:cs="Times New Roman" w:eastAsiaTheme="minorEastAsia"/>
                <w:kern w:val="2"/>
                <w:sz w:val="21"/>
                <w:szCs w:val="21"/>
                <w:vertAlign w:val="baseline"/>
                <w:lang w:val="en-US" w:eastAsia="zh-CN" w:bidi="ar-SA"/>
              </w:rPr>
              <w:t>nflammasome in Sepsis</w:t>
            </w:r>
          </w:p>
        </w:tc>
        <w:tc>
          <w:tcPr>
            <w:tcW w:w="926" w:type="dxa"/>
            <w:vAlign w:val="top"/>
          </w:tcPr>
          <w:p>
            <w:pP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color w:val="000000"/>
                <w:sz w:val="21"/>
                <w:szCs w:val="21"/>
              </w:rPr>
              <w:t xml:space="preserve">  (Zhang J. L. et al.,</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rPr>
              <w:t>2017)</w:t>
            </w:r>
          </w:p>
        </w:tc>
      </w:tr>
    </w:tbl>
    <w:p/>
    <w:p>
      <w:pPr>
        <w:spacing w:beforeLines="0" w:afterLines="0"/>
        <w:jc w:val="left"/>
        <w:rPr>
          <w:rFonts w:hint="default" w:ascii="Times New Roman" w:hAnsi="Times New Roman" w:cs="Times New Roman"/>
          <w:sz w:val="21"/>
          <w:szCs w:val="21"/>
          <w:highlight w:val="none"/>
        </w:rPr>
      </w:pPr>
      <w:r>
        <w:rPr>
          <w:rFonts w:hint="default" w:ascii="Times New Roman" w:hAnsi="Times New Roman" w:eastAsia="Times New Roman" w:cs="Times New Roman"/>
          <w:b/>
          <w:color w:val="000000"/>
          <w:sz w:val="21"/>
          <w:szCs w:val="21"/>
          <w:highlight w:val="none"/>
        </w:rPr>
        <w:t>References:</w:t>
      </w:r>
    </w:p>
    <w:p>
      <w:pPr>
        <w:spacing w:beforeLines="0" w:afterLines="0"/>
        <w:ind w:left="440" w:hanging="440"/>
        <w:rPr>
          <w:rFonts w:hint="eastAsia" w:ascii="Times New Roman" w:hAnsi="Times New Roman" w:eastAsia="宋体" w:cs="Times New Roman"/>
          <w:sz w:val="21"/>
          <w:szCs w:val="21"/>
          <w:highlight w:val="none"/>
          <w:lang w:val="en-US" w:eastAsia="zh-CN"/>
        </w:rPr>
      </w:pPr>
      <w:bookmarkStart w:id="0" w:name="_neb81A6E433_7EAE_42B0_90A5_8891EFE0DD2F"/>
      <w:r>
        <w:rPr>
          <w:rFonts w:hint="default" w:ascii="Times New Roman" w:hAnsi="Times New Roman" w:eastAsia="Times New Roman" w:cs="Times New Roman"/>
          <w:color w:val="000000"/>
          <w:sz w:val="21"/>
          <w:szCs w:val="21"/>
          <w:highlight w:val="none"/>
        </w:rPr>
        <w:t xml:space="preserve">Borges-Rodriguez, M., Shields, C. A., Travis, O. K., Tramel, R. W., Baik, C. H., and Giachelli, C. A., et al. (2021). Platelet inhibition prevents NLRP3 inflammasome activation and Sepsis-Induced kidney injury. </w:t>
      </w:r>
      <w:r>
        <w:rPr>
          <w:rFonts w:hint="default" w:ascii="Times New Roman" w:hAnsi="Times New Roman" w:eastAsia="Times New Roman" w:cs="Times New Roman"/>
          <w:i/>
          <w:color w:val="000000"/>
          <w:sz w:val="21"/>
          <w:szCs w:val="21"/>
          <w:highlight w:val="none"/>
        </w:rPr>
        <w:t>Int. J. Mol. Sci.</w:t>
      </w:r>
      <w:r>
        <w:rPr>
          <w:rFonts w:hint="default" w:ascii="Times New Roman" w:hAnsi="Times New Roman" w:eastAsia="Times New Roman" w:cs="Times New Roman"/>
          <w:color w:val="000000"/>
          <w:sz w:val="21"/>
          <w:szCs w:val="21"/>
          <w:highlight w:val="none"/>
        </w:rPr>
        <w:t xml:space="preserve"> 22(19):10330. doi: 10.3390/ijms221910330</w:t>
      </w:r>
      <w:bookmarkEnd w:id="0"/>
    </w:p>
    <w:p>
      <w:pPr>
        <w:spacing w:beforeLines="0" w:afterLines="0"/>
        <w:ind w:left="440" w:hanging="440"/>
        <w:rPr>
          <w:rFonts w:hint="default" w:ascii="Times New Roman" w:hAnsi="Times New Roman" w:cs="Times New Roman"/>
          <w:sz w:val="21"/>
          <w:szCs w:val="21"/>
          <w:highlight w:val="none"/>
        </w:rPr>
      </w:pPr>
      <w:bookmarkStart w:id="1" w:name="_nebCC2EC0FA_BD0E_4901_B57B_CE76B589FA1A"/>
      <w:r>
        <w:rPr>
          <w:rFonts w:hint="default" w:ascii="Times New Roman" w:hAnsi="Times New Roman" w:eastAsia="Times New Roman" w:cs="Times New Roman"/>
          <w:color w:val="000000"/>
          <w:sz w:val="21"/>
          <w:szCs w:val="21"/>
          <w:highlight w:val="none"/>
        </w:rPr>
        <w:t xml:space="preserve">Cao, Z., Qin, H., Huang, Y., Zhao, Y., Chen, Z., and Hu, J., et al. (2022). Crosstalk of pyroptosis, ferroptosis, and mitochondrial aldehyde dehydrogenase 2-related mechanisms in sepsis-induced lung injury in a mouse model. </w:t>
      </w:r>
      <w:r>
        <w:rPr>
          <w:rFonts w:hint="default" w:ascii="Times New Roman" w:hAnsi="Times New Roman" w:eastAsia="Times New Roman" w:cs="Times New Roman"/>
          <w:i/>
          <w:color w:val="000000"/>
          <w:sz w:val="21"/>
          <w:szCs w:val="21"/>
          <w:highlight w:val="none"/>
        </w:rPr>
        <w:t>Bioengineered</w:t>
      </w:r>
      <w:r>
        <w:rPr>
          <w:rFonts w:hint="default" w:ascii="Times New Roman" w:hAnsi="Times New Roman" w:eastAsia="Times New Roman" w:cs="Times New Roman"/>
          <w:color w:val="000000"/>
          <w:sz w:val="21"/>
          <w:szCs w:val="21"/>
          <w:highlight w:val="none"/>
        </w:rPr>
        <w:t>. 13(3), 4810-4820. doi: 10.1080/21655979.2022.2033381</w:t>
      </w:r>
      <w:bookmarkEnd w:id="1"/>
    </w:p>
    <w:p>
      <w:pPr>
        <w:spacing w:beforeLines="0" w:afterLines="0"/>
        <w:ind w:left="440" w:hanging="440"/>
        <w:rPr>
          <w:rFonts w:hint="default" w:ascii="Times New Roman" w:hAnsi="Times New Roman" w:cs="Times New Roman"/>
          <w:sz w:val="21"/>
          <w:szCs w:val="21"/>
          <w:highlight w:val="none"/>
        </w:rPr>
      </w:pPr>
      <w:bookmarkStart w:id="2" w:name="_neb707AFBEE_655D_42C5_9BA2_26D2F4FEA09C"/>
      <w:r>
        <w:rPr>
          <w:rFonts w:hint="default" w:ascii="Times New Roman" w:hAnsi="Times New Roman" w:eastAsia="Times New Roman" w:cs="Times New Roman"/>
          <w:color w:val="000000"/>
          <w:sz w:val="21"/>
          <w:szCs w:val="21"/>
          <w:highlight w:val="none"/>
        </w:rPr>
        <w:t xml:space="preserve">Chen, G., Hou, Y., Li, X., Pan, R., and Zhao, D. (2021). Sepsis-induced acute lung injury in young rats is relieved by calycosin through inactivating the HMGB1/MyD88/NF-kappaB pathway and NLRP3 inflammasome. </w:t>
      </w:r>
      <w:r>
        <w:rPr>
          <w:rFonts w:hint="default" w:ascii="Times New Roman" w:hAnsi="Times New Roman" w:eastAsia="Times New Roman" w:cs="Times New Roman"/>
          <w:i/>
          <w:color w:val="000000"/>
          <w:sz w:val="21"/>
          <w:szCs w:val="21"/>
          <w:highlight w:val="none"/>
        </w:rPr>
        <w:t>Int. Immunopharmacol.</w:t>
      </w:r>
      <w:r>
        <w:rPr>
          <w:rFonts w:hint="default" w:ascii="Times New Roman" w:hAnsi="Times New Roman" w:eastAsia="Times New Roman" w:cs="Times New Roman"/>
          <w:color w:val="000000"/>
          <w:sz w:val="21"/>
          <w:szCs w:val="21"/>
          <w:highlight w:val="none"/>
        </w:rPr>
        <w:t xml:space="preserve"> 96, 107623. doi: 10.1016/j.intimp.2021.107623</w:t>
      </w:r>
      <w:bookmarkEnd w:id="2"/>
    </w:p>
    <w:p>
      <w:pPr>
        <w:spacing w:beforeLines="0" w:afterLines="0"/>
        <w:ind w:left="440" w:hanging="440"/>
        <w:rPr>
          <w:rFonts w:hint="default" w:ascii="Times New Roman" w:hAnsi="Times New Roman" w:cs="Times New Roman"/>
          <w:sz w:val="21"/>
          <w:szCs w:val="21"/>
          <w:highlight w:val="none"/>
        </w:rPr>
      </w:pPr>
      <w:bookmarkStart w:id="3" w:name="_neb02FBAFE3_834D_481F_A6CC_C1496CFF651E"/>
      <w:r>
        <w:rPr>
          <w:rFonts w:hint="default" w:ascii="Times New Roman" w:hAnsi="Times New Roman" w:eastAsia="Times New Roman" w:cs="Times New Roman"/>
          <w:color w:val="000000"/>
          <w:sz w:val="21"/>
          <w:szCs w:val="21"/>
          <w:highlight w:val="none"/>
        </w:rPr>
        <w:t xml:space="preserve">Chen, H., Peng, Y., Wang, L., and Wang, X. (2020). Sevoflurane attenuates cognitive dysfunction and NLRP3-dependent caspase-1/11-GSDMD pathway-mediated pyroptosis in the hippocampus via upregulation of SIRT1 in a sepsis model. </w:t>
      </w:r>
      <w:r>
        <w:rPr>
          <w:rFonts w:hint="default" w:ascii="Times New Roman" w:hAnsi="Times New Roman" w:eastAsia="Times New Roman" w:cs="Times New Roman"/>
          <w:i/>
          <w:color w:val="000000"/>
          <w:sz w:val="21"/>
          <w:szCs w:val="21"/>
          <w:highlight w:val="none"/>
        </w:rPr>
        <w:t>Arch Physiol Biochem</w:t>
      </w:r>
      <w:r>
        <w:rPr>
          <w:rFonts w:hint="default" w:ascii="Times New Roman" w:hAnsi="Times New Roman" w:eastAsia="Times New Roman" w:cs="Times New Roman"/>
          <w:color w:val="000000"/>
          <w:sz w:val="21"/>
          <w:szCs w:val="21"/>
          <w:highlight w:val="none"/>
        </w:rPr>
        <w:t>, 1-8. doi: 10.1080/13813455.2020.1773860</w:t>
      </w:r>
      <w:bookmarkEnd w:id="3"/>
    </w:p>
    <w:p>
      <w:pPr>
        <w:spacing w:beforeLines="0" w:afterLines="0"/>
        <w:ind w:left="440" w:hanging="440"/>
        <w:rPr>
          <w:rFonts w:hint="default" w:ascii="Times New Roman" w:hAnsi="Times New Roman" w:cs="Times New Roman"/>
          <w:sz w:val="21"/>
          <w:szCs w:val="21"/>
          <w:highlight w:val="none"/>
        </w:rPr>
      </w:pPr>
      <w:bookmarkStart w:id="4" w:name="_neb4B1B66E4_B651_47C2_B0BA_90E1FF97332A"/>
      <w:r>
        <w:rPr>
          <w:rFonts w:hint="default" w:ascii="Times New Roman" w:hAnsi="Times New Roman" w:eastAsia="Times New Roman" w:cs="Times New Roman"/>
          <w:color w:val="000000"/>
          <w:sz w:val="21"/>
          <w:szCs w:val="21"/>
          <w:highlight w:val="none"/>
        </w:rPr>
        <w:t xml:space="preserve">Chen, L., Qing, W., Yi, Z., Lin, G., Peng, Q., and Zhou, F. (2021). NU9056, a KAT 5 inhibitor, treatment alleviates brain dysfunction by inhibiting NLRP3 inflammasome activation, affecting gut microbiota, and derived metabolites  in LPS-Treated mice. </w:t>
      </w:r>
      <w:r>
        <w:rPr>
          <w:rFonts w:hint="default" w:ascii="Times New Roman" w:hAnsi="Times New Roman" w:eastAsia="Times New Roman" w:cs="Times New Roman"/>
          <w:i/>
          <w:color w:val="000000"/>
          <w:sz w:val="21"/>
          <w:szCs w:val="21"/>
          <w:highlight w:val="none"/>
        </w:rPr>
        <w:t>Front Nutr</w:t>
      </w:r>
      <w:r>
        <w:rPr>
          <w:rFonts w:hint="default" w:ascii="Times New Roman" w:hAnsi="Times New Roman" w:eastAsia="Times New Roman" w:cs="Times New Roman"/>
          <w:color w:val="000000"/>
          <w:sz w:val="21"/>
          <w:szCs w:val="21"/>
          <w:highlight w:val="none"/>
        </w:rPr>
        <w:t>. 8, 701760. doi: 10.3389/fnut.2021.701760</w:t>
      </w:r>
      <w:bookmarkEnd w:id="4"/>
    </w:p>
    <w:p>
      <w:pPr>
        <w:spacing w:beforeLines="0" w:afterLines="0"/>
        <w:ind w:left="440" w:hanging="440"/>
        <w:rPr>
          <w:rFonts w:hint="default" w:ascii="Times New Roman" w:hAnsi="Times New Roman" w:cs="Times New Roman"/>
          <w:sz w:val="21"/>
          <w:szCs w:val="21"/>
          <w:highlight w:val="none"/>
        </w:rPr>
      </w:pPr>
      <w:bookmarkStart w:id="5" w:name="_nebAED8BD4D_1173_44DF_8757_EBDBC541549A"/>
      <w:r>
        <w:rPr>
          <w:rFonts w:hint="default" w:ascii="Times New Roman" w:hAnsi="Times New Roman" w:eastAsia="Times New Roman" w:cs="Times New Roman"/>
          <w:color w:val="000000"/>
          <w:sz w:val="21"/>
          <w:szCs w:val="21"/>
          <w:highlight w:val="none"/>
        </w:rPr>
        <w:t xml:space="preserve">Dai, S., Ye, B., Chen, L., Hong, G., Zhao, G., and Lu, Z. (2021). Emodin alleviates LPS-induced myocardial injury through inhibition of NLRP3 inflammasome activation. </w:t>
      </w:r>
      <w:r>
        <w:rPr>
          <w:rFonts w:hint="default" w:ascii="Times New Roman" w:hAnsi="Times New Roman" w:eastAsia="Times New Roman" w:cs="Times New Roman"/>
          <w:i/>
          <w:color w:val="000000"/>
          <w:sz w:val="21"/>
          <w:szCs w:val="21"/>
          <w:highlight w:val="none"/>
        </w:rPr>
        <w:t>Phytother. Res.</w:t>
      </w:r>
      <w:r>
        <w:rPr>
          <w:rFonts w:hint="default" w:ascii="Times New Roman" w:hAnsi="Times New Roman" w:eastAsia="Times New Roman" w:cs="Times New Roman"/>
          <w:color w:val="000000"/>
          <w:sz w:val="21"/>
          <w:szCs w:val="21"/>
          <w:highlight w:val="none"/>
        </w:rPr>
        <w:t xml:space="preserve"> 35(9), 5203-5213. doi: 10.1002/ptr.7191</w:t>
      </w:r>
      <w:bookmarkEnd w:id="5"/>
    </w:p>
    <w:p>
      <w:pPr>
        <w:spacing w:beforeLines="0" w:afterLines="0"/>
        <w:ind w:left="440" w:hanging="440"/>
        <w:rPr>
          <w:rFonts w:hint="default" w:ascii="Times New Roman" w:hAnsi="Times New Roman" w:cs="Times New Roman"/>
          <w:sz w:val="21"/>
          <w:szCs w:val="21"/>
          <w:highlight w:val="none"/>
        </w:rPr>
      </w:pPr>
      <w:bookmarkStart w:id="6" w:name="_neb7CC67878_95CF_4E05_9735_C489DEAE54F3"/>
      <w:r>
        <w:rPr>
          <w:rFonts w:hint="default" w:ascii="Times New Roman" w:hAnsi="Times New Roman" w:eastAsia="Times New Roman" w:cs="Times New Roman"/>
          <w:color w:val="000000"/>
          <w:sz w:val="21"/>
          <w:szCs w:val="21"/>
          <w:highlight w:val="none"/>
        </w:rPr>
        <w:t xml:space="preserve">Dai, S., Ye, B., Zhong, L., Chen, Y., Hong, G., and Zhao, G., et al. (2021). GSDMD mediates LPS-Induced septic myocardial dysfunction by regulating ROS-dependent NLRP3 inflammasome activation. </w:t>
      </w:r>
      <w:r>
        <w:rPr>
          <w:rFonts w:hint="default" w:ascii="Times New Roman" w:hAnsi="Times New Roman" w:eastAsia="Times New Roman" w:cs="Times New Roman"/>
          <w:i/>
          <w:color w:val="000000"/>
          <w:sz w:val="21"/>
          <w:szCs w:val="21"/>
          <w:highlight w:val="none"/>
        </w:rPr>
        <w:t>Front Cell Dev Biol</w:t>
      </w:r>
      <w:r>
        <w:rPr>
          <w:rFonts w:hint="default" w:ascii="Times New Roman" w:hAnsi="Times New Roman" w:eastAsia="Times New Roman" w:cs="Times New Roman"/>
          <w:color w:val="000000"/>
          <w:sz w:val="21"/>
          <w:szCs w:val="21"/>
          <w:highlight w:val="none"/>
        </w:rPr>
        <w:t>. 9, 779432. doi: 10.3389/fcell.2021.779432</w:t>
      </w:r>
      <w:bookmarkEnd w:id="6"/>
    </w:p>
    <w:p>
      <w:pPr>
        <w:spacing w:beforeLines="0" w:afterLines="0"/>
        <w:ind w:left="440" w:hanging="440"/>
        <w:rPr>
          <w:rFonts w:hint="default" w:ascii="Times New Roman" w:hAnsi="Times New Roman" w:cs="Times New Roman"/>
          <w:sz w:val="21"/>
          <w:szCs w:val="21"/>
          <w:highlight w:val="none"/>
        </w:rPr>
      </w:pPr>
      <w:bookmarkStart w:id="7" w:name="_neb79CFD0C8_D929_4E86_9404_93EACED0197D"/>
      <w:r>
        <w:rPr>
          <w:rFonts w:hint="default" w:ascii="Times New Roman" w:hAnsi="Times New Roman" w:eastAsia="Times New Roman" w:cs="Times New Roman"/>
          <w:color w:val="000000"/>
          <w:sz w:val="21"/>
          <w:szCs w:val="21"/>
          <w:highlight w:val="none"/>
        </w:rPr>
        <w:t xml:space="preserve">Deng, H., Chen, F., Wang, Y., Jiang, H., Dong, Z., and Yuan, B., et al. (2020). The role of activated NLRP3 inflammatory body in acute kidney injury in rats caused by sepsis and NLRP3-TXNIP signaling pathway. </w:t>
      </w:r>
      <w:r>
        <w:rPr>
          <w:rFonts w:hint="default" w:ascii="Times New Roman" w:hAnsi="Times New Roman" w:eastAsia="Times New Roman" w:cs="Times New Roman"/>
          <w:i/>
          <w:color w:val="000000"/>
          <w:sz w:val="21"/>
          <w:szCs w:val="21"/>
          <w:highlight w:val="none"/>
        </w:rPr>
        <w:t>Saudi J. Biol. Sci.</w:t>
      </w:r>
      <w:r>
        <w:rPr>
          <w:rFonts w:hint="default" w:ascii="Times New Roman" w:hAnsi="Times New Roman" w:eastAsia="Times New Roman" w:cs="Times New Roman"/>
          <w:color w:val="000000"/>
          <w:sz w:val="21"/>
          <w:szCs w:val="21"/>
          <w:highlight w:val="none"/>
        </w:rPr>
        <w:t xml:space="preserve"> 27(5), 1251-1259. doi: 10.1016/j.sjbs.2020.03.018</w:t>
      </w:r>
      <w:bookmarkEnd w:id="7"/>
    </w:p>
    <w:p>
      <w:pPr>
        <w:spacing w:beforeLines="0" w:afterLines="0"/>
        <w:ind w:left="440" w:hanging="440"/>
        <w:rPr>
          <w:rFonts w:hint="default" w:ascii="Times New Roman" w:hAnsi="Times New Roman" w:cs="Times New Roman"/>
          <w:sz w:val="21"/>
          <w:szCs w:val="21"/>
          <w:highlight w:val="none"/>
        </w:rPr>
      </w:pPr>
      <w:bookmarkStart w:id="8" w:name="_neb46E7CEA5_D1EF_45DE_8EB6_7EAEF29CAD19"/>
      <w:r>
        <w:rPr>
          <w:rFonts w:hint="default" w:ascii="Times New Roman" w:hAnsi="Times New Roman" w:eastAsia="Times New Roman" w:cs="Times New Roman"/>
          <w:color w:val="000000"/>
          <w:sz w:val="21"/>
          <w:szCs w:val="21"/>
          <w:highlight w:val="none"/>
        </w:rPr>
        <w:t xml:space="preserve">Diao, L., Marshall, A. H., Dai, X., Bogdanovic, E., Abdullahi, A., and Amini-Nik, S., et al. (2014). Burn plus lipopolysaccharide augments endoplasmic reticulum stress and NLRP3 inflammasome activation and reduces PGC-1alpha in liver. </w:t>
      </w:r>
      <w:r>
        <w:rPr>
          <w:rFonts w:hint="default" w:ascii="Times New Roman" w:hAnsi="Times New Roman" w:eastAsia="Times New Roman" w:cs="Times New Roman"/>
          <w:i/>
          <w:color w:val="000000"/>
          <w:sz w:val="21"/>
          <w:szCs w:val="21"/>
          <w:highlight w:val="none"/>
        </w:rPr>
        <w:t>Shock</w:t>
      </w:r>
      <w:r>
        <w:rPr>
          <w:rFonts w:hint="default" w:ascii="Times New Roman" w:hAnsi="Times New Roman" w:eastAsia="Times New Roman" w:cs="Times New Roman"/>
          <w:color w:val="000000"/>
          <w:sz w:val="21"/>
          <w:szCs w:val="21"/>
          <w:highlight w:val="none"/>
        </w:rPr>
        <w:t>. 41(2), 138-144. doi: 10.1097/SHK.0000000000000075</w:t>
      </w:r>
      <w:bookmarkEnd w:id="8"/>
    </w:p>
    <w:p>
      <w:pPr>
        <w:spacing w:beforeLines="0" w:afterLines="0"/>
        <w:ind w:left="440" w:hanging="440"/>
        <w:rPr>
          <w:rFonts w:hint="default" w:ascii="Times New Roman" w:hAnsi="Times New Roman" w:cs="Times New Roman"/>
          <w:sz w:val="21"/>
          <w:szCs w:val="21"/>
          <w:highlight w:val="none"/>
        </w:rPr>
      </w:pPr>
      <w:bookmarkStart w:id="9" w:name="_nebCD951B60_C9B6_42E0_B985_38BAF3F56222"/>
      <w:r>
        <w:rPr>
          <w:rFonts w:hint="default" w:ascii="Times New Roman" w:hAnsi="Times New Roman" w:eastAsia="Times New Roman" w:cs="Times New Roman"/>
          <w:color w:val="000000"/>
          <w:sz w:val="21"/>
          <w:szCs w:val="21"/>
          <w:highlight w:val="none"/>
        </w:rPr>
        <w:t xml:space="preserve">Feng, D., Guo, L., Liu, J., Song, Y., Ma, X., and Hu, H., et al. (2021). DDX3X deficiency alleviates LPS-induced H9c2 cardiomyocytes pyroptosis by suppressing activation of NLRP3 inflammasome. </w:t>
      </w:r>
      <w:r>
        <w:rPr>
          <w:rFonts w:hint="default" w:ascii="Times New Roman" w:hAnsi="Times New Roman" w:eastAsia="Times New Roman" w:cs="Times New Roman"/>
          <w:i/>
          <w:color w:val="000000"/>
          <w:sz w:val="21"/>
          <w:szCs w:val="21"/>
          <w:highlight w:val="none"/>
        </w:rPr>
        <w:t>Exp. Ther. Med.</w:t>
      </w:r>
      <w:r>
        <w:rPr>
          <w:rFonts w:hint="default" w:ascii="Times New Roman" w:hAnsi="Times New Roman" w:eastAsia="Times New Roman" w:cs="Times New Roman"/>
          <w:color w:val="000000"/>
          <w:sz w:val="21"/>
          <w:szCs w:val="21"/>
          <w:highlight w:val="none"/>
        </w:rPr>
        <w:t xml:space="preserve"> 22(6), 1389. doi: 10.3892/etm.2021.10825</w:t>
      </w:r>
      <w:bookmarkEnd w:id="9"/>
    </w:p>
    <w:p>
      <w:pPr>
        <w:spacing w:beforeLines="0" w:afterLines="0"/>
        <w:ind w:left="440" w:hanging="440"/>
        <w:rPr>
          <w:rFonts w:hint="default" w:ascii="Times New Roman" w:hAnsi="Times New Roman" w:cs="Times New Roman"/>
          <w:sz w:val="21"/>
          <w:szCs w:val="21"/>
          <w:highlight w:val="none"/>
        </w:rPr>
      </w:pPr>
      <w:bookmarkStart w:id="10" w:name="_nebE0ADC644_A1E6_4188_B54D_A03B67675020"/>
      <w:r>
        <w:rPr>
          <w:rFonts w:hint="default" w:ascii="Times New Roman" w:hAnsi="Times New Roman" w:eastAsia="Times New Roman" w:cs="Times New Roman"/>
          <w:color w:val="000000"/>
          <w:sz w:val="21"/>
          <w:szCs w:val="21"/>
          <w:highlight w:val="none"/>
        </w:rPr>
        <w:t xml:space="preserve">Gao, Q., and Zhu, H. (2019). The overexpression of sirtuin1 (SIRT1) alleviated lipopolysaccharide (LPS)-Induced acute kidney injury (AKI) via inhibiting the activation of Nucleotide-Binding oligomerization Domain-Like receptors (NLR) family pyrin domain containing 3 (NLRP3) inflammasome. </w:t>
      </w:r>
      <w:r>
        <w:rPr>
          <w:rFonts w:hint="default" w:ascii="Times New Roman" w:hAnsi="Times New Roman" w:eastAsia="Times New Roman" w:cs="Times New Roman"/>
          <w:i/>
          <w:color w:val="000000"/>
          <w:sz w:val="21"/>
          <w:szCs w:val="21"/>
          <w:highlight w:val="none"/>
        </w:rPr>
        <w:t>Med Sci Monit</w:t>
      </w:r>
      <w:r>
        <w:rPr>
          <w:rFonts w:hint="default" w:ascii="Times New Roman" w:hAnsi="Times New Roman" w:eastAsia="Times New Roman" w:cs="Times New Roman"/>
          <w:color w:val="000000"/>
          <w:sz w:val="21"/>
          <w:szCs w:val="21"/>
          <w:highlight w:val="none"/>
        </w:rPr>
        <w:t>. 25, 2718-2726. doi: 10.12659/MSM.913146</w:t>
      </w:r>
      <w:bookmarkEnd w:id="10"/>
    </w:p>
    <w:p>
      <w:pPr>
        <w:spacing w:beforeLines="0" w:afterLines="0"/>
        <w:ind w:left="440" w:hanging="440"/>
        <w:rPr>
          <w:rFonts w:hint="default" w:ascii="Times New Roman" w:hAnsi="Times New Roman" w:cs="Times New Roman"/>
          <w:sz w:val="21"/>
          <w:szCs w:val="21"/>
          <w:highlight w:val="none"/>
        </w:rPr>
      </w:pPr>
      <w:bookmarkStart w:id="11" w:name="_nebCEA6754B_0C0E_4000_BDF7_35D4C9A7E5F9"/>
      <w:r>
        <w:rPr>
          <w:rFonts w:hint="default" w:ascii="Times New Roman" w:hAnsi="Times New Roman" w:eastAsia="Times New Roman" w:cs="Times New Roman"/>
          <w:color w:val="000000"/>
          <w:sz w:val="21"/>
          <w:szCs w:val="21"/>
          <w:highlight w:val="none"/>
        </w:rPr>
        <w:t xml:space="preserve">Gao, R., Ma, Z., Hu, Y., Chen, J., Shetty, S., and Fu, J. (2015). Sirt1 restrains lung inflammasome activation in a murine model of sepsis. </w:t>
      </w:r>
      <w:r>
        <w:rPr>
          <w:rFonts w:hint="default" w:ascii="Times New Roman" w:hAnsi="Times New Roman" w:eastAsia="Times New Roman" w:cs="Times New Roman"/>
          <w:i/>
          <w:color w:val="000000"/>
          <w:sz w:val="21"/>
          <w:szCs w:val="21"/>
          <w:highlight w:val="none"/>
        </w:rPr>
        <w:t>Am J Physiol Lung Cell Mol Physiol</w:t>
      </w:r>
      <w:r>
        <w:rPr>
          <w:rFonts w:hint="default" w:ascii="Times New Roman" w:hAnsi="Times New Roman" w:eastAsia="Times New Roman" w:cs="Times New Roman"/>
          <w:color w:val="000000"/>
          <w:sz w:val="21"/>
          <w:szCs w:val="21"/>
          <w:highlight w:val="none"/>
        </w:rPr>
        <w:t>. 308(8), L847-L853. doi: 10.1152/ajplung.00274.2014</w:t>
      </w:r>
      <w:bookmarkEnd w:id="11"/>
    </w:p>
    <w:p>
      <w:pPr>
        <w:spacing w:beforeLines="0" w:afterLines="0"/>
        <w:ind w:left="440" w:hanging="440"/>
        <w:rPr>
          <w:rFonts w:hint="default" w:ascii="Times New Roman" w:hAnsi="Times New Roman" w:cs="Times New Roman"/>
          <w:sz w:val="21"/>
          <w:szCs w:val="21"/>
          <w:highlight w:val="none"/>
        </w:rPr>
      </w:pPr>
      <w:bookmarkStart w:id="12" w:name="_neb8B366DFB_ECC5_49E0_9EB9_2C62FD46A9EF"/>
      <w:r>
        <w:rPr>
          <w:rFonts w:hint="default" w:ascii="Times New Roman" w:hAnsi="Times New Roman" w:eastAsia="Times New Roman" w:cs="Times New Roman"/>
          <w:color w:val="000000"/>
          <w:sz w:val="21"/>
          <w:szCs w:val="21"/>
          <w:highlight w:val="none"/>
        </w:rPr>
        <w:t xml:space="preserve">Gong, J., Luo, S., Zhao, S., Yin, S., Li, X., and Mou, T. (2019). Myricitrin attenuates memory impairment in a rat model of sepsis-associated encephalopathy via the NLRP3/Bax/Bcl pathway. </w:t>
      </w:r>
      <w:r>
        <w:rPr>
          <w:rFonts w:hint="default" w:ascii="Times New Roman" w:hAnsi="Times New Roman" w:eastAsia="Times New Roman" w:cs="Times New Roman"/>
          <w:i/>
          <w:color w:val="000000"/>
          <w:sz w:val="21"/>
          <w:szCs w:val="21"/>
          <w:highlight w:val="none"/>
        </w:rPr>
        <w:t>Folia Neuropathol.</w:t>
      </w:r>
      <w:r>
        <w:rPr>
          <w:rFonts w:hint="default" w:ascii="Times New Roman" w:hAnsi="Times New Roman" w:eastAsia="Times New Roman" w:cs="Times New Roman"/>
          <w:color w:val="000000"/>
          <w:sz w:val="21"/>
          <w:szCs w:val="21"/>
          <w:highlight w:val="none"/>
        </w:rPr>
        <w:t xml:space="preserve"> 57(4), 327-334. doi: 10.5114/fn.2019.89856</w:t>
      </w:r>
      <w:bookmarkEnd w:id="12"/>
    </w:p>
    <w:p>
      <w:pPr>
        <w:spacing w:beforeLines="0" w:afterLines="0"/>
        <w:ind w:left="440" w:hanging="440"/>
        <w:rPr>
          <w:rFonts w:hint="default" w:ascii="Times New Roman" w:hAnsi="Times New Roman" w:cs="Times New Roman"/>
          <w:sz w:val="21"/>
          <w:szCs w:val="21"/>
          <w:highlight w:val="none"/>
        </w:rPr>
      </w:pPr>
      <w:bookmarkStart w:id="13" w:name="_nebE794B71A_464B_4132_83BA_790D79BE91B6"/>
      <w:r>
        <w:rPr>
          <w:rFonts w:hint="default" w:ascii="Times New Roman" w:hAnsi="Times New Roman" w:eastAsia="Times New Roman" w:cs="Times New Roman"/>
          <w:color w:val="000000"/>
          <w:sz w:val="21"/>
          <w:szCs w:val="21"/>
          <w:highlight w:val="none"/>
        </w:rPr>
        <w:t xml:space="preserve">Guo, T., Jiang, Z. B., Tong, Z. Y., Zhou, Y., Chai, X. P., and Xiao, X. Z. (2020). Shikonin ameliorates LPS-Induced cardiac dysfunction by SIRT1-Dependent inhibition of NLRP3 inflammasome. </w:t>
      </w:r>
      <w:r>
        <w:rPr>
          <w:rFonts w:hint="default" w:ascii="Times New Roman" w:hAnsi="Times New Roman" w:eastAsia="Times New Roman" w:cs="Times New Roman"/>
          <w:i/>
          <w:color w:val="000000"/>
          <w:sz w:val="21"/>
          <w:szCs w:val="21"/>
          <w:highlight w:val="none"/>
        </w:rPr>
        <w:t>Front Physiol</w:t>
      </w:r>
      <w:r>
        <w:rPr>
          <w:rFonts w:hint="default" w:ascii="Times New Roman" w:hAnsi="Times New Roman" w:eastAsia="Times New Roman" w:cs="Times New Roman"/>
          <w:color w:val="000000"/>
          <w:sz w:val="21"/>
          <w:szCs w:val="21"/>
          <w:highlight w:val="none"/>
        </w:rPr>
        <w:t>. 11, 570441. doi: 10.3389/fphys.2020.570441</w:t>
      </w:r>
      <w:bookmarkEnd w:id="13"/>
    </w:p>
    <w:p>
      <w:pPr>
        <w:spacing w:beforeLines="0" w:afterLines="0"/>
        <w:ind w:left="440" w:hanging="440"/>
        <w:rPr>
          <w:rFonts w:hint="default" w:ascii="Times New Roman" w:hAnsi="Times New Roman" w:cs="Times New Roman"/>
          <w:sz w:val="21"/>
          <w:szCs w:val="21"/>
          <w:highlight w:val="none"/>
        </w:rPr>
      </w:pPr>
      <w:bookmarkStart w:id="14" w:name="_neb37B187E0_D717_42CC_9CA9_2BB9C45F38A8"/>
      <w:r>
        <w:rPr>
          <w:rFonts w:hint="default" w:ascii="Times New Roman" w:hAnsi="Times New Roman" w:eastAsia="Times New Roman" w:cs="Times New Roman"/>
          <w:color w:val="000000"/>
          <w:sz w:val="21"/>
          <w:szCs w:val="21"/>
          <w:highlight w:val="none"/>
        </w:rPr>
        <w:t xml:space="preserve">Hu, S., Pi, Q., Luo, M., Cheng, Z., Liang, X., and Luo, S., et al. (2021). Contribution of the NLRP3/IL-1beta axis to impaired vasodilation in sepsis through facilitation of eNOS proteolysis and the protective role of melatonin. </w:t>
      </w:r>
      <w:r>
        <w:rPr>
          <w:rFonts w:hint="default" w:ascii="Times New Roman" w:hAnsi="Times New Roman" w:eastAsia="Times New Roman" w:cs="Times New Roman"/>
          <w:i/>
          <w:color w:val="000000"/>
          <w:sz w:val="21"/>
          <w:szCs w:val="21"/>
          <w:highlight w:val="none"/>
        </w:rPr>
        <w:t>Int. Immunopharmacol.</w:t>
      </w:r>
      <w:r>
        <w:rPr>
          <w:rFonts w:hint="default" w:ascii="Times New Roman" w:hAnsi="Times New Roman" w:eastAsia="Times New Roman" w:cs="Times New Roman"/>
          <w:color w:val="000000"/>
          <w:sz w:val="21"/>
          <w:szCs w:val="21"/>
          <w:highlight w:val="none"/>
        </w:rPr>
        <w:t xml:space="preserve"> 93, 107388. doi: 10.1016/j.intimp.2021.107388</w:t>
      </w:r>
      <w:bookmarkEnd w:id="14"/>
    </w:p>
    <w:p>
      <w:pPr>
        <w:spacing w:beforeLines="0" w:afterLines="0"/>
        <w:ind w:left="440" w:hanging="440"/>
        <w:rPr>
          <w:rFonts w:hint="default" w:ascii="Times New Roman" w:hAnsi="Times New Roman" w:cs="Times New Roman"/>
          <w:sz w:val="21"/>
          <w:szCs w:val="21"/>
          <w:highlight w:val="none"/>
        </w:rPr>
      </w:pPr>
      <w:bookmarkStart w:id="15" w:name="_neb8EF80674_2CAB_4F10_BA4E_4015EB57522A"/>
      <w:r>
        <w:rPr>
          <w:rFonts w:hint="default" w:ascii="Times New Roman" w:hAnsi="Times New Roman" w:eastAsia="Times New Roman" w:cs="Times New Roman"/>
          <w:color w:val="000000"/>
          <w:sz w:val="21"/>
          <w:szCs w:val="21"/>
          <w:highlight w:val="none"/>
        </w:rPr>
        <w:t xml:space="preserve">Huang, G., Bao, J., Shao, X., Zhou, W., Wu, B., and Ni, Z., et al. (2020). Inhibiting pannexin-1 alleviates sepsis-induced acute kidney injury via decreasing NLRP3 inflammasome activation and cell apoptosis. </w:t>
      </w:r>
      <w:r>
        <w:rPr>
          <w:rFonts w:hint="default" w:ascii="Times New Roman" w:hAnsi="Times New Roman" w:eastAsia="Times New Roman" w:cs="Times New Roman"/>
          <w:i/>
          <w:color w:val="000000"/>
          <w:sz w:val="21"/>
          <w:szCs w:val="21"/>
          <w:highlight w:val="none"/>
        </w:rPr>
        <w:t>Life Sci.</w:t>
      </w:r>
      <w:r>
        <w:rPr>
          <w:rFonts w:hint="default" w:ascii="Times New Roman" w:hAnsi="Times New Roman" w:eastAsia="Times New Roman" w:cs="Times New Roman"/>
          <w:color w:val="000000"/>
          <w:sz w:val="21"/>
          <w:szCs w:val="21"/>
          <w:highlight w:val="none"/>
        </w:rPr>
        <w:t xml:space="preserve"> 254, 117791. doi: 10.1016/j.lfs.2020.117791</w:t>
      </w:r>
      <w:bookmarkEnd w:id="15"/>
    </w:p>
    <w:p>
      <w:pPr>
        <w:spacing w:beforeLines="0" w:afterLines="0"/>
        <w:ind w:left="440" w:hanging="440"/>
        <w:rPr>
          <w:rFonts w:hint="default" w:eastAsia="宋体" w:cs="Times New Roman"/>
          <w:color w:val="000000"/>
          <w:sz w:val="21"/>
          <w:szCs w:val="21"/>
          <w:highlight w:val="none"/>
          <w:lang w:val="en-US" w:eastAsia="zh-CN"/>
        </w:rPr>
      </w:pPr>
      <w:bookmarkStart w:id="16" w:name="_neb27E6A575_6A8B_4CF4_BFAC_DA9C8F417CA5"/>
      <w:r>
        <w:rPr>
          <w:rFonts w:hint="default" w:ascii="Times New Roman" w:hAnsi="Times New Roman" w:eastAsia="Times New Roman" w:cs="Times New Roman"/>
          <w:color w:val="000000"/>
          <w:sz w:val="21"/>
          <w:szCs w:val="21"/>
          <w:highlight w:val="none"/>
        </w:rPr>
        <w:t xml:space="preserve">Huang, Y., Zang, K., Shang, F., Guo, S., Gao, L., and Zhang, X. (2020). HMGB1 mediates acute liver injury in sepsis through pyroptosis of liver macrophages. </w:t>
      </w:r>
      <w:r>
        <w:rPr>
          <w:rFonts w:hint="default" w:ascii="Times New Roman" w:hAnsi="Times New Roman" w:eastAsia="Times New Roman" w:cs="Times New Roman"/>
          <w:i/>
          <w:color w:val="000000"/>
          <w:sz w:val="21"/>
          <w:szCs w:val="21"/>
          <w:highlight w:val="none"/>
        </w:rPr>
        <w:t>Int J Burns Trauma</w:t>
      </w:r>
      <w:r>
        <w:rPr>
          <w:rFonts w:hint="default" w:ascii="Times New Roman" w:hAnsi="Times New Roman" w:eastAsia="Times New Roman" w:cs="Times New Roman"/>
          <w:color w:val="000000"/>
          <w:sz w:val="21"/>
          <w:szCs w:val="21"/>
          <w:highlight w:val="none"/>
        </w:rPr>
        <w:t>. 10(3), 60-67</w:t>
      </w:r>
      <w:bookmarkEnd w:id="16"/>
    </w:p>
    <w:p>
      <w:pPr>
        <w:spacing w:beforeLines="0" w:afterLines="0"/>
        <w:ind w:left="440" w:hanging="440"/>
        <w:rPr>
          <w:rFonts w:hint="default" w:ascii="Times New Roman" w:hAnsi="Times New Roman" w:cs="Times New Roman"/>
          <w:sz w:val="21"/>
          <w:szCs w:val="21"/>
          <w:highlight w:val="none"/>
        </w:rPr>
      </w:pPr>
      <w:bookmarkStart w:id="17" w:name="_neb0B46941B_E6EC_4286_98C5_E1A1682146D4"/>
      <w:r>
        <w:rPr>
          <w:rFonts w:hint="default" w:ascii="Times New Roman" w:hAnsi="Times New Roman" w:eastAsia="Times New Roman" w:cs="Times New Roman"/>
          <w:color w:val="000000"/>
          <w:sz w:val="21"/>
          <w:szCs w:val="21"/>
          <w:highlight w:val="none"/>
        </w:rPr>
        <w:t xml:space="preserve">Lai, D., Tang, J., Chen, L., Fan, E. K., Scott, M. J., and Li, Y., et al. (2018). Group 2 innate lymphoid cells protect lung endothelial cells from pyroptosis in sepsis. </w:t>
      </w:r>
      <w:r>
        <w:rPr>
          <w:rFonts w:hint="default" w:ascii="Times New Roman" w:hAnsi="Times New Roman" w:eastAsia="Times New Roman" w:cs="Times New Roman"/>
          <w:i/>
          <w:color w:val="000000"/>
          <w:sz w:val="21"/>
          <w:szCs w:val="21"/>
          <w:highlight w:val="none"/>
        </w:rPr>
        <w:t>Cell Death Dis.</w:t>
      </w:r>
      <w:r>
        <w:rPr>
          <w:rFonts w:hint="default" w:ascii="Times New Roman" w:hAnsi="Times New Roman" w:eastAsia="Times New Roman" w:cs="Times New Roman"/>
          <w:color w:val="000000"/>
          <w:sz w:val="21"/>
          <w:szCs w:val="21"/>
          <w:highlight w:val="none"/>
        </w:rPr>
        <w:t xml:space="preserve"> 9(3), 369. doi: 10.1038/s41419-018-0412-5</w:t>
      </w:r>
      <w:bookmarkEnd w:id="17"/>
    </w:p>
    <w:p>
      <w:pPr>
        <w:spacing w:beforeLines="0" w:afterLines="0"/>
        <w:ind w:left="440" w:hanging="440"/>
        <w:rPr>
          <w:rFonts w:hint="default" w:ascii="Times New Roman" w:hAnsi="Times New Roman" w:cs="Times New Roman"/>
          <w:sz w:val="21"/>
          <w:szCs w:val="21"/>
          <w:highlight w:val="none"/>
        </w:rPr>
      </w:pPr>
      <w:bookmarkStart w:id="18" w:name="_neb5E5DB54A_C3FC_4F06_81C2_F9C4D45BE479"/>
      <w:r>
        <w:rPr>
          <w:rFonts w:hint="default" w:ascii="Times New Roman" w:hAnsi="Times New Roman" w:eastAsia="Times New Roman" w:cs="Times New Roman"/>
          <w:color w:val="000000"/>
          <w:sz w:val="21"/>
          <w:szCs w:val="21"/>
          <w:highlight w:val="none"/>
        </w:rPr>
        <w:t xml:space="preserve">Lei, Y., Zhou, R., Sun, X., Tang, F., Gao, H., and Chen, L., et al. (2021). The pannexin-1 channel regulates pyroptosis through autophagy in a mouse model of sepsis-associated encephalopathy. </w:t>
      </w:r>
      <w:r>
        <w:rPr>
          <w:rFonts w:hint="default" w:ascii="Times New Roman" w:hAnsi="Times New Roman" w:eastAsia="Times New Roman" w:cs="Times New Roman"/>
          <w:i/>
          <w:color w:val="000000"/>
          <w:sz w:val="21"/>
          <w:szCs w:val="21"/>
          <w:highlight w:val="none"/>
        </w:rPr>
        <w:t>Ann Transl Med</w:t>
      </w:r>
      <w:r>
        <w:rPr>
          <w:rFonts w:hint="default" w:ascii="Times New Roman" w:hAnsi="Times New Roman" w:eastAsia="Times New Roman" w:cs="Times New Roman"/>
          <w:color w:val="000000"/>
          <w:sz w:val="21"/>
          <w:szCs w:val="21"/>
          <w:highlight w:val="none"/>
        </w:rPr>
        <w:t>. 9(24), 1802. doi: 10.21037/atm-21-6579</w:t>
      </w:r>
      <w:bookmarkEnd w:id="18"/>
    </w:p>
    <w:p>
      <w:pPr>
        <w:spacing w:beforeLines="0" w:afterLines="0"/>
        <w:ind w:left="440" w:hanging="440"/>
        <w:rPr>
          <w:rFonts w:hint="default" w:ascii="Times New Roman" w:hAnsi="Times New Roman" w:cs="Times New Roman"/>
          <w:sz w:val="21"/>
          <w:szCs w:val="21"/>
          <w:highlight w:val="none"/>
        </w:rPr>
      </w:pPr>
      <w:bookmarkStart w:id="19" w:name="_neb5957AF41_98A5_4834_A9F3_540C2F66BD93"/>
      <w:r>
        <w:rPr>
          <w:rFonts w:hint="default" w:ascii="Times New Roman" w:hAnsi="Times New Roman" w:eastAsia="Times New Roman" w:cs="Times New Roman"/>
          <w:color w:val="000000"/>
          <w:sz w:val="21"/>
          <w:szCs w:val="21"/>
          <w:highlight w:val="none"/>
        </w:rPr>
        <w:t xml:space="preserve">Li, J., Ma, J., Li, M., Tao, J., Chen, J., and Yao, C., et al. (2021). GYY4137 alleviates sepsis-induced acute lung injury in mice by inhibiting the PDGFRbeta/Akt/NF-kappaB/NLRP3 pathway. </w:t>
      </w:r>
      <w:r>
        <w:rPr>
          <w:rFonts w:hint="default" w:ascii="Times New Roman" w:hAnsi="Times New Roman" w:eastAsia="Times New Roman" w:cs="Times New Roman"/>
          <w:i/>
          <w:color w:val="000000"/>
          <w:sz w:val="21"/>
          <w:szCs w:val="21"/>
          <w:highlight w:val="none"/>
        </w:rPr>
        <w:t>Life Sci.</w:t>
      </w:r>
      <w:r>
        <w:rPr>
          <w:rFonts w:hint="default" w:ascii="Times New Roman" w:hAnsi="Times New Roman" w:eastAsia="Times New Roman" w:cs="Times New Roman"/>
          <w:color w:val="000000"/>
          <w:sz w:val="21"/>
          <w:szCs w:val="21"/>
          <w:highlight w:val="none"/>
        </w:rPr>
        <w:t xml:space="preserve"> 271, 119192. doi: 10.1016/j.lfs.2021.119192</w:t>
      </w:r>
      <w:bookmarkEnd w:id="19"/>
    </w:p>
    <w:p>
      <w:pPr>
        <w:spacing w:beforeLines="0" w:afterLines="0"/>
        <w:ind w:left="440" w:hanging="440"/>
        <w:rPr>
          <w:rFonts w:hint="default" w:ascii="Times New Roman" w:hAnsi="Times New Roman" w:cs="Times New Roman"/>
          <w:sz w:val="21"/>
          <w:szCs w:val="21"/>
          <w:highlight w:val="none"/>
        </w:rPr>
      </w:pPr>
      <w:bookmarkStart w:id="20" w:name="_neb14E5DDF5_A5B6_46AA_9D73_3788DC3F92A8"/>
      <w:r>
        <w:rPr>
          <w:rFonts w:hint="default" w:ascii="Times New Roman" w:hAnsi="Times New Roman" w:eastAsia="Times New Roman" w:cs="Times New Roman"/>
          <w:color w:val="000000"/>
          <w:sz w:val="21"/>
          <w:szCs w:val="21"/>
          <w:highlight w:val="none"/>
        </w:rPr>
        <w:t xml:space="preserve">Li, L. L., Dai, B., Sun, Y. H., and Zhang, T. T. (2020). The activation of IL-17 signaling pathway promotes pyroptosis in pneumonia-induced sepsis. </w:t>
      </w:r>
      <w:r>
        <w:rPr>
          <w:rFonts w:hint="default" w:ascii="Times New Roman" w:hAnsi="Times New Roman" w:eastAsia="Times New Roman" w:cs="Times New Roman"/>
          <w:i/>
          <w:color w:val="000000"/>
          <w:sz w:val="21"/>
          <w:szCs w:val="21"/>
          <w:highlight w:val="none"/>
        </w:rPr>
        <w:t>Ann Transl Med</w:t>
      </w:r>
      <w:r>
        <w:rPr>
          <w:rFonts w:hint="default" w:ascii="Times New Roman" w:hAnsi="Times New Roman" w:eastAsia="Times New Roman" w:cs="Times New Roman"/>
          <w:color w:val="000000"/>
          <w:sz w:val="21"/>
          <w:szCs w:val="21"/>
          <w:highlight w:val="none"/>
        </w:rPr>
        <w:t>. 8(11), 674. doi: 10.21037/atm-19-1739</w:t>
      </w:r>
      <w:bookmarkEnd w:id="20"/>
    </w:p>
    <w:p>
      <w:pPr>
        <w:spacing w:beforeLines="0" w:afterLines="0"/>
        <w:ind w:left="440" w:hanging="440"/>
        <w:rPr>
          <w:rFonts w:hint="default" w:ascii="Times New Roman" w:hAnsi="Times New Roman" w:cs="Times New Roman"/>
          <w:sz w:val="21"/>
          <w:szCs w:val="21"/>
          <w:highlight w:val="none"/>
        </w:rPr>
      </w:pPr>
      <w:bookmarkStart w:id="21" w:name="_neb9D222409_1473_470A_AD71_F4F014AFF1CC"/>
      <w:r>
        <w:rPr>
          <w:rFonts w:hint="default" w:ascii="Times New Roman" w:hAnsi="Times New Roman" w:eastAsia="Times New Roman" w:cs="Times New Roman"/>
          <w:color w:val="000000"/>
          <w:sz w:val="21"/>
          <w:szCs w:val="21"/>
          <w:highlight w:val="none"/>
        </w:rPr>
        <w:t xml:space="preserve">Li, L., Shu, M. Q., and Chen, J. (2019). CYLD deficiency exacerbates lipopolysaccharide (LPS)-induced pyroptosis in astrocytes of mice with sepsis. </w:t>
      </w:r>
      <w:r>
        <w:rPr>
          <w:rFonts w:hint="default" w:ascii="Times New Roman" w:hAnsi="Times New Roman" w:eastAsia="Times New Roman" w:cs="Times New Roman"/>
          <w:i/>
          <w:color w:val="000000"/>
          <w:sz w:val="21"/>
          <w:szCs w:val="21"/>
          <w:highlight w:val="none"/>
        </w:rPr>
        <w:t>Biochem Biophys Res Commun</w:t>
      </w:r>
      <w:r>
        <w:rPr>
          <w:rFonts w:hint="default" w:ascii="Times New Roman" w:hAnsi="Times New Roman" w:eastAsia="Times New Roman" w:cs="Times New Roman"/>
          <w:color w:val="000000"/>
          <w:sz w:val="21"/>
          <w:szCs w:val="21"/>
          <w:highlight w:val="none"/>
        </w:rPr>
        <w:t>. 514(4), 1066-1073. doi: 10.1016/j.bbrc.2019.05.033</w:t>
      </w:r>
      <w:bookmarkEnd w:id="21"/>
    </w:p>
    <w:p>
      <w:pPr>
        <w:spacing w:beforeLines="0" w:afterLines="0"/>
        <w:ind w:left="440" w:hanging="440"/>
        <w:rPr>
          <w:rFonts w:hint="default" w:ascii="Times New Roman" w:hAnsi="Times New Roman" w:cs="Times New Roman"/>
          <w:sz w:val="21"/>
          <w:szCs w:val="21"/>
          <w:highlight w:val="none"/>
        </w:rPr>
      </w:pPr>
      <w:bookmarkStart w:id="22" w:name="_nebC276761E_E862_48F0_BC09_C1A7D21428BA"/>
      <w:r>
        <w:rPr>
          <w:rFonts w:hint="default" w:ascii="Times New Roman" w:hAnsi="Times New Roman" w:eastAsia="Times New Roman" w:cs="Times New Roman"/>
          <w:color w:val="000000"/>
          <w:sz w:val="21"/>
          <w:szCs w:val="21"/>
          <w:highlight w:val="none"/>
        </w:rPr>
        <w:t xml:space="preserve">Li, N., Xiong, R., He, R., Liu, B., Wang, B., and Geng, Q. (2021). Mangiferin mitigates Lipopolysaccharide-Induced lung injury by inhibiting NLRP3 inflammasome activation. </w:t>
      </w:r>
      <w:r>
        <w:rPr>
          <w:rFonts w:hint="default" w:ascii="Times New Roman" w:hAnsi="Times New Roman" w:eastAsia="Times New Roman" w:cs="Times New Roman"/>
          <w:i/>
          <w:color w:val="000000"/>
          <w:sz w:val="21"/>
          <w:szCs w:val="21"/>
          <w:highlight w:val="none"/>
        </w:rPr>
        <w:t>J Inflamm Res</w:t>
      </w:r>
      <w:r>
        <w:rPr>
          <w:rFonts w:hint="default" w:ascii="Times New Roman" w:hAnsi="Times New Roman" w:eastAsia="Times New Roman" w:cs="Times New Roman"/>
          <w:color w:val="000000"/>
          <w:sz w:val="21"/>
          <w:szCs w:val="21"/>
          <w:highlight w:val="none"/>
        </w:rPr>
        <w:t>. 14, 2289-2300. doi: 10.2147/JIR.S304492</w:t>
      </w:r>
      <w:bookmarkEnd w:id="22"/>
    </w:p>
    <w:p>
      <w:pPr>
        <w:spacing w:beforeLines="0" w:afterLines="0"/>
        <w:ind w:left="440" w:hanging="440"/>
        <w:rPr>
          <w:rFonts w:hint="default" w:ascii="Times New Roman" w:hAnsi="Times New Roman" w:cs="Times New Roman"/>
          <w:sz w:val="21"/>
          <w:szCs w:val="21"/>
          <w:highlight w:val="none"/>
        </w:rPr>
      </w:pPr>
      <w:bookmarkStart w:id="23" w:name="_nebF6FF270E_C28A_4BF7_81BC_C940360D0037"/>
      <w:r>
        <w:rPr>
          <w:rFonts w:hint="default" w:ascii="Times New Roman" w:hAnsi="Times New Roman" w:eastAsia="Times New Roman" w:cs="Times New Roman"/>
          <w:color w:val="000000"/>
          <w:sz w:val="21"/>
          <w:szCs w:val="21"/>
          <w:highlight w:val="none"/>
        </w:rPr>
        <w:t xml:space="preserve">Li, Q., Tan, Y., Chen, S., Xiao, X., Zhang, M., and Wu, Q., et al. (2021). Irisin alleviates LPS-induced liver injury and inflammation through inhibition of NLRP3 inflammasome and NF-kappaB signaling. </w:t>
      </w:r>
      <w:r>
        <w:rPr>
          <w:rFonts w:hint="default" w:ascii="Times New Roman" w:hAnsi="Times New Roman" w:eastAsia="Times New Roman" w:cs="Times New Roman"/>
          <w:i/>
          <w:color w:val="000000"/>
          <w:sz w:val="21"/>
          <w:szCs w:val="21"/>
          <w:highlight w:val="none"/>
        </w:rPr>
        <w:t>J Recept Signal Transduct Res</w:t>
      </w:r>
      <w:r>
        <w:rPr>
          <w:rFonts w:hint="default" w:ascii="Times New Roman" w:hAnsi="Times New Roman" w:eastAsia="Times New Roman" w:cs="Times New Roman"/>
          <w:color w:val="000000"/>
          <w:sz w:val="21"/>
          <w:szCs w:val="21"/>
          <w:highlight w:val="none"/>
        </w:rPr>
        <w:t>. 41(3), 294-303. doi: 10.1080/10799893.2020.1808675</w:t>
      </w:r>
      <w:bookmarkEnd w:id="23"/>
    </w:p>
    <w:p>
      <w:pPr>
        <w:spacing w:beforeLines="0" w:afterLines="0"/>
        <w:ind w:left="440" w:hanging="440"/>
        <w:rPr>
          <w:rFonts w:hint="default" w:ascii="Times New Roman" w:hAnsi="Times New Roman" w:cs="Times New Roman"/>
          <w:sz w:val="21"/>
          <w:szCs w:val="21"/>
          <w:highlight w:val="none"/>
        </w:rPr>
      </w:pPr>
      <w:bookmarkStart w:id="24" w:name="_neb9250F353_8058_4A11_BD62_A34C3724B4D8"/>
      <w:r>
        <w:rPr>
          <w:rFonts w:hint="default" w:ascii="Times New Roman" w:hAnsi="Times New Roman" w:eastAsia="Times New Roman" w:cs="Times New Roman"/>
          <w:color w:val="000000"/>
          <w:sz w:val="21"/>
          <w:szCs w:val="21"/>
          <w:highlight w:val="none"/>
        </w:rPr>
        <w:t xml:space="preserve">Li, Q., Zhang, M., Zhao, Y., and Dong, M. (2021). Irisin protects against LPS-Stressed cardiac damage through inhibiting inflammation, apoptosis, and pyroptosis. </w:t>
      </w:r>
      <w:r>
        <w:rPr>
          <w:rFonts w:hint="default" w:ascii="Times New Roman" w:hAnsi="Times New Roman" w:eastAsia="Times New Roman" w:cs="Times New Roman"/>
          <w:i/>
          <w:color w:val="000000"/>
          <w:sz w:val="21"/>
          <w:szCs w:val="21"/>
          <w:highlight w:val="none"/>
        </w:rPr>
        <w:t>Shock</w:t>
      </w:r>
      <w:r>
        <w:rPr>
          <w:rFonts w:hint="default" w:ascii="Times New Roman" w:hAnsi="Times New Roman" w:eastAsia="Times New Roman" w:cs="Times New Roman"/>
          <w:color w:val="000000"/>
          <w:sz w:val="21"/>
          <w:szCs w:val="21"/>
          <w:highlight w:val="none"/>
        </w:rPr>
        <w:t>. 56(6), 1009-1018. doi: 10.1097/SHK.0000000000001775</w:t>
      </w:r>
      <w:bookmarkEnd w:id="24"/>
    </w:p>
    <w:p>
      <w:pPr>
        <w:spacing w:beforeLines="0" w:afterLines="0"/>
        <w:ind w:left="440" w:hanging="440"/>
        <w:rPr>
          <w:rFonts w:hint="default" w:ascii="Times New Roman" w:hAnsi="Times New Roman" w:cs="Times New Roman"/>
          <w:sz w:val="21"/>
          <w:szCs w:val="21"/>
          <w:highlight w:val="none"/>
        </w:rPr>
      </w:pPr>
      <w:bookmarkStart w:id="25" w:name="_neb17AAB90A_5921_46BC_BF53_A4659B732C82"/>
      <w:r>
        <w:rPr>
          <w:rFonts w:hint="default" w:ascii="Times New Roman" w:hAnsi="Times New Roman" w:eastAsia="Times New Roman" w:cs="Times New Roman"/>
          <w:color w:val="000000"/>
          <w:sz w:val="21"/>
          <w:szCs w:val="21"/>
          <w:highlight w:val="none"/>
        </w:rPr>
        <w:t xml:space="preserve">Li, S., Guo, Z., and Zhang, Z. Y. (2021). Protective effects of NLRP3 inhibitor MCC950 on sepsis-induced myocardial dysfunction. </w:t>
      </w:r>
      <w:r>
        <w:rPr>
          <w:rFonts w:hint="default" w:ascii="Times New Roman" w:hAnsi="Times New Roman" w:eastAsia="Times New Roman" w:cs="Times New Roman"/>
          <w:i/>
          <w:color w:val="000000"/>
          <w:sz w:val="21"/>
          <w:szCs w:val="21"/>
          <w:highlight w:val="none"/>
        </w:rPr>
        <w:t>J Biol Regul Homeost Agents</w:t>
      </w:r>
      <w:r>
        <w:rPr>
          <w:rFonts w:hint="default" w:ascii="Times New Roman" w:hAnsi="Times New Roman" w:eastAsia="Times New Roman" w:cs="Times New Roman"/>
          <w:color w:val="000000"/>
          <w:sz w:val="21"/>
          <w:szCs w:val="21"/>
          <w:highlight w:val="none"/>
        </w:rPr>
        <w:t>. 35(1), 141-150. doi: 10.23812/20-662-A</w:t>
      </w:r>
      <w:bookmarkEnd w:id="25"/>
    </w:p>
    <w:p>
      <w:pPr>
        <w:spacing w:beforeLines="0" w:afterLines="0"/>
        <w:ind w:left="440" w:hanging="440"/>
        <w:rPr>
          <w:rFonts w:hint="default" w:ascii="Times New Roman" w:hAnsi="Times New Roman" w:cs="Times New Roman"/>
          <w:sz w:val="21"/>
          <w:szCs w:val="21"/>
          <w:highlight w:val="none"/>
        </w:rPr>
      </w:pPr>
      <w:bookmarkStart w:id="26" w:name="_neb36CA285C_AB5A_414E_8771_70CE9AA4307F"/>
      <w:r>
        <w:rPr>
          <w:rFonts w:hint="default" w:ascii="Times New Roman" w:hAnsi="Times New Roman" w:eastAsia="Times New Roman" w:cs="Times New Roman"/>
          <w:color w:val="000000"/>
          <w:sz w:val="21"/>
          <w:szCs w:val="21"/>
          <w:highlight w:val="none"/>
        </w:rPr>
        <w:t xml:space="preserve">Li, W., Tan, Y., Gao, F., and Xiang, M. (2022). Overexpression of TRIM3 protects against LPS-induced acute kidney injury via repressing IRF3 pathway and NLRP3 inflammasome. </w:t>
      </w:r>
      <w:r>
        <w:rPr>
          <w:rFonts w:hint="default" w:ascii="Times New Roman" w:hAnsi="Times New Roman" w:eastAsia="Times New Roman" w:cs="Times New Roman"/>
          <w:i/>
          <w:color w:val="000000"/>
          <w:sz w:val="21"/>
          <w:szCs w:val="21"/>
          <w:highlight w:val="none"/>
        </w:rPr>
        <w:t>Int. Urol. Nephrol.</w:t>
      </w:r>
      <w:r>
        <w:rPr>
          <w:rFonts w:hint="default" w:ascii="Times New Roman" w:hAnsi="Times New Roman" w:eastAsia="Times New Roman" w:cs="Times New Roman"/>
          <w:color w:val="000000"/>
          <w:sz w:val="21"/>
          <w:szCs w:val="21"/>
          <w:highlight w:val="none"/>
        </w:rPr>
        <w:t xml:space="preserve"> 54(6), 1331-1342. doi: 10.1007/s11255-021-03017-z</w:t>
      </w:r>
      <w:bookmarkEnd w:id="26"/>
    </w:p>
    <w:p>
      <w:pPr>
        <w:spacing w:beforeLines="0" w:afterLines="0"/>
        <w:ind w:left="440" w:hanging="440"/>
        <w:rPr>
          <w:rFonts w:hint="default" w:ascii="Times New Roman" w:hAnsi="Times New Roman" w:cs="Times New Roman"/>
          <w:sz w:val="21"/>
          <w:szCs w:val="21"/>
          <w:highlight w:val="none"/>
        </w:rPr>
      </w:pPr>
      <w:bookmarkStart w:id="27" w:name="_neb1ACBCA41_E9FA_42F4_BE9A_347B02D9B5EE"/>
      <w:r>
        <w:rPr>
          <w:rFonts w:hint="default" w:ascii="Times New Roman" w:hAnsi="Times New Roman" w:eastAsia="Times New Roman" w:cs="Times New Roman"/>
          <w:color w:val="000000"/>
          <w:sz w:val="21"/>
          <w:szCs w:val="21"/>
          <w:highlight w:val="none"/>
        </w:rPr>
        <w:t xml:space="preserve">Liu, J., Du S, Kong, Q., Zhang, X., Jiang, S., and Cao, X., et al. (2020). HSPA12A attenuates lipopolysaccharide-induced liver injury through inhibiting caspase-11-mediated hepatocyte pyroptosis via PGC-1alpha-dependent acyloxyacyl hydrolase expression. </w:t>
      </w:r>
      <w:r>
        <w:rPr>
          <w:rFonts w:hint="default" w:ascii="Times New Roman" w:hAnsi="Times New Roman" w:eastAsia="Times New Roman" w:cs="Times New Roman"/>
          <w:i/>
          <w:color w:val="000000"/>
          <w:sz w:val="21"/>
          <w:szCs w:val="21"/>
          <w:highlight w:val="none"/>
        </w:rPr>
        <w:t>Cell Death Differ.</w:t>
      </w:r>
      <w:r>
        <w:rPr>
          <w:rFonts w:hint="default" w:ascii="Times New Roman" w:hAnsi="Times New Roman" w:eastAsia="Times New Roman" w:cs="Times New Roman"/>
          <w:color w:val="000000"/>
          <w:sz w:val="21"/>
          <w:szCs w:val="21"/>
          <w:highlight w:val="none"/>
        </w:rPr>
        <w:t xml:space="preserve"> 27(9), 2651-2667. doi: 10.1038/s41418-020-0536-x</w:t>
      </w:r>
      <w:bookmarkEnd w:id="27"/>
    </w:p>
    <w:p>
      <w:pPr>
        <w:spacing w:beforeLines="0" w:afterLines="0"/>
        <w:ind w:left="440" w:hanging="440"/>
        <w:rPr>
          <w:rFonts w:hint="default" w:ascii="Times New Roman" w:hAnsi="Times New Roman" w:cs="Times New Roman"/>
          <w:sz w:val="21"/>
          <w:szCs w:val="21"/>
          <w:highlight w:val="none"/>
        </w:rPr>
      </w:pPr>
      <w:bookmarkStart w:id="28" w:name="_nebEB0868EE_BDF8_4268_A477_97E820B652B0"/>
      <w:r>
        <w:rPr>
          <w:rFonts w:hint="default" w:ascii="Times New Roman" w:hAnsi="Times New Roman" w:eastAsia="Times New Roman" w:cs="Times New Roman"/>
          <w:color w:val="000000"/>
          <w:sz w:val="21"/>
          <w:szCs w:val="21"/>
          <w:highlight w:val="none"/>
        </w:rPr>
        <w:t xml:space="preserve">Luo, M., Meng, J., Yan, J., Shang, F., Zhang, T., and Lv, D., et al. (2020). Role of the Nucleotide-Binding Domain-Like receptor protein 3 inflammasome in the endothelial dysfunction of early sepsis. </w:t>
      </w:r>
      <w:r>
        <w:rPr>
          <w:rFonts w:hint="default" w:ascii="Times New Roman" w:hAnsi="Times New Roman" w:eastAsia="Times New Roman" w:cs="Times New Roman"/>
          <w:i/>
          <w:color w:val="000000"/>
          <w:sz w:val="21"/>
          <w:szCs w:val="21"/>
          <w:highlight w:val="none"/>
        </w:rPr>
        <w:t>Inflammation</w:t>
      </w:r>
      <w:r>
        <w:rPr>
          <w:rFonts w:hint="default" w:ascii="Times New Roman" w:hAnsi="Times New Roman" w:eastAsia="Times New Roman" w:cs="Times New Roman"/>
          <w:color w:val="000000"/>
          <w:sz w:val="21"/>
          <w:szCs w:val="21"/>
          <w:highlight w:val="none"/>
        </w:rPr>
        <w:t>. 43(4), 1561-1571. doi: 10.1007/s10753-020-01232-x</w:t>
      </w:r>
      <w:bookmarkEnd w:id="28"/>
    </w:p>
    <w:p>
      <w:pPr>
        <w:spacing w:beforeLines="0" w:afterLines="0"/>
        <w:ind w:left="440" w:hanging="440"/>
        <w:rPr>
          <w:rFonts w:hint="default" w:ascii="Times New Roman" w:hAnsi="Times New Roman" w:cs="Times New Roman"/>
          <w:sz w:val="21"/>
          <w:szCs w:val="21"/>
          <w:highlight w:val="none"/>
        </w:rPr>
      </w:pPr>
      <w:bookmarkStart w:id="29" w:name="_neb0B85981A_9386_4D2D_8D12_D87B1C1C2E3F"/>
      <w:r>
        <w:rPr>
          <w:rFonts w:hint="default" w:ascii="Times New Roman" w:hAnsi="Times New Roman" w:eastAsia="Times New Roman" w:cs="Times New Roman"/>
          <w:color w:val="000000"/>
          <w:sz w:val="21"/>
          <w:szCs w:val="21"/>
          <w:highlight w:val="none"/>
        </w:rPr>
        <w:t xml:space="preserve">Luo, Y. P., Jiang, L., Kang, K., Fei, D. S., Meng, X. L., and Nan, C. C., et al. (2014). Hemin inhibits NLRP3 inflammasome activation in sepsis-induced acute lung injury, involving heme oxygenase-1. </w:t>
      </w:r>
      <w:r>
        <w:rPr>
          <w:rFonts w:hint="default" w:ascii="Times New Roman" w:hAnsi="Times New Roman" w:eastAsia="Times New Roman" w:cs="Times New Roman"/>
          <w:i/>
          <w:color w:val="000000"/>
          <w:sz w:val="21"/>
          <w:szCs w:val="21"/>
          <w:highlight w:val="none"/>
        </w:rPr>
        <w:t>Int. Immunopharmacol.</w:t>
      </w:r>
      <w:r>
        <w:rPr>
          <w:rFonts w:hint="default" w:ascii="Times New Roman" w:hAnsi="Times New Roman" w:eastAsia="Times New Roman" w:cs="Times New Roman"/>
          <w:color w:val="000000"/>
          <w:sz w:val="21"/>
          <w:szCs w:val="21"/>
          <w:highlight w:val="none"/>
        </w:rPr>
        <w:t xml:space="preserve"> 20(1), 24-32. doi: 10.1016/j.intimp.2014.02.017</w:t>
      </w:r>
      <w:bookmarkEnd w:id="29"/>
    </w:p>
    <w:p>
      <w:pPr>
        <w:spacing w:beforeLines="0" w:afterLines="0"/>
        <w:ind w:left="440" w:hanging="440"/>
        <w:rPr>
          <w:rFonts w:hint="default" w:ascii="Times New Roman" w:hAnsi="Times New Roman" w:cs="Times New Roman"/>
          <w:sz w:val="21"/>
          <w:szCs w:val="21"/>
          <w:highlight w:val="none"/>
        </w:rPr>
      </w:pPr>
      <w:bookmarkStart w:id="30" w:name="_neb83F00F32_FB36_4C9C_ABB5_6077187D2C09"/>
      <w:r>
        <w:rPr>
          <w:rFonts w:hint="default" w:ascii="Times New Roman" w:hAnsi="Times New Roman" w:eastAsia="Times New Roman" w:cs="Times New Roman"/>
          <w:color w:val="000000"/>
          <w:sz w:val="21"/>
          <w:szCs w:val="21"/>
          <w:highlight w:val="none"/>
        </w:rPr>
        <w:t xml:space="preserve">Lv, D., Luo, M., Yan, J., Yang, X., and Luo, S. (2021). Protective Effect of Sirtuin 3 on CLP-Induced Endothelial Dysfunction of Early Sepsis by Inhibiting NF-kappaB and NLRP3 Signaling Pathways. </w:t>
      </w:r>
      <w:r>
        <w:rPr>
          <w:rFonts w:hint="default" w:ascii="Times New Roman" w:hAnsi="Times New Roman" w:eastAsia="Times New Roman" w:cs="Times New Roman"/>
          <w:i/>
          <w:color w:val="000000"/>
          <w:sz w:val="21"/>
          <w:szCs w:val="21"/>
          <w:highlight w:val="none"/>
        </w:rPr>
        <w:t>Inflammation</w:t>
      </w:r>
      <w:r>
        <w:rPr>
          <w:rFonts w:hint="default" w:ascii="Times New Roman" w:hAnsi="Times New Roman" w:eastAsia="Times New Roman" w:cs="Times New Roman"/>
          <w:color w:val="000000"/>
          <w:sz w:val="21"/>
          <w:szCs w:val="21"/>
          <w:highlight w:val="none"/>
        </w:rPr>
        <w:t>. 44(5), 1782-1792. doi: 10.1007/s10753-021-01454-7</w:t>
      </w:r>
      <w:bookmarkEnd w:id="30"/>
    </w:p>
    <w:p>
      <w:pPr>
        <w:spacing w:beforeLines="0" w:afterLines="0"/>
        <w:ind w:left="440" w:hanging="440"/>
        <w:rPr>
          <w:rFonts w:hint="default" w:ascii="Times New Roman" w:hAnsi="Times New Roman" w:cs="Times New Roman"/>
          <w:sz w:val="21"/>
          <w:szCs w:val="21"/>
          <w:highlight w:val="none"/>
        </w:rPr>
      </w:pPr>
      <w:bookmarkStart w:id="31" w:name="_nebC3F78C2C_5E6D_4C9B_AE2C_82DE118ADCFB"/>
      <w:r>
        <w:rPr>
          <w:rFonts w:hint="default" w:ascii="Times New Roman" w:hAnsi="Times New Roman" w:eastAsia="Times New Roman" w:cs="Times New Roman"/>
          <w:color w:val="000000"/>
          <w:sz w:val="21"/>
          <w:szCs w:val="21"/>
          <w:highlight w:val="none"/>
        </w:rPr>
        <w:t xml:space="preserve">Miao, C. M., Jiang, X. W., He, K., Li, P. Z., Liu, Z. J., and Cao, D., et al. (2016). Bone marrow stromal cells attenuate LPS-induced mouse acute liver injury via the  prostaglandin E 2-dependent repression of the NLRP3 inflammasome in Kupffer cells. </w:t>
      </w:r>
      <w:r>
        <w:rPr>
          <w:rFonts w:hint="default" w:ascii="Times New Roman" w:hAnsi="Times New Roman" w:eastAsia="Times New Roman" w:cs="Times New Roman"/>
          <w:i/>
          <w:color w:val="000000"/>
          <w:sz w:val="21"/>
          <w:szCs w:val="21"/>
          <w:highlight w:val="none"/>
        </w:rPr>
        <w:t>Immunol. Lett.</w:t>
      </w:r>
      <w:r>
        <w:rPr>
          <w:rFonts w:hint="default" w:ascii="Times New Roman" w:hAnsi="Times New Roman" w:eastAsia="Times New Roman" w:cs="Times New Roman"/>
          <w:color w:val="000000"/>
          <w:sz w:val="21"/>
          <w:szCs w:val="21"/>
          <w:highlight w:val="none"/>
        </w:rPr>
        <w:t xml:space="preserve"> 179, 102-113. doi: 10.1016/j.imlet.2016.09.009</w:t>
      </w:r>
      <w:bookmarkEnd w:id="31"/>
    </w:p>
    <w:p>
      <w:pPr>
        <w:spacing w:beforeLines="0" w:afterLines="0"/>
        <w:ind w:left="440" w:hanging="440"/>
        <w:rPr>
          <w:rFonts w:hint="default" w:ascii="Times New Roman" w:hAnsi="Times New Roman" w:cs="Times New Roman"/>
          <w:sz w:val="21"/>
          <w:szCs w:val="21"/>
          <w:highlight w:val="none"/>
        </w:rPr>
      </w:pPr>
      <w:bookmarkStart w:id="32" w:name="_nebD3E0452B_393C_4891_8BF9_CEC3A56622C4"/>
      <w:r>
        <w:rPr>
          <w:rFonts w:hint="default" w:ascii="Times New Roman" w:hAnsi="Times New Roman" w:eastAsia="Times New Roman" w:cs="Times New Roman"/>
          <w:color w:val="000000"/>
          <w:sz w:val="21"/>
          <w:szCs w:val="21"/>
          <w:highlight w:val="none"/>
        </w:rPr>
        <w:t xml:space="preserve">Mohamed, G. A., Ibrahim, S., El-Agamy, D. S., Elsaed, W. M., Sirwi, A., and Asfour, H. Z., et al. (2021). Terretonin as a New Protective Agent against Sepsis-Induced Acute Lung Injury: Impact on SIRT1/Nrf2/NF-kappaBp65/NLRP3 Signaling. </w:t>
      </w:r>
      <w:r>
        <w:rPr>
          <w:rFonts w:hint="default" w:ascii="Times New Roman" w:hAnsi="Times New Roman" w:eastAsia="Times New Roman" w:cs="Times New Roman"/>
          <w:i/>
          <w:color w:val="000000"/>
          <w:sz w:val="21"/>
          <w:szCs w:val="21"/>
          <w:highlight w:val="none"/>
        </w:rPr>
        <w:t>Biology (Basel)</w:t>
      </w:r>
      <w:r>
        <w:rPr>
          <w:rFonts w:hint="default" w:ascii="Times New Roman" w:hAnsi="Times New Roman" w:eastAsia="Times New Roman" w:cs="Times New Roman"/>
          <w:color w:val="000000"/>
          <w:sz w:val="21"/>
          <w:szCs w:val="21"/>
          <w:highlight w:val="none"/>
        </w:rPr>
        <w:t>. 10(11). doi: 10.3390/biology10111219</w:t>
      </w:r>
      <w:bookmarkEnd w:id="32"/>
    </w:p>
    <w:p>
      <w:pPr>
        <w:spacing w:beforeLines="0" w:afterLines="0"/>
        <w:ind w:left="440" w:hanging="440"/>
        <w:rPr>
          <w:rFonts w:hint="default" w:ascii="Times New Roman" w:hAnsi="Times New Roman" w:cs="Times New Roman"/>
          <w:sz w:val="21"/>
          <w:szCs w:val="21"/>
          <w:highlight w:val="none"/>
        </w:rPr>
      </w:pPr>
      <w:bookmarkStart w:id="33" w:name="_neb42BE44B5_62AE_4AB1_99C0_7F5B4C17A243"/>
      <w:r>
        <w:rPr>
          <w:rFonts w:hint="default" w:ascii="Times New Roman" w:hAnsi="Times New Roman" w:eastAsia="Times New Roman" w:cs="Times New Roman"/>
          <w:color w:val="000000"/>
          <w:sz w:val="21"/>
          <w:szCs w:val="21"/>
          <w:highlight w:val="none"/>
        </w:rPr>
        <w:t xml:space="preserve">Qiu, J., Xiao, X., Gao, X., and Zhang, Y. (2021). Ulinastatin protects against sepsisinduced myocardial injury by inhibiting NLRP3  inflammasome activation. </w:t>
      </w:r>
      <w:r>
        <w:rPr>
          <w:rFonts w:hint="default" w:ascii="Times New Roman" w:hAnsi="Times New Roman" w:eastAsia="Times New Roman" w:cs="Times New Roman"/>
          <w:i/>
          <w:color w:val="000000"/>
          <w:sz w:val="21"/>
          <w:szCs w:val="21"/>
          <w:highlight w:val="none"/>
        </w:rPr>
        <w:t>Mol. Med. Rep.</w:t>
      </w:r>
      <w:r>
        <w:rPr>
          <w:rFonts w:hint="default" w:ascii="Times New Roman" w:hAnsi="Times New Roman" w:eastAsia="Times New Roman" w:cs="Times New Roman"/>
          <w:color w:val="000000"/>
          <w:sz w:val="21"/>
          <w:szCs w:val="21"/>
          <w:highlight w:val="none"/>
        </w:rPr>
        <w:t xml:space="preserve"> 24(4). doi: 10.3892/mmr.2021.12369</w:t>
      </w:r>
      <w:bookmarkEnd w:id="33"/>
    </w:p>
    <w:p>
      <w:pPr>
        <w:spacing w:beforeLines="0" w:afterLines="0"/>
        <w:ind w:left="440" w:hanging="440"/>
        <w:rPr>
          <w:rFonts w:hint="default" w:ascii="Times New Roman" w:hAnsi="Times New Roman" w:eastAsia="宋体" w:cs="Times New Roman"/>
          <w:sz w:val="21"/>
          <w:szCs w:val="21"/>
          <w:highlight w:val="none"/>
          <w:lang w:val="en-US" w:eastAsia="zh-CN"/>
        </w:rPr>
      </w:pPr>
      <w:bookmarkStart w:id="34" w:name="_neb53B688EB_1B36_492E_82F4_E7F761D030EF"/>
      <w:r>
        <w:rPr>
          <w:rFonts w:hint="default" w:ascii="Times New Roman" w:hAnsi="Times New Roman" w:eastAsia="Times New Roman" w:cs="Times New Roman"/>
          <w:color w:val="000000"/>
          <w:sz w:val="21"/>
          <w:szCs w:val="21"/>
          <w:highlight w:val="none"/>
        </w:rPr>
        <w:t xml:space="preserve">Qiu, Z., He, Y., Ming, H., Lei, S., Leng, Y., and Xia, Z. Y. (2019). Lipopolysaccharide (LPS) aggravates high glucose- and Hypoxia/Reoxygenation-Induced injury through activating ROS-Dependent NLRP3 Inflammasome-Mediated pyroptosis in H9C2 cardiomyocytes. </w:t>
      </w:r>
      <w:r>
        <w:rPr>
          <w:rFonts w:hint="default" w:ascii="Times New Roman" w:hAnsi="Times New Roman" w:eastAsia="Times New Roman" w:cs="Times New Roman"/>
          <w:i/>
          <w:color w:val="000000"/>
          <w:sz w:val="21"/>
          <w:szCs w:val="21"/>
          <w:highlight w:val="none"/>
        </w:rPr>
        <w:t>J. Diabetes Res.</w:t>
      </w:r>
      <w:r>
        <w:rPr>
          <w:rFonts w:hint="default" w:ascii="Times New Roman" w:hAnsi="Times New Roman" w:eastAsia="Times New Roman" w:cs="Times New Roman"/>
          <w:color w:val="000000"/>
          <w:sz w:val="21"/>
          <w:szCs w:val="21"/>
          <w:highlight w:val="none"/>
        </w:rPr>
        <w:t xml:space="preserve"> 2019, 8151836. doi: 10.1155/2019/8151836</w:t>
      </w:r>
      <w:bookmarkEnd w:id="34"/>
      <w:r>
        <w:rPr>
          <w:rFonts w:hint="eastAsia" w:eastAsia="宋体" w:cs="Times New Roman"/>
          <w:color w:val="000000"/>
          <w:sz w:val="21"/>
          <w:szCs w:val="21"/>
          <w:highlight w:val="none"/>
          <w:lang w:val="en-US" w:eastAsia="zh-CN"/>
        </w:rPr>
        <w:t xml:space="preserve"> </w:t>
      </w:r>
      <w:bookmarkStart w:id="78" w:name="_GoBack"/>
      <w:bookmarkEnd w:id="78"/>
    </w:p>
    <w:p>
      <w:pPr>
        <w:spacing w:beforeLines="0" w:afterLines="0"/>
        <w:ind w:left="440" w:hanging="440"/>
        <w:rPr>
          <w:rFonts w:hint="default" w:ascii="Times New Roman" w:hAnsi="Times New Roman" w:cs="Times New Roman"/>
          <w:sz w:val="21"/>
          <w:szCs w:val="21"/>
          <w:highlight w:val="none"/>
        </w:rPr>
      </w:pPr>
      <w:bookmarkStart w:id="35" w:name="_neb4EA57BC5_3E44_403C_984A_C21272B26092"/>
      <w:r>
        <w:rPr>
          <w:rFonts w:hint="default" w:ascii="Times New Roman" w:hAnsi="Times New Roman" w:eastAsia="Times New Roman" w:cs="Times New Roman"/>
          <w:color w:val="000000"/>
          <w:sz w:val="21"/>
          <w:szCs w:val="21"/>
          <w:highlight w:val="none"/>
        </w:rPr>
        <w:t xml:space="preserve">Shao, F., Zhou, L., Zhang, Y., Chen, H., Zhang, Y., and Guan, Z. (2021). Gastrodin alleviates inflammatory injury of cardiomyocytes in septic shock mice via inhibiting NLRP3 expression. </w:t>
      </w:r>
      <w:r>
        <w:rPr>
          <w:rFonts w:hint="default" w:ascii="Times New Roman" w:hAnsi="Times New Roman" w:eastAsia="Times New Roman" w:cs="Times New Roman"/>
          <w:i/>
          <w:color w:val="000000"/>
          <w:sz w:val="21"/>
          <w:szCs w:val="21"/>
          <w:highlight w:val="none"/>
        </w:rPr>
        <w:t>In Vitro Cell Dev Biol Anim</w:t>
      </w:r>
      <w:r>
        <w:rPr>
          <w:rFonts w:hint="default" w:ascii="Times New Roman" w:hAnsi="Times New Roman" w:eastAsia="Times New Roman" w:cs="Times New Roman"/>
          <w:color w:val="000000"/>
          <w:sz w:val="21"/>
          <w:szCs w:val="21"/>
          <w:highlight w:val="none"/>
        </w:rPr>
        <w:t>. 57(5), 571-581. doi: 10.1007/s11626-021-00593-3</w:t>
      </w:r>
      <w:bookmarkEnd w:id="35"/>
    </w:p>
    <w:p>
      <w:pPr>
        <w:spacing w:beforeLines="0" w:afterLines="0"/>
        <w:ind w:left="440" w:hanging="440"/>
        <w:rPr>
          <w:rFonts w:hint="default" w:ascii="Times New Roman" w:hAnsi="Times New Roman" w:cs="Times New Roman"/>
          <w:sz w:val="21"/>
          <w:szCs w:val="21"/>
          <w:highlight w:val="none"/>
        </w:rPr>
      </w:pPr>
      <w:bookmarkStart w:id="36" w:name="_neb21F7199B_95F4_47E0_B532_EB8F80617F20"/>
      <w:r>
        <w:rPr>
          <w:rFonts w:hint="default" w:ascii="Times New Roman" w:hAnsi="Times New Roman" w:eastAsia="Times New Roman" w:cs="Times New Roman"/>
          <w:color w:val="000000"/>
          <w:sz w:val="21"/>
          <w:szCs w:val="21"/>
          <w:highlight w:val="none"/>
        </w:rPr>
        <w:t xml:space="preserve">Su, Z. D., Wei, X. B., Fu, Y. B., Xu, J., Wang, Z. H., and Wang, Y., et al. (2021). Melatonin alleviates lipopolysaccharide-induced myocardial injury by inhibiting inflammation and pyroptosis in cardiomyocytes. </w:t>
      </w:r>
      <w:r>
        <w:rPr>
          <w:rFonts w:hint="default" w:ascii="Times New Roman" w:hAnsi="Times New Roman" w:eastAsia="Times New Roman" w:cs="Times New Roman"/>
          <w:i/>
          <w:color w:val="000000"/>
          <w:sz w:val="21"/>
          <w:szCs w:val="21"/>
          <w:highlight w:val="none"/>
        </w:rPr>
        <w:t>Ann Transl Med</w:t>
      </w:r>
      <w:r>
        <w:rPr>
          <w:rFonts w:hint="default" w:ascii="Times New Roman" w:hAnsi="Times New Roman" w:eastAsia="Times New Roman" w:cs="Times New Roman"/>
          <w:color w:val="000000"/>
          <w:sz w:val="21"/>
          <w:szCs w:val="21"/>
          <w:highlight w:val="none"/>
        </w:rPr>
        <w:t>. 9(5), 413. doi: 10.21037/atm-20-8196</w:t>
      </w:r>
      <w:bookmarkEnd w:id="36"/>
    </w:p>
    <w:p>
      <w:pPr>
        <w:spacing w:beforeLines="0" w:afterLines="0"/>
        <w:ind w:left="440" w:hanging="440"/>
        <w:rPr>
          <w:rFonts w:hint="default" w:ascii="Times New Roman" w:hAnsi="Times New Roman" w:cs="Times New Roman"/>
          <w:sz w:val="21"/>
          <w:szCs w:val="21"/>
          <w:highlight w:val="none"/>
        </w:rPr>
      </w:pPr>
      <w:bookmarkStart w:id="37" w:name="_neb0C7D5F23_149E_4E6E_91E4_5BD7CAD109CD"/>
      <w:r>
        <w:rPr>
          <w:rFonts w:hint="default" w:ascii="Times New Roman" w:hAnsi="Times New Roman" w:eastAsia="Times New Roman" w:cs="Times New Roman"/>
          <w:color w:val="000000"/>
          <w:sz w:val="21"/>
          <w:szCs w:val="21"/>
          <w:highlight w:val="none"/>
        </w:rPr>
        <w:t xml:space="preserve">Sui, D. M., Xie, Q., Yi, W. J., Gupta, S., Yu, X. Y., and Li, J. B., et al. (2016). Resveratrol protects against Sepsis-Associated encephalopathy and inhibits the NLRP3/IL-1beta axis in microglia. </w:t>
      </w:r>
      <w:r>
        <w:rPr>
          <w:rFonts w:hint="default" w:ascii="Times New Roman" w:hAnsi="Times New Roman" w:eastAsia="Times New Roman" w:cs="Times New Roman"/>
          <w:i/>
          <w:color w:val="000000"/>
          <w:sz w:val="21"/>
          <w:szCs w:val="21"/>
          <w:highlight w:val="none"/>
        </w:rPr>
        <w:t>Mediators Inflamm</w:t>
      </w:r>
      <w:r>
        <w:rPr>
          <w:rFonts w:hint="default" w:ascii="Times New Roman" w:hAnsi="Times New Roman" w:eastAsia="Times New Roman" w:cs="Times New Roman"/>
          <w:color w:val="000000"/>
          <w:sz w:val="21"/>
          <w:szCs w:val="21"/>
          <w:highlight w:val="none"/>
        </w:rPr>
        <w:t>. 2016, 1045657. doi: 10.1155/2016/1045657</w:t>
      </w:r>
      <w:bookmarkEnd w:id="37"/>
    </w:p>
    <w:p>
      <w:pPr>
        <w:spacing w:beforeLines="0" w:afterLines="0"/>
        <w:ind w:left="440" w:hanging="440"/>
        <w:rPr>
          <w:rFonts w:hint="default" w:ascii="Times New Roman" w:hAnsi="Times New Roman" w:cs="Times New Roman"/>
          <w:sz w:val="21"/>
          <w:szCs w:val="21"/>
          <w:highlight w:val="none"/>
        </w:rPr>
      </w:pPr>
      <w:bookmarkStart w:id="38" w:name="_neb5B0654D0_673B_4A63_B7BA_A33A924DDC55"/>
      <w:r>
        <w:rPr>
          <w:rFonts w:hint="default" w:ascii="Times New Roman" w:hAnsi="Times New Roman" w:eastAsia="Times New Roman" w:cs="Times New Roman"/>
          <w:color w:val="000000"/>
          <w:sz w:val="21"/>
          <w:szCs w:val="21"/>
          <w:highlight w:val="none"/>
        </w:rPr>
        <w:t xml:space="preserve">Sun, X., Zhou, R., Lei, Y., Hu, J., and Li, X. (2020). The ligand-gated ion channel P2X7 receptor mediates NLRP3/caspase-1-mediated pyroptosis in cerebral cortical neurons of juvenile rats with sepsis. </w:t>
      </w:r>
      <w:r>
        <w:rPr>
          <w:rFonts w:hint="default" w:ascii="Times New Roman" w:hAnsi="Times New Roman" w:eastAsia="Times New Roman" w:cs="Times New Roman"/>
          <w:i/>
          <w:color w:val="000000"/>
          <w:sz w:val="21"/>
          <w:szCs w:val="21"/>
          <w:highlight w:val="none"/>
        </w:rPr>
        <w:t>Brain Res.</w:t>
      </w:r>
      <w:r>
        <w:rPr>
          <w:rFonts w:hint="default" w:ascii="Times New Roman" w:hAnsi="Times New Roman" w:eastAsia="Times New Roman" w:cs="Times New Roman"/>
          <w:color w:val="000000"/>
          <w:sz w:val="21"/>
          <w:szCs w:val="21"/>
          <w:highlight w:val="none"/>
        </w:rPr>
        <w:t xml:space="preserve"> 1748, 147109. doi: 10.1016/j.brainres.2020.147109</w:t>
      </w:r>
      <w:bookmarkEnd w:id="38"/>
    </w:p>
    <w:p>
      <w:pPr>
        <w:spacing w:beforeLines="0" w:afterLines="0"/>
        <w:ind w:left="440" w:hanging="440"/>
        <w:rPr>
          <w:rFonts w:hint="default" w:ascii="Times New Roman" w:hAnsi="Times New Roman" w:cs="Times New Roman"/>
          <w:sz w:val="21"/>
          <w:szCs w:val="21"/>
          <w:highlight w:val="none"/>
        </w:rPr>
      </w:pPr>
      <w:bookmarkStart w:id="39" w:name="_neb15C3F9D5_2EAA_42FF_8DED_E3A0E3F5A4D6"/>
      <w:r>
        <w:rPr>
          <w:rFonts w:hint="default" w:ascii="Times New Roman" w:hAnsi="Times New Roman" w:eastAsia="Times New Roman" w:cs="Times New Roman"/>
          <w:color w:val="000000"/>
          <w:sz w:val="21"/>
          <w:szCs w:val="21"/>
          <w:highlight w:val="none"/>
        </w:rPr>
        <w:t xml:space="preserve">Tanuseputero, S. A., Lin, M. T., Yeh, S. L., and Yeh, C. L. (2020). Intravenous arginine administration downregulates NLRP3 inflammasome activity and attenuates acute kidney injury in mice with polymicrobial sepsis. </w:t>
      </w:r>
      <w:r>
        <w:rPr>
          <w:rFonts w:hint="default" w:ascii="Times New Roman" w:hAnsi="Times New Roman" w:eastAsia="Times New Roman" w:cs="Times New Roman"/>
          <w:i/>
          <w:color w:val="000000"/>
          <w:sz w:val="21"/>
          <w:szCs w:val="21"/>
          <w:highlight w:val="none"/>
        </w:rPr>
        <w:t>Mediators Inflamm</w:t>
      </w:r>
      <w:r>
        <w:rPr>
          <w:rFonts w:hint="default" w:ascii="Times New Roman" w:hAnsi="Times New Roman" w:eastAsia="Times New Roman" w:cs="Times New Roman"/>
          <w:color w:val="000000"/>
          <w:sz w:val="21"/>
          <w:szCs w:val="21"/>
          <w:highlight w:val="none"/>
        </w:rPr>
        <w:t>. 2020, 3201635. doi: 10.1155/2020/3201635</w:t>
      </w:r>
      <w:bookmarkEnd w:id="39"/>
    </w:p>
    <w:p>
      <w:pPr>
        <w:spacing w:beforeLines="0" w:afterLines="0"/>
        <w:ind w:left="440" w:hanging="440"/>
        <w:rPr>
          <w:rFonts w:hint="default" w:ascii="Times New Roman" w:hAnsi="Times New Roman" w:cs="Times New Roman"/>
          <w:sz w:val="21"/>
          <w:szCs w:val="21"/>
          <w:highlight w:val="none"/>
        </w:rPr>
      </w:pPr>
      <w:bookmarkStart w:id="40" w:name="_neb1DD3276B_9FF1_4448_B1B6_31F29CB03E6C"/>
      <w:r>
        <w:rPr>
          <w:rFonts w:hint="default" w:ascii="Times New Roman" w:hAnsi="Times New Roman" w:eastAsia="Times New Roman" w:cs="Times New Roman"/>
          <w:color w:val="000000"/>
          <w:sz w:val="21"/>
          <w:szCs w:val="21"/>
          <w:highlight w:val="none"/>
        </w:rPr>
        <w:t xml:space="preserve">Wang, G., Jin, S., Huang, W., Li, Y., Wang, J., and Ling, X., et al. (2021). LPS-induced macrophage HMGB1-loaded extracellular vesicles trigger hepatocyte pyroptosis by activating the NLRP3 inflammasome. </w:t>
      </w:r>
      <w:r>
        <w:rPr>
          <w:rFonts w:hint="default" w:ascii="Times New Roman" w:hAnsi="Times New Roman" w:eastAsia="Times New Roman" w:cs="Times New Roman"/>
          <w:i/>
          <w:color w:val="000000"/>
          <w:sz w:val="21"/>
          <w:szCs w:val="21"/>
          <w:highlight w:val="none"/>
        </w:rPr>
        <w:t>Cell Death Discov</w:t>
      </w:r>
      <w:r>
        <w:rPr>
          <w:rFonts w:hint="default" w:ascii="Times New Roman" w:hAnsi="Times New Roman" w:eastAsia="Times New Roman" w:cs="Times New Roman"/>
          <w:color w:val="000000"/>
          <w:sz w:val="21"/>
          <w:szCs w:val="21"/>
          <w:highlight w:val="none"/>
        </w:rPr>
        <w:t>. 7(1), 337. doi: 10.1038/s41420-021-00729-0</w:t>
      </w:r>
      <w:bookmarkEnd w:id="40"/>
    </w:p>
    <w:p>
      <w:pPr>
        <w:spacing w:beforeLines="0" w:afterLines="0"/>
        <w:ind w:left="440" w:hanging="440"/>
        <w:rPr>
          <w:rFonts w:hint="default" w:ascii="Times New Roman" w:hAnsi="Times New Roman" w:cs="Times New Roman"/>
          <w:sz w:val="21"/>
          <w:szCs w:val="21"/>
          <w:highlight w:val="none"/>
        </w:rPr>
      </w:pPr>
      <w:bookmarkStart w:id="41" w:name="_neb2A61DFF5_A011_4F3F_B115_D8B766822459"/>
      <w:r>
        <w:rPr>
          <w:rFonts w:hint="default" w:ascii="Times New Roman" w:hAnsi="Times New Roman" w:eastAsia="Times New Roman" w:cs="Times New Roman"/>
          <w:color w:val="000000"/>
          <w:sz w:val="21"/>
          <w:szCs w:val="21"/>
          <w:highlight w:val="none"/>
        </w:rPr>
        <w:t xml:space="preserve">Wang, H., Sun, X., Lu, Q., Zemskov, E. A., Yegambaram, M., and Wu, X., et al. (2021). The mitochondrial redistribution of eNOS is involved in lipopolysaccharide induced inflammasome activation during acute lung injury. </w:t>
      </w:r>
      <w:r>
        <w:rPr>
          <w:rFonts w:hint="default" w:ascii="Times New Roman" w:hAnsi="Times New Roman" w:eastAsia="Times New Roman" w:cs="Times New Roman"/>
          <w:i/>
          <w:color w:val="000000"/>
          <w:sz w:val="21"/>
          <w:szCs w:val="21"/>
          <w:highlight w:val="none"/>
        </w:rPr>
        <w:t>Redox Biol</w:t>
      </w:r>
      <w:r>
        <w:rPr>
          <w:rFonts w:hint="default" w:ascii="Times New Roman" w:hAnsi="Times New Roman" w:eastAsia="Times New Roman" w:cs="Times New Roman"/>
          <w:color w:val="000000"/>
          <w:sz w:val="21"/>
          <w:szCs w:val="21"/>
          <w:highlight w:val="none"/>
        </w:rPr>
        <w:t>. 41, 101878. doi: 10.1016/j.redox.2021.101878</w:t>
      </w:r>
      <w:bookmarkEnd w:id="41"/>
    </w:p>
    <w:p>
      <w:pPr>
        <w:spacing w:beforeLines="0" w:afterLines="0"/>
        <w:ind w:left="440" w:hanging="440"/>
        <w:rPr>
          <w:rFonts w:hint="default" w:ascii="Times New Roman" w:hAnsi="Times New Roman" w:cs="Times New Roman"/>
          <w:sz w:val="21"/>
          <w:szCs w:val="21"/>
          <w:highlight w:val="none"/>
        </w:rPr>
      </w:pPr>
      <w:bookmarkStart w:id="42" w:name="_neb5BB93673_E9FC_426C_B1E2_DF84B2ADB0EF"/>
      <w:r>
        <w:rPr>
          <w:rFonts w:hint="default" w:ascii="Times New Roman" w:hAnsi="Times New Roman" w:eastAsia="Times New Roman" w:cs="Times New Roman"/>
          <w:color w:val="000000"/>
          <w:sz w:val="21"/>
          <w:szCs w:val="21"/>
          <w:highlight w:val="none"/>
        </w:rPr>
        <w:t xml:space="preserve">Wang, H., Zhang, S., Zhao, H., Qin, H., Zhang, J., and Dong, J., et al. (2020). Carbon monoxide inhibits the expression of proteins associated with intestinal mucosal pyroptosis in a rat model of sepsis induced by cecal ligation and puncture. </w:t>
      </w:r>
      <w:r>
        <w:rPr>
          <w:rFonts w:hint="default" w:ascii="Times New Roman" w:hAnsi="Times New Roman" w:eastAsia="Times New Roman" w:cs="Times New Roman"/>
          <w:i/>
          <w:color w:val="000000"/>
          <w:sz w:val="21"/>
          <w:szCs w:val="21"/>
          <w:highlight w:val="none"/>
        </w:rPr>
        <w:t>Med Sci Monit</w:t>
      </w:r>
      <w:r>
        <w:rPr>
          <w:rFonts w:hint="default" w:ascii="Times New Roman" w:hAnsi="Times New Roman" w:eastAsia="Times New Roman" w:cs="Times New Roman"/>
          <w:color w:val="000000"/>
          <w:sz w:val="21"/>
          <w:szCs w:val="21"/>
          <w:highlight w:val="none"/>
        </w:rPr>
        <w:t>. 26, e920668. doi: 10.12659/MSM.920668</w:t>
      </w:r>
      <w:bookmarkEnd w:id="42"/>
    </w:p>
    <w:p>
      <w:pPr>
        <w:spacing w:beforeLines="0" w:afterLines="0"/>
        <w:ind w:left="440" w:hanging="440"/>
        <w:rPr>
          <w:rFonts w:hint="default" w:ascii="Times New Roman" w:hAnsi="Times New Roman" w:cs="Times New Roman"/>
          <w:sz w:val="21"/>
          <w:szCs w:val="21"/>
          <w:highlight w:val="none"/>
        </w:rPr>
      </w:pPr>
      <w:bookmarkStart w:id="43" w:name="_nebD8BBF043_197D_4C8B_9B30_2FD3E07B0DD9"/>
      <w:r>
        <w:rPr>
          <w:rFonts w:hint="default" w:ascii="Times New Roman" w:hAnsi="Times New Roman" w:eastAsia="Times New Roman" w:cs="Times New Roman"/>
          <w:color w:val="000000"/>
          <w:sz w:val="21"/>
          <w:szCs w:val="21"/>
          <w:highlight w:val="none"/>
        </w:rPr>
        <w:t xml:space="preserve">Wang, J., Yuan, X., and Ding, N. (2021). IGF2BP2 knockdown inhibits LPS-induced pyroptosis in BEAS-2B cells by targeting caspase 4, a crucial molecule of the non-canonical pyroptosis pathway. </w:t>
      </w:r>
      <w:r>
        <w:rPr>
          <w:rFonts w:hint="default" w:ascii="Times New Roman" w:hAnsi="Times New Roman" w:eastAsia="Times New Roman" w:cs="Times New Roman"/>
          <w:i/>
          <w:color w:val="000000"/>
          <w:sz w:val="21"/>
          <w:szCs w:val="21"/>
          <w:highlight w:val="none"/>
        </w:rPr>
        <w:t>Exp. Ther. Med.</w:t>
      </w:r>
      <w:r>
        <w:rPr>
          <w:rFonts w:hint="default" w:ascii="Times New Roman" w:hAnsi="Times New Roman" w:eastAsia="Times New Roman" w:cs="Times New Roman"/>
          <w:color w:val="000000"/>
          <w:sz w:val="21"/>
          <w:szCs w:val="21"/>
          <w:highlight w:val="none"/>
        </w:rPr>
        <w:t xml:space="preserve"> 21(6), 593. doi: 10.3892/etm.2021.10025</w:t>
      </w:r>
      <w:bookmarkEnd w:id="43"/>
    </w:p>
    <w:p>
      <w:pPr>
        <w:spacing w:beforeLines="0" w:afterLines="0"/>
        <w:ind w:left="440" w:hanging="440"/>
        <w:rPr>
          <w:rFonts w:hint="default" w:ascii="Times New Roman" w:hAnsi="Times New Roman" w:cs="Times New Roman"/>
          <w:sz w:val="21"/>
          <w:szCs w:val="21"/>
          <w:highlight w:val="none"/>
        </w:rPr>
      </w:pPr>
      <w:bookmarkStart w:id="44" w:name="_neb05F08B87_A869_46A5_B253_939145D2CDD8"/>
      <w:r>
        <w:rPr>
          <w:rFonts w:hint="default" w:ascii="Times New Roman" w:hAnsi="Times New Roman" w:eastAsia="Times New Roman" w:cs="Times New Roman"/>
          <w:color w:val="000000"/>
          <w:sz w:val="21"/>
          <w:szCs w:val="21"/>
          <w:highlight w:val="none"/>
        </w:rPr>
        <w:t xml:space="preserve">Wang, P., Huang, J., Li, Y., Chang, R., Wu, H., and Lin, J., et al. (2015). Exogenous carbon monoxide decreases Sepsis-Induced acute kidney injury and inhibits NLRP3 inflammasome activation in rats. </w:t>
      </w:r>
      <w:r>
        <w:rPr>
          <w:rFonts w:hint="default" w:ascii="Times New Roman" w:hAnsi="Times New Roman" w:eastAsia="Times New Roman" w:cs="Times New Roman"/>
          <w:i/>
          <w:color w:val="000000"/>
          <w:sz w:val="21"/>
          <w:szCs w:val="21"/>
          <w:highlight w:val="none"/>
        </w:rPr>
        <w:t>Int. J. Mol. Sci.</w:t>
      </w:r>
      <w:r>
        <w:rPr>
          <w:rFonts w:hint="default" w:ascii="Times New Roman" w:hAnsi="Times New Roman" w:eastAsia="Times New Roman" w:cs="Times New Roman"/>
          <w:color w:val="000000"/>
          <w:sz w:val="21"/>
          <w:szCs w:val="21"/>
          <w:highlight w:val="none"/>
        </w:rPr>
        <w:t xml:space="preserve"> 16(9), 20595-20608. doi: 10.3390/ijms160920595</w:t>
      </w:r>
      <w:bookmarkEnd w:id="44"/>
    </w:p>
    <w:p>
      <w:pPr>
        <w:spacing w:beforeLines="0" w:afterLines="0"/>
        <w:ind w:left="440" w:hanging="440"/>
        <w:rPr>
          <w:rFonts w:hint="default" w:ascii="Times New Roman" w:hAnsi="Times New Roman" w:cs="Times New Roman"/>
          <w:sz w:val="21"/>
          <w:szCs w:val="21"/>
          <w:highlight w:val="none"/>
        </w:rPr>
      </w:pPr>
      <w:bookmarkStart w:id="45" w:name="_neb5D1D6650_BC40_425E_857A_081E2C086D4E"/>
      <w:r>
        <w:rPr>
          <w:rFonts w:hint="default" w:ascii="Times New Roman" w:hAnsi="Times New Roman" w:eastAsia="Times New Roman" w:cs="Times New Roman"/>
          <w:color w:val="000000"/>
          <w:sz w:val="21"/>
          <w:szCs w:val="21"/>
          <w:highlight w:val="none"/>
        </w:rPr>
        <w:t xml:space="preserve">Wang, Q. L., Xing, W., Yu, C., Gao, M., and Deng, L. T. (2021). ROCK1 regulates sepsis-induced acute kidney injury via TLR2-mediated endoplasmic  reticulum stress/pyroptosis axis. </w:t>
      </w:r>
      <w:r>
        <w:rPr>
          <w:rFonts w:hint="default" w:ascii="Times New Roman" w:hAnsi="Times New Roman" w:eastAsia="Times New Roman" w:cs="Times New Roman"/>
          <w:i/>
          <w:color w:val="000000"/>
          <w:sz w:val="21"/>
          <w:szCs w:val="21"/>
          <w:highlight w:val="none"/>
        </w:rPr>
        <w:t>Mol. Immunol.</w:t>
      </w:r>
      <w:r>
        <w:rPr>
          <w:rFonts w:hint="default" w:ascii="Times New Roman" w:hAnsi="Times New Roman" w:eastAsia="Times New Roman" w:cs="Times New Roman"/>
          <w:color w:val="000000"/>
          <w:sz w:val="21"/>
          <w:szCs w:val="21"/>
          <w:highlight w:val="none"/>
        </w:rPr>
        <w:t xml:space="preserve"> 138, 99-109. doi: 10.1016/j.molimm.2021.07.022</w:t>
      </w:r>
      <w:bookmarkEnd w:id="45"/>
    </w:p>
    <w:p>
      <w:pPr>
        <w:spacing w:beforeLines="0" w:afterLines="0"/>
        <w:ind w:left="440" w:hanging="440"/>
        <w:rPr>
          <w:rFonts w:hint="default" w:ascii="Times New Roman" w:hAnsi="Times New Roman" w:cs="Times New Roman"/>
          <w:sz w:val="21"/>
          <w:szCs w:val="21"/>
          <w:highlight w:val="none"/>
        </w:rPr>
      </w:pPr>
      <w:bookmarkStart w:id="46" w:name="_neb7A3EE105_DBE3_42A1_8248_44FC4D5B315D"/>
      <w:r>
        <w:rPr>
          <w:rFonts w:hint="default" w:ascii="Times New Roman" w:hAnsi="Times New Roman" w:eastAsia="Times New Roman" w:cs="Times New Roman"/>
          <w:color w:val="000000"/>
          <w:sz w:val="21"/>
          <w:szCs w:val="21"/>
          <w:highlight w:val="none"/>
        </w:rPr>
        <w:t xml:space="preserve">Wang, Y. C., Liu, Q. X., Zheng, Q., Liu, T., Xu, X. E., and Liu, X. H., et al. (2019). Dihydromyricetin alleviates Sepsis-Induced acute lung injury through inhibiting NLRP3 Inflammasome-Dependent pyroptosis in mice model. </w:t>
      </w:r>
      <w:r>
        <w:rPr>
          <w:rFonts w:hint="default" w:ascii="Times New Roman" w:hAnsi="Times New Roman" w:eastAsia="Times New Roman" w:cs="Times New Roman"/>
          <w:i/>
          <w:color w:val="000000"/>
          <w:sz w:val="21"/>
          <w:szCs w:val="21"/>
          <w:highlight w:val="none"/>
        </w:rPr>
        <w:t>Inflammation</w:t>
      </w:r>
      <w:r>
        <w:rPr>
          <w:rFonts w:hint="default" w:ascii="Times New Roman" w:hAnsi="Times New Roman" w:eastAsia="Times New Roman" w:cs="Times New Roman"/>
          <w:color w:val="000000"/>
          <w:sz w:val="21"/>
          <w:szCs w:val="21"/>
          <w:highlight w:val="none"/>
        </w:rPr>
        <w:t>. 42(4), 1301-1310. doi: 10.1007/s10753-019-00990-7</w:t>
      </w:r>
      <w:bookmarkEnd w:id="46"/>
    </w:p>
    <w:p>
      <w:pPr>
        <w:spacing w:beforeLines="0" w:afterLines="0"/>
        <w:ind w:left="440" w:hanging="440"/>
        <w:rPr>
          <w:rFonts w:hint="default" w:ascii="Times New Roman" w:hAnsi="Times New Roman" w:cs="Times New Roman"/>
          <w:sz w:val="21"/>
          <w:szCs w:val="21"/>
          <w:highlight w:val="none"/>
        </w:rPr>
      </w:pPr>
      <w:bookmarkStart w:id="47" w:name="_neb4BDF7C27_A15F_49F8_868F_C14775EF7774"/>
      <w:r>
        <w:rPr>
          <w:rFonts w:hint="default" w:ascii="Times New Roman" w:hAnsi="Times New Roman" w:eastAsia="Times New Roman" w:cs="Times New Roman"/>
          <w:color w:val="000000"/>
          <w:sz w:val="21"/>
          <w:szCs w:val="21"/>
          <w:highlight w:val="none"/>
        </w:rPr>
        <w:t xml:space="preserve">Wang, Y., Liu, X., Wang, Q., and Yang, X. (2020). Roles of the pyroptosis signaling pathway in a sepsis-associated encephalopathy cell model. </w:t>
      </w:r>
      <w:r>
        <w:rPr>
          <w:rFonts w:hint="default" w:ascii="Times New Roman" w:hAnsi="Times New Roman" w:eastAsia="Times New Roman" w:cs="Times New Roman"/>
          <w:i/>
          <w:color w:val="000000"/>
          <w:sz w:val="21"/>
          <w:szCs w:val="21"/>
          <w:highlight w:val="none"/>
        </w:rPr>
        <w:t>J. Int. Med. Res.</w:t>
      </w:r>
      <w:r>
        <w:rPr>
          <w:rFonts w:hint="default" w:ascii="Times New Roman" w:hAnsi="Times New Roman" w:eastAsia="Times New Roman" w:cs="Times New Roman"/>
          <w:color w:val="000000"/>
          <w:sz w:val="21"/>
          <w:szCs w:val="21"/>
          <w:highlight w:val="none"/>
        </w:rPr>
        <w:t xml:space="preserve"> 48(8), 1220749319. doi: 10.1177/0300060520949767</w:t>
      </w:r>
      <w:bookmarkEnd w:id="47"/>
    </w:p>
    <w:p>
      <w:pPr>
        <w:spacing w:beforeLines="0" w:afterLines="0"/>
        <w:ind w:left="440" w:hanging="440"/>
        <w:rPr>
          <w:rFonts w:hint="default" w:ascii="Times New Roman" w:hAnsi="Times New Roman" w:cs="Times New Roman"/>
          <w:sz w:val="21"/>
          <w:szCs w:val="21"/>
          <w:highlight w:val="none"/>
        </w:rPr>
      </w:pPr>
      <w:bookmarkStart w:id="48" w:name="_neb299A1E08_7C67_451C_92B2_6236D806CCAA"/>
      <w:r>
        <w:rPr>
          <w:rFonts w:hint="default" w:ascii="Times New Roman" w:hAnsi="Times New Roman" w:eastAsia="Times New Roman" w:cs="Times New Roman"/>
          <w:color w:val="000000"/>
          <w:sz w:val="21"/>
          <w:szCs w:val="21"/>
          <w:highlight w:val="none"/>
        </w:rPr>
        <w:t xml:space="preserve">Wang, Y., Shi, Y., Zhang, X., Fu, J., and Chen, F. (2021). Overexpression of limb bud and heart alleviates Sepsis-Induced acute lung injury  via inhibiting the NLRP3 inflammasome. </w:t>
      </w:r>
      <w:r>
        <w:rPr>
          <w:rFonts w:hint="default" w:ascii="Times New Roman" w:hAnsi="Times New Roman" w:eastAsia="Times New Roman" w:cs="Times New Roman"/>
          <w:i/>
          <w:color w:val="000000"/>
          <w:sz w:val="21"/>
          <w:szCs w:val="21"/>
          <w:highlight w:val="none"/>
        </w:rPr>
        <w:t>Biomed Res. Int.</w:t>
      </w:r>
      <w:r>
        <w:rPr>
          <w:rFonts w:hint="default" w:ascii="Times New Roman" w:hAnsi="Times New Roman" w:eastAsia="Times New Roman" w:cs="Times New Roman"/>
          <w:color w:val="000000"/>
          <w:sz w:val="21"/>
          <w:szCs w:val="21"/>
          <w:highlight w:val="none"/>
        </w:rPr>
        <w:t xml:space="preserve"> 2021, 4084371. doi: 10.1155/2021/4084371</w:t>
      </w:r>
      <w:bookmarkEnd w:id="48"/>
    </w:p>
    <w:p>
      <w:pPr>
        <w:spacing w:beforeLines="0" w:afterLines="0"/>
        <w:ind w:left="440" w:hanging="440"/>
        <w:rPr>
          <w:rFonts w:hint="default" w:ascii="Times New Roman" w:hAnsi="Times New Roman" w:cs="Times New Roman"/>
          <w:sz w:val="21"/>
          <w:szCs w:val="21"/>
          <w:highlight w:val="none"/>
        </w:rPr>
      </w:pPr>
      <w:bookmarkStart w:id="49" w:name="_neb292AA777_95E2_4094_9445_44E78046F760"/>
      <w:r>
        <w:rPr>
          <w:rFonts w:hint="default" w:ascii="Times New Roman" w:hAnsi="Times New Roman" w:eastAsia="Times New Roman" w:cs="Times New Roman"/>
          <w:color w:val="000000"/>
          <w:sz w:val="21"/>
          <w:szCs w:val="21"/>
          <w:highlight w:val="none"/>
        </w:rPr>
        <w:t xml:space="preserve">Wei, A., Liu, J., Li, D., Lu, Y., Yang, L., and Zhuo, Y., et al. (2021). Syringaresinol attenuates sepsis-induced cardiac dysfunction by inhibiting inflammation and pyroptosis in mice. </w:t>
      </w:r>
      <w:r>
        <w:rPr>
          <w:rFonts w:hint="default" w:ascii="Times New Roman" w:hAnsi="Times New Roman" w:eastAsia="Times New Roman" w:cs="Times New Roman"/>
          <w:i/>
          <w:color w:val="000000"/>
          <w:sz w:val="21"/>
          <w:szCs w:val="21"/>
          <w:highlight w:val="none"/>
        </w:rPr>
        <w:t>Eur. J. Pharmacol.</w:t>
      </w:r>
      <w:r>
        <w:rPr>
          <w:rFonts w:hint="default" w:ascii="Times New Roman" w:hAnsi="Times New Roman" w:eastAsia="Times New Roman" w:cs="Times New Roman"/>
          <w:color w:val="000000"/>
          <w:sz w:val="21"/>
          <w:szCs w:val="21"/>
          <w:highlight w:val="none"/>
        </w:rPr>
        <w:t xml:space="preserve"> 913, 174644. doi: 10.1016/j.ejphar.2021.174644</w:t>
      </w:r>
      <w:bookmarkEnd w:id="49"/>
    </w:p>
    <w:p>
      <w:pPr>
        <w:spacing w:beforeLines="0" w:afterLines="0"/>
        <w:ind w:left="440" w:hanging="440"/>
        <w:rPr>
          <w:rFonts w:hint="default" w:ascii="Times New Roman" w:hAnsi="Times New Roman" w:cs="Times New Roman"/>
          <w:sz w:val="21"/>
          <w:szCs w:val="21"/>
          <w:highlight w:val="none"/>
        </w:rPr>
      </w:pPr>
      <w:bookmarkStart w:id="50" w:name="_neb0243A98A_7B04_4CD2_B801_F51C8E3500BE"/>
      <w:r>
        <w:rPr>
          <w:rFonts w:hint="default" w:ascii="Times New Roman" w:hAnsi="Times New Roman" w:eastAsia="Times New Roman" w:cs="Times New Roman"/>
          <w:color w:val="000000"/>
          <w:sz w:val="21"/>
          <w:szCs w:val="21"/>
          <w:highlight w:val="none"/>
        </w:rPr>
        <w:t xml:space="preserve">Wei, S., Xiao, Z., Huang, J., Peng, Z., Zhang, B., and Li, W. (2022). Disulfiram inhibits oxidative stress and NLRP3 inflammasome activation to prevent LPS-induced cardiac injury. </w:t>
      </w:r>
      <w:r>
        <w:rPr>
          <w:rFonts w:hint="default" w:ascii="Times New Roman" w:hAnsi="Times New Roman" w:eastAsia="Times New Roman" w:cs="Times New Roman"/>
          <w:i/>
          <w:color w:val="000000"/>
          <w:sz w:val="21"/>
          <w:szCs w:val="21"/>
          <w:highlight w:val="none"/>
        </w:rPr>
        <w:t>Int. Immunopharmacol.</w:t>
      </w:r>
      <w:r>
        <w:rPr>
          <w:rFonts w:hint="default" w:ascii="Times New Roman" w:hAnsi="Times New Roman" w:eastAsia="Times New Roman" w:cs="Times New Roman"/>
          <w:color w:val="000000"/>
          <w:sz w:val="21"/>
          <w:szCs w:val="21"/>
          <w:highlight w:val="none"/>
        </w:rPr>
        <w:t xml:space="preserve"> 105, 108545. doi: 10.1016/j.intimp.2022.108545</w:t>
      </w:r>
      <w:bookmarkEnd w:id="50"/>
    </w:p>
    <w:p>
      <w:pPr>
        <w:spacing w:beforeLines="0" w:afterLines="0"/>
        <w:ind w:left="440" w:hanging="440"/>
        <w:rPr>
          <w:rFonts w:hint="default" w:ascii="Times New Roman" w:hAnsi="Times New Roman" w:cs="Times New Roman"/>
          <w:sz w:val="21"/>
          <w:szCs w:val="21"/>
          <w:highlight w:val="none"/>
        </w:rPr>
      </w:pPr>
      <w:bookmarkStart w:id="51" w:name="_neb666A913A_C44D_4965_BE21_FD17C467E3A1"/>
      <w:r>
        <w:rPr>
          <w:rFonts w:hint="default" w:ascii="Times New Roman" w:hAnsi="Times New Roman" w:eastAsia="Times New Roman" w:cs="Times New Roman"/>
          <w:color w:val="000000"/>
          <w:sz w:val="21"/>
          <w:szCs w:val="21"/>
          <w:highlight w:val="none"/>
        </w:rPr>
        <w:t xml:space="preserve">Xia, Y., Cao, Y., Sun, Y., Hong, X., Tang, Y., and Yu, J., et al. (2021). Calycosin alleviates Sepsis-Induced acute lung injury via the inhibition of mitochondrial ROS-Mediated inflammasome activation. </w:t>
      </w:r>
      <w:r>
        <w:rPr>
          <w:rFonts w:hint="default" w:ascii="Times New Roman" w:hAnsi="Times New Roman" w:eastAsia="Times New Roman" w:cs="Times New Roman"/>
          <w:i/>
          <w:color w:val="000000"/>
          <w:sz w:val="21"/>
          <w:szCs w:val="21"/>
          <w:highlight w:val="none"/>
        </w:rPr>
        <w:t>Front Pharmacol</w:t>
      </w:r>
      <w:r>
        <w:rPr>
          <w:rFonts w:hint="default" w:ascii="Times New Roman" w:hAnsi="Times New Roman" w:eastAsia="Times New Roman" w:cs="Times New Roman"/>
          <w:color w:val="000000"/>
          <w:sz w:val="21"/>
          <w:szCs w:val="21"/>
          <w:highlight w:val="none"/>
        </w:rPr>
        <w:t>. 12, 690549. doi: 10.3389/fphar.2021.690549</w:t>
      </w:r>
      <w:bookmarkEnd w:id="51"/>
    </w:p>
    <w:p>
      <w:pPr>
        <w:spacing w:beforeLines="0" w:afterLines="0"/>
        <w:ind w:left="440" w:hanging="440"/>
        <w:rPr>
          <w:rFonts w:hint="default" w:ascii="Times New Roman" w:hAnsi="Times New Roman" w:cs="Times New Roman"/>
          <w:sz w:val="21"/>
          <w:szCs w:val="21"/>
          <w:highlight w:val="none"/>
        </w:rPr>
      </w:pPr>
      <w:bookmarkStart w:id="52" w:name="_neb4DEE8511_2D1F_4F6E_BFAD_A68051AB8437"/>
      <w:r>
        <w:rPr>
          <w:rFonts w:hint="default" w:ascii="Times New Roman" w:hAnsi="Times New Roman" w:eastAsia="Times New Roman" w:cs="Times New Roman"/>
          <w:color w:val="000000"/>
          <w:sz w:val="21"/>
          <w:szCs w:val="21"/>
          <w:highlight w:val="none"/>
        </w:rPr>
        <w:t xml:space="preserve">Xiao, T., Ji, H., Shangguan, X., Qu, S., Cui, Y., and Xu, J. (2022). NLRP3 inflammasome of microglia promotes A1 astrocyte transformation, neo-neuron  decline and cognition impairment in endotoxemia. </w:t>
      </w:r>
      <w:r>
        <w:rPr>
          <w:rFonts w:hint="default" w:ascii="Times New Roman" w:hAnsi="Times New Roman" w:eastAsia="Times New Roman" w:cs="Times New Roman"/>
          <w:i/>
          <w:color w:val="000000"/>
          <w:sz w:val="21"/>
          <w:szCs w:val="21"/>
          <w:highlight w:val="none"/>
        </w:rPr>
        <w:t>Biochem Biophys Res Commun</w:t>
      </w:r>
      <w:r>
        <w:rPr>
          <w:rFonts w:hint="default" w:ascii="Times New Roman" w:hAnsi="Times New Roman" w:eastAsia="Times New Roman" w:cs="Times New Roman"/>
          <w:color w:val="000000"/>
          <w:sz w:val="21"/>
          <w:szCs w:val="21"/>
          <w:highlight w:val="none"/>
        </w:rPr>
        <w:t>. 602, 1-7. doi: 10.1016/j.bbrc.2022.02.092</w:t>
      </w:r>
      <w:bookmarkEnd w:id="52"/>
    </w:p>
    <w:p>
      <w:pPr>
        <w:spacing w:beforeLines="0" w:afterLines="0"/>
        <w:ind w:left="440" w:hanging="440"/>
        <w:rPr>
          <w:rFonts w:hint="default" w:ascii="Times New Roman" w:hAnsi="Times New Roman" w:cs="Times New Roman"/>
          <w:sz w:val="21"/>
          <w:szCs w:val="21"/>
          <w:highlight w:val="none"/>
        </w:rPr>
      </w:pPr>
      <w:bookmarkStart w:id="53" w:name="_nebDACB7380_C9D4_40DC_8E9C_C500BD1A4E62"/>
      <w:r>
        <w:rPr>
          <w:rFonts w:hint="default" w:ascii="Times New Roman" w:hAnsi="Times New Roman" w:eastAsia="Times New Roman" w:cs="Times New Roman"/>
          <w:color w:val="000000"/>
          <w:sz w:val="21"/>
          <w:szCs w:val="21"/>
          <w:highlight w:val="none"/>
        </w:rPr>
        <w:t xml:space="preserve">Xie, K., Zhang, Y., Wang, Y., Meng, X., Wang, Y., and Yu, Y., et al. (2020). Hydrogen attenuates sepsis-associated encephalopathy by NRF2 mediated NLRP3 pathway inactivation. </w:t>
      </w:r>
      <w:r>
        <w:rPr>
          <w:rFonts w:hint="default" w:ascii="Times New Roman" w:hAnsi="Times New Roman" w:eastAsia="Times New Roman" w:cs="Times New Roman"/>
          <w:i/>
          <w:color w:val="000000"/>
          <w:sz w:val="21"/>
          <w:szCs w:val="21"/>
          <w:highlight w:val="none"/>
        </w:rPr>
        <w:t>Inflamm. Res.</w:t>
      </w:r>
      <w:r>
        <w:rPr>
          <w:rFonts w:hint="default" w:ascii="Times New Roman" w:hAnsi="Times New Roman" w:eastAsia="Times New Roman" w:cs="Times New Roman"/>
          <w:color w:val="000000"/>
          <w:sz w:val="21"/>
          <w:szCs w:val="21"/>
          <w:highlight w:val="none"/>
        </w:rPr>
        <w:t xml:space="preserve"> 69(7), 697-710. doi: 10.1007/s00011-020-01347-9</w:t>
      </w:r>
      <w:bookmarkEnd w:id="53"/>
    </w:p>
    <w:p>
      <w:pPr>
        <w:spacing w:beforeLines="0" w:afterLines="0"/>
        <w:ind w:left="440" w:hanging="440"/>
        <w:rPr>
          <w:rFonts w:hint="default" w:ascii="Times New Roman" w:hAnsi="Times New Roman" w:cs="Times New Roman"/>
          <w:sz w:val="21"/>
          <w:szCs w:val="21"/>
          <w:highlight w:val="none"/>
        </w:rPr>
      </w:pPr>
      <w:bookmarkStart w:id="54" w:name="_neb7EEECB22_B88A_47E0_8867_2E9578A506AF"/>
      <w:r>
        <w:rPr>
          <w:rFonts w:hint="default" w:ascii="Times New Roman" w:hAnsi="Times New Roman" w:eastAsia="Times New Roman" w:cs="Times New Roman"/>
          <w:color w:val="000000"/>
          <w:sz w:val="21"/>
          <w:szCs w:val="21"/>
          <w:highlight w:val="none"/>
        </w:rPr>
        <w:t xml:space="preserve">Xie, S., Yang, T., Wang, Z., Li, M., Ding, L., and Hu, X., et al. (2020). Astragaloside IV attenuates sepsis-induced intestinal barrier dysfunction via suppressing RhoA/NLRP3 inflammasome signaling. </w:t>
      </w:r>
      <w:r>
        <w:rPr>
          <w:rFonts w:hint="default" w:ascii="Times New Roman" w:hAnsi="Times New Roman" w:eastAsia="Times New Roman" w:cs="Times New Roman"/>
          <w:i/>
          <w:color w:val="000000"/>
          <w:sz w:val="21"/>
          <w:szCs w:val="21"/>
          <w:highlight w:val="none"/>
        </w:rPr>
        <w:t>Int. Immunopharmacol.</w:t>
      </w:r>
      <w:r>
        <w:rPr>
          <w:rFonts w:hint="default" w:ascii="Times New Roman" w:hAnsi="Times New Roman" w:eastAsia="Times New Roman" w:cs="Times New Roman"/>
          <w:color w:val="000000"/>
          <w:sz w:val="21"/>
          <w:szCs w:val="21"/>
          <w:highlight w:val="none"/>
        </w:rPr>
        <w:t xml:space="preserve"> 78, 106066. doi: 10.1016/j.intimp.2019.106066</w:t>
      </w:r>
      <w:bookmarkEnd w:id="54"/>
    </w:p>
    <w:p>
      <w:pPr>
        <w:spacing w:beforeLines="0" w:afterLines="0"/>
        <w:ind w:left="440" w:hanging="440"/>
        <w:rPr>
          <w:rFonts w:hint="default" w:ascii="Times New Roman" w:hAnsi="Times New Roman" w:cs="Times New Roman"/>
          <w:sz w:val="21"/>
          <w:szCs w:val="21"/>
          <w:highlight w:val="none"/>
        </w:rPr>
      </w:pPr>
      <w:bookmarkStart w:id="55" w:name="_nebCB30153E_895C_49DF_9F63_1DD809E005C2"/>
      <w:r>
        <w:rPr>
          <w:rFonts w:hint="default" w:ascii="Times New Roman" w:hAnsi="Times New Roman" w:eastAsia="Times New Roman" w:cs="Times New Roman"/>
          <w:color w:val="000000"/>
          <w:sz w:val="21"/>
          <w:szCs w:val="21"/>
          <w:highlight w:val="none"/>
        </w:rPr>
        <w:t xml:space="preserve">Xiong, Y., Yang, J., Tong, H., Zhu, C., and Pang, Y. (2022). HMGB1 augments cognitive impairment in sepsis-associated encephalopathy by binding to MD-2 and promoting NLRP3-induced neuroinflammation. </w:t>
      </w:r>
      <w:r>
        <w:rPr>
          <w:rFonts w:hint="default" w:ascii="Times New Roman" w:hAnsi="Times New Roman" w:eastAsia="Times New Roman" w:cs="Times New Roman"/>
          <w:i/>
          <w:color w:val="000000"/>
          <w:sz w:val="21"/>
          <w:szCs w:val="21"/>
          <w:highlight w:val="none"/>
        </w:rPr>
        <w:t>Psychogeriatrics</w:t>
      </w:r>
      <w:r>
        <w:rPr>
          <w:rFonts w:hint="default" w:ascii="Times New Roman" w:hAnsi="Times New Roman" w:eastAsia="Times New Roman" w:cs="Times New Roman"/>
          <w:color w:val="000000"/>
          <w:sz w:val="21"/>
          <w:szCs w:val="21"/>
          <w:highlight w:val="none"/>
        </w:rPr>
        <w:t>. 22(2), 167-179. doi: 10.1111/psyg.12794</w:t>
      </w:r>
      <w:bookmarkEnd w:id="55"/>
    </w:p>
    <w:p>
      <w:pPr>
        <w:spacing w:beforeLines="0" w:afterLines="0"/>
        <w:ind w:left="440" w:hanging="440"/>
        <w:rPr>
          <w:rFonts w:hint="default" w:ascii="Times New Roman" w:hAnsi="Times New Roman" w:cs="Times New Roman"/>
          <w:sz w:val="21"/>
          <w:szCs w:val="21"/>
          <w:highlight w:val="none"/>
        </w:rPr>
      </w:pPr>
      <w:bookmarkStart w:id="56" w:name="_nebC2A68CFF_ACD8_4A7D_9A41_066B07D1B1C1"/>
      <w:r>
        <w:rPr>
          <w:rFonts w:hint="default" w:ascii="Times New Roman" w:hAnsi="Times New Roman" w:eastAsia="Times New Roman" w:cs="Times New Roman"/>
          <w:color w:val="000000"/>
          <w:sz w:val="21"/>
          <w:szCs w:val="21"/>
          <w:highlight w:val="none"/>
        </w:rPr>
        <w:t xml:space="preserve">Xu, X. E., Liu, L., Wang, Y. C., Wang, C. T., Zheng, Q., and Liu, Q. X., et al. (2019). Caspase-1 inhibitor exerts brain-protective effects against sepsis-associated encephalopathy and cognitive impairments in a mouse model of sepsis. </w:t>
      </w:r>
      <w:r>
        <w:rPr>
          <w:rFonts w:hint="default" w:ascii="Times New Roman" w:hAnsi="Times New Roman" w:eastAsia="Times New Roman" w:cs="Times New Roman"/>
          <w:i/>
          <w:color w:val="000000"/>
          <w:sz w:val="21"/>
          <w:szCs w:val="21"/>
          <w:highlight w:val="none"/>
        </w:rPr>
        <w:t>Brain Behav. Immun.</w:t>
      </w:r>
      <w:r>
        <w:rPr>
          <w:rFonts w:hint="default" w:ascii="Times New Roman" w:hAnsi="Times New Roman" w:eastAsia="Times New Roman" w:cs="Times New Roman"/>
          <w:color w:val="000000"/>
          <w:sz w:val="21"/>
          <w:szCs w:val="21"/>
          <w:highlight w:val="none"/>
        </w:rPr>
        <w:t xml:space="preserve"> 80, 859-870. doi: 10.1016/j.bbi.2019.05.038</w:t>
      </w:r>
      <w:bookmarkEnd w:id="56"/>
    </w:p>
    <w:p>
      <w:pPr>
        <w:spacing w:beforeLines="0" w:afterLines="0"/>
        <w:ind w:left="440" w:hanging="440"/>
        <w:rPr>
          <w:rFonts w:hint="default" w:ascii="Times New Roman" w:hAnsi="Times New Roman" w:cs="Times New Roman"/>
          <w:sz w:val="21"/>
          <w:szCs w:val="21"/>
          <w:highlight w:val="none"/>
        </w:rPr>
      </w:pPr>
      <w:bookmarkStart w:id="57" w:name="_nebED63CD3B_F640_4C46_88CB_E7C933A2CD72"/>
      <w:r>
        <w:rPr>
          <w:rFonts w:hint="default" w:ascii="Times New Roman" w:hAnsi="Times New Roman" w:eastAsia="Times New Roman" w:cs="Times New Roman"/>
          <w:color w:val="000000"/>
          <w:sz w:val="21"/>
          <w:szCs w:val="21"/>
          <w:highlight w:val="none"/>
        </w:rPr>
        <w:t xml:space="preserve">Xu, Z., Mu, S., Liao, X., Fan, R., Gao, W., and Sun, Y., et al. (2020). Estrogen protects against liver damage in sepsis through inhibiting oxidative stress mediated activation of pyroptosis signaling pathway. </w:t>
      </w:r>
      <w:r>
        <w:rPr>
          <w:rFonts w:hint="default" w:ascii="Times New Roman" w:hAnsi="Times New Roman" w:eastAsia="Times New Roman" w:cs="Times New Roman"/>
          <w:i/>
          <w:color w:val="000000"/>
          <w:sz w:val="21"/>
          <w:szCs w:val="21"/>
          <w:highlight w:val="none"/>
        </w:rPr>
        <w:t>PLoS One</w:t>
      </w:r>
      <w:r>
        <w:rPr>
          <w:rFonts w:hint="default" w:ascii="Times New Roman" w:hAnsi="Times New Roman" w:eastAsia="Times New Roman" w:cs="Times New Roman"/>
          <w:color w:val="000000"/>
          <w:sz w:val="21"/>
          <w:szCs w:val="21"/>
          <w:highlight w:val="none"/>
        </w:rPr>
        <w:t>. 15(10), e239659. doi: 10.1371/journal.pone.0239659</w:t>
      </w:r>
      <w:bookmarkEnd w:id="57"/>
    </w:p>
    <w:p>
      <w:pPr>
        <w:spacing w:beforeLines="0" w:afterLines="0"/>
        <w:ind w:left="440" w:hanging="440"/>
        <w:rPr>
          <w:rFonts w:hint="default" w:ascii="Times New Roman" w:hAnsi="Times New Roman" w:cs="Times New Roman"/>
          <w:sz w:val="21"/>
          <w:szCs w:val="21"/>
          <w:highlight w:val="none"/>
        </w:rPr>
      </w:pPr>
      <w:bookmarkStart w:id="58" w:name="_neb1324B4DE_2DAC_4A9A_88B0_111539AB0F07"/>
      <w:r>
        <w:rPr>
          <w:rFonts w:hint="default" w:ascii="Times New Roman" w:hAnsi="Times New Roman" w:eastAsia="Times New Roman" w:cs="Times New Roman"/>
          <w:color w:val="000000"/>
          <w:sz w:val="21"/>
          <w:szCs w:val="21"/>
          <w:highlight w:val="none"/>
        </w:rPr>
        <w:t xml:space="preserve">Yang, C., Xia, W., Liu, X., Lin, J., and Wu, A. (2019). Role of TXNIP/NLRP3 in sepsis-induced myocardial dysfunction. </w:t>
      </w:r>
      <w:r>
        <w:rPr>
          <w:rFonts w:hint="default" w:ascii="Times New Roman" w:hAnsi="Times New Roman" w:eastAsia="Times New Roman" w:cs="Times New Roman"/>
          <w:i/>
          <w:color w:val="000000"/>
          <w:sz w:val="21"/>
          <w:szCs w:val="21"/>
          <w:highlight w:val="none"/>
        </w:rPr>
        <w:t>Int. J. Mol. Med.</w:t>
      </w:r>
      <w:r>
        <w:rPr>
          <w:rFonts w:hint="default" w:ascii="Times New Roman" w:hAnsi="Times New Roman" w:eastAsia="Times New Roman" w:cs="Times New Roman"/>
          <w:color w:val="000000"/>
          <w:sz w:val="21"/>
          <w:szCs w:val="21"/>
          <w:highlight w:val="none"/>
        </w:rPr>
        <w:t xml:space="preserve"> 44(2), 417-426. doi: 10.3892/ijmm.2019.4232</w:t>
      </w:r>
      <w:bookmarkEnd w:id="58"/>
    </w:p>
    <w:p>
      <w:pPr>
        <w:spacing w:beforeLines="0" w:afterLines="0"/>
        <w:ind w:left="440" w:hanging="440"/>
        <w:rPr>
          <w:rFonts w:hint="default" w:ascii="Times New Roman" w:hAnsi="Times New Roman" w:cs="Times New Roman"/>
          <w:sz w:val="21"/>
          <w:szCs w:val="21"/>
          <w:highlight w:val="none"/>
        </w:rPr>
      </w:pPr>
      <w:bookmarkStart w:id="59" w:name="_nebF320D8AA_46F9_4877_AE03_8B0F4FE39B58"/>
      <w:r>
        <w:rPr>
          <w:rFonts w:hint="default" w:ascii="Times New Roman" w:hAnsi="Times New Roman" w:eastAsia="Times New Roman" w:cs="Times New Roman"/>
          <w:color w:val="000000"/>
          <w:sz w:val="21"/>
          <w:szCs w:val="21"/>
          <w:highlight w:val="none"/>
        </w:rPr>
        <w:t xml:space="preserve">Yang, L., Zhang, H., and Chen, P. (2018). Sulfur dioxide attenuates sepsis-induced cardiac dysfunction via inhibition of NLRP3 inflammasome activation in rats. </w:t>
      </w:r>
      <w:r>
        <w:rPr>
          <w:rFonts w:hint="default" w:ascii="Times New Roman" w:hAnsi="Times New Roman" w:eastAsia="Times New Roman" w:cs="Times New Roman"/>
          <w:i/>
          <w:color w:val="000000"/>
          <w:sz w:val="21"/>
          <w:szCs w:val="21"/>
          <w:highlight w:val="none"/>
        </w:rPr>
        <w:t>Nitric Oxide</w:t>
      </w:r>
      <w:r>
        <w:rPr>
          <w:rFonts w:hint="default" w:ascii="Times New Roman" w:hAnsi="Times New Roman" w:eastAsia="Times New Roman" w:cs="Times New Roman"/>
          <w:color w:val="000000"/>
          <w:sz w:val="21"/>
          <w:szCs w:val="21"/>
          <w:highlight w:val="none"/>
        </w:rPr>
        <w:t>. 81, 11-20. doi: 10.1016/j.niox.2018.09.005</w:t>
      </w:r>
      <w:bookmarkEnd w:id="59"/>
    </w:p>
    <w:p>
      <w:pPr>
        <w:spacing w:beforeLines="0" w:afterLines="0"/>
        <w:ind w:left="440" w:hanging="440"/>
        <w:rPr>
          <w:rFonts w:hint="default" w:ascii="Times New Roman" w:hAnsi="Times New Roman" w:cs="Times New Roman"/>
          <w:sz w:val="21"/>
          <w:szCs w:val="21"/>
          <w:highlight w:val="none"/>
        </w:rPr>
      </w:pPr>
      <w:bookmarkStart w:id="60" w:name="_nebCF785247_CC06_4301_BF3A_0CB55F209BD1"/>
      <w:r>
        <w:rPr>
          <w:rFonts w:hint="default" w:ascii="Times New Roman" w:hAnsi="Times New Roman" w:eastAsia="Times New Roman" w:cs="Times New Roman"/>
          <w:color w:val="000000"/>
          <w:sz w:val="21"/>
          <w:szCs w:val="21"/>
          <w:highlight w:val="none"/>
        </w:rPr>
        <w:t xml:space="preserve">Yang, M., Fang, J. T., Zhang, N. S., Qin, L. J., Zhuang, Y. Y., and Wang, W. W., et al. (2021). Caspase-1-Inhibitor AC-YVAD-CMK inhibits pyroptosis and ameliorates acute kidney  injury in a model of sepsis. </w:t>
      </w:r>
      <w:r>
        <w:rPr>
          <w:rFonts w:hint="default" w:ascii="Times New Roman" w:hAnsi="Times New Roman" w:eastAsia="Times New Roman" w:cs="Times New Roman"/>
          <w:i/>
          <w:color w:val="000000"/>
          <w:sz w:val="21"/>
          <w:szCs w:val="21"/>
          <w:highlight w:val="none"/>
        </w:rPr>
        <w:t>Biomed Res. Int.</w:t>
      </w:r>
      <w:r>
        <w:rPr>
          <w:rFonts w:hint="default" w:ascii="Times New Roman" w:hAnsi="Times New Roman" w:eastAsia="Times New Roman" w:cs="Times New Roman"/>
          <w:color w:val="000000"/>
          <w:sz w:val="21"/>
          <w:szCs w:val="21"/>
          <w:highlight w:val="none"/>
        </w:rPr>
        <w:t xml:space="preserve"> 2021, 6636621. doi: 10.1155/2021/6636621</w:t>
      </w:r>
      <w:bookmarkEnd w:id="60"/>
    </w:p>
    <w:p>
      <w:pPr>
        <w:spacing w:beforeLines="0" w:afterLines="0"/>
        <w:ind w:left="440" w:hanging="440"/>
        <w:rPr>
          <w:rFonts w:hint="default" w:ascii="Times New Roman" w:hAnsi="Times New Roman" w:cs="Times New Roman"/>
          <w:sz w:val="21"/>
          <w:szCs w:val="21"/>
          <w:highlight w:val="none"/>
        </w:rPr>
      </w:pPr>
      <w:bookmarkStart w:id="61" w:name="_nebD8609B40_0CAD_44F5_A920_8755E2EA2A74"/>
      <w:r>
        <w:rPr>
          <w:rFonts w:hint="default" w:ascii="Times New Roman" w:hAnsi="Times New Roman" w:eastAsia="Times New Roman" w:cs="Times New Roman"/>
          <w:color w:val="000000"/>
          <w:sz w:val="21"/>
          <w:szCs w:val="21"/>
          <w:highlight w:val="none"/>
        </w:rPr>
        <w:t xml:space="preserve">Yang, W., Tao, K., Zhang, P., Chen, X., Sun, X., and Li, R. (2022). Maresin 1 protects against lipopolysaccharide/d-galactosamine-induced acute liver injury by inhibiting macrophage pyroptosis and inflammatory response. </w:t>
      </w:r>
      <w:r>
        <w:rPr>
          <w:rFonts w:hint="default" w:ascii="Times New Roman" w:hAnsi="Times New Roman" w:eastAsia="Times New Roman" w:cs="Times New Roman"/>
          <w:i/>
          <w:color w:val="000000"/>
          <w:sz w:val="21"/>
          <w:szCs w:val="21"/>
          <w:highlight w:val="none"/>
        </w:rPr>
        <w:t>Biochem. Pharmacol.</w:t>
      </w:r>
      <w:r>
        <w:rPr>
          <w:rFonts w:hint="default" w:ascii="Times New Roman" w:hAnsi="Times New Roman" w:eastAsia="Times New Roman" w:cs="Times New Roman"/>
          <w:color w:val="000000"/>
          <w:sz w:val="21"/>
          <w:szCs w:val="21"/>
          <w:highlight w:val="none"/>
        </w:rPr>
        <w:t xml:space="preserve"> 195, 114863. doi: 10.1016/j.bcp.2021.114863</w:t>
      </w:r>
      <w:bookmarkEnd w:id="61"/>
    </w:p>
    <w:p>
      <w:pPr>
        <w:spacing w:beforeLines="0" w:afterLines="0"/>
        <w:ind w:left="440" w:hanging="440"/>
        <w:rPr>
          <w:rFonts w:hint="default" w:ascii="Times New Roman" w:hAnsi="Times New Roman" w:cs="Times New Roman"/>
          <w:sz w:val="21"/>
          <w:szCs w:val="21"/>
          <w:highlight w:val="none"/>
        </w:rPr>
      </w:pPr>
      <w:bookmarkStart w:id="62" w:name="_nebA6768ADB_3E49_4C37_B664_E78768C7FABE"/>
      <w:r>
        <w:rPr>
          <w:rFonts w:hint="default" w:ascii="Times New Roman" w:hAnsi="Times New Roman" w:eastAsia="Times New Roman" w:cs="Times New Roman"/>
          <w:color w:val="000000"/>
          <w:sz w:val="21"/>
          <w:szCs w:val="21"/>
          <w:highlight w:val="none"/>
        </w:rPr>
        <w:t xml:space="preserve">Yu, J., Chen, J., Yang, H., Chen, S., and Wang, Z. (2019). Overexpression of miR200a3p promoted inflammation in sepsisinduced brain injury through ROSinduced NLRP3. </w:t>
      </w:r>
      <w:r>
        <w:rPr>
          <w:rFonts w:hint="default" w:ascii="Times New Roman" w:hAnsi="Times New Roman" w:eastAsia="Times New Roman" w:cs="Times New Roman"/>
          <w:i/>
          <w:color w:val="000000"/>
          <w:sz w:val="21"/>
          <w:szCs w:val="21"/>
          <w:highlight w:val="none"/>
        </w:rPr>
        <w:t>Int. J. Mol. Med.</w:t>
      </w:r>
      <w:r>
        <w:rPr>
          <w:rFonts w:hint="default" w:ascii="Times New Roman" w:hAnsi="Times New Roman" w:eastAsia="Times New Roman" w:cs="Times New Roman"/>
          <w:color w:val="000000"/>
          <w:sz w:val="21"/>
          <w:szCs w:val="21"/>
          <w:highlight w:val="none"/>
        </w:rPr>
        <w:t xml:space="preserve"> 44(5), 1811-1823. doi: 10.3892/ijmm.2019.4326</w:t>
      </w:r>
      <w:bookmarkEnd w:id="62"/>
    </w:p>
    <w:p>
      <w:pPr>
        <w:spacing w:beforeLines="0" w:afterLines="0"/>
        <w:ind w:left="440" w:hanging="440"/>
        <w:rPr>
          <w:rFonts w:hint="default" w:ascii="Times New Roman" w:hAnsi="Times New Roman" w:cs="Times New Roman"/>
          <w:sz w:val="21"/>
          <w:szCs w:val="21"/>
          <w:highlight w:val="none"/>
        </w:rPr>
      </w:pPr>
      <w:bookmarkStart w:id="63" w:name="_neb458AD3C2_399E_4124_8EAA_FB37A736610E"/>
      <w:r>
        <w:rPr>
          <w:rFonts w:hint="default" w:ascii="Times New Roman" w:hAnsi="Times New Roman" w:eastAsia="Times New Roman" w:cs="Times New Roman"/>
          <w:color w:val="000000"/>
          <w:sz w:val="21"/>
          <w:szCs w:val="21"/>
          <w:highlight w:val="none"/>
        </w:rPr>
        <w:t xml:space="preserve">Zhang, B., Liu, Y., Sui, Y. B., Cai, H. Q., Liu, W. X., and Zhu, M., et al. (2015). Cortistatin inhibits NLRP3 inflammasome activation of cardiac fibroblasts during  sepsis. </w:t>
      </w:r>
      <w:r>
        <w:rPr>
          <w:rFonts w:hint="default" w:ascii="Times New Roman" w:hAnsi="Times New Roman" w:eastAsia="Times New Roman" w:cs="Times New Roman"/>
          <w:i/>
          <w:color w:val="000000"/>
          <w:sz w:val="21"/>
          <w:szCs w:val="21"/>
          <w:highlight w:val="none"/>
        </w:rPr>
        <w:t>J. Card. Fail.</w:t>
      </w:r>
      <w:r>
        <w:rPr>
          <w:rFonts w:hint="default" w:ascii="Times New Roman" w:hAnsi="Times New Roman" w:eastAsia="Times New Roman" w:cs="Times New Roman"/>
          <w:color w:val="000000"/>
          <w:sz w:val="21"/>
          <w:szCs w:val="21"/>
          <w:highlight w:val="none"/>
        </w:rPr>
        <w:t xml:space="preserve"> 21(5), 426-433. doi: 10.1016/j.cardfail.2015.01.002</w:t>
      </w:r>
      <w:bookmarkEnd w:id="63"/>
    </w:p>
    <w:p>
      <w:pPr>
        <w:spacing w:beforeLines="0" w:afterLines="0"/>
        <w:ind w:left="440" w:hanging="440"/>
        <w:rPr>
          <w:rFonts w:hint="default" w:ascii="Times New Roman" w:hAnsi="Times New Roman" w:cs="Times New Roman"/>
          <w:sz w:val="21"/>
          <w:szCs w:val="21"/>
          <w:highlight w:val="none"/>
        </w:rPr>
      </w:pPr>
      <w:bookmarkStart w:id="64" w:name="_neb3105FA79_2F50_441C_A89E_8EAA8D254354"/>
      <w:r>
        <w:rPr>
          <w:rFonts w:hint="default" w:ascii="Times New Roman" w:hAnsi="Times New Roman" w:eastAsia="Times New Roman" w:cs="Times New Roman"/>
          <w:color w:val="000000"/>
          <w:sz w:val="21"/>
          <w:szCs w:val="21"/>
          <w:highlight w:val="none"/>
        </w:rPr>
        <w:t xml:space="preserve">Zhang, H., Du Y, Guo, Y., Wang, Z., Li, H., and Lv, Z., et al. (2021). TLR4-NLRP3-GSDMD-Mediated pyroptosis plays an important role in aggravated liver  injury of CD38(-/-) sepsis mice. </w:t>
      </w:r>
      <w:r>
        <w:rPr>
          <w:rFonts w:hint="default" w:ascii="Times New Roman" w:hAnsi="Times New Roman" w:eastAsia="Times New Roman" w:cs="Times New Roman"/>
          <w:i/>
          <w:color w:val="000000"/>
          <w:sz w:val="21"/>
          <w:szCs w:val="21"/>
          <w:highlight w:val="none"/>
        </w:rPr>
        <w:t>J Immunol Res</w:t>
      </w:r>
      <w:r>
        <w:rPr>
          <w:rFonts w:hint="default" w:ascii="Times New Roman" w:hAnsi="Times New Roman" w:eastAsia="Times New Roman" w:cs="Times New Roman"/>
          <w:color w:val="000000"/>
          <w:sz w:val="21"/>
          <w:szCs w:val="21"/>
          <w:highlight w:val="none"/>
        </w:rPr>
        <w:t>. 2021, 6687555. doi: 10.1155/2021/6687555</w:t>
      </w:r>
      <w:bookmarkEnd w:id="64"/>
    </w:p>
    <w:p>
      <w:pPr>
        <w:spacing w:beforeLines="0" w:afterLines="0"/>
        <w:ind w:left="440" w:hanging="440"/>
        <w:rPr>
          <w:rFonts w:hint="default" w:ascii="Times New Roman" w:hAnsi="Times New Roman" w:cs="Times New Roman"/>
          <w:sz w:val="21"/>
          <w:szCs w:val="21"/>
          <w:highlight w:val="none"/>
        </w:rPr>
      </w:pPr>
      <w:bookmarkStart w:id="65" w:name="_neb710E7444_93A7_4094_9738_9D1904F13A6E"/>
      <w:r>
        <w:rPr>
          <w:rFonts w:hint="default" w:ascii="Times New Roman" w:hAnsi="Times New Roman" w:eastAsia="Times New Roman" w:cs="Times New Roman"/>
          <w:color w:val="000000"/>
          <w:sz w:val="21"/>
          <w:szCs w:val="21"/>
          <w:highlight w:val="none"/>
        </w:rPr>
        <w:t xml:space="preserve">Zhang, J. L., Chen, Y. T., Chen, G. D., Wang, T., Zhang, J. X., and Zeng, Q. Y. (2017). Glucose-Insulin-Potassium alleviates intestinal mucosal barrier injuries involving decreased expression of uncoupling protein 2 and NLR Family-Pyrin Domain-Containing 3 inflammasome in polymicrobial sepsis. </w:t>
      </w:r>
      <w:r>
        <w:rPr>
          <w:rFonts w:hint="default" w:ascii="Times New Roman" w:hAnsi="Times New Roman" w:eastAsia="Times New Roman" w:cs="Times New Roman"/>
          <w:i/>
          <w:color w:val="000000"/>
          <w:sz w:val="21"/>
          <w:szCs w:val="21"/>
          <w:highlight w:val="none"/>
        </w:rPr>
        <w:t>Biomed Res. Int.</w:t>
      </w:r>
      <w:r>
        <w:rPr>
          <w:rFonts w:hint="default" w:ascii="Times New Roman" w:hAnsi="Times New Roman" w:eastAsia="Times New Roman" w:cs="Times New Roman"/>
          <w:color w:val="000000"/>
          <w:sz w:val="21"/>
          <w:szCs w:val="21"/>
          <w:highlight w:val="none"/>
        </w:rPr>
        <w:t xml:space="preserve"> 2017, 4702067. doi: 10.1155/2017/4702067</w:t>
      </w:r>
      <w:bookmarkEnd w:id="65"/>
    </w:p>
    <w:p>
      <w:pPr>
        <w:spacing w:beforeLines="0" w:afterLines="0"/>
        <w:ind w:left="440" w:hanging="440"/>
        <w:rPr>
          <w:rFonts w:hint="default" w:ascii="Times New Roman" w:hAnsi="Times New Roman" w:cs="Times New Roman"/>
          <w:sz w:val="21"/>
          <w:szCs w:val="21"/>
          <w:highlight w:val="none"/>
        </w:rPr>
      </w:pPr>
      <w:bookmarkStart w:id="66" w:name="_neb9695EA30_0C49_4F93_A6C8_05C392C4673E"/>
      <w:r>
        <w:rPr>
          <w:rFonts w:hint="default" w:ascii="Times New Roman" w:hAnsi="Times New Roman" w:eastAsia="Times New Roman" w:cs="Times New Roman"/>
          <w:color w:val="000000"/>
          <w:sz w:val="21"/>
          <w:szCs w:val="21"/>
          <w:highlight w:val="none"/>
        </w:rPr>
        <w:t xml:space="preserve">Zhang, J., Wang, C., Wang, H., Li, X., Xu, J., and Yu, K. (2021). Loganin alleviates sepsis-induced acute lung injury by regulating macrophage polarization and inhibiting NLRP3 inflammasome activation. </w:t>
      </w:r>
      <w:r>
        <w:rPr>
          <w:rFonts w:hint="default" w:ascii="Times New Roman" w:hAnsi="Times New Roman" w:eastAsia="Times New Roman" w:cs="Times New Roman"/>
          <w:i/>
          <w:color w:val="000000"/>
          <w:sz w:val="21"/>
          <w:szCs w:val="21"/>
          <w:highlight w:val="none"/>
        </w:rPr>
        <w:t>Int. Immunopharmacol.</w:t>
      </w:r>
      <w:r>
        <w:rPr>
          <w:rFonts w:hint="default" w:ascii="Times New Roman" w:hAnsi="Times New Roman" w:eastAsia="Times New Roman" w:cs="Times New Roman"/>
          <w:color w:val="000000"/>
          <w:sz w:val="21"/>
          <w:szCs w:val="21"/>
          <w:highlight w:val="none"/>
        </w:rPr>
        <w:t xml:space="preserve"> 95, 107529. doi: 10.1016/j.intimp.2021.107529</w:t>
      </w:r>
      <w:bookmarkEnd w:id="66"/>
    </w:p>
    <w:p>
      <w:pPr>
        <w:spacing w:beforeLines="0" w:afterLines="0"/>
        <w:ind w:left="440" w:hanging="440"/>
        <w:rPr>
          <w:rFonts w:hint="default" w:ascii="Times New Roman" w:hAnsi="Times New Roman" w:cs="Times New Roman"/>
          <w:sz w:val="21"/>
          <w:szCs w:val="21"/>
          <w:highlight w:val="none"/>
        </w:rPr>
      </w:pPr>
      <w:bookmarkStart w:id="67" w:name="_neb4EE513B5_C4E1_492E_B41A_A763582434FF"/>
      <w:r>
        <w:rPr>
          <w:rFonts w:hint="default" w:ascii="Times New Roman" w:hAnsi="Times New Roman" w:eastAsia="Times New Roman" w:cs="Times New Roman"/>
          <w:color w:val="000000"/>
          <w:sz w:val="21"/>
          <w:szCs w:val="21"/>
          <w:highlight w:val="none"/>
        </w:rPr>
        <w:t xml:space="preserve">Zhang, T., Li, J., Liu, C. P., Guo, M., Gao, C. L., and Zhou, L. P., et al. (2021). Butyrate ameliorates alcoholic fatty liver disease via reducing endotoxemia and inhibiting liver gasdermin D-mediated pyroptosis. </w:t>
      </w:r>
      <w:r>
        <w:rPr>
          <w:rFonts w:hint="default" w:ascii="Times New Roman" w:hAnsi="Times New Roman" w:eastAsia="Times New Roman" w:cs="Times New Roman"/>
          <w:i/>
          <w:color w:val="000000"/>
          <w:sz w:val="21"/>
          <w:szCs w:val="21"/>
          <w:highlight w:val="none"/>
        </w:rPr>
        <w:t>Ann Transl Med</w:t>
      </w:r>
      <w:r>
        <w:rPr>
          <w:rFonts w:hint="default" w:ascii="Times New Roman" w:hAnsi="Times New Roman" w:eastAsia="Times New Roman" w:cs="Times New Roman"/>
          <w:color w:val="000000"/>
          <w:sz w:val="21"/>
          <w:szCs w:val="21"/>
          <w:highlight w:val="none"/>
        </w:rPr>
        <w:t>. 9(10), 873. doi: 10.21037/atm-21-2158</w:t>
      </w:r>
      <w:bookmarkEnd w:id="67"/>
    </w:p>
    <w:p>
      <w:pPr>
        <w:spacing w:beforeLines="0" w:afterLines="0"/>
        <w:ind w:left="440" w:hanging="440"/>
        <w:rPr>
          <w:rFonts w:hint="default" w:ascii="Times New Roman" w:hAnsi="Times New Roman" w:cs="Times New Roman"/>
          <w:sz w:val="21"/>
          <w:szCs w:val="21"/>
          <w:highlight w:val="none"/>
        </w:rPr>
      </w:pPr>
      <w:bookmarkStart w:id="68" w:name="_neb640D50E9_7BFC_48A5_9C1D_F19A14837023"/>
      <w:r>
        <w:rPr>
          <w:rFonts w:hint="default" w:ascii="Times New Roman" w:hAnsi="Times New Roman" w:eastAsia="Times New Roman" w:cs="Times New Roman"/>
          <w:color w:val="000000"/>
          <w:sz w:val="21"/>
          <w:szCs w:val="21"/>
          <w:highlight w:val="none"/>
        </w:rPr>
        <w:t xml:space="preserve">Zhang, W., Xu, X., Kao, R., Mele, T., Kvietys, P., and Martin, C. M., et al. (2014). Cardiac fibroblasts contribute to myocardial dysfunction in mice with sepsis: The role of NLRP3 inflammasome activation. </w:t>
      </w:r>
      <w:r>
        <w:rPr>
          <w:rFonts w:hint="default" w:ascii="Times New Roman" w:hAnsi="Times New Roman" w:eastAsia="Times New Roman" w:cs="Times New Roman"/>
          <w:i/>
          <w:color w:val="000000"/>
          <w:sz w:val="21"/>
          <w:szCs w:val="21"/>
          <w:highlight w:val="none"/>
        </w:rPr>
        <w:t>PLoS One</w:t>
      </w:r>
      <w:r>
        <w:rPr>
          <w:rFonts w:hint="default" w:ascii="Times New Roman" w:hAnsi="Times New Roman" w:eastAsia="Times New Roman" w:cs="Times New Roman"/>
          <w:color w:val="000000"/>
          <w:sz w:val="21"/>
          <w:szCs w:val="21"/>
          <w:highlight w:val="none"/>
        </w:rPr>
        <w:t>. 9(9), e107639. doi: 10.1371/journal.pone.0107639</w:t>
      </w:r>
      <w:bookmarkEnd w:id="68"/>
    </w:p>
    <w:p>
      <w:pPr>
        <w:spacing w:beforeLines="0" w:afterLines="0"/>
        <w:ind w:left="440" w:hanging="440"/>
        <w:rPr>
          <w:rFonts w:hint="default" w:ascii="Times New Roman" w:hAnsi="Times New Roman" w:cs="Times New Roman"/>
          <w:sz w:val="21"/>
          <w:szCs w:val="21"/>
          <w:highlight w:val="none"/>
        </w:rPr>
      </w:pPr>
      <w:bookmarkStart w:id="69" w:name="_nebDF037519_47F0_4914_835D_3C2ACD24EFF2"/>
      <w:r>
        <w:rPr>
          <w:rFonts w:hint="default" w:ascii="Times New Roman" w:hAnsi="Times New Roman" w:eastAsia="Times New Roman" w:cs="Times New Roman"/>
          <w:color w:val="000000"/>
          <w:sz w:val="21"/>
          <w:szCs w:val="21"/>
          <w:highlight w:val="none"/>
        </w:rPr>
        <w:t xml:space="preserve">Zhang, X. P., Zhang, W. T., Qiu, Y., Ju, M. J., Yang, C., and Tu, G. W., et al. (2020). Cyclic helix B peptide alleviates sepsis-induced acute lung injury by downregulating NLRP3 inflammasome activation in alveolar macrophages. </w:t>
      </w:r>
      <w:r>
        <w:rPr>
          <w:rFonts w:hint="default" w:ascii="Times New Roman" w:hAnsi="Times New Roman" w:eastAsia="Times New Roman" w:cs="Times New Roman"/>
          <w:i/>
          <w:color w:val="000000"/>
          <w:sz w:val="21"/>
          <w:szCs w:val="21"/>
          <w:highlight w:val="none"/>
        </w:rPr>
        <w:t>Int. Immunopharmacol.</w:t>
      </w:r>
      <w:r>
        <w:rPr>
          <w:rFonts w:hint="default" w:ascii="Times New Roman" w:hAnsi="Times New Roman" w:eastAsia="Times New Roman" w:cs="Times New Roman"/>
          <w:color w:val="000000"/>
          <w:sz w:val="21"/>
          <w:szCs w:val="21"/>
          <w:highlight w:val="none"/>
        </w:rPr>
        <w:t xml:space="preserve"> 88, 106849. doi: 10.1016/j.intimp.2020.106849</w:t>
      </w:r>
      <w:bookmarkEnd w:id="69"/>
    </w:p>
    <w:p>
      <w:pPr>
        <w:spacing w:beforeLines="0" w:afterLines="0"/>
        <w:ind w:left="440" w:hanging="440"/>
        <w:rPr>
          <w:rFonts w:hint="default" w:ascii="Times New Roman" w:hAnsi="Times New Roman" w:cs="Times New Roman"/>
          <w:sz w:val="21"/>
          <w:szCs w:val="21"/>
          <w:highlight w:val="none"/>
        </w:rPr>
      </w:pPr>
      <w:bookmarkStart w:id="70" w:name="_neb582394CB_AFDE_4CF0_B71A_C5DD3340C186"/>
      <w:r>
        <w:rPr>
          <w:rFonts w:hint="default" w:ascii="Times New Roman" w:hAnsi="Times New Roman" w:eastAsia="Times New Roman" w:cs="Times New Roman"/>
          <w:color w:val="000000"/>
          <w:sz w:val="21"/>
          <w:szCs w:val="21"/>
          <w:highlight w:val="none"/>
        </w:rPr>
        <w:t xml:space="preserve">Zhang, X. Y., Chen, X., Zhang, H. F., Guan, S., Wen, S. H., and Huang, W. Q., et al. (2018). Propofol does not reduce pyroptosis of enterocytes and intestinal epithelial injury after lipopolysaccharide challenge. </w:t>
      </w:r>
      <w:r>
        <w:rPr>
          <w:rFonts w:hint="default" w:ascii="Times New Roman" w:hAnsi="Times New Roman" w:eastAsia="Times New Roman" w:cs="Times New Roman"/>
          <w:i/>
          <w:color w:val="000000"/>
          <w:sz w:val="21"/>
          <w:szCs w:val="21"/>
          <w:highlight w:val="none"/>
        </w:rPr>
        <w:t>Dig Dis Sci</w:t>
      </w:r>
      <w:r>
        <w:rPr>
          <w:rFonts w:hint="default" w:ascii="Times New Roman" w:hAnsi="Times New Roman" w:eastAsia="Times New Roman" w:cs="Times New Roman"/>
          <w:color w:val="000000"/>
          <w:sz w:val="21"/>
          <w:szCs w:val="21"/>
          <w:highlight w:val="none"/>
        </w:rPr>
        <w:t>. 63(1), 81-91. doi: 10.1007/s10620-017-4801-x</w:t>
      </w:r>
      <w:bookmarkEnd w:id="70"/>
    </w:p>
    <w:p>
      <w:pPr>
        <w:spacing w:beforeLines="0" w:afterLines="0"/>
        <w:ind w:left="440" w:hanging="440"/>
        <w:rPr>
          <w:rFonts w:hint="default" w:ascii="Times New Roman" w:hAnsi="Times New Roman" w:cs="Times New Roman"/>
          <w:sz w:val="21"/>
          <w:szCs w:val="21"/>
          <w:highlight w:val="none"/>
        </w:rPr>
      </w:pPr>
      <w:bookmarkStart w:id="71" w:name="_neb62086018_E683_416A_9416_0B37F201D4D5"/>
      <w:r>
        <w:rPr>
          <w:rFonts w:hint="default" w:ascii="Times New Roman" w:hAnsi="Times New Roman" w:eastAsia="Times New Roman" w:cs="Times New Roman"/>
          <w:color w:val="000000"/>
          <w:sz w:val="21"/>
          <w:szCs w:val="21"/>
          <w:highlight w:val="none"/>
        </w:rPr>
        <w:t xml:space="preserve">Zhang, Z. T., Zhang, D. Y., Xie, K., Wang, C. J., and Xu, F. (2021). Luteolin activates Tregs to promote IL-10 expression and alleviating caspase-11-dependent pyroptosis in sepsis-induced lung injury. </w:t>
      </w:r>
      <w:r>
        <w:rPr>
          <w:rFonts w:hint="default" w:ascii="Times New Roman" w:hAnsi="Times New Roman" w:eastAsia="Times New Roman" w:cs="Times New Roman"/>
          <w:i/>
          <w:color w:val="000000"/>
          <w:sz w:val="21"/>
          <w:szCs w:val="21"/>
          <w:highlight w:val="none"/>
        </w:rPr>
        <w:t>Int. Immunopharmacol.</w:t>
      </w:r>
      <w:r>
        <w:rPr>
          <w:rFonts w:hint="default" w:ascii="Times New Roman" w:hAnsi="Times New Roman" w:eastAsia="Times New Roman" w:cs="Times New Roman"/>
          <w:color w:val="000000"/>
          <w:sz w:val="21"/>
          <w:szCs w:val="21"/>
          <w:highlight w:val="none"/>
        </w:rPr>
        <w:t xml:space="preserve"> 99, 107914. doi: 10.1016/j.intimp.2021.107914</w:t>
      </w:r>
      <w:bookmarkEnd w:id="71"/>
    </w:p>
    <w:p>
      <w:pPr>
        <w:spacing w:beforeLines="0" w:afterLines="0"/>
        <w:ind w:left="440" w:hanging="440"/>
        <w:rPr>
          <w:rFonts w:hint="default" w:ascii="Times New Roman" w:hAnsi="Times New Roman" w:cs="Times New Roman"/>
          <w:sz w:val="21"/>
          <w:szCs w:val="21"/>
          <w:highlight w:val="none"/>
        </w:rPr>
      </w:pPr>
      <w:bookmarkStart w:id="72" w:name="_nebB6423241_086A_41D4_807C_7E664CBC21AD"/>
      <w:r>
        <w:rPr>
          <w:rFonts w:hint="default" w:ascii="Times New Roman" w:hAnsi="Times New Roman" w:eastAsia="Times New Roman" w:cs="Times New Roman"/>
          <w:color w:val="000000"/>
          <w:sz w:val="21"/>
          <w:szCs w:val="21"/>
          <w:highlight w:val="none"/>
        </w:rPr>
        <w:t xml:space="preserve">Zhang, Z., Han, N., and Shen, Y. (2020). S100A12 promotes inflammation and cell apoptosis in sepsis-induced ARDS via activation of NLRP3 in fl ammasome signaling. </w:t>
      </w:r>
      <w:r>
        <w:rPr>
          <w:rFonts w:hint="default" w:ascii="Times New Roman" w:hAnsi="Times New Roman" w:eastAsia="Times New Roman" w:cs="Times New Roman"/>
          <w:i/>
          <w:color w:val="000000"/>
          <w:sz w:val="21"/>
          <w:szCs w:val="21"/>
          <w:highlight w:val="none"/>
        </w:rPr>
        <w:t>Mol. Immunol.</w:t>
      </w:r>
      <w:r>
        <w:rPr>
          <w:rFonts w:hint="default" w:ascii="Times New Roman" w:hAnsi="Times New Roman" w:eastAsia="Times New Roman" w:cs="Times New Roman"/>
          <w:color w:val="000000"/>
          <w:sz w:val="21"/>
          <w:szCs w:val="21"/>
          <w:highlight w:val="none"/>
        </w:rPr>
        <w:t xml:space="preserve"> 122, 38-48. doi: 10.1016/j.molimm.2020.03.022</w:t>
      </w:r>
      <w:bookmarkEnd w:id="72"/>
    </w:p>
    <w:p>
      <w:pPr>
        <w:spacing w:beforeLines="0" w:afterLines="0"/>
        <w:ind w:left="440" w:hanging="440"/>
        <w:rPr>
          <w:rFonts w:hint="default" w:ascii="Times New Roman" w:hAnsi="Times New Roman" w:cs="Times New Roman"/>
          <w:sz w:val="21"/>
          <w:szCs w:val="21"/>
          <w:highlight w:val="none"/>
        </w:rPr>
      </w:pPr>
      <w:bookmarkStart w:id="73" w:name="_neb459C5A83_C448_46E4_A404_1472FB4605C6"/>
      <w:r>
        <w:rPr>
          <w:rFonts w:hint="default" w:ascii="Times New Roman" w:hAnsi="Times New Roman" w:eastAsia="Times New Roman" w:cs="Times New Roman"/>
          <w:color w:val="000000"/>
          <w:sz w:val="21"/>
          <w:szCs w:val="21"/>
          <w:highlight w:val="none"/>
        </w:rPr>
        <w:t xml:space="preserve">Zhao, J., Liu, Z., and Chang, Z. (2021). Lipopolysaccharide induces vascular endothelial cell pyroptosis via the SP1/RCN2/ROS signaling pathway. </w:t>
      </w:r>
      <w:r>
        <w:rPr>
          <w:rFonts w:hint="default" w:ascii="Times New Roman" w:hAnsi="Times New Roman" w:eastAsia="Times New Roman" w:cs="Times New Roman"/>
          <w:i/>
          <w:color w:val="000000"/>
          <w:sz w:val="21"/>
          <w:szCs w:val="21"/>
          <w:highlight w:val="none"/>
        </w:rPr>
        <w:t>Eur. J. Cell Biol.</w:t>
      </w:r>
      <w:r>
        <w:rPr>
          <w:rFonts w:hint="default" w:ascii="Times New Roman" w:hAnsi="Times New Roman" w:eastAsia="Times New Roman" w:cs="Times New Roman"/>
          <w:color w:val="000000"/>
          <w:sz w:val="21"/>
          <w:szCs w:val="21"/>
          <w:highlight w:val="none"/>
        </w:rPr>
        <w:t xml:space="preserve"> 100(4), 151164. doi: 10.1016/j.ejcb.2021.151164</w:t>
      </w:r>
      <w:bookmarkEnd w:id="73"/>
    </w:p>
    <w:p>
      <w:pPr>
        <w:spacing w:beforeLines="0" w:afterLines="0"/>
        <w:ind w:left="440" w:hanging="440"/>
        <w:rPr>
          <w:rFonts w:hint="default" w:ascii="Times New Roman" w:hAnsi="Times New Roman" w:cs="Times New Roman"/>
          <w:sz w:val="21"/>
          <w:szCs w:val="21"/>
          <w:highlight w:val="none"/>
        </w:rPr>
      </w:pPr>
      <w:bookmarkStart w:id="74" w:name="_nebE9DF594A_C205_46E5_A789_E420C10CB464"/>
      <w:r>
        <w:rPr>
          <w:rFonts w:hint="default" w:ascii="Times New Roman" w:hAnsi="Times New Roman" w:eastAsia="Times New Roman" w:cs="Times New Roman"/>
          <w:color w:val="000000"/>
          <w:sz w:val="21"/>
          <w:szCs w:val="21"/>
          <w:highlight w:val="none"/>
        </w:rPr>
        <w:t xml:space="preserve">Zhong, M., Wu, W., Wang, Y., Mao, H., Song, J., and Chen, S., et al. (2020). Inhibition of Sphingosine Kinase 1 Attenuates Sepsis-induced Microvascular Leakage via Inhibiting Macrophage NLRP3 Inflammasome Activation in Mice. </w:t>
      </w:r>
      <w:r>
        <w:rPr>
          <w:rFonts w:hint="default" w:ascii="Times New Roman" w:hAnsi="Times New Roman" w:eastAsia="Times New Roman" w:cs="Times New Roman"/>
          <w:i/>
          <w:color w:val="000000"/>
          <w:sz w:val="21"/>
          <w:szCs w:val="21"/>
          <w:highlight w:val="none"/>
        </w:rPr>
        <w:t>Anesthesiology</w:t>
      </w:r>
      <w:r>
        <w:rPr>
          <w:rFonts w:hint="default" w:ascii="Times New Roman" w:hAnsi="Times New Roman" w:eastAsia="Times New Roman" w:cs="Times New Roman"/>
          <w:color w:val="000000"/>
          <w:sz w:val="21"/>
          <w:szCs w:val="21"/>
          <w:highlight w:val="none"/>
        </w:rPr>
        <w:t>. 132(6), 1503-1515. doi: 10.1097/ALN.0000000000003192</w:t>
      </w:r>
      <w:bookmarkEnd w:id="74"/>
    </w:p>
    <w:p>
      <w:pPr>
        <w:spacing w:beforeLines="0" w:afterLines="0"/>
        <w:ind w:left="440" w:hanging="440"/>
        <w:rPr>
          <w:rFonts w:hint="default" w:ascii="Times New Roman" w:hAnsi="Times New Roman" w:cs="Times New Roman"/>
          <w:sz w:val="21"/>
          <w:szCs w:val="21"/>
          <w:highlight w:val="none"/>
        </w:rPr>
      </w:pPr>
      <w:bookmarkStart w:id="75" w:name="_nebBC0436B2_DF77_4475_994D_66DBA5CD0849"/>
      <w:r>
        <w:rPr>
          <w:rFonts w:hint="default" w:ascii="Times New Roman" w:hAnsi="Times New Roman" w:eastAsia="Times New Roman" w:cs="Times New Roman"/>
          <w:color w:val="000000"/>
          <w:sz w:val="21"/>
          <w:szCs w:val="21"/>
          <w:highlight w:val="none"/>
        </w:rPr>
        <w:t xml:space="preserve">Zhong, X., Xie, L., Yang, X., Liang, F., Yang, Y., and Tong, J., et al. (2020). Ethyl pyruvate protects against sepsis-associated encephalopathy through inhibiting the NLRP3 inflammasome. </w:t>
      </w:r>
      <w:r>
        <w:rPr>
          <w:rFonts w:hint="default" w:ascii="Times New Roman" w:hAnsi="Times New Roman" w:eastAsia="Times New Roman" w:cs="Times New Roman"/>
          <w:i/>
          <w:color w:val="000000"/>
          <w:sz w:val="21"/>
          <w:szCs w:val="21"/>
          <w:highlight w:val="none"/>
        </w:rPr>
        <w:t>Mol. Med.</w:t>
      </w:r>
      <w:r>
        <w:rPr>
          <w:rFonts w:hint="default" w:ascii="Times New Roman" w:hAnsi="Times New Roman" w:eastAsia="Times New Roman" w:cs="Times New Roman"/>
          <w:color w:val="000000"/>
          <w:sz w:val="21"/>
          <w:szCs w:val="21"/>
          <w:highlight w:val="none"/>
        </w:rPr>
        <w:t xml:space="preserve"> 26(1), 55. doi: 10.1186/s10020-020-00181-3</w:t>
      </w:r>
      <w:bookmarkEnd w:id="75"/>
    </w:p>
    <w:p>
      <w:pPr>
        <w:spacing w:beforeLines="0" w:afterLines="0"/>
        <w:ind w:left="440" w:hanging="440"/>
        <w:rPr>
          <w:rFonts w:hint="default" w:ascii="Times New Roman" w:hAnsi="Times New Roman" w:cs="Times New Roman"/>
          <w:sz w:val="21"/>
          <w:szCs w:val="21"/>
          <w:highlight w:val="none"/>
        </w:rPr>
      </w:pPr>
      <w:bookmarkStart w:id="76" w:name="_nebE25B2827_9A82_47A6_8414_330C2D66690C"/>
      <w:r>
        <w:rPr>
          <w:rFonts w:hint="default" w:ascii="Times New Roman" w:hAnsi="Times New Roman" w:eastAsia="Times New Roman" w:cs="Times New Roman"/>
          <w:color w:val="000000"/>
          <w:sz w:val="21"/>
          <w:szCs w:val="21"/>
          <w:highlight w:val="none"/>
        </w:rPr>
        <w:t xml:space="preserve">Zhou, J., Zhang, F., Lin, H., Quan, M., Yang, Y., and Lv, Y., et al. (2020). The protein kinase r inhibitor c16 alleviates Sepsis-Induced acute kidney injury  through modulation of the NF-kappaB and NLR family pyrin Domain-Containing 3 (NLPR3) pyroptosis signal pathways. </w:t>
      </w:r>
      <w:r>
        <w:rPr>
          <w:rFonts w:hint="default" w:ascii="Times New Roman" w:hAnsi="Times New Roman" w:eastAsia="Times New Roman" w:cs="Times New Roman"/>
          <w:i/>
          <w:color w:val="000000"/>
          <w:sz w:val="21"/>
          <w:szCs w:val="21"/>
          <w:highlight w:val="none"/>
        </w:rPr>
        <w:t>Med Sci Monit</w:t>
      </w:r>
      <w:r>
        <w:rPr>
          <w:rFonts w:hint="default" w:ascii="Times New Roman" w:hAnsi="Times New Roman" w:eastAsia="Times New Roman" w:cs="Times New Roman"/>
          <w:color w:val="000000"/>
          <w:sz w:val="21"/>
          <w:szCs w:val="21"/>
          <w:highlight w:val="none"/>
        </w:rPr>
        <w:t>. 26, e926254. doi: 10.12659/MSM.926254</w:t>
      </w:r>
      <w:bookmarkEnd w:id="76"/>
    </w:p>
    <w:p>
      <w:pPr>
        <w:spacing w:beforeLines="0" w:afterLines="0"/>
        <w:ind w:left="440" w:hanging="440"/>
        <w:rPr>
          <w:rFonts w:hint="default" w:ascii="Times New Roman" w:hAnsi="Times New Roman" w:cs="Times New Roman"/>
          <w:sz w:val="21"/>
          <w:szCs w:val="21"/>
          <w:highlight w:val="none"/>
        </w:rPr>
      </w:pPr>
      <w:bookmarkStart w:id="77" w:name="_neb0ED19091_85B0_4F98_BB42_A6302FF776B2"/>
      <w:r>
        <w:rPr>
          <w:rFonts w:hint="default" w:ascii="Times New Roman" w:hAnsi="Times New Roman" w:eastAsia="Times New Roman" w:cs="Times New Roman"/>
          <w:color w:val="000000"/>
          <w:sz w:val="21"/>
          <w:szCs w:val="21"/>
          <w:highlight w:val="none"/>
        </w:rPr>
        <w:t xml:space="preserve">Zhuo, Y., Yang, L., Li, D., Zhang, L., Zhang, Q., and Zhang, S., et al. (2022). Syringaresinol resisted Sepsis-Induced acute lung injury by suppressing pyroptosis via the oestrogen receptor-beta signalling pathway. </w:t>
      </w:r>
      <w:r>
        <w:rPr>
          <w:rFonts w:hint="default" w:ascii="Times New Roman" w:hAnsi="Times New Roman" w:eastAsia="Times New Roman" w:cs="Times New Roman"/>
          <w:i/>
          <w:color w:val="000000"/>
          <w:sz w:val="21"/>
          <w:szCs w:val="21"/>
          <w:highlight w:val="none"/>
        </w:rPr>
        <w:t>Inflammation</w:t>
      </w:r>
      <w:r>
        <w:rPr>
          <w:rFonts w:hint="default" w:ascii="Times New Roman" w:hAnsi="Times New Roman" w:eastAsia="Times New Roman" w:cs="Times New Roman"/>
          <w:color w:val="000000"/>
          <w:sz w:val="21"/>
          <w:szCs w:val="21"/>
          <w:highlight w:val="none"/>
        </w:rPr>
        <w:t>. 45(2), 824-837. doi: 10.1007/s10753-021-01587-9</w:t>
      </w:r>
      <w:bookmarkEnd w:id="77"/>
    </w:p>
    <w:p>
      <w:pPr>
        <w:rPr>
          <w:rFonts w:hint="default" w:ascii="Times New Roman" w:hAnsi="Times New Roman" w:cs="Times New Roman"/>
          <w:sz w:val="21"/>
          <w:szCs w:val="21"/>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harisSIL">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TIX-Regular">
    <w:altName w:val="Segoe Print"/>
    <w:panose1 w:val="00000000000000000000"/>
    <w:charset w:val="00"/>
    <w:family w:val="auto"/>
    <w:pitch w:val="default"/>
    <w:sig w:usb0="00000000" w:usb1="00000000" w:usb2="00000000" w:usb3="00000000" w:csb0="00000000" w:csb1="00000000"/>
  </w:font>
  <w:font w:name="AdvTimes">
    <w:altName w:val="Segoe Print"/>
    <w:panose1 w:val="00000000000000000000"/>
    <w:charset w:val="00"/>
    <w:family w:val="auto"/>
    <w:pitch w:val="default"/>
    <w:sig w:usb0="00000000" w:usb1="00000000" w:usb2="00000000" w:usb3="00000000" w:csb0="00000000" w:csb1="00000000"/>
  </w:font>
  <w:font w:name="AdvOT1ef757c0">
    <w:altName w:val="Segoe Print"/>
    <w:panose1 w:val="00000000000000000000"/>
    <w:charset w:val="00"/>
    <w:family w:val="auto"/>
    <w:pitch w:val="default"/>
    <w:sig w:usb0="00000000" w:usb1="00000000" w:usb2="00000000" w:usb3="00000000" w:csb0="00000000" w:csb1="00000000"/>
  </w:font>
  <w:font w:name="TcmqqlAdvTTb5929f4c">
    <w:altName w:val="Segoe Print"/>
    <w:panose1 w:val="00000000000000000000"/>
    <w:charset w:val="00"/>
    <w:family w:val="auto"/>
    <w:pitch w:val="default"/>
    <w:sig w:usb0="00000000" w:usb1="00000000" w:usb2="00000000" w:usb3="00000000" w:csb0="00000000" w:csb1="00000000"/>
  </w:font>
  <w:font w:name="QxkwhfAdvTT1b53b5fb . I">
    <w:altName w:val="Segoe Print"/>
    <w:panose1 w:val="00000000000000000000"/>
    <w:charset w:val="00"/>
    <w:family w:val="auto"/>
    <w:pitch w:val="default"/>
    <w:sig w:usb0="00000000" w:usb1="00000000" w:usb2="00000000" w:usb3="00000000" w:csb0="00000000" w:csb1="00000000"/>
  </w:font>
  <w:font w:name="KwgbgwAdvTT1b53b5fb . I + 22">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NiMzMxZjgzMjExMjQxN2ZkZGI3YzA5OTU0NjIzNDkifQ=="/>
    <w:docVar w:name="NE.Ref{01384024-0155-4B2B-B4AE-219E9E219856}" w:val=" ADDIN NE.Ref.{01384024-0155-4B2B-B4AE-219E9E219856}&lt;Citation&gt;&lt;Group&gt;&lt;References&gt;&lt;Item&gt;&lt;ID&gt;1024&lt;/ID&gt;&lt;UID&gt;{4DEE8511-2D1F-4F6E-BFAD-A68051AB8437}&lt;/UID&gt;&lt;Title&gt;NLRP3 inflammasome of microglia promotes A1 astrocyte transformation, neo-neuron  decline and cognition impairment in endotoxemia&lt;/Title&gt;&lt;Template&gt;Journal Article&lt;/Template&gt;&lt;Star&gt;0&lt;/Star&gt;&lt;Tag&gt;0&lt;/Tag&gt;&lt;Author&gt;Xiao, T; Ji, H; Shangguan, X; Qu, S; Cui, Y; Xu, J&lt;/Author&gt;&lt;Year&gt;2022&lt;/Year&gt;&lt;Details&gt;&lt;_accession_num&gt;35247698&lt;/_accession_num&gt;&lt;_author_adr&gt;Department of Anesthesiology, The Second Xiangya Hospital, Central South University, Changsha, 410000, PR China; Department of Anesthesiology, Hunan Children&amp;apos;s Hospital, Changsha, Hunan, 410007, PR China.; Department of Anesthesiology, The Second Xiangya Hospital, Central South University, Changsha, 410000, PR China.; Department of Anesthesiology, Hunan Children&amp;apos;s Hospital, Changsha, Hunan, 410007, PR China.; Department of Anesthesiology, Hunan Children&amp;apos;s Hospital, Changsha, Hunan, 410007, PR China.; Department of Anesthesiology, The Second Xiangya Hospital, Central South University, Changsha, 410000, PR China. Electronic address: Cuiyulong@csu.edu.cn.; Department of Anesthesiology, The Second Xiangya Hospital, Central South University, Changsha, 410000, PR China. Electronic address: Xujunmei001@csu.edu.cn.&lt;/_author_adr&gt;&lt;_created&gt;64432499&lt;/_created&gt;&lt;_date&gt;2022-04-30&lt;/_date&gt;&lt;_date_display&gt;2022 Apr 30&lt;/_date_display&gt;&lt;_db_updated&gt;PubMed&lt;/_db_updated&gt;&lt;_doi&gt;10.1016/j.bbrc.2022.02.092&lt;/_doi&gt;&lt;_impact_factor&gt;   3.575&lt;/_impact_factor&gt;&lt;_isbn&gt;1090-2104 (Electronic); 0006-291X (Linking)&lt;/_isbn&gt;&lt;_journal&gt;Biochem Biophys Res Commun&lt;/_journal&gt;&lt;_keywords&gt;*A1 astrocytes; *Cognition; *Lipopolysaccharides; *Microglia; *NLRP3 inflammasome; *Neo-neuron decline&lt;/_keywords&gt;&lt;_language&gt;eng&lt;/_language&gt;&lt;_modified&gt;64432499&lt;/_modified&gt;&lt;_ori_publication&gt;Copyright (c) 2022 Elsevier Inc. All rights reserved.&lt;/_ori_publication&gt;&lt;_pages&gt;1-7&lt;/_pages&gt;&lt;_subject_headings&gt;Animals; Astrocytes; Cognition; *Cognitive Dysfunction/etiology/pathology; *Endotoxemia/pathology; Humans; Inflammasomes; Lipopolysaccharides/pharmacology; Mice; Mice, Inbred C57BL; Microglia; NLR Family, Pyrin Domain-Containing 3 Protein; Neurons&lt;/_subject_headings&gt;&lt;_tertiary_title&gt;Biochemical and biophysical research communications&lt;/_tertiary_title&gt;&lt;_type_work&gt;Journal Article; Research Support, Non-U.S. Gov&amp;apos;t&lt;/_type_work&gt;&lt;_url&gt;http://www.ncbi.nlm.nih.gov/entrez/query.fcgi?cmd=Retrieve&amp;amp;db=pubmed&amp;amp;dopt=Abstract&amp;amp;list_uids=35247698&amp;amp;query_hl=1&lt;/_url&gt;&lt;_volume&gt;602&lt;/_volume&gt;&lt;/Details&gt;&lt;Extra&gt;&lt;DBUID&gt;{F96A950B-833F-4880-A151-76DA2D6A2879}&lt;/DBUID&gt;&lt;/Extra&gt;&lt;/Item&gt;&lt;/References&gt;&lt;/Group&gt;&lt;/Citation&gt;_x000a_"/>
    <w:docVar w:name="NE.Ref{01614BF0-1831-4C6C-9AC3-36F268AF35B4}" w:val=" ADDIN NE.Ref.{01614BF0-1831-4C6C-9AC3-36F268AF35B4}&lt;Citation&gt;&lt;Group&gt;&lt;References&gt;&lt;Item&gt;&lt;ID&gt;1016&lt;/ID&gt;&lt;UID&gt;{DF037519-47F0-4914-835D-3C2ACD24EFF2}&lt;/UID&gt;&lt;Title&gt;Cyclic helix B peptide alleviates sepsis-induced acute lung injury by downregulating NLRP3 inflammasome activation in alveolar macrophages&lt;/Title&gt;&lt;Template&gt;Journal Article&lt;/Template&gt;&lt;Star&gt;0&lt;/Star&gt;&lt;Tag&gt;0&lt;/Tag&gt;&lt;Author&gt;Zhang, X P; Zhang, W T; Qiu, Y; Ju, M J; Yang, C; Tu, G W; Luo, Z&lt;/Author&gt;&lt;Year&gt;2020&lt;/Year&gt;&lt;Details&gt;&lt;_accession_num&gt;32795894&lt;/_accession_num&gt;&lt;_author_adr&gt;Department of Critical Care Medicine, Zhongshan Hospital, Fudan University, No. 180 Fenglin Road, Xuhui District, Shanghai 200032, People&amp;apos;s Republic of China.; Department of Urology, Zhongshan Hospital, Fudan University, No. 180 Fenglin Road, Xuhui District, Shanghai 200032, People&amp;apos;s Republic of China; Shanghai Key Laboratory of Organ Transplantation, No. 179 Fenglin Road, Xuhui District, Shanghai 200032, People&amp;apos;s Republic of China.; Department of Critical Care Medicine, Zhongshan Hospital, Fudan University, No. 180 Fenglin Road, Xuhui District, Shanghai 200032, People&amp;apos;s Republic of China.; Department of Critical Care Medicine, Zhongshan Hospital, Fudan University, No. 180 Fenglin Road, Xuhui District, Shanghai 200032, People&amp;apos;s Republic of China.; Department of Urology, Zhongshan Hospital, Fudan University, No. 180 Fenglin Road, Xuhui District, Shanghai 200032, People&amp;apos;s Republic of China; Shanghai Key Laboratory of Organ Transplantation, No. 179 Fenglin Road, Xuhui District, Shanghai 200032, People&amp;apos;s Republic of China.; Department of Critical Care Medicine, Zhongshan Hospital, Fudan University, No. 180 Fenglin Road, Xuhui District, Shanghai 200032, People&amp;apos;s Republic of China. Electronic address: tu.guowei@zs-hospital.sh.cn.; Department of Critical Care Medicine, Zhongshan Hospital, Fudan University, No. 180 Fenglin Road, Xuhui District, Shanghai 200032, People&amp;apos;s Republic of China; Department of Critical Care Medicine, Xiamen Branch, Zhongshan Hospital, Fudan University, No. 668 Jinghu Road, Huli District, Xiamen 361015, People&amp;apos;s Republic  of China. Electronic address: luo.zhe@zs-hospital.sh.cn.&lt;/_author_adr&gt;&lt;_collection_scope&gt;SCI;SCIE&lt;/_collection_scope&gt;&lt;_created&gt;64432467&lt;/_created&gt;&lt;_date&gt;2020-11-01&lt;/_date&gt;&lt;_date_display&gt;2020 Nov&lt;/_date_display&gt;&lt;_db_updated&gt;PubMed&lt;/_db_updated&gt;&lt;_doi&gt;10.1016/j.intimp.2020.106849&lt;/_doi&gt;&lt;_impact_factor&gt;   4.932&lt;/_impact_factor&gt;&lt;_isbn&gt;1878-1705 (Electronic); 1567-5769 (Linking)&lt;/_isbn&gt;&lt;_journal&gt;Int Immunopharmacol&lt;/_journal&gt;&lt;_keywords&gt;Acute lung injury; Caspase-1; Cyclic helix B peptide; NF-kappaB; NLRP3&lt;/_keywords&gt;&lt;_language&gt;eng&lt;/_language&gt;&lt;_modified&gt;64432467&lt;/_modified&gt;&lt;_ori_publication&gt;Copyright (c) 2020 Elsevier B.V. All rights reserved.&lt;/_ori_publication&gt;&lt;_pages&gt;106849&lt;/_pages&gt;&lt;_subject_headings&gt;Acute Lung Injury/*drug therapy/etiology/immunology; Animals; Caspase 1/metabolism; Cells, Cultured; Cytokines/drug effects/genetics/metabolism; Down-Regulation/drug effects; Erythropoietin/chemistry; I-kappa B Proteins/metabolism; Inflammasomes/genetics/metabolism; Lipopolysaccharides/toxicity; Lung/drug effects/pathology; Macrophages; Macrophages, Alveolar/*immunology/metabolism; Male; Mice, Inbred C57BL; NF-kappa B p50 Subunit/metabolism; NLR Family, Pyrin Domain-Containing 3 Protein/genetics/*metabolism; Peptide Fragments/*pharmacology/therapeutic use; Sepsis/*complications; Signal Transduction/drug effects&lt;/_subject_headings&gt;&lt;_tertiary_title&gt;International immunopharmacology&lt;/_tertiary_title&gt;&lt;_type_work&gt;Journal Article&lt;/_type_work&gt;&lt;_url&gt;http://www.ncbi.nlm.nih.gov/entrez/query.fcgi?cmd=Retrieve&amp;amp;db=pubmed&amp;amp;dopt=Abstract&amp;amp;list_uids=32795894&amp;amp;query_hl=1&lt;/_url&gt;&lt;_volume&gt;88&lt;/_volume&gt;&lt;/Details&gt;&lt;Extra&gt;&lt;DBUID&gt;{F96A950B-833F-4880-A151-76DA2D6A2879}&lt;/DBUID&gt;&lt;/Extra&gt;&lt;/Item&gt;&lt;/References&gt;&lt;/Group&gt;&lt;/Citation&gt;_x000a_"/>
    <w:docVar w:name="NE.Ref{022386F5-03EC-42A9-B90F-D24A76B692BB}" w:val=" ADDIN NE.Ref.{022386F5-03EC-42A9-B90F-D24A76B692BB}&lt;Citation&gt;&lt;Group&gt;&lt;References&gt;&lt;Item&gt;&lt;ID&gt;1005&lt;/ID&gt;&lt;UID&gt;{62086018-E683-416A-9416-0B37F201D4D5}&lt;/UID&gt;&lt;Title&gt;Luteolin activates Tregs to promote IL-10 expression and alleviating caspase-11-dependent pyroptosis in sepsis-induced lung injury&lt;/Title&gt;&lt;Template&gt;Journal Article&lt;/Template&gt;&lt;Star&gt;0&lt;/Star&gt;&lt;Tag&gt;0&lt;/Tag&gt;&lt;Author&gt;Zhang, Z T; Zhang, D Y; Xie, K; Wang, C J; Xu, F&lt;/Author&gt;&lt;Year&gt;2021&lt;/Year&gt;&lt;Details&gt;&lt;_accession_num&gt;34246059&lt;/_accession_num&gt;&lt;_author_adr&gt;Department of Critical Care Medicine, the First Affiliated Hospital of Chongqing  Medical University, Chongqing, China.; Department of Critical Care Medicine, the First Affiliated Hospital of Chongqing  Medical University, Chongqing, China.; Department of Critical Care Medicine, the First Affiliated Hospital of Chongqing  Medical University, Chongqing, China.; Department of Critical Care Medicine, the First Affiliated Hospital of Chongqing  Medical University, Chongqing, China. Electronic address: wangchuanjiang@cqmu.edu.cn.; Department of Critical Care Medicine, the First Affiliated Hospital of Chongqing  Medical University, Chongqing, China. Electronic address: xufang828@126.com.&lt;/_author_adr&gt;&lt;_collection_scope&gt;SCI;SCIE&lt;/_collection_scope&gt;&lt;_created&gt;64432448&lt;/_created&gt;&lt;_date&gt;2021-10-01&lt;/_date&gt;&lt;_date_display&gt;2021 Oct&lt;/_date_display&gt;&lt;_db_updated&gt;PubMed&lt;/_db_updated&gt;&lt;_doi&gt;10.1016/j.intimp.2021.107914&lt;/_doi&gt;&lt;_impact_factor&gt;   4.932&lt;/_impact_factor&gt;&lt;_isbn&gt;1878-1705 (Electronic); 1567-5769 (Linking)&lt;/_isbn&gt;&lt;_journal&gt;Int Immunopharmacol&lt;/_journal&gt;&lt;_keywords&gt;Lung injury; Luteolin; Pyroptosis; Sepsis; Tregs&lt;/_keywords&gt;&lt;_language&gt;eng&lt;/_language&gt;&lt;_modified&gt;64432449&lt;/_modified&gt;&lt;_ori_publication&gt;Copyright (c) 2021 Elsevier B.V. All rights reserved.&lt;/_ori_publication&gt;&lt;_pages&gt;107914&lt;/_pages&gt;&lt;_subject_headings&gt;Acute Lung Injury/*drug therapy/etiology/immunology/pathology; Animals; Anti-Inflammatory Agents/pharmacology/*therapeutic use; Bronchoalveolar Lavage Fluid/cytology/immunology; Caspases, Initiator/immunology; Interleukin-10/immunology; Leukocyte Count; Lung/drug effects/immunology/pathology; Luteolin/pharmacology/*therapeutic use; Male; Mice, Inbred C57BL; Neutrophils/drug effects/immunology; Pyroptosis/drug effects; Sepsis/complications/*drug therapy/immunology/pathology; T-Lymphocytes, Regulatory/drug effects/immunology&lt;/_subject_headings&gt;&lt;_tertiary_title&gt;International immunopharmacology&lt;/_tertiary_title&gt;&lt;_type_work&gt;Journal Article&lt;/_type_work&gt;&lt;_url&gt;http://www.ncbi.nlm.nih.gov/entrez/query.fcgi?cmd=Retrieve&amp;amp;db=pubmed&amp;amp;dopt=Abstract&amp;amp;list_uids=34246059&amp;amp;query_hl=1&lt;/_url&gt;&lt;_volume&gt;99&lt;/_volume&gt;&lt;/Details&gt;&lt;Extra&gt;&lt;DBUID&gt;{F96A950B-833F-4880-A151-76DA2D6A2879}&lt;/DBUID&gt;&lt;/Extra&gt;&lt;/Item&gt;&lt;/References&gt;&lt;/Group&gt;&lt;/Citation&gt;_x000a_"/>
    <w:docVar w:name="NE.Ref{03070665-4871-4491-BF51-A7D595ACB873}" w:val=" ADDIN NE.Ref.{03070665-4871-4491-BF51-A7D595ACB873}&lt;Citation&gt;&lt;Group&gt;&lt;References&gt;&lt;Item&gt;&lt;ID&gt;900&lt;/ID&gt;&lt;UID&gt;{882A0555-F5E8-4314-81C2-0E70D6AF6449}&lt;/UID&gt;&lt;Title&gt;Antecedent Dietary Glutamine Supplementation Benefits Modulation of Liver Pyroptosis in Mice with Polymicrobial Sepsis&lt;/Title&gt;&lt;Template&gt;Journal Article&lt;/Template&gt;&lt;Star&gt;0&lt;/Star&gt;&lt;Tag&gt;0&lt;/Tag&gt;&lt;Author&gt;Pai, M H; Wu, J M; Yang, P J; Lee, P C; Huang, C C; Yeh, S L; Lin, M T&lt;/Author&gt;&lt;Year&gt;2020&lt;/Year&gt;&lt;Details&gt;&lt;_accession_num&gt;32295272&lt;/_accession_num&gt;&lt;_author_adr&gt;Department of Anatomy and Cell Biology, School of Medicine, College of Medicine,  Taipei Medical University, Taipei 11031, Taiwan.; Department of Surgery, National Taiwan University Hospital and College of Medicine, National Taiwan University, Taipei 10002, Taiwan.; Department of Surgery, National Taiwan University Hospital and College of Medicine, National Taiwan University, Taipei 10002, Taiwan.; Department of Surgery, National Taiwan University Hospital and College of Medicine, National Taiwan University, Taipei 10002, Taiwan.; Department of Surgery, National Taiwan University Hospital and College of Medicine, National Taiwan University, Taipei 10002, Taiwan.; School of Nutrition and Health Sciences, College of Nutrition, Taipei Medical University, Taipei 11031, Taiwan.; Department of Surgery, National Taiwan University Hospital and College of Medicine, National Taiwan University, Taipei 10002, Taiwan.&lt;/_author_adr&gt;&lt;_collection_scope&gt;SCIE&lt;/_collection_scope&gt;&lt;_created&gt;64432161&lt;/_created&gt;&lt;_date&gt;2020-04-14&lt;/_date&gt;&lt;_date_display&gt;2020 Apr 14&lt;/_date_display&gt;&lt;_db_updated&gt;PubMed&lt;/_db_updated&gt;&lt;_doi&gt;10.3390/nu12041086&lt;/_doi&gt;&lt;_impact_factor&gt;   5.719&lt;/_impact_factor&gt;&lt;_isbn&gt;2072-6643 (Electronic); 2072-6643 (Linking)&lt;/_isbn&gt;&lt;_issue&gt;4&lt;/_issue&gt;&lt;_journal&gt;Nutrients&lt;/_journal&gt;&lt;_keywords&gt;Caspase-1/11; Gasdermin D; Glutamine; Liver pyroptosis; Sepsis&lt;/_keywords&gt;&lt;_language&gt;eng&lt;/_language&gt;&lt;_modified&gt;64432161&lt;/_modified&gt;&lt;_subject_headings&gt;Animals; Anti-Inflammatory Agents; Caspase 1/genetics/metabolism; Caspases, Initiator/genetics/metabolism; Coinfection/metabolism/*physiopathology/*therapy; *Dietary Supplements; Disease Models, Animal; Gene Expression/drug effects; Glutamine/*administration &amp;amp; dosage/*pharmacology; Immunologic Factors; Inflammation; Liver/*metabolism/physiopathology; Male; Mice, Inbred C57BL; NLR Family, Pyrin Domain-Containing 3 Protein/genetics/metabolism; Pyroptosis/*drug effects; Sepsis/metabolism/*physiopathology/*therapy&lt;/_subject_headings&gt;&lt;_tertiary_title&gt;Nutrients&lt;/_tertiary_title&gt;&lt;_type_work&gt;Journal Article&lt;/_type_work&gt;&lt;_url&gt;http://www.ncbi.nlm.nih.gov/entrez/query.fcgi?cmd=Retrieve&amp;amp;db=pubmed&amp;amp;dopt=Abstract&amp;amp;list_uids=32295272&amp;amp;query_hl=1&lt;/_url&gt;&lt;_volume&gt;12&lt;/_volume&gt;&lt;/Details&gt;&lt;Extra&gt;&lt;DBUID&gt;{F96A950B-833F-4880-A151-76DA2D6A2879}&lt;/DBUID&gt;&lt;/Extra&gt;&lt;/Item&gt;&lt;/References&gt;&lt;/Group&gt;&lt;/Citation&gt;_x000a_"/>
    <w:docVar w:name="NE.Ref{07FD115E-FB6A-4E0A-8045-4920C0B899BB}" w:val=" ADDIN NE.Ref.{07FD115E-FB6A-4E0A-8045-4920C0B899BB}&lt;Citation&gt;&lt;Group&gt;&lt;References&gt;&lt;Item&gt;&lt;ID&gt;1018&lt;/ID&gt;&lt;UID&gt;{E9DF594A-C205-46E5-A789-E420C10CB464}&lt;/UID&gt;&lt;Title&gt;Inhibition of Sphingosine Kinase 1 Attenuates Sepsis-induced Microvascular Leakage via Inhibiting Macrophage NLRP3 Inflammasome Activation in Mice&lt;/Title&gt;&lt;Template&gt;Journal Article&lt;/Template&gt;&lt;Star&gt;0&lt;/Star&gt;&lt;Tag&gt;0&lt;/Tag&gt;&lt;Author&gt;Zhong, M; Wu, W; Wang, Y; Mao, H; Song, J; Chen, S; Zhu, D&lt;/Author&gt;&lt;Year&gt;2020&lt;/Year&gt;&lt;Details&gt;&lt;_accession_num&gt;32108663&lt;/_accession_num&gt;&lt;_author_adr&gt;From the Department of Critical Care Medicine, Zhongshan Hospital, Fudan University, Shanghai, China.&lt;/_author_adr&gt;&lt;_collection_scope&gt;SCI;SCIE&lt;/_collection_scope&gt;&lt;_created&gt;64432468&lt;/_created&gt;&lt;_date&gt;2020-06-01&lt;/_date&gt;&lt;_date_display&gt;2020 Jun&lt;/_date_display&gt;&lt;_db_updated&gt;PubMed&lt;/_db_updated&gt;&lt;_doi&gt;10.1097/ALN.0000000000003192&lt;/_doi&gt;&lt;_impact_factor&gt;   7.892&lt;/_impact_factor&gt;&lt;_isbn&gt;1528-1175 (Electronic); 0003-3022 (Linking)&lt;/_isbn&gt;&lt;_issue&gt;6&lt;/_issue&gt;&lt;_journal&gt;Anesthesiology&lt;/_journal&gt;&lt;_language&gt;eng&lt;/_language&gt;&lt;_modified&gt;64432469&lt;/_modified&gt;&lt;_pages&gt;1503-1515&lt;/_pages&gt;&lt;_subject_headings&gt;Animals; Disease Models, Animal; Humans; Inflammasomes/genetics/*metabolism; Lung Injury/genetics/metabolism/*pathology; Macrophages/metabolism/*pathology; Male; Mice; Mice, Inbred C57BL; NLR Family, Pyrin Domain-Containing 3 Protein/genetics/*metabolism; Phosphotransferases (Alcohol Group Acceptor)/genetics/*metabolism; Sepsis/genetics/metabolism/*pathology; Signal Transduction/genetics&lt;/_subject_headings&gt;&lt;_tertiary_title&gt;Anesthesiology&lt;/_tertiary_title&gt;&lt;_type_work&gt;Journal Article; Research Support, Non-U.S. Gov&amp;apos;t&lt;/_type_work&gt;&lt;_url&gt;http://www.ncbi.nlm.nih.gov/entrez/query.fcgi?cmd=Retrieve&amp;amp;db=pubmed&amp;amp;dopt=Abstract&amp;amp;list_uids=32108663&amp;amp;query_hl=1&lt;/_url&gt;&lt;_volume&gt;132&lt;/_volume&gt;&lt;/Details&gt;&lt;Extra&gt;&lt;DBUID&gt;{F96A950B-833F-4880-A151-76DA2D6A2879}&lt;/DBUID&gt;&lt;/Extra&gt;&lt;/Item&gt;&lt;/References&gt;&lt;/Group&gt;&lt;/Citation&gt;_x000a_"/>
    <w:docVar w:name="NE.Ref{0B1092E6-F0DC-461A-B744-0BCB20F6FA72}" w:val=" ADDIN NE.Ref.{0B1092E6-F0DC-461A-B744-0BCB20F6FA72}&lt;Citation&gt;&lt;Group&gt;&lt;References&gt;&lt;Item&gt;&lt;ID&gt;1030&lt;/ID&gt;&lt;UID&gt;{5B0654D0-673B-4A63-B7BA-A33A924DDC55}&lt;/UID&gt;&lt;Title&gt;The ligand-gated ion channel P2X7 receptor mediates NLRP3/caspase-1-mediated pyroptosis in cerebral cortical neurons of juvenile rats with sepsis&lt;/Title&gt;&lt;Template&gt;Journal Article&lt;/Template&gt;&lt;Star&gt;0&lt;/Star&gt;&lt;Tag&gt;0&lt;/Tag&gt;&lt;Author&gt;Sun, X; Zhou, R; Lei, Y; Hu, J; Li, X&lt;/Author&gt;&lt;Year&gt;2020&lt;/Year&gt;&lt;Details&gt;&lt;_accession_num&gt;32905819&lt;/_accession_num&gt;&lt;_author_adr&gt;Department of Pediatrics, West China Second University Hospital, Sichuan University, Chengdu 610041, China; Key Laboratory of Birth Defects and Related Diseases of Women and Children (Sichuan University), Ministry of Education, Chengdu 610041, China.; Department of Pediatrics, West China Second University Hospital, Sichuan University, Chengdu 610041, China; Key Laboratory of Birth Defects and Related Diseases of Women and Children (Sichuan University), Ministry of Education, Chengdu 610041, China.; Department of Pediatrics, West China Second University Hospital, Sichuan University, Chengdu 610041, China; Key Laboratory of Birth Defects and Related Diseases of Women and Children (Sichuan University), Ministry of Education, Chengdu 610041, China.; Department of Pediatrics, West China Second University Hospital, Sichuan University, Chengdu 610041, China; Key Laboratory of Birth Defects and Related Diseases of Women and Children (Sichuan University), Ministry of Education, Chengdu 610041, China. Electronic address: hujuan5@163.com.; Department of Pediatrics, West China Second University Hospital, Sichuan University, Chengdu 610041, China; Key Laboratory of Birth Defects and Related Diseases of Women and Children (Sichuan University), Ministry of Education, Chengdu 610041, China. Electronic address: hxlixihong@126.com.&lt;/_author_adr&gt;&lt;_collection_scope&gt;SCI;SCIE&lt;/_collection_scope&gt;&lt;_created&gt;64432558&lt;/_created&gt;&lt;_date&gt;2020-12-01&lt;/_date&gt;&lt;_date_display&gt;2020 Dec 1&lt;/_date_display&gt;&lt;_db_updated&gt;PubMed&lt;/_db_updated&gt;&lt;_doi&gt;10.1016/j.brainres.2020.147109&lt;/_doi&gt;&lt;_impact_factor&gt;   3.252&lt;/_impact_factor&gt;&lt;_isbn&gt;1872-6240 (Electronic); 0006-8993 (Linking)&lt;/_isbn&gt;&lt;_journal&gt;Brain Res&lt;/_journal&gt;&lt;_keywords&gt;*Brain injury; *ERK1/2 signaling pathway; *Juvenile; *P2X7 receptor; *Pyroptosis; *Sepsis&lt;/_keywords&gt;&lt;_language&gt;eng&lt;/_language&gt;&lt;_modified&gt;64432559&lt;/_modified&gt;&lt;_ori_publication&gt;Copyright (c) 2020 The Authors. Published by Elsevier B.V. All rights reserved.&lt;/_ori_publication&gt;&lt;_pages&gt;147109&lt;/_pages&gt;&lt;_subject_headings&gt;Animals; Caspase 1/metabolism; Cerebral Cortex/drug effects/*metabolism; Disease Models, Animal; NLR Family, Pyrin Domain-Containing 3 Protein/metabolism; Neurons/drug effects/*metabolism; Purinergic P2X Receptor Agonists/pharmacology; Purinergic P2X Receptor Antagonists/pharmacology; Pyroptosis/drug effects/*physiology; Rats; Receptors, Purinergic P2X7/*metabolism; Sepsis/*metabolism; Signal Transduction/drug effects&lt;/_subject_headings&gt;&lt;_tertiary_title&gt;Brain research&lt;/_tertiary_title&gt;&lt;_type_work&gt;Journal Article; Research Support, Non-U.S. Gov&amp;apos;t&lt;/_type_work&gt;&lt;_url&gt;http://www.ncbi.nlm.nih.gov/entrez/query.fcgi?cmd=Retrieve&amp;amp;db=pubmed&amp;amp;dopt=Abstract&amp;amp;list_uids=32905819&amp;amp;query_hl=1&lt;/_url&gt;&lt;_volume&gt;1748&lt;/_volume&gt;&lt;/Details&gt;&lt;Extra&gt;&lt;DBUID&gt;{F96A950B-833F-4880-A151-76DA2D6A2879}&lt;/DBUID&gt;&lt;/Extra&gt;&lt;/Item&gt;&lt;/References&gt;&lt;/Group&gt;&lt;/Citation&gt;_x000a_"/>
    <w:docVar w:name="NE.Ref{0F435E6E-209A-4374-91C7-26100306CEEB}" w:val=" ADDIN NE.Ref.{0F435E6E-209A-4374-91C7-26100306CEEB}&lt;Citation&gt;&lt;Group&gt;&lt;References&gt;&lt;Item&gt;&lt;ID&gt;1001&lt;/ID&gt;&lt;UID&gt;{F320D8AA-46F9-4877-AE03-8B0F4FE39B58}&lt;/UID&gt;&lt;Title&gt;Sulfur dioxide attenuates sepsis-induced cardiac dysfunction via inhibition of NLRP3 inflammasome activation in rats&lt;/Title&gt;&lt;Template&gt;Journal Article&lt;/Template&gt;&lt;Star&gt;0&lt;/Star&gt;&lt;Tag&gt;0&lt;/Tag&gt;&lt;Author&gt;Yang, L; Zhang, H; Chen, P&lt;/Author&gt;&lt;Year&gt;2018&lt;/Year&gt;&lt;Details&gt;&lt;_accession_num&gt;30273666&lt;/_accession_num&gt;&lt;_author_adr&gt;Department of Critical Care Medicine, The First People&amp;apos;s Hospital of Shangqiu, Shangqiu, 476100, China. Electronic address: yangl_sqhospital@sina.com.; Department of Critical Care Medicine, The First People&amp;apos;s Hospital of Shangqiu, Shangqiu, 476100, China.; Department of Critical Care Medicine, The First People&amp;apos;s Hospital of Shangqiu, Shangqiu, 476100, China. Electronic address: 1484362246@qq.com.&lt;/_author_adr&gt;&lt;_created&gt;64432440&lt;/_created&gt;&lt;_date&gt;2018-12-01&lt;/_date&gt;&lt;_date_display&gt;2018 Dec 1&lt;/_date_display&gt;&lt;_db_updated&gt;PubMed&lt;/_db_updated&gt;&lt;_doi&gt;10.1016/j.niox.2018.09.005&lt;/_doi&gt;&lt;_impact_factor&gt;   4.427&lt;/_impact_factor&gt;&lt;_isbn&gt;1089-8611 (Electronic); 1089-8603 (Linking)&lt;/_isbn&gt;&lt;_journal&gt;Nitric Oxide&lt;/_journal&gt;&lt;_keywords&gt;*Cardiac dysfunction; *Inflammation; *NLRP3 inflammasome; *Sepsis; *Sulfur dioxide&lt;/_keywords&gt;&lt;_language&gt;eng&lt;/_language&gt;&lt;_modified&gt;64432440&lt;/_modified&gt;&lt;_ori_publication&gt;Copyright (c) 2018 Elsevier Inc. All rights reserved.&lt;/_ori_publication&gt;&lt;_pages&gt;11-20&lt;/_pages&gt;&lt;_subject_headings&gt;Animals; Apoptosis/drug effects; Cardiotonic Agents/*pharmacology; Electrocardiography; Heart/drug effects/*physiopathology; Inflammasomes/*antagonists &amp;amp; inhibitors/metabolism; Lipopolysaccharides/toxicity; Male; Myocarditis/drug therapy/prevention &amp;amp; control; Myocardium/metabolism; Myocytes, Cardiac/drug effects/metabolism/pathology; NLR Family, Pyrin Domain-Containing 3 Protein/*antagonists &amp;amp;_x000d__x000a_      inhibitors/metabolism; Rats, Sprague-Dawley; Sepsis/drug therapy/*physiopathology; Sulfur Dioxide/blood/metabolism/*pharmacology&lt;/_subject_headings&gt;&lt;_tertiary_title&gt;Nitric oxide : biology and chemistry&lt;/_tertiary_title&gt;&lt;_type_work&gt;Journal Article; Research Support, Non-U.S. Gov&amp;apos;t&lt;/_type_work&gt;&lt;_url&gt;http://www.ncbi.nlm.nih.gov/entrez/query.fcgi?cmd=Retrieve&amp;amp;db=pubmed&amp;amp;dopt=Abstract&amp;amp;list_uids=30273666&amp;amp;query_hl=1&lt;/_url&gt;&lt;_volume&gt;81&lt;/_volume&gt;&lt;/Details&gt;&lt;Extra&gt;&lt;DBUID&gt;{F96A950B-833F-4880-A151-76DA2D6A2879}&lt;/DBUID&gt;&lt;/Extra&gt;&lt;/Item&gt;&lt;/References&gt;&lt;/Group&gt;&lt;/Citation&gt;_x000a_"/>
    <w:docVar w:name="NE.Ref{10F7BC32-13E5-429E-A2F1-473AAF151E2E}" w:val=" ADDIN NE.Ref.{10F7BC32-13E5-429E-A2F1-473AAF151E2E}&lt;Citation&gt;&lt;Group&gt;&lt;References&gt;&lt;Item&gt;&lt;ID&gt;1003&lt;/ID&gt;&lt;UID&gt;{640D50E9-7BFC-48A5-9C1D-F19A14837023}&lt;/UID&gt;&lt;Title&gt;Cardiac fibroblasts contribute to myocardial dysfunction in mice with sepsis: the role of NLRP3 inflammasome activation&lt;/Title&gt;&lt;Template&gt;Journal Article&lt;/Template&gt;&lt;Star&gt;0&lt;/Star&gt;&lt;Tag&gt;0&lt;/Tag&gt;&lt;Author&gt;Zhang, W; Xu, X; Kao, R; Mele, T; Kvietys, P; Martin, C M; Rui, T&lt;/Author&gt;&lt;Year&gt;2014&lt;/Year&gt;&lt;Details&gt;&lt;_accession_num&gt;25216263&lt;/_accession_num&gt;&lt;_author_adr&gt;Departments of Medicine and Surgery, the Affiliated People&amp;apos;s Hospital of Jiangsu  University, Zhenjiang, Jiangsu Province, China; Critical Illness Research, Lawson Health Research Institute, London, Ontario, Canada.; Critical Illness Research, Lawson Health Research Institute, London, Ontario, Canada; Critical Care Western, Department of Medicine, Schulich School of Medicine and Dentistry, University of Western Ontario, London, Ontario, Canada.; Critical Illness Research, Lawson Health Research Institute, London, Ontario, Canada; Critical Care Western, Department of Medicine, Schulich School of Medicine and Dentistry, University of Western Ontario, London, Ontario, Canada.; Critical Illness Research, Lawson Health Research Institute, London, Ontario, Canada; Critical Care Western, Department of Medicine, Schulich School of Medicine and Dentistry, University of Western Ontario, London, Ontario, Canada.; Department of Physiology &amp;amp; Biochemistry, College of Medicine, Alfaisal University, Riyadh, Saudi Arabia.; Critical Illness Research, Lawson Health Research Institute, London, Ontario, Canada; Critical Care Western, Department of Medicine, Schulich School of Medicine and Dentistry, University of Western Ontario, London, Ontario, Canada.; Departments of Medicine and Surgery, the Affiliated People&amp;apos;s Hospital of Jiangsu  University, Zhenjiang, Jiangsu Province, China; Critical Illness Research, Lawson Health Research Institute, London, Ontario, Canada; Critical Care Western, Department of Medicine, Schulich School of Medicine and Dentistry, University of  Western Ontario, London, Ontario, Canada; Department of Pathology, Schulich School of Medicine and Dentistry, University of Western Ontario, London, Ontario, Canada.&lt;/_author_adr&gt;&lt;_collection_scope&gt;SCIE&lt;/_collection_scope&gt;&lt;_created&gt;64432445&lt;/_created&gt;&lt;_date&gt;2014-01-20&lt;/_date&gt;&lt;_date_display&gt;2014&lt;/_date_display&gt;&lt;_db_updated&gt;PubMed&lt;/_db_updated&gt;&lt;_doi&gt;10.1371/journal.pone.0107639&lt;/_doi&gt;&lt;_impact_factor&gt;   3.240&lt;/_impact_factor&gt;&lt;_isbn&gt;1932-6203 (Electronic); 1932-6203 (Linking)&lt;/_isbn&gt;&lt;_issue&gt;9&lt;/_issue&gt;&lt;_journal&gt;PLoS One&lt;/_journal&gt;&lt;_language&gt;eng&lt;/_language&gt;&lt;_modified&gt;64459777&lt;/_modified&gt;&lt;_pages&gt;e107639&lt;/_pages&gt;&lt;_subject_headings&gt;Animals; Cardiomyopathies/complications/*genetics/pathology; Carrier Proteins/*biosynthesis/genetics; Caspase 1/metabolism; Fibroblasts/drug effects/metabolism; Gene Expression Regulation/drug effects; Humans; Inflammasomes/*genetics; Interleukin-1beta/metabolism; Lipopolysaccharides/toxicity; Mice; Myocardial Contraction/drug effects; NLR Family, Pyrin Domain-Containing 3 Protein; Sepsis/chemically induced/*complications/pathology; Signal Transduction/drug effects&lt;/_subject_headings&gt;&lt;_tertiary_title&gt;PloS one&lt;/_tertiary_title&gt;&lt;_type_work&gt;Journal Article; Research Support, Non-U.S. Gov&amp;apos;t&lt;/_type_work&gt;&lt;_url&gt;http://www.ncbi.nlm.nih.gov/entrez/query.fcgi?cmd=Retrieve&amp;amp;db=pubmed&amp;amp;dopt=Abstract&amp;amp;list_uids=25216263&amp;amp;query_hl=1&lt;/_url&gt;&lt;_volume&gt;9&lt;/_volume&gt;&lt;/Details&gt;&lt;Extra&gt;&lt;DBUID&gt;{F96A950B-833F-4880-A151-76DA2D6A2879}&lt;/DBUID&gt;&lt;/Extra&gt;&lt;/Item&gt;&lt;/References&gt;&lt;/Group&gt;&lt;/Citation&gt;_x000a_"/>
    <w:docVar w:name="NE.Ref{10FA34A1-F3A9-478F-A26A-6A884A3DE5E0}" w:val=" ADDIN NE.Ref.{10FA34A1-F3A9-478F-A26A-6A884A3DE5E0}&lt;Citation&gt;&lt;Group&gt;&lt;References&gt;&lt;Item&gt;&lt;ID&gt;1043&lt;/ID&gt;&lt;UID&gt;{8EF80674-2CAB-4F10-BA4E-4015EB57522A}&lt;/UID&gt;&lt;Title&gt;Inhibiting pannexin-1 alleviates sepsis-induced acute kidney injury via decreasing NLRP3 inflammasome activation and cell apoptosis&lt;/Title&gt;&lt;Template&gt;Journal Article&lt;/Template&gt;&lt;Star&gt;0&lt;/Star&gt;&lt;Tag&gt;0&lt;/Tag&gt;&lt;Author&gt;Huang, G; Bao, J; Shao, X; Zhou, W; Wu, B; Ni, Z; Wang, L&lt;/Author&gt;&lt;Year&gt;2020&lt;/Year&gt;&lt;Details&gt;&lt;_accession_num&gt;32416166&lt;/_accession_num&gt;&lt;_author_adr&gt;Department of Nephrology, Renji Hospital, School of Medicine, Shanghai Jiao Tong  University, Shanghai 200127, China.; Department of Nephrology, Renji Hospital, School of Medicine, Shanghai Jiao Tong  University, Shanghai 200127, China.; Department of Nephrology, Renji Hospital, School of Medicine, Shanghai Jiao Tong  University, Shanghai 200127, China.; Department of Nephrology, Renji Hospital, School of Medicine, Shanghai Jiao Tong  University, Shanghai 200127, China.; Department of Nephrology, Renji Hospital, School of Medicine, Shanghai Jiao Tong  University, Shanghai 200127, China.; Department of Nephrology, Renji Hospital, School of Medicine, Shanghai Jiao Tong  University, Shanghai 200127, China.; Department of Nephrology, Renji Hospital, School of Medicine, Shanghai Jiao Tong  University, Shanghai 200127, China. Electronic address: shwangling@126.com.&lt;/_author_adr&gt;&lt;_collection_scope&gt;SCI;SCIE&lt;/_collection_scope&gt;&lt;_created&gt;64432614&lt;/_created&gt;&lt;_date&gt;2020-08-01&lt;/_date&gt;&lt;_date_display&gt;2020 Aug 1&lt;/_date_display&gt;&lt;_db_updated&gt;PubMed&lt;/_db_updated&gt;&lt;_doi&gt;10.1016/j.lfs.2020.117791&lt;/_doi&gt;&lt;_impact_factor&gt;   5.037&lt;/_impact_factor&gt;&lt;_isbn&gt;1879-0631 (Electronic); 0024-3205 (Linking)&lt;/_isbn&gt;&lt;_journal&gt;Life Sci&lt;/_journal&gt;&lt;_keywords&gt;Acute kidney injury; Apoptosis; NLRP3; Pannexin1; Sepsis&lt;/_keywords&gt;&lt;_language&gt;eng&lt;/_language&gt;&lt;_modified&gt;64432614&lt;/_modified&gt;&lt;_ori_publication&gt;Copyright (c) 2020 Elsevier Inc. All rights reserved.&lt;/_ori_publication&gt;&lt;_pages&gt;117791&lt;/_pages&gt;&lt;_subject_headings&gt;Acute Kidney Injury/complications/*metabolism/pathology; Animals; Apoptosis/*drug effects; Autophagy-Related Proteins/metabolism; Biomarkers/metabolism; Carbenoxolone/*pharmacology; Connexins/*antagonists &amp;amp; inhibitors/biosynthesis; Cytokines/*metabolism; Humans; Inflammasomes/metabolism; Inflammation/complications/prevention &amp;amp; control; Kidney/metabolism/pathology; Kidney Function Tests; Lipopolysaccharides; Male; Mice; NLR Family, Pyrin Domain-Containing 3 Protein/*metabolism; Nerve Tissue Proteins/*antagonists &amp;amp; inhibitors/biosynthesis; RNA, Small Interfering/pharmacology; Sepsis/complications&lt;/_subject_headings&gt;&lt;_tertiary_title&gt;Life sciences&lt;/_tertiary_title&gt;&lt;_type_work&gt;Journal Article&lt;/_type_work&gt;&lt;_url&gt;http://www.ncbi.nlm.nih.gov/entrez/query.fcgi?cmd=Retrieve&amp;amp;db=pubmed&amp;amp;dopt=Abstract&amp;amp;list_uids=32416166&amp;amp;query_hl=1&lt;/_url&gt;&lt;_volume&gt;254&lt;/_volume&gt;&lt;/Details&gt;&lt;Extra&gt;&lt;DBUID&gt;{F96A950B-833F-4880-A151-76DA2D6A2879}&lt;/DBUID&gt;&lt;/Extra&gt;&lt;/Item&gt;&lt;/References&gt;&lt;/Group&gt;&lt;/Citation&gt;_x000a_"/>
    <w:docVar w:name="NE.Ref{171946DD-77E9-4894-ABE7-2A60AEDA3A62}" w:val=" ADDIN NE.Ref.{171946DD-77E9-4894-ABE7-2A60AEDA3A62}&lt;Citation&gt;&lt;Group&gt;&lt;References&gt;&lt;Item&gt;&lt;ID&gt;894&lt;/ID&gt;&lt;UID&gt;{39571113-7217-4839-9B51-F95EE3D0FF5F}&lt;/UID&gt;&lt;Title&gt;Recombinant CC16 inhibits NLRP3/caspase-1-induced pyroptosis through p38 MAPK and ERK signaling pathways in the brain of a neonatal rat model with sepsis&lt;/Title&gt;&lt;Template&gt;Journal Article&lt;/Template&gt;&lt;Star&gt;0&lt;/Star&gt;&lt;Tag&gt;0&lt;/Tag&gt;&lt;Author&gt;Zhou, R; Yang, X; Li, X; Qu, Y; Huang, Q; Sun, X; Mu, D&lt;/Author&gt;&lt;Year&gt;2019&lt;/Year&gt;&lt;Details&gt;&lt;_accession_num&gt;31775794&lt;/_accession_num&gt;&lt;_author_adr&gt;Department of Pediatrics, West China Second University Hospital, Sichuan University, Chengdu, 610041, China. zhouruixi0104@163.com.; Key Laboratory of Birth Defects and Related Diseases of Women and Children (Sichuan University), Ministry of Education, Chengdu, 610041, China. zhouruixi0104@163.com.; Department of Pediatrics, West China Second University Hospital, Sichuan University, Chengdu, 610041, China.; Key Laboratory of Birth Defects and Related Diseases of Women and Children (Sichuan University), Ministry of Education, Chengdu, 610041, China.; Department of Pediatrics, West China Second University Hospital, Sichuan University, Chengdu, 610041, China. hxlixihong@126.com.; Key Laboratory of Birth Defects and Related Diseases of Women and Children (Sichuan University), Ministry of Education, Chengdu, 610041, China. hxlixihong@126.com.; Department of Pediatrics, West China Second University Hospital, Sichuan University, Chengdu, 610041, China.; Key Laboratory of Birth Defects and Related Diseases of Women and Children (Sichuan University), Ministry of Education, Chengdu, 610041, China.; Department of Pediatrics, West China Second University Hospital, Sichuan University, Chengdu, 610041, China.; Key Laboratory of Birth Defects and Related Diseases of Women and Children (Sichuan University), Ministry of Education, Chengdu, 610041, China.; Department of Pediatrics, West China Second University Hospital, Sichuan University, Chengdu, 610041, China.; Key Laboratory of Birth Defects and Related Diseases of Women and Children (Sichuan University), Ministry of Education, Chengdu, 610041, China.; Department of Pediatrics, West China Second University Hospital, Sichuan University, Chengdu, 610041, China.; Key Laboratory of Birth Defects and Related Diseases of Women and Children (Sichuan University), Ministry of Education, Chengdu, 610041, China.&lt;/_author_adr&gt;&lt;_created&gt;64432156&lt;/_created&gt;&lt;_date&gt;2019-11-27&lt;/_date&gt;&lt;_date_display&gt;2019 Nov 27&lt;/_date_display&gt;&lt;_db_updated&gt;PubMed&lt;/_db_updated&gt;&lt;_doi&gt;10.1186/s12974-019-1651-9&lt;/_doi&gt;&lt;_impact_factor&gt;   8.322&lt;/_impact_factor&gt;&lt;_isbn&gt;1742-2094 (Electronic); 1742-2094 (Linking)&lt;/_isbn&gt;&lt;_issue&gt;1&lt;/_issue&gt;&lt;_journal&gt;J Neuroinflammation&lt;/_journal&gt;&lt;_keywords&gt;Brain injury; ERK; Pyroptosis; Recombinant club cell protein (rCC16); Sepsis; p38 MAPK&lt;/_keywords&gt;&lt;_language&gt;eng&lt;/_language&gt;&lt;_modified&gt;64432156&lt;/_modified&gt;&lt;_pages&gt;239&lt;/_pages&gt;&lt;_subject_headings&gt;15-Hydroxy-11 alpha,9 alpha-(epoxymethano)prosta-5,13-dienoic Acid/pharmacology; Animals; Animals, Newborn; Brain/*drug effects/metabolism; Caspase 1/*metabolism; Cytokines/metabolism; Disease Models, Animal; MAP Kinase Signaling System/drug effects; NLR Family, Pyrin Domain-Containing 3 Protein/*metabolism; Pyroptosis/*drug effects; Rats; Sepsis/*metabolism; Signal Transduction/*drug effects; Uteroglobin/*pharmacology; p38 Mitogen-Activated Protein Kinases/metabolism&lt;/_subject_headings&gt;&lt;_tertiary_title&gt;Journal of neuroinflammation&lt;/_tertiary_title&gt;&lt;_type_work&gt;Journal Article&lt;/_type_work&gt;&lt;_url&gt;http://www.ncbi.nlm.nih.gov/entrez/query.fcgi?cmd=Retrieve&amp;amp;db=pubmed&amp;amp;dopt=Abstract&amp;amp;list_uids=31775794&amp;amp;query_hl=1&lt;/_url&gt;&lt;_volume&gt;16&lt;/_volume&gt;&lt;/Details&gt;&lt;Extra&gt;&lt;DBUID&gt;{F96A950B-833F-4880-A151-76DA2D6A2879}&lt;/DBUID&gt;&lt;/Extra&gt;&lt;/Item&gt;&lt;/References&gt;&lt;/Group&gt;&lt;/Citation&gt;_x000a_"/>
    <w:docVar w:name="NE.Ref{1F7061DC-7900-4B77-818F-89CC0C974C1C}" w:val=" ADDIN NE.Ref.{1F7061DC-7900-4B77-818F-89CC0C974C1C}&lt;Citation&gt;&lt;Group&gt;&lt;References&gt;&lt;Item&gt;&lt;ID&gt;1065&lt;/ID&gt;&lt;UID&gt;{710E7444-93A7-4094-9738-9D1904F13A6E}&lt;/UID&gt;&lt;Title&gt;Glucose-Insulin-Potassium Alleviates Intestinal Mucosal Barrier Injuries Involving Decreased Expression of Uncoupling Protein 2 and NLR Family-Pyrin Domain-Containing 3 Inflammasome in Polymicrobial Sepsis&lt;/Title&gt;&lt;Template&gt;Journal Article&lt;/Template&gt;&lt;Star&gt;0&lt;/Star&gt;&lt;Tag&gt;0&lt;/Tag&gt;&lt;Author&gt;Zhang, J L; Chen, Y T; Chen, G D; Wang, T; Zhang, J X; Zeng, Q Y&lt;/Author&gt;&lt;Year&gt;2017&lt;/Year&gt;&lt;Details&gt;&lt;_accession_num&gt;28428961&lt;/_accession_num&gt;&lt;_author_adr&gt;Center of Pediatrics, Zhujiang Hospital, Southern Medical University, Guangzhou,  Guangdong 510280, China.; Department of Neonatology, Nanfang Hospital, Southern Medical University, Guangzhou, Guangdong 510515, China.; Clinical Laboratory Center, Nanfang Hospital, Southern Medical University, Guangzhou, Guangdong 510515, China.; Center of Pediatrics, Zhujiang Hospital, Southern Medical University, Guangzhou,  Guangdong 510280, China.; Department of Pediatrics, Central Hospital of Panyu District, Guangzhou, Guangdong 511486, China.; Center of Pediatrics, Zhujiang Hospital, Southern Medical University, Guangzhou,  Guangdong 510280, China.; Center of Pediatrics, Zhujiang Hospital, Southern Medical University, Guangzhou,  Guangdong 510280, China.; Center of Pediatrics, Zhujiang Hospital, Southern Medical University, Guangzhou,  Guangdong 510280, China.&lt;/_author_adr&gt;&lt;_collection_scope&gt;SCIE&lt;/_collection_scope&gt;&lt;_created&gt;64432651&lt;/_created&gt;&lt;_date&gt;2017-01-20&lt;/_date&gt;&lt;_date_display&gt;2017&lt;/_date_display&gt;&lt;_db_updated&gt;PubMed&lt;/_db_updated&gt;&lt;_doi&gt;10.1155/2017/4702067&lt;/_doi&gt;&lt;_impact_factor&gt;   3.411&lt;/_impact_factor&gt;&lt;_isbn&gt;2314-6141 (Electronic)&lt;/_isbn&gt;&lt;_journal&gt;Biomed Res Int&lt;/_journal&gt;&lt;_language&gt;eng&lt;/_language&gt;&lt;_modified&gt;64432651&lt;/_modified&gt;&lt;_pages&gt;4702067&lt;/_pages&gt;&lt;_subject_headings&gt;Animals; Caspase 1/genetics; Coinfection/*drug therapy/microbiology/pathology; Disease Models, Animal; Glucose/administration &amp;amp; dosage; Humans; Inflammasomes/genetics; Insulin/administration &amp;amp; dosage; Interleukin-1beta/genetics; Intestinal Diseases/*drug therapy/microbiology/pathology; Intestinal Mucosa/drug effects/injuries/pathology; NLR Family, Pyrin Domain-Containing 3 Protein/*genetics; Potassium/administration &amp;amp; dosage; Pyrin Domain/genetics; Rats; Sepsis/*drug therapy/microbiology/pathology; Uncoupling Protein 2/*genetics&lt;/_subject_headings&gt;&lt;_tertiary_title&gt;BioMed research international&lt;/_tertiary_title&gt;&lt;_type_work&gt;Journal Article&lt;/_type_work&gt;&lt;_url&gt;http://www.ncbi.nlm.nih.gov/entrez/query.fcgi?cmd=Retrieve&amp;amp;db=pubmed&amp;amp;dopt=Abstract&amp;amp;list_uids=28428961&amp;amp;query_hl=1&lt;/_url&gt;&lt;_volume&gt;2017&lt;/_volume&gt;&lt;/Details&gt;&lt;Extra&gt;&lt;DBUID&gt;{F96A950B-833F-4880-A151-76DA2D6A2879}&lt;/DBUID&gt;&lt;/Extra&gt;&lt;/Item&gt;&lt;/References&gt;&lt;/Group&gt;&lt;/Citation&gt;_x000a_"/>
    <w:docVar w:name="NE.Ref{21F08DCB-4303-41B3-B551-4C0CBDC87D6D}" w:val=" ADDIN NE.Ref.{21F08DCB-4303-41B3-B551-4C0CBDC87D6D}&lt;Citation&gt;&lt;Group&gt;&lt;References&gt;&lt;Item&gt;&lt;ID&gt;1038&lt;/ID&gt;&lt;UID&gt;{81A6E433-7EAE-42B0-90A5-8891EFE0DD2F}&lt;/UID&gt;&lt;Title&gt;Platelet Inhibition Prevents NLRP3 Inflammasome Activation and Sepsis-Induced Kidney Injury&lt;/Title&gt;&lt;Template&gt;Journal Article&lt;/Template&gt;&lt;Star&gt;0&lt;/Star&gt;&lt;Tag&gt;0&lt;/Tag&gt;&lt;Author&gt;Borges-Rodriguez, M; Shields, C A; Travis, O K; Tramel, R W; Baik, C H; Giachelli, C A; Tardo, G A; Williams, J M; Cornelius, D C&lt;/Author&gt;&lt;Year&gt;2021&lt;/Year&gt;&lt;Details&gt;&lt;_accession_num&gt;34638670&lt;/_accession_num&gt;&lt;_author_adr&gt;Departments of Pediatrics, University of Mississippi Medical Center, Jackson, MS  39212, USA.; Emergency Medicine, University of Mississippi Medical Center, Jackson, MS 39212,  USA.; Cardiovascular-Renal Research Center, University of Mississippi Medical Center, Jackson, MS 39212, USA.; Cardiovascular-Renal Research Center, University of Mississippi Medical Center, Jackson, MS 39212, USA.; Pharmacology &amp;amp; Toxicology, University of Mississippi Medical Center, Jackson, MS  39212, USA.; Emergency Medicine, University of Mississippi Medical Center, Jackson, MS 39212,  USA.; Emergency Medicine, University of Mississippi Medical Center, Jackson, MS 39212,  USA.; Emergency Medicine, University of Mississippi Medical Center, Jackson, MS 39212,  USA.; Emergency Medicine, University of Mississippi Medical Center, Jackson, MS 39212,  USA.; Cardiovascular-Renal Research Center, University of Mississippi Medical Center, Jackson, MS 39212, USA.; Pharmacology &amp;amp; Toxicology, University of Mississippi Medical Center, Jackson, MS  39212, USA.; Emergency Medicine, University of Mississippi Medical Center, Jackson, MS 39212,  USA.; Cardiovascular-Renal Research Center, University of Mississippi Medical Center, Jackson, MS 39212, USA.; Pharmacology &amp;amp; Toxicology, University of Mississippi Medical Center, Jackson, MS  39212, USA.&lt;/_author_adr&gt;&lt;_collection_scope&gt;SCIE&lt;/_collection_scope&gt;&lt;_created&gt;64432606&lt;/_created&gt;&lt;_date&gt;2021-09-25&lt;/_date&gt;&lt;_date_display&gt;2021 Sep 25&lt;/_date_display&gt;&lt;_db_updated&gt;PubMed&lt;/_db_updated&gt;&lt;_doi&gt;10.3390/ijms221910330&lt;/_doi&gt;&lt;_impact_factor&gt;   5.924&lt;/_impact_factor&gt;&lt;_isbn&gt;1422-0067 (Electronic); 1422-0067 (Linking)&lt;/_isbn&gt;&lt;_issue&gt;19&lt;/_issue&gt;&lt;_journal&gt;Int J Mol Sci&lt;/_journal&gt;&lt;_keywords&gt;Clopidogrel; NLRP3; endothelial activation; inflammation; multi-organ injury; platelets; sepsis&lt;/_keywords&gt;&lt;_language&gt;eng&lt;/_language&gt;&lt;_modified&gt;64432606&lt;/_modified&gt;&lt;_subject_headings&gt;Animals; Blood Platelets/*drug effects/*metabolism; Female; Inflammasomes/*drug effects/*metabolism; Interleukin-18/metabolism; Interleukin-1beta/metabolism; Kidney/drug effects/metabolism; Ligation; Lung/drug effects/metabolism; Male; NLR Family, Pyrin Domain-Containing 3 Protein/*metabolism; NLR Proteins/metabolism; Platelet Activation/drug effects; Platelet Aggregation Inhibitors/*pharmacology; Rats; Rats, Sprague-Dawley; Sepsis/*metabolism&lt;/_subject_headings&gt;&lt;_tertiary_title&gt;International journal of molecular sciences&lt;/_tertiary_title&gt;&lt;_type_work&gt;Journal Article&lt;/_type_work&gt;&lt;_url&gt;http://www.ncbi.nlm.nih.gov/entrez/query.fcgi?cmd=Retrieve&amp;amp;db=pubmed&amp;amp;dopt=Abstract&amp;amp;list_uids=34638670&amp;amp;query_hl=1&lt;/_url&gt;&lt;_volume&gt;22&lt;/_volume&gt;&lt;/Details&gt;&lt;Extra&gt;&lt;DBUID&gt;{F96A950B-833F-4880-A151-76DA2D6A2879}&lt;/DBUID&gt;&lt;/Extra&gt;&lt;/Item&gt;&lt;/References&gt;&lt;/Group&gt;&lt;/Citation&gt;_x000a_"/>
    <w:docVar w:name="NE.Ref{21F84BA5-9710-4A91-A713-0F8469212307}" w:val=" ADDIN NE.Ref.{21F84BA5-9710-4A91-A713-0F8469212307}&lt;Citation&gt;&lt;Group&gt;&lt;References&gt;&lt;Item&gt;&lt;ID&gt;959&lt;/ID&gt;&lt;UID&gt;{96430D05-C668-4A9A-B290-18C6FCE9ACD7}&lt;/UID&gt;&lt;Title&gt;STING-IRF3 contributes to lipopolysaccharide-induced cardiac dysfunction, inflammation, apoptosis and pyroptosis by activating NLRP3&lt;/Title&gt;&lt;Template&gt;Journal Article&lt;/Template&gt;&lt;Star&gt;0&lt;/Star&gt;&lt;Tag&gt;0&lt;/Tag&gt;&lt;Author&gt;Li, N; Zhou, H; Wu, H; Wu, Q; Duan, M; Deng, W; Tang, Q&lt;/Author&gt;&lt;Year&gt;2019&lt;/Year&gt;&lt;Details&gt;&lt;_accession_num&gt;31121492&lt;/_accession_num&gt;&lt;_author_adr&gt;Department of Cardiology, Renmin Hospital of Wuhan University, Hubei Key Laboratory of Metabolic and Chronic Diseases, Wuhan, 430060, PR China.; Department of Cardiology, Renmin Hospital of Wuhan University, Hubei Key Laboratory of Metabolic and Chronic Diseases, Wuhan, 430060, PR China. Electronic address: zhzhouheng@gmail.com.; Department of Cardiology, Renmin Hospital of Wuhan University, Hubei Key Laboratory of Metabolic and Chronic Diseases,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Department of Cardiology, Renmin Hospital of Wuhan University, Hubei Key Laboratory of Metabolic and Chronic Diseases, Wuhan, 430060, PR China. Electronic address: qztang@whu.edu.cn.&lt;/_author_adr&gt;&lt;_collection_scope&gt;SCIE&lt;/_collection_scope&gt;&lt;_created&gt;64432306&lt;/_created&gt;&lt;_date&gt;2019-06-01&lt;/_date&gt;&lt;_date_display&gt;2019 Jun&lt;/_date_display&gt;&lt;_db_updated&gt;PubMed&lt;/_db_updated&gt;&lt;_doi&gt;10.1016/j.redox.2019.101215&lt;/_doi&gt;&lt;_impact_factor&gt;  11.799&lt;/_impact_factor&gt;&lt;_isbn&gt;2213-2317 (Electronic); 2213-2317 (Linking)&lt;/_isbn&gt;&lt;_journal&gt;Redox Biol&lt;/_journal&gt;&lt;_keywords&gt;*Apoptosis; *NLRP3 inflammasome; *Pyroptosis; *STING-IRF3; *Sepsis-induced cardiomyopathy&lt;/_keywords&gt;&lt;_language&gt;eng&lt;/_language&gt;&lt;_modified&gt;64432306&lt;/_modified&gt;&lt;_ori_publication&gt;Copyright (c) 2019 The Authors. Published by Elsevier B.V. All rights reserved.&lt;/_ori_publication&gt;&lt;_pages&gt;101215&lt;/_pages&gt;&lt;_subject_headings&gt;Animals; *Apoptosis; Cytokines/blood/metabolism; Disease Models, Animal; Echocardiography; Heart Diseases/diagnosis/*etiology/*metabolism/physiopathology; Interferon Regulatory Factor-3/genetics/*metabolism; Intracellular Space; Lipopolysaccharides/*adverse effects; Male; Membrane Proteins/genetics/*metabolism; Mice; Myocytes, Cardiac/metabolism; NLR Family, Pyrin Domain-Containing 3 Protein/*metabolism; Pyroptosis; Reactive Oxygen Species&lt;/_subject_headings&gt;&lt;_tertiary_title&gt;Redox biology&lt;/_tertiary_title&gt;&lt;_type_work&gt;Journal Article; Research Support, Non-U.S. Gov&amp;apos;t&lt;/_type_work&gt;&lt;_url&gt;http://www.ncbi.nlm.nih.gov/entrez/query.fcgi?cmd=Retrieve&amp;amp;db=pubmed&amp;amp;dopt=Abstract&amp;amp;list_uids=31121492&amp;amp;query_hl=1&lt;/_url&gt;&lt;_volume&gt;24&lt;/_volume&gt;&lt;/Details&gt;&lt;Extra&gt;&lt;DBUID&gt;{F96A950B-833F-4880-A151-76DA2D6A2879}&lt;/DBUID&gt;&lt;/Extra&gt;&lt;/Item&gt;&lt;/References&gt;&lt;/Group&gt;&lt;/Citation&gt;_x000a_"/>
    <w:docVar w:name="NE.Ref{253A8CC0-13BB-472A-B818-AFC30B186966}" w:val=" ADDIN NE.Ref.{253A8CC0-13BB-472A-B818-AFC30B186966}&lt;Citation&gt;&lt;Group&gt;&lt;References&gt;&lt;Item&gt;&lt;ID&gt;1035&lt;/ID&gt;&lt;UID&gt;{A6768ADB-3E49-4C37-B664-E78768C7FABE}&lt;/UID&gt;&lt;Title&gt;Overexpression of miR200a3p promoted inflammation in sepsisinduced brain injury through ROSinduced NLRP3&lt;/Title&gt;&lt;Template&gt;Journal Article&lt;/Template&gt;&lt;Star&gt;0&lt;/Star&gt;&lt;Tag&gt;0&lt;/Tag&gt;&lt;Author&gt;Yu, J; Chen, J; Yang, H; Chen, S; Wang, Z&lt;/Author&gt;&lt;Year&gt;2019&lt;/Year&gt;&lt;Details&gt;&lt;_accession_num&gt;31485604&lt;/_accession_num&gt;&lt;_author_adr&gt;Department of ICU, The First Affiliated Hospital of Xiamen University, Xiamen, Fujian 361000, P.R. China.; Department of ICU, The First Affiliated Hospital of Xiamen University, Xiamen, Fujian 361000, P.R. China.; Department of Neurosurgery, The First Affiliated Hospital of Xiamen University, Xiamen, Fujian 361000, P.R. China.; Department of Neurosurgery, The First Affiliated Hospital of Xiamen University, Xiamen, Fujian 361000, P.R. China.; Department of Neurosurgery, The First Affiliated Hospital of Xiamen University, Xiamen, Fujian 361000, P.R. China.&lt;/_author_adr&gt;&lt;_collection_scope&gt;SCI;SCIE&lt;/_collection_scope&gt;&lt;_created&gt;64432600&lt;/_created&gt;&lt;_date&gt;2019-11-01&lt;/_date&gt;&lt;_date_display&gt;2019 Nov&lt;/_date_display&gt;&lt;_db_updated&gt;PubMed&lt;/_db_updated&gt;&lt;_doi&gt;10.3892/ijmm.2019.4326&lt;/_doi&gt;&lt;_impact_factor&gt;   4.101&lt;/_impact_factor&gt;&lt;_isbn&gt;1791-244X (Electronic); 1107-3756 (Linking)&lt;/_isbn&gt;&lt;_issue&gt;5&lt;/_issue&gt;&lt;_journal&gt;Int J Mol Med&lt;/_journal&gt;&lt;_language&gt;eng&lt;/_language&gt;&lt;_modified&gt;64432600&lt;/_modified&gt;&lt;_pages&gt;1811-1823&lt;/_pages&gt;&lt;_subject_headings&gt;Animals; Brain/metabolism; Brain Injuries/*metabolism; Cells, Cultured; Endothelial Cells/metabolism; Humans; Inflammation/*metabolism; Kelch-Like ECH-Associated Protein 1/metabolism; Male; Mice; Mice, Inbred C57BL; MicroRNAs/*metabolism; NLR Family, Pyrin Domain-Containing 3 Protein/*metabolism; Reactive Oxygen Species/*metabolism; Sepsis/*metabolism; Signal Transduction/physiology; Up-Regulation/physiology&lt;/_subject_headings&gt;&lt;_tertiary_title&gt;International journal of molecular medicine&lt;/_tertiary_title&gt;&lt;_type_work&gt;Journal Article&lt;/_type_work&gt;&lt;_url&gt;http://www.ncbi.nlm.nih.gov/entrez/query.fcgi?cmd=Retrieve&amp;amp;db=pubmed&amp;amp;dopt=Abstract&amp;amp;list_uids=31485604&amp;amp;query_hl=1&lt;/_url&gt;&lt;_volume&gt;44&lt;/_volume&gt;&lt;/Details&gt;&lt;Extra&gt;&lt;DBUID&gt;{F96A950B-833F-4880-A151-76DA2D6A2879}&lt;/DBUID&gt;&lt;/Extra&gt;&lt;/Item&gt;&lt;/References&gt;&lt;/Group&gt;&lt;/Citation&gt;_x000a_"/>
    <w:docVar w:name="NE.Ref{2A20BAF4-6C07-41E6-92F5-90334B9EAE97}" w:val=" ADDIN NE.Ref.{2A20BAF4-6C07-41E6-92F5-90334B9EAE97}&lt;Citation&gt;&lt;Group&gt;&lt;References&gt;&lt;Item&gt;&lt;ID&gt;1037&lt;/ID&gt;&lt;UID&gt;{0C7D5F23-149E-4E6E-91E4-5BD7CAD109CD}&lt;/UID&gt;&lt;Title&gt;Resveratrol Protects against Sepsis-Associated Encephalopathy and Inhibits the NLRP3/IL-1beta Axis in Microglia&lt;/Title&gt;&lt;Template&gt;Journal Article&lt;/Template&gt;&lt;Star&gt;0&lt;/Star&gt;&lt;Tag&gt;0&lt;/Tag&gt;&lt;Author&gt;Sui, D M; Xie, Q; Yi, W J; Gupta, S; Yu, X Y; Li, J B; Wang, J; Wang, J F; Deng, X M&lt;/Author&gt;&lt;Year&gt;2016&lt;/Year&gt;&lt;Details&gt;&lt;_accession_num&gt;26924896&lt;/_accession_num&gt;&lt;_author_adr&gt;Department of Anesthesiology and Intensive Care, Changhai Hospital, Second Military Medical University, 168 Changhai Road, Shanghai 200433, China; Department of Anesthesiology, Chengdu Military General Hospital, 270 Tianhui Road, Chengdu 610083, China.; Department of Anesthesiology and Intensive Care, Changhai Hospital, Second Military Medical University, 168 Changhai Road, Shanghai 200433, China.; Department of Anesthesiology and Intensive Care, Changhai Hospital, Second Military Medical University, 168 Changhai Road, Shanghai 200433, China.; The Keenan Research Centre for Biomedical Science, Li Ka Shing Knowledge Institute, St. Michael&amp;apos;s Hospital, 209 Victoria Street, Toronto, ON, Canada M5B 1T8; Department of Surgery, St. Michael&amp;apos;s Hospital, University of Toronto, 30 Bond Street, Toronto, ON, Canada M5B 1W8.; Department of Anesthesiology and Intensive Care, Changhai Hospital, Second Military Medical University, 168 Changhai Road, Shanghai 200433, China.; Department of Anesthesiology and Intensive Care, Changhai Hospital, Second Military Medical University, 168 Changhai Road, Shanghai 200433, China.; Department of Anesthesiology and Intensive Care, Changhai Hospital, Second Military Medical University, 168 Changhai Road, Shanghai 200433, China.; Department of Anesthesiology and Intensive Care, Changhai Hospital, Second Military Medical University, 168 Changhai Road, Shanghai 200433, China.; Department of Anesthesiology and Intensive Care, Changhai Hospital, Second Military Medical University, 168 Changhai Road, Shanghai 200433, China.&lt;/_author_adr&gt;&lt;_created&gt;64432603&lt;/_created&gt;&lt;_date&gt;2016-01-20&lt;/_date&gt;&lt;_date_display&gt;2016&lt;/_date_display&gt;&lt;_db_updated&gt;PubMed&lt;/_db_updated&gt;&lt;_doi&gt;10.1155/2016/1045657&lt;/_doi&gt;&lt;_impact_factor&gt;   4.711&lt;/_impact_factor&gt;&lt;_isbn&gt;1466-1861 (Electronic); 0962-9351 (Linking)&lt;/_isbn&gt;&lt;_journal&gt;Mediators Inflamm&lt;/_journal&gt;&lt;_language&gt;eng&lt;/_language&gt;&lt;_modified&gt;64432603&lt;/_modified&gt;&lt;_pages&gt;1045657&lt;/_pages&gt;&lt;_subject_headings&gt;Animals; Cell Line; Interleukin-1beta/*metabolism; Male; Mice; Mice, Inbred C57BL; Microglia/*drug effects/*metabolism; NLR Family, Pyrin Domain-Containing 3 Protein/*metabolism; Resveratrol; Sepsis-Associated Encephalopathy/*drug therapy/*metabolism; Stilbenes/*therapeutic use&lt;/_subject_headings&gt;&lt;_tertiary_title&gt;Mediators of inflammation&lt;/_tertiary_title&gt;&lt;_type_work&gt;Journal Article; Research Support, Non-U.S. Gov&amp;apos;t&lt;/_type_work&gt;&lt;_url&gt;http://www.ncbi.nlm.nih.gov/entrez/query.fcgi?cmd=Retrieve&amp;amp;db=pubmed&amp;amp;dopt=Abstract&amp;amp;list_uids=26924896&amp;amp;query_hl=1&lt;/_url&gt;&lt;_volume&gt;2016&lt;/_volume&gt;&lt;/Details&gt;&lt;Extra&gt;&lt;DBUID&gt;{F96A950B-833F-4880-A151-76DA2D6A2879}&lt;/DBUID&gt;&lt;/Extra&gt;&lt;/Item&gt;&lt;/References&gt;&lt;/Group&gt;&lt;/Citation&gt;_x000a_"/>
    <w:docVar w:name="NE.Ref{2D5077BD-442D-4292-B47F-DF34AB0D6821}" w:val=" ADDIN NE.Ref.{2D5077BD-442D-4292-B47F-DF34AB0D6821}&lt;Citation&gt;&lt;Group&gt;&lt;References&gt;&lt;Item&gt;&lt;ID&gt;890&lt;/ID&gt;&lt;UID&gt;{C074DE27-B101-4581-9EEE-59C50CAE13C7}&lt;/UID&gt;&lt;Title&gt;Carbon monoxide releasing molecule-3 improves myocardial function in mice with sepsis by inhibiting NLRP3 inflammasome activation in cardiac fibroblasts&lt;/Title&gt;&lt;Template&gt;Journal Article&lt;/Template&gt;&lt;Star&gt;0&lt;/Star&gt;&lt;Tag&gt;0&lt;/Tag&gt;&lt;Author&gt;Zhang, W; Tao, A; Lan, T; Cepinskas, G; Kao, R; Martin, C M; Rui, T&lt;/Author&gt;&lt;Year&gt;2017&lt;/Year&gt;&lt;Details&gt;&lt;_accession_num&gt;28168403&lt;/_accession_num&gt;&lt;_author_adr&gt;Division of Cardiology, Department of Medicine, The Affiliated People&amp;apos;s Hospital  of Jiangsu University, Zhenjiang, Jiangsu, People&amp;apos;s Republic of China.; Critical Illness Research, Lawson Health Research Institute, 800 Commissioners Road E., VRL Rm A6-138, London, ON, N6A 4G5, Canada.; Division of Cardiology, Department of Medicine, The Affiliated People&amp;apos;s Hospital  of Jiangsu University, Zhenjiang, Jiangsu, People&amp;apos;s Republic of China.; Critical Illness Research, Lawson Health Research Institute, 800 Commissioners Road E., VRL Rm A6-138, London, ON, N6A 4G5, Canada.; Critical Illness Research, Lawson Health Research Institute, 800 Commissioners Road E., VRL Rm A6-138, London, ON, N6A 4G5, Canada.; Critical Illness Research, Lawson Health Research Institute, 800 Commissioners Road E., VRL Rm A6-138, London, ON, N6A 4G5, Canada.; Critical Illness Research, Lawson Health Research Institute, 800 Commissioners Road E., VRL Rm A6-138, London, ON, N6A 4G5, Canada.; Critical Care Western, Schulich School of Medicine and Dentistry, Western University, London, ON, Canada.; Critical Illness Research, Lawson Health Research Institute, 800 Commissioners Road E., VRL Rm A6-138, London, ON, N6A 4G5, Canada.; Critical Care Western, Schulich School of Medicine and Dentistry, Western University, London, ON, Canada.; Division of Cardiology, Department of Medicine, The Affiliated People&amp;apos;s Hospital  of Jiangsu University, Zhenjiang, Jiangsu, People&amp;apos;s Republic of China. trui@uwo.ca.; Critical Illness Research, Lawson Health Research Institute, 800 Commissioners Road E., VRL Rm A6-138, London, ON, N6A 4G5, Canada. trui@uwo.ca.; Critical Care Western, Schulich School of Medicine and Dentistry, Western University, London, ON, Canada. trui@uwo.ca.; Department of Medicine, Schulich School of Medicine and Dentistry, Western University, London, ON, Canada. trui@uwo.ca.; Department of Pathology and Laboratory Medicine, Schulich School of Medicine and  Dentistry, Western University, London, ON, Canada. trui@uwo.ca.&lt;/_author_adr&gt;&lt;_collection_scope&gt;SCI;SCIE&lt;/_collection_scope&gt;&lt;_created&gt;64432152&lt;/_created&gt;&lt;_date&gt;2017-03-01&lt;/_date&gt;&lt;_date_display&gt;2017 Mar&lt;/_date_display&gt;&lt;_db_updated&gt;PubMed&lt;/_db_updated&gt;&lt;_doi&gt;10.1007/s00395-017-0603-8&lt;/_doi&gt;&lt;_impact_factor&gt;  17.165&lt;/_impact_factor&gt;&lt;_isbn&gt;1435-1803 (Electronic); 0300-8428 (Linking)&lt;/_isbn&gt;&lt;_issue&gt;2&lt;/_issue&gt;&lt;_journal&gt;Basic Res Cardiol&lt;/_journal&gt;&lt;_keywords&gt;*Carbon monoxide; *Cardiac fibroblast-cardiomyocyte interaction; *Myocardial dysfunction; *NLRP3 inflammasome; *Sepsis&lt;/_keywords&gt;&lt;_language&gt;eng&lt;/_language&gt;&lt;_modified&gt;64459757&lt;/_modified&gt;&lt;_pages&gt;16&lt;/_pages&gt;&lt;_subject_headings&gt;Animals; Apoptosis/physiology; Blotting, Western; Carbon Monoxide/pharmacology; Disease Models, Animal; Enzyme-Linked Immunosorbent Assay; Fibroblasts/drug effects/*metabolism; Fluorescent Antibody Technique; Heart/drug effects; Immunoprecipitation; Inflammasomes/*drug effects/metabolism; Mice; Mice, Inbred C57BL; Myocardium/metabolism; Myocytes, Cardiac/drug effects/metabolism/pathology; NLR Family, Pyrin Domain-Containing 3 Protein/*metabolism; Organometallic Compounds/metabolism/*pharmacology; Sepsis/*complications/metabolism&lt;/_subject_headings&gt;&lt;_tertiary_title&gt;Basic research in cardiology&lt;/_tertiary_title&gt;&lt;_type_work&gt;Journal Article; Research Support, Non-U.S. Gov&amp;apos;t&lt;/_type_work&gt;&lt;_url&gt;http://www.ncbi.nlm.nih.gov/entrez/query.fcgi?cmd=Retrieve&amp;amp;db=pubmed&amp;amp;dopt=Abstract&amp;amp;list_uids=28168403&amp;amp;query_hl=1&lt;/_url&gt;&lt;_volume&gt;112&lt;/_volume&gt;&lt;/Details&gt;&lt;Extra&gt;&lt;DBUID&gt;{F96A950B-833F-4880-A151-76DA2D6A2879}&lt;/DBUID&gt;&lt;/Extra&gt;&lt;/Item&gt;&lt;/References&gt;&lt;/Group&gt;&lt;/Citation&gt;_x000a_"/>
    <w:docVar w:name="NE.Ref{2ED178AF-197B-428F-9F5C-FC07327E711A}" w:val=" ADDIN NE.Ref.{2ED178AF-197B-428F-9F5C-FC07327E711A}&lt;Citation&gt;&lt;Group&gt;&lt;References&gt;&lt;Item&gt;&lt;ID&gt;899&lt;/ID&gt;&lt;UID&gt;{FE191466-0A58-47C4-824B-E632B23363BB}&lt;/UID&gt;&lt;Title&gt;PPARgamma Alleviates Sepsis-Induced Liver Injury by Inhibiting Hepatocyte Pyroptosis via Inhibition of the ROS/TXNIP/NLRP3 Signaling Pathway&lt;/Title&gt;&lt;Template&gt;Journal Article&lt;/Template&gt;&lt;Star&gt;0&lt;/Star&gt;&lt;Tag&gt;0&lt;/Tag&gt;&lt;Author&gt;Li, Z; Liu, T; Feng, Y; Tong, Y; Jia, Y; Wang, C; Cui, R; Qu, K; Liu, C; Zhang, J&lt;/Author&gt;&lt;Year&gt;2022&lt;/Year&gt;&lt;Details&gt;&lt;_accession_num&gt;35136484&lt;/_accession_num&gt;&lt;_author_adr&gt;Department of Hepatobiliary Surgery, The First Affiliated Hospital of Xi&amp;apos;an Jiaotong University, Xi&amp;apos;an, Shaanxi 710061, China.; Department of General Surgery, Shaanxi Provincial People&amp;apos;s Hospital, Xi&amp;apos;an, Shaanxi 710068, China.; Department of Hepatobiliary Surgery, The First Affiliated Hospital of Xi&amp;apos;an Jiaotong University, Xi&amp;apos;an, Shaanxi 710061, China.; Department of Rehabilitation Medicine, The Affiliated Hospital of Northwest University, Xi&amp;apos;an No. 3 Hospital, Xi&amp;apos;an, Shaanxi 710021, China.; Department of Hepatobiliary Surgery, The First Affiliated Hospital of Xi&amp;apos;an Jiaotong University, Xi&amp;apos;an, Shaanxi 710061, China.; Department of Hepatobiliary Surgery, The First Affiliated Hospital of Xi&amp;apos;an Jiaotong University, Xi&amp;apos;an, Shaanxi 710061, China.; Department of Hepatobiliary Surgery, The First Affiliated Hospital of Xi&amp;apos;an Jiaotong University, Xi&amp;apos;an, Shaanxi 710061, China.; Department of Hepatobiliary Surgery, The First Affiliated Hospital of Xi&amp;apos;an Jiaotong University, Xi&amp;apos;an, Shaanxi 710061, China.; Department of Hepatobiliary Surgery, The First Affiliated Hospital of Xi&amp;apos;an Jiaotong University, Xi&amp;apos;an, Shaanxi 710061, China.; Department of Hepatobiliary Surgery, The First Affiliated Hospital of Xi&amp;apos;an Jiaotong University, Xi&amp;apos;an, Shaanxi 710061, China.; Department of SICU, The First Affiliated Hospital of Xi&amp;apos;an Jiaotong University, Xi&amp;apos;an, Shaanxi 710061, China.; Department of Hepatobiliary Surgery, The First Affiliated Hospital of Xi&amp;apos;an Jiaotong University, Xi&amp;apos;an, Shaanxi 710061, China.; Department of SICU, The First Affiliated Hospital of Xi&amp;apos;an Jiaotong University, Xi&amp;apos;an, Shaanxi 710061, China.&lt;/_author_adr&gt;&lt;_collection_scope&gt;SCIE;EI&lt;/_collection_scope&gt;&lt;_created&gt;64432161&lt;/_created&gt;&lt;_date&gt;2022-01-20&lt;/_date&gt;&lt;_date_display&gt;2022&lt;/_date_display&gt;&lt;_db_updated&gt;PubMed&lt;/_db_updated&gt;&lt;_doi&gt;10.1155/2022/1269747&lt;/_doi&gt;&lt;_impact_factor&gt;   6.543&lt;/_impact_factor&gt;&lt;_isbn&gt;1942-0994 (Electronic); 1942-0994 (Linking)&lt;/_isbn&gt;&lt;_journal&gt;Oxid Med Cell Longev&lt;/_journal&gt;&lt;_language&gt;eng&lt;/_language&gt;&lt;_modified&gt;64432161&lt;/_modified&gt;&lt;_ori_publication&gt;Copyright (c) 2022 Zeyu Li et al.&lt;/_ori_publication&gt;&lt;_pages&gt;1269747&lt;/_pages&gt;&lt;_subject_headings&gt;Anilides/administration &amp;amp; dosage; Animals; Benzophenones/administration &amp;amp; dosage; Carrier Proteins/*metabolism; Disease Models, Animal; Down-Regulation/drug effects; Hep G2 Cells; Hepatocytes/*metabolism; Humans; Liver Diseases/drug therapy/*etiology/*metabolism; Male; Mice; Mice, Inbred C57BL; NLR Family, Pyrin Domain-Containing 3 Protein/*metabolism; PPAR gamma/agonists/antagonists &amp;amp; inhibitors/*metabolism; Pyroptosis/*drug effects; Reactive Oxygen Species/*metabolism; Sepsis/*complications; Signal Transduction/*drug effects; Thioredoxins/*metabolism; Treatment Outcome; Tyrosine/administration &amp;amp; dosage/analogs &amp;amp; derivatives; Up-Regulation/drug effects&lt;/_subject_headings&gt;&lt;_tertiary_title&gt;Oxidative medicine and cellular longevity&lt;/_tertiary_title&gt;&lt;_type_work&gt;Journal Article&lt;/_type_work&gt;&lt;_url&gt;http://www.ncbi.nlm.nih.gov/entrez/query.fcgi?cmd=Retrieve&amp;amp;db=pubmed&amp;amp;dopt=Abstract&amp;amp;list_uids=35136484&amp;amp;query_hl=1&lt;/_url&gt;&lt;_volume&gt;2022&lt;/_volume&gt;&lt;/Details&gt;&lt;Extra&gt;&lt;DBUID&gt;{F96A950B-833F-4880-A151-76DA2D6A2879}&lt;/DBUID&gt;&lt;/Extra&gt;&lt;/Item&gt;&lt;/References&gt;&lt;/Group&gt;&lt;/Citation&gt;_x000a_"/>
    <w:docVar w:name="NE.Ref{2F92700D-4336-43F0-B656-0CB4C12AEBF8}" w:val=" ADDIN NE.Ref.{2F92700D-4336-43F0-B656-0CB4C12AEBF8}&lt;Citation&gt;&lt;Group&gt;&lt;References&gt;&lt;Item&gt;&lt;ID&gt;1040&lt;/ID&gt;&lt;UID&gt;{CF785247-CC06-4301-BF3A-0CB55F209BD1}&lt;/UID&gt;&lt;Title&gt;Caspase-1-Inhibitor AC-YVAD-CMK Inhibits Pyroptosis and Ameliorates Acute Kidney  Injury in a Model of Sepsis&lt;/Title&gt;&lt;Template&gt;Journal Article&lt;/Template&gt;&lt;Star&gt;0&lt;/Star&gt;&lt;Tag&gt;0&lt;/Tag&gt;&lt;Author&gt;Yang, M; Fang, J T; Zhang, N S; Qin, L J; Zhuang, Y Y; Wang, W W; Zhu, H P; Zhang, Y J; Xia, P; Zhang, Y&lt;/Author&gt;&lt;Year&gt;2021&lt;/Year&gt;&lt;Details&gt;&lt;_accession_num&gt;34222479&lt;/_accession_num&gt;&lt;_author_adr&gt;Department of Intensive Care Unit, The First Affiliated Hospital of Wenzhou Medical University, Wenzhou, Zhejiang Province, China 325015.; Transplantation Centre, The First Affiliated Hospital of Wenzhou Medical University, Wenzhou, Zhejiang Province, China 325015.; Wenzhou Medical University, Wenzhou, Zhejiang Province, China 325015.; Medical Engineering Department, The First Affiliated Hospital of Wenzhou Medical  University, Wenzhou, Zhejiang Province, China 325015.; Department of Intensive Care Unit, The First Affiliated Hospital of Wenzhou Medical University, Wenzhou, Zhejiang Province, China 325015.; Department of Intensive Care Unit, The First Affiliated Hospital of Wenzhou Medical University, Wenzhou, Zhejiang Province, China 325015.; Department of Intensive Care Unit, The First Affiliated Hospital of Wenzhou Medical University, Wenzhou, Zhejiang Province, China 325015.; Department of Intensive Care Unit, The First Affiliated Hospital of Wenzhou Medical University, Wenzhou, Zhejiang Province, China 325015.; Transplantation Centre, The First Affiliated Hospital of Wenzhou Medical University, Wenzhou, Zhejiang Province, China 325015.; Transplantation Centre, The First Affiliated Hospital of Wenzhou Medical University, Wenzhou, Zhejiang Province, China 325015.&lt;/_author_adr&gt;&lt;_collection_scope&gt;SCIE&lt;/_collection_scope&gt;&lt;_created&gt;64432610&lt;/_created&gt;&lt;_date&gt;2021-01-20&lt;/_date&gt;&lt;_date_display&gt;2021&lt;/_date_display&gt;&lt;_db_updated&gt;PubMed&lt;/_db_updated&gt;&lt;_doi&gt;10.1155/2021/6636621&lt;/_doi&gt;&lt;_impact_factor&gt;   3.411&lt;/_impact_factor&gt;&lt;_isbn&gt;2314-6141 (Electronic)&lt;/_isbn&gt;&lt;_journal&gt;Biomed Res Int&lt;/_journal&gt;&lt;_language&gt;eng&lt;/_language&gt;&lt;_modified&gt;64432610&lt;/_modified&gt;&lt;_ori_publication&gt;Copyright (c) 2021 Mei Yang et al.&lt;/_ori_publication&gt;&lt;_pages&gt;6636621&lt;/_pages&gt;&lt;_subject_headings&gt;Acute Kidney Injury/*drug therapy/metabolism; Amino Acid Chloromethyl Ketones/*pharmacology; Animals; Antigens, CD/biosynthesis; Antigens, Differentiation, Myelomonocytic/biosynthesis; Blood Urea Nitrogen; Caspase 1/*metabolism; Caspase Inhibitors/*pharmacology; Creatinine; Cytokines/metabolism; Interleukin-18/biosynthesis; Interleukin-1beta/biosynthesis; Interleukin-6/biosynthesis; Kidney/metabolism; Macrophages/metabolism; Male; Mice; Mice, Inbred C57BL; Neutrophils/metabolism; Pyroptosis/*drug effects; Sepsis/*drug therapy/metabolism&lt;/_subject_headings&gt;&lt;_tertiary_title&gt;BioMed research international&lt;/_tertiary_title&gt;&lt;_type_work&gt;Journal Article&lt;/_type_work&gt;&lt;_url&gt;http://www.ncbi.nlm.nih.gov/entrez/query.fcgi?cmd=Retrieve&amp;amp;db=pubmed&amp;amp;dopt=Abstract&amp;amp;list_uids=34222479&amp;amp;query_hl=1&lt;/_url&gt;&lt;_volume&gt;2021&lt;/_volume&gt;&lt;/Details&gt;&lt;Extra&gt;&lt;DBUID&gt;{F96A950B-833F-4880-A151-76DA2D6A2879}&lt;/DBUID&gt;&lt;/Extra&gt;&lt;/Item&gt;&lt;/References&gt;&lt;/Group&gt;&lt;/Citation&gt;_x000a_"/>
    <w:docVar w:name="NE.Ref{3338C07B-809E-4D38-8E50-5E64631F932A}" w:val=" ADDIN NE.Ref.{3338C07B-809E-4D38-8E50-5E64631F932A}&lt;Citation&gt;&lt;Group&gt;&lt;References&gt;&lt;Item&gt;&lt;ID&gt;893&lt;/ID&gt;&lt;UID&gt;{D34E60AC-FAF1-4C54-B8ED-3D23172F839D}&lt;/UID&gt;&lt;Title&gt;A 4-Benzene-Indol Derivative Alleviates LPS-Induced Acute Lung Injury Through Inhibiting the NLRP3 Inflammasome&lt;/Title&gt;&lt;Template&gt;Journal Article&lt;/Template&gt;&lt;Star&gt;0&lt;/Star&gt;&lt;Tag&gt;0&lt;/Tag&gt;&lt;Author&gt;Li, J; Bai, Y; Tang, Y; Wang, X; Cavagnaro, M J; Li, L; Li, Z; Zhang, Y; Shi, J&lt;/Author&gt;&lt;Year&gt;2022&lt;/Year&gt;&lt;Details&gt;&lt;_accession_num&gt;35222388&lt;/_accession_num&gt;&lt;_author_adr&gt;Department of Hematology and Critical Care Medicine, The Third Xiangya Hospital,  Central South University, Changsha, China.; Department of Hematology and Critical Care Medicine, The Third Xiangya Hospital,  Central South University, Changsha, China.; Department of Physiology, School of Basic Medical Science, Central South University, Changsha, China.; Department of Hematology and Critical Care Medicine, The Third Xiangya Hospital,  Central South University, Changsha, China.; College of Medicine-Phoenix, University of Arizona, Phoenix, AZ, United States.; Department of Hematology and Critical Care Medicine, The Third Xiangya Hospital,  Central South University, Changsha, China.; Department of Hematology and Critical Care Medicine, The Third Xiangya Hospital,  Central South University, Changsha, China.; Department of Gastrointestinal Surgery, The Third Xiangya Hospital, Central South University, Changsha, China.; Department of Hematology and Critical Care Medicine, The Third Xiangya Hospital,  Central South University, Changsha, China.; Department of Spine Surgery, The Third Xiangya Hospital, Central South University, Changsha, China.&lt;/_author_adr&gt;&lt;_collection_scope&gt;SCIE&lt;/_collection_scope&gt;&lt;_created&gt;64432155&lt;/_created&gt;&lt;_date&gt;2022-01-20&lt;/_date&gt;&lt;_date_display&gt;2022&lt;/_date_display&gt;&lt;_db_updated&gt;PubMed&lt;/_db_updated&gt;&lt;_doi&gt;10.3389/fimmu.2022.812164&lt;/_doi&gt;&lt;_impact_factor&gt;   7.561&lt;/_impact_factor&gt;&lt;_isbn&gt;1664-3224 (Electronic); 1664-3224 (Linking)&lt;/_isbn&gt;&lt;_journal&gt;Front Immunol&lt;/_journal&gt;&lt;_keywords&gt;*4-benzene-indol derivative; *NLRP3 inflammasome; *acute lung injury; *basic and clinic immunology; *critical care medicine; *inflammatory cytokines; *pharmaceutical target; *sepsis&lt;/_keywords&gt;&lt;_language&gt;eng&lt;/_language&gt;&lt;_modified&gt;64432155&lt;/_modified&gt;&lt;_ori_publication&gt;Copyright (c) 2022 Li, Bai, Tang, Wang, Cavagnaro, Li, Li, Zhang and Shi.&lt;/_ori_publication&gt;&lt;_pages&gt;812164&lt;/_pages&gt;&lt;_subject_headings&gt;*Acute Lung Injury/chemically induced/etiology; Animals; Benzene/adverse effects; Humans; Inflammasomes/metabolism; Lipopolysaccharides/pharmacology; Mice; Mice, Inbred C57BL; NLR Family, Pyrin Domain-Containing 3 Protein/metabolism; *Sepsis/complications/drug therapy&lt;/_subject_headings&gt;&lt;_tertiary_title&gt;Frontiers in immunology&lt;/_tertiary_title&gt;&lt;_type_work&gt;Journal Article; Research Support, Non-U.S. Gov&amp;apos;t&lt;/_type_work&gt;&lt;_url&gt;http://www.ncbi.nlm.nih.gov/entrez/query.fcgi?cmd=Retrieve&amp;amp;db=pubmed&amp;amp;dopt=Abstract&amp;amp;list_uids=35222388&amp;amp;query_hl=1&lt;/_url&gt;&lt;_volume&gt;13&lt;/_volume&gt;&lt;/Details&gt;&lt;Extra&gt;&lt;DBUID&gt;{F96A950B-833F-4880-A151-76DA2D6A2879}&lt;/DBUID&gt;&lt;/Extra&gt;&lt;/Item&gt;&lt;/References&gt;&lt;/Group&gt;&lt;/Citation&gt;_x000a_"/>
    <w:docVar w:name="NE.Ref{33F61565-BE07-4F37-92CD-4D01AE1C15AE}" w:val=" ADDIN NE.Ref.{33F61565-BE07-4F37-92CD-4D01AE1C15AE}&lt;Citation&gt;&lt;Group&gt;&lt;References&gt;&lt;Item&gt;&lt;ID&gt;1059&lt;/ID&gt;&lt;UID&gt;{83F00F32-FB36-4C9C-ABB5-6077187D2C09}&lt;/UID&gt;&lt;Title&gt;Protective Effect of Sirtuin 3 on CLP-Induced Endothelial Dysfunction of Early Sepsis by Inhibiting NF-kappaB and NLRP3 Signaling Pathways&lt;/Title&gt;&lt;Template&gt;Journal Article&lt;/Template&gt;&lt;Star&gt;0&lt;/Star&gt;&lt;Tag&gt;0&lt;/Tag&gt;&lt;Author&gt;Lv, D; Luo, M; Yan, J; Yang, X; Luo, S&lt;/Author&gt;&lt;Year&gt;2021&lt;/Year&gt;&lt;Details&gt;&lt;_accession_num&gt;33770326&lt;/_accession_num&gt;&lt;_author_adr&gt;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luosuxin0204@163.com.; Institute of Life Science, Chongqing Medical University, Chongqing, 400016, China. luosuxin0204@163.com.; The First Affiliated Hospital of Chongqing Medical University, Chongqing, 400016, China. luosuxin0204@163.com.&lt;/_author_adr&gt;&lt;_collection_scope&gt;SCI;SCIE&lt;/_collection_scope&gt;&lt;_created&gt;64432644&lt;/_created&gt;&lt;_date&gt;2021-10-01&lt;/_date&gt;&lt;_date_display&gt;2021 Oct&lt;/_date_display&gt;&lt;_db_updated&gt;PubMed&lt;/_db_updated&gt;&lt;_doi&gt;10.1007/s10753-021-01454-7&lt;/_doi&gt;&lt;_impact_factor&gt;   4.092&lt;/_impact_factor&gt;&lt;_isbn&gt;1573-2576 (Electronic); 0360-3997 (Linking)&lt;/_isbn&gt;&lt;_issue&gt;5&lt;/_issue&gt;&lt;_journal&gt;Inflammation&lt;/_journal&gt;&lt;_keywords&gt;endothelial dysfunction; endothelial nitric oxide synthase; sepsis; sirtuin 3&lt;/_keywords&gt;&lt;_language&gt;eng&lt;/_language&gt;&lt;_modified&gt;64432644&lt;/_modified&gt;&lt;_ori_publication&gt;(c) 2021. The Author(s), under exclusive licence to Springer Science+Business_x000d__x000a_      Media, LLC, part of Springer Nature.&lt;/_ori_publication&gt;&lt;_pages&gt;1782-1792&lt;/_pages&gt;&lt;_subject_headings&gt;Acetylcholine/pharmacology; Animals; Aorta/drug effects/metabolism; Cecum/pathology/surgery; Endothelium, Vascular/drug effects/*metabolism; Human Umbilical Vein Endothelial Cells/drug effects/metabolism; Humans; Ligation/adverse effects; Male; Mice; Mice, Inbred C57BL; NF-kappa B/antagonists &amp;amp; inhibitors/*metabolism; NLR Family, Pyrin Domain-Containing 3 Protein/antagonists &amp;amp;_x000d__x000a_      inhibitors/*metabolism; Organ Culture Techniques; Punctures/*adverse effects; Sepsis/etiology/*metabolism/prevention &amp;amp; control; Signal Transduction/drug effects/physiology; Sirtuin 3/*metabolism; Vasodilation/drug effects/physiology&lt;/_subject_headings&gt;&lt;_tertiary_title&gt;Inflammation&lt;/_tertiary_title&gt;&lt;_type_work&gt;Journal Article&lt;/_type_work&gt;&lt;_url&gt;http://www.ncbi.nlm.nih.gov/entrez/query.fcgi?cmd=Retrieve&amp;amp;db=pubmed&amp;amp;dopt=Abstract&amp;amp;list_uids=33770326&amp;amp;query_hl=1&lt;/_url&gt;&lt;_volume&gt;44&lt;/_volume&gt;&lt;/Details&gt;&lt;Extra&gt;&lt;DBUID&gt;{F96A950B-833F-4880-A151-76DA2D6A2879}&lt;/DBUID&gt;&lt;/Extra&gt;&lt;/Item&gt;&lt;/References&gt;&lt;/Group&gt;&lt;/Citation&gt;_x000a_"/>
    <w:docVar w:name="NE.Ref{3ACD8C83-AD20-432C-B0F4-12914AC1B25D}" w:val=" ADDIN NE.Ref.{3ACD8C83-AD20-432C-B0F4-12914AC1B25D}&lt;Citation&gt;&lt;Group&gt;&lt;References&gt;&lt;Item&gt;&lt;ID&gt;924&lt;/ID&gt;&lt;UID&gt;{5B9E2334-05A4-4D4E-A5CE-CE47A393D960}&lt;/UID&gt;&lt;Title&gt;Knockdown of LncRNA DLX6-AS1 inhibits HK-2 cell pyroptosis via regulating miR-223-3p/NLRP3 pathway in lipopolysaccharide-induced acute kidney injury&lt;/Title&gt;&lt;Template&gt;Journal Article&lt;/Template&gt;&lt;Star&gt;0&lt;/Star&gt;&lt;Tag&gt;0&lt;/Tag&gt;&lt;Author&gt;Tan, J; Fan, J; He, J; Zhao, L; Tang, H&lt;/Author&gt;&lt;Year&gt;2020&lt;/Year&gt;&lt;Details&gt;&lt;_accession_num&gt;32666494&lt;/_accession_num&gt;&lt;_author_adr&gt;Department of Emergency &amp;amp; Critical Care Medicine, The First Affiliated Hospital of Chongqing Medical University, Chongqing, 400016, People&amp;apos;s Republic of China.; Department of Emergency &amp;amp; Critical Care Medicine, The First Affiliated Hospital of Chongqing Medical University, Chongqing, 400016, People&amp;apos;s Republic of China.; Department of Nephrology, Chonggang General Hospital, Chongqing, 400081, China.; Department of Emergency &amp;amp; Critical Care Medicine, The First Affiliated Hospital of Chongqing Medical University, Chongqing, 400016, People&amp;apos;s Republic of China. zhaolin@cqmu.edu.cn.; Department of Emergency &amp;amp; Critical Care Medicine, The First Affiliated Hospital of Chongqing Medical University, Chongqing, 400016, People&amp;apos;s Republic of China.&lt;/_author_adr&gt;&lt;_collection_scope&gt;SCI;SCIE&lt;/_collection_scope&gt;&lt;_created&gt;64432231&lt;/_created&gt;&lt;_date&gt;2020-10-01&lt;/_date&gt;&lt;_date_display&gt;2020 Oct&lt;/_date_display&gt;&lt;_db_updated&gt;PubMed&lt;/_db_updated&gt;&lt;_doi&gt;10.1007/s10863-020-09845-5&lt;/_doi&gt;&lt;_impact_factor&gt;   2.945&lt;/_impact_factor&gt;&lt;_isbn&gt;1573-6881 (Electronic); 0145-479X (Linking)&lt;/_isbn&gt;&lt;_issue&gt;5&lt;/_issue&gt;&lt;_journal&gt;J Bioenerg Biomembr&lt;/_journal&gt;&lt;_keywords&gt;*DLX6-AS1; *Lipopolysaccharide; *NLRP3; *Pyroptosis; *Sepsis-induced AKI; *miR-223-3p&lt;/_keywords&gt;&lt;_language&gt;eng&lt;/_language&gt;&lt;_modified&gt;64432231&lt;/_modified&gt;&lt;_pages&gt;367-376&lt;/_pages&gt;&lt;_subject_headings&gt;Acute Kidney Injury/genetics/*metabolism; Adult; Case-Control Studies; Cell Proliferation; Homeodomain Proteins/*genetics; Humans; Lipopolysaccharides/pharmacology; MicroRNAs/*metabolism; Middle Aged; NLR Family, Pyrin Domain-Containing 3 Protein/*metabolism; Pyroptosis/*physiology; RNA, Antisense/genetics; RNA, Long Noncoding/genetics/*metabolism; Signal Transduction&lt;/_subject_headings&gt;&lt;_tertiary_title&gt;Journal of bioenergetics and biomembranes&lt;/_tertiary_title&gt;&lt;_type_work&gt;Journal Article; Research Support, Non-U.S. Gov&amp;apos;t&lt;/_type_work&gt;&lt;_url&gt;http://www.ncbi.nlm.nih.gov/entrez/query.fcgi?cmd=Retrieve&amp;amp;db=pubmed&amp;amp;dopt=Abstract&amp;amp;list_uids=32666494&amp;amp;query_hl=1&lt;/_url&gt;&lt;_volume&gt;52&lt;/_volume&gt;&lt;/Details&gt;&lt;Extra&gt;&lt;DBUID&gt;{F96A950B-833F-4880-A151-76DA2D6A2879}&lt;/DBUID&gt;&lt;/Extra&gt;&lt;/Item&gt;&lt;/References&gt;&lt;/Group&gt;&lt;/Citation&gt;_x000a_"/>
    <w:docVar w:name="NE.Ref{3C71A647-2FC3-497B-994C-539BA19A17E7}" w:val=" ADDIN NE.Ref.{3C71A647-2FC3-497B-994C-539BA19A17E7}&lt;Citation&gt;&lt;Group&gt;&lt;References&gt;&lt;Item&gt;&lt;ID&gt;892&lt;/ID&gt;&lt;UID&gt;{D96FD639-E758-4F46-97A7-4989CCCDA992}&lt;/UID&gt;&lt;Title&gt;GPA Peptide Attenuates Sepsis-Induced Acute Lung Injury in Mice via Inhibiting Oxidative Stress and Pyroptosis of Alveolar Macrophage&lt;/Title&gt;&lt;Template&gt;Journal Article&lt;/Template&gt;&lt;Star&gt;0&lt;/Star&gt;&lt;Tag&gt;0&lt;/Tag&gt;&lt;Author&gt;Liu, Y; Zhang, Y; Feng, Q; Liu, Q; Xie, J; Li, H; Yang, F; Liu, X; Gao, W; Bai, X; Li, Z; Wang, Y&lt;/Author&gt;&lt;Year&gt;2021&lt;/Year&gt;&lt;Details&gt;&lt;_accession_num&gt;34992715&lt;/_accession_num&gt;&lt;_author_adr&gt;Department of Plas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 Trauma Center/Department of Emergency and Traumatic Surgery, Tongji Hospital of Tongji Medical College, Huazhong University of Science and Technology, Wuhan 430030, China.&lt;/_author_adr&gt;&lt;_collection_scope&gt;SCIE;EI&lt;/_collection_scope&gt;&lt;_created&gt;64432154&lt;/_created&gt;&lt;_date&gt;2021-01-20&lt;/_date&gt;&lt;_date_display&gt;2021&lt;/_date_display&gt;&lt;_db_updated&gt;PubMed&lt;/_db_updated&gt;&lt;_doi&gt;10.1155/2021/5589472&lt;/_doi&gt;&lt;_impact_factor&gt;   6.543&lt;/_impact_factor&gt;&lt;_isbn&gt;1942-0994 (Electronic); 1942-0994 (Linking)&lt;/_isbn&gt;&lt;_journal&gt;Oxid Med Cell Longev&lt;/_journal&gt;&lt;_language&gt;eng&lt;/_language&gt;&lt;_modified&gt;64432154&lt;/_modified&gt;&lt;_ori_publication&gt;Copyright (c) 2021 Yukun Liu et al.&lt;/_ori_publication&gt;&lt;_pages&gt;5589472&lt;/_pages&gt;&lt;_subject_headings&gt;Acute Lung Injury/*etiology/mortality/physiopathology; Animals; Disease Models, Animal; Humans; Macrophages, Alveolar/*metabolism; Male; Mice; Oxidative Stress; Peptides/*metabolism; Pyroptosis/*immunology; Receptors, Nerve Growth Factor/*metabolism; Sepsis/*complications; Survival Analysis&lt;/_subject_headings&gt;&lt;_tertiary_title&gt;Oxidative medicine and cellular longevity&lt;/_tertiary_title&gt;&lt;_type_work&gt;Journal Article&lt;/_type_work&gt;&lt;_url&gt;http://www.ncbi.nlm.nih.gov/entrez/query.fcgi?cmd=Retrieve&amp;amp;db=pubmed&amp;amp;dopt=Abstract&amp;amp;list_uids=34992715&amp;amp;query_hl=1&lt;/_url&gt;&lt;_volume&gt;2021&lt;/_volume&gt;&lt;/Details&gt;&lt;Extra&gt;&lt;DBUID&gt;{F96A950B-833F-4880-A151-76DA2D6A2879}&lt;/DBUID&gt;&lt;/Extra&gt;&lt;/Item&gt;&lt;/References&gt;&lt;/Group&gt;&lt;/Citation&gt;_x000a_"/>
    <w:docVar w:name="NE.Ref{3C795F28-7075-41AA-993F-F9E483FB6D11}" w:val=" ADDIN NE.Ref.{3C795F28-7075-41AA-993F-F9E483FB6D11}&lt;Citation&gt;&lt;Group&gt;&lt;References&gt;&lt;Item&gt;&lt;ID&gt;1014&lt;/ID&gt;&lt;UID&gt;{D3E0452B-393C-4891-8BF9-CEC3A56622C4}&lt;/UID&gt;&lt;Title&gt;Terretonin as a New Protective Agent against Sepsis-Induced Acute Lung Injury: Impact on SIRT1/Nrf2/NF-kappaBp65/NLRP3 Signaling&lt;/Title&gt;&lt;Template&gt;Journal Article&lt;/Template&gt;&lt;Star&gt;0&lt;/Star&gt;&lt;Tag&gt;0&lt;/Tag&gt;&lt;Author&gt;Mohamed, G A; Ibrahim, SRM; El-Agamy, D S; Elsaed, W M; Sirwi, A; Asfour, H Z; Koshak, A E; Elhady, S S&lt;/Author&gt;&lt;Year&gt;2021&lt;/Year&gt;&lt;Details&gt;&lt;_accession_num&gt;34827212&lt;/_accession_num&gt;&lt;_author_adr&gt;Department of Natural Products and Alternative Medicine, Faculty of Pharmacy, King Abdulaziz University, Jeddah 21589, Saudi Arabia.; Preparatory Year Program, Batterjee Medical College, Jeddah 21442, Saudi Arabia.; Department of Pharmacognosy, Faculty of Pharmacy, Assiut University, Assiut 71526, Egypt.; Department of Pharmacology and Toxicology, Faculty of Pharmacy, Mansoura University, Mansoura 35516, Egypt.; Department of Pharmacology and Toxicology, College of Pharmacy, Taibah University, Medina 30078, Saudi Arabia.; Department of Anatomy and Embryology, Faculty of Medicine, Mansoura University, Mansoura 35516, Egypt.; Department of Natural Products and Alternative Medicine, Faculty of Pharmacy, King Abdulaziz University, Jeddah 21589, Saudi Arabia.; Department of Medical Microbiology and Parasitology, Faculty of Medicine, King Abdulaziz University, Jeddah 21589, Saudi Arabia.; Department of Natural Products and Alternative Medicine, Faculty of Pharmacy, King Abdulaziz University, Jeddah 21589, Saudi Arabia.; Department of Natural Products and Alternative Medicine, Faculty of Pharmacy, King Abdulaziz University, Jeddah 21589, Saudi Arabia.&lt;/_author_adr&gt;&lt;_created&gt;64432465&lt;/_created&gt;&lt;_date&gt;2021-11-22&lt;/_date&gt;&lt;_date_display&gt;2021 Nov 22&lt;/_date_display&gt;&lt;_db_updated&gt;PubMed&lt;/_db_updated&gt;&lt;_doi&gt;10.3390/biology10111219&lt;/_doi&gt;&lt;_impact_factor&gt;   5.079&lt;/_impact_factor&gt;&lt;_isbn&gt;2079-7737 (Print); 2079-7737 (Linking)&lt;/_isbn&gt;&lt;_issue&gt;11&lt;/_issue&gt;&lt;_journal&gt;Biology (Basel)&lt;/_journal&gt;&lt;_keywords&gt;Aspergillus terreus; LPS; NF-kappaB; Nrf2; anti-inflammatory; endophytic fungi; terretonin&lt;/_keywords&gt;&lt;_language&gt;eng&lt;/_language&gt;&lt;_modified&gt;64432465&lt;/_modified&gt;&lt;_tertiary_title&gt;Biology&lt;/_tertiary_title&gt;&lt;_type_work&gt;Journal Article&lt;/_type_work&gt;&lt;_url&gt;http://www.ncbi.nlm.nih.gov/entrez/query.fcgi?cmd=Retrieve&amp;amp;db=pubmed&amp;amp;dopt=Abstract&amp;amp;list_uids=34827212&amp;amp;query_hl=1&lt;/_url&gt;&lt;_volume&gt;10&lt;/_volume&gt;&lt;/Details&gt;&lt;Extra&gt;&lt;DBUID&gt;{F96A950B-833F-4880-A151-76DA2D6A2879}&lt;/DBUID&gt;&lt;/Extra&gt;&lt;/Item&gt;&lt;/References&gt;&lt;/Group&gt;&lt;/Citation&gt;_x000a_"/>
    <w:docVar w:name="NE.Ref{4356507D-92DB-4192-BF75-9EC78FB74A3A}" w:val=" ADDIN NE.Ref.{4356507D-92DB-4192-BF75-9EC78FB74A3A}&lt;Citation&gt;&lt;Group&gt;&lt;References&gt;&lt;Item&gt;&lt;ID&gt;1022&lt;/ID&gt;&lt;UID&gt;{CEA6754B-0C0E-4000-BDF7-35D4C9A7E5F9}&lt;/UID&gt;&lt;Title&gt;Sirt1 restrains lung inflammasome activation in a murine model of sepsis&lt;/Title&gt;&lt;Template&gt;Journal Article&lt;/Template&gt;&lt;Star&gt;0&lt;/Star&gt;&lt;Tag&gt;0&lt;/Tag&gt;&lt;Author&gt;Gao, R; Ma, Z; Hu, Y; Chen, J; Shetty, S; Fu, J&lt;/Author&gt;&lt;Year&gt;2015&lt;/Year&gt;&lt;Details&gt;&lt;_accession_num&gt;25659903&lt;/_accession_num&gt;&lt;_author_adr&gt;Center for Research on Environmental Disease, University of Kentucky, Lexington,  Kentucky; The Second Hospital of Jilin University, Changchun, Jilin, People&amp;apos;s Republic of China;; The Second Hospital of Jilin University, Changchun, Jilin, People&amp;apos;s Republic of China;; Center for Research on Environmental Disease, University of Kentucky, Lexington,  Kentucky; The Second Hospital of Jilin University, Changchun, Jilin, People&amp;apos;s Republic of China;; Center for Research on Environmental Disease, University of Kentucky, Lexington,  Kentucky;; Center for Biomedical Research, University of Texas Health Science Center at Tyler, Tyler, Texas.; Center for Research on Environmental Disease, University of Kentucky, Lexington,  Kentucky; Graduate Center for Toxicology, College of Medicine, University of Kentucky, Lexington, Kentucky; jian.fu@uky.edu.&lt;/_author_adr&gt;&lt;_created&gt;64432480&lt;/_created&gt;&lt;_date&gt;2015-04-15&lt;/_date&gt;&lt;_date_display&gt;2015 Apr 15&lt;/_date_display&gt;&lt;_db_updated&gt;PubMed&lt;/_db_updated&gt;&lt;_doi&gt;10.1152/ajplung.00274.2014&lt;/_doi&gt;&lt;_impact_factor&gt;   5.464&lt;/_impact_factor&gt;&lt;_isbn&gt;1522-1504 (Electronic); 1040-0605 (Linking)&lt;/_isbn&gt;&lt;_issue&gt;8&lt;/_issue&gt;&lt;_journal&gt;Am J Physiol Lung Cell Mol Physiol&lt;/_journal&gt;&lt;_keywords&gt;caspase; inflammation; interleukin-1; lung; transcription factor&lt;/_keywords&gt;&lt;_language&gt;eng&lt;/_language&gt;&lt;_modified&gt;64432480&lt;/_modified&gt;&lt;_ori_publication&gt;Copyright (c) 2015 the American Physiological Society.&lt;/_ori_publication&gt;&lt;_pages&gt;L847-53&lt;/_pages&gt;&lt;_subject_headings&gt;Animals; Caspase 3/metabolism; Caspase 7/metabolism; Disease Models, Animal; Female; HMGB1 Protein/metabolism; Humans; Inflammasomes/*metabolism; Intercellular Adhesion Molecule-1/metabolism; Lung/*enzymology/immunology; Matrix Metalloproteinase 9/metabolism; Mice, Knockout; Sepsis/enzymology/*immunology; Sirtuin 1/*physiology&lt;/_subject_headings&gt;&lt;_tertiary_title&gt;American journal of physiology. Lung cellular and molecular physiology&lt;/_tertiary_title&gt;&lt;_type_work&gt;Journal Article; Research Support, N.I.H., Extramural&lt;/_type_work&gt;&lt;_url&gt;http://www.ncbi.nlm.nih.gov/entrez/query.fcgi?cmd=Retrieve&amp;amp;db=pubmed&amp;amp;dopt=Abstract&amp;amp;list_uids=25659903&amp;amp;query_hl=1&lt;/_url&gt;&lt;_volume&gt;308&lt;/_volume&gt;&lt;/Details&gt;&lt;Extra&gt;&lt;DBUID&gt;{F96A950B-833F-4880-A151-76DA2D6A2879}&lt;/DBUID&gt;&lt;/Extra&gt;&lt;/Item&gt;&lt;/References&gt;&lt;/Group&gt;&lt;/Citation&gt;_x000a_"/>
    <w:docVar w:name="NE.Ref{46407F91-C90B-4DFF-AAE2-4BA53E323576}" w:val=" ADDIN NE.Ref.{46407F91-C90B-4DFF-AAE2-4BA53E323576}&lt;Citation&gt;&lt;Group&gt;&lt;References&gt;&lt;Item&gt;&lt;ID&gt;1045&lt;/ID&gt;&lt;UID&gt;{79CFD0C8-D929-4E86-9404-93EACED0197D}&lt;/UID&gt;&lt;Title&gt;The role of activated NLRP3 inflammatory body in acute kidney injury in rats caused by sepsis and NLRP3-TXNIP signaling pathway&lt;/Title&gt;&lt;Template&gt;Journal Article&lt;/Template&gt;&lt;Star&gt;0&lt;/Star&gt;&lt;Tag&gt;0&lt;/Tag&gt;&lt;Author&gt;Deng, H; Chen, F; Wang, Y; Jiang, H; Dong, Z; Yuan, B; Zhao, X&lt;/Author&gt;&lt;Year&gt;2020&lt;/Year&gt;&lt;Details&gt;&lt;_accession_num&gt;32346332&lt;/_accession_num&gt;&lt;_author_adr&gt;Department of Urology, The Second Xiangya Hospital, Central South University, Changsha, Hunan 410011, China.; Department of Urology, The Second Xiangya Hospital, Central South University, Changsha, Hunan 410011, China.; Department of Urology, The Second Xiangya Hospital, Central South University, Changsha, Hunan 410011, China.; Department of Urology, The Second Xiangya Hospital, Central South University, Changsha, Hunan 410011, China.; Department of Urology, The Second Xiangya Hospital, Central South University, Changsha, Hunan 410011, China.; Department of Urology, The Second Xiangya Hospital, Central South University, Changsha, Hunan 410011, China.; Department of Urology, The Second Xiangya Hospital, Central South University, Changsha, Hunan 410011, China.&lt;/_author_adr&gt;&lt;_collection_scope&gt;SCIE&lt;/_collection_scope&gt;&lt;_created&gt;64432618&lt;/_created&gt;&lt;_date&gt;2020-05-01&lt;/_date&gt;&lt;_date_display&gt;2020 May&lt;/_date_display&gt;&lt;_db_updated&gt;PubMed&lt;/_db_updated&gt;&lt;_doi&gt;10.1016/j.sjbs.2020.03.018&lt;/_doi&gt;&lt;_impact_factor&gt;   4.219&lt;/_impact_factor&gt;&lt;_isbn&gt;1319-562X (Print); 2213-7106 (Linking)&lt;/_isbn&gt;&lt;_issue&gt;5&lt;/_issue&gt;&lt;_journal&gt;Saudi J Biol Sci&lt;/_journal&gt;&lt;_keywords&gt;Abdominal resection by surgical suture; Acute kidney injury; NLRP3 inflammatory corpuscles; NLRP3-TXNIP signaling pathway&lt;/_keywords&gt;&lt;_language&gt;eng&lt;/_language&gt;&lt;_modified&gt;64432618&lt;/_modified&gt;&lt;_ori_publication&gt;(c) 2020 The Authors.&lt;/_ori_publication&gt;&lt;_pages&gt;1251-1259&lt;/_pages&gt;&lt;_tertiary_title&gt;Saudi journal of biological sciences&lt;/_tertiary_title&gt;&lt;_type_work&gt;Journal Article&lt;/_type_work&gt;&lt;_url&gt;http://www.ncbi.nlm.nih.gov/entrez/query.fcgi?cmd=Retrieve&amp;amp;db=pubmed&amp;amp;dopt=Abstract&amp;amp;list_uids=32346332&amp;amp;query_hl=1&lt;/_url&gt;&lt;_volume&gt;27&lt;/_volume&gt;&lt;/Details&gt;&lt;Extra&gt;&lt;DBUID&gt;{F96A950B-833F-4880-A151-76DA2D6A2879}&lt;/DBUID&gt;&lt;/Extra&gt;&lt;/Item&gt;&lt;/References&gt;&lt;/Group&gt;&lt;/Citation&gt;_x000a_"/>
    <w:docVar w:name="NE.Ref{490E59CF-9905-4165-A068-B3F7439F4E84}" w:val=" ADDIN NE.Ref.{490E59CF-9905-4165-A068-B3F7439F4E84}&lt;Citation&gt;&lt;Group&gt;&lt;References&gt;&lt;Item&gt;&lt;ID&gt;1056&lt;/ID&gt;&lt;UID&gt;{C3F78C2C-5E6D-4C9B-AE2C-82DE118ADCFB}&lt;/UID&gt;&lt;Title&gt;Bone marrow stromal cells attenuate LPS-induced mouse acute liver injury via the  prostaglandin E 2-dependent repression of the NLRP3 inflammasome in Kupffer cells&lt;/Title&gt;&lt;Template&gt;Journal Article&lt;/Template&gt;&lt;Star&gt;0&lt;/Star&gt;&lt;Tag&gt;0&lt;/Tag&gt;&lt;Author&gt;Miao, C M; Jiang, X W; He, K; Li, P Z; Liu, Z J; Cao, D; Ou, Z B; Gong, J P; Liu, C A; Cheng, Y&lt;/Author&gt;&lt;Year&gt;2016&lt;/Year&gt;&lt;Details&gt;&lt;_accession_num&gt;27666012&lt;/_accession_num&gt;&lt;_author_adr&gt;Chongqing Key Laboratory of Hepatobiliary Surgery and Department of Hepatobiliary Surgery, The Second Affiliated Hospital of Chongqing Medical University, Chongqing, China.; Chongqing Key Laboratory of Hepatobiliary Surgery and Department of Hepatobiliary Surgery, The Second Affiliated Hospital of Chongqing Medical University, Chongqing, China.; Chongqing Key Laboratory of Hepatobiliary Surgery and Department of Hepatobiliary Surgery, The Second Affiliated Hospital of Chongqing Medical University, Chongqing, China.; Chongqing Key Laboratory of Hepatobiliary Surgery and Department of Hepatobiliary Surgery, The Second Affiliated Hospital of Chongqing Medical University, Chongqing, China.; Chongqing Key Laboratory of Hepatobiliary Surgery and Department of Hepatobiliary Surgery, The Second Affiliated Hospital of Chongqing Medical University, Chongqing, China.; Chongqing Key Laboratory of Hepatobiliary Surgery and Department of Hepatobiliary Surgery, The Second Affiliated Hospital of Chongqing Medical University, Chongqing, China.; Chongqing Key Laboratory of Hepatobiliary Surgery and Department of Hepatobiliary Surgery, The Second Affiliated Hospital of Chongqing Medical University, Chongqing, China.; Chongqing Key Laboratory of Hepatobiliary Surgery and Department of Hepatobiliary Surgery, The Second Affiliated Hospital of Chongqing Medical University, Chongqing, China.; Chongqing Key Laboratory of Hepatobiliary Surgery and Department of Hepatobiliary Surgery, The Second Affiliated Hospital of Chongqing Medical University, Chongqing, China. Electronic address: liuchangan120@163.com.; Chongqing Key Laboratory of Hepatobiliary Surgery and Department of Hepatobiliary Surgery, The Second Affiliated Hospital of Chongqing Medical University, Chongqing, China. Electronic address: 124139153@QQ.com.&lt;/_author_adr&gt;&lt;_collection_scope&gt;SCI;SCIE&lt;/_collection_scope&gt;&lt;_created&gt;64432641&lt;/_created&gt;&lt;_date&gt;2016-11-01&lt;/_date&gt;&lt;_date_display&gt;2016 Nov&lt;/_date_display&gt;&lt;_db_updated&gt;PubMed&lt;/_db_updated&gt;&lt;_doi&gt;10.1016/j.imlet.2016.09.009&lt;/_doi&gt;&lt;_impact_factor&gt;   3.685&lt;/_impact_factor&gt;&lt;_isbn&gt;1879-0542 (Electronic); 0165-2478 (Linking)&lt;/_isbn&gt;&lt;_journal&gt;Immunol Lett&lt;/_journal&gt;&lt;_keywords&gt;*Acute liver injury; *BMSCs; *Kupffer cells; *NLRP3; *PGE2&lt;/_keywords&gt;&lt;_language&gt;eng&lt;/_language&gt;&lt;_modified&gt;64432641&lt;/_modified&gt;&lt;_ori_publication&gt;Copyright (c) 2016 European Federation of Immunological Societies. Published by_x000d__x000a_      Elsevier B.V. All rights reserved.&lt;/_ori_publication&gt;&lt;_pages&gt;102-113&lt;/_pages&gt;&lt;_subject_headings&gt;Acute Disease; Animals; Apoptosis; Biomarkers; Biopsy; Caspase 1/metabolism; Coculture Techniques; Cytokines/metabolism; Dinoprostone/*metabolism; Disease Models, Animal; Inflammasomes/*metabolism; Kupffer Cells/*metabolism; Lipopolysaccharides/adverse effects/*immunology; Liver Diseases/*etiology/*metabolism/pathology; Male; Mesenchymal Stem Cells/*metabolism; Mice; NLR Family, Pyrin Domain-Containing 3 Protein/*metabolism&lt;/_subject_headings&gt;&lt;_tertiary_title&gt;Immunology letters&lt;/_tertiary_title&gt;&lt;_type_work&gt;Journal Article&lt;/_type_work&gt;&lt;_url&gt;http://www.ncbi.nlm.nih.gov/entrez/query.fcgi?cmd=Retrieve&amp;amp;db=pubmed&amp;amp;dopt=Abstract&amp;amp;list_uids=27666012&amp;amp;query_hl=1&lt;/_url&gt;&lt;_volume&gt;179&lt;/_volume&gt;&lt;/Details&gt;&lt;Extra&gt;&lt;DBUID&gt;{F96A950B-833F-4880-A151-76DA2D6A2879}&lt;/DBUID&gt;&lt;/Extra&gt;&lt;/Item&gt;&lt;/References&gt;&lt;/Group&gt;&lt;/Citation&gt;_x000a_"/>
    <w:docVar w:name="NE.Ref{4B9CBF08-7059-4B3D-9FFC-648FAA8274ED}" w:val=" ADDIN NE.Ref.{4B9CBF08-7059-4B3D-9FFC-648FAA8274ED}&lt;Citation&gt;&lt;Group&gt;&lt;References&gt;&lt;Item&gt;&lt;ID&gt;1032&lt;/ID&gt;&lt;UID&gt;{DACB7380-C9D4-40DC-8E9C-C500BD1A4E62}&lt;/UID&gt;&lt;Title&gt;Hydrogen attenuates sepsis-associated encephalopathy by NRF2 mediated NLRP3 pathway inactivation&lt;/Title&gt;&lt;Template&gt;Journal Article&lt;/Template&gt;&lt;Star&gt;0&lt;/Star&gt;&lt;Tag&gt;0&lt;/Tag&gt;&lt;Author&gt;Xie, K; Zhang, Y; Wang, Y; Meng, X; Wang, Y; Yu, Y; Chen, H&lt;/Author&gt;&lt;Year&gt;2020&lt;/Year&gt;&lt;Details&gt;&lt;_accession_num&gt;32350570&lt;/_accession_num&gt;&lt;_author_adr&gt;Department of Anesthesiology, Tianjin Medical University General Hospital, Tianjin Research Institute of Anesthesiology, NO.154 Anshan Road, Tianjin, 300052, China.; Tianjin Research Institute of Anesthesiology, Tianjin, 300052, China.; Department of Anesthesiology, Tianjin 4th center hospital, Tianjin, 300140, China.; Department of Anesthesiology, Tianjin Medical University General Hospital, Tianjin Research Institute of Anesthesiology, NO.154 Anshan Road, Tianjin, 300052, China.; Tianjin Research Institute of Anesthesiology, Tianjin, 300052, China.; Department of Gynaecology and Obstetrics, Tianjin Hospital, Tianjin, 300211, China.; Department of Anesthesiology, Tianjin Medical University General Hospital, Tianjin Research Institute of Anesthesiology, NO.154 Anshan Road, Tianjin, 300052, China.; Tianjin Research Institute of Anesthesiology, Tianjin, 300052, China.; Department of Anesthesiology, Tianjin Medical University General Hospital, Tianjin Research Institute of Anesthesiology, NO.154 Anshan Road, Tianjin, 300052, China.; Tianjin Research Institute of Anesthesiology, Tianjin, 300052, China.; Department of Anesthesiology, Tianjin Medical University General Hospital, Tianjin Research Institute of Anesthesiology, NO.154 Anshan Road, Tianjin, 300052, China. daguang521521@163.com.; Tianjin Research Institute of Anesthesiology, Tianjin, 300052, China. daguang521521@163.com.&lt;/_author_adr&gt;&lt;_collection_scope&gt;SCI;SCIE&lt;/_collection_scope&gt;&lt;_created&gt;64432561&lt;/_created&gt;&lt;_date&gt;2020-07-01&lt;/_date&gt;&lt;_date_display&gt;2020 Jul&lt;/_date_display&gt;&lt;_db_updated&gt;PubMed&lt;/_db_updated&gt;&lt;_doi&gt;10.1007/s00011-020-01347-9&lt;/_doi&gt;&lt;_impact_factor&gt;   4.575&lt;/_impact_factor&gt;&lt;_isbn&gt;1420-908X (Electronic); 1023-3830 (Linking)&lt;/_isbn&gt;&lt;_issue&gt;7&lt;/_issue&gt;&lt;_journal&gt;Inflamm Res&lt;/_journal&gt;&lt;_keywords&gt;Hydrogen; NLRP3; Nrf2; SAE&lt;/_keywords&gt;&lt;_language&gt;eng&lt;/_language&gt;&lt;_modified&gt;64459836&lt;/_modified&gt;&lt;_pages&gt;697-710&lt;/_pages&gt;&lt;_subject_headings&gt;Animals; Apoptosis/drug effects; Brain/metabolism/pathology; Brain Chemistry; Cecum; Cerebral Cortex/ultrastructure; Cytokines/metabolism; Furans; Heterocyclic Compounds, 4 or More Rings/pharmacology; Hydrogen/*administration &amp;amp; dosage; Indenes; Male; Mice; Mice, Knockout; Microglia/physiology; Mitochondria/physiology; NF-E2-Related Factor 2/deficiency/*physiology; NLR Family, Pyrin Domain-Containing 3 Protein/analysis/antagonists &amp;amp;_x000d__x000a_      inhibitors/*physiology; Punctures; Sepsis-Associated Encephalopathy/pathology/*prevention &amp;amp; control; Signal Transduction/*drug effects; Sulfonamides; Sulfones/pharmacology&lt;/_subject_headings&gt;&lt;_tertiary_title&gt;Inflammation research : official journal of the European Histamine Research_x000d__x000a_      Society ... [et al.]&lt;/_tertiary_title&gt;&lt;_type_work&gt;Journal Article&lt;/_type_work&gt;&lt;_url&gt;http://www.ncbi.nlm.nih.gov/entrez/query.fcgi?cmd=Retrieve&amp;amp;db=pubmed&amp;amp;dopt=Abstract&amp;amp;list_uids=32350570&amp;amp;query_hl=1&lt;/_url&gt;&lt;_volume&gt;69&lt;/_volume&gt;&lt;/Details&gt;&lt;Extra&gt;&lt;DBUID&gt;{F96A950B-833F-4880-A151-76DA2D6A2879}&lt;/DBUID&gt;&lt;/Extra&gt;&lt;/Item&gt;&lt;/References&gt;&lt;/Group&gt;&lt;/Citation&gt;_x000a_"/>
    <w:docVar w:name="NE.Ref{4FB78C60-755A-472E-9B3E-0B061510236E}" w:val=" ADDIN NE.Ref.{4FB78C60-755A-472E-9B3E-0B061510236E}&lt;Citation&gt;&lt;Group&gt;&lt;References&gt;&lt;Item&gt;&lt;ID&gt;1008&lt;/ID&gt;&lt;UID&gt;{707AFBEE-655D-42C5-9BA2-26D2F4FEA09C}&lt;/UID&gt;&lt;Title&gt;Sepsis-induced acute lung injury in young rats is relieved by calycosin through inactivating the HMGB1/MyD88/NF-kappaB pathway and NLRP3 inflammasome&lt;/Title&gt;&lt;Template&gt;Journal Article&lt;/Template&gt;&lt;Star&gt;0&lt;/Star&gt;&lt;Tag&gt;0&lt;/Tag&gt;&lt;Author&gt;Chen, G; Hou, Y; Li, X; Pan, R; Zhao, D&lt;/Author&gt;&lt;Year&gt;2021&lt;/Year&gt;&lt;Details&gt;&lt;_accession_num&gt;33857805&lt;/_accession_num&gt;&lt;_author_adr&gt;Department of Pediatrics, Children&amp;apos;s Digital Health and Data Center, Zhongnan Hospital of Wuhan University, Wuhan 430071, Hubei, China; Department of Pediatrics, Xiangyang Central Hospital, Affiliated Hospital of Hubei University of Arts and Science, Xiangyang 441021, Hubei, China.; Department of Pediatrics, Xiangyang Central Hospital, Affiliated Hospital of Hubei University of Arts and Science, Xiangyang 441021, Hubei, China.; Department of General Surgery, Xiangyang Central Hospital, Affiliated Hospital of Hubei University of Arts and Science, Xiangyang 441021, Hubei, China.; Department of Pediatrics, Xiangyang Central Hospital, Affiliated Hospital of Hubei University of Arts and Science, Xiangyang 441021, Hubei, China.; Department of Pediatrics, Children&amp;apos;s Digital Health and Data Center, Zhongnan Hospital of Wuhan University, Wuhan 430071, Hubei, China. Electronic address: zhao_wh2004@hotmail.com.&lt;/_author_adr&gt;&lt;_collection_scope&gt;SCI;SCIE&lt;/_collection_scope&gt;&lt;_created&gt;64432452&lt;/_created&gt;&lt;_date&gt;2021-07-01&lt;/_date&gt;&lt;_date_display&gt;2021 Jul&lt;/_date_display&gt;&lt;_db_updated&gt;PubMed&lt;/_db_updated&gt;&lt;_doi&gt;10.1016/j.intimp.2021.107623&lt;/_doi&gt;&lt;_impact_factor&gt;   4.932&lt;/_impact_factor&gt;&lt;_isbn&gt;1878-1705 (Electronic); 1567-5769 (Linking)&lt;/_isbn&gt;&lt;_journal&gt;Int Immunopharmacol&lt;/_journal&gt;&lt;_keywords&gt;Acute lung injury; Calycosin; HMGB1; NF-kappaB; NLRP3; Sepsis&lt;/_keywords&gt;&lt;_language&gt;eng&lt;/_language&gt;&lt;_modified&gt;64432452&lt;/_modified&gt;&lt;_ori_publication&gt;Copyright (c) 2021 Elsevier B.V. All rights reserved.&lt;/_ori_publication&gt;&lt;_pages&gt;107623&lt;/_pages&gt;&lt;_subject_headings&gt;Acute Lung Injury/*drug therapy/etiology/metabolism/pathology; Aging; Animals; Cell Survival/drug effects; Disease Models, Animal; Down-Regulation/drug effects; Epithelial Cells/drug effects; HMGB1 Protein/antagonists &amp;amp; inhibitors/genetics/*metabolism; Inflammation/drug therapy/metabolism; Isoflavones/*pharmacology/therapeutic use; Lipopolysaccharides/toxicity; Myeloid Differentiation Factor 88/genetics/*metabolism; NF-kappa B/genetics/*metabolism; NLR Family, Pyrin Domain-Containing 3 Protein/genetics/*metabolism; Oxidative Stress/drug effects; Primary Cell Culture; Protective Agents/*pharmacology/therapeutic use; Rats, Sprague-Dawley; Sepsis/complications; Signal Transduction/drug effects&lt;/_subject_headings&gt;&lt;_tertiary_title&gt;International immunopharmacology&lt;/_tertiary_title&gt;&lt;_type_work&gt;Journal Article&lt;/_type_work&gt;&lt;_url&gt;http://www.ncbi.nlm.nih.gov/entrez/query.fcgi?cmd=Retrieve&amp;amp;db=pubmed&amp;amp;dopt=Abstract&amp;amp;list_uids=33857805&amp;amp;query_hl=1&lt;/_url&gt;&lt;_volume&gt;96&lt;/_volume&gt;&lt;/Details&gt;&lt;Extra&gt;&lt;DBUID&gt;{F96A950B-833F-4880-A151-76DA2D6A2879}&lt;/DBUID&gt;&lt;/Extra&gt;&lt;/Item&gt;&lt;/References&gt;&lt;/Group&gt;&lt;/Citation&gt;_x000a_"/>
    <w:docVar w:name="NE.Ref{50B3C6FB-646C-4C2A-8B1B-E499E1F16CC9}" w:val=" ADDIN NE.Ref.{50B3C6FB-646C-4C2A-8B1B-E499E1F16CC9}&lt;Citation&gt;&lt;Group&gt;&lt;References&gt;&lt;Item&gt;&lt;ID&gt;921&lt;/ID&gt;&lt;UID&gt;{892122F5-E49C-4906-944B-BC7718A3D590}&lt;/UID&gt;&lt;Title&gt;SP1-induced ZFAS1 aggravates sepsis-induced cardiac dysfunction via miR-590-3p/NLRP3-mediated autophagy and pyroptosis&lt;/Title&gt;&lt;Template&gt;Journal Article&lt;/Template&gt;&lt;Star&gt;0&lt;/Star&gt;&lt;Tag&gt;0&lt;/Tag&gt;&lt;Author&gt;Liu, J J; Li, Y; Yang, M S; Chen, R; Cen, C Q&lt;/Author&gt;&lt;Year&gt;2020&lt;/Year&gt;&lt;Details&gt;&lt;_accession_num&gt;33002446&lt;/_accession_num&gt;&lt;_author_adr&gt;Department of Intensive Care Medicine, The Third Xiangya Hospital of Central South University, Changsha, 410013, Hunan Province, PR China.; Department of Emergency Medicine, The Third Xiangya Hospital of Central South University, Changsha, 410013, Hunan Province, PR China.; Department of Intensive Care Medicine, The Third Xiangya Hospital of Central South University, Changsha, 410013, Hunan Province, PR China.; Department of Orthopedics, The First Naval Hospital Southern Theater Command, Zhanjiang, 524000, Guangdong Province, PR China.; Department of Emergency Medicine, The Third Xiangya Hospital of Central South University, Changsha, 410013, Hunan Province, PR China. Electronic address: cenchaoqun@163.com.&lt;/_author_adr&gt;&lt;_collection_scope&gt;SCI;SCIE&lt;/_collection_scope&gt;&lt;_created&gt;64432225&lt;/_created&gt;&lt;_date&gt;2020-11-30&lt;/_date&gt;&lt;_date_display&gt;2020 Nov 30&lt;/_date_display&gt;&lt;_db_updated&gt;PubMed&lt;/_db_updated&gt;&lt;_doi&gt;10.1016/j.abb.2020.108611&lt;/_doi&gt;&lt;_impact_factor&gt;   4.013&lt;/_impact_factor&gt;&lt;_isbn&gt;1096-0384 (Electronic); 0003-9861 (Linking)&lt;/_isbn&gt;&lt;_journal&gt;Arch Biochem Biophys&lt;/_journal&gt;&lt;_keywords&gt;*AMPK/mTOR; *Autophagy; *Pyroptosis; *SP1; *Sepsis-induced myocardial dysfunction; *ZFAS1; *miR-590-3p&lt;/_keywords&gt;&lt;_language&gt;eng&lt;/_language&gt;&lt;_modified&gt;64432226&lt;/_modified&gt;&lt;_ori_publication&gt;Copyright (c) 2020 Elsevier Inc. All rights reserved.&lt;/_ori_publication&gt;&lt;_pages&gt;108611&lt;/_pages&gt;&lt;_subject_headings&gt;AMP-Activated Protein Kinases/metabolism; Animals; *Autophagy; Heart Diseases/*metabolism/pathology; Interleukin-1beta/metabolism; Male; Mice; MicroRNAs/*metabolism; NLR Family, Pyrin Domain-Containing 3 Protein/*metabolism; *Pyroptosis; RNA, Long Noncoding/*metabolism; Sepsis/*metabolism/pathology; Signal Transduction; Sp1 Transcription Factor/*metabolism; TOR Serine-Threonine Kinases/metabolism; Tumor Necrosis Factor-alpha/metabolism&lt;/_subject_headings&gt;&lt;_tertiary_title&gt;Archives of biochemistry and biophysics&lt;/_tertiary_title&gt;&lt;_type_work&gt;Journal Article&lt;/_type_work&gt;&lt;_url&gt;http://www.ncbi.nlm.nih.gov/entrez/query.fcgi?cmd=Retrieve&amp;amp;db=pubmed&amp;amp;dopt=Abstract&amp;amp;list_uids=33002446&amp;amp;query_hl=1&lt;/_url&gt;&lt;_volume&gt;695&lt;/_volume&gt;&lt;/Details&gt;&lt;Extra&gt;&lt;DBUID&gt;{F96A950B-833F-4880-A151-76DA2D6A2879}&lt;/DBUID&gt;&lt;/Extra&gt;&lt;/Item&gt;&lt;/References&gt;&lt;/Group&gt;&lt;/Citation&gt;_x000a_"/>
    <w:docVar w:name="NE.Ref{516196AB-0CF1-4F03-AFD4-06B937D1BA75}" w:val=" ADDIN NE.Ref.{516196AB-0CF1-4F03-AFD4-06B937D1BA75}&lt;Citation&gt;&lt;Group&gt;&lt;References&gt;&lt;Item&gt;&lt;ID&gt;898&lt;/ID&gt;&lt;UID&gt;{7AB33129-4343-4B0F-8137-A950040010C5}&lt;/UID&gt;&lt;Title&gt;Dexmedetomidine alleviates lipopolysaccharide-induced acute kidney injury by inhibiting the NLRP3 inflammasome activation via regulating the TLR4/NOX4/NF-kappaB pathway&lt;/Title&gt;&lt;Template&gt;Journal Article&lt;/Template&gt;&lt;Star&gt;0&lt;/Star&gt;&lt;Tag&gt;0&lt;/Tag&gt;&lt;Author&gt;Yao, Y; Hu, X; Feng, X; Zhao, Y; Song, M; Wang, C; Fan, H&lt;/Author&gt;&lt;Year&gt;2019&lt;/Year&gt;&lt;Details&gt;&lt;_accession_num&gt;31243816&lt;/_accession_num&gt;&lt;_author_adr&gt;College of Veterinary Medicine, Northeast Agricultural University, Harbin, China.; College of Veterinary Medicine, Northeast Agricultural University, Harbin, China.; College of Veterinary Medicine, Northeast Agricultural University, Harbin, China.; College of Veterinary Medicine, Northeast Agricultural University, Harbin, China.; College of Veterinary Medicine, Northeast Agricultural University, Harbin, China.; College of Veterinary Medicine, Northeast Agricultural University, Harbin, China.; College of Veterinary Medicine, Northeast Agricultural University, Harbin, China.; College of Veterinary Medicine, Heilongjiang Key Laboratory for Laboratory Animals and Comparative Medicine, Harbin, China.&lt;/_author_adr&gt;&lt;_collection_scope&gt;SCI;SCIE&lt;/_collection_scope&gt;&lt;_created&gt;64432160&lt;/_created&gt;&lt;_date&gt;2019-10-01&lt;/_date&gt;&lt;_date_display&gt;2019 Oct&lt;/_date_display&gt;&lt;_db_updated&gt;PubMed&lt;/_db_updated&gt;&lt;_doi&gt;10.1002/jcb.29173&lt;/_doi&gt;&lt;_impact_factor&gt;   4.429&lt;/_impact_factor&gt;&lt;_isbn&gt;1097-4644 (Electronic); 0730-2312 (Linking)&lt;/_isbn&gt;&lt;_issue&gt;10&lt;/_issue&gt;&lt;_journal&gt;J Cell Biochem&lt;/_journal&gt;&lt;_keywords&gt;*LPS; *NLRP3; *acute kidney injury; *dexmedetomidine; *oxidative stress; *rat&lt;/_keywords&gt;&lt;_language&gt;eng&lt;/_language&gt;&lt;_modified&gt;64432160&lt;/_modified&gt;&lt;_ori_publication&gt;(c) 2019 Wiley Periodicals, Inc.&lt;/_ori_publication&gt;&lt;_pages&gt;18509-18523&lt;/_pages&gt;&lt;_subject_headings&gt;Acute Kidney Injury/*chemically induced/*drug therapy; Animals; Blotting, Western; Dexmedetomidine/*therapeutic use; Immunohistochemistry; Lipopolysaccharides/*toxicity; Male; NADPH Oxidase 4/genetics/*metabolism; NF-kappa B/*metabolism; NLR Family, Pyrin Domain-Containing 3 Protein/*metabolism; Oxidative Stress/drug effects; Rats; Signal Transduction/drug effects; Toll-Like Receptor 4/*metabolism&lt;/_subject_headings&gt;&lt;_tertiary_title&gt;Journal of cellular biochemistry&lt;/_tertiary_title&gt;&lt;_type_work&gt;Journal Article; Research Support, Non-U.S. Gov&amp;apos;t&lt;/_type_work&gt;&lt;_url&gt;http://www.ncbi.nlm.nih.gov/entrez/query.fcgi?cmd=Retrieve&amp;amp;db=pubmed&amp;amp;dopt=Abstract&amp;amp;list_uids=31243816&amp;amp;query_hl=1&lt;/_url&gt;&lt;_volume&gt;120&lt;/_volume&gt;&lt;/Details&gt;&lt;Extra&gt;&lt;DBUID&gt;{F96A950B-833F-4880-A151-76DA2D6A2879}&lt;/DBUID&gt;&lt;/Extra&gt;&lt;/Item&gt;&lt;/References&gt;&lt;/Group&gt;&lt;/Citation&gt;_x000a_"/>
    <w:docVar w:name="NE.Ref{51BC93F0-DE5B-4056-AACD-F75C51F5C5F6}" w:val=" ADDIN NE.Ref.{51BC93F0-DE5B-4056-AACD-F75C51F5C5F6}&lt;Citation&gt;&lt;Group&gt;&lt;References&gt;&lt;Item&gt;&lt;ID&gt;1060&lt;/ID&gt;&lt;UID&gt;{37B187E0-D717-42CC-9CA9-2BB9C45F38A8}&lt;/UID&gt;&lt;Title&gt;Contribution of the NLRP3/IL-1beta axis to impaired vasodilation in sepsis through facilitation of eNOS proteolysis and the protective role of melatonin&lt;/Title&gt;&lt;Template&gt;Journal Article&lt;/Template&gt;&lt;Star&gt;0&lt;/Star&gt;&lt;Tag&gt;0&lt;/Tag&gt;&lt;Author&gt;Hu, S; Pi, Q; Luo, M; Cheng, Z; Liang, X; Luo, S; Xia, Y&lt;/Author&gt;&lt;Year&gt;2021&lt;/Year&gt;&lt;Details&gt;&lt;_accession_num&gt;33529913&lt;/_accession_num&gt;&lt;_author_adr&gt;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Electronic address: luosuxin@hospital.cqmu.edu.cn.; Department of Cardiology, the First Affiliated Hospital of Chongqing Medical University, Chongqing 400016, China; Institute of Life Science, Chongqing Medical University, Chongqing 400016, China; Davis Heart and Lung Research Institute, Division of Cardiovascular Medicine, 473 West 12th Avenue, Columbus, OH 43210, USA. Electronic address: yong.xia@osumc.edu.&lt;/_author_adr&gt;&lt;_collection_scope&gt;SCI;SCIE&lt;/_collection_scope&gt;&lt;_created&gt;64432645&lt;/_created&gt;&lt;_date&gt;2021-04-01&lt;/_date&gt;&lt;_date_display&gt;2021 Apr&lt;/_date_display&gt;&lt;_db_updated&gt;PubMed&lt;/_db_updated&gt;&lt;_doi&gt;10.1016/j.intimp.2021.107388&lt;/_doi&gt;&lt;_impact_factor&gt;   4.932&lt;/_impact_factor&gt;&lt;_isbn&gt;1878-1705 (Electronic); 1567-5769 (Linking)&lt;/_isbn&gt;&lt;_journal&gt;Int Immunopharmacol&lt;/_journal&gt;&lt;_keywords&gt;Endothelial dysfunction; Endothelial nitric oxide synthase; NLR family pyrin domain containing 3; Sepsis&lt;/_keywords&gt;&lt;_language&gt;eng&lt;/_language&gt;&lt;_modified&gt;64432645&lt;/_modified&gt;&lt;_ori_publication&gt;Copyright (c) 2021 Elsevier B.V. All rights reserved.&lt;/_ori_publication&gt;&lt;_pages&gt;107388&lt;/_pages&gt;&lt;_subject_headings&gt;Animals; Aorta/cytology; Cells, Cultured; Endothelial Cells/drug effects/physiology; Humans; Interleukin-1beta/*physiology; Male; Melatonin/pharmacology/*therapeutic use; Mesenteric Arteries/drug effects/physiology; Mice, Inbred C57BL; NLR Family, Pyrin Domain-Containing 3 Protein/*physiology; Nitric Oxide Synthase Type III/*metabolism; Proteolysis; Sepsis/*drug therapy/metabolism/physiopathology; Vasodilation/drug effects/*physiology&lt;/_subject_headings&gt;&lt;_tertiary_title&gt;International immunopharmacology&lt;/_tertiary_title&gt;&lt;_type_work&gt;Journal Article&lt;/_type_work&gt;&lt;_url&gt;http://www.ncbi.nlm.nih.gov/entrez/query.fcgi?cmd=Retrieve&amp;amp;db=pubmed&amp;amp;dopt=Abstract&amp;amp;list_uids=33529913&amp;amp;query_hl=1&lt;/_url&gt;&lt;_volume&gt;93&lt;/_volume&gt;&lt;/Details&gt;&lt;Extra&gt;&lt;DBUID&gt;{F96A950B-833F-4880-A151-76DA2D6A2879}&lt;/DBUID&gt;&lt;/Extra&gt;&lt;/Item&gt;&lt;/References&gt;&lt;/Group&gt;&lt;/Citation&gt;_x000a_"/>
    <w:docVar w:name="NE.Ref{52A24EDD-68CE-4435-A530-F286E0BAB875}" w:val=" ADDIN NE.Ref.{52A24EDD-68CE-4435-A530-F286E0BAB875}&lt;Citation&gt;&lt;Group&gt;&lt;References&gt;&lt;Item&gt;&lt;ID&gt;840&lt;/ID&gt;&lt;UID&gt;{7CBC6FD5-2B44-463C-A96C-67F9C6F81638}&lt;/UID&gt;&lt;Title&gt;JQ1 as a BRD4 Inhibitor Blocks Inflammatory Pyroptosis-Related Acute Colon Injury Induced by LPS&lt;/Title&gt;&lt;Template&gt;Journal Article&lt;/Template&gt;&lt;Star&gt;0&lt;/Star&gt;&lt;Tag&gt;0&lt;/Tag&gt;&lt;Author&gt;Chen, L; Zhong, X; Cao, W; Mao, M; Li, W; Yang, H; Li, M; Shi, M; Zhang, Y; Deng, Y; Zu, X; Liu, J&lt;/Author&gt;&lt;Year&gt;2021&lt;/Year&gt;&lt;Details&gt;&lt;_accession_num&gt;33679744&lt;/_accession_num&gt;&lt;_author_adr&gt;Department of Endocrinology and Metabolism, The First Affiliated Hospital of University of South China, Hengyang, China.; Department of Endocrinology and Metabolism, The First Affiliated Hospital of University of South China, Hengyang, China.; Clinical Anatomy &amp;amp; Reproductive Medicine Application Institute, Hengyang Medical  School, University of South China, Hengyang, China.; Department of Endocrinology and Metabolism, The First Affiliated Hospital of University of South China, Hengyang, China.; Clinical Anatomy &amp;amp; Reproductive Medicine Application Institute, Hengyang Medical  School, University of South China, Hengyang, China.; Clinical Anatomy &amp;amp; Reproductive Medicine Application Institute, Hengyang Medical  School, University of South China, Hengyang, China.; Department of Endocrinology and Metabolism, The First Affiliated Hospital of University of South China, Hengyang, China.; Clinical Anatomy &amp;amp; Reproductive Medicine Application Institute, Hengyang Medical  School, University of South China, Hengyang, China.; Department of Pathology, Hengyang Medical School, University of South China, Hengyang, China.; Clinical Anatomy &amp;amp; Reproductive Medicine Application Institute, Hengyang Medical  School, University of South China, Hengyang, China.; Department of Tumor Research, The First Affiliated Hospital of University of South China, Hengyang, China.; Department of Endocrinology and Metabolism, The First Affiliated Hospital of University of South China, Hengyang, China.&lt;/_author_adr&gt;&lt;_collection_scope&gt;SCIE&lt;/_collection_scope&gt;&lt;_created&gt;64432061&lt;/_created&gt;&lt;_date&gt;2021-01-20&lt;/_date&gt;&lt;_date_display&gt;2021&lt;/_date_display&gt;&lt;_db_updated&gt;PubMed&lt;/_db_updated&gt;&lt;_doi&gt;10.3389/fimmu.2021.609319&lt;/_doi&gt;&lt;_impact_factor&gt;   7.561&lt;/_impact_factor&gt;&lt;_isbn&gt;1664-3224 (Electronic); 1664-3224 (Linking)&lt;/_isbn&gt;&lt;_journal&gt;Front Immunol&lt;/_journal&gt;&lt;_keywords&gt;*BRD4; *JQ1; *colon injury; *endotoxemia; *pyroptosis&lt;/_keywords&gt;&lt;_language&gt;eng&lt;/_language&gt;&lt;_modified&gt;64432061&lt;/_modified&gt;&lt;_ori_publication&gt;Copyright (c) 2021 Chen, Zhong, Cao, Mao, Li, Yang, Li, Shi, Zhang, Deng, Zu and _x000d__x000a_      Liu.&lt;/_ori_publication&gt;&lt;_pages&gt;609319&lt;/_pages&gt;&lt;_subject_headings&gt;Animals; Azepines/*pharmacology; Biomarkers; Colitis/drug therapy/etiology/*metabolism/pathology; Disease Models, Animal; Endotoxemia/complications/etiology; Immunohistochemistry; Inflammasomes/metabolism; Intestinal Mucosa/drug effects/metabolism/pathology; Lipopolysaccharides/adverse effects; Male; Mice; Nuclear Proteins/*antagonists &amp;amp; inhibitors; Phosphorylation; Pyroptosis/*drug effects; Tight Junctions/metabolism; Transcription Factors/*antagonists &amp;amp; inhibitors; Triazoles/*pharmacology&lt;/_subject_headings&gt;&lt;_tertiary_title&gt;Frontiers in immunology&lt;/_tertiary_title&gt;&lt;_type_work&gt;Journal Article; Research Support, Non-U.S. Gov&amp;apos;t&lt;/_type_work&gt;&lt;_url&gt;http://www.ncbi.nlm.nih.gov/entrez/query.fcgi?cmd=Retrieve&amp;amp;db=pubmed&amp;amp;dopt=Abstract&amp;amp;list_uids=33679744&amp;amp;query_hl=1&lt;/_url&gt;&lt;_volume&gt;12&lt;/_volume&gt;&lt;/Details&gt;&lt;Extra&gt;&lt;DBUID&gt;{F96A950B-833F-4880-A151-76DA2D6A2879}&lt;/DBUID&gt;&lt;/Extra&gt;&lt;/Item&gt;&lt;/References&gt;&lt;/Group&gt;&lt;/Citation&gt;_x000a_"/>
    <w:docVar w:name="NE.Ref{57297713-A40E-41BF-A4D7-1DABBA91C822}" w:val=" ADDIN NE.Ref.{57297713-A40E-41BF-A4D7-1DABBA91C822}&lt;Citation&gt;&lt;Group&gt;&lt;References&gt;&lt;Item&gt;&lt;ID&gt;1051&lt;/ID&gt;&lt;UID&gt;{4EE513B5-C4E1-492E-B41A-A763582434FF}&lt;/UID&gt;&lt;Title&gt;Butyrate ameliorates alcoholic fatty liver disease via reducing endotoxemia and inhibiting liver gasdermin D-mediated pyroptosis&lt;/Title&gt;&lt;Template&gt;Journal Article&lt;/Template&gt;&lt;Star&gt;0&lt;/Star&gt;&lt;Tag&gt;0&lt;/Tag&gt;&lt;Author&gt;Zhang, T; Li, J; Liu, C P; Guo, M; Gao, C L; Zhou, L P; Long, Y; Xu, Y&lt;/Author&gt;&lt;Year&gt;2021&lt;/Year&gt;&lt;Details&gt;&lt;_accession_num&gt;34164507&lt;/_accession_num&gt;&lt;_author_adr&gt;Department of Endocrinology and Metabolism, Affiliated Hospital of Southwest Medical University, Luzhou, China.; Institute of Life Sciences, Chongqing Medical University, Chongqing, China.; Institute of Life Sciences, Chongqing Medical University, Chongqing, China.; Department of Endocrinology and Metabolism, Affiliated Hospital of Southwest Medical University, Luzhou, China.; Department of Endocrinology and Metabolism, Affiliated Hospital of Southwest Medical University, Luzhou, China.; Department of Endocrinology and Metabolism, Affiliated Hospital of Southwest Medical University, Luzhou, China.; Department of Endocrinology and Metabolism, Affiliated Hospital of Southwest Medical University, Luzhou, China.; Department of Endocrinology and Metabolism, Affiliated Hospital of Southwest Medical University, Luzhou, China.; Cardiovascular and Metabolic Diseases Key Laboratory of Luzhou, Luzhou, China.; Department of Endocrinology and Metabolism, Affiliated Hospital of Southwest Medical University, Luzhou, China.; Cardiovascular and Metabolic Diseases Key Laboratory of Luzhou, Luzhou, China.; Sichuan Clinical Research Center for Nephropathy, Luzhou, China.&lt;/_author_adr&gt;&lt;_created&gt;64432629&lt;/_created&gt;&lt;_date&gt;2021-05-01&lt;/_date&gt;&lt;_date_display&gt;2021 May&lt;/_date_display&gt;&lt;_db_updated&gt;PubMed&lt;/_db_updated&gt;&lt;_doi&gt;10.21037/atm-21-2158&lt;/_doi&gt;&lt;_impact_factor&gt;   3.932&lt;/_impact_factor&gt;&lt;_isbn&gt;2305-5839 (Print); 2305-5839 (Linking)&lt;/_isbn&gt;&lt;_issue&gt;10&lt;/_issue&gt;&lt;_journal&gt;Ann Transl Med&lt;/_journal&gt;&lt;_keywords&gt;Alcoholic fatty liver disease (AFLD); butyrate; endotoxin; pyroptosis&lt;/_keywords&gt;&lt;_language&gt;eng&lt;/_language&gt;&lt;_modified&gt;64432633&lt;/_modified&gt;&lt;_ori_publication&gt;2021 Annals of Translational Medicine. All rights reserved.&lt;/_ori_publication&gt;&lt;_pages&gt;873&lt;/_pages&gt;&lt;_tertiary_title&gt;Annals of translational medicine&lt;/_tertiary_title&gt;&lt;_type_work&gt;Journal Article&lt;/_type_work&gt;&lt;_url&gt;http://www.ncbi.nlm.nih.gov/entrez/query.fcgi?cmd=Retrieve&amp;amp;db=pubmed&amp;amp;dopt=Abstract&amp;amp;list_uids=34164507&amp;amp;query_hl=1&lt;/_url&gt;&lt;_volume&gt;9&lt;/_volume&gt;&lt;/Details&gt;&lt;Extra&gt;&lt;DBUID&gt;{F96A950B-833F-4880-A151-76DA2D6A2879}&lt;/DBUID&gt;&lt;/Extra&gt;&lt;/Item&gt;&lt;/References&gt;&lt;/Group&gt;&lt;/Citation&gt;_x000a_"/>
    <w:docVar w:name="NE.Ref{584F4F18-25D5-4D3C-AC47-F7142BEF1695}" w:val=" ADDIN NE.Ref.{584F4F18-25D5-4D3C-AC47-F7142BEF1695}&lt;Citation&gt;&lt;Group&gt;&lt;References&gt;&lt;Item&gt;&lt;ID&gt;906&lt;/ID&gt;&lt;UID&gt;{4820C3B5-B15F-442F-A03E-17F0A85B3356}&lt;/UID&gt;&lt;Title&gt;Maf1 Ameliorates Sepsis-Associated Encephalopathy by Suppressing the NF-kB/NLRP3  Inflammasome Signaling Pathway&lt;/Title&gt;&lt;Template&gt;Journal Article&lt;/Template&gt;&lt;Star&gt;0&lt;/Star&gt;&lt;Tag&gt;0&lt;/Tag&gt;&lt;Author&gt;Chen, S; Tang, C; Ding, H; Wang, Z; Liu, X; Chai, Y; Jiang, W; Han, Y; Zeng, H&lt;/Author&gt;&lt;Year&gt;2020&lt;/Year&gt;&lt;Details&gt;&lt;_accession_num&gt;33424842&lt;/_accession_num&gt;&lt;_author_adr&gt;Department of Critical Care Medicine, Guangdong Provincial People&amp;apos;s Hospital, Guangdong Academy of Medical Sciences, Guangzhou, China.; Department of Cerebrovascular Disease, The Fifth Affiliated Hospital of Sun Yat-Sen University, Zhuhai, China.; Department of Critical Care Medicine, Guangdong Provincial People&amp;apos;s Hospital, Guangdong Academy of Medical Sciences, Guangzhou, China.; Department of Gerontological Critical Care Medicine, Guangdong Provincial People&amp;apos;s Hospital/Guangdong Academy of Medical Sciences/Guangdong Provincial Geriatrics Institute, Guangzhou, China.; Department of Critical Care Medicine, Guangdong Provincial People&amp;apos;s Hospital, Guangdong Academy of Medical Sciences, Guangzhou, China.; Anesthesiology Department of Guangdong Cardiovascular Institute, Guangdong Provincial People&amp;apos;s Hospital, Guangdong Academy of Medical Sciences, Guangzhou, China.; Department of Critical Care Medicine, Guangdong Provincial People&amp;apos;s Hospital, Guangdong Academy of Medical Sciences, Guangzhou, China.; Department of Critical Care Medicine, Guangdong Provincial People&amp;apos;s Hospital, Guangdong Academy of Medical Sciences, Guangzhou, China.; Department of Critical Care Medicine, Guangdong Provincial People&amp;apos;s Hospital, Guangdong Academy of Medical Sciences, Guangzhou, China.&lt;/_author_adr&gt;&lt;_collection_scope&gt;SCIE&lt;/_collection_scope&gt;&lt;_created&gt;64432172&lt;/_created&gt;&lt;_date&gt;2020-01-20&lt;/_date&gt;&lt;_date_display&gt;2020&lt;/_date_display&gt;&lt;_db_updated&gt;PubMed&lt;/_db_updated&gt;&lt;_doi&gt;10.3389/fimmu.2020.594071&lt;/_doi&gt;&lt;_impact_factor&gt;   7.561&lt;/_impact_factor&gt;&lt;_isbn&gt;1664-3224 (Electronic); 1664-3224 (Linking)&lt;/_isbn&gt;&lt;_journal&gt;Front Immunol&lt;/_journal&gt;&lt;_keywords&gt;*Maf1; *NF-kappaB; *NLRP3 inflammasome; *blood-brain barrier disruption; *sepsis-associated encephalopathy&lt;/_keywords&gt;&lt;_language&gt;eng&lt;/_language&gt;&lt;_modified&gt;64432173&lt;/_modified&gt;&lt;_ori_publication&gt;Copyright (c) 2020 Chen, Tang, Ding, Wang, Liu, Chai, Jiang, Han and Zeng.&lt;/_ori_publication&gt;&lt;_pages&gt;594071&lt;/_pages&gt;&lt;_subject_headings&gt;Animals; Apoptosis/genetics; Biomarkers; Blood-Brain Barrier/metabolism; Cell Survival; Cytokines/metabolism; Disease Models, Animal; Disease Susceptibility; Humans; Inflammasomes/*metabolism; Models, Biological; NF-kappa B/*metabolism; NLR Family, Pyrin Domain-Containing 3 Protein/genetics/*metabolism; Nerve Tissue Proteins/*genetics/metabolism; Permeability; Promoter Regions, Genetic; Rats; Repressor Proteins/*genetics/metabolism; Sepsis-Associated Encephalopathy/*etiology/*metabolism/pathology; *Signal Transduction&lt;/_subject_headings&gt;&lt;_tertiary_title&gt;Frontiers in immunology&lt;/_tertiary_title&gt;&lt;_type_work&gt;Journal Article; Research Support, Non-U.S. Gov&amp;apos;t&lt;/_type_work&gt;&lt;_url&gt;http://www.ncbi.nlm.nih.gov/entrez/query.fcgi?cmd=Retrieve&amp;amp;db=pubmed&amp;amp;dopt=Abstract&amp;amp;list_uids=33424842&amp;amp;query_hl=1&lt;/_url&gt;&lt;_volume&gt;11&lt;/_volume&gt;&lt;/Details&gt;&lt;Extra&gt;&lt;DBUID&gt;{F96A950B-833F-4880-A151-76DA2D6A2879}&lt;/DBUID&gt;&lt;/Extra&gt;&lt;/Item&gt;&lt;/References&gt;&lt;/Group&gt;&lt;/Citation&gt;_x000a_"/>
    <w:docVar w:name="NE.Ref{5D926747-417F-4D5E-A7D1-2492543EBB00}" w:val=" ADDIN NE.Ref.{5D926747-417F-4D5E-A7D1-2492543EBB00}&lt;Citation&gt;&lt;Group&gt;&lt;References&gt;&lt;Item&gt;&lt;ID&gt;1000&lt;/ID&gt;&lt;UID&gt;{1324B4DE-2DAC-4A9A-88B0-111539AB0F07}&lt;/UID&gt;&lt;Title&gt;Role of TXNIP/NLRP3 in sepsis-induced myocardial dysfunction&lt;/Title&gt;&lt;Template&gt;Journal Article&lt;/Template&gt;&lt;Star&gt;0&lt;/Star&gt;&lt;Tag&gt;0&lt;/Tag&gt;&lt;Author&gt;Yang, C; Xia, W; Liu, X; Lin, J; Wu, A&lt;/Author&gt;&lt;Year&gt;2019&lt;/Year&gt;&lt;Details&gt;&lt;_accession_num&gt;31173172&lt;/_accession_num&gt;&lt;_author_adr&gt;Department of Emergency Medicine, Tongde Hospital of Zhejiang Province, Hangzhou, Zhejiang 310012, P.R. China.; Department of Rehabilitation Medicine, Zhejiang Hospital, Hangzhou, Zhejiang 310013, P.R. China.; Department of Rehabilitation Medicine, Zhejiang Hospital, Hangzhou, Zhejiang 310013, P.R. China.; Department of Rehabilitation Medicine, Zhejiang Hospital, Hangzhou, Zhejiang 310013, P.R. China.; Department of Rehabilitation Medicine, Zhejiang Hospital, Hangzhou, Zhejiang 310013, P.R. China.&lt;/_author_adr&gt;&lt;_collection_scope&gt;SCI;SCIE&lt;/_collection_scope&gt;&lt;_created&gt;64432440&lt;/_created&gt;&lt;_date&gt;2019-08-01&lt;/_date&gt;&lt;_date_display&gt;2019 Aug&lt;/_date_display&gt;&lt;_db_updated&gt;PubMed&lt;/_db_updated&gt;&lt;_doi&gt;10.3892/ijmm.2019.4232&lt;/_doi&gt;&lt;_impact_factor&gt;   4.101&lt;/_impact_factor&gt;&lt;_isbn&gt;1791-244X (Electronic); 1107-3756 (Linking)&lt;/_isbn&gt;&lt;_issue&gt;2&lt;/_issue&gt;&lt;_journal&gt;Int J Mol Med&lt;/_journal&gt;&lt;_language&gt;eng&lt;/_language&gt;&lt;_modified&gt;64432440&lt;/_modified&gt;&lt;_pages&gt;417-426&lt;/_pages&gt;&lt;_subject_headings&gt;Animals; Apoptosis; Cell Cycle Proteins/*analysis; Cell Line; Heart Diseases/*etiology/pathology; Male; Myocardium/*pathology; NLR Family, Pyrin Domain-Containing 3 Protein/*analysis; Rats, Sprague-Dawley; Sepsis/*complications/pathology&lt;/_subject_headings&gt;&lt;_tertiary_title&gt;International journal of molecular medicine&lt;/_tertiary_title&gt;&lt;_type_work&gt;Journal Article&lt;/_type_work&gt;&lt;_url&gt;http://www.ncbi.nlm.nih.gov/entrez/query.fcgi?cmd=Retrieve&amp;amp;db=pubmed&amp;amp;dopt=Abstract&amp;amp;list_uids=31173172&amp;amp;query_hl=1&lt;/_url&gt;&lt;_volume&gt;44&lt;/_volume&gt;&lt;/Details&gt;&lt;Extra&gt;&lt;DBUID&gt;{F96A950B-833F-4880-A151-76DA2D6A2879}&lt;/DBUID&gt;&lt;/Extra&gt;&lt;/Item&gt;&lt;/References&gt;&lt;/Group&gt;&lt;/Citation&gt;_x000a_"/>
    <w:docVar w:name="NE.Ref{5F6C66C5-66D5-4538-8999-8604079F314C}" w:val=" ADDIN NE.Ref.{5F6C66C5-66D5-4538-8999-8604079F314C}&lt;Citation&gt;&lt;Group&gt;&lt;References&gt;&lt;Item&gt;&lt;ID&gt;911&lt;/ID&gt;&lt;UID&gt;{493D9E4D-06D2-4D24-AD56-9C918503A390}&lt;/UID&gt;&lt;Title&gt;Transcriptional enhancement of GBP-5 by BATF aggravates sepsis-associated liver injury via NLRP3 inflammasome activation&lt;/Title&gt;&lt;Template&gt;Journal Article&lt;/Template&gt;&lt;Star&gt;0&lt;/Star&gt;&lt;Tag&gt;0&lt;/Tag&gt;&lt;Author&gt;Guo, H; Ni, M; Xu, J; Chen, F; Yao, Z; Yao, Y; Liu, C; &amp;quot;Du Q&amp;quot;&lt;/Author&gt;&lt;Year&gt;2021&lt;/Year&gt;&lt;Details&gt;&lt;_accession_num&gt;34042221&lt;/_accession_num&gt;&lt;_author_adr&gt;Department of Pharmacy, Children&amp;apos;s Hospital of Nanjing Medical University, Nanjing, P.R. China.; Department of Pharmacy, Children&amp;apos;s Hospital of Nanjing Medical University, Nanjing, P.R. China.; Department of Pharmacy, Children&amp;apos;s Hospital of Nanjing Medical University, Nanjing, P.R. China.; Department of Pharmacy, Children&amp;apos;s Hospital of Nanjing Medical University, Nanjing, P.R. China.; Department of Clinical Pharmacy, School of Basic Medicine &amp;amp; Clinical Pharmacy, China Pharmaceutical University, Nanjing, P. R. China.; Pharmacy College, Xinjiang Medical University, Urumqi, P.R. China.; Department of Pharmacy, Nanjing First Hospital, Nanjing Medical University, Nanjing, P.R. China.; Department of Clinical Pharmacy, School of Basic Medicine &amp;amp; Clinical Pharmacy, China Pharmaceutical University, Nanjing, P. R. China.; General Clinical Research Center, Nanjing First Hospital, Nanjing Medical University, Nanjing, P.R. China.; Department of Clinical Pharmacy, School of Basic Medicine &amp;amp; Clinical Pharmacy, China Pharmaceutical University, Nanjing, P. R. China.&lt;/_author_adr&gt;&lt;_collection_scope&gt;SCI;SCIE&lt;/_collection_scope&gt;&lt;_created&gt;64432205&lt;/_created&gt;&lt;_date&gt;2021-06-01&lt;/_date&gt;&lt;_date_display&gt;2021 Jun&lt;/_date_display&gt;&lt;_db_updated&gt;PubMed&lt;/_db_updated&gt;&lt;_doi&gt;10.1096/fj.202100234R&lt;/_doi&gt;&lt;_impact_factor&gt;   5.192&lt;/_impact_factor&gt;&lt;_isbn&gt;1530-6860 (Electronic); 0892-6638 (Linking)&lt;/_isbn&gt;&lt;_issue&gt;6&lt;/_issue&gt;&lt;_journal&gt;FASEB J&lt;/_journal&gt;&lt;_keywords&gt;*BATF; *GBP-5; *NLRP3 inflammasome; *acute liver injury; *inflammation&lt;/_keywords&gt;&lt;_language&gt;eng&lt;/_language&gt;&lt;_modified&gt;64432206&lt;/_modified&gt;&lt;_ori_publication&gt;(c) 2021 Federation of American Societies for Experimental Biology.&lt;/_ori_publication&gt;&lt;_pages&gt;e21672&lt;/_pages&gt;&lt;_subject_headings&gt;Animals; Basic-Leucine Zipper Transcription Factors/genetics/*metabolism; GTP-Binding Proteins/*genetics; Inflammasomes/*immunology; Inflammation/etiology/metabolism/*pathology; Liver Diseases/etiology/metabolism/*pathology; Male; Mice; Mice, Inbred C57BL; NLR Family, Pyrin Domain-Containing 3 Protein/genetics/*metabolism; Sepsis/*complications&lt;/_subject_headings&gt;&lt;_tertiary_title&gt;FASEB journal : official publication of the Federation of American Societies for _x000d__x000a_      Experimental Biology&lt;/_tertiary_title&gt;&lt;_type_work&gt;Journal Article; Research Support, Non-U.S. Gov&amp;apos;t&lt;/_type_work&gt;&lt;_url&gt;http://www.ncbi.nlm.nih.gov/entrez/query.fcgi?cmd=Retrieve&amp;amp;db=pubmed&amp;amp;dopt=Abstract&amp;amp;list_uids=34042221&amp;amp;query_hl=1&lt;/_url&gt;&lt;_volume&gt;35&lt;/_volume&gt;&lt;/Details&gt;&lt;Extra&gt;&lt;DBUID&gt;{F96A950B-833F-4880-A151-76DA2D6A2879}&lt;/DBUID&gt;&lt;/Extra&gt;&lt;/Item&gt;&lt;/References&gt;&lt;/Group&gt;&lt;/Citation&gt;_x000a_"/>
    <w:docVar w:name="NE.Ref{60B03630-845E-4B10-897F-728376AF188E}" w:val=" ADDIN NE.Ref.{60B03630-845E-4B10-897F-728376AF188E}&lt;Citation&gt;&lt;Group&gt;&lt;References&gt;&lt;Item&gt;&lt;ID&gt;935&lt;/ID&gt;&lt;UID&gt;{972D9FDF-0122-40F5-934F-A4EBC0227419}&lt;/UID&gt;&lt;Title&gt;Emodin relieves the inflammation and pyroptosis of lipopolysaccharide-treated 1321N1 cells by regulating methyltransferase-like 3 -mediated NLR family pyrin domain containing 3 expression&lt;/Title&gt;&lt;Template&gt;Journal Article&lt;/Template&gt;&lt;Star&gt;0&lt;/Star&gt;&lt;Tag&gt;0&lt;/Tag&gt;&lt;Author&gt;Wang, B; Liu, Y; Jiang, R; Liu, Z; Gao, H; Chen, F; Mei, J&lt;/Author&gt;&lt;Year&gt;2022&lt;/Year&gt;&lt;Details&gt;&lt;_accession_num&gt;35246004&lt;/_accession_num&gt;&lt;_author_adr&gt;Department of Emergency, The First Affiliated Hospital of Hebei Traditional Chinese Medicine University, Shijiazhuang, Hebei, China.; Department of Emergency Critical Care Medicine, East Branch of the Second Hospital of Hebei Medical University, Shijiazhuang, Hebei, China.; Department of Critical Care Medicine, The First Affiliated Hospital of Hebei Traditional Chinese Medicine University, Shijiazhuang, Hebei, China.; Department of Basic Nursing, School of Nursing, Hebei Medical University, Shijiazhuang, Hebei, China.; Department of Emergency, Hebei Yiling Hospital, Shijiazhuang, Hebei, China.; Department of Emergency, The First Affiliated Hospital of Hebei Traditional Chinese Medicine University, Shijiazhuang, Hebei, China.; Department of Emergency, The First Affiliated Hospital of Hebei Traditional Chinese Medicine University, Shijiazhuang, Hebei, China.; Department of Emergency, The First Affiliated Hospital of Hebei Traditional Chinese Medicine University, Shijiazhuang, Hebei, China.&lt;/_author_adr&gt;&lt;_collection_scope&gt;SCIE&lt;/_collection_scope&gt;&lt;_created&gt;64432254&lt;/_created&gt;&lt;_date&gt;2022-03-01&lt;/_date&gt;&lt;_date_display&gt;2022 Mar&lt;/_date_display&gt;&lt;_db_updated&gt;PubMed&lt;/_db_updated&gt;&lt;_doi&gt;10.1080/21655979.2022.2045836&lt;/_doi&gt;&lt;_impact_factor&gt;   3.269&lt;/_impact_factor&gt;&lt;_isbn&gt;2165-5987 (Electronic); 2165-5979 (Linking)&lt;/_isbn&gt;&lt;_issue&gt;3&lt;/_issue&gt;&lt;_journal&gt;Bioengineered&lt;/_journal&gt;&lt;_keywords&gt;*NLRP3; *Sepsis; *emodin; *inflammation; *pyroptosis&lt;/_keywords&gt;&lt;_language&gt;eng&lt;/_language&gt;&lt;_modified&gt;64432255&lt;/_modified&gt;&lt;_pages&gt;6740-6749&lt;/_pages&gt;&lt;_subject_headings&gt;Caspase 1/metabolism/pharmacology; *Emodin/pharmacology; Humans; Inflammation/metabolism; Interleukin-10/pharmacology; Interleukin-6; *Lipopolysaccharides/pharmacology; Methyltransferases/metabolism; NLR Family, Pyrin Domain-Containing 3 Protein/genetics/metabolism; Nigericin/pharmacology; Pyrin Domain; Pyroptosis/physiology; Tumor Necrosis Factor-alpha&lt;/_subject_headings&gt;&lt;_tertiary_title&gt;Bioengineered&lt;/_tertiary_title&gt;&lt;_type_work&gt;Journal Article&lt;/_type_work&gt;&lt;_url&gt;http://www.ncbi.nlm.nih.gov/entrez/query.fcgi?cmd=Retrieve&amp;amp;db=pubmed&amp;amp;dopt=Abstract&amp;amp;list_uids=35246004&amp;amp;query_hl=1&lt;/_url&gt;&lt;_volume&gt;13&lt;/_volume&gt;&lt;/Details&gt;&lt;Extra&gt;&lt;DBUID&gt;{F96A950B-833F-4880-A151-76DA2D6A2879}&lt;/DBUID&gt;&lt;/Extra&gt;&lt;/Item&gt;&lt;/References&gt;&lt;/Group&gt;&lt;/Citation&gt;_x000a_"/>
    <w:docVar w:name="NE.Ref{614827DB-AA67-4A2E-BE97-8458943E2D11}" w:val=" ADDIN NE.Ref.{614827DB-AA67-4A2E-BE97-8458943E2D11}&lt;Citation&gt;&lt;Group&gt;&lt;References&gt;&lt;Item&gt;&lt;ID&gt;1063&lt;/ID&gt;&lt;UID&gt;{5BB93673-E9FC-426C-B1E2-DF84B2ADB0EF}&lt;/UID&gt;&lt;Title&gt;Carbon Monoxide Inhibits the Expression of Proteins Associated with Intestinal Mucosal Pyroptosis in a Rat Model of Sepsis Induced by Cecal Ligation and Puncture&lt;/Title&gt;&lt;Template&gt;Journal Article&lt;/Template&gt;&lt;Star&gt;0&lt;/Star&gt;&lt;Tag&gt;0&lt;/Tag&gt;&lt;Author&gt;Wang, H; Zhang, S; Zhao, H; Qin, H; Zhang, J; Dong, J; Zhang, H; Liu, X; Zhao, Z; Zhao, Y; Shao, M; Wu, F; Zhang, W&lt;/Author&gt;&lt;Year&gt;2020&lt;/Year&gt;&lt;Details&gt;&lt;_accession_num&gt;32351244&lt;/_accession_num&gt;&lt;_author_adr&gt;Department of Pathophysiology, Shihezi University School of Medicine and The Key  Laboratory of Xinjiang Endemic and Ethnic Diseases, Shihezi, Xinjiang, China (mainland).; The First School of Clinical Medicine, Nanjing Medical University, Nanjing, Jiangsu, China (mainland).; The First Affiliated Hospital of the Medical College, Shihezi University, Shihezi, Xinjiang, China (mainland).; The First School of Clinical Medicine, Nanjing Medical University, Nanjing, Jiangsu, China (mainland).; The First Affiliated Hospital of the Medical College, Shihezi University, Shihezi, Xinjiang, China (mainland).; The First Affiliated Hospital of the Medical College, Shihezi University, Shihezi, Xinjiang, China (mainland).; Department of Pathophysiology, Shihezi University School of Medicine and The Key  Laboratory of Xinjiang Endemic and Ethnic Diseases, Shihezi, Xinjiang, China (mainland).; Department of Pathophysiology, Shihezi University School of Medicine and The Key  Laboratory of Xinjiang Endemic and Ethnic Diseases, Shihezi, Xinjiang, China (mainland).; Department of Pathophysiology, Shihezi University School of Medicine and The Key  Laboratory of Xinjiang Endemic and Ethnic Diseases, Shihezi, Xinjiang, China (mainland).; The First Affiliated Hospital of the Medical College, Shihezi University, Shihezi, Xinjiang, China (mainland).; Department of Pathophysiology, Shihezi University School of Medicine and The Key  Laboratory of Xinjiang Endemic and Ethnic Diseases, Shihezi, Xinjiang, China (mainland).; Department of Pathophysiology, Shihezi University School of Medicine and The Key  Laboratory of Xinjiang Endemic and Ethnic Diseases, Shihezi, Xinjiang, China (mainland).; Department of Pathophysiology, Shihezi University School of Medicine and The Key  Laboratory of Xinjiang Endemic and Ethnic Diseases, Shihezi, Xinjiang, China (mainland).&lt;/_author_adr&gt;&lt;_created&gt;64432649&lt;/_created&gt;&lt;_date&gt;2020-04-30&lt;/_date&gt;&lt;_date_display&gt;2020 Apr 30&lt;/_date_display&gt;&lt;_db_updated&gt;PubMed&lt;/_db_updated&gt;&lt;_doi&gt;10.12659/MSM.920668&lt;/_doi&gt;&lt;_impact_factor&gt;   2.649&lt;/_impact_factor&gt;&lt;_isbn&gt;1643-3750 (Electronic); 1234-1010 (Linking)&lt;/_isbn&gt;&lt;_journal&gt;Med Sci Monit&lt;/_journal&gt;&lt;_language&gt;eng&lt;/_language&gt;&lt;_modified&gt;64432649&lt;/_modified&gt;&lt;_pages&gt;e920668&lt;/_pages&gt;&lt;_subject_headings&gt;Animals; Carbon Monoxide/metabolism/*pharmacology; Caspase 1/metabolism; Cecum; Cytokines/metabolism; Disease Models, Animal; Intestinal Mucosa/metabolism; Intestines/surgery; Ligation/methods; Male; Punctures/methods; Pyroptosis/drug effects/*genetics/physiology; Rats; Rats, Sprague-Dawley; Sepsis/drug therapy/genetics/*metabolism; Tumor Necrosis Factor-alpha/metabolism&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2351244&amp;amp;query_hl=1&lt;/_url&gt;&lt;_volume&gt;26&lt;/_volume&gt;&lt;/Details&gt;&lt;Extra&gt;&lt;DBUID&gt;{F96A950B-833F-4880-A151-76DA2D6A2879}&lt;/DBUID&gt;&lt;/Extra&gt;&lt;/Item&gt;&lt;/References&gt;&lt;/Group&gt;&lt;/Citation&gt;_x000a_"/>
    <w:docVar w:name="NE.Ref{64245D3A-A8A0-4280-B415-D25C6368FBB8}" w:val=" ADDIN NE.Ref.{64245D3A-A8A0-4280-B415-D25C6368FBB8}&lt;Citation&gt;&lt;Group&gt;&lt;References&gt;&lt;Item&gt;&lt;ID&gt;990&lt;/ID&gt;&lt;UID&gt;{17AAB90A-5921-46BC-BF53-A4659B732C82}&lt;/UID&gt;&lt;Title&gt;Protective effects of NLRP3 inhibitor MCC950 on sepsis-induced myocardial dysfunction&lt;/Title&gt;&lt;Template&gt;Journal Article&lt;/Template&gt;&lt;Star&gt;0&lt;/Star&gt;&lt;Tag&gt;0&lt;/Tag&gt;&lt;Author&gt;Li, S; Guo, Z; Zhang, Z Y&lt;/Author&gt;&lt;Year&gt;2021&lt;/Year&gt;&lt;Details&gt;&lt;_accession_num&gt;33550789&lt;/_accession_num&gt;&lt;_author_adr&gt;Department of Liver Intensive Care Unit, Beijing Tsinghua Changgung Hospital, School of Clinical Medicine, Tsinghua University, Beijing, China.; Department of Intensive Care Unit, Beijing Tsinghua Changgung Hospital, School of Clinical Medicine, Tsinghua University, Beijing, China.; Department of Liver Intensive Care Unit, Beijing Tsinghua Changgung Hospital, School of Clinical Medicine, Tsinghua University, Beijing, China.&lt;/_author_adr&gt;&lt;_created&gt;64432425&lt;/_created&gt;&lt;_date&gt;2021-01-01&lt;/_date&gt;&lt;_date_display&gt;2021 Jan-Feb&lt;/_date_display&gt;&lt;_db_updated&gt;PubMed&lt;/_db_updated&gt;&lt;_doi&gt;10.23812/20-662-A&lt;/_doi&gt;&lt;_impact_factor&gt;   1.711&lt;/_impact_factor&gt;&lt;_isbn&gt;0393-974X (Print); 0393-974X (Linking)&lt;/_isbn&gt;&lt;_issue&gt;1&lt;/_issue&gt;&lt;_journal&gt;J Biol Regul Homeost Agents&lt;/_journal&gt;&lt;_keywords&gt;*MCC950; *NLRP3/Caspase-1/IL-1beta pathway; *inflammation; *pyroptosis; *sepsis-induced myocardial dysfunction&lt;/_keywords&gt;&lt;_language&gt;eng&lt;/_language&gt;&lt;_modified&gt;64432426&lt;/_modified&gt;&lt;_ori_publication&gt;Copyright 2020 Biolife Sas. www.biolifesas.org.&lt;/_ori_publication&gt;&lt;_pages&gt;141-150&lt;/_pages&gt;&lt;_subject_headings&gt;Animals; Caspase 1; Furans; Heart Diseases/*etiology; Heterocyclic Compounds, 4 or More Rings; Indenes; NLR Family, Pyrin Domain-Containing 3 Protein; Pyroptosis; Rats; *Sepsis/complications/drug therapy; Sulfonamides; Sulfones&lt;/_subject_headings&gt;&lt;_tertiary_title&gt;Journal of biological regulators and homeostatic agents&lt;/_tertiary_title&gt;&lt;_type_work&gt;Journal Article&lt;/_type_work&gt;&lt;_url&gt;http://www.ncbi.nlm.nih.gov/entrez/query.fcgi?cmd=Retrieve&amp;amp;db=pubmed&amp;amp;dopt=Abstract&amp;amp;list_uids=33550789&amp;amp;query_hl=1&lt;/_url&gt;&lt;_volume&gt;35&lt;/_volume&gt;&lt;/Details&gt;&lt;Extra&gt;&lt;DBUID&gt;{F96A950B-833F-4880-A151-76DA2D6A2879}&lt;/DBUID&gt;&lt;/Extra&gt;&lt;/Item&gt;&lt;/References&gt;&lt;/Group&gt;&lt;/Citation&gt;_x000a_"/>
    <w:docVar w:name="NE.Ref{64E906A2-3F1B-4901-A99A-1CE5C4C5639D}" w:val=" ADDIN NE.Ref.{64E906A2-3F1B-4901-A99A-1CE5C4C5639D}&lt;Citation&gt;&lt;Group&gt;&lt;References&gt;&lt;Item&gt;&lt;ID&gt;952&lt;/ID&gt;&lt;UID&gt;{98896A2B-5AAB-4BD4-9EF4-DA6AF25217E1}&lt;/UID&gt;&lt;Title&gt;Buformin alleviates sepsis-induced acute lung injury via inhibiting NLRP3-mediated pyroptosis through an AMPK-dependent pathway&lt;/Title&gt;&lt;Template&gt;Journal Article&lt;/Template&gt;&lt;Star&gt;0&lt;/Star&gt;&lt;Tag&gt;0&lt;/Tag&gt;&lt;Author&gt;Liu, B; Wang, Z; He, R; Xiong, R; Li, G; Zhang, L; Fu, T; Li, C; Li, N; Geng, Q&lt;/Author&gt;&lt;Year&gt;2022&lt;/Year&gt;&lt;Details&gt;&lt;_accession_num&gt;35132999&lt;/_accession_num&gt;&lt;_author_adr&gt;Department of Thoracic Surgery, Renmin Hospital of Wuhan University, Wuhan, China.; Department of Breast and Thyroid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Department of Breast and Thyroid Surgery, Renmin Hospital of Wuhan University, Wuhan, China.; Department of Thoracic Surgery, Renmin Hospital of Wuhan University, Wuhan, China.; Department of Thoracic Surgery, Renmin Hospital of Wuhan University, Wuhan, China.&lt;/_author_adr&gt;&lt;_created&gt;64432292&lt;/_created&gt;&lt;_date&gt;2022-02-25&lt;/_date&gt;&lt;_date_display&gt;2022 Feb 25&lt;/_date_display&gt;&lt;_db_updated&gt;PubMed&lt;/_db_updated&gt;&lt;_doi&gt;10.1042/CS20211156&lt;/_doi&gt;&lt;_impact_factor&gt;   6.124&lt;/_impact_factor&gt;&lt;_isbn&gt;1470-8736 (Electronic); 0143-5221 (Linking)&lt;/_isbn&gt;&lt;_issue&gt;4&lt;/_issue&gt;&lt;_journal&gt;Clin Sci (Lond)&lt;/_journal&gt;&lt;_keywords&gt;*AMPK; *NLRP3; *acute lung injury; *buformin&lt;/_keywords&gt;&lt;_language&gt;eng&lt;/_language&gt;&lt;_modified&gt;64432293&lt;/_modified&gt;&lt;_ori_publication&gt;(c) 2022 The Author(s). Published by Portland Press Limited on behalf of the_x000d__x000a_      Biochemical Society.&lt;/_ori_publication&gt;&lt;_pages&gt;273-289&lt;/_pages&gt;&lt;_subject_headings&gt;AMP-Activated Protein Kinases/metabolism; Acute Lung Injury/*drug therapy/etiology/metabolism; Animals; Autophagy/drug effects; Buformin/pharmacology/*therapeutic use; Cell Line; Drug Evaluation, Preclinical; Humans; Hypoglycemic Agents/pharmacology/*therapeutic use; Macrophages/drug effects/enzymology; Male; Mice, Inbred C57BL; Mice, Knockout; NF-E2-Related Factor 2/metabolism; NLR Family, Pyrin Domain-Containing 3 Protein/*metabolism; Pyroptosis/*drug effects; Sepsis/complications&lt;/_subject_headings&gt;&lt;_tertiary_title&gt;Clinical science (London, England : 1979)&lt;/_tertiary_title&gt;&lt;_type_work&gt;Journal Article; Research Support, Non-U.S. Gov&amp;apos;t&lt;/_type_work&gt;&lt;_url&gt;http://www.ncbi.nlm.nih.gov/entrez/query.fcgi?cmd=Retrieve&amp;amp;db=pubmed&amp;amp;dopt=Abstract&amp;amp;list_uids=35132999&amp;amp;query_hl=1&lt;/_url&gt;&lt;_volume&gt;136&lt;/_volume&gt;&lt;/Details&gt;&lt;Extra&gt;&lt;DBUID&gt;{F96A950B-833F-4880-A151-76DA2D6A2879}&lt;/DBUID&gt;&lt;/Extra&gt;&lt;/Item&gt;&lt;/References&gt;&lt;/Group&gt;&lt;/Citation&gt;_x000a_"/>
    <w:docVar w:name="NE.Ref{6A233BC4-334C-4410-8C55-BC880A03428B}" w:val=" ADDIN NE.Ref.{6A233BC4-334C-4410-8C55-BC880A03428B}&lt;Citation&gt;&lt;Group&gt;&lt;References&gt;&lt;Item&gt;&lt;ID&gt;996&lt;/ID&gt;&lt;UID&gt;{21F7199B-95F4-47E0-B532-EB8F80617F20}&lt;/UID&gt;&lt;Title&gt;Melatonin alleviates lipopolysaccharide-induced myocardial injury by inhibiting inflammation and pyroptosis in cardiomyocytes&lt;/Title&gt;&lt;Template&gt;Journal Article&lt;/Template&gt;&lt;Star&gt;0&lt;/Star&gt;&lt;Tag&gt;0&lt;/Tag&gt;&lt;Author&gt;Su, Z D; Wei, X B; Fu, Y B; Xu, J; Wang, Z H; Wang, Y; Cao, J F; Huang, J L; Yu, D Q&lt;/Author&gt;&lt;Year&gt;2021&lt;/Year&gt;&lt;Details&gt;&lt;_accession_num&gt;33842634&lt;/_accession_num&gt;&lt;_author_adr&gt;Guangdong Provincial People&amp;apos;s Hospital, Guangdong Academy of Medical Sciences, School of Medicine, South China University of Technology, Guangzhou, China.; Department of Cardiology, Guangdong Cardiovascular Institute, Guangdong Provincial Key Laboratory of Coronary Heart Disease Prevention, Guangdong Provincial People&amp;apos;s Hospital, Guangdong Academy of Medical Sciences, Guangzhou, China.; Department of Cardiology, Guangdong Cardiovascular Institute, Guangdong Provincial Key Laboratory of Coronary Heart Disease Prevention, Guangdong Provincial People&amp;apos;s Hospital, Guangdong Academy of Medical Sciences, Guangzhou, China.; Guangdong Provincial Geriatrics Institute, Guangdong Provincial People&amp;apos;s Hospital, Guangdong Academy of Medical Sciences, Guangzhou, China.; Guangdong Provincial People&amp;apos;s Hospital, Guangdong Academy of Medical Sciences, School of Medicine, South China University of Technology, Guangzhou, China.; Department of Cardiology, Guangdong Cardiovascular Institute, Guangdong Provincial Key Laboratory of Coronary Heart Disease Prevention, Guangdong Provincial People&amp;apos;s Hospital, Guangdong Academy of Medical Sciences, Guangzhou, China.; Department of Emergency, The First Affiliated Hospital of Sun Yat-sen University, Guangzhou, China.; Guangdong Provincial Geriatrics Institute, Guangdong Provincial People&amp;apos;s Hospital, Guangdong Academy of Medical Sciences, Guangzhou, China.; Department of Cardiology, Guangdong Cardiovascular Institute, Guangdong Provincial Key Laboratory of Coronary Heart Disease Prevention, Guangdong Provincial People&amp;apos;s Hospital, Guangdong Academy of Medical Sciences, Guangzhou, China.; Department of Cardiology, Guangdong Cardiovascular Institute, Guangdong Provincial Key Laboratory of Coronary Heart Disease Prevention, Guangdong Provincial People&amp;apos;s Hospital, Guangdong Academy of Medical Sciences, Guangzhou, China.; Department of Cardiology, Guangdong Cardiovascular Institute, Guangdong Provincial Key Laboratory of Coronary Heart Disease Prevention, Guangdong Provincial People&amp;apos;s Hospital, Guangdong Academy of Medical Sciences, Guangzhou, China.; Guangdong Provincial People&amp;apos;s Hospital, Guangdong Academy of Medical Sciences, School of Medicine, South China University of Technology, Guangzhou, China.; Department of Cardiology, Guangdong Cardiovascular Institute, Guangdong Provincial Key Laboratory of Coronary Heart Disease Prevention, Guangdong Provincial People&amp;apos;s Hospital, Guangdong Academy of Medical Sciences, Guangzhou, China.&lt;/_author_adr&gt;&lt;_created&gt;64432431&lt;/_created&gt;&lt;_date&gt;2021-03-01&lt;/_date&gt;&lt;_date_display&gt;2021 Mar&lt;/_date_display&gt;&lt;_db_updated&gt;PubMed&lt;/_db_updated&gt;&lt;_doi&gt;10.21037/atm-20-8196&lt;/_doi&gt;&lt;_impact_factor&gt;   3.932&lt;/_impact_factor&gt;&lt;_isbn&gt;2305-5839 (Print); 2305-5839 (Linking)&lt;/_isbn&gt;&lt;_issue&gt;5&lt;/_issue&gt;&lt;_journal&gt;Ann Transl Med&lt;/_journal&gt;&lt;_keywords&gt;Melatonin (MT); inflammation; lipopolysaccharide (LPS); myocardial injury; pyroptosis&lt;/_keywords&gt;&lt;_language&gt;eng&lt;/_language&gt;&lt;_modified&gt;64432431&lt;/_modified&gt;&lt;_ori_publication&gt;2021 Annals of Translational Medicine. All rights reserved.&lt;/_ori_publication&gt;&lt;_pages&gt;413&lt;/_pages&gt;&lt;_tertiary_title&gt;Annals of translational medicine&lt;/_tertiary_title&gt;&lt;_type_work&gt;Journal Article&lt;/_type_work&gt;&lt;_url&gt;http://www.ncbi.nlm.nih.gov/entrez/query.fcgi?cmd=Retrieve&amp;amp;db=pubmed&amp;amp;dopt=Abstract&amp;amp;list_uids=33842634&amp;amp;query_hl=1&lt;/_url&gt;&lt;_volume&gt;9&lt;/_volume&gt;&lt;/Details&gt;&lt;Extra&gt;&lt;DBUID&gt;{F96A950B-833F-4880-A151-76DA2D6A2879}&lt;/DBUID&gt;&lt;/Extra&gt;&lt;/Item&gt;&lt;/References&gt;&lt;/Group&gt;&lt;/Citation&gt;_x000a_"/>
    <w:docVar w:name="NE.Ref{6B42DA09-067D-422A-8468-45CB3F3E2F6A}" w:val=" ADDIN NE.Ref.{6B42DA09-067D-422A-8468-45CB3F3E2F6A}&lt;Citation&gt;&lt;Group&gt;&lt;References&gt;&lt;Item&gt;&lt;ID&gt;891&lt;/ID&gt;&lt;UID&gt;{294070C1-42EE-4BA8-A095-BAB1FAD205A6}&lt;/UID&gt;&lt;Title&gt;Caspase-11-mediated endothelial pyroptosis underlies endotoxemia-induced lung injury&lt;/Title&gt;&lt;Template&gt;Journal Article&lt;/Template&gt;&lt;Star&gt;0&lt;/Star&gt;&lt;Tag&gt;0&lt;/Tag&gt;&lt;Author&gt;Cheng, K T; Xiong, S; Ye, Z; Hong, Z; &amp;quot;Di A&amp;quot;; Tsang, K M; Gao, X; An, S; Mittal, M; Vogel, S M; Miao, E A; Rehman, J; Malik, A B&lt;/Author&gt;&lt;Year&gt;2017&lt;/Year&gt;&lt;Details&gt;&lt;_accession_num&gt;28990935&lt;/_accession_num&gt;&lt;_author_adr&gt;Department of Pharmacology, The University of Illinois College of Medicine, Chicago, Illinois, USA.; Department of Pharmacology, The University of Illinois College of Medicine, Chicago, Illinois, USA.; Department of Pharmacology, The University of Illinois College of Medicine, Chicago, Illinois, USA.; Division of Nephrology, Guangdong General Hospital, Guangzhou, China.; Department of Pharmacology, The University of Illinois College of Medicine, Chicago, Illinois, USA.; Department of Pharmacology, The University of Illinois College of Medicine, Chicago, Illinois, USA.; Department of Pharmacology, The University of Illinois College of Medicine, Chicago, Illinois, USA.; Department of Pharmacology, The University of Illinois College of Medicine, Chicago, Illinois, USA.; Department of Pharmacology, The University of Illinois College of Medicine, Chicago, Illinois, USA.; Department of Pharmacology, The University of Illinois College of Medicine, Chicago, Illinois, USA.; Department of Pharmacology, The University of Illinois College of Medicine, Chicago, Illinois, USA.; Department of Microbiology and Immunology, Lineberger Comprehensive Cancer Center, and Center for Gastrointestinal Biology and Disease, University of North  Carolina at Chapel Hill, Chapel Hill, North Carolina, USA.; Department of Pharmacology, The University of Illinois College of Medicine, Chicago, Illinois, USA.; Division of Cardiology, Department of Medicine, The University of Illinois College of Medicine, Chicago, Illinois, USA.; Department of Pharmacology, The University of Illinois College of Medicine, Chicago, Illinois, USA.&lt;/_author_adr&gt;&lt;_collection_scope&gt;SCI;SCIE&lt;/_collection_scope&gt;&lt;_created&gt;64432153&lt;/_created&gt;&lt;_date&gt;2017-11-01&lt;/_date&gt;&lt;_date_display&gt;2017 Nov 1&lt;/_date_display&gt;&lt;_db_updated&gt;PubMed&lt;/_db_updated&gt;&lt;_doi&gt;10.1172/JCI94495&lt;/_doi&gt;&lt;_impact_factor&gt;  14.808&lt;/_impact_factor&gt;&lt;_isbn&gt;1558-8238 (Electronic); 0021-9738 (Linking)&lt;/_isbn&gt;&lt;_issue&gt;11&lt;/_issue&gt;&lt;_journal&gt;J Clin Invest&lt;/_journal&gt;&lt;_language&gt;eng&lt;/_language&gt;&lt;_modified&gt;64432153&lt;/_modified&gt;&lt;_pages&gt;4124-4135&lt;/_pages&gt;&lt;_subject_headings&gt;Animals; Case-Control Studies; Caspases/*physiology; Caspases, Initiator; Cells, Cultured; Endothelial Cells/*enzymology; Endothelium, Vascular/pathology; Endotoxemia/*enzymology/immunology; Female; Humans; Interleukin-1beta/metabolism; Lipopolysaccharides/pharmacology; Lung/enzymology/immunology/pathology; Lung Injury/*enzymology/immunology; Male; Mice, Inbred C57BL; Mice, Knockout; *Pyroptosis; Toll-Like Receptor 4/metabolism&lt;/_subject_headings&gt;&lt;_tertiary_title&gt;The Journal of clinical investigation&lt;/_tertiary_title&gt;&lt;_type_work&gt;Journal Article&lt;/_type_work&gt;&lt;_url&gt;http://www.ncbi.nlm.nih.gov/entrez/query.fcgi?cmd=Retrieve&amp;amp;db=pubmed&amp;amp;dopt=Abstract&amp;amp;list_uids=28990935&amp;amp;query_hl=1&lt;/_url&gt;&lt;_volume&gt;127&lt;/_volume&gt;&lt;/Details&gt;&lt;Extra&gt;&lt;DBUID&gt;{F96A950B-833F-4880-A151-76DA2D6A2879}&lt;/DBUID&gt;&lt;/Extra&gt;&lt;/Item&gt;&lt;/References&gt;&lt;/Group&gt;&lt;/Citation&gt;_x000a_"/>
    <w:docVar w:name="NE.Ref{6B6947E9-C10A-49F2-A8D3-83033D2F10F3}" w:val=" ADDIN NE.Ref.{6B6947E9-C10A-49F2-A8D3-83033D2F10F3}&lt;Citation&gt;&lt;Group&gt;&lt;References&gt;&lt;Item&gt;&lt;ID&gt;1015&lt;/ID&gt;&lt;UID&gt;{5957AF41-98A5-4834-A9F3-540C2F66BD93}&lt;/UID&gt;&lt;Title&gt;GYY4137 alleviates sepsis-induced acute lung injury in mice by inhibiting the PDGFRbeta/Akt/NF-kappaB/NLRP3 pathway&lt;/Title&gt;&lt;Template&gt;Journal Article&lt;/Template&gt;&lt;Star&gt;0&lt;/Star&gt;&lt;Tag&gt;0&lt;/Tag&gt;&lt;Author&gt;Li, J; Ma, J; Li, M; Tao, J; Chen, J; Yao, C; Yao, S&lt;/Author&gt;&lt;Year&gt;2021&lt;/Year&gt;&lt;Details&gt;&lt;_accession_num&gt;33577850&lt;/_accession_num&gt;&lt;_author_adr&gt;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Department of Critical Care Medicine, The First Affiliated Hospital, College of Medicine, Shihezi University, Shihezi 832000, China.; 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Department of Orthopedics, The Third Affiliated Hospital, College of Medicine, Shihezi University, Shihezi 832000, China.; 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Department of Neurology, Union Hospital, Tongji Medical College, Huazhong University of Science and Technology, Wuhan 430022, China. Electronic address: yao_cheng_ye@163.com.; Department of Anesthesiology, Union Hospital, Tongji Medical College, Huazhong University of Science and Technology, Wuhan 430022, China; Institute of Anesthesia and Critical Care Medicine, Union Hospital, Tongji Medical College, Huazhong University of Science and Technology, Wuhan 430022, China. Electronic address: yaoshanglong@hust.edu.cn.&lt;/_author_adr&gt;&lt;_collection_scope&gt;SCI;SCIE&lt;/_collection_scope&gt;&lt;_created&gt;64432466&lt;/_created&gt;&lt;_date&gt;2021-04-15&lt;/_date&gt;&lt;_date_display&gt;2021 Apr 15&lt;/_date_display&gt;&lt;_db_updated&gt;PubMed&lt;/_db_updated&gt;&lt;_doi&gt;10.1016/j.lfs.2021.119192&lt;/_doi&gt;&lt;_impact_factor&gt;   5.037&lt;/_impact_factor&gt;&lt;_isbn&gt;1879-0631 (Electronic); 0024-3205 (Linking)&lt;/_isbn&gt;&lt;_journal&gt;Life Sci&lt;/_journal&gt;&lt;_keywords&gt;Acute lung injury; Hydrogen sulfide; NLRP3; PDGFRbeta; Sepsis&lt;/_keywords&gt;&lt;_language&gt;eng&lt;/_language&gt;&lt;_modified&gt;64432466&lt;/_modified&gt;&lt;_ori_publication&gt;Copyright (c) 2021. Published by Elsevier Inc.&lt;/_ori_publication&gt;&lt;_pages&gt;119192&lt;/_pages&gt;&lt;_subject_headings&gt;Acute Lung Injury/*drug therapy/etiology/metabolism; Animals; Male; Mice; Mice, Inbred C57BL; Morpholines/pharmacology/*therapeutic use; NF-kappa B/*antagonists &amp;amp; inhibitors/metabolism; NLR Family, Pyrin Domain-Containing 3 Protein/*antagonists &amp;amp;_x000d__x000a_      inhibitors/metabolism; Organothiophosphorus Compounds/pharmacology/*therapeutic use; Proto-Oncogene Proteins c-akt/*antagonists &amp;amp; inhibitors/metabolism; RAW 264.7 Cells; Receptor, Platelet-Derived Growth Factor beta/*antagonists &amp;amp;_x000d__x000a_      inhibitors/metabolism; Sepsis/complications/*drug therapy/metabolism; Signal Transduction/drug effects/physiology&lt;/_subject_headings&gt;&lt;_tertiary_title&gt;Life sciences&lt;/_tertiary_title&gt;&lt;_type_work&gt;Journal Article&lt;/_type_work&gt;&lt;_url&gt;http://www.ncbi.nlm.nih.gov/entrez/query.fcgi?cmd=Retrieve&amp;amp;db=pubmed&amp;amp;dopt=Abstract&amp;amp;list_uids=33577850&amp;amp;query_hl=1&lt;/_url&gt;&lt;_volume&gt;271&lt;/_volume&gt;&lt;/Details&gt;&lt;Extra&gt;&lt;DBUID&gt;{F96A950B-833F-4880-A151-76DA2D6A2879}&lt;/DBUID&gt;&lt;/Extra&gt;&lt;/Item&gt;&lt;/References&gt;&lt;/Group&gt;&lt;/Citation&gt;_x000a_"/>
    <w:docVar w:name="NE.Ref{6C22A526-4CA4-4281-8153-BD2FE35A5C39}" w:val=" ADDIN NE.Ref.{6C22A526-4CA4-4281-8153-BD2FE35A5C39}&lt;Citation&gt;&lt;Group&gt;&lt;References&gt;&lt;Item&gt;&lt;ID&gt;909&lt;/ID&gt;&lt;UID&gt;{2E39A126-8FD9-4EDF-BE6C-0CEAFA59915C}&lt;/UID&gt;&lt;Title&gt;The lncRNA XIST/miR-150-5p/c-Fos axis regulates sepsis-induced myocardial injury  via TXNIP-modulated pyroptosis&lt;/Title&gt;&lt;Template&gt;Journal Article&lt;/Template&gt;&lt;Star&gt;0&lt;/Star&gt;&lt;Tag&gt;0&lt;/Tag&gt;&lt;Author&gt;Wang, X; Li, X L; Qin, L J&lt;/Author&gt;&lt;Year&gt;2021&lt;/Year&gt;&lt;Details&gt;&lt;_accession_num&gt;34045679&lt;/_accession_num&gt;&lt;_author_adr&gt;Department of Emergency Medicine, Henan Provincial People&amp;apos;s Hospital, Zhengzhou,  Henan, PR China.; Department of Emergency Medicine, Henan Provincial People&amp;apos;s Hospital, Zhengzhou,  Henan, PR China.; Department of Emergency Medicine, Henan Provincial People&amp;apos;s Hospital, Zhengzhou,  Henan, PR China. qinlijiee78@163.com.&lt;/_author_adr&gt;&lt;_collection_scope&gt;SCI;SCIE&lt;/_collection_scope&gt;&lt;_created&gt;64432203&lt;/_created&gt;&lt;_date&gt;2021-09-01&lt;/_date&gt;&lt;_date_display&gt;2021 Sep&lt;/_date_display&gt;&lt;_db_updated&gt;PubMed&lt;/_db_updated&gt;&lt;_doi&gt;10.1038/s41374-021-00607-4&lt;/_doi&gt;&lt;_impact_factor&gt;   5.662&lt;/_impact_factor&gt;&lt;_isbn&gt;1530-0307 (Electronic); 0023-6837 (Linking)&lt;/_isbn&gt;&lt;_issue&gt;9&lt;/_issue&gt;&lt;_journal&gt;Lab Invest&lt;/_journal&gt;&lt;_language&gt;eng&lt;/_language&gt;&lt;_modified&gt;64432203&lt;/_modified&gt;&lt;_ori_publication&gt;(c) 2021. The Author(s), under exclusive licence to United States and Canadian_x000d__x000a_      Academy of Pathology.&lt;/_ori_publication&gt;&lt;_pages&gt;1118-1129&lt;/_pages&gt;&lt;_subject_headings&gt;Animals; *Cell Cycle Proteins/genetics; Cell Line; Disease Models, Animal; Male; *MicroRNAs/genetics/metabolism; *Myocardium/metabolism/pathology; Myocytes, Cardiac/cytology; *Proto-Oncogene Proteins c-fos/genetics/metabolism; Pyroptosis/genetics; *RNA, Long Noncoding/genetics/metabolism; Rats; Rats, Sprague-Dawley; Sepsis/metabolism&lt;/_subject_headings&gt;&lt;_tertiary_title&gt;Laboratory investigation; a journal of technical methods and pathology&lt;/_tertiary_title&gt;&lt;_type_work&gt;Journal Article&lt;/_type_work&gt;&lt;_url&gt;http://www.ncbi.nlm.nih.gov/entrez/query.fcgi?cmd=Retrieve&amp;amp;db=pubmed&amp;amp;dopt=Abstract&amp;amp;list_uids=34045679&amp;amp;query_hl=1&lt;/_url&gt;&lt;_volume&gt;101&lt;/_volume&gt;&lt;/Details&gt;&lt;Extra&gt;&lt;DBUID&gt;{F96A950B-833F-4880-A151-76DA2D6A2879}&lt;/DBUID&gt;&lt;/Extra&gt;&lt;/Item&gt;&lt;/References&gt;&lt;/Group&gt;&lt;/Citation&gt;_x000a_"/>
    <w:docVar w:name="NE.Ref{6CC66F78-1B92-4191-82A9-BBB7B637ACDD}" w:val=" ADDIN NE.Ref.{6CC66F78-1B92-4191-82A9-BBB7B637ACDD}&lt;Citation&gt;&lt;Group&gt;&lt;References&gt;&lt;Item&gt;&lt;ID&gt;920&lt;/ID&gt;&lt;UID&gt;{499C3C14-7B90-46CD-BC39-1DC12CFDAC9D}&lt;/UID&gt;&lt;Title&gt;Molecular pathways in sepsis-induced cardiomyocyte pyroptosis: Novel finding on long non-coding RNA ZFAS1/miR-138-5p/SESN2 axis&lt;/Title&gt;&lt;Template&gt;Journal Article&lt;/Template&gt;&lt;Star&gt;0&lt;/Star&gt;&lt;Tag&gt;0&lt;/Tag&gt;&lt;Author&gt;An, L; Yang, T; Zhong, Y; Yin, Y; Li, W; Gao, H&lt;/Author&gt;&lt;Year&gt;2021&lt;/Year&gt;&lt;Details&gt;&lt;_accession_num&gt;34271014&lt;/_accession_num&gt;&lt;_author_adr&gt;Department of Anesthesiology, Affiliated Hospital of Guizhou Medical University,  Guiyang, Guizhou 550004, P.R. China; Institute of Anesthesia, Guizhou Medical University, Guiyang, Guizhou 550004, P.R. China.; Institute of Anesthesia, Guizhou Medical University, Guiyang, Guizhou 550004, P.R. China.; Department of Anesthesiology, The second Affiliated Hospital of Guizhou University of Traditional Chinese medicine, Guiyang, Guizhou 550004, P.R. China.  Electronic address: 490173559@qq.com.; Institute of Anesthesia, Guizhou Medical University, Guiyang, Guizhou 550004, P.R. China.; Institute of Anesthesia, Guizhou Medical University, Guiyang, Guizhou 550004, P.R. China.; The Third Affiliated Hospital of Guizhou Medical University, Duyun, GuiZhou 550004, P.R. China.&lt;/_author_adr&gt;&lt;_collection_scope&gt;SCI;SCIE&lt;/_collection_scope&gt;&lt;_created&gt;64432223&lt;/_created&gt;&lt;_date&gt;2021-10-01&lt;/_date&gt;&lt;_date_display&gt;2021 Oct&lt;/_date_display&gt;&lt;_db_updated&gt;PubMed&lt;/_db_updated&gt;&lt;_doi&gt;10.1016/j.imlet.2021.07.003&lt;/_doi&gt;&lt;_impact_factor&gt;   3.685&lt;/_impact_factor&gt;&lt;_isbn&gt;1879-0542 (Electronic); 0165-2478 (Linking)&lt;/_isbn&gt;&lt;_journal&gt;Immunol Lett&lt;/_journal&gt;&lt;_keywords&gt;*Cardiomyocyte; *MiR-138-5p; *Pyroptosis; *SESN2; *Sepsis; *ZFAS1&lt;/_keywords&gt;&lt;_language&gt;eng&lt;/_language&gt;&lt;_modified&gt;64432224&lt;/_modified&gt;&lt;_ori_publication&gt;Copyright (c) 2021. Published by Elsevier B.V.&lt;/_ori_publication&gt;&lt;_pages&gt;47-56&lt;/_pages&gt;&lt;_subject_headings&gt;3&amp;apos; Untranslated Regions; Aged; Animals; Biomarkers; Cardiomyopathies/diagnosis/*etiology/*metabolism; Case-Control Studies; Cell Line; Disease Models, Animal; *Disease Susceptibility; Female; Gene Expression Regulation; Humans; Lipopolysaccharides/adverse effects; Male; *MicroRNAs/genetics; Middle Aged; Myocytes, Cardiac/metabolism; *Nuclear Proteins/genetics; Pyroptosis/*genetics; RNA Interference; *RNA, Long Noncoding/genetics; Rats; Sepsis/*complications/etiology; Signal Transduction&lt;/_subject_headings&gt;&lt;_tertiary_title&gt;Immunology letters&lt;/_tertiary_title&gt;&lt;_type_work&gt;Journal Article; Research Support, Non-U.S. Gov&amp;apos;t&lt;/_type_work&gt;&lt;_url&gt;http://www.ncbi.nlm.nih.gov/entrez/query.fcgi?cmd=Retrieve&amp;amp;db=pubmed&amp;amp;dopt=Abstract&amp;amp;list_uids=34271014&amp;amp;query_hl=1&lt;/_url&gt;&lt;_volume&gt;238&lt;/_volume&gt;&lt;/Details&gt;&lt;Extra&gt;&lt;DBUID&gt;{F96A950B-833F-4880-A151-76DA2D6A2879}&lt;/DBUID&gt;&lt;/Extra&gt;&lt;/Item&gt;&lt;/References&gt;&lt;/Group&gt;&lt;/Citation&gt;_x000a_"/>
    <w:docVar w:name="NE.Ref{6D3303DC-FC39-4078-9AEA-FEECBA750E12}" w:val=" ADDIN NE.Ref.{6D3303DC-FC39-4078-9AEA-FEECBA750E12}&lt;Citation&gt;&lt;Group&gt;&lt;References&gt;&lt;Item&gt;&lt;ID&gt;960&lt;/ID&gt;&lt;UID&gt;{AF426AA3-BFDC-4A10-8DB1-FEB1352BBF1A}&lt;/UID&gt;&lt;Title&gt;An Inhibitor of DRP1 (Mdivi-1) Alleviates LPS-Induced Septic AKI by Inhibiting NLRP3 Inflammasome Activation&lt;/Title&gt;&lt;Template&gt;Journal Article&lt;/Template&gt;&lt;Star&gt;0&lt;/Star&gt;&lt;Tag&gt;0&lt;/Tag&gt;&lt;Author&gt;Liu, R; Wang, S C; Li, M; Ma, X H; Jia, X N; Bu, Y; Sun, L; Yu, K J&lt;/Author&gt;&lt;Year&gt;2020&lt;/Year&gt;&lt;Details&gt;&lt;_accession_num&gt;32733934&lt;/_accession_num&gt;&lt;_author_adr&gt;Department of Critical Care Medicine, The Harbin Medical University Cancer Hospital, Harbin, 150081 Heilongjiang Province, China.; Department of Critical Care Medicine, The Harbin Medical University Cancer Hospital, Harbin, 150081 Heilongjiang Province, China.; Department of Critical Care Medicine, The Second Affiliated Hospital of Harbin Medical University, Harbin, 150081 Heilongjiang Province, China.; Department of Critical Care Medicine, The First Affiliated Hospital of Harbin Medical University, Harbin, 150001 Heilongjiang Province, China.; Department of Critical Care Medicine, The First Affiliated Hospital of Harbin Medical University, Harbin, 150001 Heilongjiang Province, China.; Department of Critical Care Medicine, The Harbin Medical University Cancer Hospital, Harbin, 150081 Heilongjiang Province, China.; Department of Critical Care Medicine, The Harbin Medical University Cancer Hospital, Harbin, 150081 Heilongjiang Province, China.; Department of Critical Care Medicine, The First Affiliated Hospital of Harbin Medical University, Harbin, 150001 Heilongjiang Province, China.; Institute of Critical Care Medicine and Institute of Sino Russian Medical Research Center of Harbin Medical University, 150 Hapin Road, Harbin 150081, China.&lt;/_author_adr&gt;&lt;_collection_scope&gt;SCIE&lt;/_collection_scope&gt;&lt;_created&gt;64432308&lt;/_created&gt;&lt;_date&gt;2020-01-20&lt;/_date&gt;&lt;_date_display&gt;2020&lt;/_date_display&gt;&lt;_db_updated&gt;PubMed&lt;/_db_updated&gt;&lt;_doi&gt;10.1155/2020/2398420&lt;/_doi&gt;&lt;_impact_factor&gt;   3.411&lt;/_impact_factor&gt;&lt;_isbn&gt;2314-6141 (Electronic)&lt;/_isbn&gt;&lt;_journal&gt;Biomed Res Int&lt;/_journal&gt;&lt;_language&gt;eng&lt;/_language&gt;&lt;_modified&gt;64432308&lt;/_modified&gt;&lt;_ori_publication&gt;Copyright (c) 2020 Ruijin Liu et al.&lt;/_ori_publication&gt;&lt;_pages&gt;2398420&lt;/_pages&gt;&lt;_subject_headings&gt;Acute Kidney Injury/complications/*drug therapy/pathology; Animals; Apoptosis/drug effects; Cell Line; Disease Models, Animal; Down-Regulation/drug effects; Dynamins/*metabolism; Inflammasomes/metabolism; Kidney Tubules/drug effects/pathology; Lipopolysaccharides; Male; Mice, Inbred C57BL; Mitochondria/drug effects/metabolism; NLR Family, Pyrin Domain-Containing 3 Protein/*metabolism; Oxidative Stress/drug effects; Quinazolinones/pharmacology/*therapeutic use; RNA, Small Interfering/metabolism; Sepsis/*complications/*drug therapy/pathology&lt;/_subject_headings&gt;&lt;_tertiary_title&gt;BioMed research international&lt;/_tertiary_title&gt;&lt;_type_work&gt;Journal Article&lt;/_type_work&gt;&lt;_url&gt;http://www.ncbi.nlm.nih.gov/entrez/query.fcgi?cmd=Retrieve&amp;amp;db=pubmed&amp;amp;dopt=Abstract&amp;amp;list_uids=32733934&amp;amp;query_hl=1&lt;/_url&gt;&lt;_volume&gt;2020&lt;/_volume&gt;&lt;/Details&gt;&lt;Extra&gt;&lt;DBUID&gt;{F96A950B-833F-4880-A151-76DA2D6A2879}&lt;/DBUID&gt;&lt;/Extra&gt;&lt;/Item&gt;&lt;/References&gt;&lt;/Group&gt;&lt;/Citation&gt;_x000a_"/>
    <w:docVar w:name="NE.Ref{6ED6F04B-CE1D-4D6D-A987-9F2E0EA86204}" w:val=" ADDIN NE.Ref.{6ED6F04B-CE1D-4D6D-A987-9F2E0EA86204}&lt;Citation&gt;&lt;Group&gt;&lt;References&gt;&lt;Item&gt;&lt;ID&gt;934&lt;/ID&gt;&lt;UID&gt;{C2FB7195-2670-4359-8509-E0CD1906C12C}&lt;/UID&gt;&lt;Title&gt;Exosome-mediated pyroptosis of miR-93-TXNIP-NLRP3 leads to functional difference  between M1 and M2 macrophages in sepsis-induced acute kidney injury&lt;/Title&gt;&lt;Template&gt;Journal Article&lt;/Template&gt;&lt;Star&gt;0&lt;/Star&gt;&lt;Tag&gt;0&lt;/Tag&gt;&lt;Author&gt;Juan, C X; Mao, Y; Cao, Q; Chen, Y; Zhou, L B; Li, S; Chen, H; Chen, J H; Zhou, G P; Jin, R&lt;/Author&gt;&lt;Year&gt;2021&lt;/Year&gt;&lt;Details&gt;&lt;_accession_num&gt;33745232&lt;/_accession_num&gt;&lt;_author_adr&gt;Department of Pediatrics, the First Affiliated Hospital, Nanjing Medical University, Nanjing, China.; Department of Nephrology, Affiliated Hospital of Nanjing University of Chinese Medicine, Jiangsu Province Hospital of Chinese Medicine, Nanjing, China.; Department of Pediatrics, the First Affiliated Hospital, Nanjing Medical University, Nanjing, China.; Department of Pediatrics, the First Affiliated Hospital, Nanjing Medical University, Nanjing, China.; Department of Nephrology, Affiliated Geriatric Hospital, Nanjing Medical University, Nanjing, China.; Department of Dermatology, the First Affiliated Hospital, Nanjing Medical University, Nanjing, China.; Department of Pediatrics, Yancheng Maternity and Child Health Care Hospital, Yancheng, China.; Department of Urology, the First Affiliated Hospital, Nanjing Medical University, Nanjing, China.; Department of Pediatrics, the First Affiliated Hospital, Nanjing Medical University, Nanjing, China.; Department of Pediatrics, the First Affiliated Hospital, Nanjing Medical University, Nanjing, China.; Department of Pediatrics, the First Affiliated Hospital, Nanjing Medical University, Nanjing, China.&lt;/_author_adr&gt;&lt;_collection_scope&gt;SCIE&lt;/_collection_scope&gt;&lt;_created&gt;64432253&lt;/_created&gt;&lt;_date&gt;2021-05-01&lt;/_date&gt;&lt;_date_display&gt;2021 May&lt;/_date_display&gt;&lt;_db_updated&gt;PubMed&lt;/_db_updated&gt;&lt;_doi&gt;10.1111/jcmm.16449&lt;/_doi&gt;&lt;_impact_factor&gt;   5.310&lt;/_impact_factor&gt;&lt;_isbn&gt;1582-4934 (Electronic); 1582-1838 (Linking)&lt;/_isbn&gt;&lt;_issue&gt;10&lt;/_issue&gt;&lt;_journal&gt;J Cell Mol Med&lt;/_journal&gt;&lt;_keywords&gt;*AKI; *TXNIP; *exosomes; *macrophage; *miR-93; *pyroptosis&lt;/_keywords&gt;&lt;_language&gt;eng&lt;/_language&gt;&lt;_modified&gt;64432253&lt;/_modified&gt;&lt;_ori_publication&gt;(c) 2021 The Authors. Journal of Cellular and Molecular Medicine published by_x000d__x000a_      Foundation for Cellular and Molecular Medicine and John Wiley &amp;amp; Sons Ltd.&lt;/_ori_publication&gt;&lt;_pages&gt;4786-4799&lt;/_pages&gt;&lt;_subject_headings&gt;Acute Kidney Injury/etiology/metabolism/*pathology; Animals; Apoptosis; Cell Proliferation; Cells, Cultured; Exosomes/genetics/metabolism/*pathology; Female; Gene Expression Regulation; Macrophages/*pathology; Mice; Mice, Inbred BALB C; MicroRNAs/*genetics; NLR Family, Pyrin Domain-Containing 3 Protein/genetics/*metabolism; *Pyroptosis; Sepsis/*complications; Thioredoxins/genetics/*metabolism&lt;/_subject_headings&gt;&lt;_tertiary_title&gt;Journal of cellular and molecular medicine&lt;/_tertiary_title&gt;&lt;_type_work&gt;Journal Article; Research Support, Non-U.S. Gov&amp;apos;t&lt;/_type_work&gt;&lt;_url&gt;http://www.ncbi.nlm.nih.gov/entrez/query.fcgi?cmd=Retrieve&amp;amp;db=pubmed&amp;amp;dopt=Abstract&amp;amp;list_uids=33745232&amp;amp;query_hl=1&lt;/_url&gt;&lt;_volume&gt;25&lt;/_volume&gt;&lt;/Details&gt;&lt;Extra&gt;&lt;DBUID&gt;{F96A950B-833F-4880-A151-76DA2D6A2879}&lt;/DBUID&gt;&lt;/Extra&gt;&lt;/Item&gt;&lt;/References&gt;&lt;/Group&gt;&lt;/Citation&gt;_x000a_"/>
    <w:docVar w:name="NE.Ref{70A93600-33A2-43B0-BD0B-9067F97CEA0F}" w:val=" ADDIN NE.Ref.{70A93600-33A2-43B0-BD0B-9067F97CEA0F}&lt;Citation&gt;&lt;Group&gt;&lt;References&gt;&lt;Item&gt;&lt;ID&gt;1023&lt;/ID&gt;&lt;UID&gt;{0B85981A-9386-4D2D-8D12-D87B1C1C2E3F}&lt;/UID&gt;&lt;Title&gt;Hemin inhibits NLRP3 inflammasome activation in sepsis-induced acute lung injury, involving heme oxygenase-1&lt;/Title&gt;&lt;Template&gt;Journal Article&lt;/Template&gt;&lt;Star&gt;0&lt;/Star&gt;&lt;Tag&gt;0&lt;/Tag&gt;&lt;Author&gt;Luo, Y P; Jiang, L; Kang, K; Fei, D S; Meng, X L; Nan, C C; Pan, S H; Zhao, M R; Zhao, M Y&lt;/Author&gt;&lt;Year&gt;2014&lt;/Year&gt;&lt;Details&gt;&lt;_accession_num&gt;24583148&lt;/_accession_num&gt;&lt;_author_adr&gt;Department of ICU, The First Affiliated Hospital of Harbin Medical University, Harbin, China.; Department of ICU, The First Affiliated Hospital of Harbin Medical University, Harbin, China.; Department of ICU, The First Affiliated Hospital of Harbin Medical University, Harbin, China.; Department of ICU, The First Affiliated Hospital of Harbin Medical University, Harbin, China.; Department of ICU, The First Affiliated Hospital of Harbin Medical University, Harbin, China.; Department of ICU, The First Affiliated Hospital of Harbin Medical University, Harbin, China.; The Key Hepatosplenic Surgery Laboratory, Department of General Surgery, The First Affiliated Hospital of Harbin Medical University, Harbin, China.; Department of Pediatrics, Child&amp;apos;s Hospital of Harbin City, Harbin, China.; Department of ICU, The First Affiliated Hospital of Harbin Medical University, Harbin, China. Electronic address: mingyan1970@126.com.&lt;/_author_adr&gt;&lt;_collection_scope&gt;SCI;SCIE&lt;/_collection_scope&gt;&lt;_created&gt;64432481&lt;/_created&gt;&lt;_date&gt;2014-05-01&lt;/_date&gt;&lt;_date_display&gt;2014 May&lt;/_date_display&gt;&lt;_db_updated&gt;PubMed&lt;/_db_updated&gt;&lt;_doi&gt;10.1016/j.intimp.2014.02.017&lt;/_doi&gt;&lt;_impact_factor&gt;   4.932&lt;/_impact_factor&gt;&lt;_isbn&gt;1878-1705 (Electronic); 1567-5769 (Linking)&lt;/_isbn&gt;&lt;_issue&gt;1&lt;/_issue&gt;&lt;_journal&gt;Int Immunopharmacol&lt;/_journal&gt;&lt;_keywords&gt;Acute lung injury; Heme oxygenase-1; NLRP3 inflammasome; Sepsis&lt;/_keywords&gt;&lt;_language&gt;eng&lt;/_language&gt;&lt;_modified&gt;64432481&lt;/_modified&gt;&lt;_ori_publication&gt;Copyright (c) 2014 Elsevier B.V. All rights reserved.&lt;/_ori_publication&gt;&lt;_pages&gt;24-32&lt;/_pages&gt;&lt;_subject_headings&gt;Acute Lung Injury/etiology/*immunology/pathology; Animals; Apoptosis Regulatory Proteins/genetics; CARD Signaling Adaptor Proteins; Carrier Proteins/genetics/*immunology; Caspase 1/genetics; Heme Oxygenase-1/immunology; Hemin/*pharmacology; Inflammasomes/*immunology; Interleukin-18/blood/immunology; Interleukin-1beta/blood/immunology; Lung/drug effects/immunology/pathology; Male; Malondialdehyde/immunology; Membrane Proteins/immunology; Mice, Inbred C57BL; NF-kappa B/immunology; NLR Family, Pyrin Domain-Containing 3 Protein; Peroxidase/immunology; RNA, Messenger/metabolism; Reactive Oxygen Species/immunology; Sepsis/complications/*immunology/pathology&lt;/_subject_headings&gt;&lt;_tertiary_title&gt;International immunopharmacology&lt;/_tertiary_title&gt;&lt;_type_work&gt;Journal Article; Research Support, Non-U.S. Gov&amp;apos;t&lt;/_type_work&gt;&lt;_url&gt;http://www.ncbi.nlm.nih.gov/entrez/query.fcgi?cmd=Retrieve&amp;amp;db=pubmed&amp;amp;dopt=Abstract&amp;amp;list_uids=24583148&amp;amp;query_hl=1&lt;/_url&gt;&lt;_volume&gt;20&lt;/_volume&gt;&lt;/Details&gt;&lt;Extra&gt;&lt;DBUID&gt;{F96A950B-833F-4880-A151-76DA2D6A2879}&lt;/DBUID&gt;&lt;/Extra&gt;&lt;/Item&gt;&lt;/References&gt;&lt;/Group&gt;&lt;/Citation&gt;_x000a_"/>
    <w:docVar w:name="NE.Ref{73656687-094D-443C-AA3B-F52C93DEA992}" w:val=" ADDIN NE.Ref.{73656687-094D-443C-AA3B-F52C93DEA992}&lt;Citation&gt;&lt;Group&gt;&lt;References&gt;&lt;Item&gt;&lt;ID&gt;1006&lt;/ID&gt;&lt;UID&gt;{0ED19091-85B0-4F98-BB42-A6302FF776B2}&lt;/UID&gt;&lt;Title&gt;Syringaresinol Resisted Sepsis-Induced Acute Lung Injury by Suppressing Pyroptosis Via the Oestrogen Receptor-beta Signalling Pathway&lt;/Title&gt;&lt;Template&gt;Journal Article&lt;/Template&gt;&lt;Star&gt;0&lt;/Star&gt;&lt;Tag&gt;0&lt;/Tag&gt;&lt;Author&gt;Zhuo, Y; Yang, L; Li, D; Zhang, L; Zhang, Q; Zhang, S; Li, C; Cui, L; Hao, J; Li, J; Wang, X&lt;/Author&gt;&lt;Year&gt;2022&lt;/Year&gt;&lt;Details&gt;&lt;_accession_num&gt;34807349&lt;/_accession_num&gt;&lt;_author_adr&gt;Tianjin Institute of Acute Abdominal Diseases of Integrated Traditional Chinese and Western Medicine, Tianjin, 300100, China.; Tianjin Institute of Acute Abdominal Diseases of Integrated Traditional Chinese and Western Medicine, Tianjin, 300100, China.; Tianjin Institute of Acute Abdominal Diseases of Integrated Traditional Chinese and Western Medicine, Tianjin, 300100, China.; Tianjin Institute of Acute Abdominal Diseases of Integrated Traditional Chinese and Western Medicine, Tianjin, 300100, China.; Tianjin Institute of Acute Abdominal Diseases of Integrated Traditional Chinese and Western Medicine, Tianjin, 300100, China.; Tianjin Institute of Acute Abdominal Diseases of Integrated Traditional Chinese and Western Medicine, Tianjin, 300100, China.; Tianjin Institute of Acute Abdominal Diseases of Integrated Traditional Chinese and Western Medicine, Tianjin, 300100, China.; Tianjin Institute of Acute Abdominal Diseases of Integrated Traditional Chinese and Western Medicine, Tianjin, 300100, China.; Department of Orthopaedics, Shenzhen Pingle Orthopaedics Hospital, Shenzhen, 518010, China.; Department of Nephrology, Tianjin Nankai Hospital, Tianjin, 300100, China. 13821359282@163.com.; Tianjin Institute of Acute Abdominal Diseases of Integrated Traditional Chinese and Western Medicine, Tianjin, 300100, China. wangximonkyy@126.com.; Tianjin Key Laboratory of Acute Abdomen Disease Associated Organ Injury and ITCWM Repair, Institute of Integrative Medicine for Acute Abdominal Diseases, Integrated Chinese and Western Medicine Hospital, Tianjin University, Tianjin, 300100, China. wangximonkyy@126.com.&lt;/_author_adr&gt;&lt;_collection_scope&gt;SCI;SCIE&lt;/_collection_scope&gt;&lt;_created&gt;64432449&lt;/_created&gt;&lt;_date&gt;2022-04-01&lt;/_date&gt;&lt;_date_display&gt;2022 Apr&lt;/_date_display&gt;&lt;_db_updated&gt;PubMed&lt;/_db_updated&gt;&lt;_doi&gt;10.1007/s10753-021-01587-9&lt;/_doi&gt;&lt;_impact_factor&gt;   4.092&lt;/_impact_factor&gt;&lt;_isbn&gt;1573-2576 (Electronic); 0360-3997 (Linking)&lt;/_isbn&gt;&lt;_issue&gt;2&lt;/_issue&gt;&lt;_journal&gt;Inflammation&lt;/_journal&gt;&lt;_keywords&gt;Acute lung injury; Oestrogen receptor-beta.; Pyroptosis; Sepsis; Syringaresinol&lt;/_keywords&gt;&lt;_language&gt;eng&lt;/_language&gt;&lt;_modified&gt;64432449&lt;/_modified&gt;&lt;_ori_publication&gt;(c) 2021. The Author(s), under exclusive licence to Springer Science+Business_x000d__x000a_      Media, LLC, part of Springer Nature.&lt;/_ori_publication&gt;&lt;_pages&gt;824-837&lt;/_pages&gt;&lt;_subject_headings&gt;*Acute Lung Injury/drug therapy/etiology/prevention &amp;amp; control; Animals; Furans; Lignans; Mice; Mice, Inbred C57BL; Pyroptosis; Receptors, Estrogen; *Sepsis/complications/drug therapy/metabolism&lt;/_subject_headings&gt;&lt;_tertiary_title&gt;Inflammation&lt;/_tertiary_title&gt;&lt;_type_work&gt;Journal Article&lt;/_type_work&gt;&lt;_url&gt;http://www.ncbi.nlm.nih.gov/entrez/query.fcgi?cmd=Retrieve&amp;amp;db=pubmed&amp;amp;dopt=Abstract&amp;amp;list_uids=34807349&amp;amp;query_hl=1&lt;/_url&gt;&lt;_volume&gt;45&lt;/_volume&gt;&lt;/Details&gt;&lt;Extra&gt;&lt;DBUID&gt;{F96A950B-833F-4880-A151-76DA2D6A2879}&lt;/DBUID&gt;&lt;/Extra&gt;&lt;/Item&gt;&lt;/References&gt;&lt;/Group&gt;&lt;/Citation&gt;_x000a_"/>
    <w:docVar w:name="NE.Ref{779197A1-181D-4ABA-B3B3-E88FD865CA9D}" w:val=" ADDIN NE.Ref.{779197A1-181D-4ABA-B3B3-E88FD865CA9D}&lt;Citation&gt;&lt;Group&gt;&lt;References&gt;&lt;Item&gt;&lt;ID&gt;989&lt;/ID&gt;&lt;UID&gt;{4EA57BC5-3E44-403C-984A-C21272B26092}&lt;/UID&gt;&lt;Title&gt;Gastrodin alleviates inflammatory injury of cardiomyocytes in septic shock mice via inhibiting NLRP3 expression&lt;/Title&gt;&lt;Template&gt;Journal Article&lt;/Template&gt;&lt;Star&gt;0&lt;/Star&gt;&lt;Tag&gt;0&lt;/Tag&gt;&lt;Author&gt;Shao, F; Zhou, L; Zhang, Y; Chen, H; Zhang, Y; Guan, Z&lt;/Author&gt;&lt;Year&gt;2021&lt;/Year&gt;&lt;Details&gt;&lt;_accession_num&gt;34106415&lt;/_accession_num&gt;&lt;_author_adr&gt;Department of Intensive Care Unit, Taizhou First People&amp;apos;s Hospital, No. 218 Hengjie Road, Huangyan District, Taizhou City, 318020, Zhejiang Province, China.; Department of Intensive Care Unit, Taizhou First People&amp;apos;s Hospital, No. 218 Hengjie Road, Huangyan District, Taizhou City, 318020, Zhejiang Province, China.; Department of Intensive Care Unit, Taizhou First People&amp;apos;s Hospital, No. 218 Hengjie Road, Huangyan District, Taizhou City, 318020, Zhejiang Province, China.; Department of Intensive Care Unit, Taizhou First People&amp;apos;s Hospital, No. 218 Hengjie Road, Huangyan District, Taizhou City, 318020, Zhejiang Province, China.; Department of Intensive Care Unit, Taizhou First People&amp;apos;s Hospital, No. 218 Hengjie Road, Huangyan District, Taizhou City, 318020, Zhejiang Province, China.; Department of Intensive Care Unit, Taizhou First People&amp;apos;s Hospital, No. 218 Hengjie Road, Huangyan District, Taizhou City, 318020, Zhejiang Province, China.  guanzhihui_gzh@163.com.&lt;/_author_adr&gt;&lt;_created&gt;64432424&lt;/_created&gt;&lt;_date&gt;2021-05-01&lt;/_date&gt;&lt;_date_display&gt;2021 May&lt;/_date_display&gt;&lt;_db_updated&gt;PubMed&lt;/_db_updated&gt;&lt;_doi&gt;10.1007/s11626-021-00593-3&lt;/_doi&gt;&lt;_impact_factor&gt;   2.416&lt;/_impact_factor&gt;&lt;_isbn&gt;1543-706X (Electronic); 1071-2690 (Linking)&lt;/_isbn&gt;&lt;_issue&gt;5&lt;/_issue&gt;&lt;_journal&gt;In Vitro Cell Dev Biol Anim&lt;/_journal&gt;&lt;_keywords&gt;Cardiomyocytes; Caspase-1; Gastrodin; Inflammation; NLRP3; Septic shock&lt;/_keywords&gt;&lt;_language&gt;eng&lt;/_language&gt;&lt;_modified&gt;64432424&lt;/_modified&gt;&lt;_pages&gt;571-581&lt;/_pages&gt;&lt;_subject_headings&gt;Animals; Benzyl Alcohols/*therapeutic use; Disease Models, Animal; Enzyme-Linked Immunosorbent Assay; Female; Glucosides/*therapeutic use; Inflammation/*drug therapy; Interleukin-1beta/metabolism; Mice; Mice, Inbred C57BL; Myocytes, Cardiac/*drug effects; NLR Family, Pyrin Domain-Containing 3 Protein/antagonists &amp;amp; inhibitors; Shock, Septic/*drug therapy&lt;/_subject_headings&gt;&lt;_tertiary_title&gt;In vitro cellular &amp;amp; developmental biology. Animal&lt;/_tertiary_title&gt;&lt;_type_work&gt;Journal Article&lt;/_type_work&gt;&lt;_url&gt;http://www.ncbi.nlm.nih.gov/entrez/query.fcgi?cmd=Retrieve&amp;amp;db=pubmed&amp;amp;dopt=Abstract&amp;amp;list_uids=34106415&amp;amp;query_hl=1&lt;/_url&gt;&lt;_volume&gt;57&lt;/_volume&gt;&lt;/Details&gt;&lt;Extra&gt;&lt;DBUID&gt;{F96A950B-833F-4880-A151-76DA2D6A2879}&lt;/DBUID&gt;&lt;/Extra&gt;&lt;/Item&gt;&lt;/References&gt;&lt;/Group&gt;&lt;/Citation&gt;_x000a_"/>
    <w:docVar w:name="NE.Ref{7B9C78AA-4281-4569-A22B-D0C265E975F6}" w:val=" ADDIN NE.Ref.{7B9C78AA-4281-4569-A22B-D0C265E975F6}&lt;Citation&gt;&lt;Group&gt;&lt;References&gt;&lt;Item&gt;&lt;ID&gt;1013&lt;/ID&gt;&lt;UID&gt;{2A61DFF5-A011-4F3F-B115-D8B766822459}&lt;/UID&gt;&lt;Title&gt;The mitochondrial redistribution of eNOS is involved in lipopolysaccharide induced inflammasome activation during acute lung injury&lt;/Title&gt;&lt;Template&gt;Journal Article&lt;/Template&gt;&lt;Star&gt;0&lt;/Star&gt;&lt;Tag&gt;0&lt;/Tag&gt;&lt;Author&gt;Wang, H; Sun, X; Lu, Q; Zemskov, E A; Yegambaram, M; Wu, X; Wang, T; Tang, H; Black, S M&lt;/Author&gt;&lt;Year&gt;2021&lt;/Year&gt;&lt;Details&gt;&lt;_accession_num&gt;33578126&lt;/_accession_num&gt;&lt;_author_adr&gt;College of Veterinary Medicine, Northwest A&amp;amp;F University, Yangling, Shaanxi, China; Department of Medicine, Division of Translational &amp;amp; Regenerative Medicine, University of Arizona, Tucson, AZ, USA.; Department of Medicine, Division of Translational &amp;amp; Regenerative Medicine, University of Arizona, Tucson, AZ, USA.; Department of Medicine, Division of Translational &amp;amp; Regenerative Medicine, University of Arizona, Tucson, AZ, USA.; Department of Medicine, Division of Translational &amp;amp; Regenerative Medicine, University of Arizona, Tucson, AZ, USA.; Department of Medicine, Division of Translational &amp;amp; Regenerative Medicine, University of Arizona, Tucson, AZ, USA.; Department of Medicine, Division of Translational &amp;amp; Regenerative Medicine, University of Arizona, Tucson, AZ, USA.; Department of Internal Medicine, The University of Arizona Health Sciences, Phoenix, AZ, USA.; College of Veterinary Medicine, Northwest A&amp;amp;F University, Yangling, Shaanxi, China; Department of Medicine, Division of Translational &amp;amp; Regenerative Medicine, University of Arizona, Tucson, AZ, USA. Electronic address: haiyangtang@arizona.edu.; Department of Medicine, Division of Translational &amp;amp; Regenerative Medicine, University of Arizona, Tucson, AZ, USA. Electronic address: steveblack@email.arizona.edu.&lt;/_author_adr&gt;&lt;_collection_scope&gt;SCIE&lt;/_collection_scope&gt;&lt;_created&gt;64432464&lt;/_created&gt;&lt;_date&gt;2021-05-01&lt;/_date&gt;&lt;_date_display&gt;2021 May&lt;/_date_display&gt;&lt;_db_updated&gt;PubMed&lt;/_db_updated&gt;&lt;_doi&gt;10.1016/j.redox.2021.101878&lt;/_doi&gt;&lt;_impact_factor&gt;  11.799&lt;/_impact_factor&gt;&lt;_isbn&gt;2213-2317 (Electronic); 2213-2317 (Linking)&lt;/_isbn&gt;&lt;_journal&gt;Redox Biol&lt;/_journal&gt;&lt;_keywords&gt;*ALI; *Inflammasome activation; *Mitochondrial ROS; *RhoA; *eNOS uncoupling&lt;/_keywords&gt;&lt;_language&gt;eng&lt;/_language&gt;&lt;_modified&gt;64432464&lt;/_modified&gt;&lt;_ori_publication&gt;Copyright (c) 2021. Published by Elsevier B.V.&lt;/_ori_publication&gt;&lt;_pages&gt;101878&lt;/_pages&gt;&lt;_subject_headings&gt;*Acute Lung Injury/metabolism; Animals; Endothelial Cells/metabolism; Humans; Inflammasomes/metabolism; *Lipopolysaccharides; Mice; Mice, Inbred C57BL; Mitochondria; NLR Family, Pyrin Domain-Containing 3 Protein/metabolism; Nitric Oxide Synthase Type III; Reactive Oxygen Species/metabolism&lt;/_subject_headings&gt;&lt;_tertiary_title&gt;Redox biology&lt;/_tertiary_title&gt;&lt;_type_work&gt;Journal Article; Research Support, N.I.H., Extramural&lt;/_type_work&gt;&lt;_url&gt;http://www.ncbi.nlm.nih.gov/entrez/query.fcgi?cmd=Retrieve&amp;amp;db=pubmed&amp;amp;dopt=Abstract&amp;amp;list_uids=33578126&amp;amp;query_hl=1&lt;/_url&gt;&lt;_volume&gt;41&lt;/_volume&gt;&lt;/Details&gt;&lt;Extra&gt;&lt;DBUID&gt;{F96A950B-833F-4880-A151-76DA2D6A2879}&lt;/DBUID&gt;&lt;/Extra&gt;&lt;/Item&gt;&lt;/References&gt;&lt;/Group&gt;&lt;/Citation&gt;_x000a_"/>
    <w:docVar w:name="NE.Ref{7D0F25EA-A846-4718-8AF8-DB24EF38E1B5}" w:val=" ADDIN NE.Ref.{7D0F25EA-A846-4718-8AF8-DB24EF38E1B5}&lt;Citation&gt;&lt;Group&gt;&lt;References&gt;&lt;Item&gt;&lt;ID&gt;993&lt;/ID&gt;&lt;UID&gt;{9250F353-8058-4A11-BD62-A34C3724B4D8}&lt;/UID&gt;&lt;Title&gt;Irisin Protects Against LPS-Stressed Cardiac Damage Through Inhibiting Inflammation, Apoptosis, and Pyroptosis&lt;/Title&gt;&lt;Template&gt;Journal Article&lt;/Template&gt;&lt;Star&gt;1&lt;/Star&gt;&lt;Tag&gt;5&lt;/Tag&gt;&lt;Author&gt;Li, Q; Zhang, M; Zhao, Y; Dong, M&lt;/Author&gt;&lt;Year&gt;2021&lt;/Year&gt;&lt;Details&gt;&lt;_accession_num&gt;34779800&lt;/_accession_num&gt;&lt;_author_adr&gt;Department of Emergency Medicine, Nanfang Hospital, Southern Medical University,  Guangzhou, China.; Department of Burns, Nanfang Hospital, Southern Medical University, Guangzhou, China.; Department of Burns, Nanfang Hospital, Southern Medical University, Guangzhou, China.; Department of Emergency Medicine, Nanfang Hospital, Southern Medical University,  Guangzhou, China.; Department of Burns, Nanfang Hospital, Southern Medical University, Guangzhou, China.&lt;/_author_adr&gt;&lt;_collection_scope&gt;SCI;SCIE&lt;/_collection_scope&gt;&lt;_created&gt;64432429&lt;/_created&gt;&lt;_date&gt;2021-12-01&lt;/_date&gt;&lt;_date_display&gt;2021 Dec 1&lt;/_date_display&gt;&lt;_db_updated&gt;PubMed&lt;/_db_updated&gt;&lt;_doi&gt;10.1097/SHK.0000000000001775&lt;/_doi&gt;&lt;_impact_factor&gt;   3.454&lt;/_impact_factor&gt;&lt;_isbn&gt;1540-0514 (Electronic); 1073-2322 (Linking)&lt;/_isbn&gt;&lt;_issue&gt;6&lt;/_issue&gt;&lt;_journal&gt;Shock&lt;/_journal&gt;&lt;_language&gt;eng&lt;/_language&gt;&lt;_modified&gt;64432845&lt;/_modified&gt;&lt;_ori_publication&gt;Copyright (c) 2021 by the Shock Society.&lt;/_ori_publication&gt;&lt;_pages&gt;1009-1018&lt;/_pages&gt;&lt;_subject_headings&gt;Animals; *Apoptosis; Fibronectins/*physiology; Heart Diseases/*etiology; *Inflammation; Lipopolysaccharides/pharmacology; Male; Mice; Mice, Inbred C57BL; *Pyroptosis; Sepsis/*complications&lt;/_subject_headings&gt;&lt;_tertiary_title&gt;Shock (Augusta, Ga.)&lt;/_tertiary_title&gt;&lt;_type_work&gt;Journal Article; Research Support, Non-U.S. Gov&amp;apos;t&lt;/_type_work&gt;&lt;_url&gt;http://www.ncbi.nlm.nih.gov/entrez/query.fcgi?cmd=Retrieve&amp;amp;db=pubmed&amp;amp;dopt=Abstract&amp;amp;list_uids=34779800&amp;amp;query_hl=1&lt;/_url&gt;&lt;_volume&gt;56&lt;/_volume&gt;&lt;/Details&gt;&lt;Extra&gt;&lt;DBUID&gt;{F96A950B-833F-4880-A151-76DA2D6A2879}&lt;/DBUID&gt;&lt;/Extra&gt;&lt;/Item&gt;&lt;/References&gt;&lt;/Group&gt;&lt;/Citation&gt;_x000a_"/>
    <w:docVar w:name="NE.Ref{836893FC-565F-46AD-A88D-16AECFE687F9}" w:val=" ADDIN NE.Ref.{836893FC-565F-46AD-A88D-16AECFE687F9}&lt;Citation&gt;&lt;Group&gt;&lt;References&gt;&lt;Item&gt;&lt;ID&gt;1057&lt;/ID&gt;&lt;UID&gt;{46E7CEA5-D1EF-45DE-8EB6-7EAEF29CAD19}&lt;/UID&gt;&lt;Title&gt;Burn plus lipopolysaccharide augments endoplasmic reticulum stress and NLRP3 inflammasome activation and reduces PGC-1alpha in liver&lt;/Title&gt;&lt;Template&gt;Journal Article&lt;/Template&gt;&lt;Star&gt;0&lt;/Star&gt;&lt;Tag&gt;0&lt;/Tag&gt;&lt;Author&gt;Diao, L; Marshall, A H; Dai, X; Bogdanovic, E; Abdullahi, A; Amini-Nik, S; Jeschke, M G&lt;/Author&gt;&lt;Year&gt;2014&lt;/Year&gt;&lt;Details&gt;&lt;_accession_num&gt;24434416&lt;/_accession_num&gt;&lt;_author_adr&gt;*Sunnybrook Research Institute; daggerDepartment of Surgery, Division of Plastic  Surgery, and Department of Immunology, University of Toronto; and double daggerRoss Tilley Burn Centre, Sunnybrook Health Sciences Centre, Toronto, Ontario, Canada.&lt;/_author_adr&gt;&lt;_collection_scope&gt;SCI;SCIE&lt;/_collection_scope&gt;&lt;_created&gt;64432642&lt;/_created&gt;&lt;_date&gt;2014-02-01&lt;/_date&gt;&lt;_date_display&gt;2014 Feb&lt;/_date_display&gt;&lt;_db_updated&gt;PubMed&lt;/_db_updated&gt;&lt;_doi&gt;10.1097/SHK.0000000000000075&lt;/_doi&gt;&lt;_impact_factor&gt;   3.454&lt;/_impact_factor&gt;&lt;_isbn&gt;1540-0514 (Electronic); 1073-2322 (Linking)&lt;/_isbn&gt;&lt;_issue&gt;2&lt;/_issue&gt;&lt;_journal&gt;Shock&lt;/_journal&gt;&lt;_language&gt;eng&lt;/_language&gt;&lt;_modified&gt;64432642&lt;/_modified&gt;&lt;_pages&gt;138-44&lt;/_pages&gt;&lt;_subject_headings&gt;AMP-Activated Protein Kinases/metabolism; Animals; Burns/*physiopathology; Carrier Proteins; Endoplasmic Reticulum Stress/*physiology; Inflammasomes/*physiology; Lipopolysaccharides/*toxicity; Liver/*metabolism; Liver Diseases/*physiopathology; Male; NLR Family, Pyrin Domain-Containing 3 Protein; Peroxisome Proliferator-Activated Receptor Gamma Coactivator 1-alpha; Pseudomonas aeruginosa/chemistry; Rats; Receptors, Cytoplasmic and Nuclear/*physiology; Sirtuin 1/antagonists &amp;amp; inhibitors/metabolism; Transcription Factors/*metabolism&lt;/_subject_headings&gt;&lt;_tertiary_title&gt;Shock (Augusta, Ga.)&lt;/_tertiary_title&gt;&lt;_type_work&gt;Journal Article; Research Support, N.I.H., Extramural; Research Support, Non-U.S. Gov&amp;apos;t&lt;/_type_work&gt;&lt;_url&gt;http://www.ncbi.nlm.nih.gov/entrez/query.fcgi?cmd=Retrieve&amp;amp;db=pubmed&amp;amp;dopt=Abstract&amp;amp;list_uids=24434416&amp;amp;query_hl=1&lt;/_url&gt;&lt;_volume&gt;41&lt;/_volume&gt;&lt;/Details&gt;&lt;Extra&gt;&lt;DBUID&gt;{F96A950B-833F-4880-A151-76DA2D6A2879}&lt;/DBUID&gt;&lt;/Extra&gt;&lt;/Item&gt;&lt;/References&gt;&lt;/Group&gt;&lt;/Citation&gt;_x000a_"/>
    <w:docVar w:name="NE.Ref{851B57F6-293D-4375-882D-BE061EC41960}" w:val=" ADDIN NE.Ref.{851B57F6-293D-4375-882D-BE061EC41960}&lt;Citation&gt;&lt;Group&gt;&lt;References&gt;&lt;Item&gt;&lt;ID&gt;980&lt;/ID&gt;&lt;UID&gt;{27E0B6FF-6509-46F8-B7F7-0B89AEAB9459}&lt;/UID&gt;&lt;Title&gt;NLRP3/Caspase-1 Pathway-Induced Pyroptosis Mediated Cognitive Deficits in a Mouse Model of Sepsis-Associated Encephalopathy&lt;/Title&gt;&lt;Template&gt;Journal Article&lt;/Template&gt;&lt;Star&gt;1&lt;/Star&gt;&lt;Tag&gt;0&lt;/Tag&gt;&lt;Author&gt;Fu, Q; Wu, J; Zhou, X Y; Ji, M H; Mao, Q H; Li, Q; Zong, M M; Zhou, Z Q; Yang, J J&lt;/Author&gt;&lt;Year&gt;2019&lt;/Year&gt;&lt;Details&gt;&lt;_accession_num&gt;30276509&lt;/_accession_num&gt;&lt;_author_adr&gt;Department of Anesthesiology, Jinling Hospital, Medical College of Nanjing Medical University, Nanjing, 210002, China.; Department of Anesthesiology, Affiliated Hospital of Integrated Traditional Chinese and Western Medicine, Nanjing University of Chinese Medicine, Nanjing, 210028, China.; Jiangsu Key Laboratory of Molecular Medicine, Medical School of Nanjing University, Nanjing, 210093, China.; Department of Anesthesiology, The first Affiliated Hospital of Zhengzhou University, Zhengzhou, 450000, China.; Department of Anesthesiology, Jinling Hospital, Medical College of Nanjing Medical University, Nanjing, 210002, China.; Department of Anesthesiology, Zhongda Hospital, Medical School, Southeast University, Nanjing, 210009, China.; Department of Anesthesiology, Affiliated Hospital of Integrated Traditional Chinese and Western Medicine, Nanjing University of Chinese Medicine, Nanjing, 210028, China.; Department of Anesthesiology, Affiliated Hospital of Integrated Traditional Chinese and Western Medicine, Nanjing University of Chinese Medicine, Nanjing, 210028, China.; Department of Anesthesiology, Jinling Hospital, Medical College of Nanjing Medical University, Nanjing, 210002, China.; Department of Anesthesiology, Jinling Hospital, Medical College of Nanjing Medical University, Nanjing, 210002, China. zq_zhou@163.com.; Department of Anesthesiology, The first Affiliated Hospital of Zhengzhou University, Zhengzhou, 450000, China. yjyangjj@126.com.; Department of Anesthesiology, Zhongda Hospital, Medical School, Southeast University, Nanjing, 210009, China. yjyangjj@126.com.&lt;/_author_adr&gt;&lt;_collection_scope&gt;SCI;SCIE&lt;/_collection_scope&gt;&lt;_created&gt;64432333&lt;/_created&gt;&lt;_date&gt;2019-02-01&lt;/_date&gt;&lt;_date_display&gt;2019 Feb&lt;/_date_display&gt;&lt;_db_updated&gt;PubMed&lt;/_db_updated&gt;&lt;_doi&gt;10.1007/s10753-018-0894-4&lt;/_doi&gt;&lt;_impact_factor&gt;   4.092&lt;/_impact_factor&gt;&lt;_isbn&gt;1573-2576 (Electronic); 0360-3997 (Linking)&lt;/_isbn&gt;&lt;_issue&gt;1&lt;/_issue&gt;&lt;_journal&gt;Inflammation&lt;/_journal&gt;&lt;_keywords&gt;NLRP3; caspase-1; cognitive impairment; pro-inflammatory cytokine; pyroptosis&lt;/_keywords&gt;&lt;_language&gt;eng&lt;/_language&gt;&lt;_modified&gt;64432828&lt;/_modified&gt;&lt;_pages&gt;306-318&lt;/_pages&gt;&lt;_subject_headings&gt;Animals; Caspase 1/*metabolism; Cognition Disorders/*etiology; Cytokines/metabolism; Hippocampus/metabolism/physiopathology; Mice; NLR Family, Pyrin Domain-Containing 3 Protein/*metabolism; *Pyroptosis; Sepsis-Associated Encephalopathy/*complications&lt;/_subject_headings&gt;&lt;_tertiary_title&gt;Inflammation&lt;/_tertiary_title&gt;&lt;_type_work&gt;Journal Article&lt;/_type_work&gt;&lt;_url&gt;http://www.ncbi.nlm.nih.gov/entrez/query.fcgi?cmd=Retrieve&amp;amp;db=pubmed&amp;amp;dopt=Abstract&amp;amp;list_uids=30276509&amp;amp;query_hl=1&lt;/_url&gt;&lt;_volume&gt;42&lt;/_volume&gt;&lt;/Details&gt;&lt;Extra&gt;&lt;DBUID&gt;{F96A950B-833F-4880-A151-76DA2D6A2879}&lt;/DBUID&gt;&lt;/Extra&gt;&lt;/Item&gt;&lt;/References&gt;&lt;/Group&gt;&lt;/Citation&gt;_x000a_"/>
    <w:docVar w:name="NE.Ref{881021D3-7073-47FF-93BF-633EDEF1935A}" w:val=" ADDIN NE.Ref.{881021D3-7073-47FF-93BF-633EDEF1935A}&lt;Citation&gt;&lt;Group&gt;&lt;References&gt;&lt;Item&gt;&lt;ID&gt;901&lt;/ID&gt;&lt;UID&gt;{10463A81-CB25-46E1-8526-0B1A602357BC}&lt;/UID&gt;&lt;Title&gt;Increased gene copy number of DEFA1/DEFA3 worsens sepsis by inducing endothelial  pyroptosis&lt;/Title&gt;&lt;Template&gt;Journal Article&lt;/Template&gt;&lt;Star&gt;0&lt;/Star&gt;&lt;Tag&gt;0&lt;/Tag&gt;&lt;Author&gt;Chen, Q; Yang, Y; Hou, J; Shu, Q; Yin, Y; Fu, W; Han, F; Hou, T; Zeng, C; Nemeth, E; Linzmeier, R; Ganz, T; Fang, X&lt;/Author&gt;&lt;Year&gt;2019&lt;/Year&gt;&lt;Details&gt;&lt;_accession_num&gt;30718392&lt;/_accession_num&gt;&lt;_author_adr&gt;Department of Clinical Research Center, Children&amp;apos;s Hospital, Zhejiang University  School of Medicine, 310052 Hangzhou, China.; Department of Anesthesiology, The First Affiliated Hospital, Zhejiang University  School of Medicine, 310003 Hangzhou, China.; Department of Anesthesiology, The First Affiliated Hospital, Zhejiang University  School of Medicine, 310003 Hangzhou, China.; Department of Clinical Research Center, Children&amp;apos;s Hospital, Zhejiang University  School of Medicine, 310052 Hangzhou, China.; College of Pharmaceutical Sciences, Zhejiang University, 310058 Hangzhou, China.; College of Pharmaceutical Sciences, Zhejiang University, 310058 Hangzhou, China.; College of Pharmaceutical Sciences, Zhejiang University, 310058 Hangzhou, China.; College of Pharmaceutical Sciences, Zhejiang University, 310058 Hangzhou, China.; Institute of Functional Nano and Soft Materials, Soochow University, 215123 Suzhou, China.; Department of Anesthesiology, The First Affiliated Hospital, Zhejiang University  School of Medicine, 310003 Hangzhou, China.; Department of Medicine, David Geffen School of Medicine, University of California, Los Angeles, CA 90095.; Department of Medicine, David Geffen School of Medicine, University of California, Los Angeles, CA 90095.; Department of Medicine, David Geffen School of Medicine, University of California, Los Angeles, CA 90095 tganz@mednet.ucla.edu xmfang@zju.edu.cn.; Department of Clinical Research Center, Children&amp;apos;s Hospital, Zhejiang University  School of Medicine, 310052 Hangzhou, China; tganz@mednet.ucla.edu xmfang@zju.edu.cn.; Department of Anesthesiology, The First Affiliated Hospital, Zhejiang University  School of Medicine, 310003 Hangzhou, China.&lt;/_author_adr&gt;&lt;_created&gt;64432162&lt;/_created&gt;&lt;_date&gt;2019-02-19&lt;/_date&gt;&lt;_date_display&gt;2019 Feb 19&lt;/_date_display&gt;&lt;_db_updated&gt;PubMed&lt;/_db_updated&gt;&lt;_doi&gt;10.1073/pnas.1812947116&lt;/_doi&gt;&lt;_impact_factor&gt;  11.205&lt;/_impact_factor&gt;&lt;_isbn&gt;1091-6490 (Electronic); 0027-8424 (Linking)&lt;/_isbn&gt;&lt;_issue&gt;8&lt;/_issue&gt;&lt;_journal&gt;Proc Natl Acad Sci U S A&lt;/_journal&gt;&lt;_keywords&gt;*copy number polymorphism; *defensins; *endothelium; *pyroptosis; *sepsis&lt;/_keywords&gt;&lt;_language&gt;eng&lt;/_language&gt;&lt;_modified&gt;64432162&lt;/_modified&gt;&lt;_ori_publication&gt;Copyright (c) 2019 the Author(s). Published by PNAS.&lt;/_ori_publication&gt;&lt;_pages&gt;3161-3170&lt;/_pages&gt;&lt;_subject_headings&gt;Alleles; Animals; Antibodies, Monoclonal/genetics/immunology; DNA Copy Number Variations/genetics; Disease Models, Animal; Endothelial Cells/metabolism/pathology; *Genetic Predisposition to Disease; Humans; Inflammasomes/genetics/immunology; Mice; Mice, Transgenic; NLR Family, Pyrin Domain-Containing 3 Protein/genetics; Pyroptosis/genetics/immunology; Receptors, Purinergic P2X7/genetics; Risk Factors; Sepsis/blood/*genetics/pathology; alpha-Defensins/antagonists &amp;amp; inhibitors/*genetics/immunology&lt;/_subject_heading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30718392&amp;amp;query_hl=1&lt;/_url&gt;&lt;_volume&gt;116&lt;/_volume&gt;&lt;/Details&gt;&lt;Extra&gt;&lt;DBUID&gt;{F96A950B-833F-4880-A151-76DA2D6A2879}&lt;/DBUID&gt;&lt;/Extra&gt;&lt;/Item&gt;&lt;/References&gt;&lt;/Group&gt;&lt;/Citation&gt;_x000a_"/>
    <w:docVar w:name="NE.Ref{8D357606-CE27-45FB-9AC8-6AA1F28741CC}" w:val=" ADDIN NE.Ref.{8D357606-CE27-45FB-9AC8-6AA1F28741CC}&lt;Citation&gt;&lt;Group&gt;&lt;References&gt;&lt;Item&gt;&lt;ID&gt;1002&lt;/ID&gt;&lt;UID&gt;{458AD3C2-399E-4124-8EAA-FB37A736610E}&lt;/UID&gt;&lt;Title&gt;Cortistatin Inhibits NLRP3 Inflammasome Activation of Cardiac Fibroblasts During  Sepsis&lt;/Title&gt;&lt;Template&gt;Journal Article&lt;/Template&gt;&lt;Star&gt;0&lt;/Star&gt;&lt;Tag&gt;0&lt;/Tag&gt;&lt;Author&gt;Zhang, B; Liu, Y; Sui, Y B; Cai, H Q; Liu, W X; Zhu, M; Yin, X H&lt;/Author&gt;&lt;Year&gt;2015&lt;/Year&gt;&lt;Details&gt;&lt;_accession_num&gt;25639691&lt;/_accession_num&gt;&lt;_author_adr&gt;Department of Cardiology, First Affiliated Hospital of Harbin Medical University, Harbin, People&amp;apos;s Republic of China.; Department of Cardiology, First Affiliated Hospital of Harbin Medical University, Harbin, People&amp;apos;s Republic of China.; Department of Nephrology, China Meitan General Hospital, Beijing, People&amp;apos;s Republic of China.; Department of Ultrasonography, Fourth Affiliated Hospital of Harbin Medical University, Harbin, People&amp;apos;s Republic of China.; Department of Cardiology, First Affiliated Hospital of Harbin Medical University, Harbin, People&amp;apos;s Republic of China.; Department of Cardiology, First Affiliated Hospital of Harbin Medical University, Harbin, People&amp;apos;s Republic of China.; Department of Cardiology, First Affiliated Hospital of Harbin Medical University, Harbin, People&amp;apos;s Republic of China. Electronic address: harbin0910@yahoo.com.&lt;/_author_adr&gt;&lt;_collection_scope&gt;SCIE&lt;/_collection_scope&gt;&lt;_created&gt;64432443&lt;/_created&gt;&lt;_date&gt;2015-05-01&lt;/_date&gt;&lt;_date_display&gt;2015 May&lt;/_date_display&gt;&lt;_db_updated&gt;PubMed&lt;/_db_updated&gt;&lt;_doi&gt;10.1016/j.cardfail.2015.01.002&lt;/_doi&gt;&lt;_impact_factor&gt;   5.712&lt;/_impact_factor&gt;&lt;_isbn&gt;1532-8414 (Electronic); 1071-9164 (Linking)&lt;/_isbn&gt;&lt;_issue&gt;5&lt;/_issue&gt;&lt;_journal&gt;J Card Fail&lt;/_journal&gt;&lt;_keywords&gt;Cortistatin; IL-1beta; NLRP3 inflammasome; cardiac fibroblasts; sepsis&lt;/_keywords&gt;&lt;_language&gt;eng&lt;/_language&gt;&lt;_modified&gt;64432443&lt;/_modified&gt;&lt;_ori_publication&gt;Copyright (c) 2015 Elsevier Inc. All rights reserved.&lt;/_ori_publication&gt;&lt;_pages&gt;426-433&lt;/_pages&gt;&lt;_subject_headings&gt;Animals; Carrier Proteins/*antagonists &amp;amp; inhibitors/metabolism; Cells, Cultured; Fibroblasts/*drug effects/metabolism; Inflammasomes/*antagonists &amp;amp; inhibitors/metabolism; Male; Myocytes, Cardiac/*drug effects/metabolism; NLR Family, Pyrin Domain-Containing 3 Protein; Neuropeptides/pharmacology/*therapeutic use; Peptides, Cyclic/pharmacology/*therapeutic use; Rats; Rats, Sprague-Dawley; Sepsis/*drug therapy/metabolism&lt;/_subject_headings&gt;&lt;_tertiary_title&gt;Journal of cardiac failure&lt;/_tertiary_title&gt;&lt;_type_work&gt;Journal Article&lt;/_type_work&gt;&lt;_url&gt;http://www.ncbi.nlm.nih.gov/entrez/query.fcgi?cmd=Retrieve&amp;amp;db=pubmed&amp;amp;dopt=Abstract&amp;amp;list_uids=25639691&amp;amp;query_hl=1&lt;/_url&gt;&lt;_volume&gt;21&lt;/_volume&gt;&lt;/Details&gt;&lt;Extra&gt;&lt;DBUID&gt;{F96A950B-833F-4880-A151-76DA2D6A2879}&lt;/DBUID&gt;&lt;/Extra&gt;&lt;/Item&gt;&lt;/References&gt;&lt;/Group&gt;&lt;/Citation&gt;_x000a_"/>
    <w:docVar w:name="NE.Ref{8DAA49AB-6EC8-4134-876A-DB67CE13DA73}" w:val=" ADDIN NE.Ref.{8DAA49AB-6EC8-4134-876A-DB67CE13DA73}&lt;Citation&gt;&lt;Group&gt;&lt;References&gt;&lt;Item&gt;&lt;ID&gt;994&lt;/ID&gt;&lt;UID&gt;{CD951B60-C9B6-42E0-B985-38BAF3F56222}&lt;/UID&gt;&lt;Title&gt;DDX3X deficiency alleviates LPS-induced H9c2 cardiomyocytes pyroptosis by suppressing activation of NLRP3 inflammasome&lt;/Title&gt;&lt;Template&gt;Journal Article&lt;/Template&gt;&lt;Star&gt;0&lt;/Star&gt;&lt;Tag&gt;0&lt;/Tag&gt;&lt;Author&gt;Feng, D; Guo, L; Liu, J; Song, Y; Ma, X; Hu, H; Liu, J; Hao, E&lt;/Author&gt;&lt;Year&gt;2021&lt;/Year&gt;&lt;Details&gt;&lt;_accession_num&gt;34650637&lt;/_accession_num&gt;&lt;_author_adr&gt;Department of Cardiology, Shandong Provincial Qianfoshan Hospital, Cheeloo College of Medicine, Shandong University, Jinan, Shandong 250012, P.R. China.; Department of Anesthesiology, The First Affiliated Hospital of Shandong First Medical University and Shandong Provincial Qianfoshan Hospital, Jinan, Shandong 250014, P.R. China.; Laboratory of Microvascular Medicine, Medical Research Center, The First Affiliated Hospital of Shandong First Medical University and Shandong Provincial  Qianfoshan Hospital, Jinan, Shandong 250014, P.R. China.; Department of Cardiology, Shandong Provincial Qianfoshan Hospital, Shandong First Medical University, Jinan, Shandong 250014, P.R. China.; Department of Cardiology, Shandong Provincial Qianfoshan Hospital, Cheeloo College of Medicine, Shandong University, Jinan, Shandong 250012, P.R. China.; Department of Cardiology, Shandong Provincial Qianfoshan Hospital, Cheeloo College of Medicine, Shandong University, Jinan, Shandong 250012, P.R. China.; Laboratory of Microvascular Medicine, Medical Research Center, The First Affiliated Hospital of Shandong First Medical University and Shandong Provincial  Qianfoshan Hospital, Jinan, Shandong 250014, P.R. China.; Department of Cardiology, Shandong Provincial Qianfoshan Hospital, Cheeloo College of Medicine, Shandong University, Jinan, Shandong 250012, P.R. China.&lt;/_author_adr&gt;&lt;_collection_scope&gt;SCIE&lt;/_collection_scope&gt;&lt;_created&gt;64432429&lt;/_created&gt;&lt;_date&gt;2021-12-01&lt;/_date&gt;&lt;_date_display&gt;2021 Dec&lt;/_date_display&gt;&lt;_db_updated&gt;PubMed&lt;/_db_updated&gt;&lt;_doi&gt;10.3892/etm.2021.10825&lt;/_doi&gt;&lt;_impact_factor&gt;   2.447&lt;/_impact_factor&gt;&lt;_isbn&gt;1792-1015 (Electronic); 1792-0981 (Linking)&lt;/_isbn&gt;&lt;_issue&gt;6&lt;/_issue&gt;&lt;_journal&gt;Exp Ther Med&lt;/_journal&gt;&lt;_keywords&gt;DDX3X; NOD-like receptor protein 3 inflammasome; lipopolysaccharide-induced cardiomyocyte injury; pyroptosis; reactive oxygen species&lt;/_keywords&gt;&lt;_language&gt;eng&lt;/_language&gt;&lt;_modified&gt;64432429&lt;/_modified&gt;&lt;_ori_publication&gt;Copyright: (c) Feng et al.&lt;/_ori_publication&gt;&lt;_pages&gt;1389&lt;/_pages&gt;&lt;_tertiary_title&gt;Experimental and therapeutic medicine&lt;/_tertiary_title&gt;&lt;_type_work&gt;Journal Article&lt;/_type_work&gt;&lt;_url&gt;http://www.ncbi.nlm.nih.gov/entrez/query.fcgi?cmd=Retrieve&amp;amp;db=pubmed&amp;amp;dopt=Abstract&amp;amp;list_uids=34650637&amp;amp;query_hl=1&lt;/_url&gt;&lt;_volume&gt;22&lt;/_volume&gt;&lt;/Details&gt;&lt;Extra&gt;&lt;DBUID&gt;{F96A950B-833F-4880-A151-76DA2D6A2879}&lt;/DBUID&gt;&lt;/Extra&gt;&lt;/Item&gt;&lt;/References&gt;&lt;/Group&gt;&lt;/Citation&gt;_x000a_"/>
    <w:docVar w:name="NE.Ref{8E60E35D-78A4-4F46-A055-FDB9E21294AE}" w:val=" ADDIN NE.Ref.{8E60E35D-78A4-4F46-A055-FDB9E21294AE}&lt;Citation&gt;&lt;Group&gt;&lt;References&gt;&lt;Item&gt;&lt;ID&gt;1050&lt;/ID&gt;&lt;UID&gt;{1DD3276B-9FF1-4448-B1B6-31F29CB03E6C}&lt;/UID&gt;&lt;Title&gt;LPS-induced macrophage HMGB1-loaded extracellular vesicles trigger hepatocyte pyroptosis by activating the NLRP3 inflammasome&lt;/Title&gt;&lt;Template&gt;Journal Article&lt;/Template&gt;&lt;Star&gt;0&lt;/Star&gt;&lt;Tag&gt;0&lt;/Tag&gt;&lt;Author&gt;Wang, G; Jin, S; Huang, W; Li, Y; Wang, J; Ling, X; Huang, Y; Hu, Y; Li, C; Meng, Y; Li, X&lt;/Author&gt;&lt;Year&gt;2021&lt;/Year&gt;&lt;Details&gt;&lt;_accession_num&gt;34743181&lt;/_accession_num&gt;&lt;_author_adr&gt;Department of Emergency Medicine, Nanfang Hospital, Southern Medical University,  510515, Guangzhou, China.; State Key Laboratory of Organ Failure Research, Guangdong Provincial Key Laboratory of Viral Hepatitis Research, Department of Infectious Diseases, Nanfang Hospital, Southern Medical University, 510515, Guangzhou, Guangdong, China.; State Key Laboratory of Organ Failure Research, Guangdong Provincial Key Laboratory of Viral Hepatitis Research, Department of Infectious Diseases, Nanfang Hospital, Southern Medical University, 510515, Guangzhou, Guangdong, China.; Guangdong Provincial Key Laboratory of Gastroenterology, Department of Gastroenterology, Nanfang Hospital, Southern Medical University, Guangzhou, China.; Department of Emergency Medicine, Nanfang Hospital, Southern Medical University,  510515, Guangzhou, China.; State Key Laboratory of Organ Failure Research, Guangdong Provincial Key Laboratory of Viral Hepatitis Research, Department of Infectious Diseases, Nanfang Hospital, Southern Medical University, 510515, Guangzhou, Guangdong, China.; State Key Laboratory of Organ Failure Research, Guangdong Provincial Key Laboratory of Viral Hepatitis Research, Department of Infectious Diseases, Nanfang Hospital, Southern Medical University, 510515, Guangzhou, Guangdong, China.; Guangdong Provincial Key Laboratory of Gastroenterology, Department of Gastroenterology, Nanfang Hospital, Southern Medical University, Guangzhou, China.; State Key Laboratory of Organ Failure Research, Guangdong Provincial Key Laboratory of Viral Hepatitis Research, Department of Infectious Diseases, Nanfang Hospital, Southern Medical University, 510515, Guangzhou, Guangdong, China.; Guangdong Provincial Key Laboratory of Gastroenterology, Department of Gastroenterology, Nanfang Hospital, Southern Medical University, Guangzhou, China.; Department of Emergency Medicine, Nanfang Hospital, Southern Medical University,  510515, Guangzhou, China.; State Key Laboratory of Organ Failure Research, Guangdong Provincial Key Laboratory of Viral Hepatitis Research, Department of Infectious Diseases, Nanfang Hospital, Southern Medical University, 510515, Guangzhou, Guangdong, China.; Guangdong Provincial Key Laboratory of Gastroenterology, Department of Gastroenterology, Nanfang Hospital, Southern Medical University, Guangzhou, China.; State Key Laboratory of Organ Failure Research, Guangdong Provincial Key Laboratory of Viral Hepatitis Research, Department of Infectious Diseases, Nanfang Hospital, Southern Medical University, 510515, Guangzhou, Guangdong, China.; Guangdong Provincial Key Laboratory of Gastroenterology, Department of Gastroenterology, Nanfang Hospital, Southern Medical University, Guangzhou, China.; State Key Laboratory of Organ Failure Research, Guangdong Provincial Key Laboratory of Viral Hepatitis Research, Department of Infectious Diseases, Nanfang Hospital, Southern Medical University, 510515, Guangzhou, Guangdong, China.; Department of Respiratory Diseases, Nanfang Hospital, Southern Medical University, Guangzhou, China. nfyymengy@163.com.; Department of Emergency Medicine, Nanfang Hospital, Southern Medical University,  510515, Guangzhou, China. mylx99@smu.edu.cn.; State Key Laboratory of Organ Failure Research, Guangdong Provincial Key Laboratory of Viral Hepatitis Research, Department of Infectious Diseases, Nanfang Hospital, Southern Medical University, 510515, Guangzhou, Guangdong, China. mylx99@smu.edu.cn.&lt;/_author_adr&gt;&lt;_created&gt;64432626&lt;/_created&gt;&lt;_date&gt;2021-11-06&lt;/_date&gt;&lt;_date_display&gt;2021 Nov 6&lt;/_date_display&gt;&lt;_db_updated&gt;PubMed&lt;/_db_updated&gt;&lt;_doi&gt;10.1038/s41420-021-00729-0&lt;/_doi&gt;&lt;_impact_factor&gt;   5.241&lt;/_impact_factor&gt;&lt;_isbn&gt;2058-7716 (Print); 2058-7716 (Linking)&lt;/_isbn&gt;&lt;_issue&gt;1&lt;/_issue&gt;&lt;_journal&gt;Cell Death Discov&lt;/_journal&gt;&lt;_language&gt;eng&lt;/_language&gt;&lt;_modified&gt;64432627&lt;/_modified&gt;&lt;_ori_publication&gt;(c) 2021. The Author(s).&lt;/_ori_publication&gt;&lt;_pages&gt;337&lt;/_pages&gt;&lt;_tertiary_title&gt;Cell death discovery&lt;/_tertiary_title&gt;&lt;_type_work&gt;Journal Article&lt;/_type_work&gt;&lt;_url&gt;http://www.ncbi.nlm.nih.gov/entrez/query.fcgi?cmd=Retrieve&amp;amp;db=pubmed&amp;amp;dopt=Abstract&amp;amp;list_uids=34743181&amp;amp;query_hl=1&lt;/_url&gt;&lt;_volume&gt;7&lt;/_volume&gt;&lt;/Details&gt;&lt;Extra&gt;&lt;DBUID&gt;{F96A950B-833F-4880-A151-76DA2D6A2879}&lt;/DBUID&gt;&lt;/Extra&gt;&lt;/Item&gt;&lt;/References&gt;&lt;/Group&gt;&lt;/Citation&gt;_x000a_"/>
    <w:docVar w:name="NE.Ref{8F15F25F-6E89-4E8D-B953-F4C30145408B}" w:val=" ADDIN NE.Ref.{8F15F25F-6E89-4E8D-B953-F4C30145408B}&lt;Citation&gt;&lt;Group&gt;&lt;References&gt;&lt;Item&gt;&lt;ID&gt;1026&lt;/ID&gt;&lt;UID&gt;{5E5DB54A-C3FC-4F06-81C2-F9C4D45BE479}&lt;/UID&gt;&lt;Title&gt;The pannexin-1 channel regulates pyroptosis through autophagy in a mouse model of sepsis-associated encephalopathy&lt;/Title&gt;&lt;Template&gt;Journal Article&lt;/Template&gt;&lt;Star&gt;0&lt;/Star&gt;&lt;Tag&gt;0&lt;/Tag&gt;&lt;Author&gt;Lei, Y; Zhou, R; Sun, X; Tang, F; Gao, H; Chen, L; Li, X&lt;/Author&gt;&lt;Year&gt;2021&lt;/Year&gt;&lt;Details&gt;&lt;_accession_num&gt;35071496&lt;/_accession_num&gt;&lt;_author_adr&gt;Department of Pediatrics, West China Second University Hospital, Sichuan University, Chengdu, China.; Key Laboratory of Birth Defects and Related Diseases of Women and Children (Sichuan University), Ministry of Education, Chengdu, China.; Department of Pediatrics, West China Second University Hospital, Sichuan University, Chengdu, China.; Key Laboratory of Birth Defects and Related Diseases of Women and Children (Sichuan University), Ministry of Education, Chengdu, China.; Department of Pediatrics, West China Second University Hospital, Sichuan University, Chengdu, China.; Key Laboratory of Birth Defects and Related Diseases of Women and Children (Sichuan University), Ministry of Education, Chengdu, China.; Department of Pediatrics, West China Second University Hospital, Sichuan University, Chengdu, China.; Key Laboratory of Birth Defects and Related Diseases of Women and Children (Sichuan University), Ministry of Education, Chengdu, China.; Department of Pediatrics, West China Second University Hospital, Sichuan University, Chengdu, China.; Key Laboratory of Birth Defects and Related Diseases of Women and Children (Sichuan University), Ministry of Education, Chengdu, China.; Department of Pediatrics, West China Second University Hospital, Sichuan University, Chengdu, China.; Key Laboratory of Birth Defects and Related Diseases of Women and Children (Sichuan University), Ministry of Education, Chengdu, China.; Department of Pediatrics, West China Second University Hospital, Sichuan University, Chengdu, China.; Key Laboratory of Birth Defects and Related Diseases of Women and Children (Sichuan University), Ministry of Education, Chengdu, China.&lt;/_author_adr&gt;&lt;_created&gt;64432503&lt;/_created&gt;&lt;_date&gt;2021-12-01&lt;/_date&gt;&lt;_date_display&gt;2021 Dec&lt;/_date_display&gt;&lt;_db_updated&gt;PubMed&lt;/_db_updated&gt;&lt;_doi&gt;10.21037/atm-21-6579&lt;/_doi&gt;&lt;_impact_factor&gt;   3.932&lt;/_impact_factor&gt;&lt;_isbn&gt;2305-5839 (Print); 2305-5839 (Linking)&lt;/_isbn&gt;&lt;_issue&gt;24&lt;/_issue&gt;&lt;_journal&gt;Ann Transl Med&lt;/_journal&gt;&lt;_keywords&gt;Sepsis associated encephalopathy; adenosine monophosphate-activated protein kinase signaling pathway (AMPK_x000d__x000a_      signaling pathway); autophagy; pannexin-1; pyroptosis&lt;/_keywords&gt;&lt;_language&gt;eng&lt;/_language&gt;&lt;_modified&gt;64432503&lt;/_modified&gt;&lt;_ori_publication&gt;2021 Annals of Translational Medicine. All rights reserved.&lt;/_ori_publication&gt;&lt;_pages&gt;1802&lt;/_pages&gt;&lt;_tertiary_title&gt;Annals of translational medicine&lt;/_tertiary_title&gt;&lt;_type_work&gt;Journal Article&lt;/_type_work&gt;&lt;_url&gt;http://www.ncbi.nlm.nih.gov/entrez/query.fcgi?cmd=Retrieve&amp;amp;db=pubmed&amp;amp;dopt=Abstract&amp;amp;list_uids=35071496&amp;amp;query_hl=1&lt;/_url&gt;&lt;_volume&gt;9&lt;/_volume&gt;&lt;/Details&gt;&lt;Extra&gt;&lt;DBUID&gt;{F96A950B-833F-4880-A151-76DA2D6A2879}&lt;/DBUID&gt;&lt;/Extra&gt;&lt;/Item&gt;&lt;/References&gt;&lt;/Group&gt;&lt;/Citation&gt;_x000a_"/>
    <w:docVar w:name="NE.Ref{937D3BC0-9E2B-4A76-9887-2BD728FF91C2}" w:val=" ADDIN NE.Ref.{937D3BC0-9E2B-4A76-9887-2BD728FF91C2}&lt;Citation&gt;&lt;Group&gt;&lt;References&gt;&lt;Item&gt;&lt;ID&gt;887&lt;/ID&gt;&lt;UID&gt;{26485E3A-215C-4303-A05C-AE2C8E2C9277}&lt;/UID&gt;&lt;Title&gt;Complement-induced activation of the cardiac NLRP3 inflammasome in sepsis&lt;/Title&gt;&lt;Template&gt;Journal Article&lt;/Template&gt;&lt;Star&gt;0&lt;/Star&gt;&lt;Tag&gt;0&lt;/Tag&gt;&lt;Author&gt;Kalbitz, M; Fattahi, F; Grailer, J J; Jajou, L; Malan, E A; Zetoune, F S; Huber-Lang, M; Russell, M W; Ward, P A&lt;/Author&gt;&lt;Year&gt;2016&lt;/Year&gt;&lt;Details&gt;&lt;_accession_num&gt;27543123&lt;/_accession_num&gt;&lt;_author_adr&gt;Department of Pathology, University of Michigan Medical School, Ann Arbor, Michigan, USA.; Department of Orthopaedic Trauma, Hand, Plastic, and Reconstructive Surgery, University Hospital of Ulm, Ulm, Germany; and.; Department of Pathology, University of Michigan Medical School, Ann Arbor, Michigan, USA.; Department of Pathology, University of Michigan Medical School, Ann Arbor, Michigan, USA.; Department of Pathology, University of Michigan Medical School, Ann Arbor, Michigan, USA.; Department of Pathology, University of Michigan Medical School, Ann Arbor, Michigan, USA.; Department of Pathology, University of Michigan Medical School, Ann Arbor, Michigan, USA.; Department of Orthopaedic Trauma, Hand, Plastic, and Reconstructive Surgery, University Hospital of Ulm, Ulm, Germany; and.; Department of Pediatric Cardiology, University of Michigan Medical School, Ann Arbor, Michigan, USA.; Department of Pathology, University of Michigan Medical School, Ann Arbor, Michigan, USA; pward@umich.edu.&lt;/_author_adr&gt;&lt;_collection_scope&gt;SCI;SCIE&lt;/_collection_scope&gt;&lt;_created&gt;64432148&lt;/_created&gt;&lt;_date&gt;2016-12-01&lt;/_date&gt;&lt;_date_display&gt;2016 Dec&lt;/_date_display&gt;&lt;_db_updated&gt;PubMed&lt;/_db_updated&gt;&lt;_doi&gt;10.1096/fj.201600728R&lt;/_doi&gt;&lt;_impact_factor&gt;   5.192&lt;/_impact_factor&gt;&lt;_isbn&gt;1530-6860 (Electronic); 0892-6638 (Linking)&lt;/_isbn&gt;&lt;_issue&gt;12&lt;/_issue&gt;&lt;_journal&gt;FASEB J&lt;/_journal&gt;&lt;_keywords&gt;*C5a; *C5a receptors; *CLP; *IL-1beta&lt;/_keywords&gt;&lt;_language&gt;eng&lt;/_language&gt;&lt;_modified&gt;64432148&lt;/_modified&gt;&lt;_ori_publication&gt;(c) FASEB.&lt;/_ori_publication&gt;&lt;_pages&gt;3997-4006&lt;/_pages&gt;&lt;_subject_headings&gt;Animals; Complement C5a/*metabolism; Inflammasomes/*metabolism; Interleukin-1beta/metabolism; Interleukin-6/metabolism; Mice; Mitochondria/*metabolism; Myocytes, Cardiac/*metabolism; NLR Family, Pyrin Domain-Containing 3 Protein/*metabolism; Rats; Reactive Oxygen Species/metabolism; Sepsis/*metabolism&lt;/_subject_headings&gt;&lt;_tertiary_title&gt;FASEB journal : official publication of the Federation of American Societies for _x000d__x000a_      Experimental Biology&lt;/_tertiary_title&gt;&lt;_type_work&gt;Journal Article; Research Support, N.I.H., Extramural; Research Support, Non-U.S. Gov&amp;apos;t&lt;/_type_work&gt;&lt;_url&gt;http://www.ncbi.nlm.nih.gov/entrez/query.fcgi?cmd=Retrieve&amp;amp;db=pubmed&amp;amp;dopt=Abstract&amp;amp;list_uids=27543123&amp;amp;query_hl=1&lt;/_url&gt;&lt;_volume&gt;30&lt;/_volume&gt;&lt;/Details&gt;&lt;Extra&gt;&lt;DBUID&gt;{F96A950B-833F-4880-A151-76DA2D6A2879}&lt;/DBUID&gt;&lt;/Extra&gt;&lt;/Item&gt;&lt;/References&gt;&lt;/Group&gt;&lt;/Citation&gt;_x000a_"/>
    <w:docVar w:name="NE.Ref{94D82DBD-B207-4257-9F9C-6717D68BF9C7}" w:val=" ADDIN NE.Ref.{94D82DBD-B207-4257-9F9C-6717D68BF9C7}&lt;Citation&gt;&lt;Group&gt;&lt;References&gt;&lt;Item&gt;&lt;ID&gt;967&lt;/ID&gt;&lt;UID&gt;{D8C1FBCF-1C44-440B-A77A-3DB435CF3B20}&lt;/UID&gt;&lt;Title&gt;Citrullinated Histone H3 Mediates Sepsis-Induced Lung Injury Through Activating Caspase-1 Dependent Inflammasome Pathway&lt;/Title&gt;&lt;Template&gt;Journal Article&lt;/Template&gt;&lt;Star&gt;0&lt;/Star&gt;&lt;Tag&gt;0&lt;/Tag&gt;&lt;Author&gt;Tian, Y; Li, P; Wu, Z; Deng, Q; Pan, B; Stringer, K A; Alam, H B; Standiford, T J; Li, Y&lt;/Author&gt;&lt;Year&gt;2021&lt;/Year&gt;&lt;Details&gt;&lt;_accession_num&gt;34950139&lt;/_accession_num&gt;&lt;_author_adr&gt;Department of Rheumatology and Immunology, Xiangya Hospital, Central South University, Changsha, China.; Department of Surgery, University of Michigan Health System, Ann Arbor, MI, United States.; National Clinical Research Center for Geriatric Disorders, Xiangya Hospital, Central South University, Changsha, China.; Provincial Clinical Research Center for Rheumatic and Immunologic Diseases, Xiangya Hospital, Central South University, Changsha, China.; Department of Surgery, University of Michigan Health System, Ann Arbor, MI, United States.; Department of Internal Medicine, New York University (NYU) Langone Health, New York, NY, United States.; Department of Surgery, University of Michigan Health System, Ann Arbor, MI, United States.; Department of Infectious Disease, Second Xiangya Hospital, Central South University, Changsha, China.; Department of Surgery, University of Michigan Health System, Ann Arbor, MI, United States.; Department of Surgery, University of Michigan Health System, Ann Arbor, MI, United States.; Department of Clinical Pharmacy, College of Pharmacy, University of Michigan, Ann Arbor, MI, United States.; Division of Pulmonary and Critical Care Medicine, University of Michigan Medical  Center, Ann Arbor, MI, United States.; Department of Surgery, University of Michigan Health System, Ann Arbor, MI, United States.; Department of Surgery, Feinberg School of Medicine, Northwestern University, Chicago, IL, United States.; Division of Pulmonary and Critical Care Medicine, University of Michigan Medical  Center, Ann Arbor, MI, United States.; Department of Surgery, University of Michigan Health System, Ann Arbor, MI, United States.&lt;/_author_adr&gt;&lt;_collection_scope&gt;SCIE&lt;/_collection_scope&gt;&lt;_created&gt;64432318&lt;/_created&gt;&lt;_date&gt;2021-01-20&lt;/_date&gt;&lt;_date_display&gt;2021&lt;/_date_display&gt;&lt;_db_updated&gt;PubMed&lt;/_db_updated&gt;&lt;_doi&gt;10.3389/fimmu.2021.761345&lt;/_doi&gt;&lt;_impact_factor&gt;   7.561&lt;/_impact_factor&gt;&lt;_isbn&gt;1664-3224 (Electronic); 1664-3224 (Linking)&lt;/_isbn&gt;&lt;_journal&gt;Front Immunol&lt;/_journal&gt;&lt;_keywords&gt;*Caspase-1 (CASP1); *acute lung injury; *citrullinated histone H3 (CitH3); *inflammasome; *sepsis&lt;/_keywords&gt;&lt;_language&gt;eng&lt;/_language&gt;&lt;_modified&gt;64432318&lt;/_modified&gt;&lt;_ori_publication&gt;Copyright (c) 2021 Tian, Li, Wu, Deng, Pan, Stringer, Alam, Standiford and Li.&lt;/_ori_publication&gt;&lt;_pages&gt;761345&lt;/_pages&gt;&lt;_subject_headings&gt;Acute Lung Injury/etiology/*immunology; Animals; Bronchoalveolar Lavage Fluid/immunology; Caspase 1/immunology; Cells, Cultured; Citrullination; Dendritic Cells/immunology; Histones/*immunology; Humans; Inflammasomes/immunology; Macrophages/immunology; Male; Mice, Inbred C57BL; Peptides/pharmacology; Randomized Controlled Trials as Topic; Respiratory Distress Syndrome/etiology/*immunology; Sepsis/complications/*immunology&lt;/_subject_headings&gt;&lt;_tertiary_title&gt;Frontiers in immunology&lt;/_tertiary_title&gt;&lt;_type_work&gt;Journal Article; Research Support, N.I.H., Extramural; Research Support, Non-U.S. Gov&amp;apos;t&lt;/_type_work&gt;&lt;_url&gt;http://www.ncbi.nlm.nih.gov/entrez/query.fcgi?cmd=Retrieve&amp;amp;db=pubmed&amp;amp;dopt=Abstract&amp;amp;list_uids=34950139&amp;amp;query_hl=1&lt;/_url&gt;&lt;_volume&gt;12&lt;/_volume&gt;&lt;/Details&gt;&lt;Extra&gt;&lt;DBUID&gt;{F96A950B-833F-4880-A151-76DA2D6A2879}&lt;/DBUID&gt;&lt;/Extra&gt;&lt;/Item&gt;&lt;/References&gt;&lt;/Group&gt;&lt;/Citation&gt;_x000a_"/>
    <w:docVar w:name="NE.Ref{9519710B-1BC2-4712-ACD9-D387FFB94E41}" w:val=" ADDIN NE.Ref.{9519710B-1BC2-4712-ACD9-D387FFB94E41}&lt;Citation&gt;&lt;Group&gt;&lt;References&gt;&lt;Item&gt;&lt;ID&gt;1004&lt;/ID&gt;&lt;UID&gt;{CC2EC0FA-BD0E-4901-B57B-CE76B589FA1A}&lt;/UID&gt;&lt;Title&gt;Crosstalk of pyroptosis, ferroptosis, and mitochondrial aldehyde dehydrogenase 2-related mechanisms in sepsis-induced lung injury in a mouse model&lt;/Title&gt;&lt;Template&gt;Journal Article&lt;/Template&gt;&lt;Star&gt;0&lt;/Star&gt;&lt;Tag&gt;0&lt;/Tag&gt;&lt;Author&gt;Cao, Z; Qin, H; Huang, Y; Zhao, Y; Chen, Z; Hu, J; Gao, Q&lt;/Author&gt;&lt;Year&gt;2022&lt;/Year&gt;&lt;Details&gt;&lt;_accession_num&gt;35188436&lt;/_accession_num&gt;&lt;_author_adr&gt;Department of Respiratory and Critical Care Medicine, The First Affiliated Hospital of Bengbu Medical College, Anhui, P. R. China.; Department of Respiratory and Critical Care Medicine, The First Affiliated Hospital of Bengbu Medical College, Anhui, P. R. China.; Department of Physiology, Bengbu Medical College, Bengbu, Anhui, P.R. China.; Bengbu Medical College Key Laboratory of Cardiovascular and Cerebrovascular Diseases, Bengbu, Anhui, P.R. China.; Department of Respiratory and Critical Care Medicine, The First Affiliated Hospital of Bengbu Medical College, Anhui, P. R. China.; Clinical Medical College, Bengbu Medical College, Anhui, P. R. China.; Department of Respiratory and Critical Care Medicine, The First Affiliated Hospital of Bengbu Medical College, Anhui, P. R. China.; Department of Physiology, Bengbu Medical College, Bengbu, Anhui, P.R. China.; Bengbu Medical College Key Laboratory of Cardiovascular and Cerebrovascular Diseases, Bengbu, Anhui, P.R. China.&lt;/_author_adr&gt;&lt;_collection_scope&gt;SCIE&lt;/_collection_scope&gt;&lt;_created&gt;64432446&lt;/_created&gt;&lt;_date&gt;2022-03-01&lt;/_date&gt;&lt;_date_display&gt;2022 Mar&lt;/_date_display&gt;&lt;_db_updated&gt;PubMed&lt;/_db_updated&gt;&lt;_doi&gt;10.1080/21655979.2022.2033381&lt;/_doi&gt;&lt;_impact_factor&gt;   3.269&lt;/_impact_factor&gt;&lt;_isbn&gt;2165-5987 (Electronic); 2165-5979 (Linking)&lt;/_isbn&gt;&lt;_issue&gt;3&lt;/_issue&gt;&lt;_journal&gt;Bioengineered&lt;/_journal&gt;&lt;_keywords&gt;*NOD-like receptor protein-3 inflammasome-mediated pyroptosis; *Sepsis-induced lung injury; *ferroptosis; *glutathione peroxidase 4; *mitochondrial aldehyde dehydrogenase 2&lt;/_keywords&gt;&lt;_language&gt;eng&lt;/_language&gt;&lt;_modified&gt;64432446&lt;/_modified&gt;&lt;_pages&gt;4810-4820&lt;/_pages&gt;&lt;_subject_headings&gt;*Acute Lung Injury/etiology/metabolism; Aldehyde Dehydrogenase, Mitochondrial/genetics/metabolism; Animals; Cyclooxygenase 2; Disease Models, Animal; *Ferroptosis; Inflammasomes/metabolism/pharmacology; Iron; Mice; Mice, Inbred C57BL; NLR Family, Pyrin Domain-Containing 3 Protein/metabolism; Pyroptosis; *Sepsis/complications/metabolism&lt;/_subject_headings&gt;&lt;_tertiary_title&gt;Bioengineered&lt;/_tertiary_title&gt;&lt;_type_work&gt;Journal Article; Research Support, Non-U.S. Gov&amp;apos;t&lt;/_type_work&gt;&lt;_url&gt;http://www.ncbi.nlm.nih.gov/entrez/query.fcgi?cmd=Retrieve&amp;amp;db=pubmed&amp;amp;dopt=Abstract&amp;amp;list_uids=35188436&amp;amp;query_hl=1&lt;/_url&gt;&lt;_volume&gt;13&lt;/_volume&gt;&lt;/Details&gt;&lt;Extra&gt;&lt;DBUID&gt;{F96A950B-833F-4880-A151-76DA2D6A2879}&lt;/DBUID&gt;&lt;/Extra&gt;&lt;/Item&gt;&lt;/References&gt;&lt;/Group&gt;&lt;/Citation&gt;_x000a_"/>
    <w:docVar w:name="NE.Ref{98EAE12F-E7FB-479E-BEE7-542AD6EDC1C0}" w:val=" ADDIN NE.Ref.{98EAE12F-E7FB-479E-BEE7-542AD6EDC1C0}&lt;Citation&gt;&lt;Group&gt;&lt;References&gt;&lt;Item&gt;&lt;ID&gt;914&lt;/ID&gt;&lt;UID&gt;{5981F8BC-6CCB-4854-8483-03319BC0F3B2}&lt;/UID&gt;&lt;Title&gt;Melatonin alleviates sepsis-induced heart injury through activating the Nrf2 pathway and inhibiting the NLRP3 inflammasome&lt;/Title&gt;&lt;Template&gt;Journal Article&lt;/Template&gt;&lt;Star&gt;0&lt;/Star&gt;&lt;Tag&gt;0&lt;/Tag&gt;&lt;Author&gt;Rahim, I; Sayed, R K; Fernandez-Ortiz, M; Aranda-Martinez, P; Guerra-Librero, A; Fernandez-Martinez, J; Rusanova, I; Escames, G; Djerdjouri, B; Acuna-Castroviejo, D&lt;/Author&gt;&lt;Year&gt;2021&lt;/Year&gt;&lt;Details&gt;&lt;_accession_num&gt;32936353&lt;/_accession_num&gt;&lt;_author_adr&gt;Departamento de Fisiologia, Facultad de Medicina, Instituto de Biotecnologia, Centro de Investigacion Biomedica, Parque Tecnologico de Ciencias de la Salud, Universidad de Granada, 18016, Granada, Spain.; Departement de Biologie et Physiologie Cellulaire, Faculte des Sciences de la Nature et de la Vie, Universite Blida 1, 09000, Blida, Algeria.; Faculte des Sciences Biologiques, Laboratoire de Biologie Cellulaire et Moleculaire, Universite des Sciences et de la Technologie Houari Boumediene, Bab-Ezzouar, 16111, Algiers, Algeria.; Departamento de Fisiologia, Facultad de Medicina, Instituto de Biotecnologia, Centro de Investigacion Biomedica, Parque Tecnologico de Ciencias de la Salud, Universidad de Granada, 18016, Granada, Spain.; Department of Anatomy and Embryology, Faculty of Veterinary Medicine, Sohag University, Sohag, 82524, Egypt.; Departamento de Fisiologia, Facultad de Medicina, Instituto de Biotecnologia, Centro de Investigacion Biomedica, Parque Tecnologico de Ciencias de la Salud, Universidad de Granada, 18016, Granada, Spain.; Departamento de Fisiologia, Facultad de Medicina, Instituto de Biotecnologia, Centro de Investigacion Biomedica, Parque Tecnologico de Ciencias de la Salud, Universidad de Granada, 18016, Granada, Spain.; Departamento de Fisiologia, Facultad de Medicina, Instituto de Biotecnologia, Centro de Investigacion Biomedica, Parque Tecnologico de Ciencias de la Salud, Universidad de Granada, 18016, Granada, Spain.; Departamento de Fisiologia, Facultad de Medicina, Instituto de Biotecnologia, Centro de Investigacion Biomedica, Parque Tecnologico de Ciencias de la Salud, Universidad de Granada, 18016, Granada, Spain.; Departamento de Fisiologia, Facultad de Medicina, Instituto de Biotecnologia, Centro de Investigacion Biomedica, Parque Tecnologico de Ciencias de la Salud, Universidad de Granada, 18016, Granada, Spain.; Departamento de Fisiologia, Facultad de Medicina, Instituto de Biotecnologia, Centro de Investigacion Biomedica, Parque Tecnologico de Ciencias de la Salud, Universidad de Granada, 18016, Granada, Spain.; CIBERfes, Ibs.Granada, and UGC de Laboratorios Clinicos, Complejo Hospitalario de Granada, 18016, Granada, Spain.; Faculte des Sciences Biologiques, Laboratoire de Biologie Cellulaire et Moleculaire, Universite des Sciences et de la Technologie Houari Boumediene, Bab-Ezzouar, 16111, Algiers, Algeria.; Departamento de Fisiologia, Facultad de Medicina, Instituto de Biotecnologia, Centro de Investigacion Biomedica, Parque Tecnologico de Ciencias de la Salud, Universidad de Granada, 18016, Granada, Spain. dacuna@ugr.es.; CIBERfes, Ibs.Granada, and UGC de Laboratorios Clinicos, Complejo Hospitalario de Granada, 18016, Granada, Spain. dacuna@ugr.es.&lt;/_author_adr&gt;&lt;_created&gt;64432209&lt;/_created&gt;&lt;_date&gt;2021-02-01&lt;/_date&gt;&lt;_date_display&gt;2021 Feb&lt;/_date_display&gt;&lt;_db_updated&gt;PubMed&lt;/_db_updated&gt;&lt;_doi&gt;10.1007/s00210-020-01972-5&lt;/_doi&gt;&lt;_impact_factor&gt;   3.000&lt;/_impact_factor&gt;&lt;_isbn&gt;1432-1912 (Electronic); 0028-1298 (Linking)&lt;/_isbn&gt;&lt;_issue&gt;2&lt;/_issue&gt;&lt;_journal&gt;Naunyn Schmiedebergs Arch Pharmacol&lt;/_journal&gt;&lt;_keywords&gt;*Apoptosis; *Melatonin; *Mitochondria; *NLRP3 deficiency; *Nrf2; *Sepsis&lt;/_keywords&gt;&lt;_language&gt;eng&lt;/_language&gt;&lt;_modified&gt;64432209&lt;/_modified&gt;&lt;_pages&gt;261-277&lt;/_pages&gt;&lt;_subject_headings&gt;Animals; Apoptosis/drug effects; Cardiotonic Agents/pharmacology/*therapeutic use; Cell Respiration/drug effects; Female; Heart Injuries/*drug therapy/etiology/genetics/metabolism; Inflammasomes/*antagonists &amp;amp; inhibitors/genetics; Melatonin/pharmacology/*therapeutic use; Mice, Inbred C57BL; Mice, Knockout; Mitochondria, Heart/drug effects/metabolism; Myocardium/metabolism/ultrastructure; NF-E2-Related Factor 2/genetics/*metabolism; NLR Family, Pyrin Domain-Containing 3 Protein/*antagonists &amp;amp; inhibitors/genetics; Oxidoreductases/metabolism; Sepsis/complications/*drug therapy/genetics/metabolism; Tumor Suppressor Protein p53/genetics&lt;/_subject_headings&gt;&lt;_tertiary_title&gt;Naunyn-Schmiedeberg&amp;apos;s archives of pharmacology&lt;/_tertiary_title&gt;&lt;_type_work&gt;Journal Article; Research Support, Non-U.S. Gov&amp;apos;t&lt;/_type_work&gt;&lt;_url&gt;http://www.ncbi.nlm.nih.gov/entrez/query.fcgi?cmd=Retrieve&amp;amp;db=pubmed&amp;amp;dopt=Abstract&amp;amp;list_uids=32936353&amp;amp;query_hl=1&lt;/_url&gt;&lt;_volume&gt;394&lt;/_volume&gt;&lt;/Details&gt;&lt;Extra&gt;&lt;DBUID&gt;{F96A950B-833F-4880-A151-76DA2D6A2879}&lt;/DBUID&gt;&lt;/Extra&gt;&lt;/Item&gt;&lt;/References&gt;&lt;/Group&gt;&lt;/Citation&gt;_x000a_"/>
    <w:docVar w:name="NE.Ref{996EB68B-4BF2-4E30-9131-3E3DB5AF5C79}" w:val=" ADDIN NE.Ref.{996EB68B-4BF2-4E30-9131-3E3DB5AF5C79}&lt;Citation&gt;&lt;Group&gt;&lt;References&gt;&lt;Item&gt;&lt;ID&gt;841&lt;/ID&gt;&lt;UID&gt;{3FABD65A-C21E-421C-99E0-E45AAFA75E44}&lt;/UID&gt;&lt;Title&gt;NRF2 Inhibits Cardiomyocyte Pyroptosis Via Regulating CTRP1 in Sepsis-Induced Myocardial Injury&lt;/Title&gt;&lt;Template&gt;Journal Article&lt;/Template&gt;&lt;Star&gt;0&lt;/Star&gt;&lt;Tag&gt;0&lt;/Tag&gt;&lt;Author&gt;Teng, Y; Li, N; Wang, Y; Sun, S; Hou, J; Chen, Y; Pan, H&lt;/Author&gt;&lt;Year&gt;2022&lt;/Year&gt;&lt;Details&gt;&lt;_accession_num&gt;34907120&lt;/_accession_num&gt;&lt;_author_adr&gt;Department of Critical Care Medicine, The First Affiliated Hospital of Xi&amp;apos;an Jiaotong University, Xi&amp;apos;an City, Shaanxi Province, PR China.; Department of Intensive Care Unit, The Fifth Affiliated Hospital of SUN YAT-SEN University, Zhuhai City, Guangdong Province, PR China.; Department of Intensive Care Unit, The Fifth Affiliated Hospital of SUN YAT-SEN University, Zhuhai City, Guangdong Province, PR China.; Department of Critical Care Medicine, The First Affiliated Hospital of Xi&amp;apos;an Jiaotong University, Xi&amp;apos;an City, Shaanxi Province, PR China.; Department of Critical Care Medicine, Chang&amp;apos;an District Hospital of the First Affiliated Hospital of Xi&amp;apos;an Jiaotong University, Xi&amp;apos;an City, Shaanxi Province, PR China.; Department of Critical Care Medicine, Chang&amp;apos;an District Hospital of the First Affiliated Hospital of Xi&amp;apos;an Jiaotong University, Xi&amp;apos;an City, Shaanxi Province, PR China.; Department of Intensive Care Unit, The Fifth Affiliated Hospital of SUN YAT-SEN University, Zhuhai City, Guangdong Province, PR China.&lt;/_author_adr&gt;&lt;_collection_scope&gt;SCI;SCIE&lt;/_collection_scope&gt;&lt;_created&gt;64432063&lt;/_created&gt;&lt;_date&gt;2022-04-01&lt;/_date&gt;&lt;_date_display&gt;2022 Apr 1&lt;/_date_display&gt;&lt;_db_updated&gt;PubMed&lt;/_db_updated&gt;&lt;_doi&gt;10.1097/SHK.0000000000001901&lt;/_doi&gt;&lt;_impact_factor&gt;   3.454&lt;/_impact_factor&gt;&lt;_isbn&gt;1540-0514 (Electronic); 1073-2322 (Linking)&lt;/_isbn&gt;&lt;_issue&gt;4&lt;/_issue&gt;&lt;_journal&gt;Shock&lt;/_journal&gt;&lt;_language&gt;eng&lt;/_language&gt;&lt;_modified&gt;64432064&lt;/_modified&gt;&lt;_ori_publication&gt;Copyright (c) 2021 by the Shock Society.&lt;/_ori_publication&gt;&lt;_pages&gt;590-599&lt;/_pages&gt;&lt;_subject_headings&gt;Adipokines/metabolism; Animals; Mice; Mice, Inbred C57BL; *MicroRNAs/metabolism; Myocytes, Cardiac/metabolism; NF-E2-Related Factor 2/*metabolism; Pyroptosis; *Sepsis/metabolism&lt;/_subject_headings&gt;&lt;_tertiary_title&gt;Shock (Augusta, Ga.)&lt;/_tertiary_title&gt;&lt;_type_work&gt;Journal Article; Research Support, Non-U.S. Gov&amp;apos;t&lt;/_type_work&gt;&lt;_url&gt;http://www.ncbi.nlm.nih.gov/entrez/query.fcgi?cmd=Retrieve&amp;amp;db=pubmed&amp;amp;dopt=Abstract&amp;amp;list_uids=34907120&amp;amp;query_hl=1&lt;/_url&gt;&lt;_volume&gt;57&lt;/_volume&gt;&lt;/Details&gt;&lt;Extra&gt;&lt;DBUID&gt;{F96A950B-833F-4880-A151-76DA2D6A2879}&lt;/DBUID&gt;&lt;/Extra&gt;&lt;/Item&gt;&lt;/References&gt;&lt;/Group&gt;&lt;/Citation&gt;_x000a_"/>
    <w:docVar w:name="NE.Ref{9AB18C78-EA2E-4C71-9B5E-34EB0BFE8DA8}" w:val=" ADDIN NE.Ref.{9AB18C78-EA2E-4C71-9B5E-34EB0BFE8DA8}&lt;Citation&gt;&lt;Group&gt;&lt;References&gt;&lt;Item&gt;&lt;ID&gt;895&lt;/ID&gt;&lt;UID&gt;{A77261E8-4C6B-487D-B664-D2E7B9FCF142}&lt;/UID&gt;&lt;Title&gt;Dexmedetomidine inhibits astrocyte pyroptosis and subsequently protects the brain in in vitro and in vivo models of sepsis&lt;/Title&gt;&lt;Template&gt;Journal Article&lt;/Template&gt;&lt;Star&gt;0&lt;/Star&gt;&lt;Tag&gt;0&lt;/Tag&gt;&lt;Author&gt;Sun, Y B; Zhao, H; Mu, D L; Zhang, W; Cui, J; Wu, L; Alam, A; Wang, D X; Ma, D&lt;/Author&gt;&lt;Year&gt;2019&lt;/Year&gt;&lt;Details&gt;&lt;_accession_num&gt;30778043&lt;/_accession_num&gt;&lt;_author_adr&gt;Department of Anesthesiology and Critical Care Medicine, Peking University First  Hospital, Beijing, China.; Anaesthetics, Pain Medicine and Intensive Care, Department of Surgery and Cancer, Faculty of Medicine, Imperial College London, Chelsea and Westminster Hospital, London, UK.; Department of Anesthesiology and Critical Care Medicine, Peking University First  Hospital, Beijing, China.; Anaesthetics, Pain Medicine and Intensive Care, Department of Surgery and Cancer, Faculty of Medicine, Imperial College London, Chelsea and Westminster Hospital, London, UK.; Department of Obstetrics and Gynecology, the Second Affiliated Hospital of Wenzhou Medical University, Wenzhou, Zhejiang Province, China.; Anaesthetics, Pain Medicine and Intensive Care, Department of Surgery and Cancer, Faculty of Medicine, Imperial College London, Chelsea and Westminster Hospital, London, UK.; Anaesthetics, Pain Medicine and Intensive Care, Department of Surgery and Cancer, Faculty of Medicine, Imperial College London, Chelsea and Westminster Hospital, London, UK.; Anaesthetics, Pain Medicine and Intensive Care, Department of Surgery and Cancer, Faculty of Medicine, Imperial College London, Chelsea and Westminster Hospital, London, UK.; Department of Anesthesiology and Critical Care Medicine, Peking University First  Hospital, Beijing, China. wangdongxin@hotmail.com.; Anaesthetics, Pain Medicine and Intensive Care, Department of Surgery and Cancer, Faculty of Medicine, Imperial College London, Chelsea and Westminster Hospital, London, UK. d.ma@imperial.ac.uk.&lt;/_author_adr&gt;&lt;_collection_scope&gt;SCIE&lt;/_collection_scope&gt;&lt;_created&gt;64432157&lt;/_created&gt;&lt;_date&gt;2019-02-18&lt;/_date&gt;&lt;_date_display&gt;2019 Feb 18&lt;/_date_display&gt;&lt;_db_updated&gt;PubMed&lt;/_db_updated&gt;&lt;_doi&gt;10.1038/s41419-019-1416-5&lt;/_doi&gt;&lt;_impact_factor&gt;   8.469&lt;/_impact_factor&gt;&lt;_isbn&gt;2041-4889 (Electronic)&lt;/_isbn&gt;&lt;_issue&gt;3&lt;/_issue&gt;&lt;_journal&gt;Cell Death Dis&lt;/_journal&gt;&lt;_language&gt;eng&lt;/_language&gt;&lt;_modified&gt;64432157&lt;/_modified&gt;&lt;_pages&gt;167&lt;/_pages&gt;&lt;_subject_headings&gt;Adrenergic alpha-2 Receptor Agonists/pharmacology/*therapeutic use; Animals; Astrocytes/*drug effects/metabolism; Brain/*drug effects/immunology/metabolism; Cytokines/pharmacology; Dexmedetomidine/agonists/pharmacology/*therapeutic use; Disease Models, Animal; Histones/metabolism/toxicity; Humans; Inflammasomes/metabolism; Lipopolysaccharides/pharmacology; Male; NLR Family, Pyrin Domain-Containing 3 Protein/metabolism; Neuroglia/metabolism; Neurons/cytology/drug effects; Neuroprotective Agents/pharmacology/therapeutic use; PC12 Cells; Pyroptosis/*drug effects; Rats; Rats, Sprague-Dawley; Sepsis/*drug therapy/immunology/mortality; Tumor Necrosis Factor-alpha/metabolism&lt;/_subject_headings&gt;&lt;_tertiary_title&gt;Cell death &amp;amp; disease&lt;/_tertiary_title&gt;&lt;_type_work&gt;Journal Article; Research Support, Non-U.S. Gov&amp;apos;t&lt;/_type_work&gt;&lt;_url&gt;http://www.ncbi.nlm.nih.gov/entrez/query.fcgi?cmd=Retrieve&amp;amp;db=pubmed&amp;amp;dopt=Abstract&amp;amp;list_uids=30778043&amp;amp;query_hl=1&lt;/_url&gt;&lt;_volume&gt;10&lt;/_volume&gt;&lt;/Details&gt;&lt;Extra&gt;&lt;DBUID&gt;{F96A950B-833F-4880-A151-76DA2D6A2879}&lt;/DBUID&gt;&lt;/Extra&gt;&lt;/Item&gt;&lt;/References&gt;&lt;/Group&gt;&lt;/Citation&gt;_x000a_"/>
    <w:docVar w:name="NE.Ref{9E0AED7B-E0DA-454C-B50B-6D18881BE648}" w:val=" ADDIN NE.Ref.{9E0AED7B-E0DA-454C-B50B-6D18881BE648}&lt;Citation&gt;&lt;Group&gt;&lt;References&gt;&lt;Item&gt;&lt;ID&gt;911&lt;/ID&gt;&lt;UID&gt;{493D9E4D-06D2-4D24-AD56-9C918503A390}&lt;/UID&gt;&lt;Title&gt;Transcriptional enhancement of GBP-5 by BATF aggravates sepsis-associated liver injury via NLRP3 inflammasome activation&lt;/Title&gt;&lt;Template&gt;Journal Article&lt;/Template&gt;&lt;Star&gt;0&lt;/Star&gt;&lt;Tag&gt;0&lt;/Tag&gt;&lt;Author&gt;Guo, H; Ni, M; Xu, J; Chen, F; Yao, Z; Yao, Y; Liu, C; &amp;quot;Du Q&amp;quot;&lt;/Author&gt;&lt;Year&gt;2021&lt;/Year&gt;&lt;Details&gt;&lt;_accession_num&gt;34042221&lt;/_accession_num&gt;&lt;_author_adr&gt;Department of Pharmacy, Children&amp;apos;s Hospital of Nanjing Medical University, Nanjing, P.R. China.; Department of Pharmacy, Children&amp;apos;s Hospital of Nanjing Medical University, Nanjing, P.R. China.; Department of Pharmacy, Children&amp;apos;s Hospital of Nanjing Medical University, Nanjing, P.R. China.; Department of Pharmacy, Children&amp;apos;s Hospital of Nanjing Medical University, Nanjing, P.R. China.; Department of Clinical Pharmacy, School of Basic Medicine &amp;amp; Clinical Pharmacy, China Pharmaceutical University, Nanjing, P. R. China.; Pharmacy College, Xinjiang Medical University, Urumqi, P.R. China.; Department of Pharmacy, Nanjing First Hospital, Nanjing Medical University, Nanjing, P.R. China.; Department of Clinical Pharmacy, School of Basic Medicine &amp;amp; Clinical Pharmacy, China Pharmaceutical University, Nanjing, P. R. China.; General Clinical Research Center, Nanjing First Hospital, Nanjing Medical University, Nanjing, P.R. China.; Department of Clinical Pharmacy, School of Basic Medicine &amp;amp; Clinical Pharmacy, China Pharmaceutical University, Nanjing, P. R. China.&lt;/_author_adr&gt;&lt;_collection_scope&gt;SCI;SCIE&lt;/_collection_scope&gt;&lt;_created&gt;64432205&lt;/_created&gt;&lt;_date&gt;2021-06-01&lt;/_date&gt;&lt;_date_display&gt;2021 Jun&lt;/_date_display&gt;&lt;_db_updated&gt;PubMed&lt;/_db_updated&gt;&lt;_doi&gt;10.1096/fj.202100234R&lt;/_doi&gt;&lt;_impact_factor&gt;   5.192&lt;/_impact_factor&gt;&lt;_isbn&gt;1530-6860 (Electronic); 0892-6638 (Linking)&lt;/_isbn&gt;&lt;_issue&gt;6&lt;/_issue&gt;&lt;_journal&gt;FASEB J&lt;/_journal&gt;&lt;_keywords&gt;*BATF; *GBP-5; *NLRP3 inflammasome; *acute liver injury; *inflammation&lt;/_keywords&gt;&lt;_language&gt;eng&lt;/_language&gt;&lt;_modified&gt;64432206&lt;/_modified&gt;&lt;_ori_publication&gt;(c) 2021 Federation of American Societies for Experimental Biology.&lt;/_ori_publication&gt;&lt;_pages&gt;e21672&lt;/_pages&gt;&lt;_subject_headings&gt;Animals; Basic-Leucine Zipper Transcription Factors/genetics/*metabolism; GTP-Binding Proteins/*genetics; Inflammasomes/*immunology; Inflammation/etiology/metabolism/*pathology; Liver Diseases/etiology/metabolism/*pathology; Male; Mice; Mice, Inbred C57BL; NLR Family, Pyrin Domain-Containing 3 Protein/genetics/*metabolism; Sepsis/*complications&lt;/_subject_headings&gt;&lt;_tertiary_title&gt;FASEB journal : official publication of the Federation of American Societies for _x000d__x000a_      Experimental Biology&lt;/_tertiary_title&gt;&lt;_type_work&gt;Journal Article; Research Support, Non-U.S. Gov&amp;apos;t&lt;/_type_work&gt;&lt;_url&gt;http://www.ncbi.nlm.nih.gov/entrez/query.fcgi?cmd=Retrieve&amp;amp;db=pubmed&amp;amp;dopt=Abstract&amp;amp;list_uids=34042221&amp;amp;query_hl=1&lt;/_url&gt;&lt;_volume&gt;35&lt;/_volume&gt;&lt;/Details&gt;&lt;Extra&gt;&lt;DBUID&gt;{F96A950B-833F-4880-A151-76DA2D6A2879}&lt;/DBUID&gt;&lt;/Extra&gt;&lt;/Item&gt;&lt;/References&gt;&lt;/Group&gt;&lt;/Citation&gt;_x000a_"/>
    <w:docVar w:name="NE.Ref{9FE00C6C-1076-40A8-BF5E-DF03AD6129D3}" w:val=" ADDIN NE.Ref.{9FE00C6C-1076-40A8-BF5E-DF03AD6129D3}&lt;Citation&gt;&lt;Group&gt;&lt;References&gt;&lt;Item&gt;&lt;ID&gt;1017&lt;/ID&gt;&lt;UID&gt;{14E5DDF5-A5B6-46AA-9D73-3788DC3F92A8}&lt;/UID&gt;&lt;Title&gt;The activation of IL-17 signaling pathway promotes pyroptosis in pneumonia-induced sepsis&lt;/Title&gt;&lt;Template&gt;Journal Article&lt;/Template&gt;&lt;Star&gt;0&lt;/Star&gt;&lt;Tag&gt;0&lt;/Tag&gt;&lt;Author&gt;Li, L L; Dai, B; Sun, Y H; Zhang, T T&lt;/Author&gt;&lt;Year&gt;2020&lt;/Year&gt;&lt;Details&gt;&lt;_accession_num&gt;32617294&lt;/_accession_num&gt;&lt;_author_adr&gt;Department of Respiratory and Critical Care Medicine, The First Affiliated Hospital, China Medical University, Shenyang, China.; Department of Respiratory and Critical Care Medicine, The First Affiliated Hospital, China Medical University, Shenyang, China.; Department of Respiratory and Critical Care Medicine, The First Affiliated Hospital, China Medical University, Shenyang, China.; Department of Respiratory and Critical Care Medicine, The First Affiliated Hospital, China Medical University, Shenyang, China.&lt;/_author_adr&gt;&lt;_created&gt;64432468&lt;/_created&gt;&lt;_date&gt;2020-06-01&lt;/_date&gt;&lt;_date_display&gt;2020 Jun&lt;/_date_display&gt;&lt;_db_updated&gt;PubMed&lt;/_db_updated&gt;&lt;_doi&gt;10.21037/atm-19-1739&lt;/_doi&gt;&lt;_impact_factor&gt;   3.932&lt;/_impact_factor&gt;&lt;_isbn&gt;2305-5839 (Print); 2305-5839 (Linking)&lt;/_isbn&gt;&lt;_issue&gt;11&lt;/_issue&gt;&lt;_journal&gt;Ann Transl Med&lt;/_journal&gt;&lt;_keywords&gt;M1/M2 polarization; Pyroptosis; T cells subsets; inflammation; pneumonia-induced sepsis&lt;/_keywords&gt;&lt;_language&gt;eng&lt;/_language&gt;&lt;_modified&gt;64432468&lt;/_modified&gt;&lt;_ori_publication&gt;2020 Annals of Translational Medicine. All rights reserved.&lt;/_ori_publication&gt;&lt;_pages&gt;674&lt;/_pages&gt;&lt;_tertiary_title&gt;Annals of translational medicine&lt;/_tertiary_title&gt;&lt;_type_work&gt;Journal Article&lt;/_type_work&gt;&lt;_url&gt;http://www.ncbi.nlm.nih.gov/entrez/query.fcgi?cmd=Retrieve&amp;amp;db=pubmed&amp;amp;dopt=Abstract&amp;amp;list_uids=32617294&amp;amp;query_hl=1&lt;/_url&gt;&lt;_volume&gt;8&lt;/_volume&gt;&lt;/Details&gt;&lt;Extra&gt;&lt;DBUID&gt;{F96A950B-833F-4880-A151-76DA2D6A2879}&lt;/DBUID&gt;&lt;/Extra&gt;&lt;/Item&gt;&lt;/References&gt;&lt;/Group&gt;&lt;/Citation&gt;_x000a_"/>
    <w:docVar w:name="NE.Ref{A249DC09-7E74-4CE7-86AA-3648ABBED016}" w:val=" ADDIN NE.Ref.{A249DC09-7E74-4CE7-86AA-3648ABBED016}&lt;Citation&gt;&lt;Group&gt;&lt;References&gt;&lt;Item&gt;&lt;ID&gt;998&lt;/ID&gt;&lt;UID&gt;{E794B71A-464B-4132-83BA-790D79BE91B6}&lt;/UID&gt;&lt;Title&gt;Shikonin Ameliorates LPS-Induced Cardiac Dysfunction by SIRT1-Dependent Inhibition of NLRP3 Inflammasome&lt;/Title&gt;&lt;Template&gt;Journal Article&lt;/Template&gt;&lt;Star&gt;0&lt;/Star&gt;&lt;Tag&gt;0&lt;/Tag&gt;&lt;Author&gt;Guo, T; Jiang, Z B; Tong, Z Y; Zhou, Y; Chai, X P; Xiao, X Z&lt;/Author&gt;&lt;Year&gt;2020&lt;/Year&gt;&lt;Details&gt;&lt;_accession_num&gt;33178042&lt;/_accession_num&gt;&lt;_author_adr&gt;Department of Emergency Medicine, Second Xiangya Hospital, Emergency Medicine and Difficult Diseases Institute, Central South University, Changsha, China.; Department of Pathophysiology, Sepsis Translational Medicine Key Laboratory of Hunan Province, Xiangya School of Medicine, Central South University, Changsha, China.; Department of Radiology, The Second Xiangya Hospital, Central South University, Changsha, China.; Department of Pathology, The Second Xiangya Hospital, Central South University, Changsha, China.; Department of Emergency Medicine, Second Xiangya Hospital, Emergency Medicine and Difficult Diseases Institute, Central South University, Changsha, China.; Department of Emergency Medicine, Second Xiangya Hospital, Emergency Medicine and Difficult Diseases Institute, Central South University, Changsha, China.; Department of Pathophysiology, Sepsis Translational Medicine Key Laboratory of Hunan Province, Xiangya School of Medicine, Central South University, Changsha, China.&lt;/_author_adr&gt;&lt;_collection_scope&gt;SCIE&lt;/_collection_scope&gt;&lt;_created&gt;64432438&lt;/_created&gt;&lt;_date&gt;2020-01-20&lt;/_date&gt;&lt;_date_display&gt;2020&lt;/_date_display&gt;&lt;_db_updated&gt;PubMed&lt;/_db_updated&gt;&lt;_doi&gt;10.3389/fphys.2020.570441&lt;/_doi&gt;&lt;_impact_factor&gt;   4.566&lt;/_impact_factor&gt;&lt;_isbn&gt;1664-042X (Print); 1664-042X (Linking)&lt;/_isbn&gt;&lt;_journal&gt;Front Physiol&lt;/_journal&gt;&lt;_keywords&gt;NLRP3; SIRT1; cardiac dysfunction; lipopolysaccharide; shikonin&lt;/_keywords&gt;&lt;_language&gt;eng&lt;/_language&gt;&lt;_modified&gt;64432438&lt;/_modified&gt;&lt;_ori_publication&gt;Copyright (c) 2020 Guo, Jiang, Tong, Zhou, Chai and Xiao.&lt;/_ori_publication&gt;&lt;_pages&gt;570441&lt;/_pages&gt;&lt;_tertiary_title&gt;Frontiers in physiology&lt;/_tertiary_title&gt;&lt;_type_work&gt;Journal Article&lt;/_type_work&gt;&lt;_url&gt;http://www.ncbi.nlm.nih.gov/entrez/query.fcgi?cmd=Retrieve&amp;amp;db=pubmed&amp;amp;dopt=Abstract&amp;amp;list_uids=33178042&amp;amp;query_hl=1&lt;/_url&gt;&lt;_volume&gt;11&lt;/_volume&gt;&lt;/Details&gt;&lt;Extra&gt;&lt;DBUID&gt;{F96A950B-833F-4880-A151-76DA2D6A2879}&lt;/DBUID&gt;&lt;/Extra&gt;&lt;/Item&gt;&lt;/References&gt;&lt;/Group&gt;&lt;/Citation&gt;_x000a_"/>
    <w:docVar w:name="NE.Ref{A344B380-A47C-46EC-AC8B-254EC420E095}" w:val=" ADDIN NE.Ref.{A344B380-A47C-46EC-AC8B-254EC420E095}&lt;Citation&gt;&lt;Group&gt;&lt;References&gt;&lt;Item&gt;&lt;ID&gt;1009&lt;/ID&gt;&lt;UID&gt;{666A913A-C44D-4965-BE21-FD17C467E3A1}&lt;/UID&gt;&lt;Title&gt;Calycosin Alleviates Sepsis-Induced Acute Lung Injury via the Inhibition of Mitochondrial ROS-Mediated Inflammasome Activation&lt;/Title&gt;&lt;Template&gt;Journal Article&lt;/Template&gt;&lt;Star&gt;0&lt;/Star&gt;&lt;Tag&gt;0&lt;/Tag&gt;&lt;Author&gt;Xia, Y; Cao, Y; Sun, Y; Hong, X; Tang, Y; Yu, J; Hu, H; Ma, W; Qin, K; Bao, R&lt;/Author&gt;&lt;Year&gt;2021&lt;/Year&gt;&lt;Details&gt;&lt;_accession_num&gt;34737695&lt;/_accession_num&gt;&lt;_author_adr&gt;Department of Pediatrics, LiShui People Hospital, Nanjing, China.; Department of Pediatrics, LiShui People Hospital, Nanjing, China.; Department of Pediatrics, LiShui People Hospital, Nanjing, China.; Department of Pediatrics, LiShui People Hospital, Nanjing, China.; Department of Pediatrics, LiShui People Hospital, Nanjing, China.; Department of Clinical Laboratory, LiShui People Hospital, Nanjing, China.; Department Science and Education, LiShui People Hospital, Nanjing, China.; Department of Pediatrics, LiShui People Hospital, Nanjing, China.; Department of Pediatrics, LiShui People Hospital, Nanjing, China.; Department of Pharmaceutics, School of Pharmacy of Jiangsu University, Zhenjiang, China.&lt;/_author_adr&gt;&lt;_collection_scope&gt;SCIE&lt;/_collection_scope&gt;&lt;_created&gt;64432455&lt;/_created&gt;&lt;_date&gt;2021-01-20&lt;/_date&gt;&lt;_date_display&gt;2021&lt;/_date_display&gt;&lt;_db_updated&gt;PubMed&lt;/_db_updated&gt;&lt;_doi&gt;10.3389/fphar.2021.690549&lt;/_doi&gt;&lt;_impact_factor&gt;   5.811&lt;/_impact_factor&gt;&lt;_isbn&gt;1663-9812 (Print); 1663-9812 (Linking)&lt;/_isbn&gt;&lt;_journal&gt;Front Pharmacol&lt;/_journal&gt;&lt;_keywords&gt;acute lung injury; calycosin; inflammasome; reactive oxygen species; sepsis&lt;/_keywords&gt;&lt;_language&gt;eng&lt;/_language&gt;&lt;_modified&gt;64432455&lt;/_modified&gt;&lt;_ori_publication&gt;Copyright (c) 2021 Xia, Cao, Sun, Hong, Tang, Yu, Hu, Ma, Qin and Bao.&lt;/_ori_publication&gt;&lt;_pages&gt;690549&lt;/_pages&gt;&lt;_tertiary_title&gt;Frontiers in pharmacology&lt;/_tertiary_title&gt;&lt;_type_work&gt;Journal Article&lt;/_type_work&gt;&lt;_url&gt;http://www.ncbi.nlm.nih.gov/entrez/query.fcgi?cmd=Retrieve&amp;amp;db=pubmed&amp;amp;dopt=Abstract&amp;amp;list_uids=34737695&amp;amp;query_hl=1&lt;/_url&gt;&lt;_volume&gt;12&lt;/_volume&gt;&lt;/Details&gt;&lt;Extra&gt;&lt;DBUID&gt;{F96A950B-833F-4880-A151-76DA2D6A2879}&lt;/DBUID&gt;&lt;/Extra&gt;&lt;/Item&gt;&lt;/References&gt;&lt;/Group&gt;&lt;/Citation&gt;_x000a_"/>
    <w:docVar w:name="NE.Ref{A4975A5A-9B04-4711-AD96-46BF2FDAC5E9}" w:val=" ADDIN NE.Ref.{A4975A5A-9B04-4711-AD96-46BF2FDAC5E9}&lt;Citation&gt;&lt;Group&gt;&lt;References&gt;&lt;Item&gt;&lt;ID&gt;995&lt;/ID&gt;&lt;UID&gt;{AED8BD4D-1173-44DF-8757-EBDBC541549A}&lt;/UID&gt;&lt;Title&gt;Emodin alleviates LPS-induced myocardial injury through inhibition of NLRP3 inflammasome activation&lt;/Title&gt;&lt;Template&gt;Journal Article&lt;/Template&gt;&lt;Star&gt;0&lt;/Star&gt;&lt;Tag&gt;0&lt;/Tag&gt;&lt;Author&gt;Dai, S; Ye, B; Chen, L; Hong, G; Zhao, G; Lu, Z&lt;/Author&gt;&lt;Year&gt;2021&lt;/Year&gt;&lt;Details&gt;&lt;_accession_num&gt;34131970&lt;/_accession_num&gt;&lt;_author_adr&gt;Department of Emergency, The First Affiliated Hospital of Wenzhou Medical University, Zhejiang, China.; Department of Cardiology, The Key Laboratory of Cardiovascular Disease of Wenzhou, The First Affiliated Hospital of Wenzhou Medical University, Zhejiang, China.; Department of Emergency, The First Affiliated Hospital of Wenzhou Medical University, Zhejiang, China.; Department of Emergency, The First Affiliated Hospital of Wenzhou Medical University, Zhejiang, China.; Department of Emergency, The First Affiliated Hospital of Wenzhou Medical University, Zhejiang, China.; Department of Emergency, The First Affiliated Hospital of Wenzhou Medical University, Zhejiang, China.&lt;/_author_adr&gt;&lt;_collection_scope&gt;SCI;SCIE&lt;/_collection_scope&gt;&lt;_created&gt;64432430&lt;/_created&gt;&lt;_date&gt;2021-09-01&lt;/_date&gt;&lt;_date_display&gt;2021 Sep&lt;/_date_display&gt;&lt;_db_updated&gt;PubMed&lt;/_db_updated&gt;&lt;_doi&gt;10.1002/ptr.7191&lt;/_doi&gt;&lt;_impact_factor&gt;   5.882&lt;/_impact_factor&gt;&lt;_isbn&gt;1099-1573 (Electronic); 0951-418X (Linking)&lt;/_isbn&gt;&lt;_issue&gt;9&lt;/_issue&gt;&lt;_journal&gt;Phytother Res&lt;/_journal&gt;&lt;_keywords&gt;GSDMD; NLRP3 inflammasome; emodin; myocardial injury; pyroptosis; sepsis&lt;/_keywords&gt;&lt;_language&gt;eng&lt;/_language&gt;&lt;_modified&gt;64432430&lt;/_modified&gt;&lt;_ori_publication&gt;(c) 2021 John Wiley &amp;amp; Sons Ltd.&lt;/_ori_publication&gt;&lt;_pages&gt;5203-5213&lt;/_pages&gt;&lt;_subject_headings&gt;Animals; *Emodin/pharmacology; Heart/drug effects; *Inflammasomes/antagonists &amp;amp; inhibitors; Lipopolysaccharides/toxicity; Mice; Mice, Inbred C57BL; Myocardium/pathology; Myocytes, Cardiac/drug effects/pathology; NLR Family, Pyrin Domain-Containing 3 Protein/*antagonists &amp;amp; inhibitors; NLR Proteins; Sepsis/*drug therapy&lt;/_subject_headings&gt;&lt;_tertiary_title&gt;Phytotherapy research : PTR&lt;/_tertiary_title&gt;&lt;_type_work&gt;Journal Article&lt;/_type_work&gt;&lt;_url&gt;http://www.ncbi.nlm.nih.gov/entrez/query.fcgi?cmd=Retrieve&amp;amp;db=pubmed&amp;amp;dopt=Abstract&amp;amp;list_uids=34131970&amp;amp;query_hl=1&lt;/_url&gt;&lt;_volume&gt;35&lt;/_volume&gt;&lt;/Details&gt;&lt;Extra&gt;&lt;DBUID&gt;{F96A950B-833F-4880-A151-76DA2D6A2879}&lt;/DBUID&gt;&lt;/Extra&gt;&lt;/Item&gt;&lt;/References&gt;&lt;/Group&gt;&lt;/Citation&gt;_x000a_"/>
    <w:docVar w:name="NE.Ref{A8716D2D-2F93-4B91-963A-892E59A970C4}" w:val=" ADDIN NE.Ref.{A8716D2D-2F93-4B91-963A-892E59A970C4}&lt;Citation&gt;&lt;Group&gt;&lt;References&gt;&lt;Item&gt;&lt;ID&gt;987&lt;/ID&gt;&lt;UID&gt;{0243A98A-7B04-4CD2-B801-F51C8E3500BE}&lt;/UID&gt;&lt;Title&gt;Disulfiram inhibits oxidative stress and NLRP3 inflammasome activation to prevent LPS-induced cardiac injury&lt;/Title&gt;&lt;Template&gt;Journal Article&lt;/Template&gt;&lt;Star&gt;0&lt;/Star&gt;&lt;Tag&gt;0&lt;/Tag&gt;&lt;Author&gt;Wei, S; Xiao, Z; Huang, J; Peng, Z; Zhang, B; Li, W&lt;/Author&gt;&lt;Year&gt;2022&lt;/Year&gt;&lt;Details&gt;&lt;_accession_num&gt;35091339&lt;/_accession_num&gt;&lt;_author_adr&gt;Department of Pharmacy, The Second Xiangya Hospital, Central South University, Changsha, Hunan 410011, China; Institute of Clinical Pharmacy, Central South University, Changsha, Hunan 410011, China.; Department of Pharmacy, The Second Xiangya Hospital, Central South University, Changsha, Hunan 410011, China; Institute of Clinical Pharmacy, Central South University, Changsha, Hunan 410011, China.; Department of Pharmacy, The Second Xiangya Hospital, Central South University, Changsha, Hunan 410011, China; Institute of Clinical Pharmacy, Central South University, Changsha, Hunan 410011, China.; Department of Emergency Medicine, Second Xiangya Hospital, Central South University, Changsha, Hunan 410011, China.; Department of Pharmacy, The Second Xiangya Hospital, Central South University, Changsha, Hunan 410011, China; Institute of Clinical Pharmacy, Central South University, Changsha, Hunan 410011, China. Electronic address: 505995@csu.edu.cn.; Department of Pharmacy, The Second Xiangya Hospital, Central South University, Changsha, Hunan 410011, China; Institute of Clinical Pharmacy, Central South University, Changsha, Hunan 410011, China. Electronic address: liwq1204@csu.edu.cn.&lt;/_author_adr&gt;&lt;_collection_scope&gt;SCI;SCIE&lt;/_collection_scope&gt;&lt;_created&gt;64432419&lt;/_created&gt;&lt;_date&gt;2022-04-01&lt;/_date&gt;&lt;_date_display&gt;2022 Apr&lt;/_date_display&gt;&lt;_db_updated&gt;PubMed&lt;/_db_updated&gt;&lt;_doi&gt;10.1016/j.intimp.2022.108545&lt;/_doi&gt;&lt;_impact_factor&gt;   4.932&lt;/_impact_factor&gt;&lt;_isbn&gt;1878-1705 (Electronic); 1567-5769 (Linking)&lt;/_isbn&gt;&lt;_journal&gt;Int Immunopharmacol&lt;/_journal&gt;&lt;_keywords&gt;Apoptosis; Cardiac injury; Disulfiram; Lipopolysaccharide; NLRP3 inflammasome; Oxidative stress&lt;/_keywords&gt;&lt;_language&gt;eng&lt;/_language&gt;&lt;_modified&gt;64432419&lt;/_modified&gt;&lt;_ori_publication&gt;Copyright (c) 2022. Published by Elsevier B.V.&lt;/_ori_publication&gt;&lt;_pages&gt;108545&lt;/_pages&gt;&lt;_subject_headings&gt;Animals; Disulfiram/pharmacology/therapeutic use; *Inflammasomes/metabolism; *Lipopolysaccharides; Mice; NLR Family, Pyrin Domain-Containing 3 Protein/metabolism; Oxidative Stress&lt;/_subject_headings&gt;&lt;_tertiary_title&gt;International immunopharmacology&lt;/_tertiary_title&gt;&lt;_type_work&gt;Journal Article&lt;/_type_work&gt;&lt;_url&gt;http://www.ncbi.nlm.nih.gov/entrez/query.fcgi?cmd=Retrieve&amp;amp;db=pubmed&amp;amp;dopt=Abstract&amp;amp;list_uids=35091339&amp;amp;query_hl=1&lt;/_url&gt;&lt;_volume&gt;105&lt;/_volume&gt;&lt;/Details&gt;&lt;Extra&gt;&lt;DBUID&gt;{F96A950B-833F-4880-A151-76DA2D6A2879}&lt;/DBUID&gt;&lt;/Extra&gt;&lt;/Item&gt;&lt;/References&gt;&lt;/Group&gt;&lt;/Citation&gt;_x000a_"/>
    <w:docVar w:name="NE.Ref{A8C9BF70-E917-4B5D-995E-6897ACB8B9DD}" w:val=" ADDIN NE.Ref.{A8C9BF70-E917-4B5D-995E-6897ACB8B9DD}&lt;Citation&gt;&lt;Group&gt;&lt;References&gt;&lt;Item&gt;&lt;ID&gt;932&lt;/ID&gt;&lt;UID&gt;{4F003D3F-4DB9-4AD0-A92E-9B7838875A22}&lt;/UID&gt;&lt;Title&gt;miR-30c-5p Alleviated Pyroptosis During Sepsis-Induced Acute Kidney Injury via Targeting TXNIP&lt;/Title&gt;&lt;Template&gt;Journal Article&lt;/Template&gt;&lt;Star&gt;0&lt;/Star&gt;&lt;Tag&gt;0&lt;/Tag&gt;&lt;Author&gt;Li, X; Yao, L; Zeng, X; Hu, B; Zhang, X; Wang, J; Zhu, R; Yu, Q&lt;/Author&gt;&lt;Year&gt;2021&lt;/Year&gt;&lt;Details&gt;&lt;_accession_num&gt;32892306&lt;/_accession_num&gt;&lt;_author_adr&gt;Department of Urinary Surgery, Kunshan Hospital of Traditional Chinese Medicine,  Kunshan, 215300, Jiangsu, China. lixgksszyyy@163.com.; Department of Urinary Surgery, Kunshan Hospital of Traditional Chinese Medicine,  Kunshan, 215300, Jiangsu, China.; Department of Urinary Surgery, Kunshan Hospital of Traditional Chinese Medicine,  Kunshan, 215300, Jiangsu, China.; Department of Urinary Surgery, Kunshan Hospital of Traditional Chinese Medicine,  Kunshan, 215300, Jiangsu, China.; Department of Urinary Surgery, Kunshan Hospital of Traditional Chinese Medicine,  Kunshan, 215300, Jiangsu, China.; Department of Urinary Surgery, Kunshan Hospital of Traditional Chinese Medicine,  Kunshan, 215300, Jiangsu, China.; Department of Urinary Surgery, Kunshan Hospital of Traditional Chinese Medicine,  Kunshan, 215300, Jiangsu, China.; Department of Urinary Surgery, Kunshan Hospital of Traditional Chinese Medicine,  Kunshan, 215300, Jiangsu, China.&lt;/_author_adr&gt;&lt;_collection_scope&gt;SCI;SCIE&lt;/_collection_scope&gt;&lt;_created&gt;64432250&lt;/_created&gt;&lt;_date&gt;2021-02-01&lt;/_date&gt;&lt;_date_display&gt;2021 Feb&lt;/_date_display&gt;&lt;_db_updated&gt;PubMed&lt;/_db_updated&gt;&lt;_doi&gt;10.1007/s10753-020-01323-9&lt;/_doi&gt;&lt;_impact_factor&gt;   4.092&lt;/_impact_factor&gt;&lt;_isbn&gt;1573-2576 (Electronic); 0360-3997 (Linking)&lt;/_isbn&gt;&lt;_issue&gt;1&lt;/_issue&gt;&lt;_journal&gt;Inflammation&lt;/_journal&gt;&lt;_keywords&gt;TXNIP; miR-30c-5p; pyroptosis; sepsis-induced acute kidney injury&lt;/_keywords&gt;&lt;_language&gt;eng&lt;/_language&gt;&lt;_modified&gt;64432250&lt;/_modified&gt;&lt;_pages&gt;217-228&lt;/_pages&gt;&lt;_subject_headings&gt;Acute Kidney Injury/*metabolism/prevention &amp;amp; control; Animals; Carrier Proteins/antagonists &amp;amp; inhibitors/*biosynthesis; Cell Line; HEK293 Cells; Humans; Mice; Mice, Inbred C57BL; MicroRNAs/*biosynthesis; Pyroptosis/*physiology; Sepsis/*metabolism/prevention &amp;amp; control; Thioredoxins/antagonists &amp;amp; inhibitors/*biosynthesis&lt;/_subject_headings&gt;&lt;_tertiary_title&gt;Inflammation&lt;/_tertiary_title&gt;&lt;_type_work&gt;Journal Article&lt;/_type_work&gt;&lt;_url&gt;http://www.ncbi.nlm.nih.gov/entrez/query.fcgi?cmd=Retrieve&amp;amp;db=pubmed&amp;amp;dopt=Abstract&amp;amp;list_uids=32892306&amp;amp;query_hl=1&lt;/_url&gt;&lt;_volume&gt;44&lt;/_volume&gt;&lt;/Details&gt;&lt;Extra&gt;&lt;DBUID&gt;{F96A950B-833F-4880-A151-76DA2D6A2879}&lt;/DBUID&gt;&lt;/Extra&gt;&lt;/Item&gt;&lt;/References&gt;&lt;/Group&gt;&lt;/Citation&gt;_x000a_"/>
    <w:docVar w:name="NE.Ref{AA924578-B5F9-4635-8C5A-5D820CCA29D5}" w:val=" ADDIN NE.Ref.{AA924578-B5F9-4635-8C5A-5D820CCA29D5}&lt;Citation&gt;&lt;Group&gt;&lt;References&gt;&lt;Item&gt;&lt;ID&gt;1027&lt;/ID&gt;&lt;UID&gt;{4B1B66E4-B651-47C2-B0BA-90E1FF97332A}&lt;/UID&gt;&lt;Title&gt;NU9056, a KAT 5 Inhibitor, Treatment Alleviates Brain Dysfunction by Inhibiting NLRP3 Inflammasome Activation, Affecting Gut Microbiota, and Derived Metabolites  in LPS-Treated Mice&lt;/Title&gt;&lt;Template&gt;Journal Article&lt;/Template&gt;&lt;Star&gt;0&lt;/Star&gt;&lt;Tag&gt;0&lt;/Tag&gt;&lt;Author&gt;Chen, L; Qing, W; Yi, Z; Lin, G; Peng, Q; Zhou, F&lt;/Author&gt;&lt;Year&gt;2021&lt;/Year&gt;&lt;Details&gt;&lt;_accession_num&gt;34327209&lt;/_accession_num&gt;&lt;_author_adr&gt;Department of Anesthesiology, The Third Xiangya Hospital, Central South University, Changsha, China.; Department of Anesthesiology, The Third Xiangya Hospital, Central South University, Changsha, China.; Medical College of Xiangya, Central South University, Changsha, China.; Department of Anesthesiology, The Third Xiangya Hospital, Central South University, Changsha, China.; Department of Critical Care Medicine, Xiangya Hospital, Central South University, Changsha, China.; Department of Anesthesiology, The Second Xiangya Hospital, Central South University, Changsha, China.&lt;/_author_adr&gt;&lt;_created&gt;64432505&lt;/_created&gt;&lt;_date&gt;2021-01-20&lt;/_date&gt;&lt;_date_display&gt;2021&lt;/_date_display&gt;&lt;_db_updated&gt;PubMed&lt;/_db_updated&gt;&lt;_doi&gt;10.3389/fnut.2021.701760&lt;/_doi&gt;&lt;_impact_factor&gt;   6.576&lt;/_impact_factor&gt;&lt;_isbn&gt;2296-861X (Print); 2296-861X (Linking)&lt;/_isbn&gt;&lt;_journal&gt;Front Nutr&lt;/_journal&gt;&lt;_keywords&gt;NLRP3 inflammasome; NU9056; derivative metabolites; gut microbiota; sepsis-associated encephalopathy&lt;/_keywords&gt;&lt;_language&gt;eng&lt;/_language&gt;&lt;_modified&gt;64432548&lt;/_modified&gt;&lt;_ori_publication&gt;Copyright (c) 2021 Chen, Qing, Yi, Lin, Peng and Zhou.&lt;/_ori_publication&gt;&lt;_pages&gt;701760&lt;/_pages&gt;&lt;_tertiary_title&gt;Frontiers in nutrition&lt;/_tertiary_title&gt;&lt;_type_work&gt;Journal Article&lt;/_type_work&gt;&lt;_url&gt;http://www.ncbi.nlm.nih.gov/entrez/query.fcgi?cmd=Retrieve&amp;amp;db=pubmed&amp;amp;dopt=Abstract&amp;amp;list_uids=34327209&amp;amp;query_hl=1&lt;/_url&gt;&lt;_volume&gt;8&lt;/_volume&gt;&lt;/Details&gt;&lt;Extra&gt;&lt;DBUID&gt;{F96A950B-833F-4880-A151-76DA2D6A2879}&lt;/DBUID&gt;&lt;/Extra&gt;&lt;/Item&gt;&lt;/References&gt;&lt;/Group&gt;&lt;/Citation&gt;_x000a_"/>
    <w:docVar w:name="NE.Ref{ACB2CA2C-9C80-4D09-AD97-E841D2E55530}" w:val=" ADDIN NE.Ref.{ACB2CA2C-9C80-4D09-AD97-E841D2E55530}&lt;Citation&gt;&lt;Group&gt;&lt;References&gt;&lt;Item&gt;&lt;ID&gt;1025&lt;/ID&gt;&lt;UID&gt;{CB30153E-895C-49DF-9F63-1DD809E005C2}&lt;/UID&gt;&lt;Title&gt;HMGB1 augments cognitive impairment in sepsis-associated encephalopathy by binding to MD-2 and promoting NLRP3-induced neuroinflammation&lt;/Title&gt;&lt;Template&gt;Journal Article&lt;/Template&gt;&lt;Star&gt;0&lt;/Star&gt;&lt;Tag&gt;0&lt;/Tag&gt;&lt;Author&gt;Xiong, Y; Yang, J; Tong, H; Zhu, C; Pang, Y&lt;/Author&gt;&lt;Year&gt;2022&lt;/Year&gt;&lt;Details&gt;&lt;_accession_num&gt;34931753&lt;/_accession_num&gt;&lt;_author_adr&gt;Department of Emergency, Shanghai Tongji Hospital, School of Medicine, Tongji University, Shanghai, P.R. China.; Department of Emergency, Shanghai Tongji Hospital, School of Medicine, Tongji University, Shanghai, P.R. China.; Hefei Institutes of Physical Science, Chinese Academy of Sciences, Hefei, P.R. China.; Department of Emergency, Shanghai Tongji Hospital, School of Medicine, Tongji University, Shanghai, P.R. China.; Department of Emergency, Shanghai Tongji Hospital, School of Medicine, Tongji University, Shanghai, P.R. China.&lt;/_author_adr&gt;&lt;_collection_scope&gt;SCIE&lt;/_collection_scope&gt;&lt;_created&gt;64432500&lt;/_created&gt;&lt;_date&gt;2022-03-01&lt;/_date&gt;&lt;_date_display&gt;2022 Mar&lt;/_date_display&gt;&lt;_db_updated&gt;PubMed&lt;/_db_updated&gt;&lt;_doi&gt;10.1111/psyg.12794&lt;/_doi&gt;&lt;_impact_factor&gt;   2.440&lt;/_impact_factor&gt;&lt;_isbn&gt;1479-8301 (Electronic); 1346-3500 (Linking)&lt;/_isbn&gt;&lt;_issue&gt;2&lt;/_issue&gt;&lt;_journal&gt;Psychogeriatrics&lt;/_journal&gt;&lt;_keywords&gt;HMGB1; MD-2; NLRP3; cognitive impairment; neuroinflammation; sepsis-associated encephalopathy&lt;/_keywords&gt;&lt;_language&gt;eng&lt;/_language&gt;&lt;_modified&gt;64432500&lt;/_modified&gt;&lt;_ori_publication&gt;(c) 2021 Japanese Psychogeriatric Society.&lt;/_ori_publication&gt;&lt;_pages&gt;167-179&lt;/_pages&gt;&lt;_subject_headings&gt;Animals; *Cognitive Dysfunction/complications; *HMGB1 Protein/metabolism; Lymphocyte Antigen 96/metabolism; Mice; NLR Family, Pyrin Domain-Containing 3 Protein/metabolism; Neuroinflammatory Diseases; *Sepsis-Associated Encephalopathy/complications/metabolism&lt;/_subject_headings&gt;&lt;_tertiary_title&gt;Psychogeriatrics : the official journal of the Japanese Psychogeriatric Society&lt;/_tertiary_title&gt;&lt;_type_work&gt;Journal Article&lt;/_type_work&gt;&lt;_url&gt;http://www.ncbi.nlm.nih.gov/entrez/query.fcgi?cmd=Retrieve&amp;amp;db=pubmed&amp;amp;dopt=Abstract&amp;amp;list_uids=34931753&amp;amp;query_hl=1&lt;/_url&gt;&lt;_volume&gt;22&lt;/_volume&gt;&lt;/Details&gt;&lt;Extra&gt;&lt;DBUID&gt;{F96A950B-833F-4880-A151-76DA2D6A2879}&lt;/DBUID&gt;&lt;/Extra&gt;&lt;/Item&gt;&lt;/References&gt;&lt;/Group&gt;&lt;/Citation&gt;_x000a_"/>
    <w:docVar w:name="NE.Ref{AD129EAF-4E87-4ACA-BD1A-50A6FD4726AC}" w:val=" ADDIN NE.Ref.{AD129EAF-4E87-4ACA-BD1A-50A6FD4726AC}&lt;Citation&gt;&lt;Group&gt;&lt;References&gt;&lt;Item&gt;&lt;ID&gt;1034&lt;/ID&gt;&lt;UID&gt;{9D222409-1473-470A-AD71-F4F014AFF1CC}&lt;/UID&gt;&lt;Title&gt;CYLD deficiency exacerbates lipopolysaccharide (LPS)-induced pyroptosis in astrocytes of mice with sepsis&lt;/Title&gt;&lt;Template&gt;Journal Article&lt;/Template&gt;&lt;Star&gt;0&lt;/Star&gt;&lt;Tag&gt;0&lt;/Tag&gt;&lt;Author&gt;Li, L; Shu, M Q; Chen, J&lt;/Author&gt;&lt;Year&gt;2019&lt;/Year&gt;&lt;Details&gt;&lt;_accession_num&gt;31097224&lt;/_accession_num&gt;&lt;_author_adr&gt;Department of Inpatient Ward 2, The Third People&amp;apos;s Hospital of Huzhou, Huzhou, 313000, China.; Psychosomatic Department, Chang&amp;apos;an Hospital, Xi&amp;apos;an, 710016, China.; Psychiatry Department, Wenzhou Seventh People&amp;apos;s Hospital, Wenzhou, 325000, China. Electronic address: 2634119466@qq.com.&lt;/_author_adr&gt;&lt;_created&gt;64432597&lt;/_created&gt;&lt;_date&gt;2019-07-05&lt;/_date&gt;&lt;_date_display&gt;2019 Jul 5&lt;/_date_display&gt;&lt;_db_updated&gt;PubMed&lt;/_db_updated&gt;&lt;_doi&gt;10.1016/j.bbrc.2019.05.033&lt;/_doi&gt;&lt;_impact_factor&gt;   3.575&lt;/_impact_factor&gt;&lt;_isbn&gt;1090-2104 (Electronic); 0006-291X (Linking)&lt;/_isbn&gt;&lt;_issue&gt;4&lt;/_issue&gt;&lt;_journal&gt;Biochem Biophys Res Commun&lt;/_journal&gt;&lt;_keywords&gt;*Brain injury; *CYLD; *Caspase-1; *LPS; *Pyroptosis&lt;/_keywords&gt;&lt;_language&gt;eng&lt;/_language&gt;&lt;_modified&gt;64432598&lt;/_modified&gt;&lt;_ori_publication&gt;Copyright (c) 2019. Published by Elsevier Inc.&lt;/_ori_publication&gt;&lt;_pages&gt;1066-1073&lt;/_pages&gt;&lt;_subject_headings&gt;Animals; Astrocytes/*drug effects/metabolism; Brain Injuries/chemically induced/*metabolism; Deubiquitinating Enzyme CYLD/deficiency/*metabolism; Lipopolysaccharides/*pharmacology; Male; Mice; Mice, Inbred C57BL; Mice, Knockout; PC12 Cells; Pyroptosis/*drug effects; Rats; Sepsis/chemically induced/*metabolism&lt;/_subject_headings&gt;&lt;_tertiary_title&gt;Biochemical and biophysical research communications&lt;/_tertiary_title&gt;&lt;_type_work&gt;Journal Article&lt;/_type_work&gt;&lt;_url&gt;http://www.ncbi.nlm.nih.gov/entrez/query.fcgi?cmd=Retrieve&amp;amp;db=pubmed&amp;amp;dopt=Abstract&amp;amp;list_uids=31097224&amp;amp;query_hl=1&lt;/_url&gt;&lt;_volume&gt;514&lt;/_volume&gt;&lt;/Details&gt;&lt;Extra&gt;&lt;DBUID&gt;{F96A950B-833F-4880-A151-76DA2D6A2879}&lt;/DBUID&gt;&lt;/Extra&gt;&lt;/Item&gt;&lt;/References&gt;&lt;/Group&gt;&lt;/Citation&gt;_x000a_"/>
    <w:docVar w:name="NE.Ref{B1F1D056-5B20-41DC-9CB6-ACEBA6E0D6FC}" w:val=" ADDIN NE.Ref.{B1F1D056-5B20-41DC-9CB6-ACEBA6E0D6FC}&lt;Citation&gt;&lt;Group&gt;&lt;References&gt;&lt;Item&gt;&lt;ID&gt;1029&lt;/ID&gt;&lt;UID&gt;{4BDF7C27-A15F-49F8-868F-C14775EF7774}&lt;/UID&gt;&lt;Title&gt;Roles of the pyroptosis signaling pathway in a sepsis-associated encephalopathy cell model&lt;/Title&gt;&lt;Template&gt;Journal Article&lt;/Template&gt;&lt;Star&gt;0&lt;/Star&gt;&lt;Tag&gt;0&lt;/Tag&gt;&lt;Author&gt;Wang, Y; Liu, X; Wang, Q; Yang, X&lt;/Author&gt;&lt;Year&gt;2020&lt;/Year&gt;&lt;Details&gt;&lt;_accession_num&gt;32865056&lt;/_accession_num&gt;&lt;_author_adr&gt;Department of Otolaryngology-Head and Neck Surgery, Yantai Yuhuangding Hospital,  Qingdao University, Yantai, Shandong Province, China.; Department of Otolaryngology-Head and Neck Surgery, Yantai Yuhuangding Hospital,  Qingdao University, Yantai, Shandong Province, China.; Department of Otolaryngology-Head and Neck Surgery, Yantai Yuhuangding Hospital,  Qingdao University, Yantai, Shandong Province, China.; Department of Otolaryngology-Head and Neck Surgery, Yantai Yuhuangding Hospital,  Qingdao University, Yantai, Shandong Province, China.&lt;/_author_adr&gt;&lt;_collection_scope&gt;SCI;SCIE&lt;/_collection_scope&gt;&lt;_created&gt;64432558&lt;/_created&gt;&lt;_date&gt;2020-08-01&lt;/_date&gt;&lt;_date_display&gt;2020 Aug&lt;/_date_display&gt;&lt;_db_updated&gt;PubMed&lt;/_db_updated&gt;&lt;_doi&gt;10.1177/0300060520949767&lt;/_doi&gt;&lt;_impact_factor&gt;   1.671&lt;/_impact_factor&gt;&lt;_isbn&gt;1473-2300 (Electronic); 0300-0605 (Linking)&lt;/_isbn&gt;&lt;_issue&gt;8&lt;/_issue&gt;&lt;_journal&gt;J Int Med Res&lt;/_journal&gt;&lt;_keywords&gt;Belnacasan; Sepsis-associated encephalopathy; Wedelolactone; adenosine triphosphate; apoptosis; caspase-1; caspase-11; gasdermin D; lipopolysaccharides; pyroptosis&lt;/_keywords&gt;&lt;_language&gt;eng&lt;/_language&gt;&lt;_modified&gt;64432558&lt;/_modified&gt;&lt;_pages&gt;300060520949767&lt;/_pages&gt;&lt;_subject_headings&gt;Caspase 1/metabolism; Humans; Lipopolysaccharides/toxicity; *Pyroptosis; *Sepsis-Associated Encephalopathy; Signal Transduction&lt;/_subject_headings&gt;&lt;_tertiary_title&gt;The Journal of international medical research&lt;/_tertiary_title&gt;&lt;_type_work&gt;Journal Article&lt;/_type_work&gt;&lt;_url&gt;http://www.ncbi.nlm.nih.gov/entrez/query.fcgi?cmd=Retrieve&amp;amp;db=pubmed&amp;amp;dopt=Abstract&amp;amp;list_uids=32865056&amp;amp;query_hl=1&lt;/_url&gt;&lt;_volume&gt;48&lt;/_volume&gt;&lt;/Details&gt;&lt;Extra&gt;&lt;DBUID&gt;{F96A950B-833F-4880-A151-76DA2D6A2879}&lt;/DBUID&gt;&lt;/Extra&gt;&lt;/Item&gt;&lt;/References&gt;&lt;/Group&gt;&lt;/Citation&gt;_x000a_"/>
    <w:docVar w:name="NE.Ref{B267D818-B7EA-46CA-93A7-C5A07A5E4DB7}" w:val=" ADDIN NE.Ref.{B267D818-B7EA-46CA-93A7-C5A07A5E4DB7}&lt;Citation&gt;&lt;Group&gt;&lt;References&gt;&lt;Item&gt;&lt;ID&gt;1058&lt;/ID&gt;&lt;UID&gt;{459C5A83-C448-46E4-A404-1472FB4605C6}&lt;/UID&gt;&lt;Title&gt;Lipopolysaccharide induces vascular endothelial cell pyroptosis via the SP1/RCN2/ROS signaling pathway&lt;/Title&gt;&lt;Template&gt;Journal Article&lt;/Template&gt;&lt;Star&gt;0&lt;/Star&gt;&lt;Tag&gt;0&lt;/Tag&gt;&lt;Author&gt;Zhao, J; Liu, Z; Chang, Z&lt;/Author&gt;&lt;Year&gt;2021&lt;/Year&gt;&lt;Details&gt;&lt;_accession_num&gt;34004559&lt;/_accession_num&gt;&lt;_author_adr&gt;Department of Radiology, Shengjing Hospital of China Medical University, Shenyang, China. Electronic address: neumc@163.com.; Department of Radiology, Shengjing Hospital of China Medical University, Shenyang, China. Electronic address: liuzy1226@126.com.; Department of Radiology, Shengjing Hospital of China Medical University, Shenyang, China. Electronic address: changzh@sj-hospital.org.&lt;/_author_adr&gt;&lt;_collection_scope&gt;SCI;SCIE&lt;/_collection_scope&gt;&lt;_created&gt;64432643&lt;/_created&gt;&lt;_date&gt;2021-05-01&lt;/_date&gt;&lt;_date_display&gt;2021 May&lt;/_date_display&gt;&lt;_db_updated&gt;PubMed&lt;/_db_updated&gt;&lt;_doi&gt;10.1016/j.ejcb.2021.151164&lt;/_doi&gt;&lt;_impact_factor&gt;   4.492&lt;/_impact_factor&gt;&lt;_isbn&gt;1618-1298 (Electronic); 0171-9335 (Linking)&lt;/_isbn&gt;&lt;_issue&gt;4&lt;/_issue&gt;&lt;_journal&gt;Eur J Cell Biol&lt;/_journal&gt;&lt;_keywords&gt;Endothelial cell; LPS; Pyroptosis; RCN2; ROS&lt;/_keywords&gt;&lt;_language&gt;eng&lt;/_language&gt;&lt;_modified&gt;64432643&lt;/_modified&gt;&lt;_ori_publication&gt;Copyright (c) 2021 The Author(s). Published by Elsevier GmbH.. All rights_x000d__x000a_      reserved.&lt;/_ori_publication&gt;&lt;_pages&gt;151164&lt;/_pages&gt;&lt;_subject_headings&gt;Calcium-Binding Proteins/*metabolism; Cells, Cultured; Computational Biology; Human Umbilical Vein Endothelial Cells/*drug effects/metabolism; Humans; Lipopolysaccharides/*pharmacology; Pyroptosis/*drug effects; Reactive Oxygen Species/*metabolism; Signal Transduction/drug effects; Sp1 Transcription Factor/*metabolism&lt;/_subject_headings&gt;&lt;_tertiary_title&gt;European journal of cell biology&lt;/_tertiary_title&gt;&lt;_type_work&gt;Journal Article&lt;/_type_work&gt;&lt;_url&gt;http://www.ncbi.nlm.nih.gov/entrez/query.fcgi?cmd=Retrieve&amp;amp;db=pubmed&amp;amp;dopt=Abstract&amp;amp;list_uids=34004559&amp;amp;query_hl=1&lt;/_url&gt;&lt;_volume&gt;100&lt;/_volume&gt;&lt;/Details&gt;&lt;Extra&gt;&lt;DBUID&gt;{F96A950B-833F-4880-A151-76DA2D6A2879}&lt;/DBUID&gt;&lt;/Extra&gt;&lt;/Item&gt;&lt;/References&gt;&lt;/Group&gt;&lt;/Citation&gt;_x000a_"/>
    <w:docVar w:name="NE.Ref{B332718B-FFAE-4887-A7DD-8D7666B0D512}" w:val=" ADDIN NE.Ref.{B332718B-FFAE-4887-A7DD-8D7666B0D512}&lt;Citation&gt;&lt;Group&gt;&lt;References&gt;&lt;Item&gt;&lt;ID&gt;1049&lt;/ID&gt;&lt;UID&gt;{3105FA79-2F50-441C-A89E-8EAA8D254354}&lt;/UID&gt;&lt;Title&gt;TLR4-NLRP3-GSDMD-Mediated Pyroptosis Plays an Important Role in Aggravated Liver  Injury of CD38(-/-) Sepsis Mice&lt;/Title&gt;&lt;Template&gt;Journal Article&lt;/Template&gt;&lt;Star&gt;0&lt;/Star&gt;&lt;Tag&gt;0&lt;/Tag&gt;&lt;Author&gt;Zhang, H; &amp;quot;Du Y&amp;quot;; Guo, Y; Wang, Z; Li, H; Lv, Z; Zeng, L; Chen, Y; Xie, Z; Li, R&lt;/Author&gt;&lt;Year&gt;2021&lt;/Year&gt;&lt;Details&gt;&lt;_accession_num&gt;33860064&lt;/_accession_num&gt;&lt;_author_adr&gt;Department of Clinical Laboratory, Jiangxi Provincial People&amp;apos;s Hospital and Affiliated People&amp;apos;s Hospital of Nanchang University, Nanchang, China.; Department of Clinical Laboratory, Jiangxi Provincial People&amp;apos;s Hospital and Affiliated People&amp;apos;s Hospital of Nanchang University, Nanchang, China.; Department of Clinical Laboratory, Jiangxi Provincial People&amp;apos;s Hospital and Affiliated People&amp;apos;s Hospital of Nanchang University, Nanchang, China.; Department of Clinical Laboratory, Jiangxi Provincial People&amp;apos;s Hospital and Affiliated People&amp;apos;s Hospital of Nanchang University, Nanchang, China.; Department of Clinical Laboratory, The Second Affiliated Hospital of Nanchang University &amp;amp; Jiangxi Provincial Key Laboratory for Laboratory Medicine, Nanchang, China.; Department of Clinical Laboratory, Jiangxi Provincial People&amp;apos;s Hospital and Affiliated People&amp;apos;s Hospital of Nanchang University, Nanchang, China.; Department of Clinical Laboratory, Jiangxi Provincial People&amp;apos;s Hospital and Affiliated People&amp;apos;s Hospital of Nanchang University, Nanchang, China.; Department of Clinical Laboratory, Jiangxi Provincial People&amp;apos;s Hospital and Affiliated People&amp;apos;s Hospital of Nanchang University, Nanchang, China.; Department of Clinical Laboratory, Jiangxi Provincial People&amp;apos;s Hospital and Affiliated People&amp;apos;s Hospital of Nanchang University, Nanchang, China.; Department of Clinical Laboratory, Jiangxi Provincial People&amp;apos;s Hospital and Affiliated People&amp;apos;s Hospital of Nanchang University, Nanchang, China.&lt;/_author_adr&gt;&lt;_collection_scope&gt;SCIE&lt;/_collection_scope&gt;&lt;_created&gt;64432625&lt;/_created&gt;&lt;_date&gt;2021-01-20&lt;/_date&gt;&lt;_date_display&gt;2021&lt;/_date_display&gt;&lt;_db_updated&gt;PubMed&lt;/_db_updated&gt;&lt;_doi&gt;10.1155/2021/6687555&lt;/_doi&gt;&lt;_impact_factor&gt;   4.818&lt;/_impact_factor&gt;&lt;_isbn&gt;2314-7156 (Electronic); 2314-7156 (Linking)&lt;/_isbn&gt;&lt;_journal&gt;J Immunol Res&lt;/_journal&gt;&lt;_language&gt;eng&lt;/_language&gt;&lt;_modified&gt;64432625&lt;/_modified&gt;&lt;_ori_publication&gt;Copyright (c) 2021 Huiqing Zhang et al.&lt;/_ori_publication&gt;&lt;_pages&gt;6687555&lt;/_pages&gt;&lt;_subject_headings&gt;ADP-ribosyl Cyclase 1/genetics; Animals; Disease Models, Animal; Escherichia coli/immunology; Humans; Inflammasomes/immunology/metabolism; Intracellular Signaling Peptides and Proteins/*metabolism; Liver/immunology/microbiology/pathology; Liver Failure, Acute/*immunology/microbiology/pathology; MAP Kinase Signaling System/genetics/immunology; Male; Membrane Glycoproteins/genetics; Mice; Mice, Knockout; NLR Family, Pyrin Domain-Containing 3 Protein/*metabolism; Phosphate-Binding Proteins/*metabolism; Pyroptosis/immunology; Sepsis/*complications/immunology/microbiology/pathology; Toll-Like Receptor 4/*metabolism&lt;/_subject_headings&gt;&lt;_tertiary_title&gt;Journal of immunology research&lt;/_tertiary_title&gt;&lt;_type_work&gt;Journal Article&lt;/_type_work&gt;&lt;_url&gt;http://www.ncbi.nlm.nih.gov/entrez/query.fcgi?cmd=Retrieve&amp;amp;db=pubmed&amp;amp;dopt=Abstract&amp;amp;list_uids=33860064&amp;amp;query_hl=1&lt;/_url&gt;&lt;_volume&gt;2021&lt;/_volume&gt;&lt;/Details&gt;&lt;Extra&gt;&lt;DBUID&gt;{F96A950B-833F-4880-A151-76DA2D6A2879}&lt;/DBUID&gt;&lt;/Extra&gt;&lt;/Item&gt;&lt;/References&gt;&lt;/Group&gt;&lt;/Citation&gt;_x000a_"/>
    <w:docVar w:name="NE.Ref{B50DD6BE-F6B0-4CBB-BC60-1FF9BEFA2074}" w:val=" ADDIN NE.Ref.{B50DD6BE-F6B0-4CBB-BC60-1FF9BEFA2074}&lt;Citation&gt;&lt;Group&gt;&lt;References&gt;&lt;Item&gt;&lt;ID&gt;896&lt;/ID&gt;&lt;UID&gt;{6D3C69E9-119F-4D34-8B60-39EF649FBD9C}&lt;/UID&gt;&lt;Title&gt;A novel role of NLRP3-generated IL-1beta in the acute-chronic transition of peripheral lipopolysaccharide-elicited neuroinflammation: implications for sepsis-associated neurodegeneration&lt;/Title&gt;&lt;Template&gt;Journal Article&lt;/Template&gt;&lt;Star&gt;0&lt;/Star&gt;&lt;Tag&gt;0&lt;/Tag&gt;&lt;Author&gt;Zhao, Z; Wang, Y; Zhou, R; Li, Y; Gao, Y; Tu, D; Wilson, B; Song, S; Feng, J; Hong, J S; Yakel, J L&lt;/Author&gt;&lt;Year&gt;2020&lt;/Year&gt;&lt;Details&gt;&lt;_accession_num&gt;32070376&lt;/_accession_num&gt;&lt;_author_adr&gt;Respiratory Department, Tianjin Medical University General Hospital, Tianjin, 300052, China.; Neurobiology Laboratory, National Institute of Environmental Health Sciences, National Institutes of Health, Research Triangle Park, NC, 27709, USA.; Institute of Infectious Diseases, The Second Hospital of Tianjin Medical University, Tianjin, 300211, China.; Neurobiology Laboratory, National Institute of Environmental Health Sciences, National Institutes of Health, Research Triangle Park, NC, 27709, USA. yubaowang2020@hotmail.com.; Institute of Infectious Diseases, The Second Hospital of Tianjin Medical University, Tianjin, 300211, China. yubaowang2020@hotmail.com.; Respiratory Department, Tianjin Medical University General Hospital, Tianjin, 300052, China.; Neurobiology Laboratory, National Institute of Environmental Health Sciences, National Institutes of Health, Research Triangle Park, NC, 27709, USA.; Neurobiology Laboratory, National Institute of Environmental Health Sciences, National Institutes of Health, Research Triangle Park, NC, 27709, USA.; Neurobiology Laboratory, National Institute of Environmental Health Sciences, National Institutes of Health, Research Triangle Park, NC, 27709, USA.; Neurobiology Laboratory, National Institute of Environmental Health Sciences, National Institutes of Health, Research Triangle Park, NC, 27709, USA.; Neurobiology Laboratory, National Institute of Environmental Health Sciences, National Institutes of Health, Research Triangle Park, NC, 27709, USA.; Neurobiology Laboratory, National Institute of Environmental Health Sciences, National Institutes of Health, Research Triangle Park, NC, 27709, USA.; Respiratory Department, Tianjin Medical University General Hospital, Tianjin, 300052, China. zyyhxkfj@126.com.; Neurobiology Laboratory, National Institute of Environmental Health Sciences, National Institutes of Health, Research Triangle Park, NC, 27709, USA. zyyhxkfj@126.com.; Neurobiology Laboratory, National Institute of Environmental Health Sciences, National Institutes of Health, Research Triangle Park, NC, 27709, USA.; Neurobiology Laboratory, National Institute of Environmental Health Sciences, National Institutes of Health, Research Triangle Park, NC, 27709, USA.&lt;/_author_adr&gt;&lt;_created&gt;64432158&lt;/_created&gt;&lt;_date&gt;2020-02-18&lt;/_date&gt;&lt;_date_display&gt;2020 Feb 18&lt;/_date_display&gt;&lt;_db_updated&gt;PubMed&lt;/_db_updated&gt;&lt;_doi&gt;10.1186/s12974-020-1728-5&lt;/_doi&gt;&lt;_impact_factor&gt;   8.322&lt;/_impact_factor&gt;&lt;_isbn&gt;1742-2094 (Electronic); 1742-2094 (Linking)&lt;/_isbn&gt;&lt;_issue&gt;1&lt;/_issue&gt;&lt;_journal&gt;J Neuroinflammation&lt;/_journal&gt;&lt;_keywords&gt;Acute-chronic transition; IL-1R1; IL-1beta; NLRP3 inflammasome; Neurodegeneration; Neuroinflammation; Parkinson&amp;apos;s disease; Sepsis&lt;/_keywords&gt;&lt;_language&gt;eng&lt;/_language&gt;&lt;_modified&gt;64432158&lt;/_modified&gt;&lt;_pages&gt;64&lt;/_pages&gt;&lt;_subject_headings&gt;Acute Disease; Animals; Cells, Cultured; Chronic Disease; *Disease Progression; Inflammation Mediators/*metabolism; Interleukin-1beta/*deficiency; Lipopolysaccharides/toxicity; Male; Mice; Mice, Inbred C57BL; Mice, Knockout; NLR Family, Pyrin Domain-Containing 3 Protein/*deficiency; Neurodegenerative Diseases/chemically induced/*metabolism; Sepsis/chemically induced/*metabolism&lt;/_subject_headings&gt;&lt;_tertiary_title&gt;Journal of neuroinflammation&lt;/_tertiary_title&gt;&lt;_type_work&gt;Journal Article&lt;/_type_work&gt;&lt;_url&gt;http://www.ncbi.nlm.nih.gov/entrez/query.fcgi?cmd=Retrieve&amp;amp;db=pubmed&amp;amp;dopt=Abstract&amp;amp;list_uids=32070376&amp;amp;query_hl=1&lt;/_url&gt;&lt;_volume&gt;17&lt;/_volume&gt;&lt;/Details&gt;&lt;Extra&gt;&lt;DBUID&gt;{F96A950B-833F-4880-A151-76DA2D6A2879}&lt;/DBUID&gt;&lt;/Extra&gt;&lt;/Item&gt;&lt;/References&gt;&lt;/Group&gt;&lt;/Citation&gt;_x000a_"/>
    <w:docVar w:name="NE.Ref{B63AB06F-9BDD-4C19-95A1-BA19C423F047}" w:val=" ADDIN NE.Ref.{B63AB06F-9BDD-4C19-95A1-BA19C423F047}&lt;Citation&gt;&lt;Group&gt;&lt;References&gt;&lt;Item&gt;&lt;ID&gt;999&lt;/ID&gt;&lt;UID&gt;{53B688EB-1B36-492E-82F4-E7F761D030EF}&lt;/UID&gt;&lt;Title&gt;Lipopolysaccharide (LPS) Aggravates High Glucose- and Hypoxia/Reoxygenation-Induced Injury through Activating ROS-Dependent NLRP3 Inflammasome-Mediated Pyroptosis in H9C2 Cardiomyocytes&lt;/Title&gt;&lt;Template&gt;Journal Article&lt;/Template&gt;&lt;Star&gt;0&lt;/Star&gt;&lt;Tag&gt;0&lt;/Tag&gt;&lt;Author&gt;Qiu, Z; He, Y; Ming, H; Lei, S; Leng, Y; Xia, Z Y&lt;/Author&gt;&lt;Year&gt;2019&lt;/Year&gt;&lt;Details&gt;&lt;_accession_num&gt;30911553&lt;/_accession_num&gt;&lt;_author_adr&gt;Department of Anesthesiology, Renmin Hospital of Wuhan University, Wuhan, Hubei 430060, China.; Office of Infection Control,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 Department of Anesthesiology, Renmin Hospital of Wuhan University, Wuhan, Hubei 430060, China.&lt;/_author_adr&gt;&lt;_collection_scope&gt;SCIE&lt;/_collection_scope&gt;&lt;_created&gt;64432439&lt;/_created&gt;&lt;_date&gt;2019-01-20&lt;/_date&gt;&lt;_date_display&gt;2019&lt;/_date_display&gt;&lt;_db_updated&gt;PubMed&lt;/_db_updated&gt;&lt;_doi&gt;10.1155/2019/8151836&lt;/_doi&gt;&lt;_impact_factor&gt;   4.011&lt;/_impact_factor&gt;&lt;_isbn&gt;2314-6753 (Electronic)&lt;/_isbn&gt;&lt;_journal&gt;J Diabetes Res&lt;/_journal&gt;&lt;_language&gt;eng&lt;/_language&gt;&lt;_modified&gt;64432439&lt;/_modified&gt;&lt;_pages&gt;8151836&lt;/_pages&gt;&lt;_subject_headings&gt;Animals; Caspase 1/metabolism; Cell Line; Cell Survival/drug effects; Glucose/*pharmacology; Inflammasomes/drug effects/*metabolism; Lipopolysaccharides/*pharmacology; Myocardial Reperfusion Injury/*metabolism; Myocytes, Cardiac/drug effects/*metabolism; NLR Family, Pyrin Domain-Containing 3 Protein/*metabolism; Pyroptosis/*drug effects; Rats; Reactive Oxygen Species/*metabolism&lt;/_subject_headings&gt;&lt;_tertiary_title&gt;Journal of diabetes research&lt;/_tertiary_title&gt;&lt;_type_work&gt;Journal Article&lt;/_type_work&gt;&lt;_url&gt;http://www.ncbi.nlm.nih.gov/entrez/query.fcgi?cmd=Retrieve&amp;amp;db=pubmed&amp;amp;dopt=Abstract&amp;amp;list_uids=30911553&amp;amp;query_hl=1&lt;/_url&gt;&lt;_volume&gt;2019&lt;/_volume&gt;&lt;/Details&gt;&lt;Extra&gt;&lt;DBUID&gt;{F96A950B-833F-4880-A151-76DA2D6A2879}&lt;/DBUID&gt;&lt;/Extra&gt;&lt;/Item&gt;&lt;/References&gt;&lt;/Group&gt;&lt;/Citation&gt;_x000a_"/>
    <w:docVar w:name="NE.Ref{B70C6788-AE48-4337-8A6C-C24E63FC62C5}" w:val=" ADDIN NE.Ref.{B70C6788-AE48-4337-8A6C-C24E63FC62C5}&lt;Citation&gt;&lt;Group&gt;&lt;References&gt;&lt;Item&gt;&lt;ID&gt;1007&lt;/ID&gt;&lt;UID&gt;{9695EA30-0C49-4F93-A6C8-05C392C4673E}&lt;/UID&gt;&lt;Title&gt;Loganin alleviates sepsis-induced acute lung injury by regulating macrophage polarization and inhibiting NLRP3 inflammasome activation&lt;/Title&gt;&lt;Template&gt;Journal Article&lt;/Template&gt;&lt;Star&gt;0&lt;/Star&gt;&lt;Tag&gt;0&lt;/Tag&gt;&lt;Author&gt;Zhang, J; Wang, C; Wang, H; Li, X; Xu, J; Yu, K&lt;/Author&gt;&lt;Year&gt;2021&lt;/Year&gt;&lt;Details&gt;&lt;_accession_num&gt;33744777&lt;/_accession_num&gt;&lt;_author_adr&gt;Department of Critical Care Medicine, The First Affiliated Hospital of Harbin Medical University, Harbin Medical University, Harbin, Heilongjiang 150001, China.; Department of Critical Care Medicine, Harbin Medical University Cancer Hospital,  Harbin Medical University, Harbin, Heilongjiang 150081, China.; Department of Critical Care Medicine, The Second Affiliated Hospital of Harbin Medical University, Harbin Medical University, Harbin, Heilongjiang 150001, China.; Department of Critical Care Medicine, Harbin Medical University Cancer Hospital,  Harbin Medical University, Harbin, Heilongjiang 150081, China.; Department of Critical Care Medicine, Harbin Medical University Cancer Hospital,  Harbin Medical University, Harbin, Heilongjiang 150081, China.; Department of Critical Care Medicine, The First Affiliated Hospital of Harbin Medical University, Harbin Medical University, Harbin, Heilongjiang 150001, China. Electronic address: Yu_kaijiang@126.com.&lt;/_author_adr&gt;&lt;_collection_scope&gt;SCI;SCIE&lt;/_collection_scope&gt;&lt;_created&gt;64432451&lt;/_created&gt;&lt;_date&gt;2021-06-01&lt;/_date&gt;&lt;_date_display&gt;2021 Jun&lt;/_date_display&gt;&lt;_db_updated&gt;PubMed&lt;/_db_updated&gt;&lt;_doi&gt;10.1016/j.intimp.2021.107529&lt;/_doi&gt;&lt;_impact_factor&gt;   4.932&lt;/_impact_factor&gt;&lt;_isbn&gt;1878-1705 (Electronic); 1567-5769 (Linking)&lt;/_isbn&gt;&lt;_journal&gt;Int Immunopharmacol&lt;/_journal&gt;&lt;_keywords&gt;Acute lung injury; Anti-inflammation; Loganin; Macrophage polarization; NLRP3 inflammasome&lt;/_keywords&gt;&lt;_language&gt;eng&lt;/_language&gt;&lt;_modified&gt;64432451&lt;/_modified&gt;&lt;_ori_publication&gt;Copyright (c) 2021 Elsevier B.V. All rights reserved.&lt;/_ori_publication&gt;&lt;_pages&gt;107529&lt;/_pages&gt;&lt;_subject_headings&gt;Acute Lung Injury/*drug therapy/etiology/immunology/pathology; Animals; Anti-Inflammatory Agents/pharmacology/*therapeutic use; Bronchoalveolar Lavage Fluid/cytology/immunology; Caspase 1/immunology; Inflammasomes/*antagonists &amp;amp; inhibitors/immunology; Interleukin-1beta/immunology; Iridoids/pharmacology/*therapeutic use; Lung/drug effects/immunology/pathology; MAP Kinase Signaling System/drug effects; Macrophages/*drug effects/immunology; Male; Mice; Mice, Inbred C57BL; NF-kappa B/immunology; NLR Family, Pyrin Domain-Containing 3 Protein/*antagonists &amp;amp;_x000d__x000a_      inhibitors/immunology; RAW 264.7 Cells; Sepsis/complications/*drug therapy/immunology/pathology&lt;/_subject_headings&gt;&lt;_tertiary_title&gt;International immunopharmacology&lt;/_tertiary_title&gt;&lt;_type_work&gt;Journal Article&lt;/_type_work&gt;&lt;_url&gt;http://www.ncbi.nlm.nih.gov/entrez/query.fcgi?cmd=Retrieve&amp;amp;db=pubmed&amp;amp;dopt=Abstract&amp;amp;list_uids=33744777&amp;amp;query_hl=1&lt;/_url&gt;&lt;_volume&gt;95&lt;/_volume&gt;&lt;/Details&gt;&lt;Extra&gt;&lt;DBUID&gt;{F96A950B-833F-4880-A151-76DA2D6A2879}&lt;/DBUID&gt;&lt;/Extra&gt;&lt;/Item&gt;&lt;/References&gt;&lt;/Group&gt;&lt;/Citation&gt;_x000a_"/>
    <w:docVar w:name="NE.Ref{B738C527-E584-4F9F-A9AC-F8C7ECFF048C}" w:val=" ADDIN NE.Ref.{B738C527-E584-4F9F-A9AC-F8C7ECFF048C}&lt;Citation&gt;&lt;Group&gt;&lt;References&gt;&lt;Item&gt;&lt;ID&gt;889&lt;/ID&gt;&lt;UID&gt;{F2D7C9DC-BEA8-4B72-829A-9D5E5C57EEFE}&lt;/UID&gt;&lt;Title&gt;Targeting the TXNIP-NLRP3 interaction with PSSM1443 to suppress inflammation in sepsis-induced myocardial dysfunction&lt;/Title&gt;&lt;Template&gt;Journal Article&lt;/Template&gt;&lt;Star&gt;0&lt;/Star&gt;&lt;Tag&gt;5&lt;/Tag&gt;&lt;Author&gt;Wang, L; Zhao, H; Xu, H; Liu, X; Chen, X; Peng, Q; Xiao, M&lt;/Author&gt;&lt;Year&gt;2021&lt;/Year&gt;&lt;Details&gt;&lt;_accession_num&gt;33452697&lt;/_accession_num&gt;&lt;_author_adr&gt;Department of Critical Care Medicine, Affiliated Hospital of Nantong University,  Nantong, Jiangsu, China.; Department of Critical Care Medicine, Affiliated Hospital of Nantong University,  Nantong, Jiangsu, China.; Department of Critical Care Medicine, Affiliated Hospital of Nantong University,  Nantong, Jiangsu, China.; Department of Critical Care Medicine, Affiliated Hospital of Nantong University,  Nantong, Jiangsu, China.; Department of Critical Care Medicine, Affiliated Hospital of Nantong University,  Nantong, Jiangsu, China.; Department of Critical Care Medicine, Affiliated Hospital of Nantong University,  Nantong, Jiangsu, China.; Department of Gastroenterology and Research Center of Clinical Medicine, Affiliated Hospital of Nantong University, Nantong, Jiangsu, China.&lt;/_author_adr&gt;&lt;_collection_scope&gt;SCI;SCIE&lt;/_collection_scope&gt;&lt;_created&gt;64432151&lt;/_created&gt;&lt;_date&gt;2021-06-01&lt;/_date&gt;&lt;_date_display&gt;2021 Jun&lt;/_date_display&gt;&lt;_db_updated&gt;PubMed&lt;/_db_updated&gt;&lt;_doi&gt;10.1002/jcp.30186&lt;/_doi&gt;&lt;_impact_factor&gt;   6.384&lt;/_impact_factor&gt;&lt;_isbn&gt;1097-4652 (Electronic); 0021-9541 (Linking)&lt;/_isbn&gt;&lt;_issue&gt;6&lt;/_issue&gt;&lt;_journal&gt;J Cell Physiol&lt;/_journal&gt;&lt;_keywords&gt;*NLRP3; *PSSM1443; *SIMD; *TXNIP; *exosome; *inflammation&lt;/_keywords&gt;&lt;_language&gt;eng&lt;/_language&gt;&lt;_modified&gt;64432841&lt;/_modified&gt;&lt;_ori_publication&gt;(c) 2021 Wiley Periodicals LLC.&lt;/_ori_publication&gt;&lt;_pages&gt;4625-4639&lt;/_pages&gt;&lt;_subject_headings&gt;Animals; Anti-Inflammatory Agents/*pharmacology; Carrier Proteins/genetics/*metabolism; Coculture Techniques; Disease Models, Animal; Exosomes/*drug effects/genetics/immunology/metabolism; Heart Diseases/etiology/immunology/metabolism/*prevention &amp;amp; control; Inflammasomes/genetics/*metabolism; Inflammation/etiology/immunology/metabolism/*prevention &amp;amp; control; Inflammation Mediators/*metabolism; Interleukin-18/metabolism; Interleukin-1beta/metabolism; Macrophage Activation/drug effects; Macrophages/*drug effects/immunology/metabolism; Mice; Mice, Inbred C57BL; Monocytes/*drug effects/immunology/metabolism; NLR Family, Pyrin Domain-Containing 3 Protein/genetics/*metabolism; Oxidative Stress; RAW 264.7 Cells; Sepsis/complications/*drug therapy/immunology/metabolism; Tetraspanin 30/metabolism; Thioredoxins/genetics/*metabolism&lt;/_subject_headings&gt;&lt;_tertiary_title&gt;Journal of cellular physiology&lt;/_tertiary_title&gt;&lt;_type_work&gt;Journal Article; Research Support, Non-U.S. Gov&amp;apos;t&lt;/_type_work&gt;&lt;_url&gt;http://www.ncbi.nlm.nih.gov/entrez/query.fcgi?cmd=Retrieve&amp;amp;db=pubmed&amp;amp;dopt=Abstract&amp;amp;list_uids=33452697&amp;amp;query_hl=1&lt;/_url&gt;&lt;_volume&gt;236&lt;/_volume&gt;&lt;/Details&gt;&lt;Extra&gt;&lt;DBUID&gt;{F96A950B-833F-4880-A151-76DA2D6A2879}&lt;/DBUID&gt;&lt;/Extra&gt;&lt;/Item&gt;&lt;/References&gt;&lt;/Group&gt;&lt;/Citation&gt;_x000a_"/>
    <w:docVar w:name="NE.Ref{BA3E239F-55E8-4130-A769-C261C2560DF7}" w:val=" ADDIN NE.Ref.{BA3E239F-55E8-4130-A769-C261C2560DF7}&lt;Citation&gt;&lt;Group&gt;&lt;References&gt;&lt;Item&gt;&lt;ID&gt;1046&lt;/ID&gt;&lt;UID&gt;{E0ADC644-A1E6-4188-B54D-A03B67675020}&lt;/UID&gt;&lt;Title&gt;The Overexpression of Sirtuin1 (SIRT1) Alleviated Lipopolysaccharide (LPS)-Induced Acute Kidney Injury (AKI) via Inhibiting the Activation of Nucleotide-Binding Oligomerization Domain-Like Receptors (NLR) Family Pyrin Domain Containing 3 (NLRP3) Inflammasome&lt;/Title&gt;&lt;Template&gt;Journal Article&lt;/Template&gt;&lt;Star&gt;0&lt;/Star&gt;&lt;Tag&gt;0&lt;/Tag&gt;&lt;Author&gt;Gao, Q; Zhu, H&lt;/Author&gt;&lt;Year&gt;2019&lt;/Year&gt;&lt;Details&gt;&lt;_accession_num&gt;30980521&lt;/_accession_num&gt;&lt;_author_adr&gt;Department of Critical Care Medicine, Jining No. 1 People&amp;apos;s Hospital, Jining, Shandong, China (mainland).; Department of Critical Care Medicine, Jining No. 1 People&amp;apos;s Hospital, Jining, Shandong, China (mainland).&lt;/_author_adr&gt;&lt;_created&gt;64432620&lt;/_created&gt;&lt;_date&gt;2019-04-13&lt;/_date&gt;&lt;_date_display&gt;2019 Apr 13&lt;/_date_display&gt;&lt;_db_updated&gt;PubMed&lt;/_db_updated&gt;&lt;_doi&gt;10.12659/MSM.913146&lt;/_doi&gt;&lt;_impact_factor&gt;   2.649&lt;/_impact_factor&gt;&lt;_isbn&gt;1643-3750 (Electronic); 1234-1010 (Linking)&lt;/_isbn&gt;&lt;_journal&gt;Med Sci Monit&lt;/_journal&gt;&lt;_language&gt;eng&lt;/_language&gt;&lt;_modified&gt;64432620&lt;/_modified&gt;&lt;_pages&gt;2718-2726&lt;/_pages&gt;&lt;_subject_headings&gt;Acute Kidney Injury/chemically induced/genetics/*metabolism/pathology; Apoptosis/drug effects; Caspase 1/metabolism; Cell Line; Cell Survival/drug effects; Humans; Inflammasomes/genetics/*metabolism; Interleukin-18/metabolism; Interleukin-1beta/metabolism; Kidney/metabolism; Lipopolysaccharides/pharmacology; NLR Family, Pyrin Domain-Containing 3 Protein/*metabolism; Pyrin Domain; Sepsis/*complications/metabolism/pathology; Signal Transduction/drug effects; Sirtuin 1/*blood/genetics/metabolism&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0980521&amp;amp;query_hl=1&lt;/_url&gt;&lt;_volume&gt;25&lt;/_volume&gt;&lt;/Details&gt;&lt;Extra&gt;&lt;DBUID&gt;{F96A950B-833F-4880-A151-76DA2D6A2879}&lt;/DBUID&gt;&lt;/Extra&gt;&lt;/Item&gt;&lt;/References&gt;&lt;/Group&gt;&lt;/Citation&gt;_x000a_"/>
    <w:docVar w:name="NE.Ref{BACDD5B4-13CE-430D-9E5C-08C2A1CBDE9B}" w:val=" ADDIN NE.Ref.{BACDD5B4-13CE-430D-9E5C-08C2A1CBDE9B}&lt;Citation&gt;&lt;Group&gt;&lt;References&gt;&lt;Item&gt;&lt;ID&gt;925&lt;/ID&gt;&lt;UID&gt;{2F42B8C5-A142-4943-A529-4D6F524C0D6B}&lt;/UID&gt;&lt;Title&gt;lncRNA IGF2-AS Regulates Nucleotide Metabolism by Mediating HMGA1 to Promote Pyroptosis of Endothelial Progenitor Cells in Sepsis Patients&lt;/Title&gt;&lt;Template&gt;Journal Article&lt;/Template&gt;&lt;Star&gt;0&lt;/Star&gt;&lt;Tag&gt;0&lt;/Tag&gt;&lt;Author&gt;Liang, G; Zeng, M; Gao, M; Xing, W; Jin, X; Wang, Q; Deng, L; Ou, H; He, Z&lt;/Author&gt;&lt;Year&gt;2022&lt;/Year&gt;&lt;Details&gt;&lt;_accession_num&gt;35082972&lt;/_accession_num&gt;&lt;_author_adr&gt;Department of Critical Care Medicine, The Third Xiangya Hospital, Central South University, Changsha 410013, China.; Department of Critical Care Medicine, The Third Xiangya Hospital, Central South University, Changsha 410013, China.; Department of Critical Care Medicine, The Third Xiangya Hospital, Central South University, Changsha 410013, China.; Department of Critical Care Medicine, The Third Xiangya Hospital, Central South University, Changsha 410013, China.; Department of Critical Care Medicine, The Third Xiangya Hospital, Central South University, Changsha 410013, China.; Department of Critical Care Medicine, The Third Xiangya Hospital, Central South University, Changsha 410013, China.; Department of Critical Care Medicine, The Third Xiangya Hospital, Central South University, Changsha 410013, China.; Department of Critical Care Medicine, The Third Xiangya Hospital, Central South University, Changsha 410013, China.; Department of Critical Care Medicine, The Third Xiangya Hospital, Central South University, Changsha 410013, China.&lt;/_author_adr&gt;&lt;_collection_scope&gt;SCIE;EI&lt;/_collection_scope&gt;&lt;_created&gt;64432232&lt;/_created&gt;&lt;_date&gt;2022-01-20&lt;/_date&gt;&lt;_date_display&gt;2022&lt;/_date_display&gt;&lt;_db_updated&gt;PubMed&lt;/_db_updated&gt;&lt;_doi&gt;10.1155/2022/9369035&lt;/_doi&gt;&lt;_impact_factor&gt;   6.543&lt;/_impact_factor&gt;&lt;_isbn&gt;1942-0994 (Electronic); 1942-0994 (Linking)&lt;/_isbn&gt;&lt;_journal&gt;Oxid Med Cell Longev&lt;/_journal&gt;&lt;_language&gt;eng&lt;/_language&gt;&lt;_modified&gt;64432236&lt;/_modified&gt;&lt;_ori_publication&gt;Copyright (c) 2022 Guibin Liang et al.&lt;/_ori_publication&gt;&lt;_pages&gt;9369035&lt;/_pages&gt;&lt;_subject_headings&gt;Case-Control Studies; Cell Proliferation; Endothelial Progenitor Cells/*metabolism; Humans; Insulin-Like Growth Factor II/*metabolism; Middle Aged; Pyroptosis/*genetics; RNA, Long Noncoding/*metabolism; Sepsis/physiopathology; Transfection&lt;/_subject_headings&gt;&lt;_tertiary_title&gt;Oxidative medicine and cellular longevity&lt;/_tertiary_title&gt;&lt;_type_work&gt;Journal Article&lt;/_type_work&gt;&lt;_url&gt;http://www.ncbi.nlm.nih.gov/entrez/query.fcgi?cmd=Retrieve&amp;amp;db=pubmed&amp;amp;dopt=Abstract&amp;amp;list_uids=35082972&amp;amp;query_hl=1&lt;/_url&gt;&lt;_volume&gt;2022&lt;/_volume&gt;&lt;/Details&gt;&lt;Extra&gt;&lt;DBUID&gt;{F96A950B-833F-4880-A151-76DA2D6A2879}&lt;/DBUID&gt;&lt;/Extra&gt;&lt;/Item&gt;&lt;/References&gt;&lt;/Group&gt;&lt;/Citation&gt;_x000a_"/>
    <w:docVar w:name="NE.Ref{BCDD3995-7420-42E5-A88C-6C40744E10E5}" w:val=" ADDIN NE.Ref.{BCDD3995-7420-42E5-A88C-6C40744E10E5}&lt;Citation&gt;&lt;Group&gt;&lt;References&gt;&lt;Item&gt;&lt;ID&gt;1062&lt;/ID&gt;&lt;UID&gt;{7EEECB22-B88A-47E0-8867-2E9578A506AF}&lt;/UID&gt;&lt;Title&gt;Astragaloside IV attenuates sepsis-induced intestinal barrier dysfunction via suppressing RhoA/NLRP3 inflammasome signaling&lt;/Title&gt;&lt;Template&gt;Journal Article&lt;/Template&gt;&lt;Star&gt;0&lt;/Star&gt;&lt;Tag&gt;0&lt;/Tag&gt;&lt;Author&gt;Xie, S; Yang, T; Wang, Z; Li, M; Ding, L; Hu, X; Geng, L&lt;/Author&gt;&lt;Year&gt;2020&lt;/Year&gt;&lt;Details&gt;&lt;_accession_num&gt;31835087&lt;/_accession_num&gt;&lt;_author_adr&gt;Department of Anesthesiology, Tianjin Union Medical Center, Tianjin 300191, China; Nankai University School of Medicine, Nankai University, Tianjin 300071, China.; Department of Anesthesiology, Tianjin Union Medical Center, Tianjin 300191, China; Nankai University School of Medicine, Nankai University, Tianjin 300071, China.; Department of Anesthesiology, Tianjin Children&amp;apos;s Hospital, Tianjin 300134, China.; Department of Anesthesiology, Tianjin Union Medical Center, Tianjin 300191, China; Nankai University School of Medicine, Nankai University, Tianjin 300071, China.; Department of Anesthesiology, Tianjin Union Medical Center, Tianjin 300191, China; Nankai University School of Medicine, Nankai University, Tianjin 300071, China.; Department of Anesthesiology, Tianjin Union Medical Center, Tianjin 300191, China; Nankai University School of Medicine, Nankai University, Tianjin 300071, China.; Department of Anesthesiology, Tianjin Union Medical Center, Tianjin 300191, China; Nankai University School of Medicine, Nankai University, Tianjin 300071, China. Electronic address: tumcmzk@163.com.&lt;/_author_adr&gt;&lt;_collection_scope&gt;SCI;SCIE&lt;/_collection_scope&gt;&lt;_created&gt;64432648&lt;/_created&gt;&lt;_date&gt;2020-01-01&lt;/_date&gt;&lt;_date_display&gt;2020 Jan&lt;/_date_display&gt;&lt;_db_updated&gt;PubMed&lt;/_db_updated&gt;&lt;_doi&gt;10.1016/j.intimp.2019.106066&lt;/_doi&gt;&lt;_impact_factor&gt;   4.932&lt;/_impact_factor&gt;&lt;_isbn&gt;1878-1705 (Electronic); 1567-5769 (Linking)&lt;/_isbn&gt;&lt;_journal&gt;Int Immunopharmacol&lt;/_journal&gt;&lt;_keywords&gt;Astragaloside IV; Intestinal barrier dysfunction; NLRP3 inflammasome; RhoA; Sepsis; Tight junction&lt;/_keywords&gt;&lt;_language&gt;eng&lt;/_language&gt;&lt;_modified&gt;64432648&lt;/_modified&gt;&lt;_ori_publication&gt;Copyright (c) 2019 Elsevier B.V. All rights reserved.&lt;/_ori_publication&gt;&lt;_pages&gt;106066&lt;/_pages&gt;&lt;_subject_headings&gt;ADP Ribose Transferases/pharmacology; Animals; Astragalus propinquus/chemistry; Botulinum Toxins/pharmacology; Caco-2 Cells; Disease Models, Animal; Drugs, Chinese Herbal/*administration &amp;amp; dosage; Gene Knockdown Techniques; Humans; Inflammasomes/*drug effects/immunology/metabolism; Injections, Intravenous; Intestinal Mucosa/*drug effects/immunology/metabolism/pathology; Male; Mice; NLR Family, Pyrin Domain-Containing 3 Protein/genetics/metabolism; Permeability/drug effects; RNA, Small Interfering/metabolism; Saponins/*administration &amp;amp; dosage; Sepsis/complications/*drug therapy/immunology; Signal Transduction/*drug effects/immunology; Triterpenes/*administration &amp;amp; dosage; rhoA GTP-Binding Protein/agonists/antagonists &amp;amp; inhibitors/metabolism&lt;/_subject_headings&gt;&lt;_tertiary_title&gt;International immunopharmacology&lt;/_tertiary_title&gt;&lt;_type_work&gt;Journal Article&lt;/_type_work&gt;&lt;_url&gt;http://www.ncbi.nlm.nih.gov/entrez/query.fcgi?cmd=Retrieve&amp;amp;db=pubmed&amp;amp;dopt=Abstract&amp;amp;list_uids=31835087&amp;amp;query_hl=1&lt;/_url&gt;&lt;_volume&gt;78&lt;/_volume&gt;&lt;/Details&gt;&lt;Extra&gt;&lt;DBUID&gt;{F96A950B-833F-4880-A151-76DA2D6A2879}&lt;/DBUID&gt;&lt;/Extra&gt;&lt;/Item&gt;&lt;/References&gt;&lt;/Group&gt;&lt;/Citation&gt;_x000a_"/>
    <w:docVar w:name="NE.Ref{BE778B12-BCCA-4F90-BA9C-92372313EC40}" w:val=" ADDIN NE.Ref.{BE778B12-BCCA-4F90-BA9C-92372313EC40}&lt;Citation&gt;&lt;Group&gt;&lt;References&gt;&lt;Item&gt;&lt;ID&gt;955&lt;/ID&gt;&lt;UID&gt;{4DF4A5AB-D679-4E9D-A594-D1502F1C500E}&lt;/UID&gt;&lt;Title&gt;Geranylgeranyl diphosphate synthase 1 knockdown suppresses NLRP3 inflammasome activity via promoting autophagy in sepsis-induced acute lung injury&lt;/Title&gt;&lt;Template&gt;Journal Article&lt;/Template&gt;&lt;Star&gt;0&lt;/Star&gt;&lt;Tag&gt;0&lt;/Tag&gt;&lt;Author&gt;Li, D; Li, C; Wang, T; Zhang, C; Zhu, Z; Zhang, G; Fang, B&lt;/Author&gt;&lt;Year&gt;2021&lt;/Year&gt;&lt;Details&gt;&lt;_accession_num&gt;34530204&lt;/_accession_num&gt;&lt;_author_adr&gt;Department of Emergency, The First Affiliated Hospital, and College of Clinical Medicine of Henan University of Science and Technology, Luoyang 471003, China.; Department of Obstetrics, The First Affiliated Hospital, and College of Clinical  Medicine of Henan University of Science and Technology, Luoyang 471003, China.; Department of Emergency, The First Affiliated Hospital, and College of Clinical Medicine of Henan University of Science and Technology, Luoyang 471003, China.; Department of Emergency, The First Affiliated Hospital, and College of Clinical Medicine of Henan University of Science and Technology, Luoyang 471003, China.; Department of Emergency, The First Affiliated Hospital, and College of Clinical Medicine of Henan University of Science and Technology, Luoyang 471003, China.; Department of Emergency, The First Affiliated Hospital, and College of Clinical Medicine of Henan University of Science and Technology, Luoyang 471003, China. Electronic address: zhanggx_ly@163.com.; Department of Emergency, Longhua Hospital Affiliated to Shanghai University of Chinese Medicine, China. Electronic address: fangbji@163.com.&lt;/_author_adr&gt;&lt;_collection_scope&gt;SCI;SCIE&lt;/_collection_scope&gt;&lt;_created&gt;64432297&lt;/_created&gt;&lt;_date&gt;2021-11-01&lt;/_date&gt;&lt;_date_display&gt;2021 Nov&lt;/_date_display&gt;&lt;_db_updated&gt;PubMed&lt;/_db_updated&gt;&lt;_doi&gt;10.1016/j.intimp.2021.108106&lt;/_doi&gt;&lt;_impact_factor&gt;   4.932&lt;/_impact_factor&gt;&lt;_isbn&gt;1878-1705 (Electronic); 1567-5769 (Linking)&lt;/_isbn&gt;&lt;_journal&gt;Int Immunopharmacol&lt;/_journal&gt;&lt;_keywords&gt;Autophagy; Geranylgeranyl diphosphate synthase 1; Lung injury; NOD-like receptor protein 3 inflammasome; Sepsis&lt;/_keywords&gt;&lt;_language&gt;eng&lt;/_language&gt;&lt;_modified&gt;64432297&lt;/_modified&gt;&lt;_ori_publication&gt;Copyright (c) 2021 Elsevier B.V. All rights reserved.&lt;/_ori_publication&gt;&lt;_pages&gt;108106&lt;/_pages&gt;&lt;_subject_headings&gt;Acute Lung Injury/*enzymology/immunology/pathology/prevention &amp;amp; control; Adenine/analogs &amp;amp; derivatives/toxicity; Animals; Anti-Inflammatory Agents/pharmacology; *Autophagy; Cells, Cultured; Disease Models, Animal; Farnesyltranstransferase/*deficiency/genetics; Furans/pharmacology; Gene Knockdown Techniques; Indenes/pharmacology; Inflammasomes/antagonists &amp;amp; inhibitors/genetics/*metabolism; Lung/drug effects/*enzymology/immunology/pathology; Macrophages, Alveolar/drug effects/*enzymology/immunology; Mice, Inbred C57BL; Multienzyme Complexes/*deficiency/genetics; NLR Family, Pyrin Domain-Containing 3 Protein/antagonists &amp;amp;_x000d__x000a_      inhibitors/genetics/*metabolism; Polyisoprenyl Phosphates/toxicity; Sepsis/*enzymology/immunology/pathology/prevention &amp;amp; control; Signal Transduction; Sulfonamides/pharmacology&lt;/_subject_headings&gt;&lt;_tertiary_title&gt;International immunopharmacology&lt;/_tertiary_title&gt;&lt;_type_work&gt;Journal Article&lt;/_type_work&gt;&lt;_url&gt;http://www.ncbi.nlm.nih.gov/entrez/query.fcgi?cmd=Retrieve&amp;amp;db=pubmed&amp;amp;dopt=Abstract&amp;amp;list_uids=34530204&amp;amp;query_hl=1&lt;/_url&gt;&lt;_volume&gt;100&lt;/_volume&gt;&lt;/Details&gt;&lt;Extra&gt;&lt;DBUID&gt;{F96A950B-833F-4880-A151-76DA2D6A2879}&lt;/DBUID&gt;&lt;/Extra&gt;&lt;/Item&gt;&lt;/References&gt;&lt;/Group&gt;&lt;/Citation&gt;_x000a_"/>
    <w:docVar w:name="NE.Ref{BFC02EB9-7E3A-40C5-89B8-77B700C797C3}" w:val=" ADDIN NE.Ref.{BFC02EB9-7E3A-40C5-89B8-77B700C797C3}&lt;Citation&gt;&lt;Group&gt;&lt;References&gt;&lt;Item&gt;&lt;ID&gt;1021&lt;/ID&gt;&lt;UID&gt;{0B46941B-E6EC-4286-98C5-E1A1682146D4}&lt;/UID&gt;&lt;Title&gt;Group 2 innate lymphoid cells protect lung endothelial cells from pyroptosis in sepsis&lt;/Title&gt;&lt;Template&gt;Journal Article&lt;/Template&gt;&lt;Star&gt;0&lt;/Star&gt;&lt;Tag&gt;0&lt;/Tag&gt;&lt;Author&gt;Lai, D; Tang, J; Chen, L; Fan, E K; Scott, M J; Li, Y; Billiar, T R; Wilson, M A; Fang, X; Shu, Q; Fan, J&lt;/Author&gt;&lt;Year&gt;2018&lt;/Year&gt;&lt;Details&gt;&lt;_accession_num&gt;29511181&lt;/_accession_num&gt;&lt;_author_adr&gt;Department of Thoracic and Cardiovascular Surgery, The Children&amp;apos;s Hospital of Zhejiang University School of Medicine, Hangzhou, Zhejiang, China.; Department of Surgery, University of Pittsburgh School of Medicine, Pittsburgh, PA, USA.; Department of Surgery, University of Pittsburgh School of Medicine, Pittsburgh, PA, USA.; Department of Anesthesiology, Nanfang Hospital, Southern Medical University, Guangzhou, China.; Department of Surgery, University of Pittsburgh School of Medicine, Pittsburgh, PA, USA.; Department of Thoracic Surgery, Shanghai Pulmonary Hospital, Tongji University School of Medicine, Shanghai, China.; University of Pittsburgh School of Arts and Science, Pittsburgh, PA, USA.; Department of Surgery, University of Pittsburgh School of Medicine, Pittsburgh, PA, USA.; Department of Surgery, University of Pittsburgh School of Medicine, Pittsburgh, PA, USA.; Research and Development, Veterans Affairs Pittsburgh Healthcare System, Pittsburgh, PA, USA.; Department of Surgery, University of Pittsburgh School of Medicine, Pittsburgh, PA, USA.; McGowan Institute for Regenerative Medicine, University of Pittsburgh, Pittsburgh, PA, USA.; Department of Surgery, University of Pittsburgh School of Medicine, Pittsburgh, PA, USA.; Research and Development, Veterans Affairs Pittsburgh Healthcare System, Pittsburgh, PA, USA.; Department of Anesthesiology and Intensive Care Unit, The First Affiliated Hospital, Zhejiang University School of Medicine, Hangzhou, Zhejiang, China. xmfang@zju.edu.cn.; Department of Thoracic and Cardiovascular Surgery, The Children&amp;apos;s Hospital of Zhejiang University School of Medicine, Hangzhou, Zhejiang, China. shuqiang@zju.edu.cn.; Department of Surgery, University of Pittsburgh School of Medicine, Pittsburgh, PA, USA. jif7@pitt.edu.; Research and Development, Veterans Affairs Pittsburgh Healthcare System, Pittsburgh, PA, USA. jif7@pitt.edu.; McGowan Institute for Regenerative Medicine, University of Pittsburgh, Pittsburgh, PA, USA. jif7@pitt.edu.&lt;/_author_adr&gt;&lt;_collection_scope&gt;SCIE&lt;/_collection_scope&gt;&lt;_created&gt;64432472&lt;/_created&gt;&lt;_date&gt;2018-03-06&lt;/_date&gt;&lt;_date_display&gt;2018 Mar 6&lt;/_date_display&gt;&lt;_db_updated&gt;PubMed&lt;/_db_updated&gt;&lt;_doi&gt;10.1038/s41419-018-0412-5&lt;/_doi&gt;&lt;_impact_factor&gt;   8.469&lt;/_impact_factor&gt;&lt;_isbn&gt;2041-4889 (Electronic)&lt;/_isbn&gt;&lt;_issue&gt;3&lt;/_issue&gt;&lt;_journal&gt;Cell Death Dis&lt;/_journal&gt;&lt;_language&gt;eng&lt;/_language&gt;&lt;_modified&gt;64432472&lt;/_modified&gt;&lt;_pages&gt;369&lt;/_pages&gt;&lt;_subject_headings&gt;Animals; Caspase 1/genetics/immunology; Endothelial Cells/cytology/*immunology; Humans; Interleukin-33/genetics/immunology; Interleukin-9/genetics/immunology; Lung/cytology/*immunology; Lymphocytes/*cytology/immunology; Male; Mice; Mice, Inbred C57BL; *Pyroptosis; Sepsis/genetics/immunology/*physiopathology&lt;/_subject_headings&gt;&lt;_tertiary_title&gt;Cell death &amp;amp; disease&lt;/_tertiary_title&gt;&lt;_type_work&gt;Journal Article; Research Support, N.I.H., Extramural; Research Support, Non-U.S. Gov&amp;apos;t; Research Support, U.S. Gov&amp;apos;t, Non-P.H.S.&lt;/_type_work&gt;&lt;_url&gt;http://www.ncbi.nlm.nih.gov/entrez/query.fcgi?cmd=Retrieve&amp;amp;db=pubmed&amp;amp;dopt=Abstract&amp;amp;list_uids=29511181&amp;amp;query_hl=1&lt;/_url&gt;&lt;_volume&gt;9&lt;/_volume&gt;&lt;/Details&gt;&lt;Extra&gt;&lt;DBUID&gt;{F96A950B-833F-4880-A151-76DA2D6A2879}&lt;/DBUID&gt;&lt;/Extra&gt;&lt;/Item&gt;&lt;/References&gt;&lt;/Group&gt;&lt;/Citation&gt;_x000a_"/>
    <w:docVar w:name="NE.Ref{C0778371-BD6B-4757-8BD8-002169CA3022}" w:val=" ADDIN NE.Ref.{C0778371-BD6B-4757-8BD8-002169CA3022}&lt;Citation&gt;&lt;Group&gt;&lt;References&gt;&lt;Item&gt;&lt;ID&gt;1028&lt;/ID&gt;&lt;UID&gt;{02FBAFE3-834D-481F-A6CC-C1496CFF651E}&lt;/UID&gt;&lt;Title&gt;Sevoflurane attenuates cognitive dysfunction and NLRP3-dependent caspase-1/11-GSDMD pathway-mediated pyroptosis in the hippocampus via upregulation of SIRT1 in a sepsis model&lt;/Title&gt;&lt;Template&gt;Journal Article&lt;/Template&gt;&lt;Star&gt;0&lt;/Star&gt;&lt;Tag&gt;0&lt;/Tag&gt;&lt;Author&gt;Chen, H; Peng, Y; Wang, L; Wang, X&lt;/Author&gt;&lt;Year&gt;2020&lt;/Year&gt;&lt;Details&gt;&lt;_accessed&gt;64448551&lt;/_accessed&gt;&lt;_accession_num&gt;32538180&lt;/_accession_num&gt;&lt;_author_adr&gt;Department of Anesthesiology, The First Hospital of Hebei Medical University, Shijiazhuang, China.; Department of Anesthesiology, Shijiazhuang First Hospital, Shijiazhuang, China.; Department of Anesthesiology, The First Hospital of Hebei Medical University, Shijiazhuang, China.; Department of Anesthesiology, The First Hospital of Hebei Medical University, Shijiazhuang, China.&lt;/_author_adr&gt;&lt;_collection_scope&gt;SCIE&lt;/_collection_scope&gt;&lt;_created&gt;64432553&lt;/_created&gt;&lt;_date&gt;2020-06-13&lt;/_date&gt;&lt;_date_display&gt;2020 Jun 13&lt;/_date_display&gt;&lt;_db_updated&gt;PubMed&lt;/_db_updated&gt;&lt;_doi&gt;10.1080/13813455.2020.1773860&lt;/_doi&gt;&lt;_impact_factor&gt;   4.076&lt;/_impact_factor&gt;&lt;_isbn&gt;1744-4160 (Electronic); 1381-3455 (Linking)&lt;/_isbn&gt;&lt;_journal&gt;Arch Physiol Biochem&lt;/_journal&gt;&lt;_keywords&gt;Caecal ligation and puncture; SIRT1; septic encephalopathy; sevoflurane; thioredoxin&lt;/_keywords&gt;&lt;_language&gt;eng&lt;/_language&gt;&lt;_modified&gt;64448551&lt;/_modified&gt;&lt;_pages&gt;1-8&lt;/_pages&gt;&lt;_tertiary_title&gt;Archives of physiology and biochemistry&lt;/_tertiary_title&gt;&lt;_type_work&gt;Journal Article&lt;/_type_work&gt;&lt;_url&gt;http://www.ncbi.nlm.nih.gov/entrez/query.fcgi?cmd=Retrieve&amp;amp;db=pubmed&amp;amp;dopt=Abstract&amp;amp;list_uids=32538180&amp;amp;query_hl=1&lt;/_url&gt;&lt;/Details&gt;&lt;Extra&gt;&lt;DBUID&gt;{F96A950B-833F-4880-A151-76DA2D6A2879}&lt;/DBUID&gt;&lt;/Extra&gt;&lt;/Item&gt;&lt;/References&gt;&lt;/Group&gt;&lt;/Citation&gt;_x000a_"/>
    <w:docVar w:name="NE.Ref{C085F17B-A5D4-41E8-A2D8-AABF53D0EFA7}" w:val=" ADDIN NE.Ref.{C085F17B-A5D4-41E8-A2D8-AABF53D0EFA7}&lt;Citation&gt;&lt;Group&gt;&lt;References&gt;&lt;Item&gt;&lt;ID&gt;1041&lt;/ID&gt;&lt;UID&gt;{36CA285C-AB5A-414E-8771-70CE9AA4307F}&lt;/UID&gt;&lt;Title&gt;Overexpression of TRIM3 protects against LPS-induced acute kidney injury via repressing IRF3 pathway and NLRP3 inflammasome&lt;/Title&gt;&lt;Template&gt;Journal Article&lt;/Template&gt;&lt;Star&gt;0&lt;/Star&gt;&lt;Tag&gt;0&lt;/Tag&gt;&lt;Author&gt;Li, W; Tan, Y; Gao, F; Xiang, M&lt;/Author&gt;&lt;Year&gt;2022&lt;/Year&gt;&lt;Details&gt;&lt;_accession_num&gt;34643859&lt;/_accession_num&gt;&lt;_author_adr&gt;The Central Hospital of ENSHI TUJIA AND MIAO Autonomous Prefecture, 158 Wuyang County Street, Enshi City, 445000, Hubei, China.; The Central Hospital of ENSHI TUJIA AND MIAO Autonomous Prefecture, 158 Wuyang County Street, Enshi City, 445000, Hubei, China.; The Central Hospital of ENSHI TUJIA AND MIAO Autonomous Prefecture, 158 Wuyang County Street, Enshi City, 445000, Hubei, China. drhao_feng@163.com.; The Central Hospital of ENSHI TUJIA AND MIAO Autonomous Prefecture, 158 Wuyang County Street, Enshi City, 445000, Hubei, China.&lt;/_author_adr&gt;&lt;_collection_scope&gt;SCIE&lt;/_collection_scope&gt;&lt;_created&gt;64432611&lt;/_created&gt;&lt;_date&gt;2022-06-01&lt;/_date&gt;&lt;_date_display&gt;2022 Jun&lt;/_date_display&gt;&lt;_db_updated&gt;PubMed&lt;/_db_updated&gt;&lt;_doi&gt;10.1007/s11255-021-03017-z&lt;/_doi&gt;&lt;_impact_factor&gt;   2.370&lt;/_impact_factor&gt;&lt;_isbn&gt;1573-2584 (Electronic); 0301-1623 (Linking)&lt;/_isbn&gt;&lt;_issue&gt;6&lt;/_issue&gt;&lt;_journal&gt;Int Urol Nephrol&lt;/_journal&gt;&lt;_keywords&gt;Acute kidney injury; IRF3; NLRP3 inflammasome; Sepsis; TRIM3&lt;/_keywords&gt;&lt;_language&gt;eng&lt;/_language&gt;&lt;_modified&gt;64432611&lt;/_modified&gt;&lt;_ori_publication&gt;(c) 2021. The Author(s), under exclusive licence to Springer Nature B.V.&lt;/_ori_publication&gt;&lt;_pages&gt;1331-1342&lt;/_pages&gt;&lt;_subject_headings&gt;*Acute Kidney Injury/pathology; Animals; Carrier Proteins/adverse effects/genetics/metabolism; Female; Humans; Inflammasomes/metabolism; Interferon Regulatory Factor-3/genetics/metabolism; Lipopolysaccharides/pharmacology; Male; NLR Family, Pyrin Domain-Containing 3 Protein/genetics/metabolism; Rats; *Sepsis&lt;/_subject_headings&gt;&lt;_tertiary_title&gt;International urology and nephrology&lt;/_tertiary_title&gt;&lt;_type_work&gt;Journal Article&lt;/_type_work&gt;&lt;_url&gt;http://www.ncbi.nlm.nih.gov/entrez/query.fcgi?cmd=Retrieve&amp;amp;db=pubmed&amp;amp;dopt=Abstract&amp;amp;list_uids=34643859&amp;amp;query_hl=1&lt;/_url&gt;&lt;_volume&gt;54&lt;/_volume&gt;&lt;/Details&gt;&lt;Extra&gt;&lt;DBUID&gt;{F96A950B-833F-4880-A151-76DA2D6A2879}&lt;/DBUID&gt;&lt;/Extra&gt;&lt;/Item&gt;&lt;/References&gt;&lt;/Group&gt;&lt;/Citation&gt;_x000a_"/>
    <w:docVar w:name="NE.Ref{C1BADEC8-746A-4E6C-A4DA-2D63667A0EE3}" w:val=" ADDIN NE.Ref.{C1BADEC8-746A-4E6C-A4DA-2D63667A0EE3}&lt;Citation&gt;&lt;Group&gt;&lt;References&gt;&lt;Item&gt;&lt;ID&gt;933&lt;/ID&gt;&lt;UID&gt;{040FB3B0-8994-4BD4-8599-48BA918C47DB}&lt;/UID&gt;&lt;Title&gt;Exosomal miR-30d-5p of neutrophils induces M1 macrophage polarization and primes  macrophage pyroptosis in sepsis-related acute lung injury&lt;/Title&gt;&lt;Template&gt;Journal Article&lt;/Template&gt;&lt;Star&gt;0&lt;/Star&gt;&lt;Tag&gt;0&lt;/Tag&gt;&lt;Author&gt;Jiao, Y; Zhang, T; Zhang, C; Ji, H; Tong, X; Xia, R; Wang, W; Ma, Z; Shi, X&lt;/Author&gt;&lt;Year&gt;2021&lt;/Year&gt;&lt;Details&gt;&lt;_accession_num&gt;34641966&lt;/_accession_num&gt;&lt;_author_adr&gt;Department of Anesthesiology, Nanjing Drum Tower Hospital, The Affiliated Hospital of Nanjing University Medical School, 321 Zhongshan Road, Nanjing, 210008, China.; Department of Anesthesiology and Intensive Care Unit, Xinhua Hospital, School of  Medicine, Shanghai Jiaotong University, 1665 Kongjiang Road, Shanghai, 200092, China.; National Clinical Research Center of Kidney Diseases, Jinling Hospital, Nanjing University School of Medicine, Nanjing, China.; Department of Anesthesiology and Intensive Care Unit, Xinhua Hospital, School of  Medicine, Shanghai Jiaotong University, 1665 Kongjiang Road, Shanghai, 200092, China.; Department of Anesthesiology and Intensive Care Unit, Xinhua Hospital, School of  Medicine, Shanghai Jiaotong University, 1665 Kongjiang Road, Shanghai, 200092, China.; Department of Anesthesiology and Intensive Care Unit, Xinhua Hospital, School of  Medicine, Shanghai Jiaotong University, 1665 Kongjiang Road, Shanghai, 200092, China.; Department of Anesthesiology and Intensive Care Unit, Xinhua Hospital, School of  Medicine, Shanghai Jiaotong University, 1665 Kongjiang Road, Shanghai, 200092, China.; Department of Anesthesiology and Intensive Care Unit, Xinhua Hospital, School of  Medicine, Shanghai Jiaotong University, 1665 Kongjiang Road, Shanghai, 200092, China.; Department of Anesthesiology, Nanjing Drum Tower Hospital, The Affiliated Hospital of Nanjing University Medical School, 321 Zhongshan Road, Nanjing, 210008, China. mazhengliang1964@nju.edu.cn.; Department of Anesthesiology and Intensive Care Unit, Xinhua Hospital, School of  Medicine, Shanghai Jiaotong University, 1665 Kongjiang Road, Shanghai, 200092, China. shixueyin1128@163.com.&lt;/_author_adr&gt;&lt;_collection_scope&gt;SCI;SCIE&lt;/_collection_scope&gt;&lt;_created&gt;64432252&lt;/_created&gt;&lt;_date&gt;2021-10-12&lt;/_date&gt;&lt;_date_display&gt;2021 Oct 12&lt;/_date_display&gt;&lt;_db_updated&gt;PubMed&lt;/_db_updated&gt;&lt;_doi&gt;10.1186/s13054-021-03775-3&lt;/_doi&gt;&lt;_impact_factor&gt;   9.097&lt;/_impact_factor&gt;&lt;_isbn&gt;1466-609X (Electronic); 1364-8535 (Linking)&lt;/_isbn&gt;&lt;_issue&gt;1&lt;/_issue&gt;&lt;_journal&gt;Crit Care&lt;/_journal&gt;&lt;_keywords&gt;*Exosomes; *Macrophage; *Neutrophil; *Pyroptosis; *Sepsis-related acute lung injury; *miR-30d-5p&lt;/_keywords&gt;&lt;_language&gt;eng&lt;/_language&gt;&lt;_modified&gt;64459793&lt;/_modified&gt;&lt;_ori_publication&gt;(c) 2021. The Author(s).&lt;/_ori_publication&gt;&lt;_pages&gt;356&lt;/_pages&gt;&lt;_subject_headings&gt;*Acute Lung Injury/etiology; Animals; Humans; Macrophage Activation; Macrophages; Mice; Mice, Inbred C57BL; *MicroRNAs; NF-kappa B; Neutrophils; Pyroptosis; *Sepsis/complications; Tumor Necrosis Factor-alpha&lt;/_subject_headings&gt;&lt;_tertiary_title&gt;Critical care (London, England)&lt;/_tertiary_title&gt;&lt;_type_work&gt;Journal Article; Research Support, Non-U.S. Gov&amp;apos;t&lt;/_type_work&gt;&lt;_url&gt;http://www.ncbi.nlm.nih.gov/entrez/query.fcgi?cmd=Retrieve&amp;amp;db=pubmed&amp;amp;dopt=Abstract&amp;amp;list_uids=34641966&amp;amp;query_hl=1&lt;/_url&gt;&lt;_volume&gt;25&lt;/_volume&gt;&lt;/Details&gt;&lt;Extra&gt;&lt;DBUID&gt;{F96A950B-833F-4880-A151-76DA2D6A2879}&lt;/DBUID&gt;&lt;/Extra&gt;&lt;/Item&gt;&lt;/References&gt;&lt;/Group&gt;&lt;/Citation&gt;_x000a_"/>
    <w:docVar w:name="NE.Ref{C2C11794-F6B5-4DE7-9814-91A99A275702}" w:val=" ADDIN NE.Ref.{C2C11794-F6B5-4DE7-9814-91A99A275702}&lt;Citation&gt;&lt;Group&gt;&lt;References&gt;&lt;Item&gt;&lt;ID&gt;988&lt;/ID&gt;&lt;UID&gt;{42BE44B5-62AE-4AB1-99C0-7F5B4C17A243}&lt;/UID&gt;&lt;Title&gt;Ulinastatin protects against sepsisinduced myocardial injury by inhibiting NLRP3  inflammasome activation&lt;/Title&gt;&lt;Template&gt;Journal Article&lt;/Template&gt;&lt;Star&gt;0&lt;/Star&gt;&lt;Tag&gt;0&lt;/Tag&gt;&lt;Author&gt;Qiu, J; Xiao, X; Gao, X; Zhang, Y&lt;/Author&gt;&lt;Year&gt;2021&lt;/Year&gt;&lt;Details&gt;&lt;_accession_num&gt;34414461&lt;/_accession_num&gt;&lt;_author_adr&gt;Centralab, The First Affiliated Hospital of Dalian Medical University, Dalian, Liaoning 116011, P.R. China.; Clinical Laboratory, The First Affiliated Hospital of Dalian Medical University,  Dalian, Liaoning 116011, P.R. China.; Department of Pathology, The First Affiliated Hospital of Dalian Medical University, Dalian, Liaoning 116011, P.R. China.; Department of Critical Care Medicine, The First Affiliated Hospital of Dalian Medical University, Dalian, Liaoning 116011, P.R. China.&lt;/_author_adr&gt;&lt;_collection_scope&gt;SCIE&lt;/_collection_scope&gt;&lt;_created&gt;64432423&lt;/_created&gt;&lt;_date&gt;2021-10-01&lt;/_date&gt;&lt;_date_display&gt;2021 Oct&lt;/_date_display&gt;&lt;_db_updated&gt;PubMed&lt;/_db_updated&gt;&lt;_doi&gt;10.3892/mmr.2021.12369&lt;/_doi&gt;&lt;_impact_factor&gt;   2.952&lt;/_impact_factor&gt;&lt;_isbn&gt;1791-3004 (Electronic); 1791-2997 (Linking)&lt;/_isbn&gt;&lt;_issue&gt;4&lt;/_issue&gt;&lt;_journal&gt;Mol Med Rep&lt;/_journal&gt;&lt;_keywords&gt;*NODlike receptor 3 inflammasome; *cecal ligation and puncture; *myocardial injury; *sepsis; *ulinastatin&lt;/_keywords&gt;&lt;_language&gt;eng&lt;/_language&gt;&lt;_modified&gt;64432423&lt;/_modified&gt;&lt;_subject_headings&gt;Animals; Anti-Inflammatory Agents/*pharmacology; Caspase 1/metabolism; Cecum/metabolism; Disease Models, Animal; Glycoproteins/*pharmacology; Heart Injuries/*drug therapy; Inflammasomes/*metabolism; Ligation; Male; Myocardium/pathology; NLR Family, Pyrin Domain-Containing 3 Protein/genetics/*metabolism; Punctures; Rats; Rats, Wistar; Sepsis/*metabolism; Signal Transduction/drug effects; Tumor Necrosis Factor-alpha&lt;/_subject_headings&gt;&lt;_tertiary_title&gt;Molecular medicine reports&lt;/_tertiary_title&gt;&lt;_type_work&gt;Journal Article&lt;/_type_work&gt;&lt;_url&gt;http://www.ncbi.nlm.nih.gov/entrez/query.fcgi?cmd=Retrieve&amp;amp;db=pubmed&amp;amp;dopt=Abstract&amp;amp;list_uids=34414461&amp;amp;query_hl=1&lt;/_url&gt;&lt;_volume&gt;24&lt;/_volume&gt;&lt;/Details&gt;&lt;Extra&gt;&lt;DBUID&gt;{F96A950B-833F-4880-A151-76DA2D6A2879}&lt;/DBUID&gt;&lt;/Extra&gt;&lt;/Item&gt;&lt;/References&gt;&lt;/Group&gt;&lt;/Citation&gt;_x000a_"/>
    <w:docVar w:name="NE.Ref{C5640255-B946-41E0-96E9-9FD50D7EFE8D}" w:val=" ADDIN NE.Ref.{C5640255-B946-41E0-96E9-9FD50D7EFE8D}&lt;Citation&gt;&lt;Group&gt;&lt;References&gt;&lt;Item&gt;&lt;ID&gt;897&lt;/ID&gt;&lt;UID&gt;{761BC892-8497-4FE8-980E-7C49227F431A}&lt;/UID&gt;&lt;Title&gt;Downregulation of macrophage migration inhibitory factor attenuates NLRP3 inflammasome mediated pyroptosis in sepsis-induced AKI&lt;/Title&gt;&lt;Template&gt;Journal Article&lt;/Template&gt;&lt;Star&gt;0&lt;/Star&gt;&lt;Tag&gt;0&lt;/Tag&gt;&lt;Author&gt;Li, T; Sun, H; Li, Y; Su, L; Jiang, J; Liu, Y; Jiang, N; Huang, R; Zhang, J; Peng, Z&lt;/Author&gt;&lt;Year&gt;2022&lt;/Year&gt;&lt;Details&gt;&lt;_accession_num&gt;35165294&lt;/_accession_num&gt;&lt;_author_adr&gt;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Department of Critical Care Medicine, Zhongnan Hospital of Wuhan University, Wuhan, Hubei province, 430071, China. zn001590@whu.edu.cn.; Center of Critical Nephrology, Department of Critical Care Medicine, University of Pittsburgh Medical Center, Pittsburgh, PA, 15223, USA. zn001590@whu.edu.cn.&lt;/_author_adr&gt;&lt;_created&gt;64432159&lt;/_created&gt;&lt;_date&gt;2022-02-14&lt;/_date&gt;&lt;_date_display&gt;2022 Feb 14&lt;/_date_display&gt;&lt;_db_updated&gt;PubMed&lt;/_db_updated&gt;&lt;_doi&gt;10.1038/s41420-022-00859-z&lt;/_doi&gt;&lt;_impact_factor&gt;   5.241&lt;/_impact_factor&gt;&lt;_isbn&gt;2058-7716 (Print); 2058-7716 (Linking)&lt;/_isbn&gt;&lt;_issue&gt;1&lt;/_issue&gt;&lt;_journal&gt;Cell Death Discov&lt;/_journal&gt;&lt;_language&gt;eng&lt;/_language&gt;&lt;_modified&gt;64432159&lt;/_modified&gt;&lt;_ori_publication&gt;(c) 2022. The Author(s).&lt;/_ori_publication&gt;&lt;_pages&gt;61&lt;/_pages&gt;&lt;_tertiary_title&gt;Cell death discovery&lt;/_tertiary_title&gt;&lt;_type_work&gt;Journal Article&lt;/_type_work&gt;&lt;_url&gt;http://www.ncbi.nlm.nih.gov/entrez/query.fcgi?cmd=Retrieve&amp;amp;db=pubmed&amp;amp;dopt=Abstract&amp;amp;list_uids=35165294&amp;amp;query_hl=1&lt;/_url&gt;&lt;_volume&gt;8&lt;/_volume&gt;&lt;/Details&gt;&lt;Extra&gt;&lt;DBUID&gt;{F96A950B-833F-4880-A151-76DA2D6A2879}&lt;/DBUID&gt;&lt;/Extra&gt;&lt;/Item&gt;&lt;/References&gt;&lt;/Group&gt;&lt;/Citation&gt;_x000a_"/>
    <w:docVar w:name="NE.Ref{C72005A0-3C1A-4892-B1C2-C2CCFB811706}" w:val=" ADDIN NE.Ref.{C72005A0-3C1A-4892-B1C2-C2CCFB811706}&lt;Citation&gt;&lt;Group&gt;&lt;References&gt;&lt;Item&gt;&lt;ID&gt;1061&lt;/ID&gt;&lt;UID&gt;{EB0868EE-BDF8-4268-A477-97E820B652B0}&lt;/UID&gt;&lt;Title&gt;Role of the Nucleotide-Binding Domain-Like Receptor Protein 3 Inflammasome in the Endothelial Dysfunction of Early Sepsis&lt;/Title&gt;&lt;Template&gt;Journal Article&lt;/Template&gt;&lt;Star&gt;0&lt;/Star&gt;&lt;Tag&gt;0&lt;/Tag&gt;&lt;Author&gt;Luo, M; Meng, J; Yan, J; Shang, F; Zhang, T; Lv, D; Li, C; Yang, X; Luo, S&lt;/Author&gt;&lt;Year&gt;2020&lt;/Year&gt;&lt;Details&gt;&lt;_accession_num&gt;32239396&lt;/_accession_num&gt;&lt;_author_adr&gt;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Institute of Life Science, Chongqing Medical University, Chongqing, 400016, China.; Institute of Life Science, Chongqing Medical University, Chongqing, 400016, China.; School of Ophthalmology &amp;amp; Optometry, School of Biomedical Engineering, Wenzhou Medical University, Zhejiang, 325035, China.; 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Institute of Life Science, Chongqing Medical University, Chongqing, 400016, China.; Department of Cardiology, The First Affiliated Hospital of Chongqing Medical University, Chongqing, 400016, China. luosuxin0204@163.com.; Institute of Life Science, Chongqing Medical University, Chongqing, 400016, China. luosuxin0204@163.com.; The First Affiliated Hospital of Chongqing Medical University, Chongqing, 400016, China. luosuxin0204@163.com.&lt;/_author_adr&gt;&lt;_collection_scope&gt;SCI;SCIE&lt;/_collection_scope&gt;&lt;_created&gt;64432646&lt;/_created&gt;&lt;_date&gt;2020-08-01&lt;/_date&gt;&lt;_date_display&gt;2020 Aug&lt;/_date_display&gt;&lt;_db_updated&gt;PubMed&lt;/_db_updated&gt;&lt;_doi&gt;10.1007/s10753-020-01232-x&lt;/_doi&gt;&lt;_impact_factor&gt;   4.092&lt;/_impact_factor&gt;&lt;_isbn&gt;1573-2576 (Electronic); 0360-3997 (Linking)&lt;/_isbn&gt;&lt;_issue&gt;4&lt;/_issue&gt;&lt;_journal&gt;Inflammation&lt;/_journal&gt;&lt;_keywords&gt;NLRP3; eNOS; endothelial dysfunction; sepsis&lt;/_keywords&gt;&lt;_language&gt;eng&lt;/_language&gt;&lt;_modified&gt;64432646&lt;/_modified&gt;&lt;_pages&gt;1561-1571&lt;/_pages&gt;&lt;_subject_headings&gt;Animals; Endothelium, Vascular/drug effects/*metabolism; Furans; Heterocyclic Compounds, 4 or More Rings/pharmacology; Human Umbilical Vein Endothelial Cells/drug effects/metabolism; Humans; Indenes; Lipopolysaccharides/toxicity; Male; Mice; Mice, Inbred C57BL; Mice, Knockout; NLR Family, Pyrin Domain-Containing 3 Protein/*antagonists &amp;amp;_x000d__x000a_      inhibitors/*metabolism; Organ Culture Techniques; Sepsis/chemically induced/*metabolism; Sulfonamides; Sulfones/pharmacology; Vasodilation/drug effects/physiology&lt;/_subject_headings&gt;&lt;_tertiary_title&gt;Inflammation&lt;/_tertiary_title&gt;&lt;_type_work&gt;Journal Article&lt;/_type_work&gt;&lt;_url&gt;http://www.ncbi.nlm.nih.gov/entrez/query.fcgi?cmd=Retrieve&amp;amp;db=pubmed&amp;amp;dopt=Abstract&amp;amp;list_uids=32239396&amp;amp;query_hl=1&lt;/_url&gt;&lt;_volume&gt;43&lt;/_volume&gt;&lt;/Details&gt;&lt;Extra&gt;&lt;DBUID&gt;{F96A950B-833F-4880-A151-76DA2D6A2879}&lt;/DBUID&gt;&lt;/Extra&gt;&lt;/Item&gt;&lt;/References&gt;&lt;/Group&gt;&lt;/Citation&gt;_x000a_"/>
    <w:docVar w:name="NE.Ref{C7611287-D1FA-4D8F-BA56-95B54C3096F6}" w:val=" ADDIN NE.Ref.{C7611287-D1FA-4D8F-BA56-95B54C3096F6}&lt;Citation&gt;&lt;Group&gt;&lt;References&gt;&lt;Item&gt;&lt;ID&gt;917&lt;/ID&gt;&lt;UID&gt;{883F5E04-1069-4DCE-8633-F9A09BBB6502}&lt;/UID&gt;&lt;Title&gt;USF2 knockdown downregulates THBS1 to inhibit the TGF-beta signaling pathway and  reduce pyroptosis in sepsis-induced acute kidney injury&lt;/Title&gt;&lt;Template&gt;Journal Article&lt;/Template&gt;&lt;Star&gt;0&lt;/Star&gt;&lt;Tag&gt;0&lt;/Tag&gt;&lt;Author&gt;Sun, J; Ge, X; Wang, Y; Niu, L; Tang, L; Pan, S&lt;/Author&gt;&lt;Year&gt;2022&lt;/Year&gt;&lt;Details&gt;&lt;_accession_num&gt;34756923&lt;/_accession_num&gt;&lt;_author_adr&gt;Department of Emergency, Xinhua Hospital Affiliated to Shanghai Jiao Tong University School of Medicine, Yangpu District, Shanghai 518110, China.; Department of Emergency, Xinhua Hospital Affiliated to Shanghai Jiao Tong University School of Medicine, Yangpu District, Shanghai 518110, China.; Department of Emergency, Xinhua Hospital Affiliated to Shanghai Jiao Tong University School of Medicine, Yangpu District, Shanghai 518110, China.; Department of Emergency, Xinhua Hospital Affiliated to Shanghai Jiao Tong University School of Medicine, Yangpu District, Shanghai 518110, China.; Department of Emergency, Xinhua Hospital Affiliated to Shanghai Jiao Tong University School of Medicine, Yangpu District, Shanghai 518110, China.; Department of Emergency, Xinhua Hospital Affiliated to Shanghai Jiao Tong University School of Medicine, Yangpu District, Shanghai 518110, China. Electronic address: drpanshuming0331@163.com.&lt;/_author_adr&gt;&lt;_collection_scope&gt;SCI;SCIE&lt;/_collection_scope&gt;&lt;_created&gt;64432219&lt;/_created&gt;&lt;_date&gt;2022-02-01&lt;/_date&gt;&lt;_date_display&gt;2022 Feb&lt;/_date_display&gt;&lt;_db_updated&gt;PubMed&lt;/_db_updated&gt;&lt;_doi&gt;10.1016/j.phrs.2021.105962&lt;/_doi&gt;&lt;_impact_factor&gt;   7.658&lt;/_impact_factor&gt;&lt;_isbn&gt;1096-1186 (Electronic); 1043-6618 (Linking)&lt;/_isbn&gt;&lt;_journal&gt;Pharmacol Res&lt;/_journal&gt;&lt;_keywords&gt;*Oxidative stress; *Pyroptosis; *Sepsis-induced acute kidney injury; *TGF-beta/Smad3 pathway; *THBS1; *USF2&lt;/_keywords&gt;&lt;_language&gt;eng&lt;/_language&gt;&lt;_modified&gt;64432220&lt;/_modified&gt;&lt;_ori_publication&gt;Copyright (c) 2022 Elsevier Ltd. All rights reserved.&lt;/_ori_publication&gt;&lt;_pages&gt;105962&lt;/_pages&gt;&lt;_subject_headings&gt;Acute Kidney Injury/*etiology/genetics/metabolism; Animals; Caspase 1/metabolism; Cell Line; Cell Survival; Cytokines/*genetics/metabolism; Down-Regulation; Female; Humans; Kidney/metabolism; Male; Mice, Inbred C57BL; Middle Aged; NLR Family, Pyrin Domain-Containing 3 Protein/metabolism; Pyroptosis; Sepsis/*complications/genetics/metabolism; Signal Transduction; Smad3 Protein/metabolism; Thrombospondin 1/*genetics; Upstream Stimulatory Factors/*genetics&lt;/_subject_headings&gt;&lt;_tertiary_title&gt;Pharmacological research&lt;/_tertiary_title&gt;&lt;_type_work&gt;Journal Article&lt;/_type_work&gt;&lt;_url&gt;http://www.ncbi.nlm.nih.gov/entrez/query.fcgi?cmd=Retrieve&amp;amp;db=pubmed&amp;amp;dopt=Abstract&amp;amp;list_uids=34756923&amp;amp;query_hl=1&lt;/_url&gt;&lt;_volume&gt;176&lt;/_volume&gt;&lt;/Details&gt;&lt;Extra&gt;&lt;DBUID&gt;{F96A950B-833F-4880-A151-76DA2D6A2879}&lt;/DBUID&gt;&lt;/Extra&gt;&lt;/Item&gt;&lt;/References&gt;&lt;/Group&gt;&lt;/Citation&gt;_x000a_"/>
    <w:docVar w:name="NE.Ref{C8EC2CCE-1AFF-448A-8EA0-A86C42CDF7C5}" w:val=" ADDIN NE.Ref.{C8EC2CCE-1AFF-448A-8EA0-A86C42CDF7C5}&lt;Citation&gt;&lt;Group&gt;&lt;References&gt;&lt;Item&gt;&lt;ID&gt;997&lt;/ID&gt;&lt;UID&gt;{292AA777-95E2-4094-9445-44E78046F760}&lt;/UID&gt;&lt;Title&gt;Syringaresinol attenuates sepsis-induced cardiac dysfunction by inhibiting inflammation and pyroptosis in mice&lt;/Title&gt;&lt;Template&gt;Journal Article&lt;/Template&gt;&lt;Star&gt;0&lt;/Star&gt;&lt;Tag&gt;0&lt;/Tag&gt;&lt;Author&gt;Wei, A; Liu, J; Li, D; Lu, Y; Yang, L; Zhuo, Y; Tian, W; Cong, H&lt;/Author&gt;&lt;Year&gt;2021&lt;/Year&gt;&lt;Details&gt;&lt;_accession_num&gt;34801532&lt;/_accession_num&gt;&lt;_author_adr&gt;Department of Cardiac Surgery, Tianjin Chest Hospital, Tianjin, 300222, China.; Department of Cardiac Surgery, Tianjin Chest Hospital, Tianjin, 300222, China.; Tianjin Key Laboratory of Acute Abdomen Disease Associated Organ Injury and ITCWM Repair, Tianjin Nankai Hospital, Tianjin, 300100, China.; Tianjin Key Laboratory of Acute Abdomen Disease Associated Organ Injury and ITCWM Repair, Tianjin Nankai Hospital, Tianjin, 300100, China.; Tianjin Key Laboratory of Acute Abdomen Disease Associated Organ Injury and ITCWM Repair, Tianjin Nankai Hospital, Tianjin, 300100, China.; Tianjin Key Laboratory of Acute Abdomen Disease Associated Organ Injury and ITCWM Repair, Tianjin Nankai Hospital, Tianjin, 300100, China. Electronic address: bluehoney1314@sina.com.; The First Affiliated Hospital of Zhengzhou University, Zhengzhou, 450052, China.  Electronic address: tianwencong427@163.com.; Department of Cardiac Surgery, Tianjin Chest Hospital, Tianjin, 300222, China. Electronic address: hongliangcong@163.com.&lt;/_author_adr&gt;&lt;_collection_scope&gt;SCI;SCIE&lt;/_collection_scope&gt;&lt;_created&gt;64432432&lt;/_created&gt;&lt;_date&gt;2021-12-15&lt;/_date&gt;&lt;_date_display&gt;2021 Dec 15&lt;/_date_display&gt;&lt;_db_updated&gt;PubMed&lt;/_db_updated&gt;&lt;_doi&gt;10.1016/j.ejphar.2021.174644&lt;/_doi&gt;&lt;_impact_factor&gt;   4.432&lt;/_impact_factor&gt;&lt;_isbn&gt;1879-0712 (Electronic); 0014-2999 (Linking)&lt;/_isbn&gt;&lt;_journal&gt;Eur J Pharmacol&lt;/_journal&gt;&lt;_keywords&gt;Cardiac dysfunction; Estrogen receptor; Pyroptosis; Sepsis; Syringaresinol&lt;/_keywords&gt;&lt;_language&gt;eng&lt;/_language&gt;&lt;_modified&gt;64432432&lt;/_modified&gt;&lt;_ori_publication&gt;Copyright (c) 2021 Elsevier B.V. All rights reserved.&lt;/_ori_publication&gt;&lt;_pages&gt;174644&lt;/_pages&gt;&lt;_subject_headings&gt;Animals; Cardiotonic Agents/*pharmacology/therapeutic use; Cinnamates/pharmacology; Disease Models, Animal; Fulvestrant/pharmacology; Furans/*pharmacology/therapeutic use; Heart/drug effects; Heart Diseases/*drug therapy/immunology/pathology; Humans; Indoles/pharmacology; Inflammation/drug therapy/immunology/pathology; Lignans/*pharmacology/therapeutic use; Male; Mice; Molecular Docking Simulation; Myocardium/pathology; Pyroptosis/drug effects/immunology; Receptors, Estrogen/antagonists &amp;amp; inhibitors/*metabolism; Sepsis/*complications/drug therapy/immunology; Sirtuin 1/metabolism&lt;/_subject_headings&gt;&lt;_tertiary_title&gt;European journal of pharmacology&lt;/_tertiary_title&gt;&lt;_type_work&gt;Journal Article&lt;/_type_work&gt;&lt;_url&gt;http://www.ncbi.nlm.nih.gov/entrez/query.fcgi?cmd=Retrieve&amp;amp;db=pubmed&amp;amp;dopt=Abstract&amp;amp;list_uids=34801532&amp;amp;query_hl=1&lt;/_url&gt;&lt;_volume&gt;913&lt;/_volume&gt;&lt;/Details&gt;&lt;Extra&gt;&lt;DBUID&gt;{F96A950B-833F-4880-A151-76DA2D6A2879}&lt;/DBUID&gt;&lt;/Extra&gt;&lt;/Item&gt;&lt;/References&gt;&lt;/Group&gt;&lt;/Citation&gt;_x000a_"/>
    <w:docVar w:name="NE.Ref{C930A25E-9043-41B6-A26D-B20E24C08FF4}" w:val=" ADDIN NE.Ref.{C930A25E-9043-41B6-A26D-B20E24C08FF4}&lt;Citation&gt;&lt;Group&gt;&lt;References&gt;&lt;Item&gt;&lt;ID&gt;1064&lt;/ID&gt;&lt;UID&gt;{582394CB-AFDE-4CF0-B71A-C5DD3340C186}&lt;/UID&gt;&lt;Title&gt;Propofol Does Not Reduce Pyroptosis of Enterocytes and Intestinal Epithelial Injury After Lipopolysaccharide Challenge&lt;/Title&gt;&lt;Template&gt;Journal Article&lt;/Template&gt;&lt;Star&gt;0&lt;/Star&gt;&lt;Tag&gt;0&lt;/Tag&gt;&lt;Author&gt;Zhang, X Y; Chen, X; Zhang, H F; Guan, S; Wen, S H; Huang, W Q; Liu, Z M&lt;/Author&gt;&lt;Year&gt;2018&lt;/Year&gt;&lt;Details&gt;&lt;_accession_num&gt;29063417&lt;/_accession_num&gt;&lt;_author_adr&gt;Department of Anesthesiology, The First Affiliated Hospital, Sun Yat-sen University, Guangzhou, 510089, China.; Department of Anesthesiology, The First Affiliated Hospital, Sun Yat-sen University, Guangzhou, 510089, China.; Department of Anesthesiology, The First Affiliated Hospital, Sun Yat-sen University, Guangzhou, 510089, China.; School of Biology and Biological Engineering, South China University of Technology, Guangzhou, 510006, China.; Department of Anesthesiology, The First Affiliated Hospital, Sun Yat-sen University, Guangzhou, 510089, China.; Department of Anesthesiology, The First Affiliated Hospital, Sun Yat-sen University, Guangzhou, 510089, China.; Surgical Intensive Care Unit, The First Affiliated Hospital, Sun Yat-sen University No. 58, Zhongshan 2nd Road, Guangzhou, 510080, China. sumslzm@163.com.&lt;/_author_adr&gt;&lt;_created&gt;64432650&lt;/_created&gt;&lt;_date&gt;2018-01-01&lt;/_date&gt;&lt;_date_display&gt;2018 Jan&lt;/_date_display&gt;&lt;_db_updated&gt;PubMed&lt;/_db_updated&gt;&lt;_doi&gt;10.1007/s10620-017-4801-x&lt;/_doi&gt;&lt;_impact_factor&gt;   3.199&lt;/_impact_factor&gt;&lt;_isbn&gt;1573-2568 (Electronic); 0163-2116 (Linking)&lt;/_isbn&gt;&lt;_issue&gt;1&lt;/_issue&gt;&lt;_journal&gt;Dig Dis Sci&lt;/_journal&gt;&lt;_keywords&gt;*Caspase; *Enterocytes; *Lipopolysaccharide; *P2X7 receptor; *Sepsis&lt;/_keywords&gt;&lt;_language&gt;eng&lt;/_language&gt;&lt;_modified&gt;64432650&lt;/_modified&gt;&lt;_pages&gt;81-91&lt;/_pages&gt;&lt;_subject_headings&gt;Animals; Cell Line; Enterocytes/*drug effects/metabolism; Hypnotics and Sedatives/pharmacology; Intestinal Mucosa/*drug effects; Lipopolysaccharides/*toxicity; Male; Mice; Mice, Inbred C57BL; Propofol/*pharmacology; Pyroptosis/*drug effects; Rats; Specific Pathogen-Free Organisms&lt;/_subject_headings&gt;&lt;_tertiary_title&gt;Digestive diseases and sciences&lt;/_tertiary_title&gt;&lt;_type_work&gt;Journal Article; Research Support, Non-U.S. Gov&amp;apos;t&lt;/_type_work&gt;&lt;_url&gt;http://www.ncbi.nlm.nih.gov/entrez/query.fcgi?cmd=Retrieve&amp;amp;db=pubmed&amp;amp;dopt=Abstract&amp;amp;list_uids=29063417&amp;amp;query_hl=1&lt;/_url&gt;&lt;_volume&gt;63&lt;/_volume&gt;&lt;/Details&gt;&lt;Extra&gt;&lt;DBUID&gt;{F96A950B-833F-4880-A151-76DA2D6A2879}&lt;/DBUID&gt;&lt;/Extra&gt;&lt;/Item&gt;&lt;/References&gt;&lt;/Group&gt;&lt;/Citation&gt;_x000a_"/>
    <w:docVar w:name="NE.Ref{C989087F-F2EE-40F1-9582-96220E153466}" w:val=" ADDIN NE.Ref.{C989087F-F2EE-40F1-9582-96220E153466}&lt;Citation&gt;&lt;Group&gt;&lt;References&gt;&lt;Item&gt;&lt;ID&gt;1020&lt;/ID&gt;&lt;UID&gt;{7A3EE105-DBE3-42A1-8248-44FC4D5B315D}&lt;/UID&gt;&lt;Title&gt;Dihydromyricetin Alleviates Sepsis-Induced Acute Lung Injury through Inhibiting NLRP3 Inflammasome-Dependent Pyroptosis in Mice Model&lt;/Title&gt;&lt;Template&gt;Journal Article&lt;/Template&gt;&lt;Star&gt;0&lt;/Star&gt;&lt;Tag&gt;0&lt;/Tag&gt;&lt;Author&gt;Wang, Y C; Liu, Q X; Zheng, Q; Liu, T; Xu, X E; Liu, X H; Gao, W; Bai, X J; Li, Z F&lt;/Author&gt;&lt;Year&gt;2019&lt;/Year&gt;&lt;Details&gt;&lt;_accession_num&gt;30887396&lt;/_accession_num&gt;&lt;_author_adr&gt;Trauma center/Department of Emergency and Traumatic Surgery, Tongji Hospital, Tongji Medical College of Huazhong University of Science and Technology, 1095 Jiefang avenue, Wuhan, 430030, Hubei Province, China, People&amp;apos;s Republic of China.; Trauma center/Department of Emergency and Traumatic Surgery, Tongji Hospital, Tongji Medical College of Huazhong University of Science and Technology, 1095 Jiefang avenue, Wuhan, 430030, Hubei Province, China, People&amp;apos;s Republic of China.; Trauma center/Department of Emergency and Traumatic Surgery, Tongji Hospital, Tongji Medical College of Huazhong University of Science and Technology, 1095 Jiefang avenue, Wuhan, 430030, Hubei Province, China, People&amp;apos;s Republic of China.; Trauma center/Department of Emergency and Traumatic Surgery, Tongji Hospital, Tongji Medical College of Huazhong University of Science and Technology, 1095 Jiefang avenue, Wuhan, 430030, Hubei Province, China, People&amp;apos;s Republic of China.; Trauma center/Department of Emergency and Traumatic Surgery, Tongji Hospital, Tongji Medical College of Huazhong University of Science and Technology, 1095 Jiefang avenue, Wuhan, 430030, Hubei Province, China, People&amp;apos;s Republic of China.; Trauma center/Department of Emergency and Traumatic Surgery, Tongji Hospital, Tongji Medical College of Huazhong University of Science and Technology, 1095 Jiefang avenue, Wuhan, 430030, Hubei Province, China, People&amp;apos;s Republic of China.; Trauma center/Department of Emergency and Traumatic Surgery, Tongji Hospital, Tongji Medical College of Huazhong University of Science and Technology, 1095 Jiefang avenue, Wuhan, 430030, Hubei Province, China, People&amp;apos;s Republic of China.; Trauma center/Department of Emergency and Traumatic Surgery, Tongji Hospital, Tongji Medical College of Huazhong University of Science and Technology, 1095 Jiefang avenue, Wuhan, 430030, Hubei Province, China, People&amp;apos;s Republic of China.; Trauma center/Department of Emergency and Traumatic Surgery, Tongji Hospital, Tongji Medical College of Huazhong University of Science and Technology, 1095 Jiefang avenue, Wuhan, 430030, Hubei Province, China, People&amp;apos;s Republic of China. lezhfei@163.com.&lt;/_author_adr&gt;&lt;_collection_scope&gt;SCI;SCIE&lt;/_collection_scope&gt;&lt;_created&gt;64432471&lt;/_created&gt;&lt;_date&gt;2019-08-01&lt;/_date&gt;&lt;_date_display&gt;2019 Aug&lt;/_date_display&gt;&lt;_db_updated&gt;PubMed&lt;/_db_updated&gt;&lt;_doi&gt;10.1007/s10753-019-00990-7&lt;/_doi&gt;&lt;_impact_factor&gt;   4.092&lt;/_impact_factor&gt;&lt;_isbn&gt;1573-2576 (Electronic); 0360-3997 (Linking)&lt;/_isbn&gt;&lt;_issue&gt;4&lt;/_issue&gt;&lt;_journal&gt;Inflammation&lt;/_journal&gt;&lt;_keywords&gt;NLRP3 inflammasome; acute lung injury; dihydromyricetin; pyroptosis; sepsis&lt;/_keywords&gt;&lt;_language&gt;eng&lt;/_language&gt;&lt;_modified&gt;64432472&lt;/_modified&gt;&lt;_pages&gt;1301-1310&lt;/_pages&gt;&lt;_subject_headings&gt;Acute Lung Injury/etiology/*prevention &amp;amp; control; Animals; Bronchoalveolar Lavage Fluid/chemistry; Disease Models, Animal; Dose-Response Relationship, Drug; Flavonols/*pharmacology/therapeutic use; Inflammasomes/*chemistry; Male; Mice; Mice, Inbred BALB C; *NLR Family, Pyrin Domain-Containing 3 Protein/antagonists &amp;amp; inhibitors; Pyroptosis/*drug effects; Sepsis/*complications&lt;/_subject_headings&gt;&lt;_tertiary_title&gt;Inflammation&lt;/_tertiary_title&gt;&lt;_type_work&gt;Journal Article&lt;/_type_work&gt;&lt;_url&gt;http://www.ncbi.nlm.nih.gov/entrez/query.fcgi?cmd=Retrieve&amp;amp;db=pubmed&amp;amp;dopt=Abstract&amp;amp;list_uids=30887396&amp;amp;query_hl=1&lt;/_url&gt;&lt;_volume&gt;42&lt;/_volume&gt;&lt;/Details&gt;&lt;Extra&gt;&lt;DBUID&gt;{F96A950B-833F-4880-A151-76DA2D6A2879}&lt;/DBUID&gt;&lt;/Extra&gt;&lt;/Item&gt;&lt;/References&gt;&lt;/Group&gt;&lt;/Citation&gt;_x000a_"/>
    <w:docVar w:name="NE.Ref{C9EF3416-ED0A-4F38-82A2-D07E4D2521BA}" w:val=" ADDIN NE.Ref.{C9EF3416-ED0A-4F38-82A2-D07E4D2521BA}&lt;Citation&gt;&lt;Group&gt;&lt;References&gt;&lt;Item&gt;&lt;ID&gt;1012&lt;/ID&gt;&lt;UID&gt;{D8BBF043-197D-4C8B-9B30-2FD3E07B0DD9}&lt;/UID&gt;&lt;Title&gt;IGF2BP2 knockdown inhibits LPS-induced pyroptosis in BEAS-2B cells by targeting caspase 4, a crucial molecule of the non-canonical pyroptosis pathway&lt;/Title&gt;&lt;Template&gt;Journal Article&lt;/Template&gt;&lt;Star&gt;0&lt;/Star&gt;&lt;Tag&gt;0&lt;/Tag&gt;&lt;Author&gt;Wang, J; Yuan, X; Ding, N&lt;/Author&gt;&lt;Year&gt;2021&lt;/Year&gt;&lt;Details&gt;&lt;_accession_num&gt;33884031&lt;/_accession_num&gt;&lt;_author_adr&gt;Department of Emergency Medicine, Beijing Tongren Hospital, Capital Medical University, Beijing 100730, P.R. China.; Department of Emergency Medicine, Beijing Tongren Hospital, Capital Medical University, Beijing 100730, P.R. China.; Department of Emergency Medicine, Beijing Tongren Hospital, Capital Medical University, Beijing 100730, P.R. China.&lt;/_author_adr&gt;&lt;_collection_scope&gt;SCIE&lt;/_collection_scope&gt;&lt;_created&gt;64432462&lt;/_created&gt;&lt;_date&gt;2021-06-01&lt;/_date&gt;&lt;_date_display&gt;2021 Jun&lt;/_date_display&gt;&lt;_db_updated&gt;PubMed&lt;/_db_updated&gt;&lt;_doi&gt;10.3892/etm.2021.10025&lt;/_doi&gt;&lt;_impact_factor&gt;   2.447&lt;/_impact_factor&gt;&lt;_isbn&gt;1792-0981 (Print); 1792-0981 (Linking)&lt;/_isbn&gt;&lt;_issue&gt;6&lt;/_issue&gt;&lt;_journal&gt;Exp Ther Med&lt;/_journal&gt;&lt;_keywords&gt;inflammation; insulin-like growth factor 2; lung injury; pyroptosis; sepsis&lt;/_keywords&gt;&lt;_language&gt;eng&lt;/_language&gt;&lt;_modified&gt;64432463&lt;/_modified&gt;&lt;_ori_publication&gt;Copyright: (c) Wang et al.&lt;/_ori_publication&gt;&lt;_pages&gt;593&lt;/_pages&gt;&lt;_tertiary_title&gt;Experimental and therapeutic medicine&lt;/_tertiary_title&gt;&lt;_type_work&gt;Journal Article&lt;/_type_work&gt;&lt;_url&gt;http://www.ncbi.nlm.nih.gov/entrez/query.fcgi?cmd=Retrieve&amp;amp;db=pubmed&amp;amp;dopt=Abstract&amp;amp;list_uids=33884031&amp;amp;query_hl=1&lt;/_url&gt;&lt;_volume&gt;21&lt;/_volume&gt;&lt;/Details&gt;&lt;Extra&gt;&lt;DBUID&gt;{F96A950B-833F-4880-A151-76DA2D6A2879}&lt;/DBUID&gt;&lt;/Extra&gt;&lt;/Item&gt;&lt;/References&gt;&lt;/Group&gt;&lt;/Citation&gt;_x000a_"/>
    <w:docVar w:name="NE.Ref{CF449A31-1123-4614-BCCF-42B46FEC1A6A}" w:val=" ADDIN NE.Ref.{CF449A31-1123-4614-BCCF-42B46FEC1A6A}&lt;Citation&gt;&lt;Group&gt;&lt;References&gt;&lt;Item&gt;&lt;ID&gt;1033&lt;/ID&gt;&lt;UID&gt;{C2A68CFF-ACD8-4A7D-9A41-066B07D1B1C1}&lt;/UID&gt;&lt;Title&gt;Caspase-1 inhibitor exerts brain-protective effects against sepsis-associated encephalopathy and cognitive impairments in a mouse model of sepsis&lt;/Title&gt;&lt;Template&gt;Journal Article&lt;/Template&gt;&lt;Star&gt;0&lt;/Star&gt;&lt;Tag&gt;0&lt;/Tag&gt;&lt;Author&gt;Xu, X E; Liu, L; Wang, Y C; Wang, C T; Zheng, Q; Liu, Q X; Li, Z F; Bai, X J; Liu, X H&lt;/Author&gt;&lt;Year&gt;2019&lt;/Year&gt;&lt;Details&gt;&lt;_accession_num&gt;31145977&lt;/_accession_num&gt;&lt;_author_adr&gt;Trauma Center/Department of Emergency and Trauma Surgery, Tongji Hospital, Tongji Medical College, Huazhong University of Science and Technology, Wuhan, China.; Department of Pharmacy, Tongji Hospital, Tongji Medical College, Huazhong University of Science and Technology, Wuhan, China.; Trauma Center/Department of Emergency and Trauma Surgery, Tongji Hospital, Tongji Medical College, Huazhong University of Science and Technology, Wuhan, China.; Trauma Center/Department of Emergency and Trauma Surgery, Tongji Hospital, Tongji Medical College, Huazhong University of Science and Technology, Wuhan, China.; Trauma Center/Department of Emergency and Trauma Surgery, Tongji Hospital, Tongji Medical College, Huazhong University of Science and Technology, Wuhan, China.; Trauma Center/Department of Emergency and Trauma Surgery, Tongji Hospital, Tongji Medical College, Huazhong University of Science and Technology, Wuhan, China.; Trauma Center/Department of Emergency and Trauma Surgery, Tongji Hospital, Tongji Medical College, Huazhong University of Science and Technology, Wuhan, China.; Trauma Center/Department of Emergency and Trauma Surgery, Tongji Hospital, Tongji Medical College, Huazhong University of Science and Technology, Wuhan, China.; Trauma Center/Department of Emergency and Trauma Surgery, Tongji Hospital, Tongji Medical College, Huazhong University of Science and Technology, Wuhan, China. Electronic address: liu_xingh@126.com.&lt;/_author_adr&gt;&lt;_collection_scope&gt;SCI;SCIE&lt;/_collection_scope&gt;&lt;_created&gt;64432597&lt;/_created&gt;&lt;_date&gt;2019-08-01&lt;/_date&gt;&lt;_date_display&gt;2019 Aug&lt;/_date_display&gt;&lt;_db_updated&gt;PubMed&lt;/_db_updated&gt;&lt;_doi&gt;10.1016/j.bbi.2019.05.038&lt;/_doi&gt;&lt;_impact_factor&gt;   7.217&lt;/_impact_factor&gt;&lt;_isbn&gt;1090-2139 (Electronic); 0889-1591 (Linking)&lt;/_isbn&gt;&lt;_journal&gt;Brain Behav Immun&lt;/_journal&gt;&lt;_keywords&gt;*Behavior; *Electrophysiology; *Inflammatory cytokine; *Pyroptosis; *Sepsis-associated encephalopathy&lt;/_keywords&gt;&lt;_language&gt;eng&lt;/_language&gt;&lt;_modified&gt;64432597&lt;/_modified&gt;&lt;_ori_publication&gt;Copyright (c) 2019 Elsevier Inc. All rights reserved.&lt;/_ori_publication&gt;&lt;_pages&gt;859-870&lt;/_pages&gt;&lt;_subject_headings&gt;Animals; Apoptosis/drug effects; Brain/metabolism; Brain Diseases/metabolism/physiopathology; Caspase 1/metabolism; Caspase Inhibitors/pharmacology; Cognitive Dysfunction/*physiopathology; Dipeptides/pharmacology; Hippocampus/metabolism; Intracellular Signaling Peptides and Proteins/metabolism; Lipopolysaccharides/pharmacology; Macrophage Activation; Male; Mice; Mice, Inbred BALB C; Phosphate-Binding Proteins/metabolism; Pyroptosis/*drug effects/physiology; Sepsis/complications/metabolism/physiopathology; Sepsis-Associated Encephalopathy/*metabolism/physiopathology; Synapses/metabolism; para-Aminobenzoates/pharmacology&lt;/_subject_headings&gt;&lt;_tertiary_title&gt;Brain, behavior, and immunity&lt;/_tertiary_title&gt;&lt;_type_work&gt;Journal Article; Research Support, Non-U.S. Gov&amp;apos;t&lt;/_type_work&gt;&lt;_url&gt;http://www.ncbi.nlm.nih.gov/entrez/query.fcgi?cmd=Retrieve&amp;amp;db=pubmed&amp;amp;dopt=Abstract&amp;amp;list_uids=31145977&amp;amp;query_hl=1&lt;/_url&gt;&lt;_volume&gt;80&lt;/_volume&gt;&lt;/Details&gt;&lt;Extra&gt;&lt;DBUID&gt;{F96A950B-833F-4880-A151-76DA2D6A2879}&lt;/DBUID&gt;&lt;/Extra&gt;&lt;/Item&gt;&lt;/References&gt;&lt;/Group&gt;&lt;/Citation&gt;_x000a_"/>
    <w:docVar w:name="NE.Ref{D194DD80-1522-44F2-85C9-AE1AAF71B1B9}" w:val=" ADDIN NE.Ref.{D194DD80-1522-44F2-85C9-AE1AAF71B1B9}&lt;Citation&gt;&lt;Group&gt;&lt;References&gt;&lt;Item&gt;&lt;ID&gt;1044&lt;/ID&gt;&lt;UID&gt;{15C3F9D5-2EAA-42FF-8DED-E3A0E3F5A4D6}&lt;/UID&gt;&lt;Title&gt;Intravenous Arginine Administration Downregulates NLRP3 Inflammasome Activity and Attenuates Acute Kidney Injury in Mice with Polymicrobial Sepsis&lt;/Title&gt;&lt;Template&gt;Journal Article&lt;/Template&gt;&lt;Star&gt;0&lt;/Star&gt;&lt;Tag&gt;0&lt;/Tag&gt;&lt;Author&gt;Tanuseputero, S A; Lin, M T; Yeh, S L; Yeh, C L&lt;/Author&gt;&lt;Year&gt;2020&lt;/Year&gt;&lt;Details&gt;&lt;_accession_num&gt;32454788&lt;/_accession_num&gt;&lt;_author_adr&gt;School of Nutrition and Health Sciences, College of Nutrition, Taipei Medical University, Taipei, Taiwan.; Department of Surgery, National Taiwan University Hospital and College of Medicine, National Taiwan University, Taipei, Taiwan.; Department of Surgery, National Taiwan University Hospital and College of Medicine, National Taiwan University, Taipei, Taiwan.; School of Nutrition and Health Sciences, College of Nutrition, Taipei Medical University, Taipei, Taiwan.; Nutrition Research Center, Taipei Medical University Hospital, Taipei, Taiwan.; Research Center of Geriatric Nutrition, College of Nutrition, Taipei Medical University, Taipei, Taiwan.&lt;/_author_adr&gt;&lt;_created&gt;64432615&lt;/_created&gt;&lt;_date&gt;2020-01-20&lt;/_date&gt;&lt;_date_display&gt;2020&lt;/_date_display&gt;&lt;_db_updated&gt;PubMed&lt;/_db_updated&gt;&lt;_doi&gt;10.1155/2020/3201635&lt;/_doi&gt;&lt;_impact_factor&gt;   4.711&lt;/_impact_factor&gt;&lt;_isbn&gt;1466-1861 (Electronic); 0962-9351 (Linking)&lt;/_isbn&gt;&lt;_journal&gt;Mediators Inflamm&lt;/_journal&gt;&lt;_language&gt;eng&lt;/_language&gt;&lt;_modified&gt;64432615&lt;/_modified&gt;&lt;_ori_publication&gt;Copyright (c) 2020 Sharon Angela Tanuseputero et al.&lt;/_ori_publication&gt;&lt;_pages&gt;3201635&lt;/_pages&gt;&lt;_subject_headings&gt;Acute Kidney Injury/metabolism/*therapy; Administration, Intravenous; Animals; Arginine/*administration &amp;amp; dosage; Carrier Proteins/metabolism; Down-Regulation; Inflammasomes/*metabolism; Kidney/metabolism; Lipid Peroxidation; Lipid Peroxides/metabolism; Lysine/analogs &amp;amp; derivatives/pharmacology; Male; Mice; Mice, Inbred C57BL; NLR Family, Pyrin Domain-Containing 3 Protein/*metabolism; Nitric Oxide/blood/metabolism; Sepsis/*microbiology; Time Factors&lt;/_subject_headings&gt;&lt;_tertiary_title&gt;Mediators of inflammation&lt;/_tertiary_title&gt;&lt;_type_work&gt;Journal Article&lt;/_type_work&gt;&lt;_url&gt;http://www.ncbi.nlm.nih.gov/entrez/query.fcgi?cmd=Retrieve&amp;amp;db=pubmed&amp;amp;dopt=Abstract&amp;amp;list_uids=32454788&amp;amp;query_hl=1&lt;/_url&gt;&lt;_volume&gt;2020&lt;/_volume&gt;&lt;/Details&gt;&lt;Extra&gt;&lt;DBUID&gt;{F96A950B-833F-4880-A151-76DA2D6A2879}&lt;/DBUID&gt;&lt;/Extra&gt;&lt;/Item&gt;&lt;/References&gt;&lt;/Group&gt;&lt;/Citation&gt;_x000a_"/>
    <w:docVar w:name="NE.Ref{D1B4DC63-2DEC-4402-BCCD-966AEC5AFDD7}" w:val=" ADDIN NE.Ref.{D1B4DC63-2DEC-4402-BCCD-966AEC5AFDD7}&lt;Citation&gt;&lt;Group&gt;&lt;References&gt;&lt;Item&gt;&lt;ID&gt;1054&lt;/ID&gt;&lt;UID&gt;{F6FF270E-C28A-4BF7-81BC-C940360D0037}&lt;/UID&gt;&lt;Title&gt;Irisin alleviates LPS-induced liver injury and inflammation through inhibition of NLRP3 inflammasome and NF-kappaB signaling&lt;/Title&gt;&lt;Template&gt;Journal Article&lt;/Template&gt;&lt;Star&gt;0&lt;/Star&gt;&lt;Tag&gt;0&lt;/Tag&gt;&lt;Author&gt;Li, Q; Tan, Y; Chen, S; Xiao, X; Zhang, M; Wu, Q; Dong, M&lt;/Author&gt;&lt;Year&gt;2021&lt;/Year&gt;&lt;Details&gt;&lt;_accession_num&gt;32814473&lt;/_accession_num&gt;&lt;_author_adr&gt;Department of Emergency Medicine, Nanfang Hospital, Southern Medical University,  Guangzhou, China.; Department of Critical Care Medicine, Nanfang Hospital, Southern Medical University, Guangzhou.; Department of Emergency Medicine, Nanfang Hospital, Southern Medical University,  Guangzhou, China.; Department of Emergency Medicine, Nanfang Hospital, Southern Medical University,  Guangzhou, China.; Department of Burns, Nanfang Hospital, Southern Medical University, Guangzhou, China.; Department of Burns, Nanfang Hospital, Southern Medical University, Guangzhou, China.; Department of Emergency Medicine, Nanfang Hospital, Southern Medical University,  Guangzhou, China.; Department of Burns, Nanfang Hospital, Southern Medical University, Guangzhou, China.&lt;/_author_adr&gt;&lt;_created&gt;64432639&lt;/_created&gt;&lt;_date&gt;2021-06-01&lt;/_date&gt;&lt;_date_display&gt;2021 Jun&lt;/_date_display&gt;&lt;_db_updated&gt;PubMed&lt;/_db_updated&gt;&lt;_doi&gt;10.1080/10799893.2020.1808675&lt;/_doi&gt;&lt;_impact_factor&gt;   2.092&lt;/_impact_factor&gt;&lt;_isbn&gt;1532-4281 (Electronic); 1079-9893 (Linking)&lt;/_isbn&gt;&lt;_issue&gt;3&lt;/_issue&gt;&lt;_journal&gt;J Recept Signal Transduct Res&lt;/_journal&gt;&lt;_keywords&gt;Irisin; LPS; inflammation; macrophage; pyroptosis; septic liver injury&lt;/_keywords&gt;&lt;_language&gt;eng&lt;/_language&gt;&lt;_modified&gt;64432639&lt;/_modified&gt;&lt;_pages&gt;294-303&lt;/_pages&gt;&lt;_subject_headings&gt;Acute Disease; Animals; Apoptosis/drug effects; Fibronectins/*pharmacology; Inflammasomes/*metabolism; Inflammation/*pathology; Inflammation Mediators/blood; Lipopolysaccharides; Liver/drug effects/*injuries/pathology; Male; Mice; Mice, Inbred C57BL; NF-kappa B/*metabolism; NLR Family, Pyrin Domain-Containing 3 Protein/*metabolism; Oxidative Stress/drug effects; Pyroptosis/drug effects; RAW 264.7 Cells; Severity of Illness Index; *Signal Transduction/drug effects&lt;/_subject_headings&gt;&lt;_tertiary_title&gt;Journal of receptor and signal transduction research&lt;/_tertiary_title&gt;&lt;_type_work&gt;Journal Article&lt;/_type_work&gt;&lt;_url&gt;http://www.ncbi.nlm.nih.gov/entrez/query.fcgi?cmd=Retrieve&amp;amp;db=pubmed&amp;amp;dopt=Abstract&amp;amp;list_uids=32814473&amp;amp;query_hl=1&lt;/_url&gt;&lt;_volume&gt;41&lt;/_volume&gt;&lt;/Details&gt;&lt;Extra&gt;&lt;DBUID&gt;{F96A950B-833F-4880-A151-76DA2D6A2879}&lt;/DBUID&gt;&lt;/Extra&gt;&lt;/Item&gt;&lt;/References&gt;&lt;/Group&gt;&lt;/Citation&gt;_x000a_"/>
    <w:docVar w:name="NE.Ref{D28EA350-759B-4BC9-B816-B9B2AEDAA592}" w:val=" ADDIN NE.Ref.{D28EA350-759B-4BC9-B816-B9B2AEDAA592}&lt;Citation&gt;&lt;Group&gt;&lt;References&gt;&lt;Item&gt;&lt;ID&gt;923&lt;/ID&gt;&lt;UID&gt;{E05C82CD-BCD0-43AA-A603-2010540D1598}&lt;/UID&gt;&lt;Title&gt;Long Non-coding RNA MEG3 Promotes Renal Tubular Epithelial Cell Pyroptosis by Regulating the miR-18a-3p/GSDMD Pathway in Lipopolysaccharide-Induced Acute Kidney Injury&lt;/Title&gt;&lt;Template&gt;Journal Article&lt;/Template&gt;&lt;Star&gt;0&lt;/Star&gt;&lt;Tag&gt;0&lt;/Tag&gt;&lt;Author&gt;Deng, J; Tan, W; Luo, Q; Lin, L; Zheng, L; Yang, J&lt;/Author&gt;&lt;Year&gt;2021&lt;/Year&gt;&lt;Details&gt;&lt;_accession_num&gt;34012408&lt;/_accession_num&gt;&lt;_author_adr&gt;The Third Affiliated Hospital of Chongqing Medical University, Chongqing, China.; The Third Affiliated Hospital of Chongqing Medical University, Chongqing, China.; The Third Affiliated Hospital of Chongqing Medical University, Chongqing, China.; The Third Affiliated Hospital of Chongqing Medical University, Chongqing, China.; The Third Affiliated Hospital of Chongqing Medical University, Chongqing, China.; The Third Affiliated Hospital of Chongqing Medical University, Chongqing, China.&lt;/_author_adr&gt;&lt;_collection_scope&gt;SCIE&lt;/_collection_scope&gt;&lt;_created&gt;64432231&lt;/_created&gt;&lt;_date&gt;2021-01-20&lt;/_date&gt;&lt;_date_display&gt;2021&lt;/_date_display&gt;&lt;_db_updated&gt;PubMed&lt;/_db_updated&gt;&lt;_doi&gt;10.3389/fphys.2021.663216&lt;/_doi&gt;&lt;_impact_factor&gt;   4.566&lt;/_impact_factor&gt;&lt;_isbn&gt;1664-042X (Print); 1664-042X (Linking)&lt;/_isbn&gt;&lt;_journal&gt;Front Physiol&lt;/_journal&gt;&lt;_keywords&gt;GSDMD; MEG3; acute kidney injury; miR-18a-3p; pyroptosis; renal tubular epithelial cells; sepsis&lt;/_keywords&gt;&lt;_language&gt;eng&lt;/_language&gt;&lt;_modified&gt;64432231&lt;/_modified&gt;&lt;_ori_publication&gt;Copyright (c) 2021 Deng, Tan, Luo, Lin, Zheng and Yang.&lt;/_ori_publication&gt;&lt;_pages&gt;663216&lt;/_pages&gt;&lt;_tertiary_title&gt;Frontiers in physiology&lt;/_tertiary_title&gt;&lt;_type_work&gt;Journal Article&lt;/_type_work&gt;&lt;_url&gt;http://www.ncbi.nlm.nih.gov/entrez/query.fcgi?cmd=Retrieve&amp;amp;db=pubmed&amp;amp;dopt=Abstract&amp;amp;list_uids=34012408&amp;amp;query_hl=1&lt;/_url&gt;&lt;_volume&gt;12&lt;/_volume&gt;&lt;/Details&gt;&lt;Extra&gt;&lt;DBUID&gt;{F96A950B-833F-4880-A151-76DA2D6A2879}&lt;/DBUID&gt;&lt;/Extra&gt;&lt;/Item&gt;&lt;/References&gt;&lt;/Group&gt;&lt;/Citation&gt;_x000a_"/>
    <w:docVar w:name="NE.Ref{D930E91F-4449-423A-8449-DD16F563D492}" w:val=" ADDIN NE.Ref.{D930E91F-4449-423A-8449-DD16F563D492}&lt;Citation&gt;&lt;Group&gt;&lt;References&gt;&lt;Item&gt;&lt;ID&gt;922&lt;/ID&gt;&lt;UID&gt;{4A23A267-3504-4478-81A2-4C4A68368DC5}&lt;/UID&gt;&lt;Title&gt;LncRNA GAS5 inhibits miR-579-3p to activate SIRT1/PGC-1alpha/Nrf2 signaling pathway to reduce cell pyroptosis in sepsis-associated renal injury&lt;/Title&gt;&lt;Template&gt;Journal Article&lt;/Template&gt;&lt;Star&gt;0&lt;/Star&gt;&lt;Tag&gt;0&lt;/Tag&gt;&lt;Author&gt;Ling, H; Li, Q; Duan, Z P; Wang, Y J; Hu, B Q; Dai, X G&lt;/Author&gt;&lt;Year&gt;2021&lt;/Year&gt;&lt;Details&gt;&lt;_accession_num&gt;34010066&lt;/_accession_num&gt;&lt;_author_adr&gt;Department of Critical Care Medicine, Affiliated Chenzhou Hospital, Southern Medical University (The First People&amp;apos;s Hospital of Chenzhou), Chenzhou, People&amp;apos;s  Republic of China.; Department of Critical Care Medicine, Affiliated Chenzhou Hospital, Southern Medical University (The First People&amp;apos;s Hospital of Chenzhou), Chenzhou, People&amp;apos;s  Republic of China.; Department of Critical Care Medicine, Affiliated Chenzhou Hospital, Southern Medical University (The First People&amp;apos;s Hospital of Chenzhou), Chenzhou, People&amp;apos;s  Republic of China.; Department of Critical Care Medicine, Affiliated Chenzhou Hospital, Southern Medical University (The First People&amp;apos;s Hospital of Chenzhou), Chenzhou, People&amp;apos;s  Republic of China.; Department of Critical Care Medicine, Affiliated Chenzhou Hospital, Southern Medical University (The First People&amp;apos;s Hospital of Chenzhou), Chenzhou, People&amp;apos;s  Republic of China.; Department of Critical Care Medicine, Affiliated Chenzhou Hospital, Southern Medical University (The First People&amp;apos;s Hospital of Chenzhou), Chenzhou, People&amp;apos;s  Republic of China.&lt;/_author_adr&gt;&lt;_created&gt;64432230&lt;/_created&gt;&lt;_date&gt;2021-07-01&lt;/_date&gt;&lt;_date_display&gt;2021 Jul 1&lt;/_date_display&gt;&lt;_db_updated&gt;PubMed&lt;/_db_updated&gt;&lt;_doi&gt;10.1152/ajpcell.00394.2020&lt;/_doi&gt;&lt;_impact_factor&gt;   4.249&lt;/_impact_factor&gt;&lt;_isbn&gt;1522-1563 (Electronic); 0363-6143 (Linking)&lt;/_isbn&gt;&lt;_issue&gt;1&lt;/_issue&gt;&lt;_journal&gt;Am J Physiol Cell Physiol&lt;/_journal&gt;&lt;_keywords&gt;*GAS5; *SIRT1; *cell pyroptosis; *miR-579-3p; *sepsis-associated renal injury&lt;/_keywords&gt;&lt;_language&gt;eng&lt;/_language&gt;&lt;_modified&gt;64432230&lt;/_modified&gt;&lt;_pages&gt;C117-C133&lt;/_pages&gt;&lt;_subject_headings&gt;Acute Kidney Injury/*genetics/metabolism/mortality/pathology; Animals; Blood Urea Nitrogen; Caspase 1/genetics/metabolism; Creatinine/blood; Disease Models, Animal; Epithelial Cells/drug effects/metabolism/pathology; Gene Expression Regulation; Genes, Reporter; Humans; Interleukin-18/genetics/metabolism; Interleukin-1beta/genetics/metabolism; Kidney Tubules, Proximal/drug effects/metabolism/pathology; Lipopolysaccharides/pharmacology; Luciferases/genetics/metabolism; Male; Mice; Mice, Inbred C57BL; MicroRNAs/*genetics/metabolism; NF-E2-Related Factor 2/*genetics/metabolism; Peroxisome Proliferator-Activated Receptor Gamma Coactivator_x000d__x000a_      1-alpha/*genetics/metabolism; Pyroptosis/genetics; RNA, Long Noncoding/*genetics/metabolism; Sepsis/*genetics/metabolism/mortality/pathology; Signal Transduction; Sirtuin 1/*genetics/metabolism; Survival Analysis&lt;/_subject_headings&gt;&lt;_tertiary_title&gt;American journal of physiology. Cell physiology&lt;/_tertiary_title&gt;&lt;_type_work&gt;Journal Article; Research Support, Non-U.S. Gov&amp;apos;t&lt;/_type_work&gt;&lt;_url&gt;http://www.ncbi.nlm.nih.gov/entrez/query.fcgi?cmd=Retrieve&amp;amp;db=pubmed&amp;amp;dopt=Abstract&amp;amp;list_uids=34010066&amp;amp;query_hl=1&lt;/_url&gt;&lt;_volume&gt;321&lt;/_volume&gt;&lt;/Details&gt;&lt;Extra&gt;&lt;DBUID&gt;{F96A950B-833F-4880-A151-76DA2D6A2879}&lt;/DBUID&gt;&lt;/Extra&gt;&lt;/Item&gt;&lt;/References&gt;&lt;/Group&gt;&lt;/Citation&gt;_x000a_"/>
    <w:docVar w:name="NE.Ref{DB8DE70E-04D9-4BF3-83E7-CF9EA9B41B93}" w:val=" ADDIN NE.Ref.{DB8DE70E-04D9-4BF3-83E7-CF9EA9B41B93}&lt;Citation&gt;&lt;Group&gt;&lt;References&gt;&lt;Item&gt;&lt;ID&gt;1048&lt;/ID&gt;&lt;UID&gt;{D8609B40-0CAD-44F5-A920-8755E2EA2A74}&lt;/UID&gt;&lt;Title&gt;Maresin 1 protects against lipopolysaccharide/d-galactosamine-induced acute liver injury by inhibiting macrophage pyroptosis and inflammatory response&lt;/Title&gt;&lt;Template&gt;Journal Article&lt;/Template&gt;&lt;Star&gt;0&lt;/Star&gt;&lt;Tag&gt;0&lt;/Tag&gt;&lt;Author&gt;Yang, W; Tao, K; Zhang, P; Chen, X; Sun, X; Li, R&lt;/Author&gt;&lt;Year&gt;2022&lt;/Year&gt;&lt;Details&gt;&lt;_accession_num&gt;34861244&lt;/_accession_num&gt;&lt;_author_adr&gt;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Department of Gastrointestinal Surgery, Union Hospital, Tongji Medical College, Huazhong University of Science and Technology, Wuhan 430022, China. Electronic address: liruidong@hust.edu.cn.&lt;/_author_adr&gt;&lt;_collection_scope&gt;SCI;SCIE&lt;/_collection_scope&gt;&lt;_created&gt;64432623&lt;/_created&gt;&lt;_date&gt;2022-01-01&lt;/_date&gt;&lt;_date_display&gt;2022 Jan&lt;/_date_display&gt;&lt;_db_updated&gt;PubMed&lt;/_db_updated&gt;&lt;_doi&gt;10.1016/j.bcp.2021.114863&lt;/_doi&gt;&lt;_impact_factor&gt;   5.858&lt;/_impact_factor&gt;&lt;_isbn&gt;1873-2968 (Electronic); 0006-2952 (Linking)&lt;/_isbn&gt;&lt;_journal&gt;Biochem Pharmacol&lt;/_journal&gt;&lt;_keywords&gt;*Acute liver injury; *LPS/D-GalN; *Maresin 1; *NF-kappaB; *Pyroptosis&lt;/_keywords&gt;&lt;_language&gt;eng&lt;/_language&gt;&lt;_modified&gt;64432623&lt;/_modified&gt;&lt;_ori_publication&gt;Copyright (c) 2021 Elsevier Inc. All rights reserved.&lt;/_ori_publication&gt;&lt;_pages&gt;114863&lt;/_pages&gt;&lt;_subject_headings&gt;Animals; Cell Line; Chemical and Drug Induced Liver Injury/etiology/*prevention &amp;amp; control; Cytokines/metabolism; Docosahexaenoic Acids/*pharmacology; Galactosamine; Heme Oxygenase-1/metabolism; Inflammasomes/*drug effects/metabolism; Lipopolysaccharides; Liver/drug effects/metabolism/pathology; Macrophages/*drug effects; Mice; NF-E2-Related Factor 2/metabolism; NF-kappa B/metabolism; Protective Agents/pharmacology; Pyroptosis/*drug effects; RAW 264.7 Cells; Reactive Oxygen Species/metabolism&lt;/_subject_headings&gt;&lt;_tertiary_title&gt;Biochemical pharmacology&lt;/_tertiary_title&gt;&lt;_type_work&gt;Journal Article; Research Support, Non-U.S. Gov&amp;apos;t&lt;/_type_work&gt;&lt;_url&gt;http://www.ncbi.nlm.nih.gov/entrez/query.fcgi?cmd=Retrieve&amp;amp;db=pubmed&amp;amp;dopt=Abstract&amp;amp;list_uids=34861244&amp;amp;query_hl=1&lt;/_url&gt;&lt;_volume&gt;195&lt;/_volume&gt;&lt;/Details&gt;&lt;Extra&gt;&lt;DBUID&gt;{F96A950B-833F-4880-A151-76DA2D6A2879}&lt;/DBUID&gt;&lt;/Extra&gt;&lt;/Item&gt;&lt;/References&gt;&lt;/Group&gt;&lt;/Citation&gt;_x000a_"/>
    <w:docVar w:name="NE.Ref{DBADC8CB-84EB-4579-B055-2D7990877879}" w:val=" ADDIN NE.Ref.{DBADC8CB-84EB-4579-B055-2D7990877879}&lt;Citation&gt;&lt;Group&gt;&lt;References&gt;&lt;Item&gt;&lt;ID&gt;1011&lt;/ID&gt;&lt;UID&gt;{C276761E-E862-48F0-BC09-C1A7D21428BA}&lt;/UID&gt;&lt;Title&gt;Mangiferin Mitigates Lipopolysaccharide-Induced Lung Injury by Inhibiting NLRP3 Inflammasome Activation&lt;/Title&gt;&lt;Template&gt;Journal Article&lt;/Template&gt;&lt;Star&gt;0&lt;/Star&gt;&lt;Tag&gt;0&lt;/Tag&gt;&lt;Author&gt;Li, N; Xiong, R; He, R; Liu, B; Wang, B; Geng, Q&lt;/Author&gt;&lt;Year&gt;2021&lt;/Year&gt;&lt;Details&gt;&lt;_accession_num&gt;34103962&lt;/_accession_num&gt;&lt;_author_adr&gt;Department of Thoracic Surgery, Renmin Hospital of Wuhan University, Wuhan, 430060, People&amp;apos;s Republic of China.; Department of Thoracic Surgery, Renmin Hospital of Wuhan University, Wuhan, 430060, People&amp;apos;s Republic of China.; Department of Thoracic Surgery, Renmin Hospital of Wuhan University, Wuhan, 430060, People&amp;apos;s Republic of China.; Department of Thoracic Surgery, Renmin Hospital of Wuhan University, Wuhan, 430060, People&amp;apos;s Republic of China.; Department of Thoracic Surgery, Renmin Hospital of Wuhan University, Wuhan, 430060, People&amp;apos;s Republic of China.; Department of Thoracic Surgery, Renmin Hospital of Wuhan University, Wuhan, 430060, People&amp;apos;s Republic of China.&lt;/_author_adr&gt;&lt;_created&gt;64432457&lt;/_created&gt;&lt;_date&gt;2021-01-20&lt;/_date&gt;&lt;_date_display&gt;2021&lt;/_date_display&gt;&lt;_db_updated&gt;PubMed&lt;/_db_updated&gt;&lt;_doi&gt;10.2147/JIR.S304492&lt;/_doi&gt;&lt;_impact_factor&gt;   6.922&lt;/_impact_factor&gt;&lt;_isbn&gt;1178-7031 (Print); 1178-7031 (Linking)&lt;/_isbn&gt;&lt;_journal&gt;J Inflamm Res&lt;/_journal&gt;&lt;_keywords&gt;NLRP3; P65; lung injury; mangiferin&lt;/_keywords&gt;&lt;_language&gt;eng&lt;/_language&gt;&lt;_modified&gt;64432462&lt;/_modified&gt;&lt;_ori_publication&gt;(c) 2021 Li et al.&lt;/_ori_publication&gt;&lt;_pages&gt;2289-2300&lt;/_pages&gt;&lt;_tertiary_title&gt;Journal of inflammation research&lt;/_tertiary_title&gt;&lt;_type_work&gt;Journal Article&lt;/_type_work&gt;&lt;_url&gt;http://www.ncbi.nlm.nih.gov/entrez/query.fcgi?cmd=Retrieve&amp;amp;db=pubmed&amp;amp;dopt=Abstract&amp;amp;list_uids=34103962&amp;amp;query_hl=1&lt;/_url&gt;&lt;_volume&gt;14&lt;/_volume&gt;&lt;/Details&gt;&lt;Extra&gt;&lt;DBUID&gt;{F96A950B-833F-4880-A151-76DA2D6A2879}&lt;/DBUID&gt;&lt;/Extra&gt;&lt;/Item&gt;&lt;/References&gt;&lt;/Group&gt;&lt;/Citation&gt;_x000a_"/>
    <w:docVar w:name="NE.Ref{DBDC62CC-689A-4AEA-B7D9-07BAA2DB6427}" w:val=" ADDIN NE.Ref.{DBDC62CC-689A-4AEA-B7D9-07BAA2DB6427}&lt;Citation&gt;&lt;Group&gt;&lt;References&gt;&lt;Item&gt;&lt;ID&gt;1052&lt;/ID&gt;&lt;UID&gt;{ED63CD3B-F640-4C46-88CB-E7C933A2CD72}&lt;/UID&gt;&lt;Title&gt;Estrogen protects against liver damage in sepsis through inhibiting oxidative stress mediated activation of pyroptosis signaling pathway&lt;/Title&gt;&lt;Template&gt;Journal Article&lt;/Template&gt;&lt;Star&gt;0&lt;/Star&gt;&lt;Tag&gt;0&lt;/Tag&gt;&lt;Author&gt;Xu, Z; Mu, S; Liao, X; Fan, R; Gao, W; Sun, Y; Wu, W; Jia, Q&lt;/Author&gt;&lt;Year&gt;2020&lt;/Year&gt;&lt;Details&gt;&lt;_accession_num&gt;33002070&lt;/_accession_num&gt;&lt;_author_adr&gt;Department of Burns and Plastic Surgery, Affiliated Shaanxi Provincial People&amp;apos;s Hospital, Northwestern Polytechnical University, Xi&amp;apos;an, China.; Department of Burns and Plastic Surgery, Affiliated Shaanxi Provincial People&amp;apos;s Hospital, Northwestern Polytechnical University, Xi&amp;apos;an, China.; Department of Nutrition, First Affiliated Hospital of Xi&amp;apos;an Jiaotong University,  Xi&amp;apos;an, China.; Department of Burns and Plastic Surgery, Affiliated Shaanxi Provincial People&amp;apos;s Hospital, Northwestern Polytechnical University, Xi&amp;apos;an, China.; Department of Burns and Plastic Surgery, Affiliated Shaanxi Provincial People&amp;apos;s Hospital, Northwestern Polytechnical University, Xi&amp;apos;an, China.; Department of Burns and Plastic Surgery, Affiliated Shaanxi Provincial People&amp;apos;s Hospital, Northwestern Polytechnical University, Xi&amp;apos;an, China.; Department of Hepatobiliary Surgery, Affiliated Shaanxi Provincial People&amp;apos;s Hospital, Northwestern Polytechnical University, Xi&amp;apos;an, China.; Institute of Medical Research, Northwestern Polytechnical University, Xi&amp;apos;an, China.&lt;/_author_adr&gt;&lt;_collection_scope&gt;SCIE&lt;/_collection_scope&gt;&lt;_created&gt;64432638&lt;/_created&gt;&lt;_date&gt;2020-01-20&lt;/_date&gt;&lt;_date_display&gt;2020&lt;/_date_display&gt;&lt;_db_updated&gt;PubMed&lt;/_db_updated&gt;&lt;_doi&gt;10.1371/journal.pone.0239659&lt;/_doi&gt;&lt;_impact_factor&gt;   3.240&lt;/_impact_factor&gt;&lt;_isbn&gt;1932-6203 (Electronic); 1932-6203 (Linking)&lt;/_isbn&gt;&lt;_issue&gt;10&lt;/_issue&gt;&lt;_journal&gt;PLoS One&lt;/_journal&gt;&lt;_language&gt;eng&lt;/_language&gt;&lt;_modified&gt;64432638&lt;/_modified&gt;&lt;_pages&gt;e0239659&lt;/_pages&gt;&lt;_subject_headings&gt;Adenosine Triphosphate/metabolism; Animals; Blotting, Western; Enzyme-Linked Immunosorbent Assay; Estrogens/*pharmacology; Female; Liver/*drug effects/metabolism/pathology; Membrane Potential, Mitochondrial/drug effects; Mice; Mice, Inbred ICR; Mitochondria, Liver/drug effects/metabolism; Ovariectomy; Oxidative Stress/*drug effects; Pyroptosis/*drug effects; Sepsis/*complications/drug therapy/metabolism; Signal Transduction/*drug effects; Superoxides/metabolism&lt;/_subject_headings&gt;&lt;_tertiary_title&gt;PloS one&lt;/_tertiary_title&gt;&lt;_type_work&gt;Journal Article; Research Support, Non-U.S. Gov&amp;apos;t&lt;/_type_work&gt;&lt;_url&gt;http://www.ncbi.nlm.nih.gov/entrez/query.fcgi?cmd=Retrieve&amp;amp;db=pubmed&amp;amp;dopt=Abstract&amp;amp;list_uids=33002070&amp;amp;query_hl=1&lt;/_url&gt;&lt;_volume&gt;15&lt;/_volume&gt;&lt;/Details&gt;&lt;Extra&gt;&lt;DBUID&gt;{F96A950B-833F-4880-A151-76DA2D6A2879}&lt;/DBUID&gt;&lt;/Extra&gt;&lt;/Item&gt;&lt;/References&gt;&lt;/Group&gt;&lt;/Citation&gt;_x000a_"/>
    <w:docVar w:name="NE.Ref{DC439308-853B-4114-BFB0-8BCF2086A49C}" w:val=" ADDIN NE.Ref.{DC439308-853B-4114-BFB0-8BCF2086A49C}&lt;Citation&gt;&lt;Group&gt;&lt;References&gt;&lt;Item&gt;&lt;ID&gt;937&lt;/ID&gt;&lt;UID&gt;{AAE63B44-9256-415C-AEB4-5633D03157D5}&lt;/UID&gt;&lt;Title&gt;Wolf-Hirschhorn syndrome candidate 1 facilitates alveolar macrophage pyroptosis in sepsis-induced acute lung injury through NEK7-mediated NLRP3 inflammasome activation&lt;/Title&gt;&lt;Template&gt;Journal Article&lt;/Template&gt;&lt;Star&gt;0&lt;/Star&gt;&lt;Tag&gt;0&lt;/Tag&gt;&lt;Author&gt;Liu, C; Cai, B; Li, D; Yao, Y&lt;/Author&gt;&lt;Year&gt;2021&lt;/Year&gt;&lt;Details&gt;&lt;_accession_num&gt;34428935&lt;/_accession_num&gt;&lt;_author_adr&gt;Department of Paediatrics, Taihe Hospital, Hubei University of Medicine, China.; Department of Paediatrics, Taihe Hospital, Hubei University of Medicine, China.; Department of Pathology, Taihe Hospital, Hubei University of Medicine, China.; Department of Paediatrics, Taihe Hospital, Hubei University of Medicine, China.&lt;/_author_adr&gt;&lt;_created&gt;64432257&lt;/_created&gt;&lt;_date&gt;2021-08-01&lt;/_date&gt;&lt;_date_display&gt;2021 Aug&lt;/_date_display&gt;&lt;_db_updated&gt;PubMed&lt;/_db_updated&gt;&lt;_doi&gt;10.1177/17534259211035426&lt;/_doi&gt;&lt;_impact_factor&gt;   2.680&lt;/_impact_factor&gt;&lt;_isbn&gt;1753-4267 (Electronic); 1753-4259 (Linking)&lt;/_isbn&gt;&lt;_issue&gt;6&lt;/_issue&gt;&lt;_journal&gt;Innate Immun&lt;/_journal&gt;&lt;_keywords&gt;*NEK7; *NLRP3 inflammasome; *Sepsis; *WHSC1; *acute lung injury&lt;/_keywords&gt;&lt;_language&gt;eng&lt;/_language&gt;&lt;_modified&gt;64432257&lt;/_modified&gt;&lt;_pages&gt;437-447&lt;/_pages&gt;&lt;_subject_headings&gt;Acute Lung Injury/*immunology; Animals; Disease Models, Animal; Histone-Lysine N-Methyltransferase/genetics/*metabolism; Humans; Inflammasomes/metabolism; Lipopolysaccharides/immunology; Lung/*metabolism/pathology; Macrophages, Alveolar/*immunology; Male; Mice; Mice, Inbred C57BL; Mice, Knockout; NIMA-Related Kinases/*metabolism; NLR Family, Pyrin Domain-Containing 3 Protein/metabolism; Pyroptosis/genetics; Repressor Proteins/genetics/*metabolism; Sepsis/*immunology; Wolf-Hirschhorn Syndrome/*immunology&lt;/_subject_headings&gt;&lt;_tertiary_title&gt;Innate immunity&lt;/_tertiary_title&gt;&lt;_type_work&gt;Journal Article&lt;/_type_work&gt;&lt;_url&gt;http://www.ncbi.nlm.nih.gov/entrez/query.fcgi?cmd=Retrieve&amp;amp;db=pubmed&amp;amp;dopt=Abstract&amp;amp;list_uids=34428935&amp;amp;query_hl=1&lt;/_url&gt;&lt;_volume&gt;27&lt;/_volume&gt;&lt;/Details&gt;&lt;Extra&gt;&lt;DBUID&gt;{F96A950B-833F-4880-A151-76DA2D6A2879}&lt;/DBUID&gt;&lt;/Extra&gt;&lt;/Item&gt;&lt;/References&gt;&lt;/Group&gt;&lt;/Citation&gt;_x000a_"/>
    <w:docVar w:name="NE.Ref{DE1E266C-3262-4418-AD9F-7B46BC3E27D1}" w:val=" ADDIN NE.Ref.{DE1E266C-3262-4418-AD9F-7B46BC3E27D1}&lt;Citation&gt;&lt;Group&gt;&lt;References&gt;&lt;Item&gt;&lt;ID&gt;992&lt;/ID&gt;&lt;UID&gt;{7CC67878-95CF-4E05-9735-C489DEAE54F3}&lt;/UID&gt;&lt;Title&gt;GSDMD Mediates LPS-Induced Septic Myocardial Dysfunction by Regulating ROS-dependent NLRP3 Inflammasome Activation&lt;/Title&gt;&lt;Template&gt;Journal Article&lt;/Template&gt;&lt;Star&gt;0&lt;/Star&gt;&lt;Tag&gt;0&lt;/Tag&gt;&lt;Author&gt;Dai, S; Ye, B; Zhong, L; Chen, Y; Hong, G; Zhao, G; Su, L; Lu, Z&lt;/Author&gt;&lt;Year&gt;2021&lt;/Year&gt;&lt;Details&gt;&lt;_accession_num&gt;34820388&lt;/_accession_num&gt;&lt;_author_adr&gt;The Key Laboratory of Emergency and Disaster Medicine of Wenzhou, Department of Emergency, The First Affiliated Hospital of Wenzhou Medical University, Wenzhou,  China.; The Key Laboratory of Cardiovascular Disease of Wenzhou, Department of Cardiology, The First Affiliated Hospital of Wenzhou Medical University, Wenzhou, China.; The Key Laboratory of Cardiovascular Disease of Wenzhou, Department of Cardiology, The First Affiliated Hospital of Wenzhou Medical University, Wenzhou, China.; The Key Laboratory of Cardiovascular Disease of Wenzhou, Department of Cardiology, The First Affiliated Hospital of Wenzhou Medical University, Wenzhou, China.; The Key Laboratory of Emergency and Disaster Medicine of Wenzhou, Department of Emergency, The First Affiliated Hospital of Wenzhou Medical University, Wenzhou,  China.; The Key Laboratory of Emergency and Disaster Medicine of Wenzhou, Department of Emergency, The First Affiliated Hospital of Wenzhou Medical University, Wenzhou,  China.; The Key Laboratory of Cardiovascular Disease of Wenzhou, Department of Cardiology, The First Affiliated Hospital of Wenzhou Medical University, Wenzhou, China.; The Key Laboratory of Emergency and Disaster Medicine of Wenzhou, Department of Emergency, The First Affiliated Hospital of Wenzhou Medical University, Wenzhou,  China.&lt;/_author_adr&gt;&lt;_created&gt;64432427&lt;/_created&gt;&lt;_date&gt;2021-01-20&lt;/_date&gt;&lt;_date_display&gt;2021&lt;/_date_display&gt;&lt;_db_updated&gt;PubMed&lt;/_db_updated&gt;&lt;_doi&gt;10.3389/fcell.2021.779432&lt;/_doi&gt;&lt;_impact_factor&gt;   6.684&lt;/_impact_factor&gt;&lt;_isbn&gt;2296-634X (Print); 2296-634X (Linking)&lt;/_isbn&gt;&lt;_journal&gt;Front Cell Dev Biol&lt;/_journal&gt;&lt;_keywords&gt;NLRP3 inflammasome; gasdermin D; myocardial dysfunction; reactive oxygen species; sepsis&lt;/_keywords&gt;&lt;_language&gt;eng&lt;/_language&gt;&lt;_modified&gt;64432427&lt;/_modified&gt;&lt;_ori_publication&gt;Copyright (c) 2021 Dai, Ye, Zhong, Chen, Hong, Zhao, Su and Lu.&lt;/_ori_publication&gt;&lt;_pages&gt;779432&lt;/_pages&gt;&lt;_tertiary_title&gt;Frontiers in cell and developmental biology&lt;/_tertiary_title&gt;&lt;_type_work&gt;Journal Article&lt;/_type_work&gt;&lt;_url&gt;http://www.ncbi.nlm.nih.gov/entrez/query.fcgi?cmd=Retrieve&amp;amp;db=pubmed&amp;amp;dopt=Abstract&amp;amp;list_uids=34820388&amp;amp;query_hl=1&lt;/_url&gt;&lt;_volume&gt;9&lt;/_volume&gt;&lt;/Details&gt;&lt;Extra&gt;&lt;DBUID&gt;{F96A950B-833F-4880-A151-76DA2D6A2879}&lt;/DBUID&gt;&lt;/Extra&gt;&lt;/Item&gt;&lt;/References&gt;&lt;/Group&gt;&lt;/Citation&gt;_x000a_"/>
    <w:docVar w:name="NE.Ref{E010200F-7900-4BEA-9F4A-0351BF2C7ED1}" w:val=" ADDIN NE.Ref.{E010200F-7900-4BEA-9F4A-0351BF2C7ED1}&lt;Citation&gt;&lt;Group&gt;&lt;References&gt;&lt;Item&gt;&lt;ID&gt;1047&lt;/ID&gt;&lt;UID&gt;{05F08B87-A869-46A5-B253-939145D2CDD8}&lt;/UID&gt;&lt;Title&gt;Exogenous Carbon Monoxide Decreases Sepsis-Induced Acute Kidney Injury and Inhibits NLRP3 Inflammasome Activation in Rats&lt;/Title&gt;&lt;Template&gt;Journal Article&lt;/Template&gt;&lt;Star&gt;0&lt;/Star&gt;&lt;Tag&gt;0&lt;/Tag&gt;&lt;Author&gt;Wang, P; Huang, J; Li, Y; Chang, R; Wu, H; Lin, J; Huang, Z&lt;/Author&gt;&lt;Year&gt;2015&lt;/Year&gt;&lt;Details&gt;&lt;_accession_num&gt;26334271&lt;/_accession_num&gt;&lt;_author_adr&gt;Department of Emergency Medicine, Sun Yat-sen Memorial Hospital of Sun Yat-sen University, Guangzhou 510120, China. pengwangsysu@foxmail.com.; Institute of Cardiopulmonary Cerebral Resuscitation, Sun Yat-sen University, Guangzhou 510120, China. pengwangsysu@foxmail.com.; Department of Nephrology, the Fourth Affiliated Hospital of Guangzhou Medical University, Guangzhou 510120, China. hj510182@126.com.; Department of Emergency Medicine, Sun Yat-sen Memorial Hospital of Sun Yat-sen University, Guangzhou 510120, China. doctorli113@163.com.; Institute of Cardiopulmonary Cerebral Resuscitation, Sun Yat-sen University, Guangzhou 510120, China. doctorli113@163.com.; Department of Emergency Medicine, Sun Yat-sen Memorial Hospital of Sun Yat-sen University, Guangzhou 510120, China. rubby866@126.com.; Department of Emergency Medicine, Sun Yat-sen Memorial Hospital of Sun Yat-sen University, Guangzhou 510120, China. wywhd@163.com.; Department of Emergency Medicine, Sun Yat-sen Memorial Hospital of Sun Yat-sen University, Guangzhou 510120, China. cheatl@163.com.; Institute of Cardiopulmonary Cerebral Resuscitation, Sun Yat-sen University, Guangzhou 510120, China. cheatl@163.com.; Department of Emergency Medicine, Sun Yat-sen Memorial Hospital of Sun Yat-sen University, Guangzhou 510120, China. huangzt@mail.sysu.edu.cn.; Institute of Cardiopulmonary Cerebral Resuscitation, Sun Yat-sen University, Guangzhou 510120, China. huangzt@mail.sysu.edu.cn.&lt;/_author_adr&gt;&lt;_collection_scope&gt;SCIE&lt;/_collection_scope&gt;&lt;_created&gt;64432621&lt;/_created&gt;&lt;_date&gt;2015-08-31&lt;/_date&gt;&lt;_date_display&gt;2015 Aug 31&lt;/_date_display&gt;&lt;_db_updated&gt;PubMed&lt;/_db_updated&gt;&lt;_doi&gt;10.3390/ijms160920595&lt;/_doi&gt;&lt;_impact_factor&gt;   5.924&lt;/_impact_factor&gt;&lt;_isbn&gt;1422-0067 (Electronic); 1422-0067 (Linking)&lt;/_isbn&gt;&lt;_issue&gt;9&lt;/_issue&gt;&lt;_journal&gt;Int J Mol Sci&lt;/_journal&gt;&lt;_keywords&gt;NLRP3 inflammasome; acute kidney injury; carbon monoxide; sepsis&lt;/_keywords&gt;&lt;_language&gt;eng&lt;/_language&gt;&lt;_modified&gt;64432621&lt;/_modified&gt;&lt;_pages&gt;20595-608&lt;/_pages&gt;&lt;_subject_headings&gt;Acute Kidney Injury/*etiology/*metabolism/mortality/pathology/therapy; Animals; Apoptosis; Blood Urea Nitrogen; Carbon Monoxide/*administration &amp;amp; dosage; Carrier Proteins/*metabolism; Creatinine/blood; Cytokines/blood/metabolism; Disease Models, Animal; Inflammasomes/*metabolism; Inflammation Mediators/blood/metabolism; Male; NLR Family, Pyrin Domain-Containing 3 Protein; Oxidative Stress; Rats; Sepsis/*complications&lt;/_subject_headings&gt;&lt;_tertiary_title&gt;International journal of molecular sciences&lt;/_tertiary_title&gt;&lt;_type_work&gt;Journal Article; Research Support, Non-U.S. Gov&amp;apos;t&lt;/_type_work&gt;&lt;_url&gt;http://www.ncbi.nlm.nih.gov/entrez/query.fcgi?cmd=Retrieve&amp;amp;db=pubmed&amp;amp;dopt=Abstract&amp;amp;list_uids=26334271&amp;amp;query_hl=1&lt;/_url&gt;&lt;_volume&gt;16&lt;/_volume&gt;&lt;/Details&gt;&lt;Extra&gt;&lt;DBUID&gt;{F96A950B-833F-4880-A151-76DA2D6A2879}&lt;/DBUID&gt;&lt;/Extra&gt;&lt;/Item&gt;&lt;/References&gt;&lt;/Group&gt;&lt;/Citation&gt;_x000a_"/>
    <w:docVar w:name="NE.Ref{E7342D48-7191-4FDC-9A9F-276F7ED69E87}" w:val=" ADDIN NE.Ref.{E7342D48-7191-4FDC-9A9F-276F7ED69E87}&lt;Citation&gt;&lt;Group&gt;&lt;References&gt;&lt;Item&gt;&lt;ID&gt;1053&lt;/ID&gt;&lt;UID&gt;{27E6A575-6A8B-4CF4-BFAC-DA9C8F417CA5}&lt;/UID&gt;&lt;Title&gt;HMGB1 mediates acute liver injury in sepsis through pyroptosis of liver macrophages&lt;/Title&gt;&lt;Template&gt;Journal Article&lt;/Template&gt;&lt;Star&gt;0&lt;/Star&gt;&lt;Tag&gt;0&lt;/Tag&gt;&lt;Author&gt;Huang, Y; Zang, K; Shang, F; Guo, S; Gao, L; Zhang, X&lt;/Author&gt;&lt;Year&gt;2020&lt;/Year&gt;&lt;Details&gt;&lt;_accession_num&gt;32714629&lt;/_accession_num&gt;&lt;_author_adr&gt;Department of Intensive Care Unit, The Affiliated Huaian No. 1 People&amp;apos;s Hospital  of Nanjing Medical University Huai&amp;apos;an, China.; Department of Intensive Care Unit, The Affiliated Huaian No. 1 People&amp;apos;s Hospital  of Nanjing Medical University Huai&amp;apos;an, China.; Department of Intensive Care Unit, The Affiliated Huaian No. 1 People&amp;apos;s Hospital  of Nanjing Medical University Huai&amp;apos;an, China.; Department of Intensive Care Unit, The Affiliated Huaian No. 1 People&amp;apos;s Hospital  of Nanjing Medical University Huai&amp;apos;an, China.; Department of Emergency Department, The Affiliated Huaian No. 1 People&amp;apos;s Hospital of Nanjing Medical University Huai&amp;apos;an, China.; Department of Intensive Care Unit, The Affiliated Huaian No. 1 People&amp;apos;s Hospital  of Nanjing Medical University Huai&amp;apos;an, China.&lt;/_author_adr&gt;&lt;_created&gt;64432638&lt;/_created&gt;&lt;_date&gt;2020-01-20&lt;/_date&gt;&lt;_date_display&gt;2020&lt;/_date_display&gt;&lt;_db_updated&gt;PubMed&lt;/_db_updated&gt;&lt;_isbn&gt;2160-2026 (Print); 2160-2026 (Linking)&lt;/_isbn&gt;&lt;_issue&gt;3&lt;/_issue&gt;&lt;_journal&gt;Int J Burns Trauma&lt;/_journal&gt;&lt;_keywords&gt;HMGB1; Sepsis; acute liver injury; macrophage; pyroptosis&lt;/_keywords&gt;&lt;_language&gt;eng&lt;/_language&gt;&lt;_modified&gt;64432638&lt;/_modified&gt;&lt;_ori_publication&gt;IJBT Copyright (c) 2020.&lt;/_ori_publication&gt;&lt;_pages&gt;60-67&lt;/_pages&gt;&lt;_tertiary_title&gt;International journal of burns and trauma&lt;/_tertiary_title&gt;&lt;_type_work&gt;Journal Article&lt;/_type_work&gt;&lt;_url&gt;http://www.ncbi.nlm.nih.gov/entrez/query.fcgi?cmd=Retrieve&amp;amp;db=pubmed&amp;amp;dopt=Abstract&amp;amp;list_uids=32714629&amp;amp;query_hl=1&lt;/_url&gt;&lt;_volume&gt;10&lt;/_volume&gt;&lt;/Details&gt;&lt;Extra&gt;&lt;DBUID&gt;{F96A950B-833F-4880-A151-76DA2D6A2879}&lt;/DBUID&gt;&lt;/Extra&gt;&lt;/Item&gt;&lt;/References&gt;&lt;/Group&gt;&lt;/Citation&gt;_x000a_"/>
    <w:docVar w:name="NE.Ref{E80AF153-76FA-4CC6-B91C-FB0204A7E3EF}" w:val=" ADDIN NE.Ref.{E80AF153-76FA-4CC6-B91C-FB0204A7E3EF}&lt;Citation&gt;&lt;Group&gt;&lt;References&gt;&lt;Item&gt;&lt;ID&gt;954&lt;/ID&gt;&lt;UID&gt;{E251A30F-D27B-4447-9D16-280D4D40C356}&lt;/UID&gt;&lt;Title&gt;Dexmedetomidine Enhances Autophagy via alpha2-AR/AMPK/mTOR Pathway to Inhibit the Activation of NLRP3 Inflammasome and Subsequently Alleviates Lipopolysaccharide-Induced Acute Kidney Injury&lt;/Title&gt;&lt;Template&gt;Journal Article&lt;/Template&gt;&lt;Star&gt;0&lt;/Star&gt;&lt;Tag&gt;0&lt;/Tag&gt;&lt;Author&gt;Yang, T; Feng, X; Zhao, Y; Zhang, H; Cui, H; Wei, M; Yang, H; Fan, H&lt;/Author&gt;&lt;Year&gt;2020&lt;/Year&gt;&lt;Details&gt;&lt;_accession_num&gt;32670056&lt;/_accession_num&gt;&lt;_author_adr&gt;Heilongjiang Key Laboratory for Laboratory Animals and Comparative Medicine, College of Veterinary Medicine, Northeast Agricultural University, Harbin, China.; Heilongjiang Key Laboratory for Laboratory Animals and Comparative Medicine, College of Veterinary Medicine, Northeast Agricultural University, Harbin, China.; Heilongjiang Key Laboratory for Laboratory Animals and Comparative Medicine, College of Veterinary Medicine, Northeast Agricultural University, Harbin, China.; Heilongjiang Key Laboratory for Laboratory Animals and Comparative Medicine, College of Veterinary Medicine, Northeast Agricultural University, Harbin, China.; Heilongjiang Key Laboratory for Laboratory Animals and Comparative Medicine, College of Veterinary Medicine, Northeast Agricultural University, Harbin, China.; Heilongjiang Key Laboratory for Laboratory Animals and Comparative Medicine, College of Veterinary Medicine, Northeast Agricultural University, Harbin, China.; Heilongjiang Key Laboratory for Laboratory Animals and Comparative Medicine, College of Veterinary Medicine, Northeast Agricultural University, Harbin, China.; Heilongjiang Key Laboratory for Laboratory Animals and Comparative Medicine, College of Veterinary Medicine, Northeast Agricultural University, Harbin, China.&lt;/_author_adr&gt;&lt;_collection_scope&gt;SCIE&lt;/_collection_scope&gt;&lt;_created&gt;64432296&lt;/_created&gt;&lt;_date&gt;2020-01-20&lt;/_date&gt;&lt;_date_display&gt;2020&lt;/_date_display&gt;&lt;_db_updated&gt;PubMed&lt;/_db_updated&gt;&lt;_doi&gt;10.3389/fphar.2020.00790&lt;/_doi&gt;&lt;_impact_factor&gt;   5.811&lt;/_impact_factor&gt;&lt;_isbn&gt;1663-9812 (Print); 1663-9812 (Linking)&lt;/_isbn&gt;&lt;_journal&gt;Front Pharmacol&lt;/_journal&gt;&lt;_keywords&gt;NLRP3 inflammasome; acute kidney injury; autophagy; dexmedetomidine; alpha2-AR/AMPK/mTOR pathway&lt;/_keywords&gt;&lt;_language&gt;eng&lt;/_language&gt;&lt;_modified&gt;64432297&lt;/_modified&gt;&lt;_ori_publication&gt;Copyright (c) 2020 Yang, Feng, Zhao, Zhang, Cui, Wei, Yang and Fan.&lt;/_ori_publication&gt;&lt;_pages&gt;790&lt;/_pages&gt;&lt;_tertiary_title&gt;Frontiers in pharmacology&lt;/_tertiary_title&gt;&lt;_type_work&gt;Journal Article&lt;/_type_work&gt;&lt;_url&gt;http://www.ncbi.nlm.nih.gov/entrez/query.fcgi?cmd=Retrieve&amp;amp;db=pubmed&amp;amp;dopt=Abstract&amp;amp;list_uids=32670056&amp;amp;query_hl=1&lt;/_url&gt;&lt;_volume&gt;11&lt;/_volume&gt;&lt;/Details&gt;&lt;Extra&gt;&lt;DBUID&gt;{F96A950B-833F-4880-A151-76DA2D6A2879}&lt;/DBUID&gt;&lt;/Extra&gt;&lt;/Item&gt;&lt;/References&gt;&lt;/Group&gt;&lt;/Citation&gt;_x000a_"/>
    <w:docVar w:name="NE.Ref{E999B155-E703-43D6-8AD0-14A6D9BC0416}" w:val=" ADDIN NE.Ref.{E999B155-E703-43D6-8AD0-14A6D9BC0416}&lt;Citation&gt;&lt;Group&gt;&lt;References&gt;&lt;Item&gt;&lt;ID&gt;1042&lt;/ID&gt;&lt;UID&gt;{E25B2827-9A82-47A6-8414-330C2D66690C}&lt;/UID&gt;&lt;Title&gt;The Protein Kinase R Inhibitor C16 Alleviates Sepsis-Induced Acute Kidney Injury  Through Modulation of the NF-kappaB and NLR Family Pyrin Domain-Containing 3 (NLPR3) Pyroptosis Signal Pathways&lt;/Title&gt;&lt;Template&gt;Journal Article&lt;/Template&gt;&lt;Star&gt;0&lt;/Star&gt;&lt;Tag&gt;0&lt;/Tag&gt;&lt;Author&gt;Zhou, J; Zhang, F; Lin, H; Quan, M; Yang, Y; Lv, Y; He, Z; Qian, Y&lt;/Author&gt;&lt;Year&gt;2020&lt;/Year&gt;&lt;Details&gt;&lt;_accession_num&gt;33017381&lt;/_accession_num&gt;&lt;_author_adr&gt;National Engineering Research Center for Bioengineering Drugs and The Technologies, Institute of Translational Medicine, Nanchang University, Nanchang, Jiangxi, China (mainland).; Department of Respiratory Medicine, The Children&amp;apos;s Hospital of Nanchang University, Nanchang, Jiangxi, China (mainland).; National Engineering Research Center for Bioengineering Drugs and The Technologies, Institute of Translational Medicine, Nanchang University, Nanchang, Jiangxi, China (mainland).; National Engineering Research Center for Bioengineering Drugs and The Technologies, Institute of Translational Medicine, Nanchang University, Nanchang, Jiangxi, China (mainland).; National Engineering Research Center for Bioengineering Drugs and The Technologies, Institute of Translational Medicine, Nanchang University, Nanchang, Jiangxi, China (mainland).; Department of Pharmacy, The First Affiliated Hospital of Nanchang University, Nanchang, Jiangxi, China (mainland).; Department of Pediatrics, Pingxiang Maternity and Child Care Hospital, Pingxiang, Jiangxi, China (mainland).; National Engineering Research Center for Bioengineering Drugs and The Technologies, Institute of Translational Medicine, Nanchang University, Nanchang, Jiangxi, China (mainland).&lt;/_author_adr&gt;&lt;_created&gt;64432613&lt;/_created&gt;&lt;_date&gt;2020-10-05&lt;/_date&gt;&lt;_date_display&gt;2020 Oct 5&lt;/_date_display&gt;&lt;_db_updated&gt;PubMed&lt;/_db_updated&gt;&lt;_doi&gt;10.12659/MSM.926254&lt;/_doi&gt;&lt;_impact_factor&gt;   2.649&lt;/_impact_factor&gt;&lt;_isbn&gt;1643-3750 (Electronic); 1234-1010 (Linking)&lt;/_isbn&gt;&lt;_journal&gt;Med Sci Monit&lt;/_journal&gt;&lt;_language&gt;eng&lt;/_language&gt;&lt;_modified&gt;64432613&lt;/_modified&gt;&lt;_pages&gt;e926254&lt;/_pages&gt;&lt;_subject_headings&gt;*Acute Kidney Injury/drug therapy/etiology/metabolism/pathology; Animals; Indoles/*pharmacology; Mice; NF-kappa B/*metabolism; NLR Family, Pyrin Domain-Containing 3 Protein/*metabolism; Pyroptosis/*drug effects; *Sepsis/complications/drug therapy/metabolism/pathology; Signal Transduction/*drug effects; Thiazoles/*pharmacology; eIF-2 Kinase/*antagonists &amp;amp; inhibitors/metabolism&lt;/_subject_headings&gt;&lt;_tertiary_title&gt;Medical science monitor : international medical journal of experimental and_x000d__x000a_      clinical research&lt;/_tertiary_title&gt;&lt;_type_work&gt;Journal Article&lt;/_type_work&gt;&lt;_url&gt;http://www.ncbi.nlm.nih.gov/entrez/query.fcgi?cmd=Retrieve&amp;amp;db=pubmed&amp;amp;dopt=Abstract&amp;amp;list_uids=33017381&amp;amp;query_hl=1&lt;/_url&gt;&lt;_volume&gt;26&lt;/_volume&gt;&lt;/Details&gt;&lt;Extra&gt;&lt;DBUID&gt;{F96A950B-833F-4880-A151-76DA2D6A2879}&lt;/DBUID&gt;&lt;/Extra&gt;&lt;/Item&gt;&lt;/References&gt;&lt;/Group&gt;&lt;/Citation&gt;_x000a_"/>
    <w:docVar w:name="NE.Ref{EB2240CE-16ED-4777-B84E-C9256CEF3D0F}" w:val=" ADDIN NE.Ref.{EB2240CE-16ED-4777-B84E-C9256CEF3D0F}&lt;Citation&gt;&lt;Group&gt;&lt;References&gt;&lt;Item&gt;&lt;ID&gt;1019&lt;/ID&gt;&lt;UID&gt;{B6423241-086A-41D4-807C-7E664CBC21AD}&lt;/UID&gt;&lt;Title&gt;S100A12 promotes inflammation and cell apoptosis in sepsis-induced ARDS via activation of NLRP3 in fl ammasome signaling&lt;/Title&gt;&lt;Template&gt;Journal Article&lt;/Template&gt;&lt;Star&gt;0&lt;/Star&gt;&lt;Tag&gt;0&lt;/Tag&gt;&lt;Author&gt;Zhang, Z; Han, N; Shen, Y&lt;/Author&gt;&lt;Year&gt;2020&lt;/Year&gt;&lt;Details&gt;&lt;_accession_num&gt;32298873&lt;/_accession_num&gt;&lt;_author_adr&gt;Department of Critical Care Medicine, Jianhu Hospital Affiliated to Nantong University, Yancheng, 224700, China.; Emergency Department, Zhejiang Provincial People&amp;apos;s Hospital, People&amp;apos;s Hospital of Hangzhou Medical College, Hangzhou, 310006, China.; Emergency Department, Zhejiang Provincial People&amp;apos;s Hospital, People&amp;apos;s Hospital of Hangzhou Medical College, Hangzhou, 310006, China. Electronic address: shenye1910@126.com.&lt;/_author_adr&gt;&lt;_collection_scope&gt;SCI;SCIE&lt;/_collection_scope&gt;&lt;_created&gt;64432469&lt;/_created&gt;&lt;_date&gt;2020-04-13&lt;/_date&gt;&lt;_date_display&gt;2020 Apr 13&lt;/_date_display&gt;&lt;_db_updated&gt;PubMed&lt;/_db_updated&gt;&lt;_doi&gt;10.1016/j.molimm.2020.03.022&lt;/_doi&gt;&lt;_impact_factor&gt;   4.407&lt;/_impact_factor&gt;&lt;_isbn&gt;1872-9142 (Electronic); 0161-5890 (Linking)&lt;/_isbn&gt;&lt;_journal&gt;Mol Immunol&lt;/_journal&gt;&lt;_keywords&gt;Acute respiratory distress syndrome; Apoptosis; Inflammation; S100A12; Sepsis&lt;/_keywords&gt;&lt;_language&gt;eng&lt;/_language&gt;&lt;_modified&gt;64432469&lt;/_modified&gt;&lt;_ori_publication&gt;Copyright (c) 2020 Elsevier Ltd. All rights reserved.&lt;/_ori_publication&gt;&lt;_pages&gt;38-48&lt;/_pages&gt;&lt;_tertiary_title&gt;Molecular immunology&lt;/_tertiary_title&gt;&lt;_type_work&gt;Journal Article&lt;/_type_work&gt;&lt;_url&gt;http://www.ncbi.nlm.nih.gov/entrez/query.fcgi?cmd=Retrieve&amp;amp;db=pubmed&amp;amp;dopt=Abstract&amp;amp;list_uids=32298873&amp;amp;query_hl=1&lt;/_url&gt;&lt;_volume&gt;122&lt;/_volume&gt;&lt;/Details&gt;&lt;Extra&gt;&lt;DBUID&gt;{F96A950B-833F-4880-A151-76DA2D6A2879}&lt;/DBUID&gt;&lt;/Extra&gt;&lt;/Item&gt;&lt;/References&gt;&lt;/Group&gt;&lt;/Citation&gt;_x000a_"/>
    <w:docVar w:name="NE.Ref{EB4727FF-3710-4E4F-A341-615E0F101BDA}" w:val=" ADDIN NE.Ref.{EB4727FF-3710-4E4F-A341-615E0F101BDA}&lt;Citation&gt;&lt;Group&gt;&lt;References&gt;&lt;Item&gt;&lt;ID&gt;1031&lt;/ID&gt;&lt;UID&gt;{BC0436B2-DF77-4475-994D-66DBA5CD0849}&lt;/UID&gt;&lt;Title&gt;Ethyl pyruvate protects against sepsis-associated encephalopathy through inhibiting the NLRP3 inflammasome&lt;/Title&gt;&lt;Template&gt;Journal Article&lt;/Template&gt;&lt;Star&gt;0&lt;/Star&gt;&lt;Tag&gt;0&lt;/Tag&gt;&lt;Author&gt;Zhong, X; Xie, L; Yang, X; Liang, F; Yang, Y; Tong, J; Zhong, Y; Zhao, K; Tang, Y; Yuan, C&lt;/Author&gt;&lt;Year&gt;2020&lt;/Year&gt;&lt;Details&gt;&lt;_accession_num&gt;32517686&lt;/_accession_num&gt;&lt;_author_adr&gt;Department of Hematology and Critical Care Medicine, The 3rd Xiangya Hospital, Central South University, Changsha, Hunan Province, 410000, P. R. China.; Department of Pathophysiology, School of Basic Medical Science, Central South University, 138 Tong-zi-po Road, Changsha, Hunan Province, 410000, P. R. China.; Department of Hematology and Critical Care Medicine, The 3rd Xiangya Hospital, Central South University, Changsha, Hunan Province, 410000, P. R. China.; Department of Pathophysiology, School of Basic Medical Science, Central South University, 138 Tong-zi-po Road, Changsha, Hunan Province, 410000, P. R. China.; Department of Hematology and Critical Care Medicine, The 3rd Xiangya Hospital, Central South University, Changsha, Hunan Province, 410000, P. R. China.; Department of Pathophysiology, School of Basic Medical Science, Central South University, 138 Tong-zi-po Road, Changsha, Hunan Province, 410000, P. R. China.; Department of Hematology and Critical Care Medicine, The 3rd Xiangya Hospital, Central South University, Changsha, Hunan Province, 410000, P. R. China.; Department of Pathophysiology, School of Basic Medical Science, Central South University, 138 Tong-zi-po Road, Changsha, Hunan Province, 410000, P. R. China.; Department of Physiology, School of Basic Medical Science, Central South University, Changsha, Hunan Province, 410000, P. R. China.; Department of Anesthesiology, Third Xiangya Hospital of Central South University, Changsha, Hunan, China.; Department of Hematology and Critical Care Medicine, The 3rd Xiangya Hospital, Central South University, Changsha, Hunan Province, 410000, P. R. China.; Department of Pathophysiology, School of Basic Medical Science, Central South University, 138 Tong-zi-po Road, Changsha, Hunan Province, 410000, P. R. China.; ICU Center, The Second Xiangya Hospital, Central South University, No. 139 Renmin Middle Road, Furong, Changsha, 410011, Hunan, China.; Department of Hematology and Critical Care Medicine, The 3rd Xiangya Hospital, Central South University, Changsha, Hunan Province, 410000, P. R. China.; Department of Pathophysiology, School of Basic Medical Science, Central South University, 138 Tong-zi-po Road, Changsha, Hunan Province, 410000, P. R. China. yitingtang@csu.edu.cn.; Department of Physiology, School of Basic Medical Science, Central South University, Changsha, Hunan Province, 410000, P. R. China. yitingtang@csu.edu.cn.; Department of Hematology and Critical Care Medicine, The 3rd Xiangya Hospital, Central South University, Changsha, Hunan Province, 410000, P. R. China. aeolus.yc@csu.edu.cn.; Department of Pathophysiology, School of Basic Medical Science, Central South University, 138 Tong-zi-po Road, Changsha, Hunan Province, 410000, P. R. China. aeolus.yc@csu.edu.cn.&lt;/_author_adr&gt;&lt;_collection_scope&gt;SCI;SCIE&lt;/_collection_scope&gt;&lt;_created&gt;64432560&lt;/_created&gt;&lt;_date&gt;2020-06-09&lt;/_date&gt;&lt;_date_display&gt;2020 Jun 9&lt;/_date_display&gt;&lt;_db_updated&gt;PubMed&lt;/_db_updated&gt;&lt;_doi&gt;10.1186/s10020-020-00181-3&lt;/_doi&gt;&lt;_impact_factor&gt;   6.354&lt;/_impact_factor&gt;&lt;_isbn&gt;1528-3658 (Electronic); 1076-1551 (Linking)&lt;/_isbn&gt;&lt;_issue&gt;1&lt;/_issue&gt;&lt;_journal&gt;Mol Med&lt;/_journal&gt;&lt;_keywords&gt;*Ethyl pyruvate; *Innate immunity; *NLRP3 inflammasome; *Sepsis; *Sepsis-associated encephalopathy&lt;/_keywords&gt;&lt;_language&gt;eng&lt;/_language&gt;&lt;_modified&gt;64432560&lt;/_modified&gt;&lt;_pages&gt;55&lt;/_pages&gt;&lt;_subject_headings&gt;Animals; Cognitive Dysfunction/diagnosis/etiology/prevention &amp;amp; control; Disease Models, Animal; Hippocampus/drug effects/metabolism/physiopathology; Inflammasomes/*antagonists &amp;amp; inhibitors; Injections, Spinal; Male; Mice; Microglia/drug effects/immunology/metabolism; NLR Family, Pyrin Domain-Containing 3 Protein/*metabolism; Neurons/immunology/metabolism/pathology; Protective Agents/administration &amp;amp; dosage/*pharmacology; Pyruvates/administration &amp;amp; dosage/*pharmacology; Sepsis-Associated Encephalopathy/diagnosis/etiology/*metabolism/*prevention &amp;amp;_x000d__x000a_      control&lt;/_subject_headings&gt;&lt;_tertiary_title&gt;Molecular medicine (Cambridge, Mass.)&lt;/_tertiary_title&gt;&lt;_type_work&gt;Journal Article; Research Support, Non-U.S. Gov&amp;apos;t&lt;/_type_work&gt;&lt;_url&gt;http://www.ncbi.nlm.nih.gov/entrez/query.fcgi?cmd=Retrieve&amp;amp;db=pubmed&amp;amp;dopt=Abstract&amp;amp;list_uids=32517686&amp;amp;query_hl=1&lt;/_url&gt;&lt;_volume&gt;26&lt;/_volume&gt;&lt;/Details&gt;&lt;Extra&gt;&lt;DBUID&gt;{F96A950B-833F-4880-A151-76DA2D6A2879}&lt;/DBUID&gt;&lt;/Extra&gt;&lt;/Item&gt;&lt;/References&gt;&lt;/Group&gt;&lt;/Citation&gt;_x000a_"/>
    <w:docVar w:name="NE.Ref{F00D0754-4BCE-40D0-9D03-39EB33782020}" w:val=" ADDIN NE.Ref.{F00D0754-4BCE-40D0-9D03-39EB33782020}&lt;Citation&gt;&lt;Group&gt;&lt;References&gt;&lt;Item&gt;&lt;ID&gt;1010&lt;/ID&gt;&lt;UID&gt;{299A1E08-7C67-451C-92B2-6236D806CCAA}&lt;/UID&gt;&lt;Title&gt;Overexpression of Limb Bud and Heart Alleviates Sepsis-Induced Acute Lung Injury  via Inhibiting the NLRP3 Inflammasome&lt;/Title&gt;&lt;Template&gt;Journal Article&lt;/Template&gt;&lt;Star&gt;0&lt;/Star&gt;&lt;Tag&gt;0&lt;/Tag&gt;&lt;Author&gt;Wang, Y; Shi, Y; Zhang, X; Fu, J; Chen, F&lt;/Author&gt;&lt;Year&gt;2021&lt;/Year&gt;&lt;Details&gt;&lt;_accession_num&gt;33553423&lt;/_accession_num&gt;&lt;_author_adr&gt;Department of Emergency, Sichuan Academy of Medical Sciences &amp;amp; Sichuan Provincial People&amp;apos;s Hospital, No. 32, The Second West Section of the First Ring Road, Qingyang District, Chengdu City, Sichuan Province 610000, China.; Department of Emergency, Sichuan Academy of Medical Sciences &amp;amp; Sichuan Provincial People&amp;apos;s Hospital, No. 32, The Second West Section of the First Ring Road, Qingyang District, Chengdu City, Sichuan Province 610000, China.; Department of Emergency, Sichuan Academy of Medical Sciences &amp;amp; Sichuan Provincial People&amp;apos;s Hospital, No. 32, The Second West Section of the First Ring Road, Qingyang District, Chengdu City, Sichuan Province 610000, China.; Department of Emergency, Sichuan Academy of Medical Sciences &amp;amp; Sichuan Provincial People&amp;apos;s Hospital, No. 32, The Second West Section of the First Ring Road, Qingyang District, Chengdu City, Sichuan Province 610000, China.; Department of Emergency, Sichuan Academy of Medical Sciences &amp;amp; Sichuan Provincial People&amp;apos;s Hospital, No. 32, The Second West Section of the First Ring Road, Qingyang District, Chengdu City, Sichuan Province 610000, China.&lt;/_author_adr&gt;&lt;_collection_scope&gt;SCIE&lt;/_collection_scope&gt;&lt;_created&gt;64432456&lt;/_created&gt;&lt;_date&gt;2021-01-20&lt;/_date&gt;&lt;_date_display&gt;2021&lt;/_date_display&gt;&lt;_db_updated&gt;PubMed&lt;/_db_updated&gt;&lt;_doi&gt;10.1155/2021/4084371&lt;/_doi&gt;&lt;_impact_factor&gt;   3.411&lt;/_impact_factor&gt;&lt;_isbn&gt;2314-6141 (Electronic)&lt;/_isbn&gt;&lt;_journal&gt;Biomed Res Int&lt;/_journal&gt;&lt;_language&gt;eng&lt;/_language&gt;&lt;_modified&gt;64432456&lt;/_modified&gt;&lt;_ori_publication&gt;Copyright (c) 2021 Yifan Wang et al.&lt;/_ori_publication&gt;&lt;_pages&gt;4084371&lt;/_pages&gt;&lt;_subject_headings&gt;A549 Cells; Acute Lung Injury/etiology/*genetics/pathology; Animals; CARD Signaling Adaptor Proteins/*genetics; Gene Expression Regulation/drug effects; Heart/physiopathology; Humans; Inflammasomes/genetics; Limb Buds/metabolism/pathology; Lipopolysaccharides/pharmacology; Mice; NLR Family, Pyrin Domain-Containing 3 Protein/*genetics; Sepsis/chemically induced/complications/*genetics/pathology; Transcription Factors/*genetics&lt;/_subject_headings&gt;&lt;_tertiary_title&gt;BioMed research international&lt;/_tertiary_title&gt;&lt;_type_work&gt;Journal Article&lt;/_type_work&gt;&lt;_url&gt;http://www.ncbi.nlm.nih.gov/entrez/query.fcgi?cmd=Retrieve&amp;amp;db=pubmed&amp;amp;dopt=Abstract&amp;amp;list_uids=33553423&amp;amp;query_hl=1&lt;/_url&gt;&lt;_volume&gt;2021&lt;/_volume&gt;&lt;/Details&gt;&lt;Extra&gt;&lt;DBUID&gt;{F96A950B-833F-4880-A151-76DA2D6A2879}&lt;/DBUID&gt;&lt;/Extra&gt;&lt;/Item&gt;&lt;/References&gt;&lt;/Group&gt;&lt;/Citation&gt;_x000a_"/>
    <w:docVar w:name="NE.Ref{F14A785B-60A7-49C2-817E-54D8F86FF890}" w:val=" ADDIN NE.Ref.{F14A785B-60A7-49C2-817E-54D8F86FF890}&lt;Citation&gt;&lt;Group&gt;&lt;References&gt;&lt;Item&gt;&lt;ID&gt;888&lt;/ID&gt;&lt;UID&gt;{ADBA2C04-54AD-4311-BCDB-93DD8DE619BB}&lt;/UID&gt;&lt;Title&gt;Inhibition of the NLRP3/IL-1beta axis protects against sepsis-induced cardiomyopathy&lt;/Title&gt;&lt;Template&gt;Journal Article&lt;/Template&gt;&lt;Star&gt;0&lt;/Star&gt;&lt;Tag&gt;0&lt;/Tag&gt;&lt;Author&gt;Busch, K; Kny, M; Huang, N; Klassert, T E; Stock, M; Hahn, A; Graeger, S; Todiras, M; Schmidt, S; Chamling, B; Willenbrock, M; Gross, S; Biedenweg, D; Heuser, A; Scheidereit, C; Butter, C; Felix, S B; Otto, O; Luft, F C; Slevogt, H; Fielitz, J&lt;/Author&gt;&lt;Year&gt;2021&lt;/Year&gt;&lt;Details&gt;&lt;_accession_num&gt;34472725&lt;/_accession_num&gt;&lt;_author_adr&gt;Experimental and Clinical Research Center (ECRC), Charite-Universitatsmedizin Berlin, Max Delbruck Center (MDC) for Molecular Medicine in the Helmholtz Association, Berlin, Germany.; Experimental and Clinical Research Center (ECRC), Charite-Universitatsmedizin Berlin, Max Delbruck Center (MDC) for Molecular Medicine in the Helmholtz Association, Berlin, Germany.; Experimental and Clinical Research Center (ECRC), Charite-Universitatsmedizin Berlin, Max Delbruck Center (MDC) for Molecular Medicine in the Helmholtz Association, Berlin, Germany.; Department of Cardiology, Heart Center Brandenburg and Medical School Brandenburg (MHB), Bernau, Germany.; ZIK Septomics, Host Septomics, Jena, Germany.; Jena University Hospital, Integrated Research and Treatment Center - Center for Sepsis Control and Care (CSCC), Jena, Germany.; ZIK Septomics, Host Septomics, Jena, Germany.; Jena University Hospital, Integrated Research and Treatment Center - Center for Sepsis Control and Care (CSCC), Jena, Germany.; Experimental and Clinical Research Center (ECRC), Charite-Universitatsmedizin Berlin, Max Delbruck Center (MDC) for Molecular Medicine in the Helmholtz Association, Berlin, Germany.; DZHK (German Center for Cardiovascular Research), Partner Site Greifswald, Greifswald, Germany.; Laboratory of Molecular Biology of Peptide Hormones, Max Delbruck Center for Molecular Medicine, Berlin, Germany.; Nicolae Testemitanu State University of Medicine and Pharmacy, Chisinau, Moldova.; Experimental and Clinical Research Center (ECRC), Charite-Universitatsmedizin Berlin, Max Delbruck Center (MDC) for Molecular Medicine in the Helmholtz Association, Berlin, Germany.; DZHK (German Center for Cardiovascular Research), Partner Site Greifswald, Greifswald, Germany.; Department of Internal Medicine B, Molecular Cardiology, University Medicine Greifswald, Greifswald, Germany.; Signal Transduction in Development and Cancer, Max Delbruck Center for Molecular  Medicine, Berlin, Germany.; DZHK (German Center for Cardiovascular Research), Partner Site Greifswald, Greifswald, Germany.; Department of Internal Medicine B, Molecular Cardiology, University Medicine Greifswald, Greifswald, Germany.; DZHK (German Center for Cardiovascular Research), Partner Site Greifswald, Greifswald, Germany.; Centre for Innovation Competence - Humoral Immune Response in Cardiovascular Diseases, University of Greifswald, Greifswald, Germany.; Animal Phenotyping Facility, Max Delbruck Center for Molecular Medicine, Berlin,  Germany.; Signal Transduction in Development and Cancer, Max Delbruck Center for Molecular  Medicine, Berlin, Germany.; Department of Cardiology, Heart Center Brandenburg and Medical School Brandenburg (MHB), Bernau, Germany.; DZHK (German Center for Cardiovascular Research), Partner Site Greifswald, Greifswald, Germany.; Department of Internal Medicine B, Molecular Cardiology, University Medicine Greifswald, Greifswald, Germany.; DZHK (German Center for Cardiovascular Research), Partner Site Greifswald, Greifswald, Germany.; Centre for Innovation Competence - Humoral Immune Response in Cardiovascular Diseases, University of Greifswald, Greifswald, Germany.; Experimental and Clinical Research Center (ECRC), Charite-Universitatsmedizin Berlin, Max Delbruck Center (MDC) for Molecular Medicine in the Helmholtz Association, Berlin, Germany.; ZIK Septomics, Host Septomics, Jena, Germany.; Jena University Hospital, Integrated Research and Treatment Center - Center for Sepsis Control and Care (CSCC), Jena, Germany.; Experimental and Clinical Research Center (ECRC), Charite-Universitatsmedizin Berlin, Max Delbruck Center (MDC) for Molecular Medicine in the Helmholtz Association, Berlin, Germany.; DZHK (German Center for Cardiovascular Research), Partner Site Greifswald, Greifswald, Germany.; Department of Internal Medicine B, Molecular Cardiology, University Medicine Greifswald, Greifswald, Germany.&lt;/_author_adr&gt;&lt;_created&gt;64432149&lt;/_created&gt;&lt;_date&gt;2021-12-01&lt;/_date&gt;&lt;_date_display&gt;2021 Dec&lt;/_date_display&gt;&lt;_db_updated&gt;PubMed&lt;/_db_updated&gt;&lt;_doi&gt;10.1002/jcsm.12763&lt;/_doi&gt;&lt;_impact_factor&gt;  12.910&lt;/_impact_factor&gt;&lt;_isbn&gt;2190-6009 (Electronic); 2190-5991 (Linking)&lt;/_isbn&gt;&lt;_issue&gt;6&lt;/_issue&gt;&lt;_journal&gt;J Cachexia Sarcopenia Muscle&lt;/_journal&gt;&lt;_keywords&gt;*Heart failure; *Interleukin-1 beta; *NLR family, pyrin domain-containing 3 protein; *Sepsis&lt;/_keywords&gt;&lt;_language&gt;eng&lt;/_language&gt;&lt;_modified&gt;64432149&lt;/_modified&gt;&lt;_ori_publication&gt;(c) 2021 The Authors. Journal of Cachexia, Sarcopenia and Muscle published by_x000d__x000a_      John Wiley &amp;amp; Sons Ltd on behalf of Society on Sarcopenia, Cachexia and Wasting_x000d__x000a_      Disorders.&lt;/_ori_publication&gt;&lt;_pages&gt;1653-1668&lt;/_pages&gt;&lt;_subject_headings&gt;Animals; *Cardiomyopathies/etiology; Humans; Inflammasomes; Interleukin-1beta; Male; Mice; NLR Family, Pyrin Domain-Containing 3 Protein/genetics; Rats; *Sepsis/complications&lt;/_subject_headings&gt;&lt;_tertiary_title&gt;Journal of cachexia, sarcopenia and muscle&lt;/_tertiary_title&gt;&lt;_type_work&gt;Journal Article; Research Support, Non-U.S. Gov&amp;apos;t&lt;/_type_work&gt;&lt;_url&gt;http://www.ncbi.nlm.nih.gov/entrez/query.fcgi?cmd=Retrieve&amp;amp;db=pubmed&amp;amp;dopt=Abstract&amp;amp;list_uids=34472725&amp;amp;query_hl=1&lt;/_url&gt;&lt;_volume&gt;12&lt;/_volume&gt;&lt;/Details&gt;&lt;Extra&gt;&lt;DBUID&gt;{F96A950B-833F-4880-A151-76DA2D6A2879}&lt;/DBUID&gt;&lt;/Extra&gt;&lt;/Item&gt;&lt;/References&gt;&lt;/Group&gt;&lt;/Citation&gt;_x000a_"/>
    <w:docVar w:name="NE.Ref{F4C40F8F-DFCD-42C2-AA4F-7FA7BBFEBAD1}" w:val=" ADDIN NE.Ref.{F4C40F8F-DFCD-42C2-AA4F-7FA7BBFEBAD1}&lt;Citation&gt;&lt;Group&gt;&lt;References&gt;&lt;Item&gt;&lt;ID&gt;1036&lt;/ID&gt;&lt;UID&gt;{8B366DFB-ECC5-49E0-9EB9-2C62FD46A9EF}&lt;/UID&gt;&lt;Title&gt;Myricitrin attenuates memory impairment in a rat model of sepsis-associated encephalopathy via the NLRP3/Bax/Bcl pathway&lt;/Title&gt;&lt;Template&gt;Journal Article&lt;/Template&gt;&lt;Star&gt;0&lt;/Star&gt;&lt;Tag&gt;0&lt;/Tag&gt;&lt;Author&gt;Gong, J; Luo, S; Zhao, S; Yin, S; Li, X; Mou, T&lt;/Author&gt;&lt;Year&gt;2019&lt;/Year&gt;&lt;Details&gt;&lt;_accession_num&gt;32337945&lt;/_accession_num&gt;&lt;_author_adr&gt;Department of Emergency, Affiliated Hospital of North Sichuan Medical College, Sichuan Province, China.; Department of Emergency, Affiliated Hospital of North Sichuan Medical College, Sichuan Province, China.; Department of Emergency, Affiliated Hospital of North Sichuan Medical College, Sichuan Province, China.; Department of Emergency, Affiliated Hospital of North Sichuan Medical College, Sichuan Province, China.; Department of Emergency, Affiliated Hospital of North Sichuan Medical College, Sichuan Province, China.; Department of Emergency, Affiliated Hospital of North Sichuan Medical College, Sichuan Province, China.&lt;/_author_adr&gt;&lt;_collection_scope&gt;SCIE&lt;/_collection_scope&gt;&lt;_created&gt;64432602&lt;/_created&gt;&lt;_date&gt;2019-01-20&lt;/_date&gt;&lt;_date_display&gt;2019&lt;/_date_display&gt;&lt;_db_updated&gt;PubMed&lt;/_db_updated&gt;&lt;_doi&gt;10.5114/fn.2019.89856&lt;/_doi&gt;&lt;_impact_factor&gt;   2.038&lt;/_impact_factor&gt;&lt;_isbn&gt;1509-572X (Electronic); 1509-572X (Linking)&lt;/_isbn&gt;&lt;_issue&gt;4&lt;/_issue&gt;&lt;_journal&gt;Folia Neuropathol&lt;/_journal&gt;&lt;_keywords&gt;encephalopathy; neuroinflammation; oedema; sepsis; myricitrin&lt;/_keywords&gt;&lt;_language&gt;eng&lt;/_language&gt;&lt;_modified&gt;64432602&lt;/_modified&gt;&lt;_pages&gt;327-334&lt;/_pages&gt;&lt;_subject_headings&gt;Animals; Flavonoids/*pharmacology; Inflammation/drug therapy; Male; Memory/*drug effects; NF-kappa B/drug effects/metabolism; NLR Family, Pyrin Domain-Containing 3 Protein/*drug effects; Oxidative Stress/drug effects; Rats, Wistar; Sepsis/drug therapy; Sepsis-Associated Encephalopathy/*drug therapy&lt;/_subject_headings&gt;&lt;_tertiary_title&gt;Folia neuropathologica&lt;/_tertiary_title&gt;&lt;_type_work&gt;Journal Article&lt;/_type_work&gt;&lt;_url&gt;http://www.ncbi.nlm.nih.gov/entrez/query.fcgi?cmd=Retrieve&amp;amp;db=pubmed&amp;amp;dopt=Abstract&amp;amp;list_uids=32337945&amp;amp;query_hl=1&lt;/_url&gt;&lt;_volume&gt;57&lt;/_volume&gt;&lt;/Details&gt;&lt;Extra&gt;&lt;DBUID&gt;{F96A950B-833F-4880-A151-76DA2D6A2879}&lt;/DBUID&gt;&lt;/Extra&gt;&lt;/Item&gt;&lt;/References&gt;&lt;/Group&gt;&lt;/Citation&gt;_x000a_"/>
    <w:docVar w:name="NE.Ref{F84A761E-D08E-4080-A7F2-55B5A59F5E02}" w:val=" ADDIN NE.Ref.{F84A761E-D08E-4080-A7F2-55B5A59F5E02}&lt;Citation&gt;&lt;Group&gt;&lt;References&gt;&lt;Item&gt;&lt;ID&gt;1039&lt;/ID&gt;&lt;UID&gt;{5D1D6650-BC40-425E-857A-081E2C086D4E}&lt;/UID&gt;&lt;Title&gt;ROCK1 regulates sepsis-induced acute kidney injury via TLR2-mediated endoplasmic  reticulum stress/pyroptosis axis&lt;/Title&gt;&lt;Template&gt;Journal Article&lt;/Template&gt;&lt;Star&gt;0&lt;/Star&gt;&lt;Tag&gt;0&lt;/Tag&gt;&lt;Author&gt;Wang, Q L; Xing, W; Yu, C; Gao, M; Deng, L T&lt;/Author&gt;&lt;Year&gt;2021&lt;/Year&gt;&lt;Details&gt;&lt;_accession_num&gt;34365196&lt;/_accession_num&gt;&lt;_author_adr&gt;Department of Critical Care Medicine, Third Xiangya Hospital, Central South University, Changsha, 410013, Hunan Province, People&amp;apos;s Republic of China.; Department of Critical Care Medicine, Third Xiangya Hospital, Central South University, Changsha, 410013, Hunan Province, People&amp;apos;s Republic of China.; Department of Critical Care Medicine, Third Xiangya Hospital, Central South University, Changsha, 410013, Hunan Province, People&amp;apos;s Republic of China.; Department of Critical Care Medicine, Third Xiangya Hospital, Central South University, Changsha, 410013, Hunan Province, People&amp;apos;s Republic of China.; Department of Critical Care Medicine, Third Xiangya Hospital, Central South University, Changsha, 410013, Hunan Province, People&amp;apos;s Republic of China. Electronic address: xy3yydlt@csu.edu.cn.&lt;/_author_adr&gt;&lt;_collection_scope&gt;SCI;SCIE&lt;/_collection_scope&gt;&lt;_created&gt;64432607&lt;/_created&gt;&lt;_date&gt;2021-10-01&lt;/_date&gt;&lt;_date_display&gt;2021 Oct&lt;/_date_display&gt;&lt;_db_updated&gt;PubMed&lt;/_db_updated&gt;&lt;_doi&gt;10.1016/j.molimm.2021.07.022&lt;/_doi&gt;&lt;_impact_factor&gt;   4.407&lt;/_impact_factor&gt;&lt;_isbn&gt;1872-9142 (Electronic); 0161-5890 (Linking)&lt;/_isbn&gt;&lt;_journal&gt;Mol Immunol&lt;/_journal&gt;&lt;_keywords&gt;*Endoplasmic reticulum stress; *Pyroptosis; *ROCK1; *Septic acute kidney injury; *TLR2&lt;/_keywords&gt;&lt;_language&gt;eng&lt;/_language&gt;&lt;_modified&gt;64432607&lt;/_modified&gt;&lt;_ori_publication&gt;Copyright (c) 2021 Elsevier Ltd. All rights reserved.&lt;/_ori_publication&gt;&lt;_pages&gt;99-109&lt;/_pages&gt;&lt;_subject_headings&gt;Acute Kidney Injury/etiology/immunology/*metabolism; Animals; Endoplasmic Reticulum Stress/*immunology; Male; Mice; Mice, Inbred C57BL; Pyroptosis/*immunology; Sepsis/complications/immunology/metabolism; Toll-Like Receptor 2/*metabolism; rho-Associated Kinases/*metabolism&lt;/_subject_headings&gt;&lt;_tertiary_title&gt;Molecular immunology&lt;/_tertiary_title&gt;&lt;_type_work&gt;Journal Article&lt;/_type_work&gt;&lt;_url&gt;http://www.ncbi.nlm.nih.gov/entrez/query.fcgi?cmd=Retrieve&amp;amp;db=pubmed&amp;amp;dopt=Abstract&amp;amp;list_uids=34365196&amp;amp;query_hl=1&lt;/_url&gt;&lt;_volume&gt;138&lt;/_volume&gt;&lt;/Details&gt;&lt;Extra&gt;&lt;DBUID&gt;{F96A950B-833F-4880-A151-76DA2D6A2879}&lt;/DBUID&gt;&lt;/Extra&gt;&lt;/Item&gt;&lt;/References&gt;&lt;/Group&gt;&lt;/Citation&gt;_x000a_"/>
    <w:docVar w:name="NE.Ref{FECE442D-7D97-4837-88F2-01B0B193A905}" w:val=" ADDIN NE.Ref.{FECE442D-7D97-4837-88F2-01B0B193A905}&lt;Citation&gt;&lt;Group&gt;&lt;References&gt;&lt;Item&gt;&lt;ID&gt;1055&lt;/ID&gt;&lt;UID&gt;{1ACBCA41-E9FA-42F4-BE9A-347B02D9B5EE}&lt;/UID&gt;&lt;Title&gt;HSPA12A attenuates lipopolysaccharide-induced liver injury through inhibiting caspase-11-mediated hepatocyte pyroptosis via PGC-1alpha-dependent acyloxyacyl hydrolase expression&lt;/Title&gt;&lt;Template&gt;Journal Article&lt;/Template&gt;&lt;Star&gt;0&lt;/Star&gt;&lt;Tag&gt;0&lt;/Tag&gt;&lt;Author&gt;Liu, J; &amp;quot;Du S&amp;quot;; Kong, Q; Zhang, X; Jiang, S; Cao, X; Li, Y; Li, C; Chen, H; Ding, Z; Liu, L&lt;/Author&gt;&lt;Year&gt;2020&lt;/Year&gt;&lt;Details&gt;&lt;_accession_num&gt;32332915&lt;/_accession_num&gt;&lt;_author_adr&gt;Department of Geriatrics, Jiangsu Provincial Key Laboratory of Geriatrics, the First Affiliated Hospital of Nanjing Medical University, Nanjing, 210029, China.; Department of Geriatrics, Jiangsu Provincial Key Laboratory of Geriatrics, the First Affiliated Hospital of Nanjing Medical University, Nanjing, 210029, China.; Department of Anesthesiology, the First Affiliated Hospital of Nanjing Medical University, Nanjing, 210029, China.; Department of Geriatrics, Jiangsu Provincial Key Laboratory of Geriatrics, the First Affiliated Hospital of Nanjing Medical University, Nanjing, 210029, China.; Department of Geriatrics, Jiangsu Provincial Key Laboratory of Geriatrics, the First Affiliated Hospital of Nanjing Medical University, Nanjing, 210029, China.; Department of Anesthesiology, the First Affiliated Hospital of Nanjing Medical University, Nanjing, 210029, China.; Key Laboratory of Targeted Intervention of Cardiovascular Disease, Collaborative  Innovation Center for Cardiovascular Disease Translational Medicine, Nanjing Medical University, Nanjing, 210029, China.; Departments of Surgery, East Tennessee State University, Johnson City, TN, 37614, USA.; Jiangsu Key Laboratory for Molecular and Medical Biotechnology, College of Life Sciences, Nanjing Normal University, Nanjing, 210061, China.; Department of Anesthesiology, the First Affiliated Hospital of Nanjing Medical University, Nanjing, 210029, China.; Department of Geriatrics, Jiangsu Provincial Key Laboratory of Geriatrics, the First Affiliated Hospital of Nanjing Medical University, Nanjing, 210029, China.  liuli@njmu.edu.cn.; Key Laboratory of Targeted Intervention of Cardiovascular Disease, Collaborative  Innovation Center for Cardiovascular Disease Translational Medicine, Nanjing Medical University, Nanjing, 210029, China. liuli@njmu.edu.cn.&lt;/_author_adr&gt;&lt;_collection_scope&gt;SCI;SCIE&lt;/_collection_scope&gt;&lt;_created&gt;64432640&lt;/_created&gt;&lt;_date&gt;2020-09-01&lt;/_date&gt;&lt;_date_display&gt;2020 Sep&lt;/_date_display&gt;&lt;_db_updated&gt;PubMed&lt;/_db_updated&gt;&lt;_doi&gt;10.1038/s41418-020-0536-x&lt;/_doi&gt;&lt;_impact_factor&gt;  15.828&lt;/_impact_factor&gt;&lt;_isbn&gt;1476-5403 (Electronic); 1350-9047 (Linking)&lt;/_isbn&gt;&lt;_issue&gt;9&lt;/_issue&gt;&lt;_journal&gt;Cell Death Differ&lt;/_journal&gt;&lt;_language&gt;eng&lt;/_language&gt;&lt;_modified&gt;64432640&lt;/_modified&gt;&lt;_pages&gt;2651-2667&lt;/_pages&gt;&lt;_subject_headings&gt;Animals; Carboxylic Ester Hydrolases/*metabolism; Caspases, Initiator/*metabolism; Cell Nucleus/metabolism; Cells, Cultured; Cytosol/metabolism; HSP70 Heat-Shock Proteins/deficiency/*metabolism; Hepatocytes/*pathology; Inflammation/pathology; Lipopolysaccharides; Liver/*injuries/*metabolism/pathology; Mice; Mice, Knockout; Peroxisome Proliferator-Activated Receptor Gamma Coactivator 1-alpha/*metabolism; Protective Agents/metabolism; Protein Binding; Protein Transport; *Pyroptosis; Up-Regulation&lt;/_subject_headings&gt;&lt;_tertiary_title&gt;Cell death and differentiation&lt;/_tertiary_title&gt;&lt;_type_work&gt;Journal Article; Research Support, Non-U.S. Gov&amp;apos;t&lt;/_type_work&gt;&lt;_url&gt;http://www.ncbi.nlm.nih.gov/entrez/query.fcgi?cmd=Retrieve&amp;amp;db=pubmed&amp;amp;dopt=Abstract&amp;amp;list_uids=32332915&amp;amp;query_hl=1&lt;/_url&gt;&lt;_volume&gt;27&lt;/_volume&gt;&lt;/Details&gt;&lt;Extra&gt;&lt;DBUID&gt;{F96A950B-833F-4880-A151-76DA2D6A2879}&lt;/DBUID&gt;&lt;/Extra&gt;&lt;/Item&gt;&lt;/References&gt;&lt;/Group&gt;&lt;/Citation&gt;_x000a_"/>
    <w:docVar w:name="ne_docsoft" w:val="MSWord"/>
    <w:docVar w:name="ne_docversion" w:val="NoteExpress 2.0"/>
    <w:docVar w:name="ne_stylename" w:val="Frontiers in Cellular and Infection Microbiology220723"/>
  </w:docVars>
  <w:rsids>
    <w:rsidRoot w:val="00172A27"/>
    <w:rsid w:val="007C717F"/>
    <w:rsid w:val="00DC7C1D"/>
    <w:rsid w:val="01115E6A"/>
    <w:rsid w:val="012A0989"/>
    <w:rsid w:val="01423F24"/>
    <w:rsid w:val="0157205C"/>
    <w:rsid w:val="015E6884"/>
    <w:rsid w:val="01DF79C5"/>
    <w:rsid w:val="028440C8"/>
    <w:rsid w:val="028F22F5"/>
    <w:rsid w:val="02F76F90"/>
    <w:rsid w:val="03086AA8"/>
    <w:rsid w:val="031E62CB"/>
    <w:rsid w:val="0385459C"/>
    <w:rsid w:val="038B1487"/>
    <w:rsid w:val="039447DF"/>
    <w:rsid w:val="03CE7CF1"/>
    <w:rsid w:val="04025BED"/>
    <w:rsid w:val="04191D6F"/>
    <w:rsid w:val="041B0FFD"/>
    <w:rsid w:val="04B44B49"/>
    <w:rsid w:val="05BD626F"/>
    <w:rsid w:val="05D03C38"/>
    <w:rsid w:val="061C41A7"/>
    <w:rsid w:val="06802B4A"/>
    <w:rsid w:val="07BC4B63"/>
    <w:rsid w:val="083D47DF"/>
    <w:rsid w:val="086230FE"/>
    <w:rsid w:val="08802A32"/>
    <w:rsid w:val="0887642A"/>
    <w:rsid w:val="08B2703E"/>
    <w:rsid w:val="08F55D20"/>
    <w:rsid w:val="091C4700"/>
    <w:rsid w:val="096B5FE2"/>
    <w:rsid w:val="09F55EA7"/>
    <w:rsid w:val="0A00082C"/>
    <w:rsid w:val="0A1777C8"/>
    <w:rsid w:val="0A27015B"/>
    <w:rsid w:val="0A786C09"/>
    <w:rsid w:val="0A88666F"/>
    <w:rsid w:val="0A9A6B7F"/>
    <w:rsid w:val="0AC97464"/>
    <w:rsid w:val="0ADB7197"/>
    <w:rsid w:val="0B4E7969"/>
    <w:rsid w:val="0BED2CDE"/>
    <w:rsid w:val="0C931AD8"/>
    <w:rsid w:val="0D2352A7"/>
    <w:rsid w:val="0D58687D"/>
    <w:rsid w:val="0D5D5C42"/>
    <w:rsid w:val="0D6D621D"/>
    <w:rsid w:val="0D786F20"/>
    <w:rsid w:val="0DEE4F3A"/>
    <w:rsid w:val="0E727FFF"/>
    <w:rsid w:val="0E811E04"/>
    <w:rsid w:val="0EA81E8D"/>
    <w:rsid w:val="0EC046DA"/>
    <w:rsid w:val="0EF33691"/>
    <w:rsid w:val="0EFA4090"/>
    <w:rsid w:val="0F2F3866"/>
    <w:rsid w:val="0F5F2145"/>
    <w:rsid w:val="0F7F00F1"/>
    <w:rsid w:val="0F8C280E"/>
    <w:rsid w:val="0FA74DFC"/>
    <w:rsid w:val="102869DB"/>
    <w:rsid w:val="102D2243"/>
    <w:rsid w:val="10615A49"/>
    <w:rsid w:val="10682374"/>
    <w:rsid w:val="10741C20"/>
    <w:rsid w:val="107734BE"/>
    <w:rsid w:val="10B4201D"/>
    <w:rsid w:val="10D75E44"/>
    <w:rsid w:val="10DB57FB"/>
    <w:rsid w:val="11851C0B"/>
    <w:rsid w:val="119074A9"/>
    <w:rsid w:val="11A007F3"/>
    <w:rsid w:val="11B76268"/>
    <w:rsid w:val="11E132E5"/>
    <w:rsid w:val="12152F8F"/>
    <w:rsid w:val="12505D75"/>
    <w:rsid w:val="12891287"/>
    <w:rsid w:val="12ED5CBA"/>
    <w:rsid w:val="12F2022D"/>
    <w:rsid w:val="13257202"/>
    <w:rsid w:val="133826F0"/>
    <w:rsid w:val="13433097"/>
    <w:rsid w:val="134B2F72"/>
    <w:rsid w:val="136B7BD0"/>
    <w:rsid w:val="14883EEC"/>
    <w:rsid w:val="14E05AD6"/>
    <w:rsid w:val="15632263"/>
    <w:rsid w:val="15932B49"/>
    <w:rsid w:val="15970EF5"/>
    <w:rsid w:val="15C40F54"/>
    <w:rsid w:val="15DF01E8"/>
    <w:rsid w:val="15EA028F"/>
    <w:rsid w:val="15EF3AF7"/>
    <w:rsid w:val="15F81B3C"/>
    <w:rsid w:val="162E2871"/>
    <w:rsid w:val="16312918"/>
    <w:rsid w:val="1695469E"/>
    <w:rsid w:val="170F26A3"/>
    <w:rsid w:val="179B7A92"/>
    <w:rsid w:val="17A34B99"/>
    <w:rsid w:val="17B648CC"/>
    <w:rsid w:val="17E01949"/>
    <w:rsid w:val="18057602"/>
    <w:rsid w:val="18495740"/>
    <w:rsid w:val="18756535"/>
    <w:rsid w:val="189C7F66"/>
    <w:rsid w:val="18CF620C"/>
    <w:rsid w:val="193E101D"/>
    <w:rsid w:val="195645B9"/>
    <w:rsid w:val="1A5F124B"/>
    <w:rsid w:val="1A6A468B"/>
    <w:rsid w:val="1AC47300"/>
    <w:rsid w:val="1AC61A56"/>
    <w:rsid w:val="1AD125D4"/>
    <w:rsid w:val="1B0929B5"/>
    <w:rsid w:val="1C715266"/>
    <w:rsid w:val="1CAC2742"/>
    <w:rsid w:val="1CD3634C"/>
    <w:rsid w:val="1D4E55A7"/>
    <w:rsid w:val="1E074F1A"/>
    <w:rsid w:val="1E4075E6"/>
    <w:rsid w:val="1ED0512D"/>
    <w:rsid w:val="1F10520A"/>
    <w:rsid w:val="20087C8F"/>
    <w:rsid w:val="20565D8B"/>
    <w:rsid w:val="205B24B5"/>
    <w:rsid w:val="208E4638"/>
    <w:rsid w:val="20E56222"/>
    <w:rsid w:val="20EB1A8B"/>
    <w:rsid w:val="2100305C"/>
    <w:rsid w:val="212705E9"/>
    <w:rsid w:val="21703D3E"/>
    <w:rsid w:val="2173566C"/>
    <w:rsid w:val="21775AB6"/>
    <w:rsid w:val="21E433F2"/>
    <w:rsid w:val="229C4DF0"/>
    <w:rsid w:val="235F22BC"/>
    <w:rsid w:val="23A1281E"/>
    <w:rsid w:val="23D5432C"/>
    <w:rsid w:val="23E32EED"/>
    <w:rsid w:val="247B3D0C"/>
    <w:rsid w:val="2492221D"/>
    <w:rsid w:val="24BB1774"/>
    <w:rsid w:val="24CC0119"/>
    <w:rsid w:val="24DB0068"/>
    <w:rsid w:val="250C300C"/>
    <w:rsid w:val="250E7471"/>
    <w:rsid w:val="251836F0"/>
    <w:rsid w:val="25212BEA"/>
    <w:rsid w:val="25401C79"/>
    <w:rsid w:val="25981C83"/>
    <w:rsid w:val="25E2655B"/>
    <w:rsid w:val="26025181"/>
    <w:rsid w:val="2610789E"/>
    <w:rsid w:val="26597496"/>
    <w:rsid w:val="26972003"/>
    <w:rsid w:val="26BC18B3"/>
    <w:rsid w:val="26EF7DFB"/>
    <w:rsid w:val="26F176CF"/>
    <w:rsid w:val="26F23447"/>
    <w:rsid w:val="27421CD9"/>
    <w:rsid w:val="279A3BF0"/>
    <w:rsid w:val="279D25D9"/>
    <w:rsid w:val="27B06996"/>
    <w:rsid w:val="283006CB"/>
    <w:rsid w:val="28615BF1"/>
    <w:rsid w:val="28771E56"/>
    <w:rsid w:val="28E514B5"/>
    <w:rsid w:val="28E53263"/>
    <w:rsid w:val="2900009D"/>
    <w:rsid w:val="294E0E09"/>
    <w:rsid w:val="29D357B2"/>
    <w:rsid w:val="2AD0584D"/>
    <w:rsid w:val="2AD74E2E"/>
    <w:rsid w:val="2B5715E1"/>
    <w:rsid w:val="2B885BD7"/>
    <w:rsid w:val="2BD355F5"/>
    <w:rsid w:val="2BE47802"/>
    <w:rsid w:val="2C332538"/>
    <w:rsid w:val="2C7A1F15"/>
    <w:rsid w:val="2D7F4A09"/>
    <w:rsid w:val="2E020414"/>
    <w:rsid w:val="2E1E169D"/>
    <w:rsid w:val="2E20089A"/>
    <w:rsid w:val="2E9372BE"/>
    <w:rsid w:val="2EC056DF"/>
    <w:rsid w:val="2F0F0A47"/>
    <w:rsid w:val="2F170FDD"/>
    <w:rsid w:val="2F177EEF"/>
    <w:rsid w:val="2F222ACD"/>
    <w:rsid w:val="30634296"/>
    <w:rsid w:val="3167719F"/>
    <w:rsid w:val="316F4012"/>
    <w:rsid w:val="3196159F"/>
    <w:rsid w:val="321D3A6E"/>
    <w:rsid w:val="32C4213C"/>
    <w:rsid w:val="32CB4891"/>
    <w:rsid w:val="32D050B8"/>
    <w:rsid w:val="333D4F98"/>
    <w:rsid w:val="33811DDB"/>
    <w:rsid w:val="33835B53"/>
    <w:rsid w:val="33C63C91"/>
    <w:rsid w:val="33E0014E"/>
    <w:rsid w:val="33EF4F96"/>
    <w:rsid w:val="33F627C9"/>
    <w:rsid w:val="355377A7"/>
    <w:rsid w:val="35EF5721"/>
    <w:rsid w:val="361E756D"/>
    <w:rsid w:val="36701F12"/>
    <w:rsid w:val="368D6CE8"/>
    <w:rsid w:val="36AE75C0"/>
    <w:rsid w:val="36C24BE4"/>
    <w:rsid w:val="36D14E27"/>
    <w:rsid w:val="371D1E1A"/>
    <w:rsid w:val="37337890"/>
    <w:rsid w:val="374B4187"/>
    <w:rsid w:val="377B744B"/>
    <w:rsid w:val="377D6D5D"/>
    <w:rsid w:val="37A147F9"/>
    <w:rsid w:val="37FE39FA"/>
    <w:rsid w:val="38080D1C"/>
    <w:rsid w:val="380A2579"/>
    <w:rsid w:val="38554772"/>
    <w:rsid w:val="38877E93"/>
    <w:rsid w:val="388C1A65"/>
    <w:rsid w:val="38BB7B3D"/>
    <w:rsid w:val="38CC1D4A"/>
    <w:rsid w:val="38CC3AF8"/>
    <w:rsid w:val="394B3FD1"/>
    <w:rsid w:val="39D54C2E"/>
    <w:rsid w:val="39E84962"/>
    <w:rsid w:val="3A217E73"/>
    <w:rsid w:val="3A465B2C"/>
    <w:rsid w:val="3A4678DA"/>
    <w:rsid w:val="3A647D60"/>
    <w:rsid w:val="3A7C154E"/>
    <w:rsid w:val="3A9E3272"/>
    <w:rsid w:val="3B2A227D"/>
    <w:rsid w:val="3B385475"/>
    <w:rsid w:val="3B571D35"/>
    <w:rsid w:val="3BC907C3"/>
    <w:rsid w:val="3C406CD7"/>
    <w:rsid w:val="3C4E0CC8"/>
    <w:rsid w:val="3C753F8B"/>
    <w:rsid w:val="3CDC4526"/>
    <w:rsid w:val="3D0A0BF4"/>
    <w:rsid w:val="3D2A34E3"/>
    <w:rsid w:val="3D3C0875"/>
    <w:rsid w:val="3D42082D"/>
    <w:rsid w:val="3D5F2A7D"/>
    <w:rsid w:val="3D94095C"/>
    <w:rsid w:val="3DC725D3"/>
    <w:rsid w:val="3DDC47DD"/>
    <w:rsid w:val="3DEC0798"/>
    <w:rsid w:val="3DF00289"/>
    <w:rsid w:val="3E09134A"/>
    <w:rsid w:val="3E224DF1"/>
    <w:rsid w:val="3E9561BD"/>
    <w:rsid w:val="3ED25BE0"/>
    <w:rsid w:val="3EFB5137"/>
    <w:rsid w:val="3F255D10"/>
    <w:rsid w:val="3F2A73B9"/>
    <w:rsid w:val="3F4B78C7"/>
    <w:rsid w:val="3F5C0E0C"/>
    <w:rsid w:val="3F8D4F1A"/>
    <w:rsid w:val="3FAF6BD4"/>
    <w:rsid w:val="3FB05F21"/>
    <w:rsid w:val="3FEB51AC"/>
    <w:rsid w:val="40055B41"/>
    <w:rsid w:val="40245174"/>
    <w:rsid w:val="402B1A4C"/>
    <w:rsid w:val="404B5C4A"/>
    <w:rsid w:val="40BA4B7E"/>
    <w:rsid w:val="40FC0CF2"/>
    <w:rsid w:val="412344D1"/>
    <w:rsid w:val="413C5593"/>
    <w:rsid w:val="413E57AF"/>
    <w:rsid w:val="414D59F2"/>
    <w:rsid w:val="418D09E5"/>
    <w:rsid w:val="419333DD"/>
    <w:rsid w:val="421358B6"/>
    <w:rsid w:val="42146D93"/>
    <w:rsid w:val="427F6A26"/>
    <w:rsid w:val="4285611E"/>
    <w:rsid w:val="42890CAC"/>
    <w:rsid w:val="430F2B85"/>
    <w:rsid w:val="43272E1D"/>
    <w:rsid w:val="43361FA9"/>
    <w:rsid w:val="43655275"/>
    <w:rsid w:val="4366315A"/>
    <w:rsid w:val="43A91C24"/>
    <w:rsid w:val="43DD7B54"/>
    <w:rsid w:val="441834EE"/>
    <w:rsid w:val="4427077C"/>
    <w:rsid w:val="443D1D4E"/>
    <w:rsid w:val="44DA4549"/>
    <w:rsid w:val="44F248E6"/>
    <w:rsid w:val="457E617A"/>
    <w:rsid w:val="45B918A8"/>
    <w:rsid w:val="45DC6F99"/>
    <w:rsid w:val="466510E8"/>
    <w:rsid w:val="468C2B19"/>
    <w:rsid w:val="46EB40C3"/>
    <w:rsid w:val="46EB5A91"/>
    <w:rsid w:val="471C20EE"/>
    <w:rsid w:val="47637D1D"/>
    <w:rsid w:val="47690EAD"/>
    <w:rsid w:val="478312C2"/>
    <w:rsid w:val="47D66741"/>
    <w:rsid w:val="47E726FC"/>
    <w:rsid w:val="47F21253"/>
    <w:rsid w:val="486B61AC"/>
    <w:rsid w:val="48C540C0"/>
    <w:rsid w:val="48F953B3"/>
    <w:rsid w:val="49205DBC"/>
    <w:rsid w:val="49A34401"/>
    <w:rsid w:val="49E0517A"/>
    <w:rsid w:val="4A14415E"/>
    <w:rsid w:val="4A205A52"/>
    <w:rsid w:val="4A225C6E"/>
    <w:rsid w:val="4A34774F"/>
    <w:rsid w:val="4A8B575F"/>
    <w:rsid w:val="4AA743C5"/>
    <w:rsid w:val="4AB46C26"/>
    <w:rsid w:val="4B0C20A7"/>
    <w:rsid w:val="4B15132F"/>
    <w:rsid w:val="4B46773A"/>
    <w:rsid w:val="4B7342A7"/>
    <w:rsid w:val="4BC15012"/>
    <w:rsid w:val="4BFE1DC3"/>
    <w:rsid w:val="4C2A0E0A"/>
    <w:rsid w:val="4C4D4AF8"/>
    <w:rsid w:val="4C72630D"/>
    <w:rsid w:val="4CBE1552"/>
    <w:rsid w:val="4CE70AA9"/>
    <w:rsid w:val="4CEC4311"/>
    <w:rsid w:val="4D355CB8"/>
    <w:rsid w:val="4DBE0E57"/>
    <w:rsid w:val="4E7C16C5"/>
    <w:rsid w:val="4EC762C2"/>
    <w:rsid w:val="4F5D32A4"/>
    <w:rsid w:val="4F7C5A76"/>
    <w:rsid w:val="4FFC4F21"/>
    <w:rsid w:val="500104BA"/>
    <w:rsid w:val="504B75A0"/>
    <w:rsid w:val="50D509FB"/>
    <w:rsid w:val="516657C8"/>
    <w:rsid w:val="517F39A6"/>
    <w:rsid w:val="524B7D2C"/>
    <w:rsid w:val="52552958"/>
    <w:rsid w:val="5276691C"/>
    <w:rsid w:val="52972F71"/>
    <w:rsid w:val="52CA1F01"/>
    <w:rsid w:val="52D725C8"/>
    <w:rsid w:val="52E77A54"/>
    <w:rsid w:val="52FE538A"/>
    <w:rsid w:val="53980D4F"/>
    <w:rsid w:val="53A45945"/>
    <w:rsid w:val="54971006"/>
    <w:rsid w:val="54992FD0"/>
    <w:rsid w:val="54CC5154"/>
    <w:rsid w:val="54FE1085"/>
    <w:rsid w:val="55230AEC"/>
    <w:rsid w:val="5563713A"/>
    <w:rsid w:val="55E464CD"/>
    <w:rsid w:val="55F81F79"/>
    <w:rsid w:val="564B3E56"/>
    <w:rsid w:val="565A053D"/>
    <w:rsid w:val="56723AD9"/>
    <w:rsid w:val="56D43A63"/>
    <w:rsid w:val="56E524FD"/>
    <w:rsid w:val="56FF1FB5"/>
    <w:rsid w:val="57212E09"/>
    <w:rsid w:val="572B1EDA"/>
    <w:rsid w:val="57492F03"/>
    <w:rsid w:val="579F6DCF"/>
    <w:rsid w:val="57DA7C2C"/>
    <w:rsid w:val="58290FD7"/>
    <w:rsid w:val="58613048"/>
    <w:rsid w:val="587D0513"/>
    <w:rsid w:val="5895308A"/>
    <w:rsid w:val="58C46142"/>
    <w:rsid w:val="58D2260D"/>
    <w:rsid w:val="596811C3"/>
    <w:rsid w:val="59684D1F"/>
    <w:rsid w:val="59DD0927"/>
    <w:rsid w:val="5A2F074E"/>
    <w:rsid w:val="5A41459F"/>
    <w:rsid w:val="5A4A628F"/>
    <w:rsid w:val="5A4E03B9"/>
    <w:rsid w:val="5A737315"/>
    <w:rsid w:val="5A8262B5"/>
    <w:rsid w:val="5B4027DF"/>
    <w:rsid w:val="5B79595E"/>
    <w:rsid w:val="5B85605C"/>
    <w:rsid w:val="5B8E238A"/>
    <w:rsid w:val="5B94004E"/>
    <w:rsid w:val="5BAF30D9"/>
    <w:rsid w:val="5BC052E6"/>
    <w:rsid w:val="5C403D31"/>
    <w:rsid w:val="5C62639E"/>
    <w:rsid w:val="5C841E70"/>
    <w:rsid w:val="5CE768A3"/>
    <w:rsid w:val="5CFB5EAA"/>
    <w:rsid w:val="5D211DB5"/>
    <w:rsid w:val="5D5A3DC1"/>
    <w:rsid w:val="5D656145"/>
    <w:rsid w:val="5D706225"/>
    <w:rsid w:val="5D924A61"/>
    <w:rsid w:val="5DA12EF6"/>
    <w:rsid w:val="5DAC5B16"/>
    <w:rsid w:val="5DAE75AB"/>
    <w:rsid w:val="5DAF116F"/>
    <w:rsid w:val="5DC170F4"/>
    <w:rsid w:val="5E1E5AE6"/>
    <w:rsid w:val="5E4C10B3"/>
    <w:rsid w:val="5E7E7998"/>
    <w:rsid w:val="5E9F7435"/>
    <w:rsid w:val="5EA7453C"/>
    <w:rsid w:val="5F4E7745"/>
    <w:rsid w:val="5F916040"/>
    <w:rsid w:val="5FBD325C"/>
    <w:rsid w:val="5FE61094"/>
    <w:rsid w:val="60121E89"/>
    <w:rsid w:val="60805044"/>
    <w:rsid w:val="609D1752"/>
    <w:rsid w:val="60A65818"/>
    <w:rsid w:val="60DB04CD"/>
    <w:rsid w:val="61377DF9"/>
    <w:rsid w:val="61406582"/>
    <w:rsid w:val="629161B7"/>
    <w:rsid w:val="62943029"/>
    <w:rsid w:val="62C21944"/>
    <w:rsid w:val="63097573"/>
    <w:rsid w:val="633659F6"/>
    <w:rsid w:val="634E4F86"/>
    <w:rsid w:val="63D27965"/>
    <w:rsid w:val="63DC0BE1"/>
    <w:rsid w:val="64204D90"/>
    <w:rsid w:val="6477050C"/>
    <w:rsid w:val="647D7D64"/>
    <w:rsid w:val="6481138B"/>
    <w:rsid w:val="64936004"/>
    <w:rsid w:val="64DE2339"/>
    <w:rsid w:val="64EB1F51"/>
    <w:rsid w:val="65130235"/>
    <w:rsid w:val="65401246"/>
    <w:rsid w:val="656E7B61"/>
    <w:rsid w:val="6578453C"/>
    <w:rsid w:val="659A4242"/>
    <w:rsid w:val="661164FE"/>
    <w:rsid w:val="663366B5"/>
    <w:rsid w:val="66680DB5"/>
    <w:rsid w:val="669022CB"/>
    <w:rsid w:val="670A38BA"/>
    <w:rsid w:val="671B1623"/>
    <w:rsid w:val="673D3C8F"/>
    <w:rsid w:val="675863D3"/>
    <w:rsid w:val="67705E13"/>
    <w:rsid w:val="677837BD"/>
    <w:rsid w:val="678C2521"/>
    <w:rsid w:val="679D64DC"/>
    <w:rsid w:val="67BD092C"/>
    <w:rsid w:val="67FD51CC"/>
    <w:rsid w:val="6817003C"/>
    <w:rsid w:val="685C0145"/>
    <w:rsid w:val="68802085"/>
    <w:rsid w:val="68A93953"/>
    <w:rsid w:val="68BA33ED"/>
    <w:rsid w:val="68FE38A5"/>
    <w:rsid w:val="690507DD"/>
    <w:rsid w:val="692073C4"/>
    <w:rsid w:val="69344C1E"/>
    <w:rsid w:val="69513A22"/>
    <w:rsid w:val="69C2222A"/>
    <w:rsid w:val="69D42ED8"/>
    <w:rsid w:val="69E33072"/>
    <w:rsid w:val="6A366774"/>
    <w:rsid w:val="6A426897"/>
    <w:rsid w:val="6A551651"/>
    <w:rsid w:val="6A597803"/>
    <w:rsid w:val="6A9040D6"/>
    <w:rsid w:val="6A9E4A45"/>
    <w:rsid w:val="6ABB1AFB"/>
    <w:rsid w:val="6B87197D"/>
    <w:rsid w:val="6BCC7390"/>
    <w:rsid w:val="6BEE7306"/>
    <w:rsid w:val="6BF568E6"/>
    <w:rsid w:val="6BFA214F"/>
    <w:rsid w:val="6C9854C4"/>
    <w:rsid w:val="6CA67C1F"/>
    <w:rsid w:val="6CD01102"/>
    <w:rsid w:val="6D526FBD"/>
    <w:rsid w:val="6D981C1F"/>
    <w:rsid w:val="6DD461A9"/>
    <w:rsid w:val="6DF40E20"/>
    <w:rsid w:val="6E0252EB"/>
    <w:rsid w:val="6E0F17B6"/>
    <w:rsid w:val="6E1D3ED3"/>
    <w:rsid w:val="6E2B4B40"/>
    <w:rsid w:val="6E2C5A9A"/>
    <w:rsid w:val="6E3D27C7"/>
    <w:rsid w:val="6E5813AF"/>
    <w:rsid w:val="6E615BFD"/>
    <w:rsid w:val="6E7066F8"/>
    <w:rsid w:val="6F094457"/>
    <w:rsid w:val="6F32335C"/>
    <w:rsid w:val="6FC564EC"/>
    <w:rsid w:val="6FC7059A"/>
    <w:rsid w:val="6FF3296D"/>
    <w:rsid w:val="705271E0"/>
    <w:rsid w:val="71036447"/>
    <w:rsid w:val="710B095A"/>
    <w:rsid w:val="71461992"/>
    <w:rsid w:val="71D945B4"/>
    <w:rsid w:val="71DF18D9"/>
    <w:rsid w:val="722A12B4"/>
    <w:rsid w:val="72345C8F"/>
    <w:rsid w:val="72395053"/>
    <w:rsid w:val="723E08BB"/>
    <w:rsid w:val="729D55E2"/>
    <w:rsid w:val="735F4F8D"/>
    <w:rsid w:val="73816E99"/>
    <w:rsid w:val="73E334C8"/>
    <w:rsid w:val="73F640ED"/>
    <w:rsid w:val="74041E6F"/>
    <w:rsid w:val="74404DBF"/>
    <w:rsid w:val="74B66E2F"/>
    <w:rsid w:val="75487AA2"/>
    <w:rsid w:val="754E7067"/>
    <w:rsid w:val="7584105D"/>
    <w:rsid w:val="758807CB"/>
    <w:rsid w:val="76320ECA"/>
    <w:rsid w:val="76BB24DB"/>
    <w:rsid w:val="76D57A40"/>
    <w:rsid w:val="771C58EC"/>
    <w:rsid w:val="777F4D7E"/>
    <w:rsid w:val="77B567BC"/>
    <w:rsid w:val="77D31AA6"/>
    <w:rsid w:val="784A48E2"/>
    <w:rsid w:val="7860158C"/>
    <w:rsid w:val="787E1A12"/>
    <w:rsid w:val="788334CC"/>
    <w:rsid w:val="789E3E62"/>
    <w:rsid w:val="78D87391"/>
    <w:rsid w:val="78E201F2"/>
    <w:rsid w:val="79164340"/>
    <w:rsid w:val="791E4FA3"/>
    <w:rsid w:val="793A066F"/>
    <w:rsid w:val="793A1DDD"/>
    <w:rsid w:val="79586707"/>
    <w:rsid w:val="7977560D"/>
    <w:rsid w:val="798F6294"/>
    <w:rsid w:val="79942FD2"/>
    <w:rsid w:val="79A11E5C"/>
    <w:rsid w:val="79B6172D"/>
    <w:rsid w:val="79BF6786"/>
    <w:rsid w:val="79CD0380"/>
    <w:rsid w:val="7A146AD1"/>
    <w:rsid w:val="7A28432B"/>
    <w:rsid w:val="7A574C10"/>
    <w:rsid w:val="7A737FD8"/>
    <w:rsid w:val="7A953422"/>
    <w:rsid w:val="7AA80FC8"/>
    <w:rsid w:val="7AB14320"/>
    <w:rsid w:val="7ACC115A"/>
    <w:rsid w:val="7AE2272C"/>
    <w:rsid w:val="7B072192"/>
    <w:rsid w:val="7B4F2685"/>
    <w:rsid w:val="7B5353D8"/>
    <w:rsid w:val="7B5B49C9"/>
    <w:rsid w:val="7B924544"/>
    <w:rsid w:val="7BA06143"/>
    <w:rsid w:val="7BB0095A"/>
    <w:rsid w:val="7BB75966"/>
    <w:rsid w:val="7C26489A"/>
    <w:rsid w:val="7C574A54"/>
    <w:rsid w:val="7C6A0C2B"/>
    <w:rsid w:val="7CBB3234"/>
    <w:rsid w:val="7D0D15B6"/>
    <w:rsid w:val="7D697134"/>
    <w:rsid w:val="7D880112"/>
    <w:rsid w:val="7DDD225F"/>
    <w:rsid w:val="7DF422BA"/>
    <w:rsid w:val="7E3808B5"/>
    <w:rsid w:val="7E665209"/>
    <w:rsid w:val="7EA87CF4"/>
    <w:rsid w:val="7F470032"/>
    <w:rsid w:val="7F6F47AA"/>
    <w:rsid w:val="7FA04963"/>
    <w:rsid w:val="7FC06DB4"/>
    <w:rsid w:val="7FD010F2"/>
    <w:rsid w:val="7FEE3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7</Pages>
  <Words>7290</Words>
  <Characters>43707</Characters>
  <Lines>0</Lines>
  <Paragraphs>0</Paragraphs>
  <TotalTime>31</TotalTime>
  <ScaleCrop>false</ScaleCrop>
  <LinksUpToDate>false</LinksUpToDate>
  <CharactersWithSpaces>49966</CharactersWithSpaces>
  <Application>WPS Office_11.1.0.118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3T08:28:00Z</dcterms:created>
  <dc:creator>dell</dc:creator>
  <cp:lastModifiedBy>妹妹的姐姐</cp:lastModifiedBy>
  <dcterms:modified xsi:type="dcterms:W3CDTF">2022-07-23T18:11:5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75</vt:lpwstr>
  </property>
  <property fmtid="{D5CDD505-2E9C-101B-9397-08002B2CF9AE}" pid="3" name="ICV">
    <vt:lpwstr>D7FA70C19B404D69856A396DCFFE924E</vt:lpwstr>
  </property>
</Properties>
</file>